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75ED79" w14:textId="29B41069" w:rsidR="00CE329F" w:rsidRDefault="00002704" w:rsidP="007B4F93">
      <w:pPr>
        <w:spacing w:after="0" w:line="360" w:lineRule="auto"/>
        <w:jc w:val="both"/>
        <w:rPr>
          <w:rFonts w:ascii="Times New Roman" w:hAnsi="Times New Roman" w:cs="Times New Roman"/>
          <w:b/>
        </w:rPr>
      </w:pPr>
      <w:r w:rsidRPr="00A02F29">
        <w:rPr>
          <w:rFonts w:ascii="Times New Roman" w:hAnsi="Times New Roman" w:cs="Times New Roman"/>
          <w:b/>
        </w:rPr>
        <w:t>Table S5.</w:t>
      </w:r>
      <w:r>
        <w:rPr>
          <w:rFonts w:ascii="Times New Roman" w:hAnsi="Times New Roman" w:cs="Times New Roman"/>
          <w:b/>
        </w:rPr>
        <w:t xml:space="preserve"> Descriptive summary of the results of the landscape analysis, divided per farm.</w:t>
      </w:r>
    </w:p>
    <w:tbl>
      <w:tblPr>
        <w:tblW w:w="0" w:type="auto"/>
        <w:tblLayout w:type="fixed"/>
        <w:tblCellMar>
          <w:left w:w="0" w:type="dxa"/>
          <w:right w:w="0" w:type="dxa"/>
        </w:tblCellMar>
        <w:tblLook w:val="04A0" w:firstRow="1" w:lastRow="0" w:firstColumn="1" w:lastColumn="0" w:noHBand="0" w:noVBand="1"/>
      </w:tblPr>
      <w:tblGrid>
        <w:gridCol w:w="993"/>
        <w:gridCol w:w="2268"/>
        <w:gridCol w:w="708"/>
        <w:gridCol w:w="709"/>
        <w:gridCol w:w="851"/>
        <w:gridCol w:w="708"/>
        <w:gridCol w:w="709"/>
        <w:gridCol w:w="851"/>
        <w:gridCol w:w="850"/>
        <w:gridCol w:w="851"/>
        <w:gridCol w:w="850"/>
        <w:gridCol w:w="709"/>
        <w:gridCol w:w="709"/>
        <w:gridCol w:w="850"/>
        <w:gridCol w:w="851"/>
        <w:gridCol w:w="820"/>
      </w:tblGrid>
      <w:tr w:rsidR="00641B93" w:rsidRPr="004E01D4" w14:paraId="32245CC6" w14:textId="77777777" w:rsidTr="00641B93">
        <w:trPr>
          <w:trHeight w:val="300"/>
        </w:trPr>
        <w:tc>
          <w:tcPr>
            <w:tcW w:w="993" w:type="dxa"/>
            <w:tcBorders>
              <w:top w:val="single" w:sz="4" w:space="0" w:color="auto"/>
              <w:bottom w:val="single" w:sz="4" w:space="0" w:color="auto"/>
            </w:tcBorders>
            <w:vAlign w:val="center"/>
            <w:hideMark/>
          </w:tcPr>
          <w:p w14:paraId="4F79E368"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 </w:t>
            </w:r>
          </w:p>
        </w:tc>
        <w:tc>
          <w:tcPr>
            <w:tcW w:w="2268" w:type="dxa"/>
            <w:tcBorders>
              <w:top w:val="single" w:sz="4" w:space="0" w:color="auto"/>
              <w:bottom w:val="single" w:sz="4" w:space="0" w:color="auto"/>
            </w:tcBorders>
            <w:vAlign w:val="center"/>
            <w:hideMark/>
          </w:tcPr>
          <w:p w14:paraId="1215FADB"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Farm number </w:t>
            </w:r>
          </w:p>
        </w:tc>
        <w:tc>
          <w:tcPr>
            <w:tcW w:w="708" w:type="dxa"/>
            <w:tcBorders>
              <w:top w:val="single" w:sz="4" w:space="0" w:color="auto"/>
              <w:bottom w:val="single" w:sz="4" w:space="0" w:color="auto"/>
            </w:tcBorders>
            <w:vAlign w:val="center"/>
            <w:hideMark/>
          </w:tcPr>
          <w:p w14:paraId="70455083"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1 </w:t>
            </w:r>
          </w:p>
        </w:tc>
        <w:tc>
          <w:tcPr>
            <w:tcW w:w="709" w:type="dxa"/>
            <w:tcBorders>
              <w:top w:val="single" w:sz="4" w:space="0" w:color="auto"/>
              <w:bottom w:val="single" w:sz="4" w:space="0" w:color="auto"/>
            </w:tcBorders>
            <w:vAlign w:val="center"/>
            <w:hideMark/>
          </w:tcPr>
          <w:p w14:paraId="2E2EB132"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2 </w:t>
            </w:r>
          </w:p>
        </w:tc>
        <w:tc>
          <w:tcPr>
            <w:tcW w:w="851" w:type="dxa"/>
            <w:tcBorders>
              <w:top w:val="single" w:sz="4" w:space="0" w:color="auto"/>
              <w:bottom w:val="single" w:sz="4" w:space="0" w:color="auto"/>
            </w:tcBorders>
            <w:vAlign w:val="center"/>
            <w:hideMark/>
          </w:tcPr>
          <w:p w14:paraId="50508B87"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3 </w:t>
            </w:r>
          </w:p>
        </w:tc>
        <w:tc>
          <w:tcPr>
            <w:tcW w:w="708" w:type="dxa"/>
            <w:tcBorders>
              <w:top w:val="single" w:sz="4" w:space="0" w:color="auto"/>
              <w:bottom w:val="single" w:sz="4" w:space="0" w:color="auto"/>
            </w:tcBorders>
            <w:vAlign w:val="center"/>
            <w:hideMark/>
          </w:tcPr>
          <w:p w14:paraId="3D059502"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4 </w:t>
            </w:r>
          </w:p>
        </w:tc>
        <w:tc>
          <w:tcPr>
            <w:tcW w:w="709" w:type="dxa"/>
            <w:tcBorders>
              <w:top w:val="single" w:sz="4" w:space="0" w:color="auto"/>
              <w:bottom w:val="single" w:sz="4" w:space="0" w:color="auto"/>
            </w:tcBorders>
            <w:vAlign w:val="center"/>
            <w:hideMark/>
          </w:tcPr>
          <w:p w14:paraId="1A3234D6"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5 </w:t>
            </w:r>
          </w:p>
        </w:tc>
        <w:tc>
          <w:tcPr>
            <w:tcW w:w="851" w:type="dxa"/>
            <w:tcBorders>
              <w:top w:val="single" w:sz="4" w:space="0" w:color="auto"/>
              <w:bottom w:val="single" w:sz="4" w:space="0" w:color="auto"/>
            </w:tcBorders>
            <w:vAlign w:val="center"/>
            <w:hideMark/>
          </w:tcPr>
          <w:p w14:paraId="1321B7AF"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6 </w:t>
            </w:r>
          </w:p>
        </w:tc>
        <w:tc>
          <w:tcPr>
            <w:tcW w:w="850" w:type="dxa"/>
            <w:tcBorders>
              <w:top w:val="single" w:sz="4" w:space="0" w:color="auto"/>
              <w:bottom w:val="single" w:sz="4" w:space="0" w:color="auto"/>
            </w:tcBorders>
            <w:vAlign w:val="center"/>
            <w:hideMark/>
          </w:tcPr>
          <w:p w14:paraId="0F90620F"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7 </w:t>
            </w:r>
          </w:p>
        </w:tc>
        <w:tc>
          <w:tcPr>
            <w:tcW w:w="851" w:type="dxa"/>
            <w:tcBorders>
              <w:top w:val="single" w:sz="4" w:space="0" w:color="auto"/>
              <w:bottom w:val="single" w:sz="4" w:space="0" w:color="auto"/>
            </w:tcBorders>
            <w:vAlign w:val="center"/>
            <w:hideMark/>
          </w:tcPr>
          <w:p w14:paraId="310E96BE"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8 </w:t>
            </w:r>
          </w:p>
        </w:tc>
        <w:tc>
          <w:tcPr>
            <w:tcW w:w="850" w:type="dxa"/>
            <w:tcBorders>
              <w:top w:val="single" w:sz="4" w:space="0" w:color="auto"/>
              <w:bottom w:val="single" w:sz="4" w:space="0" w:color="auto"/>
            </w:tcBorders>
            <w:vAlign w:val="center"/>
            <w:hideMark/>
          </w:tcPr>
          <w:p w14:paraId="17B9C0D5"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9 </w:t>
            </w:r>
          </w:p>
        </w:tc>
        <w:tc>
          <w:tcPr>
            <w:tcW w:w="709" w:type="dxa"/>
            <w:tcBorders>
              <w:top w:val="single" w:sz="4" w:space="0" w:color="auto"/>
              <w:bottom w:val="single" w:sz="4" w:space="0" w:color="auto"/>
            </w:tcBorders>
            <w:vAlign w:val="center"/>
            <w:hideMark/>
          </w:tcPr>
          <w:p w14:paraId="4C275BA2"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10 </w:t>
            </w:r>
          </w:p>
        </w:tc>
        <w:tc>
          <w:tcPr>
            <w:tcW w:w="709" w:type="dxa"/>
            <w:tcBorders>
              <w:top w:val="single" w:sz="4" w:space="0" w:color="auto"/>
              <w:bottom w:val="single" w:sz="4" w:space="0" w:color="auto"/>
            </w:tcBorders>
            <w:vAlign w:val="center"/>
            <w:hideMark/>
          </w:tcPr>
          <w:p w14:paraId="1CF32ECB"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11 </w:t>
            </w:r>
          </w:p>
        </w:tc>
        <w:tc>
          <w:tcPr>
            <w:tcW w:w="850" w:type="dxa"/>
            <w:tcBorders>
              <w:top w:val="single" w:sz="4" w:space="0" w:color="auto"/>
              <w:bottom w:val="single" w:sz="4" w:space="0" w:color="auto"/>
            </w:tcBorders>
            <w:vAlign w:val="center"/>
            <w:hideMark/>
          </w:tcPr>
          <w:p w14:paraId="3856EC86"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12 </w:t>
            </w:r>
          </w:p>
        </w:tc>
        <w:tc>
          <w:tcPr>
            <w:tcW w:w="851" w:type="dxa"/>
            <w:tcBorders>
              <w:top w:val="single" w:sz="4" w:space="0" w:color="auto"/>
              <w:bottom w:val="single" w:sz="4" w:space="0" w:color="auto"/>
            </w:tcBorders>
            <w:vAlign w:val="center"/>
            <w:hideMark/>
          </w:tcPr>
          <w:p w14:paraId="79BCB528"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13 </w:t>
            </w:r>
          </w:p>
        </w:tc>
        <w:tc>
          <w:tcPr>
            <w:tcW w:w="820" w:type="dxa"/>
            <w:tcBorders>
              <w:top w:val="single" w:sz="4" w:space="0" w:color="auto"/>
              <w:bottom w:val="single" w:sz="4" w:space="0" w:color="auto"/>
            </w:tcBorders>
            <w:vAlign w:val="center"/>
            <w:hideMark/>
          </w:tcPr>
          <w:p w14:paraId="577EAF9F" w14:textId="77777777" w:rsidR="00641B93" w:rsidRPr="00172D22" w:rsidRDefault="00641B93" w:rsidP="00566BAF">
            <w:pPr>
              <w:spacing w:after="0" w:line="240" w:lineRule="auto"/>
              <w:textAlignment w:val="baseline"/>
              <w:rPr>
                <w:rFonts w:ascii="Segoe UI" w:eastAsia="Times New Roman" w:hAnsi="Segoe UI" w:cs="Segoe UI"/>
                <w:b/>
                <w:sz w:val="18"/>
                <w:szCs w:val="18"/>
                <w:lang w:val="it-IT" w:eastAsia="it-IT"/>
              </w:rPr>
            </w:pPr>
            <w:r w:rsidRPr="00172D22">
              <w:rPr>
                <w:rFonts w:ascii="Times New Roman" w:eastAsia="Times New Roman" w:hAnsi="Times New Roman" w:cs="Times New Roman"/>
                <w:b/>
                <w:sz w:val="18"/>
                <w:szCs w:val="18"/>
                <w:lang w:val="it-IT" w:eastAsia="it-IT"/>
              </w:rPr>
              <w:t>14 </w:t>
            </w:r>
          </w:p>
        </w:tc>
      </w:tr>
      <w:tr w:rsidR="00641B93" w:rsidRPr="004E01D4" w14:paraId="7AEA41D1" w14:textId="77777777" w:rsidTr="00641B93">
        <w:trPr>
          <w:trHeight w:val="300"/>
        </w:trPr>
        <w:tc>
          <w:tcPr>
            <w:tcW w:w="993" w:type="dxa"/>
            <w:vMerge w:val="restart"/>
            <w:tcBorders>
              <w:top w:val="single" w:sz="4" w:space="0" w:color="auto"/>
              <w:bottom w:val="single" w:sz="4" w:space="0" w:color="auto"/>
            </w:tcBorders>
            <w:vAlign w:val="center"/>
            <w:hideMark/>
          </w:tcPr>
          <w:p w14:paraId="244E7EAE" w14:textId="0982637B" w:rsidR="00641B93" w:rsidRPr="00172D22" w:rsidRDefault="00641B93" w:rsidP="00641B93">
            <w:pPr>
              <w:spacing w:after="0" w:line="240" w:lineRule="auto"/>
              <w:textAlignment w:val="baseline"/>
              <w:rPr>
                <w:rFonts w:ascii="Segoe UI" w:eastAsia="Times New Roman" w:hAnsi="Segoe UI" w:cs="Segoe UI"/>
                <w:b/>
                <w:sz w:val="18"/>
                <w:szCs w:val="18"/>
                <w:lang w:eastAsia="it-IT"/>
              </w:rPr>
            </w:pPr>
            <w:r w:rsidRPr="00172D22">
              <w:rPr>
                <w:rFonts w:ascii="Times New Roman" w:eastAsia="Times New Roman" w:hAnsi="Times New Roman" w:cs="Times New Roman"/>
                <w:b/>
                <w:sz w:val="18"/>
                <w:szCs w:val="18"/>
                <w:lang w:eastAsia="it-IT"/>
              </w:rPr>
              <w:t>Farm related </w:t>
            </w:r>
          </w:p>
        </w:tc>
        <w:tc>
          <w:tcPr>
            <w:tcW w:w="2268" w:type="dxa"/>
            <w:tcBorders>
              <w:top w:val="single" w:sz="4" w:space="0" w:color="auto"/>
            </w:tcBorders>
            <w:vAlign w:val="center"/>
          </w:tcPr>
          <w:p w14:paraId="725E9AD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farm area (m</w:t>
            </w:r>
            <w:r w:rsidRPr="00172D22">
              <w:rPr>
                <w:rFonts w:ascii="Times New Roman" w:eastAsia="Times New Roman" w:hAnsi="Times New Roman" w:cs="Times New Roman"/>
                <w:sz w:val="18"/>
                <w:szCs w:val="18"/>
                <w:vertAlign w:val="superscript"/>
                <w:lang w:val="it-IT" w:eastAsia="it-IT"/>
              </w:rPr>
              <w:t>2</w:t>
            </w:r>
            <w:r w:rsidRPr="00172D22">
              <w:rPr>
                <w:rFonts w:ascii="Times New Roman" w:eastAsia="Times New Roman" w:hAnsi="Times New Roman" w:cs="Times New Roman"/>
                <w:sz w:val="18"/>
                <w:szCs w:val="18"/>
                <w:lang w:val="it-IT" w:eastAsia="it-IT"/>
              </w:rPr>
              <w:t>) </w:t>
            </w:r>
          </w:p>
        </w:tc>
        <w:tc>
          <w:tcPr>
            <w:tcW w:w="708" w:type="dxa"/>
            <w:tcBorders>
              <w:top w:val="single" w:sz="4" w:space="0" w:color="auto"/>
            </w:tcBorders>
            <w:vAlign w:val="center"/>
          </w:tcPr>
          <w:p w14:paraId="3267552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0627 </w:t>
            </w:r>
          </w:p>
        </w:tc>
        <w:tc>
          <w:tcPr>
            <w:tcW w:w="709" w:type="dxa"/>
            <w:tcBorders>
              <w:top w:val="single" w:sz="4" w:space="0" w:color="auto"/>
            </w:tcBorders>
            <w:vAlign w:val="center"/>
          </w:tcPr>
          <w:p w14:paraId="413B207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2913 </w:t>
            </w:r>
          </w:p>
        </w:tc>
        <w:tc>
          <w:tcPr>
            <w:tcW w:w="851" w:type="dxa"/>
            <w:tcBorders>
              <w:top w:val="single" w:sz="4" w:space="0" w:color="auto"/>
            </w:tcBorders>
            <w:vAlign w:val="center"/>
          </w:tcPr>
          <w:p w14:paraId="1459913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2157 </w:t>
            </w:r>
          </w:p>
        </w:tc>
        <w:tc>
          <w:tcPr>
            <w:tcW w:w="708" w:type="dxa"/>
            <w:tcBorders>
              <w:top w:val="single" w:sz="4" w:space="0" w:color="auto"/>
            </w:tcBorders>
            <w:vAlign w:val="center"/>
          </w:tcPr>
          <w:p w14:paraId="4B25650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9076 </w:t>
            </w:r>
          </w:p>
        </w:tc>
        <w:tc>
          <w:tcPr>
            <w:tcW w:w="709" w:type="dxa"/>
            <w:tcBorders>
              <w:top w:val="single" w:sz="4" w:space="0" w:color="auto"/>
            </w:tcBorders>
            <w:vAlign w:val="center"/>
          </w:tcPr>
          <w:p w14:paraId="74A1297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4591 </w:t>
            </w:r>
          </w:p>
        </w:tc>
        <w:tc>
          <w:tcPr>
            <w:tcW w:w="851" w:type="dxa"/>
            <w:tcBorders>
              <w:top w:val="single" w:sz="4" w:space="0" w:color="auto"/>
            </w:tcBorders>
            <w:vAlign w:val="center"/>
          </w:tcPr>
          <w:p w14:paraId="65C079F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9277 </w:t>
            </w:r>
          </w:p>
        </w:tc>
        <w:tc>
          <w:tcPr>
            <w:tcW w:w="850" w:type="dxa"/>
            <w:tcBorders>
              <w:top w:val="single" w:sz="4" w:space="0" w:color="auto"/>
            </w:tcBorders>
            <w:vAlign w:val="center"/>
          </w:tcPr>
          <w:p w14:paraId="2414F54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color w:val="434343"/>
                <w:sz w:val="18"/>
                <w:szCs w:val="18"/>
                <w:lang w:val="it-IT" w:eastAsia="it-IT"/>
              </w:rPr>
              <w:t>65203 </w:t>
            </w:r>
          </w:p>
        </w:tc>
        <w:tc>
          <w:tcPr>
            <w:tcW w:w="851" w:type="dxa"/>
            <w:tcBorders>
              <w:top w:val="single" w:sz="4" w:space="0" w:color="auto"/>
            </w:tcBorders>
            <w:vAlign w:val="center"/>
          </w:tcPr>
          <w:p w14:paraId="531306E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color w:val="434343"/>
                <w:sz w:val="18"/>
                <w:szCs w:val="18"/>
                <w:lang w:val="it-IT" w:eastAsia="it-IT"/>
              </w:rPr>
              <w:t>24899 </w:t>
            </w:r>
          </w:p>
        </w:tc>
        <w:tc>
          <w:tcPr>
            <w:tcW w:w="850" w:type="dxa"/>
            <w:tcBorders>
              <w:top w:val="single" w:sz="4" w:space="0" w:color="auto"/>
            </w:tcBorders>
            <w:vAlign w:val="center"/>
          </w:tcPr>
          <w:p w14:paraId="1BFD934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9651 </w:t>
            </w:r>
          </w:p>
        </w:tc>
        <w:tc>
          <w:tcPr>
            <w:tcW w:w="709" w:type="dxa"/>
            <w:tcBorders>
              <w:top w:val="single" w:sz="4" w:space="0" w:color="auto"/>
            </w:tcBorders>
            <w:vAlign w:val="center"/>
          </w:tcPr>
          <w:p w14:paraId="6A07FB2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40680 </w:t>
            </w:r>
          </w:p>
        </w:tc>
        <w:tc>
          <w:tcPr>
            <w:tcW w:w="709" w:type="dxa"/>
            <w:tcBorders>
              <w:top w:val="single" w:sz="4" w:space="0" w:color="auto"/>
            </w:tcBorders>
            <w:vAlign w:val="center"/>
          </w:tcPr>
          <w:p w14:paraId="4F3C259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40680 </w:t>
            </w:r>
          </w:p>
        </w:tc>
        <w:tc>
          <w:tcPr>
            <w:tcW w:w="850" w:type="dxa"/>
            <w:tcBorders>
              <w:top w:val="single" w:sz="4" w:space="0" w:color="auto"/>
            </w:tcBorders>
            <w:vAlign w:val="center"/>
          </w:tcPr>
          <w:p w14:paraId="517B2B28" w14:textId="07F98734"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5414</w:t>
            </w:r>
            <w:r w:rsidR="004A4A05">
              <w:rPr>
                <w:rFonts w:ascii="Times New Roman" w:eastAsia="Times New Roman" w:hAnsi="Times New Roman" w:cs="Times New Roman"/>
                <w:sz w:val="18"/>
                <w:szCs w:val="18"/>
                <w:lang w:val="it-IT" w:eastAsia="it-IT"/>
              </w:rPr>
              <w:t>0</w:t>
            </w:r>
            <w:r w:rsidRPr="00172D22">
              <w:rPr>
                <w:rFonts w:ascii="Times New Roman" w:eastAsia="Times New Roman" w:hAnsi="Times New Roman" w:cs="Times New Roman"/>
                <w:sz w:val="18"/>
                <w:szCs w:val="18"/>
                <w:lang w:val="it-IT" w:eastAsia="it-IT"/>
              </w:rPr>
              <w:t> </w:t>
            </w:r>
          </w:p>
        </w:tc>
        <w:tc>
          <w:tcPr>
            <w:tcW w:w="851" w:type="dxa"/>
            <w:tcBorders>
              <w:top w:val="single" w:sz="4" w:space="0" w:color="auto"/>
            </w:tcBorders>
            <w:vAlign w:val="center"/>
          </w:tcPr>
          <w:p w14:paraId="7D338FC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51466 </w:t>
            </w:r>
          </w:p>
        </w:tc>
        <w:tc>
          <w:tcPr>
            <w:tcW w:w="820" w:type="dxa"/>
            <w:tcBorders>
              <w:top w:val="single" w:sz="4" w:space="0" w:color="auto"/>
            </w:tcBorders>
            <w:vAlign w:val="center"/>
          </w:tcPr>
          <w:p w14:paraId="3E205F0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 13332 </w:t>
            </w:r>
          </w:p>
        </w:tc>
      </w:tr>
      <w:tr w:rsidR="00641B93" w:rsidRPr="004E01D4" w14:paraId="31A89E82" w14:textId="77777777" w:rsidTr="00641B93">
        <w:trPr>
          <w:trHeight w:val="300"/>
        </w:trPr>
        <w:tc>
          <w:tcPr>
            <w:tcW w:w="993" w:type="dxa"/>
            <w:vMerge/>
            <w:tcBorders>
              <w:bottom w:val="single" w:sz="4" w:space="0" w:color="auto"/>
            </w:tcBorders>
            <w:textDirection w:val="btLr"/>
            <w:vAlign w:val="center"/>
          </w:tcPr>
          <w:p w14:paraId="07EBEA90"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00923EB4"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eastAsia="it-IT"/>
              </w:rPr>
              <w:t>building ≥50 years old or new  </w:t>
            </w:r>
          </w:p>
        </w:tc>
        <w:tc>
          <w:tcPr>
            <w:tcW w:w="708" w:type="dxa"/>
            <w:vAlign w:val="center"/>
          </w:tcPr>
          <w:p w14:paraId="057C2F33"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old </w:t>
            </w:r>
          </w:p>
        </w:tc>
        <w:tc>
          <w:tcPr>
            <w:tcW w:w="709" w:type="dxa"/>
            <w:vAlign w:val="center"/>
          </w:tcPr>
          <w:p w14:paraId="082B66AA"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 </w:t>
            </w:r>
          </w:p>
        </w:tc>
        <w:tc>
          <w:tcPr>
            <w:tcW w:w="851" w:type="dxa"/>
            <w:vAlign w:val="center"/>
          </w:tcPr>
          <w:p w14:paraId="040E2A09"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old </w:t>
            </w:r>
          </w:p>
        </w:tc>
        <w:tc>
          <w:tcPr>
            <w:tcW w:w="708" w:type="dxa"/>
            <w:vAlign w:val="center"/>
          </w:tcPr>
          <w:p w14:paraId="2E6F5E2A"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old </w:t>
            </w:r>
          </w:p>
        </w:tc>
        <w:tc>
          <w:tcPr>
            <w:tcW w:w="709" w:type="dxa"/>
            <w:vAlign w:val="center"/>
          </w:tcPr>
          <w:p w14:paraId="017C3474"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new </w:t>
            </w:r>
          </w:p>
        </w:tc>
        <w:tc>
          <w:tcPr>
            <w:tcW w:w="851" w:type="dxa"/>
            <w:vAlign w:val="center"/>
          </w:tcPr>
          <w:p w14:paraId="14F4FEDD"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 </w:t>
            </w:r>
          </w:p>
        </w:tc>
        <w:tc>
          <w:tcPr>
            <w:tcW w:w="850" w:type="dxa"/>
            <w:vAlign w:val="center"/>
          </w:tcPr>
          <w:p w14:paraId="15E22B06" w14:textId="77777777" w:rsidR="00641B93" w:rsidRPr="00172D22" w:rsidRDefault="00641B93" w:rsidP="00566BAF">
            <w:pPr>
              <w:spacing w:after="0" w:line="240" w:lineRule="auto"/>
              <w:textAlignment w:val="baseline"/>
              <w:rPr>
                <w:rFonts w:ascii="Times New Roman" w:eastAsia="Times New Roman" w:hAnsi="Times New Roman" w:cs="Times New Roman"/>
                <w:color w:val="434343"/>
                <w:sz w:val="18"/>
                <w:szCs w:val="18"/>
                <w:lang w:val="it-IT" w:eastAsia="it-IT"/>
              </w:rPr>
            </w:pPr>
            <w:r w:rsidRPr="00172D22">
              <w:rPr>
                <w:rFonts w:ascii="Times New Roman" w:eastAsia="Times New Roman" w:hAnsi="Times New Roman" w:cs="Times New Roman"/>
                <w:sz w:val="18"/>
                <w:szCs w:val="18"/>
                <w:lang w:val="it-IT" w:eastAsia="it-IT"/>
              </w:rPr>
              <w:t>old-new </w:t>
            </w:r>
          </w:p>
        </w:tc>
        <w:tc>
          <w:tcPr>
            <w:tcW w:w="851" w:type="dxa"/>
            <w:vAlign w:val="center"/>
          </w:tcPr>
          <w:p w14:paraId="20992FC7" w14:textId="77777777" w:rsidR="00641B93" w:rsidRPr="00172D22" w:rsidRDefault="00641B93" w:rsidP="00566BAF">
            <w:pPr>
              <w:spacing w:after="0" w:line="240" w:lineRule="auto"/>
              <w:textAlignment w:val="baseline"/>
              <w:rPr>
                <w:rFonts w:ascii="Times New Roman" w:eastAsia="Times New Roman" w:hAnsi="Times New Roman" w:cs="Times New Roman"/>
                <w:color w:val="434343"/>
                <w:sz w:val="18"/>
                <w:szCs w:val="18"/>
                <w:lang w:val="it-IT" w:eastAsia="it-IT"/>
              </w:rPr>
            </w:pPr>
            <w:r w:rsidRPr="00172D22">
              <w:rPr>
                <w:rFonts w:ascii="Times New Roman" w:eastAsia="Times New Roman" w:hAnsi="Times New Roman" w:cs="Times New Roman"/>
                <w:sz w:val="18"/>
                <w:szCs w:val="18"/>
                <w:lang w:val="it-IT" w:eastAsia="it-IT"/>
              </w:rPr>
              <w:t>old </w:t>
            </w:r>
          </w:p>
        </w:tc>
        <w:tc>
          <w:tcPr>
            <w:tcW w:w="850" w:type="dxa"/>
            <w:vAlign w:val="center"/>
          </w:tcPr>
          <w:p w14:paraId="2FCAB608"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new </w:t>
            </w:r>
          </w:p>
        </w:tc>
        <w:tc>
          <w:tcPr>
            <w:tcW w:w="709" w:type="dxa"/>
            <w:vAlign w:val="center"/>
          </w:tcPr>
          <w:p w14:paraId="0EB60CBD"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new </w:t>
            </w:r>
          </w:p>
        </w:tc>
        <w:tc>
          <w:tcPr>
            <w:tcW w:w="709" w:type="dxa"/>
            <w:vAlign w:val="center"/>
          </w:tcPr>
          <w:p w14:paraId="791376DA"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new </w:t>
            </w:r>
          </w:p>
        </w:tc>
        <w:tc>
          <w:tcPr>
            <w:tcW w:w="850" w:type="dxa"/>
            <w:vAlign w:val="center"/>
          </w:tcPr>
          <w:p w14:paraId="7AC376A0"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new </w:t>
            </w:r>
          </w:p>
        </w:tc>
        <w:tc>
          <w:tcPr>
            <w:tcW w:w="851" w:type="dxa"/>
            <w:vAlign w:val="center"/>
          </w:tcPr>
          <w:p w14:paraId="37AAD03C"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new </w:t>
            </w:r>
          </w:p>
        </w:tc>
        <w:tc>
          <w:tcPr>
            <w:tcW w:w="820" w:type="dxa"/>
            <w:vAlign w:val="center"/>
          </w:tcPr>
          <w:p w14:paraId="2F036E3B"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old </w:t>
            </w:r>
          </w:p>
        </w:tc>
      </w:tr>
      <w:tr w:rsidR="00641B93" w:rsidRPr="004E01D4" w14:paraId="5B5A2D3D" w14:textId="77777777" w:rsidTr="00641B93">
        <w:trPr>
          <w:trHeight w:val="300"/>
        </w:trPr>
        <w:tc>
          <w:tcPr>
            <w:tcW w:w="993" w:type="dxa"/>
            <w:vMerge/>
            <w:tcBorders>
              <w:bottom w:val="single" w:sz="4" w:space="0" w:color="auto"/>
            </w:tcBorders>
            <w:textDirection w:val="btLr"/>
            <w:vAlign w:val="center"/>
          </w:tcPr>
          <w:p w14:paraId="2CD5A93C"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1BCA2BA1"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number of pigs </w:t>
            </w:r>
          </w:p>
        </w:tc>
        <w:tc>
          <w:tcPr>
            <w:tcW w:w="708" w:type="dxa"/>
            <w:vAlign w:val="center"/>
          </w:tcPr>
          <w:p w14:paraId="35F8883F"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5134 </w:t>
            </w:r>
          </w:p>
        </w:tc>
        <w:tc>
          <w:tcPr>
            <w:tcW w:w="709" w:type="dxa"/>
            <w:vAlign w:val="center"/>
          </w:tcPr>
          <w:p w14:paraId="1A8F9AAD"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2160 </w:t>
            </w:r>
          </w:p>
        </w:tc>
        <w:tc>
          <w:tcPr>
            <w:tcW w:w="851" w:type="dxa"/>
            <w:vAlign w:val="center"/>
          </w:tcPr>
          <w:p w14:paraId="122DA4C2"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101 </w:t>
            </w:r>
          </w:p>
        </w:tc>
        <w:tc>
          <w:tcPr>
            <w:tcW w:w="708" w:type="dxa"/>
            <w:vAlign w:val="center"/>
          </w:tcPr>
          <w:p w14:paraId="7C166C02"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1704</w:t>
            </w:r>
            <w:r w:rsidRPr="00172D22">
              <w:rPr>
                <w:rFonts w:ascii="Times New Roman" w:eastAsia="Times New Roman" w:hAnsi="Times New Roman" w:cs="Times New Roman"/>
                <w:sz w:val="18"/>
                <w:szCs w:val="18"/>
                <w:lang w:val="it-IT" w:eastAsia="it-IT"/>
              </w:rPr>
              <w:t> </w:t>
            </w:r>
          </w:p>
        </w:tc>
        <w:tc>
          <w:tcPr>
            <w:tcW w:w="709" w:type="dxa"/>
            <w:vAlign w:val="center"/>
          </w:tcPr>
          <w:p w14:paraId="033A7826"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2494</w:t>
            </w:r>
            <w:r w:rsidRPr="00172D22">
              <w:rPr>
                <w:rFonts w:ascii="Times New Roman" w:eastAsia="Times New Roman" w:hAnsi="Times New Roman" w:cs="Times New Roman"/>
                <w:sz w:val="18"/>
                <w:szCs w:val="18"/>
                <w:lang w:val="it-IT" w:eastAsia="it-IT"/>
              </w:rPr>
              <w:t> </w:t>
            </w:r>
          </w:p>
        </w:tc>
        <w:tc>
          <w:tcPr>
            <w:tcW w:w="851" w:type="dxa"/>
            <w:vAlign w:val="center"/>
          </w:tcPr>
          <w:p w14:paraId="7520012C"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110</w:t>
            </w:r>
            <w:r w:rsidRPr="00172D22">
              <w:rPr>
                <w:rFonts w:ascii="Times New Roman" w:eastAsia="Times New Roman" w:hAnsi="Times New Roman" w:cs="Times New Roman"/>
                <w:sz w:val="18"/>
                <w:szCs w:val="18"/>
                <w:lang w:val="it-IT" w:eastAsia="it-IT"/>
              </w:rPr>
              <w:t> </w:t>
            </w:r>
          </w:p>
        </w:tc>
        <w:tc>
          <w:tcPr>
            <w:tcW w:w="850" w:type="dxa"/>
            <w:vAlign w:val="center"/>
          </w:tcPr>
          <w:p w14:paraId="67D9FE1A" w14:textId="77777777" w:rsidR="00641B93" w:rsidRPr="00172D22" w:rsidRDefault="00641B93" w:rsidP="00566BAF">
            <w:pPr>
              <w:spacing w:after="0" w:line="240" w:lineRule="auto"/>
              <w:textAlignment w:val="baseline"/>
              <w:rPr>
                <w:rFonts w:ascii="Times New Roman" w:eastAsia="Times New Roman" w:hAnsi="Times New Roman" w:cs="Times New Roman"/>
                <w:color w:val="434343"/>
                <w:sz w:val="18"/>
                <w:szCs w:val="18"/>
                <w:lang w:val="it-IT" w:eastAsia="it-IT"/>
              </w:rPr>
            </w:pPr>
            <w:r w:rsidRPr="00172D22">
              <w:rPr>
                <w:rFonts w:ascii="Times New Roman" w:eastAsia="Times New Roman" w:hAnsi="Times New Roman" w:cs="Times New Roman"/>
                <w:sz w:val="18"/>
                <w:szCs w:val="18"/>
                <w:lang w:eastAsia="it-IT"/>
              </w:rPr>
              <w:t>7940</w:t>
            </w:r>
            <w:r w:rsidRPr="00172D22">
              <w:rPr>
                <w:rFonts w:ascii="Times New Roman" w:eastAsia="Times New Roman" w:hAnsi="Times New Roman" w:cs="Times New Roman"/>
                <w:sz w:val="18"/>
                <w:szCs w:val="18"/>
                <w:lang w:val="it-IT" w:eastAsia="it-IT"/>
              </w:rPr>
              <w:t> </w:t>
            </w:r>
          </w:p>
        </w:tc>
        <w:tc>
          <w:tcPr>
            <w:tcW w:w="851" w:type="dxa"/>
            <w:vAlign w:val="center"/>
          </w:tcPr>
          <w:p w14:paraId="30F62BCC" w14:textId="77777777" w:rsidR="00641B93" w:rsidRPr="00172D22" w:rsidRDefault="00641B93" w:rsidP="00566BAF">
            <w:pPr>
              <w:spacing w:after="0" w:line="240" w:lineRule="auto"/>
              <w:textAlignment w:val="baseline"/>
              <w:rPr>
                <w:rFonts w:ascii="Times New Roman" w:eastAsia="Times New Roman" w:hAnsi="Times New Roman" w:cs="Times New Roman"/>
                <w:color w:val="434343"/>
                <w:sz w:val="18"/>
                <w:szCs w:val="18"/>
                <w:lang w:val="it-IT" w:eastAsia="it-IT"/>
              </w:rPr>
            </w:pPr>
            <w:r w:rsidRPr="00172D22">
              <w:rPr>
                <w:rFonts w:ascii="Times New Roman" w:eastAsia="Times New Roman" w:hAnsi="Times New Roman" w:cs="Times New Roman"/>
                <w:sz w:val="18"/>
                <w:szCs w:val="18"/>
                <w:lang w:eastAsia="it-IT"/>
              </w:rPr>
              <w:t>300</w:t>
            </w:r>
            <w:r w:rsidRPr="00172D22">
              <w:rPr>
                <w:rFonts w:ascii="Times New Roman" w:eastAsia="Times New Roman" w:hAnsi="Times New Roman" w:cs="Times New Roman"/>
                <w:sz w:val="18"/>
                <w:szCs w:val="18"/>
                <w:lang w:val="it-IT" w:eastAsia="it-IT"/>
              </w:rPr>
              <w:t> </w:t>
            </w:r>
          </w:p>
        </w:tc>
        <w:tc>
          <w:tcPr>
            <w:tcW w:w="850" w:type="dxa"/>
            <w:vAlign w:val="center"/>
          </w:tcPr>
          <w:p w14:paraId="6EFB10B7"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150</w:t>
            </w:r>
            <w:r w:rsidRPr="00172D22">
              <w:rPr>
                <w:rFonts w:ascii="Times New Roman" w:eastAsia="Times New Roman" w:hAnsi="Times New Roman" w:cs="Times New Roman"/>
                <w:sz w:val="18"/>
                <w:szCs w:val="18"/>
                <w:lang w:val="it-IT" w:eastAsia="it-IT"/>
              </w:rPr>
              <w:t> </w:t>
            </w:r>
          </w:p>
        </w:tc>
        <w:tc>
          <w:tcPr>
            <w:tcW w:w="709" w:type="dxa"/>
            <w:vAlign w:val="center"/>
          </w:tcPr>
          <w:p w14:paraId="30BD33FE"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5000</w:t>
            </w:r>
            <w:r w:rsidRPr="00172D22">
              <w:rPr>
                <w:rFonts w:ascii="Times New Roman" w:eastAsia="Times New Roman" w:hAnsi="Times New Roman" w:cs="Times New Roman"/>
                <w:sz w:val="18"/>
                <w:szCs w:val="18"/>
                <w:lang w:val="it-IT" w:eastAsia="it-IT"/>
              </w:rPr>
              <w:t> </w:t>
            </w:r>
          </w:p>
        </w:tc>
        <w:tc>
          <w:tcPr>
            <w:tcW w:w="709" w:type="dxa"/>
            <w:vAlign w:val="center"/>
          </w:tcPr>
          <w:p w14:paraId="65806652"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5000</w:t>
            </w:r>
            <w:r w:rsidRPr="00172D22">
              <w:rPr>
                <w:rFonts w:ascii="Times New Roman" w:eastAsia="Times New Roman" w:hAnsi="Times New Roman" w:cs="Times New Roman"/>
                <w:sz w:val="18"/>
                <w:szCs w:val="18"/>
                <w:lang w:val="it-IT" w:eastAsia="it-IT"/>
              </w:rPr>
              <w:t> </w:t>
            </w:r>
          </w:p>
        </w:tc>
        <w:tc>
          <w:tcPr>
            <w:tcW w:w="850" w:type="dxa"/>
            <w:vAlign w:val="center"/>
          </w:tcPr>
          <w:p w14:paraId="09E249D5"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3500</w:t>
            </w:r>
            <w:r w:rsidRPr="00172D22">
              <w:rPr>
                <w:rFonts w:ascii="Times New Roman" w:eastAsia="Times New Roman" w:hAnsi="Times New Roman" w:cs="Times New Roman"/>
                <w:sz w:val="18"/>
                <w:szCs w:val="18"/>
                <w:lang w:val="it-IT" w:eastAsia="it-IT"/>
              </w:rPr>
              <w:t> </w:t>
            </w:r>
          </w:p>
        </w:tc>
        <w:tc>
          <w:tcPr>
            <w:tcW w:w="851" w:type="dxa"/>
            <w:vAlign w:val="center"/>
          </w:tcPr>
          <w:p w14:paraId="49373563"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8000 </w:t>
            </w:r>
          </w:p>
        </w:tc>
        <w:tc>
          <w:tcPr>
            <w:tcW w:w="820" w:type="dxa"/>
            <w:vAlign w:val="center"/>
          </w:tcPr>
          <w:p w14:paraId="6607FBF7"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2500</w:t>
            </w:r>
            <w:r w:rsidRPr="00172D22">
              <w:rPr>
                <w:rFonts w:ascii="Times New Roman" w:eastAsia="Times New Roman" w:hAnsi="Times New Roman" w:cs="Times New Roman"/>
                <w:sz w:val="18"/>
                <w:szCs w:val="18"/>
                <w:lang w:val="it-IT" w:eastAsia="it-IT"/>
              </w:rPr>
              <w:t> </w:t>
            </w:r>
          </w:p>
        </w:tc>
      </w:tr>
      <w:tr w:rsidR="00641B93" w:rsidRPr="004E01D4" w14:paraId="077B8997" w14:textId="77777777" w:rsidTr="00641B93">
        <w:trPr>
          <w:trHeight w:val="300"/>
        </w:trPr>
        <w:tc>
          <w:tcPr>
            <w:tcW w:w="993" w:type="dxa"/>
            <w:vMerge/>
            <w:tcBorders>
              <w:bottom w:val="single" w:sz="4" w:space="0" w:color="auto"/>
            </w:tcBorders>
            <w:textDirection w:val="btLr"/>
            <w:vAlign w:val="center"/>
          </w:tcPr>
          <w:p w14:paraId="2D865654"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15AA8DD7"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sewage tanks  </w:t>
            </w:r>
          </w:p>
        </w:tc>
        <w:tc>
          <w:tcPr>
            <w:tcW w:w="708" w:type="dxa"/>
            <w:vAlign w:val="center"/>
          </w:tcPr>
          <w:p w14:paraId="4B1022DC"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tcPr>
          <w:p w14:paraId="45161CC6"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7C5AC360"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8" w:type="dxa"/>
            <w:vAlign w:val="center"/>
          </w:tcPr>
          <w:p w14:paraId="410625D9"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yes </w:t>
            </w:r>
          </w:p>
        </w:tc>
        <w:tc>
          <w:tcPr>
            <w:tcW w:w="709" w:type="dxa"/>
            <w:vAlign w:val="center"/>
          </w:tcPr>
          <w:p w14:paraId="23E6C5EF"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yes </w:t>
            </w:r>
          </w:p>
        </w:tc>
        <w:tc>
          <w:tcPr>
            <w:tcW w:w="851" w:type="dxa"/>
            <w:vAlign w:val="center"/>
          </w:tcPr>
          <w:p w14:paraId="67441BF7"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no </w:t>
            </w:r>
          </w:p>
        </w:tc>
        <w:tc>
          <w:tcPr>
            <w:tcW w:w="850" w:type="dxa"/>
            <w:vAlign w:val="center"/>
          </w:tcPr>
          <w:p w14:paraId="3AF1D123"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69F0EF99"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yes </w:t>
            </w:r>
          </w:p>
        </w:tc>
        <w:tc>
          <w:tcPr>
            <w:tcW w:w="850" w:type="dxa"/>
            <w:vAlign w:val="center"/>
          </w:tcPr>
          <w:p w14:paraId="5B24B026"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29868D67"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yes </w:t>
            </w:r>
          </w:p>
        </w:tc>
        <w:tc>
          <w:tcPr>
            <w:tcW w:w="709" w:type="dxa"/>
            <w:vAlign w:val="center"/>
          </w:tcPr>
          <w:p w14:paraId="29EB7BF7"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yes </w:t>
            </w:r>
          </w:p>
        </w:tc>
        <w:tc>
          <w:tcPr>
            <w:tcW w:w="850" w:type="dxa"/>
            <w:vAlign w:val="center"/>
          </w:tcPr>
          <w:p w14:paraId="49FF7A83"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690BCDE0"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20" w:type="dxa"/>
            <w:vAlign w:val="center"/>
          </w:tcPr>
          <w:p w14:paraId="04E605DC"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yes </w:t>
            </w:r>
          </w:p>
        </w:tc>
      </w:tr>
      <w:tr w:rsidR="00641B93" w:rsidRPr="004E01D4" w14:paraId="68124FF9" w14:textId="77777777" w:rsidTr="00641B93">
        <w:trPr>
          <w:trHeight w:val="300"/>
        </w:trPr>
        <w:tc>
          <w:tcPr>
            <w:tcW w:w="993" w:type="dxa"/>
            <w:vMerge/>
            <w:tcBorders>
              <w:bottom w:val="single" w:sz="4" w:space="0" w:color="auto"/>
            </w:tcBorders>
            <w:textDirection w:val="btLr"/>
            <w:vAlign w:val="center"/>
          </w:tcPr>
          <w:p w14:paraId="295A0FF8"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7F2353B7"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sewage tanks area (m</w:t>
            </w:r>
            <w:r w:rsidRPr="00172D22">
              <w:rPr>
                <w:rFonts w:ascii="Times New Roman" w:eastAsia="Times New Roman" w:hAnsi="Times New Roman" w:cs="Times New Roman"/>
                <w:sz w:val="18"/>
                <w:szCs w:val="18"/>
                <w:vertAlign w:val="superscript"/>
                <w:lang w:val="it-IT" w:eastAsia="it-IT"/>
              </w:rPr>
              <w:t>2</w:t>
            </w:r>
            <w:r w:rsidRPr="00172D22">
              <w:rPr>
                <w:rFonts w:ascii="Times New Roman" w:eastAsia="Times New Roman" w:hAnsi="Times New Roman" w:cs="Times New Roman"/>
                <w:sz w:val="18"/>
                <w:szCs w:val="18"/>
                <w:lang w:val="it-IT" w:eastAsia="it-IT"/>
              </w:rPr>
              <w:t>) </w:t>
            </w:r>
          </w:p>
        </w:tc>
        <w:tc>
          <w:tcPr>
            <w:tcW w:w="708" w:type="dxa"/>
            <w:vAlign w:val="center"/>
          </w:tcPr>
          <w:p w14:paraId="094F7D48"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488 </w:t>
            </w:r>
          </w:p>
        </w:tc>
        <w:tc>
          <w:tcPr>
            <w:tcW w:w="709" w:type="dxa"/>
            <w:vAlign w:val="center"/>
          </w:tcPr>
          <w:p w14:paraId="4985F8EA"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w:t>
            </w:r>
          </w:p>
        </w:tc>
        <w:tc>
          <w:tcPr>
            <w:tcW w:w="851" w:type="dxa"/>
            <w:vAlign w:val="center"/>
          </w:tcPr>
          <w:p w14:paraId="33AB06F8"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806 </w:t>
            </w:r>
          </w:p>
        </w:tc>
        <w:tc>
          <w:tcPr>
            <w:tcW w:w="708" w:type="dxa"/>
            <w:vAlign w:val="center"/>
          </w:tcPr>
          <w:p w14:paraId="43372964"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750 </w:t>
            </w:r>
          </w:p>
        </w:tc>
        <w:tc>
          <w:tcPr>
            <w:tcW w:w="709" w:type="dxa"/>
            <w:vAlign w:val="center"/>
          </w:tcPr>
          <w:p w14:paraId="363BBE3D"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228 </w:t>
            </w:r>
          </w:p>
        </w:tc>
        <w:tc>
          <w:tcPr>
            <w:tcW w:w="851" w:type="dxa"/>
            <w:vAlign w:val="center"/>
          </w:tcPr>
          <w:p w14:paraId="2CFE0CFE"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w:t>
            </w:r>
          </w:p>
        </w:tc>
        <w:tc>
          <w:tcPr>
            <w:tcW w:w="850" w:type="dxa"/>
            <w:vAlign w:val="center"/>
          </w:tcPr>
          <w:p w14:paraId="29453628"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w:t>
            </w:r>
          </w:p>
        </w:tc>
        <w:tc>
          <w:tcPr>
            <w:tcW w:w="851" w:type="dxa"/>
            <w:vAlign w:val="center"/>
          </w:tcPr>
          <w:p w14:paraId="5F3B53C0"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450 </w:t>
            </w:r>
          </w:p>
        </w:tc>
        <w:tc>
          <w:tcPr>
            <w:tcW w:w="850" w:type="dxa"/>
            <w:vAlign w:val="center"/>
          </w:tcPr>
          <w:p w14:paraId="0208E7F0"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w:t>
            </w:r>
          </w:p>
        </w:tc>
        <w:tc>
          <w:tcPr>
            <w:tcW w:w="709" w:type="dxa"/>
            <w:vAlign w:val="center"/>
          </w:tcPr>
          <w:p w14:paraId="2AB686FB"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1758 </w:t>
            </w:r>
          </w:p>
        </w:tc>
        <w:tc>
          <w:tcPr>
            <w:tcW w:w="709" w:type="dxa"/>
            <w:vAlign w:val="center"/>
          </w:tcPr>
          <w:p w14:paraId="376505C8"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1758 </w:t>
            </w:r>
          </w:p>
        </w:tc>
        <w:tc>
          <w:tcPr>
            <w:tcW w:w="850" w:type="dxa"/>
            <w:vAlign w:val="center"/>
          </w:tcPr>
          <w:p w14:paraId="399B95C9"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0 </w:t>
            </w:r>
          </w:p>
        </w:tc>
        <w:tc>
          <w:tcPr>
            <w:tcW w:w="851" w:type="dxa"/>
            <w:vAlign w:val="center"/>
          </w:tcPr>
          <w:p w14:paraId="20CE087A"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1619 </w:t>
            </w:r>
          </w:p>
        </w:tc>
        <w:tc>
          <w:tcPr>
            <w:tcW w:w="820" w:type="dxa"/>
            <w:vAlign w:val="center"/>
          </w:tcPr>
          <w:p w14:paraId="1B27FC9A"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val="it-IT" w:eastAsia="it-IT"/>
              </w:rPr>
              <w:t>1792 </w:t>
            </w:r>
          </w:p>
        </w:tc>
      </w:tr>
      <w:tr w:rsidR="00641B93" w:rsidRPr="004E01D4" w14:paraId="06F18319" w14:textId="77777777" w:rsidTr="00641B93">
        <w:trPr>
          <w:trHeight w:val="300"/>
        </w:trPr>
        <w:tc>
          <w:tcPr>
            <w:tcW w:w="993" w:type="dxa"/>
            <w:vMerge/>
            <w:tcBorders>
              <w:bottom w:val="single" w:sz="4" w:space="0" w:color="auto"/>
            </w:tcBorders>
            <w:textDirection w:val="btLr"/>
            <w:vAlign w:val="center"/>
          </w:tcPr>
          <w:p w14:paraId="2192EDDB"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1CBBC1B4"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eastAsia="it-IT"/>
              </w:rPr>
              <w:t>possible loud noises (i.e. highway, aeroport) </w:t>
            </w:r>
          </w:p>
        </w:tc>
        <w:tc>
          <w:tcPr>
            <w:tcW w:w="708" w:type="dxa"/>
            <w:vAlign w:val="center"/>
          </w:tcPr>
          <w:p w14:paraId="6A02D361"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709" w:type="dxa"/>
            <w:vAlign w:val="center"/>
          </w:tcPr>
          <w:p w14:paraId="09742AE6"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851" w:type="dxa"/>
            <w:vAlign w:val="center"/>
          </w:tcPr>
          <w:p w14:paraId="489E7A4B"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708" w:type="dxa"/>
            <w:vAlign w:val="center"/>
          </w:tcPr>
          <w:p w14:paraId="02C666B1"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709" w:type="dxa"/>
            <w:vAlign w:val="center"/>
          </w:tcPr>
          <w:p w14:paraId="105E46CE"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851" w:type="dxa"/>
            <w:vAlign w:val="center"/>
          </w:tcPr>
          <w:p w14:paraId="0BCF10A7"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850" w:type="dxa"/>
            <w:vAlign w:val="center"/>
          </w:tcPr>
          <w:p w14:paraId="21BE898C"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851" w:type="dxa"/>
            <w:vAlign w:val="center"/>
          </w:tcPr>
          <w:p w14:paraId="25AF8026"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850" w:type="dxa"/>
            <w:vAlign w:val="center"/>
          </w:tcPr>
          <w:p w14:paraId="58D405CC"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709" w:type="dxa"/>
            <w:vAlign w:val="center"/>
          </w:tcPr>
          <w:p w14:paraId="58EF54B3"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709" w:type="dxa"/>
            <w:vAlign w:val="center"/>
          </w:tcPr>
          <w:p w14:paraId="70913EF3"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c>
          <w:tcPr>
            <w:tcW w:w="850" w:type="dxa"/>
            <w:vAlign w:val="center"/>
          </w:tcPr>
          <w:p w14:paraId="0F28EE03"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yes </w:t>
            </w:r>
          </w:p>
        </w:tc>
        <w:tc>
          <w:tcPr>
            <w:tcW w:w="851" w:type="dxa"/>
            <w:vAlign w:val="center"/>
          </w:tcPr>
          <w:p w14:paraId="303F94C6"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yes </w:t>
            </w:r>
          </w:p>
        </w:tc>
        <w:tc>
          <w:tcPr>
            <w:tcW w:w="820" w:type="dxa"/>
            <w:vAlign w:val="center"/>
          </w:tcPr>
          <w:p w14:paraId="123B45CD"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eastAsia="it-IT"/>
              </w:rPr>
              <w:t>no </w:t>
            </w:r>
          </w:p>
        </w:tc>
      </w:tr>
      <w:tr w:rsidR="00641B93" w:rsidRPr="004E01D4" w14:paraId="042C97D3" w14:textId="77777777" w:rsidTr="00641B93">
        <w:trPr>
          <w:trHeight w:val="300"/>
        </w:trPr>
        <w:tc>
          <w:tcPr>
            <w:tcW w:w="993" w:type="dxa"/>
            <w:vMerge/>
            <w:tcBorders>
              <w:bottom w:val="single" w:sz="4" w:space="0" w:color="auto"/>
            </w:tcBorders>
            <w:textDirection w:val="btLr"/>
            <w:vAlign w:val="center"/>
            <w:hideMark/>
          </w:tcPr>
          <w:p w14:paraId="7A3EFD57"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5D89F9B3"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 xml:space="preserve">empty unused rooms </w:t>
            </w:r>
            <w:r w:rsidRPr="00172D22">
              <w:rPr>
                <w:rFonts w:ascii="Times New Roman" w:eastAsia="Times New Roman" w:hAnsi="Times New Roman" w:cs="Times New Roman"/>
                <w:sz w:val="18"/>
                <w:szCs w:val="18"/>
                <w:lang w:val="it-IT" w:eastAsia="it-IT"/>
              </w:rPr>
              <w:t> </w:t>
            </w:r>
          </w:p>
        </w:tc>
        <w:tc>
          <w:tcPr>
            <w:tcW w:w="708" w:type="dxa"/>
            <w:vAlign w:val="center"/>
          </w:tcPr>
          <w:p w14:paraId="113D350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7428F23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61E0EE3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8" w:type="dxa"/>
            <w:vAlign w:val="center"/>
          </w:tcPr>
          <w:p w14:paraId="0D1E88E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6777854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6F40A97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tcPr>
          <w:p w14:paraId="1EB22EA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tcPr>
          <w:p w14:paraId="34B53A7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tcPr>
          <w:p w14:paraId="27902FE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618BBBB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48AD37C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tcPr>
          <w:p w14:paraId="38423832"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tcPr>
          <w:p w14:paraId="5F729AA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tcPr>
          <w:p w14:paraId="4AA3ACE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r>
      <w:tr w:rsidR="00641B93" w:rsidRPr="004E01D4" w14:paraId="3C341CEA" w14:textId="77777777" w:rsidTr="00641B93">
        <w:trPr>
          <w:trHeight w:val="300"/>
        </w:trPr>
        <w:tc>
          <w:tcPr>
            <w:tcW w:w="993" w:type="dxa"/>
            <w:vMerge/>
            <w:tcBorders>
              <w:bottom w:val="single" w:sz="4" w:space="0" w:color="auto"/>
            </w:tcBorders>
            <w:textDirection w:val="btLr"/>
            <w:vAlign w:val="center"/>
          </w:tcPr>
          <w:p w14:paraId="3DC929D5"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6956A259"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eastAsia="it-IT"/>
              </w:rPr>
            </w:pPr>
            <w:r w:rsidRPr="00172D22">
              <w:rPr>
                <w:rFonts w:ascii="Times New Roman" w:eastAsia="Times New Roman" w:hAnsi="Times New Roman" w:cs="Times New Roman"/>
                <w:sz w:val="18"/>
                <w:szCs w:val="18"/>
                <w:lang w:eastAsia="it-IT"/>
              </w:rPr>
              <w:t>Illumination (n of light sources ≤1 (poor), 2-5 (medium), &gt; (high) </w:t>
            </w:r>
          </w:p>
        </w:tc>
        <w:tc>
          <w:tcPr>
            <w:tcW w:w="708" w:type="dxa"/>
            <w:vAlign w:val="center"/>
          </w:tcPr>
          <w:p w14:paraId="3B9F2598"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medium </w:t>
            </w:r>
          </w:p>
        </w:tc>
        <w:tc>
          <w:tcPr>
            <w:tcW w:w="709" w:type="dxa"/>
            <w:vAlign w:val="center"/>
          </w:tcPr>
          <w:p w14:paraId="63721C52"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851" w:type="dxa"/>
            <w:vAlign w:val="center"/>
          </w:tcPr>
          <w:p w14:paraId="2BB56968"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medium </w:t>
            </w:r>
          </w:p>
        </w:tc>
        <w:tc>
          <w:tcPr>
            <w:tcW w:w="708" w:type="dxa"/>
            <w:vAlign w:val="center"/>
          </w:tcPr>
          <w:p w14:paraId="699978AB"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709" w:type="dxa"/>
            <w:vAlign w:val="center"/>
          </w:tcPr>
          <w:p w14:paraId="3FB739AC"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851" w:type="dxa"/>
            <w:vAlign w:val="center"/>
          </w:tcPr>
          <w:p w14:paraId="732C577E"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850" w:type="dxa"/>
            <w:vAlign w:val="center"/>
          </w:tcPr>
          <w:p w14:paraId="07257F14"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851" w:type="dxa"/>
            <w:vAlign w:val="center"/>
          </w:tcPr>
          <w:p w14:paraId="4488D0F2"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850" w:type="dxa"/>
            <w:vAlign w:val="center"/>
          </w:tcPr>
          <w:p w14:paraId="4FC4B3F9"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medium </w:t>
            </w:r>
          </w:p>
        </w:tc>
        <w:tc>
          <w:tcPr>
            <w:tcW w:w="709" w:type="dxa"/>
            <w:vAlign w:val="center"/>
          </w:tcPr>
          <w:p w14:paraId="48392C0D"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709" w:type="dxa"/>
            <w:vAlign w:val="center"/>
          </w:tcPr>
          <w:p w14:paraId="545BCB55"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850" w:type="dxa"/>
            <w:vAlign w:val="center"/>
          </w:tcPr>
          <w:p w14:paraId="60946933"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medium </w:t>
            </w:r>
          </w:p>
        </w:tc>
        <w:tc>
          <w:tcPr>
            <w:tcW w:w="851" w:type="dxa"/>
            <w:vAlign w:val="center"/>
          </w:tcPr>
          <w:p w14:paraId="3894A3E4"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c>
          <w:tcPr>
            <w:tcW w:w="820" w:type="dxa"/>
            <w:vAlign w:val="center"/>
          </w:tcPr>
          <w:p w14:paraId="39603DEA" w14:textId="77777777" w:rsidR="00641B93" w:rsidRPr="00172D22" w:rsidRDefault="00641B93" w:rsidP="00566BAF">
            <w:pPr>
              <w:spacing w:after="0" w:line="240" w:lineRule="auto"/>
              <w:textAlignment w:val="baseline"/>
              <w:rPr>
                <w:rFonts w:ascii="Times New Roman" w:eastAsia="Times New Roman" w:hAnsi="Times New Roman" w:cs="Times New Roman"/>
                <w:sz w:val="18"/>
                <w:szCs w:val="18"/>
                <w:lang w:val="it-IT" w:eastAsia="it-IT"/>
              </w:rPr>
            </w:pPr>
            <w:r w:rsidRPr="00172D22">
              <w:rPr>
                <w:rFonts w:ascii="Times New Roman" w:eastAsia="Times New Roman" w:hAnsi="Times New Roman" w:cs="Times New Roman"/>
                <w:sz w:val="18"/>
                <w:szCs w:val="18"/>
                <w:lang w:val="it-IT" w:eastAsia="it-IT"/>
              </w:rPr>
              <w:t>poor </w:t>
            </w:r>
          </w:p>
        </w:tc>
      </w:tr>
      <w:tr w:rsidR="00641B93" w:rsidRPr="004E01D4" w14:paraId="24246DFF" w14:textId="77777777" w:rsidTr="00641B93">
        <w:trPr>
          <w:trHeight w:val="300"/>
        </w:trPr>
        <w:tc>
          <w:tcPr>
            <w:tcW w:w="993" w:type="dxa"/>
            <w:vMerge/>
            <w:tcBorders>
              <w:bottom w:val="single" w:sz="4" w:space="0" w:color="auto"/>
            </w:tcBorders>
            <w:textDirection w:val="btLr"/>
            <w:vAlign w:val="center"/>
            <w:hideMark/>
          </w:tcPr>
          <w:p w14:paraId="36460DDB"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hideMark/>
          </w:tcPr>
          <w:p w14:paraId="388E640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irrigation canals </w:t>
            </w:r>
          </w:p>
        </w:tc>
        <w:tc>
          <w:tcPr>
            <w:tcW w:w="708" w:type="dxa"/>
            <w:vAlign w:val="center"/>
            <w:hideMark/>
          </w:tcPr>
          <w:p w14:paraId="49A00F5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1C7A9D82"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26F9509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8" w:type="dxa"/>
            <w:vAlign w:val="center"/>
            <w:hideMark/>
          </w:tcPr>
          <w:p w14:paraId="45951B2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043E80E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6CE3F56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004B832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6BF37BA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76DBCBF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692D05E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7F48E8F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2B1DB7A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2E1B416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hideMark/>
          </w:tcPr>
          <w:p w14:paraId="66AA08E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r>
      <w:tr w:rsidR="00641B93" w:rsidRPr="004E01D4" w14:paraId="4A702C65" w14:textId="77777777" w:rsidTr="00641B93">
        <w:trPr>
          <w:trHeight w:val="300"/>
        </w:trPr>
        <w:tc>
          <w:tcPr>
            <w:tcW w:w="993" w:type="dxa"/>
            <w:vMerge/>
            <w:tcBorders>
              <w:bottom w:val="single" w:sz="4" w:space="0" w:color="auto"/>
            </w:tcBorders>
            <w:textDirection w:val="btLr"/>
            <w:vAlign w:val="center"/>
            <w:hideMark/>
          </w:tcPr>
          <w:p w14:paraId="249C8E94"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25168D6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shutters  </w:t>
            </w:r>
          </w:p>
        </w:tc>
        <w:tc>
          <w:tcPr>
            <w:tcW w:w="708" w:type="dxa"/>
            <w:vAlign w:val="center"/>
          </w:tcPr>
          <w:p w14:paraId="6D3C30E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392D623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1D1CBBE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8" w:type="dxa"/>
            <w:vAlign w:val="center"/>
          </w:tcPr>
          <w:p w14:paraId="72617F6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tcPr>
          <w:p w14:paraId="2161A79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3A678B4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tcPr>
          <w:p w14:paraId="3157BFF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tcPr>
          <w:p w14:paraId="0E6C736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tcPr>
          <w:p w14:paraId="7192DB0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29E97B6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7D2EF80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tcPr>
          <w:p w14:paraId="0DED07F2"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595690C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tcPr>
          <w:p w14:paraId="68FCEF2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r>
      <w:tr w:rsidR="00641B93" w:rsidRPr="004E01D4" w14:paraId="30781C27" w14:textId="77777777" w:rsidTr="00641B93">
        <w:trPr>
          <w:trHeight w:val="300"/>
        </w:trPr>
        <w:tc>
          <w:tcPr>
            <w:tcW w:w="993" w:type="dxa"/>
            <w:vMerge/>
            <w:tcBorders>
              <w:bottom w:val="single" w:sz="4" w:space="0" w:color="auto"/>
            </w:tcBorders>
            <w:textDirection w:val="btLr"/>
            <w:vAlign w:val="center"/>
            <w:hideMark/>
          </w:tcPr>
          <w:p w14:paraId="4C640E7C"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hideMark/>
          </w:tcPr>
          <w:p w14:paraId="358C853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space behind gutters</w:t>
            </w:r>
            <w:r w:rsidRPr="00172D22">
              <w:rPr>
                <w:rFonts w:ascii="Times New Roman" w:eastAsia="Times New Roman" w:hAnsi="Times New Roman" w:cs="Times New Roman"/>
                <w:sz w:val="18"/>
                <w:szCs w:val="18"/>
                <w:lang w:val="it-IT" w:eastAsia="it-IT"/>
              </w:rPr>
              <w:t> </w:t>
            </w:r>
          </w:p>
        </w:tc>
        <w:tc>
          <w:tcPr>
            <w:tcW w:w="708" w:type="dxa"/>
            <w:vAlign w:val="center"/>
            <w:hideMark/>
          </w:tcPr>
          <w:p w14:paraId="6ADE499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6CBB21A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62076CE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8" w:type="dxa"/>
            <w:vAlign w:val="center"/>
            <w:hideMark/>
          </w:tcPr>
          <w:p w14:paraId="51EA5E7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2736048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5E592D2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1E24FC4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0BEF90A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008D347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4423160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1111892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68C7645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4461999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hideMark/>
          </w:tcPr>
          <w:p w14:paraId="6F4E78A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r>
      <w:tr w:rsidR="00641B93" w:rsidRPr="004E01D4" w14:paraId="231326C2" w14:textId="77777777" w:rsidTr="00641B93">
        <w:trPr>
          <w:trHeight w:val="300"/>
        </w:trPr>
        <w:tc>
          <w:tcPr>
            <w:tcW w:w="993" w:type="dxa"/>
            <w:vMerge/>
            <w:tcBorders>
              <w:bottom w:val="single" w:sz="4" w:space="0" w:color="auto"/>
            </w:tcBorders>
            <w:textDirection w:val="btLr"/>
            <w:vAlign w:val="center"/>
            <w:hideMark/>
          </w:tcPr>
          <w:p w14:paraId="0ADCCA87"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hideMark/>
          </w:tcPr>
          <w:p w14:paraId="5352660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holed briks  </w:t>
            </w:r>
          </w:p>
        </w:tc>
        <w:tc>
          <w:tcPr>
            <w:tcW w:w="708" w:type="dxa"/>
            <w:vAlign w:val="center"/>
            <w:hideMark/>
          </w:tcPr>
          <w:p w14:paraId="1B20CAE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5413ACE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11DDA06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8" w:type="dxa"/>
            <w:vAlign w:val="center"/>
            <w:hideMark/>
          </w:tcPr>
          <w:p w14:paraId="7E5F012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1DBD2E4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7DA561A2"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4C9F901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2068A9F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6A4C2A4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06FE308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6098328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49D791E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6E05267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hideMark/>
          </w:tcPr>
          <w:p w14:paraId="56A2152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r>
      <w:tr w:rsidR="00641B93" w:rsidRPr="004E01D4" w14:paraId="2A9F6E29" w14:textId="77777777" w:rsidTr="00641B93">
        <w:trPr>
          <w:trHeight w:val="300"/>
        </w:trPr>
        <w:tc>
          <w:tcPr>
            <w:tcW w:w="993" w:type="dxa"/>
            <w:vMerge/>
            <w:tcBorders>
              <w:bottom w:val="single" w:sz="4" w:space="0" w:color="auto"/>
            </w:tcBorders>
            <w:textDirection w:val="btLr"/>
            <w:vAlign w:val="center"/>
            <w:hideMark/>
          </w:tcPr>
          <w:p w14:paraId="30C297ED"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hideMark/>
          </w:tcPr>
          <w:p w14:paraId="344B227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holed trees </w:t>
            </w:r>
          </w:p>
        </w:tc>
        <w:tc>
          <w:tcPr>
            <w:tcW w:w="708" w:type="dxa"/>
            <w:vAlign w:val="center"/>
            <w:hideMark/>
          </w:tcPr>
          <w:p w14:paraId="4175C7A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5E795A1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7082DB7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8" w:type="dxa"/>
            <w:vAlign w:val="center"/>
            <w:hideMark/>
          </w:tcPr>
          <w:p w14:paraId="6729F7E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5019835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7DD0493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3A95AE0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1B43184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7807BA7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5B89D43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519FA34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74482F2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1045491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hideMark/>
          </w:tcPr>
          <w:p w14:paraId="4D11456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r>
      <w:tr w:rsidR="00641B93" w:rsidRPr="004E01D4" w14:paraId="7AC4D53D" w14:textId="77777777" w:rsidTr="00641B93">
        <w:trPr>
          <w:trHeight w:val="300"/>
        </w:trPr>
        <w:tc>
          <w:tcPr>
            <w:tcW w:w="993" w:type="dxa"/>
            <w:vMerge/>
            <w:tcBorders>
              <w:bottom w:val="single" w:sz="4" w:space="0" w:color="auto"/>
            </w:tcBorders>
            <w:textDirection w:val="btLr"/>
            <w:vAlign w:val="center"/>
            <w:hideMark/>
          </w:tcPr>
          <w:p w14:paraId="4151DF28"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hideMark/>
          </w:tcPr>
          <w:p w14:paraId="7CEAC736"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open doors/window to animal shelters  </w:t>
            </w:r>
          </w:p>
        </w:tc>
        <w:tc>
          <w:tcPr>
            <w:tcW w:w="708" w:type="dxa"/>
            <w:vAlign w:val="center"/>
            <w:hideMark/>
          </w:tcPr>
          <w:p w14:paraId="55E95FF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7513A8F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0E4555C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8" w:type="dxa"/>
            <w:vAlign w:val="center"/>
            <w:hideMark/>
          </w:tcPr>
          <w:p w14:paraId="14F8BBE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254CD25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0F2D925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62540BC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4D552BB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577AAB1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1802D0F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3F16BF3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66B258A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62FFD6E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hideMark/>
          </w:tcPr>
          <w:p w14:paraId="0BE5679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r>
      <w:tr w:rsidR="00641B93" w:rsidRPr="004E01D4" w14:paraId="648E6C1A" w14:textId="77777777" w:rsidTr="00641B93">
        <w:trPr>
          <w:trHeight w:val="300"/>
        </w:trPr>
        <w:tc>
          <w:tcPr>
            <w:tcW w:w="993" w:type="dxa"/>
            <w:vMerge/>
            <w:tcBorders>
              <w:bottom w:val="single" w:sz="4" w:space="0" w:color="auto"/>
            </w:tcBorders>
            <w:textDirection w:val="btLr"/>
            <w:vAlign w:val="center"/>
            <w:hideMark/>
          </w:tcPr>
          <w:p w14:paraId="6C3571E1"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hideMark/>
          </w:tcPr>
          <w:p w14:paraId="595EB428"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open doors/window to feed storage rooms  </w:t>
            </w:r>
          </w:p>
        </w:tc>
        <w:tc>
          <w:tcPr>
            <w:tcW w:w="708" w:type="dxa"/>
            <w:vAlign w:val="center"/>
            <w:hideMark/>
          </w:tcPr>
          <w:p w14:paraId="2132404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1FD8537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490698C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8" w:type="dxa"/>
            <w:vAlign w:val="center"/>
            <w:hideMark/>
          </w:tcPr>
          <w:p w14:paraId="1D1FEC0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 </w:t>
            </w:r>
          </w:p>
        </w:tc>
        <w:tc>
          <w:tcPr>
            <w:tcW w:w="709" w:type="dxa"/>
            <w:vAlign w:val="center"/>
            <w:hideMark/>
          </w:tcPr>
          <w:p w14:paraId="6CAD907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598B341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4C5A25B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396551F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 </w:t>
            </w:r>
          </w:p>
        </w:tc>
        <w:tc>
          <w:tcPr>
            <w:tcW w:w="850" w:type="dxa"/>
            <w:vAlign w:val="center"/>
            <w:hideMark/>
          </w:tcPr>
          <w:p w14:paraId="7F05656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0D11603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6EA3FDD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0" w:type="dxa"/>
            <w:vAlign w:val="center"/>
            <w:hideMark/>
          </w:tcPr>
          <w:p w14:paraId="244EB46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7A6B47A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hideMark/>
          </w:tcPr>
          <w:p w14:paraId="00A8BE0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r>
      <w:tr w:rsidR="00641B93" w:rsidRPr="004E01D4" w14:paraId="5F08BDC6" w14:textId="77777777" w:rsidTr="00641B93">
        <w:trPr>
          <w:trHeight w:val="300"/>
        </w:trPr>
        <w:tc>
          <w:tcPr>
            <w:tcW w:w="993" w:type="dxa"/>
            <w:vMerge/>
            <w:tcBorders>
              <w:bottom w:val="single" w:sz="4" w:space="0" w:color="auto"/>
            </w:tcBorders>
            <w:textDirection w:val="btLr"/>
            <w:vAlign w:val="center"/>
            <w:hideMark/>
          </w:tcPr>
          <w:p w14:paraId="46D61AAE"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hideMark/>
          </w:tcPr>
          <w:p w14:paraId="1ECA6678"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presence of nets/grids in windows </w:t>
            </w:r>
          </w:p>
        </w:tc>
        <w:tc>
          <w:tcPr>
            <w:tcW w:w="708" w:type="dxa"/>
            <w:vAlign w:val="center"/>
            <w:hideMark/>
          </w:tcPr>
          <w:p w14:paraId="55C9DA9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3BD3BA42"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449D42E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8" w:type="dxa"/>
            <w:vAlign w:val="center"/>
            <w:hideMark/>
          </w:tcPr>
          <w:p w14:paraId="601D6CD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63E55FC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851" w:type="dxa"/>
            <w:vAlign w:val="center"/>
            <w:hideMark/>
          </w:tcPr>
          <w:p w14:paraId="71982FC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766EDBD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15F561A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01B0690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yes </w:t>
            </w:r>
          </w:p>
        </w:tc>
        <w:tc>
          <w:tcPr>
            <w:tcW w:w="709" w:type="dxa"/>
            <w:vAlign w:val="center"/>
            <w:hideMark/>
          </w:tcPr>
          <w:p w14:paraId="67BA538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709" w:type="dxa"/>
            <w:vAlign w:val="center"/>
            <w:hideMark/>
          </w:tcPr>
          <w:p w14:paraId="7223A3B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0" w:type="dxa"/>
            <w:vAlign w:val="center"/>
            <w:hideMark/>
          </w:tcPr>
          <w:p w14:paraId="5C4D428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51" w:type="dxa"/>
            <w:vAlign w:val="center"/>
            <w:hideMark/>
          </w:tcPr>
          <w:p w14:paraId="1AFE302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c>
          <w:tcPr>
            <w:tcW w:w="820" w:type="dxa"/>
            <w:vAlign w:val="center"/>
            <w:hideMark/>
          </w:tcPr>
          <w:p w14:paraId="248A0C5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o </w:t>
            </w:r>
          </w:p>
        </w:tc>
      </w:tr>
      <w:tr w:rsidR="00641B93" w:rsidRPr="00ED584E" w14:paraId="7D56CA69" w14:textId="77777777" w:rsidTr="00641B93">
        <w:trPr>
          <w:trHeight w:val="300"/>
        </w:trPr>
        <w:tc>
          <w:tcPr>
            <w:tcW w:w="993" w:type="dxa"/>
            <w:vMerge/>
            <w:tcBorders>
              <w:bottom w:val="single" w:sz="4" w:space="0" w:color="auto"/>
            </w:tcBorders>
            <w:textDirection w:val="btLr"/>
            <w:vAlign w:val="center"/>
            <w:hideMark/>
          </w:tcPr>
          <w:p w14:paraId="6D65300A" w14:textId="77777777" w:rsidR="00641B93" w:rsidRPr="00172D22" w:rsidRDefault="00641B93" w:rsidP="00566BAF">
            <w:pPr>
              <w:spacing w:after="0" w:line="240" w:lineRule="auto"/>
              <w:ind w:left="113" w:right="113"/>
              <w:rPr>
                <w:rFonts w:ascii="Segoe UI" w:eastAsia="Times New Roman" w:hAnsi="Segoe UI" w:cs="Segoe UI"/>
                <w:b/>
                <w:sz w:val="18"/>
                <w:szCs w:val="18"/>
                <w:lang w:val="it-IT" w:eastAsia="it-IT"/>
              </w:rPr>
            </w:pPr>
          </w:p>
        </w:tc>
        <w:tc>
          <w:tcPr>
            <w:tcW w:w="2268" w:type="dxa"/>
            <w:vAlign w:val="center"/>
          </w:tcPr>
          <w:p w14:paraId="5DF0EB0A"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presence of guano</w:t>
            </w:r>
            <w:r w:rsidRPr="00172D22">
              <w:rPr>
                <w:rFonts w:ascii="Times New Roman" w:eastAsia="Times New Roman" w:hAnsi="Times New Roman" w:cs="Times New Roman"/>
                <w:sz w:val="18"/>
                <w:szCs w:val="18"/>
                <w:lang w:val="it-IT" w:eastAsia="it-IT"/>
              </w:rPr>
              <w:t> </w:t>
            </w:r>
          </w:p>
        </w:tc>
        <w:tc>
          <w:tcPr>
            <w:tcW w:w="708" w:type="dxa"/>
            <w:vAlign w:val="center"/>
          </w:tcPr>
          <w:p w14:paraId="7E75BEC3"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062440C5"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37D577D8"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708" w:type="dxa"/>
            <w:vAlign w:val="center"/>
          </w:tcPr>
          <w:p w14:paraId="13636EBD"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yes </w:t>
            </w:r>
          </w:p>
        </w:tc>
        <w:tc>
          <w:tcPr>
            <w:tcW w:w="709" w:type="dxa"/>
            <w:vAlign w:val="center"/>
          </w:tcPr>
          <w:p w14:paraId="689C1742"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47352D92"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850" w:type="dxa"/>
            <w:vAlign w:val="center"/>
          </w:tcPr>
          <w:p w14:paraId="5E2217C6"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5CF6E9AF"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850" w:type="dxa"/>
            <w:vAlign w:val="center"/>
          </w:tcPr>
          <w:p w14:paraId="076FC7DA"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709" w:type="dxa"/>
            <w:vAlign w:val="center"/>
          </w:tcPr>
          <w:p w14:paraId="6652B189"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yes </w:t>
            </w:r>
          </w:p>
        </w:tc>
        <w:tc>
          <w:tcPr>
            <w:tcW w:w="709" w:type="dxa"/>
            <w:vAlign w:val="center"/>
          </w:tcPr>
          <w:p w14:paraId="0D71CF95"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yes </w:t>
            </w:r>
          </w:p>
        </w:tc>
        <w:tc>
          <w:tcPr>
            <w:tcW w:w="850" w:type="dxa"/>
            <w:vAlign w:val="center"/>
          </w:tcPr>
          <w:p w14:paraId="62352F70"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851" w:type="dxa"/>
            <w:vAlign w:val="center"/>
          </w:tcPr>
          <w:p w14:paraId="2D69D140"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c>
          <w:tcPr>
            <w:tcW w:w="820" w:type="dxa"/>
            <w:vAlign w:val="center"/>
          </w:tcPr>
          <w:p w14:paraId="4F8D5DDD"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no </w:t>
            </w:r>
          </w:p>
        </w:tc>
      </w:tr>
      <w:tr w:rsidR="00641B93" w:rsidRPr="005F10F9" w14:paraId="4521469D" w14:textId="77777777" w:rsidTr="00641B93">
        <w:trPr>
          <w:trHeight w:val="300"/>
        </w:trPr>
        <w:tc>
          <w:tcPr>
            <w:tcW w:w="993" w:type="dxa"/>
            <w:vMerge w:val="restart"/>
            <w:tcBorders>
              <w:top w:val="single" w:sz="4" w:space="0" w:color="auto"/>
            </w:tcBorders>
            <w:vAlign w:val="center"/>
            <w:hideMark/>
          </w:tcPr>
          <w:p w14:paraId="05A02A44" w14:textId="65A41F3E" w:rsidR="00641B93" w:rsidRPr="00172D22" w:rsidRDefault="00641B93" w:rsidP="00641B93">
            <w:pPr>
              <w:spacing w:after="0" w:line="240" w:lineRule="auto"/>
              <w:textAlignment w:val="baseline"/>
              <w:rPr>
                <w:rFonts w:ascii="Segoe UI" w:eastAsia="Times New Roman" w:hAnsi="Segoe UI" w:cs="Segoe UI"/>
                <w:b/>
                <w:sz w:val="18"/>
                <w:szCs w:val="18"/>
                <w:lang w:eastAsia="it-IT"/>
              </w:rPr>
            </w:pPr>
            <w:r w:rsidRPr="00172D22">
              <w:rPr>
                <w:rFonts w:ascii="Times New Roman" w:eastAsia="Times New Roman" w:hAnsi="Times New Roman" w:cs="Times New Roman"/>
                <w:b/>
                <w:sz w:val="18"/>
                <w:szCs w:val="18"/>
                <w:lang w:eastAsia="it-IT"/>
              </w:rPr>
              <w:t>Landscape related</w:t>
            </w:r>
          </w:p>
        </w:tc>
        <w:tc>
          <w:tcPr>
            <w:tcW w:w="2268" w:type="dxa"/>
            <w:tcBorders>
              <w:top w:val="single" w:sz="4" w:space="0" w:color="auto"/>
            </w:tcBorders>
            <w:vAlign w:val="center"/>
          </w:tcPr>
          <w:p w14:paraId="6C821997"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 xml:space="preserve">Anthropogenic structures </w:t>
            </w:r>
            <w:r w:rsidRPr="00172D22">
              <w:rPr>
                <w:rFonts w:ascii="Times New Roman" w:eastAsia="Times New Roman" w:hAnsi="Times New Roman" w:cs="Times New Roman"/>
                <w:sz w:val="18"/>
                <w:szCs w:val="18"/>
                <w:lang w:val="it-IT" w:eastAsia="it-IT"/>
              </w:rPr>
              <w:t>(m</w:t>
            </w:r>
            <w:r w:rsidRPr="00172D22">
              <w:rPr>
                <w:rFonts w:ascii="Times New Roman" w:eastAsia="Times New Roman" w:hAnsi="Times New Roman" w:cs="Times New Roman"/>
                <w:sz w:val="18"/>
                <w:szCs w:val="18"/>
                <w:vertAlign w:val="superscript"/>
                <w:lang w:val="it-IT" w:eastAsia="it-IT"/>
              </w:rPr>
              <w:t>2</w:t>
            </w:r>
            <w:r w:rsidRPr="00172D22">
              <w:rPr>
                <w:rFonts w:ascii="Times New Roman" w:eastAsia="Times New Roman" w:hAnsi="Times New Roman" w:cs="Times New Roman"/>
                <w:sz w:val="18"/>
                <w:szCs w:val="18"/>
                <w:lang w:val="it-IT" w:eastAsia="it-IT"/>
              </w:rPr>
              <w:t>) </w:t>
            </w:r>
          </w:p>
        </w:tc>
        <w:tc>
          <w:tcPr>
            <w:tcW w:w="708" w:type="dxa"/>
            <w:tcBorders>
              <w:top w:val="single" w:sz="4" w:space="0" w:color="auto"/>
            </w:tcBorders>
            <w:vAlign w:val="center"/>
          </w:tcPr>
          <w:p w14:paraId="561C9A1C"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66816 </w:t>
            </w:r>
          </w:p>
        </w:tc>
        <w:tc>
          <w:tcPr>
            <w:tcW w:w="709" w:type="dxa"/>
            <w:tcBorders>
              <w:top w:val="single" w:sz="4" w:space="0" w:color="auto"/>
            </w:tcBorders>
            <w:vAlign w:val="center"/>
          </w:tcPr>
          <w:p w14:paraId="2250FF83"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87124 </w:t>
            </w:r>
          </w:p>
        </w:tc>
        <w:tc>
          <w:tcPr>
            <w:tcW w:w="851" w:type="dxa"/>
            <w:tcBorders>
              <w:top w:val="single" w:sz="4" w:space="0" w:color="auto"/>
            </w:tcBorders>
            <w:vAlign w:val="center"/>
          </w:tcPr>
          <w:p w14:paraId="1867082E"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42199 </w:t>
            </w:r>
          </w:p>
        </w:tc>
        <w:tc>
          <w:tcPr>
            <w:tcW w:w="708" w:type="dxa"/>
            <w:tcBorders>
              <w:top w:val="single" w:sz="4" w:space="0" w:color="auto"/>
            </w:tcBorders>
            <w:vAlign w:val="center"/>
          </w:tcPr>
          <w:p w14:paraId="43B17A0B"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78498 </w:t>
            </w:r>
          </w:p>
        </w:tc>
        <w:tc>
          <w:tcPr>
            <w:tcW w:w="709" w:type="dxa"/>
            <w:tcBorders>
              <w:top w:val="single" w:sz="4" w:space="0" w:color="auto"/>
            </w:tcBorders>
            <w:vAlign w:val="center"/>
          </w:tcPr>
          <w:p w14:paraId="0AA3CDB8"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19417 </w:t>
            </w:r>
          </w:p>
        </w:tc>
        <w:tc>
          <w:tcPr>
            <w:tcW w:w="851" w:type="dxa"/>
            <w:tcBorders>
              <w:top w:val="single" w:sz="4" w:space="0" w:color="auto"/>
            </w:tcBorders>
            <w:vAlign w:val="center"/>
          </w:tcPr>
          <w:p w14:paraId="4917B787"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994.1 </w:t>
            </w:r>
          </w:p>
        </w:tc>
        <w:tc>
          <w:tcPr>
            <w:tcW w:w="850" w:type="dxa"/>
            <w:tcBorders>
              <w:top w:val="single" w:sz="4" w:space="0" w:color="auto"/>
            </w:tcBorders>
            <w:vAlign w:val="center"/>
          </w:tcPr>
          <w:p w14:paraId="2DE88BEA"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65203.9 </w:t>
            </w:r>
          </w:p>
        </w:tc>
        <w:tc>
          <w:tcPr>
            <w:tcW w:w="851" w:type="dxa"/>
            <w:tcBorders>
              <w:top w:val="single" w:sz="4" w:space="0" w:color="auto"/>
            </w:tcBorders>
            <w:vAlign w:val="center"/>
          </w:tcPr>
          <w:p w14:paraId="4D4C49A1"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24899.2 </w:t>
            </w:r>
          </w:p>
        </w:tc>
        <w:tc>
          <w:tcPr>
            <w:tcW w:w="850" w:type="dxa"/>
            <w:tcBorders>
              <w:top w:val="single" w:sz="4" w:space="0" w:color="auto"/>
            </w:tcBorders>
            <w:vAlign w:val="center"/>
          </w:tcPr>
          <w:p w14:paraId="02B1731E"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66634 </w:t>
            </w:r>
          </w:p>
        </w:tc>
        <w:tc>
          <w:tcPr>
            <w:tcW w:w="709" w:type="dxa"/>
            <w:tcBorders>
              <w:top w:val="single" w:sz="4" w:space="0" w:color="auto"/>
            </w:tcBorders>
            <w:vAlign w:val="center"/>
          </w:tcPr>
          <w:p w14:paraId="6C9A0044"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40680 </w:t>
            </w:r>
          </w:p>
        </w:tc>
        <w:tc>
          <w:tcPr>
            <w:tcW w:w="709" w:type="dxa"/>
            <w:tcBorders>
              <w:top w:val="single" w:sz="4" w:space="0" w:color="auto"/>
            </w:tcBorders>
            <w:vAlign w:val="center"/>
          </w:tcPr>
          <w:p w14:paraId="6B091DA6"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40680 </w:t>
            </w:r>
          </w:p>
        </w:tc>
        <w:tc>
          <w:tcPr>
            <w:tcW w:w="850" w:type="dxa"/>
            <w:tcBorders>
              <w:top w:val="single" w:sz="4" w:space="0" w:color="auto"/>
            </w:tcBorders>
            <w:vAlign w:val="center"/>
          </w:tcPr>
          <w:p w14:paraId="57C35E44"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40188.4 </w:t>
            </w:r>
          </w:p>
        </w:tc>
        <w:tc>
          <w:tcPr>
            <w:tcW w:w="851" w:type="dxa"/>
            <w:tcBorders>
              <w:top w:val="single" w:sz="4" w:space="0" w:color="auto"/>
            </w:tcBorders>
            <w:vAlign w:val="center"/>
          </w:tcPr>
          <w:p w14:paraId="7D04455E"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36176</w:t>
            </w:r>
            <w:r w:rsidRPr="00172D22">
              <w:rPr>
                <w:rFonts w:ascii="Times New Roman" w:eastAsia="Times New Roman" w:hAnsi="Times New Roman" w:cs="Times New Roman"/>
                <w:sz w:val="18"/>
                <w:szCs w:val="18"/>
                <w:lang w:val="it-IT" w:eastAsia="it-IT"/>
              </w:rPr>
              <w:t> </w:t>
            </w:r>
          </w:p>
        </w:tc>
        <w:tc>
          <w:tcPr>
            <w:tcW w:w="820" w:type="dxa"/>
            <w:tcBorders>
              <w:top w:val="single" w:sz="4" w:space="0" w:color="auto"/>
            </w:tcBorders>
            <w:vAlign w:val="center"/>
          </w:tcPr>
          <w:p w14:paraId="27E63238"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val="it-IT" w:eastAsia="it-IT"/>
              </w:rPr>
              <w:t>23264.8 </w:t>
            </w:r>
          </w:p>
        </w:tc>
      </w:tr>
      <w:tr w:rsidR="00641B93" w:rsidRPr="004E01D4" w14:paraId="080442C1" w14:textId="77777777" w:rsidTr="00641B93">
        <w:trPr>
          <w:trHeight w:val="300"/>
        </w:trPr>
        <w:tc>
          <w:tcPr>
            <w:tcW w:w="993" w:type="dxa"/>
            <w:vMerge/>
            <w:vAlign w:val="center"/>
            <w:hideMark/>
          </w:tcPr>
          <w:p w14:paraId="289EDEB0" w14:textId="77777777" w:rsidR="00641B93" w:rsidRPr="00172D22" w:rsidRDefault="00641B93" w:rsidP="00566BAF">
            <w:pPr>
              <w:spacing w:after="0" w:line="240" w:lineRule="auto"/>
              <w:rPr>
                <w:rFonts w:ascii="Segoe UI" w:eastAsia="Times New Roman" w:hAnsi="Segoe UI" w:cs="Segoe UI"/>
                <w:sz w:val="18"/>
                <w:szCs w:val="18"/>
                <w:lang w:val="it-IT" w:eastAsia="it-IT"/>
              </w:rPr>
            </w:pPr>
          </w:p>
        </w:tc>
        <w:tc>
          <w:tcPr>
            <w:tcW w:w="2268" w:type="dxa"/>
            <w:vAlign w:val="center"/>
            <w:hideMark/>
          </w:tcPr>
          <w:p w14:paraId="71D1BDC2"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 xml:space="preserve">Agriculture environments </w:t>
            </w:r>
            <w:r w:rsidRPr="00172D22">
              <w:rPr>
                <w:rFonts w:ascii="Times New Roman" w:eastAsia="Times New Roman" w:hAnsi="Times New Roman" w:cs="Times New Roman"/>
                <w:sz w:val="18"/>
                <w:szCs w:val="18"/>
                <w:lang w:val="it-IT" w:eastAsia="it-IT"/>
              </w:rPr>
              <w:t>(m</w:t>
            </w:r>
            <w:r w:rsidRPr="00172D22">
              <w:rPr>
                <w:rFonts w:ascii="Times New Roman" w:eastAsia="Times New Roman" w:hAnsi="Times New Roman" w:cs="Times New Roman"/>
                <w:sz w:val="18"/>
                <w:szCs w:val="18"/>
                <w:vertAlign w:val="superscript"/>
                <w:lang w:val="it-IT" w:eastAsia="it-IT"/>
              </w:rPr>
              <w:t>2</w:t>
            </w:r>
            <w:r w:rsidRPr="00172D22">
              <w:rPr>
                <w:rFonts w:ascii="Times New Roman" w:eastAsia="Times New Roman" w:hAnsi="Times New Roman" w:cs="Times New Roman"/>
                <w:sz w:val="18"/>
                <w:szCs w:val="18"/>
                <w:lang w:val="it-IT" w:eastAsia="it-IT"/>
              </w:rPr>
              <w:t>) </w:t>
            </w:r>
          </w:p>
        </w:tc>
        <w:tc>
          <w:tcPr>
            <w:tcW w:w="708" w:type="dxa"/>
            <w:vAlign w:val="center"/>
            <w:hideMark/>
          </w:tcPr>
          <w:p w14:paraId="1669A1A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08918 </w:t>
            </w:r>
          </w:p>
        </w:tc>
        <w:tc>
          <w:tcPr>
            <w:tcW w:w="709" w:type="dxa"/>
            <w:vAlign w:val="center"/>
            <w:hideMark/>
          </w:tcPr>
          <w:p w14:paraId="6D6C60C2"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97404 </w:t>
            </w:r>
          </w:p>
        </w:tc>
        <w:tc>
          <w:tcPr>
            <w:tcW w:w="851" w:type="dxa"/>
            <w:vAlign w:val="center"/>
            <w:hideMark/>
          </w:tcPr>
          <w:p w14:paraId="71C8D66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30347 </w:t>
            </w:r>
          </w:p>
        </w:tc>
        <w:tc>
          <w:tcPr>
            <w:tcW w:w="708" w:type="dxa"/>
            <w:vAlign w:val="center"/>
            <w:hideMark/>
          </w:tcPr>
          <w:p w14:paraId="40D71FC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03790 </w:t>
            </w:r>
          </w:p>
        </w:tc>
        <w:tc>
          <w:tcPr>
            <w:tcW w:w="709" w:type="dxa"/>
            <w:vAlign w:val="center"/>
            <w:hideMark/>
          </w:tcPr>
          <w:p w14:paraId="17EB5C8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39175 </w:t>
            </w:r>
          </w:p>
        </w:tc>
        <w:tc>
          <w:tcPr>
            <w:tcW w:w="851" w:type="dxa"/>
            <w:vAlign w:val="center"/>
            <w:hideMark/>
          </w:tcPr>
          <w:p w14:paraId="3B49803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07922.3 </w:t>
            </w:r>
          </w:p>
        </w:tc>
        <w:tc>
          <w:tcPr>
            <w:tcW w:w="850" w:type="dxa"/>
            <w:vAlign w:val="center"/>
            <w:hideMark/>
          </w:tcPr>
          <w:p w14:paraId="0DC850F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16317.2 </w:t>
            </w:r>
          </w:p>
        </w:tc>
        <w:tc>
          <w:tcPr>
            <w:tcW w:w="851" w:type="dxa"/>
            <w:vAlign w:val="center"/>
            <w:hideMark/>
          </w:tcPr>
          <w:p w14:paraId="58D5DF4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59613.7 </w:t>
            </w:r>
          </w:p>
        </w:tc>
        <w:tc>
          <w:tcPr>
            <w:tcW w:w="850" w:type="dxa"/>
            <w:vAlign w:val="center"/>
            <w:hideMark/>
          </w:tcPr>
          <w:p w14:paraId="1FE47E3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15780 </w:t>
            </w:r>
          </w:p>
        </w:tc>
        <w:tc>
          <w:tcPr>
            <w:tcW w:w="709" w:type="dxa"/>
            <w:vAlign w:val="center"/>
            <w:hideMark/>
          </w:tcPr>
          <w:p w14:paraId="1BC9E2E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40710 </w:t>
            </w:r>
          </w:p>
        </w:tc>
        <w:tc>
          <w:tcPr>
            <w:tcW w:w="709" w:type="dxa"/>
            <w:vAlign w:val="center"/>
            <w:hideMark/>
          </w:tcPr>
          <w:p w14:paraId="2B11E41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40710 </w:t>
            </w:r>
          </w:p>
        </w:tc>
        <w:tc>
          <w:tcPr>
            <w:tcW w:w="850" w:type="dxa"/>
            <w:vAlign w:val="center"/>
            <w:hideMark/>
          </w:tcPr>
          <w:p w14:paraId="68677CE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42520.3 </w:t>
            </w:r>
          </w:p>
        </w:tc>
        <w:tc>
          <w:tcPr>
            <w:tcW w:w="851" w:type="dxa"/>
            <w:vAlign w:val="center"/>
            <w:hideMark/>
          </w:tcPr>
          <w:p w14:paraId="653069A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96644</w:t>
            </w:r>
            <w:r w:rsidRPr="00172D22">
              <w:rPr>
                <w:rFonts w:ascii="Times New Roman" w:eastAsia="Times New Roman" w:hAnsi="Times New Roman" w:cs="Times New Roman"/>
                <w:sz w:val="18"/>
                <w:szCs w:val="18"/>
                <w:lang w:val="it-IT" w:eastAsia="it-IT"/>
              </w:rPr>
              <w:t> </w:t>
            </w:r>
          </w:p>
        </w:tc>
        <w:tc>
          <w:tcPr>
            <w:tcW w:w="820" w:type="dxa"/>
            <w:vAlign w:val="center"/>
            <w:hideMark/>
          </w:tcPr>
          <w:p w14:paraId="0D516E6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59206.5</w:t>
            </w:r>
          </w:p>
        </w:tc>
      </w:tr>
      <w:tr w:rsidR="00641B93" w:rsidRPr="004E01D4" w14:paraId="4C027768" w14:textId="77777777" w:rsidTr="00641B93">
        <w:trPr>
          <w:trHeight w:val="300"/>
        </w:trPr>
        <w:tc>
          <w:tcPr>
            <w:tcW w:w="993" w:type="dxa"/>
            <w:vMerge/>
            <w:vAlign w:val="center"/>
            <w:hideMark/>
          </w:tcPr>
          <w:p w14:paraId="26818C7A" w14:textId="77777777" w:rsidR="00641B93" w:rsidRPr="00172D22" w:rsidRDefault="00641B93" w:rsidP="00566BAF">
            <w:pPr>
              <w:spacing w:after="0" w:line="240" w:lineRule="auto"/>
              <w:rPr>
                <w:rFonts w:ascii="Segoe UI" w:eastAsia="Times New Roman" w:hAnsi="Segoe UI" w:cs="Segoe UI"/>
                <w:sz w:val="18"/>
                <w:szCs w:val="18"/>
                <w:lang w:val="it-IT" w:eastAsia="it-IT"/>
              </w:rPr>
            </w:pPr>
          </w:p>
        </w:tc>
        <w:tc>
          <w:tcPr>
            <w:tcW w:w="2268" w:type="dxa"/>
            <w:vAlign w:val="center"/>
            <w:hideMark/>
          </w:tcPr>
          <w:p w14:paraId="52F6FE2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 xml:space="preserve">Wood </w:t>
            </w:r>
            <w:r w:rsidRPr="00172D22">
              <w:rPr>
                <w:rFonts w:ascii="Times New Roman" w:eastAsia="Times New Roman" w:hAnsi="Times New Roman" w:cs="Times New Roman"/>
                <w:sz w:val="18"/>
                <w:szCs w:val="18"/>
                <w:lang w:val="it-IT" w:eastAsia="it-IT"/>
              </w:rPr>
              <w:t>(m</w:t>
            </w:r>
            <w:r w:rsidRPr="00172D22">
              <w:rPr>
                <w:rFonts w:ascii="Times New Roman" w:eastAsia="Times New Roman" w:hAnsi="Times New Roman" w:cs="Times New Roman"/>
                <w:sz w:val="18"/>
                <w:szCs w:val="18"/>
                <w:vertAlign w:val="superscript"/>
                <w:lang w:val="it-IT" w:eastAsia="it-IT"/>
              </w:rPr>
              <w:t>2</w:t>
            </w:r>
            <w:r w:rsidRPr="00172D22">
              <w:rPr>
                <w:rFonts w:ascii="Times New Roman" w:eastAsia="Times New Roman" w:hAnsi="Times New Roman" w:cs="Times New Roman"/>
                <w:sz w:val="18"/>
                <w:szCs w:val="18"/>
                <w:lang w:val="it-IT" w:eastAsia="it-IT"/>
              </w:rPr>
              <w:t>) </w:t>
            </w:r>
          </w:p>
        </w:tc>
        <w:tc>
          <w:tcPr>
            <w:tcW w:w="708" w:type="dxa"/>
            <w:vAlign w:val="center"/>
            <w:hideMark/>
          </w:tcPr>
          <w:p w14:paraId="68813C9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9729 </w:t>
            </w:r>
          </w:p>
        </w:tc>
        <w:tc>
          <w:tcPr>
            <w:tcW w:w="709" w:type="dxa"/>
            <w:vAlign w:val="center"/>
            <w:hideMark/>
          </w:tcPr>
          <w:p w14:paraId="40FD601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56130 </w:t>
            </w:r>
          </w:p>
        </w:tc>
        <w:tc>
          <w:tcPr>
            <w:tcW w:w="851" w:type="dxa"/>
            <w:vAlign w:val="center"/>
            <w:hideMark/>
          </w:tcPr>
          <w:p w14:paraId="535B3A6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0516 </w:t>
            </w:r>
          </w:p>
        </w:tc>
        <w:tc>
          <w:tcPr>
            <w:tcW w:w="708" w:type="dxa"/>
            <w:vAlign w:val="center"/>
            <w:hideMark/>
          </w:tcPr>
          <w:p w14:paraId="6DDC4D2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0 </w:t>
            </w:r>
          </w:p>
        </w:tc>
        <w:tc>
          <w:tcPr>
            <w:tcW w:w="709" w:type="dxa"/>
            <w:vAlign w:val="center"/>
            <w:hideMark/>
          </w:tcPr>
          <w:p w14:paraId="37895CF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1748 </w:t>
            </w:r>
          </w:p>
        </w:tc>
        <w:tc>
          <w:tcPr>
            <w:tcW w:w="851" w:type="dxa"/>
            <w:vAlign w:val="center"/>
            <w:hideMark/>
          </w:tcPr>
          <w:p w14:paraId="2BC02A6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77813.5 </w:t>
            </w:r>
          </w:p>
        </w:tc>
        <w:tc>
          <w:tcPr>
            <w:tcW w:w="850" w:type="dxa"/>
            <w:vAlign w:val="center"/>
            <w:hideMark/>
          </w:tcPr>
          <w:p w14:paraId="06276D8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1" w:type="dxa"/>
            <w:vAlign w:val="center"/>
            <w:hideMark/>
          </w:tcPr>
          <w:p w14:paraId="31A107F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0" w:type="dxa"/>
            <w:vAlign w:val="center"/>
            <w:hideMark/>
          </w:tcPr>
          <w:p w14:paraId="09BC671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709" w:type="dxa"/>
            <w:vAlign w:val="center"/>
            <w:hideMark/>
          </w:tcPr>
          <w:p w14:paraId="1BCC236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709" w:type="dxa"/>
            <w:vAlign w:val="center"/>
            <w:hideMark/>
          </w:tcPr>
          <w:p w14:paraId="0176901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0" w:type="dxa"/>
            <w:vAlign w:val="center"/>
            <w:hideMark/>
          </w:tcPr>
          <w:p w14:paraId="3C82974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1" w:type="dxa"/>
            <w:vAlign w:val="center"/>
            <w:hideMark/>
          </w:tcPr>
          <w:p w14:paraId="78F1445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9515</w:t>
            </w:r>
            <w:r w:rsidRPr="00172D22">
              <w:rPr>
                <w:rFonts w:ascii="Times New Roman" w:eastAsia="Times New Roman" w:hAnsi="Times New Roman" w:cs="Times New Roman"/>
                <w:sz w:val="18"/>
                <w:szCs w:val="18"/>
                <w:lang w:val="it-IT" w:eastAsia="it-IT"/>
              </w:rPr>
              <w:t> </w:t>
            </w:r>
          </w:p>
        </w:tc>
        <w:tc>
          <w:tcPr>
            <w:tcW w:w="820" w:type="dxa"/>
            <w:vAlign w:val="center"/>
            <w:hideMark/>
          </w:tcPr>
          <w:p w14:paraId="5AD8D8D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3505.9 </w:t>
            </w:r>
          </w:p>
        </w:tc>
      </w:tr>
      <w:tr w:rsidR="00641B93" w:rsidRPr="004E01D4" w14:paraId="29DD703A" w14:textId="77777777" w:rsidTr="00641B93">
        <w:trPr>
          <w:trHeight w:val="300"/>
        </w:trPr>
        <w:tc>
          <w:tcPr>
            <w:tcW w:w="993" w:type="dxa"/>
            <w:vMerge/>
            <w:vAlign w:val="center"/>
            <w:hideMark/>
          </w:tcPr>
          <w:p w14:paraId="15ABB470" w14:textId="77777777" w:rsidR="00641B93" w:rsidRPr="00172D22" w:rsidRDefault="00641B93" w:rsidP="00566BAF">
            <w:pPr>
              <w:spacing w:after="0" w:line="240" w:lineRule="auto"/>
              <w:rPr>
                <w:rFonts w:ascii="Segoe UI" w:eastAsia="Times New Roman" w:hAnsi="Segoe UI" w:cs="Segoe UI"/>
                <w:sz w:val="18"/>
                <w:szCs w:val="18"/>
                <w:lang w:val="it-IT" w:eastAsia="it-IT"/>
              </w:rPr>
            </w:pPr>
          </w:p>
        </w:tc>
        <w:tc>
          <w:tcPr>
            <w:tcW w:w="2268" w:type="dxa"/>
            <w:vAlign w:val="center"/>
            <w:hideMark/>
          </w:tcPr>
          <w:p w14:paraId="7735F67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 xml:space="preserve">Water bodies </w:t>
            </w:r>
            <w:r w:rsidRPr="00172D22">
              <w:rPr>
                <w:rFonts w:ascii="Times New Roman" w:eastAsia="Times New Roman" w:hAnsi="Times New Roman" w:cs="Times New Roman"/>
                <w:sz w:val="18"/>
                <w:szCs w:val="18"/>
                <w:lang w:val="it-IT" w:eastAsia="it-IT"/>
              </w:rPr>
              <w:t>(m</w:t>
            </w:r>
            <w:r w:rsidRPr="00172D22">
              <w:rPr>
                <w:rFonts w:ascii="Times New Roman" w:eastAsia="Times New Roman" w:hAnsi="Times New Roman" w:cs="Times New Roman"/>
                <w:sz w:val="18"/>
                <w:szCs w:val="18"/>
                <w:vertAlign w:val="superscript"/>
                <w:lang w:val="it-IT" w:eastAsia="it-IT"/>
              </w:rPr>
              <w:t>2</w:t>
            </w:r>
            <w:r w:rsidRPr="00172D22">
              <w:rPr>
                <w:rFonts w:ascii="Times New Roman" w:eastAsia="Times New Roman" w:hAnsi="Times New Roman" w:cs="Times New Roman"/>
                <w:sz w:val="18"/>
                <w:szCs w:val="18"/>
                <w:lang w:val="it-IT" w:eastAsia="it-IT"/>
              </w:rPr>
              <w:t>) </w:t>
            </w:r>
          </w:p>
        </w:tc>
        <w:tc>
          <w:tcPr>
            <w:tcW w:w="708" w:type="dxa"/>
            <w:vAlign w:val="center"/>
            <w:hideMark/>
          </w:tcPr>
          <w:p w14:paraId="6C3E166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182 </w:t>
            </w:r>
          </w:p>
        </w:tc>
        <w:tc>
          <w:tcPr>
            <w:tcW w:w="709" w:type="dxa"/>
            <w:vAlign w:val="center"/>
            <w:hideMark/>
          </w:tcPr>
          <w:p w14:paraId="24EDD34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41288 </w:t>
            </w:r>
          </w:p>
        </w:tc>
        <w:tc>
          <w:tcPr>
            <w:tcW w:w="851" w:type="dxa"/>
            <w:vAlign w:val="center"/>
            <w:hideMark/>
          </w:tcPr>
          <w:p w14:paraId="52CEC8E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3756 </w:t>
            </w:r>
          </w:p>
        </w:tc>
        <w:tc>
          <w:tcPr>
            <w:tcW w:w="708" w:type="dxa"/>
            <w:vAlign w:val="center"/>
            <w:hideMark/>
          </w:tcPr>
          <w:p w14:paraId="61FECAD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767 </w:t>
            </w:r>
          </w:p>
        </w:tc>
        <w:tc>
          <w:tcPr>
            <w:tcW w:w="709" w:type="dxa"/>
            <w:vAlign w:val="center"/>
            <w:hideMark/>
          </w:tcPr>
          <w:p w14:paraId="06B79FE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9726 </w:t>
            </w:r>
          </w:p>
        </w:tc>
        <w:tc>
          <w:tcPr>
            <w:tcW w:w="851" w:type="dxa"/>
            <w:vAlign w:val="center"/>
            <w:hideMark/>
          </w:tcPr>
          <w:p w14:paraId="4D7E0A9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0" w:type="dxa"/>
            <w:vAlign w:val="center"/>
            <w:hideMark/>
          </w:tcPr>
          <w:p w14:paraId="7768A94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1" w:type="dxa"/>
            <w:vAlign w:val="center"/>
            <w:hideMark/>
          </w:tcPr>
          <w:p w14:paraId="0533F18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0" w:type="dxa"/>
            <w:vAlign w:val="center"/>
            <w:hideMark/>
          </w:tcPr>
          <w:p w14:paraId="34C47F2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839</w:t>
            </w:r>
            <w:r w:rsidRPr="00172D22">
              <w:rPr>
                <w:rFonts w:ascii="Times New Roman" w:eastAsia="Times New Roman" w:hAnsi="Times New Roman" w:cs="Times New Roman"/>
                <w:sz w:val="18"/>
                <w:szCs w:val="18"/>
                <w:lang w:val="it-IT" w:eastAsia="it-IT"/>
              </w:rPr>
              <w:t> </w:t>
            </w:r>
          </w:p>
        </w:tc>
        <w:tc>
          <w:tcPr>
            <w:tcW w:w="709" w:type="dxa"/>
            <w:vAlign w:val="center"/>
            <w:hideMark/>
          </w:tcPr>
          <w:p w14:paraId="714F228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709" w:type="dxa"/>
            <w:vAlign w:val="center"/>
            <w:hideMark/>
          </w:tcPr>
          <w:p w14:paraId="03ED998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0" w:type="dxa"/>
            <w:vAlign w:val="center"/>
            <w:hideMark/>
          </w:tcPr>
          <w:p w14:paraId="4D28625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1" w:type="dxa"/>
            <w:vAlign w:val="center"/>
            <w:hideMark/>
          </w:tcPr>
          <w:p w14:paraId="2152166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741</w:t>
            </w:r>
            <w:r w:rsidRPr="00172D22">
              <w:rPr>
                <w:rFonts w:ascii="Times New Roman" w:eastAsia="Times New Roman" w:hAnsi="Times New Roman" w:cs="Times New Roman"/>
                <w:sz w:val="18"/>
                <w:szCs w:val="18"/>
                <w:lang w:val="it-IT" w:eastAsia="it-IT"/>
              </w:rPr>
              <w:t> </w:t>
            </w:r>
          </w:p>
        </w:tc>
        <w:tc>
          <w:tcPr>
            <w:tcW w:w="820" w:type="dxa"/>
            <w:vAlign w:val="center"/>
            <w:hideMark/>
          </w:tcPr>
          <w:p w14:paraId="6531282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r>
      <w:tr w:rsidR="00641B93" w:rsidRPr="004E01D4" w14:paraId="15FDB4B2" w14:textId="77777777" w:rsidTr="00641B93">
        <w:trPr>
          <w:trHeight w:val="300"/>
        </w:trPr>
        <w:tc>
          <w:tcPr>
            <w:tcW w:w="993" w:type="dxa"/>
            <w:vMerge/>
            <w:vAlign w:val="center"/>
            <w:hideMark/>
          </w:tcPr>
          <w:p w14:paraId="2F272CAD" w14:textId="77777777" w:rsidR="00641B93" w:rsidRPr="00172D22" w:rsidRDefault="00641B93" w:rsidP="00566BAF">
            <w:pPr>
              <w:spacing w:after="0" w:line="240" w:lineRule="auto"/>
              <w:rPr>
                <w:rFonts w:ascii="Segoe UI" w:eastAsia="Times New Roman" w:hAnsi="Segoe UI" w:cs="Segoe UI"/>
                <w:sz w:val="18"/>
                <w:szCs w:val="18"/>
                <w:lang w:val="it-IT" w:eastAsia="it-IT"/>
              </w:rPr>
            </w:pPr>
          </w:p>
        </w:tc>
        <w:tc>
          <w:tcPr>
            <w:tcW w:w="2268" w:type="dxa"/>
            <w:vAlign w:val="center"/>
            <w:hideMark/>
          </w:tcPr>
          <w:p w14:paraId="0CE9A6E4"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Distance from the water (m) </w:t>
            </w:r>
          </w:p>
        </w:tc>
        <w:tc>
          <w:tcPr>
            <w:tcW w:w="708" w:type="dxa"/>
            <w:vAlign w:val="center"/>
            <w:hideMark/>
          </w:tcPr>
          <w:p w14:paraId="7AB43B9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220 </w:t>
            </w:r>
          </w:p>
        </w:tc>
        <w:tc>
          <w:tcPr>
            <w:tcW w:w="709" w:type="dxa"/>
            <w:vAlign w:val="center"/>
            <w:hideMark/>
          </w:tcPr>
          <w:p w14:paraId="6F5EE39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46 </w:t>
            </w:r>
          </w:p>
        </w:tc>
        <w:tc>
          <w:tcPr>
            <w:tcW w:w="851" w:type="dxa"/>
            <w:vAlign w:val="center"/>
            <w:hideMark/>
          </w:tcPr>
          <w:p w14:paraId="264F4DF7"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7 </w:t>
            </w:r>
          </w:p>
        </w:tc>
        <w:tc>
          <w:tcPr>
            <w:tcW w:w="708" w:type="dxa"/>
            <w:vAlign w:val="center"/>
            <w:hideMark/>
          </w:tcPr>
          <w:p w14:paraId="4B6EB24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47</w:t>
            </w:r>
            <w:r w:rsidRPr="00172D22">
              <w:rPr>
                <w:rFonts w:ascii="Times New Roman" w:eastAsia="Times New Roman" w:hAnsi="Times New Roman" w:cs="Times New Roman"/>
                <w:sz w:val="18"/>
                <w:szCs w:val="18"/>
                <w:lang w:val="it-IT" w:eastAsia="it-IT"/>
              </w:rPr>
              <w:t> </w:t>
            </w:r>
          </w:p>
        </w:tc>
        <w:tc>
          <w:tcPr>
            <w:tcW w:w="709" w:type="dxa"/>
            <w:vAlign w:val="center"/>
            <w:hideMark/>
          </w:tcPr>
          <w:p w14:paraId="70BB2F4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26</w:t>
            </w:r>
            <w:r w:rsidRPr="00172D22">
              <w:rPr>
                <w:rFonts w:ascii="Times New Roman" w:eastAsia="Times New Roman" w:hAnsi="Times New Roman" w:cs="Times New Roman"/>
                <w:sz w:val="18"/>
                <w:szCs w:val="18"/>
                <w:lang w:val="it-IT" w:eastAsia="it-IT"/>
              </w:rPr>
              <w:t> </w:t>
            </w:r>
          </w:p>
        </w:tc>
        <w:tc>
          <w:tcPr>
            <w:tcW w:w="851" w:type="dxa"/>
            <w:vAlign w:val="center"/>
            <w:hideMark/>
          </w:tcPr>
          <w:p w14:paraId="58129C6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2500</w:t>
            </w:r>
            <w:r w:rsidRPr="00172D22">
              <w:rPr>
                <w:rFonts w:ascii="Times New Roman" w:eastAsia="Times New Roman" w:hAnsi="Times New Roman" w:cs="Times New Roman"/>
                <w:sz w:val="18"/>
                <w:szCs w:val="18"/>
                <w:lang w:val="it-IT" w:eastAsia="it-IT"/>
              </w:rPr>
              <w:t> </w:t>
            </w:r>
          </w:p>
        </w:tc>
        <w:tc>
          <w:tcPr>
            <w:tcW w:w="850" w:type="dxa"/>
            <w:vAlign w:val="center"/>
            <w:hideMark/>
          </w:tcPr>
          <w:p w14:paraId="5D07DA6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078</w:t>
            </w:r>
            <w:r w:rsidRPr="00172D22">
              <w:rPr>
                <w:rFonts w:ascii="Times New Roman" w:eastAsia="Times New Roman" w:hAnsi="Times New Roman" w:cs="Times New Roman"/>
                <w:sz w:val="18"/>
                <w:szCs w:val="18"/>
                <w:lang w:val="it-IT" w:eastAsia="it-IT"/>
              </w:rPr>
              <w:t> </w:t>
            </w:r>
          </w:p>
        </w:tc>
        <w:tc>
          <w:tcPr>
            <w:tcW w:w="851" w:type="dxa"/>
            <w:vAlign w:val="center"/>
            <w:hideMark/>
          </w:tcPr>
          <w:p w14:paraId="1151EB2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20</w:t>
            </w:r>
            <w:r w:rsidRPr="00172D22">
              <w:rPr>
                <w:rFonts w:ascii="Times New Roman" w:eastAsia="Times New Roman" w:hAnsi="Times New Roman" w:cs="Times New Roman"/>
                <w:sz w:val="18"/>
                <w:szCs w:val="18"/>
                <w:lang w:val="it-IT" w:eastAsia="it-IT"/>
              </w:rPr>
              <w:t> </w:t>
            </w:r>
          </w:p>
        </w:tc>
        <w:tc>
          <w:tcPr>
            <w:tcW w:w="850" w:type="dxa"/>
            <w:vAlign w:val="center"/>
            <w:hideMark/>
          </w:tcPr>
          <w:p w14:paraId="0EB7BD5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55</w:t>
            </w:r>
            <w:r w:rsidRPr="00172D22">
              <w:rPr>
                <w:rFonts w:ascii="Times New Roman" w:eastAsia="Times New Roman" w:hAnsi="Times New Roman" w:cs="Times New Roman"/>
                <w:sz w:val="18"/>
                <w:szCs w:val="18"/>
                <w:lang w:val="it-IT" w:eastAsia="it-IT"/>
              </w:rPr>
              <w:t> </w:t>
            </w:r>
          </w:p>
        </w:tc>
        <w:tc>
          <w:tcPr>
            <w:tcW w:w="709" w:type="dxa"/>
            <w:vAlign w:val="center"/>
            <w:hideMark/>
          </w:tcPr>
          <w:p w14:paraId="39E7A1F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478</w:t>
            </w:r>
            <w:r w:rsidRPr="00172D22">
              <w:rPr>
                <w:rFonts w:ascii="Times New Roman" w:eastAsia="Times New Roman" w:hAnsi="Times New Roman" w:cs="Times New Roman"/>
                <w:sz w:val="18"/>
                <w:szCs w:val="18"/>
                <w:lang w:val="it-IT" w:eastAsia="it-IT"/>
              </w:rPr>
              <w:t> </w:t>
            </w:r>
          </w:p>
        </w:tc>
        <w:tc>
          <w:tcPr>
            <w:tcW w:w="709" w:type="dxa"/>
            <w:vAlign w:val="center"/>
            <w:hideMark/>
          </w:tcPr>
          <w:p w14:paraId="063CBDF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478</w:t>
            </w:r>
            <w:r w:rsidRPr="00172D22">
              <w:rPr>
                <w:rFonts w:ascii="Times New Roman" w:eastAsia="Times New Roman" w:hAnsi="Times New Roman" w:cs="Times New Roman"/>
                <w:sz w:val="18"/>
                <w:szCs w:val="18"/>
                <w:lang w:val="it-IT" w:eastAsia="it-IT"/>
              </w:rPr>
              <w:t> </w:t>
            </w:r>
          </w:p>
        </w:tc>
        <w:tc>
          <w:tcPr>
            <w:tcW w:w="850" w:type="dxa"/>
            <w:vAlign w:val="center"/>
            <w:hideMark/>
          </w:tcPr>
          <w:p w14:paraId="6350B300"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650</w:t>
            </w:r>
            <w:r w:rsidRPr="00172D22">
              <w:rPr>
                <w:rFonts w:ascii="Times New Roman" w:eastAsia="Times New Roman" w:hAnsi="Times New Roman" w:cs="Times New Roman"/>
                <w:sz w:val="18"/>
                <w:szCs w:val="18"/>
                <w:lang w:val="it-IT" w:eastAsia="it-IT"/>
              </w:rPr>
              <w:t> </w:t>
            </w:r>
          </w:p>
        </w:tc>
        <w:tc>
          <w:tcPr>
            <w:tcW w:w="851" w:type="dxa"/>
            <w:vAlign w:val="center"/>
            <w:hideMark/>
          </w:tcPr>
          <w:p w14:paraId="29EFF406"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0</w:t>
            </w:r>
            <w:r w:rsidRPr="00172D22">
              <w:rPr>
                <w:rFonts w:ascii="Times New Roman" w:eastAsia="Times New Roman" w:hAnsi="Times New Roman" w:cs="Times New Roman"/>
                <w:sz w:val="18"/>
                <w:szCs w:val="18"/>
                <w:lang w:val="it-IT" w:eastAsia="it-IT"/>
              </w:rPr>
              <w:t> </w:t>
            </w:r>
          </w:p>
        </w:tc>
        <w:tc>
          <w:tcPr>
            <w:tcW w:w="820" w:type="dxa"/>
            <w:vAlign w:val="center"/>
            <w:hideMark/>
          </w:tcPr>
          <w:p w14:paraId="757148A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557</w:t>
            </w:r>
            <w:r w:rsidRPr="00172D22">
              <w:rPr>
                <w:rFonts w:ascii="Times New Roman" w:eastAsia="Times New Roman" w:hAnsi="Times New Roman" w:cs="Times New Roman"/>
                <w:sz w:val="18"/>
                <w:szCs w:val="18"/>
                <w:lang w:val="it-IT" w:eastAsia="it-IT"/>
              </w:rPr>
              <w:t> </w:t>
            </w:r>
          </w:p>
        </w:tc>
      </w:tr>
      <w:tr w:rsidR="00641B93" w:rsidRPr="004E01D4" w14:paraId="4FD78B28" w14:textId="77777777" w:rsidTr="00641B93">
        <w:trPr>
          <w:trHeight w:val="300"/>
        </w:trPr>
        <w:tc>
          <w:tcPr>
            <w:tcW w:w="993" w:type="dxa"/>
            <w:vMerge/>
            <w:vAlign w:val="center"/>
            <w:hideMark/>
          </w:tcPr>
          <w:p w14:paraId="4109CBC8" w14:textId="77777777" w:rsidR="00641B93" w:rsidRPr="00172D22" w:rsidRDefault="00641B93" w:rsidP="00566BAF">
            <w:pPr>
              <w:spacing w:after="0" w:line="240" w:lineRule="auto"/>
              <w:rPr>
                <w:rFonts w:ascii="Segoe UI" w:eastAsia="Times New Roman" w:hAnsi="Segoe UI" w:cs="Segoe UI"/>
                <w:sz w:val="18"/>
                <w:szCs w:val="18"/>
                <w:lang w:val="it-IT" w:eastAsia="it-IT"/>
              </w:rPr>
            </w:pPr>
          </w:p>
        </w:tc>
        <w:tc>
          <w:tcPr>
            <w:tcW w:w="2268" w:type="dxa"/>
            <w:vAlign w:val="center"/>
            <w:hideMark/>
          </w:tcPr>
          <w:p w14:paraId="2FDB9D8F" w14:textId="77777777" w:rsidR="00641B93" w:rsidRPr="00172D22" w:rsidRDefault="00641B93" w:rsidP="00566BAF">
            <w:pPr>
              <w:spacing w:after="0" w:line="240" w:lineRule="auto"/>
              <w:textAlignment w:val="baseline"/>
              <w:rPr>
                <w:rFonts w:ascii="Segoe UI" w:eastAsia="Times New Roman" w:hAnsi="Segoe UI" w:cs="Segoe UI"/>
                <w:sz w:val="18"/>
                <w:szCs w:val="18"/>
                <w:lang w:eastAsia="it-IT"/>
              </w:rPr>
            </w:pPr>
            <w:r w:rsidRPr="00172D22">
              <w:rPr>
                <w:rFonts w:ascii="Times New Roman" w:eastAsia="Times New Roman" w:hAnsi="Times New Roman" w:cs="Times New Roman"/>
                <w:sz w:val="18"/>
                <w:szCs w:val="18"/>
                <w:lang w:eastAsia="it-IT"/>
              </w:rPr>
              <w:t>Distance from the wood (m) </w:t>
            </w:r>
          </w:p>
        </w:tc>
        <w:tc>
          <w:tcPr>
            <w:tcW w:w="708" w:type="dxa"/>
            <w:vAlign w:val="center"/>
            <w:hideMark/>
          </w:tcPr>
          <w:p w14:paraId="173851F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48 </w:t>
            </w:r>
          </w:p>
        </w:tc>
        <w:tc>
          <w:tcPr>
            <w:tcW w:w="709" w:type="dxa"/>
            <w:vAlign w:val="center"/>
            <w:hideMark/>
          </w:tcPr>
          <w:p w14:paraId="66AE24F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60 </w:t>
            </w:r>
          </w:p>
        </w:tc>
        <w:tc>
          <w:tcPr>
            <w:tcW w:w="851" w:type="dxa"/>
            <w:vAlign w:val="center"/>
            <w:hideMark/>
          </w:tcPr>
          <w:p w14:paraId="41CDBBB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39 </w:t>
            </w:r>
          </w:p>
        </w:tc>
        <w:tc>
          <w:tcPr>
            <w:tcW w:w="708" w:type="dxa"/>
            <w:vAlign w:val="center"/>
            <w:hideMark/>
          </w:tcPr>
          <w:p w14:paraId="0CA7A2C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40</w:t>
            </w:r>
            <w:r w:rsidRPr="00172D22">
              <w:rPr>
                <w:rFonts w:ascii="Times New Roman" w:eastAsia="Times New Roman" w:hAnsi="Times New Roman" w:cs="Times New Roman"/>
                <w:sz w:val="18"/>
                <w:szCs w:val="18"/>
                <w:lang w:val="it-IT" w:eastAsia="it-IT"/>
              </w:rPr>
              <w:t> </w:t>
            </w:r>
          </w:p>
        </w:tc>
        <w:tc>
          <w:tcPr>
            <w:tcW w:w="709" w:type="dxa"/>
            <w:vAlign w:val="center"/>
            <w:hideMark/>
          </w:tcPr>
          <w:p w14:paraId="161CFF8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60</w:t>
            </w:r>
            <w:r w:rsidRPr="00172D22">
              <w:rPr>
                <w:rFonts w:ascii="Times New Roman" w:eastAsia="Times New Roman" w:hAnsi="Times New Roman" w:cs="Times New Roman"/>
                <w:sz w:val="18"/>
                <w:szCs w:val="18"/>
                <w:lang w:val="it-IT" w:eastAsia="it-IT"/>
              </w:rPr>
              <w:t> </w:t>
            </w:r>
          </w:p>
        </w:tc>
        <w:tc>
          <w:tcPr>
            <w:tcW w:w="851" w:type="dxa"/>
            <w:vAlign w:val="center"/>
            <w:hideMark/>
          </w:tcPr>
          <w:p w14:paraId="7183468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0</w:t>
            </w:r>
            <w:r w:rsidRPr="00172D22">
              <w:rPr>
                <w:rFonts w:ascii="Times New Roman" w:eastAsia="Times New Roman" w:hAnsi="Times New Roman" w:cs="Times New Roman"/>
                <w:sz w:val="18"/>
                <w:szCs w:val="18"/>
                <w:lang w:val="it-IT" w:eastAsia="it-IT"/>
              </w:rPr>
              <w:t> </w:t>
            </w:r>
          </w:p>
        </w:tc>
        <w:tc>
          <w:tcPr>
            <w:tcW w:w="850" w:type="dxa"/>
            <w:vAlign w:val="center"/>
            <w:hideMark/>
          </w:tcPr>
          <w:p w14:paraId="54350E7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56</w:t>
            </w:r>
            <w:r w:rsidRPr="00172D22">
              <w:rPr>
                <w:rFonts w:ascii="Times New Roman" w:eastAsia="Times New Roman" w:hAnsi="Times New Roman" w:cs="Times New Roman"/>
                <w:sz w:val="18"/>
                <w:szCs w:val="18"/>
                <w:lang w:val="it-IT" w:eastAsia="it-IT"/>
              </w:rPr>
              <w:t> </w:t>
            </w:r>
          </w:p>
        </w:tc>
        <w:tc>
          <w:tcPr>
            <w:tcW w:w="851" w:type="dxa"/>
            <w:vAlign w:val="center"/>
            <w:hideMark/>
          </w:tcPr>
          <w:p w14:paraId="1277F2D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820</w:t>
            </w:r>
            <w:r w:rsidRPr="00172D22">
              <w:rPr>
                <w:rFonts w:ascii="Times New Roman" w:eastAsia="Times New Roman" w:hAnsi="Times New Roman" w:cs="Times New Roman"/>
                <w:sz w:val="18"/>
                <w:szCs w:val="18"/>
                <w:lang w:val="it-IT" w:eastAsia="it-IT"/>
              </w:rPr>
              <w:t> </w:t>
            </w:r>
          </w:p>
        </w:tc>
        <w:tc>
          <w:tcPr>
            <w:tcW w:w="850" w:type="dxa"/>
            <w:vAlign w:val="center"/>
            <w:hideMark/>
          </w:tcPr>
          <w:p w14:paraId="1EAB401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83</w:t>
            </w:r>
            <w:r w:rsidRPr="00172D22">
              <w:rPr>
                <w:rFonts w:ascii="Times New Roman" w:eastAsia="Times New Roman" w:hAnsi="Times New Roman" w:cs="Times New Roman"/>
                <w:sz w:val="18"/>
                <w:szCs w:val="18"/>
                <w:lang w:val="it-IT" w:eastAsia="it-IT"/>
              </w:rPr>
              <w:t> </w:t>
            </w:r>
          </w:p>
        </w:tc>
        <w:tc>
          <w:tcPr>
            <w:tcW w:w="709" w:type="dxa"/>
            <w:vAlign w:val="center"/>
            <w:hideMark/>
          </w:tcPr>
          <w:p w14:paraId="2AC6E8C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32</w:t>
            </w:r>
            <w:r w:rsidRPr="00172D22">
              <w:rPr>
                <w:rFonts w:ascii="Times New Roman" w:eastAsia="Times New Roman" w:hAnsi="Times New Roman" w:cs="Times New Roman"/>
                <w:sz w:val="18"/>
                <w:szCs w:val="18"/>
                <w:lang w:val="it-IT" w:eastAsia="it-IT"/>
              </w:rPr>
              <w:t> </w:t>
            </w:r>
          </w:p>
        </w:tc>
        <w:tc>
          <w:tcPr>
            <w:tcW w:w="709" w:type="dxa"/>
            <w:vAlign w:val="center"/>
            <w:hideMark/>
          </w:tcPr>
          <w:p w14:paraId="2BDE0BFE"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32</w:t>
            </w:r>
            <w:r w:rsidRPr="00172D22">
              <w:rPr>
                <w:rFonts w:ascii="Times New Roman" w:eastAsia="Times New Roman" w:hAnsi="Times New Roman" w:cs="Times New Roman"/>
                <w:sz w:val="18"/>
                <w:szCs w:val="18"/>
                <w:lang w:val="it-IT" w:eastAsia="it-IT"/>
              </w:rPr>
              <w:t> </w:t>
            </w:r>
          </w:p>
        </w:tc>
        <w:tc>
          <w:tcPr>
            <w:tcW w:w="850" w:type="dxa"/>
            <w:vAlign w:val="center"/>
            <w:hideMark/>
          </w:tcPr>
          <w:p w14:paraId="007ECAF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798</w:t>
            </w:r>
            <w:r w:rsidRPr="00172D22">
              <w:rPr>
                <w:rFonts w:ascii="Times New Roman" w:eastAsia="Times New Roman" w:hAnsi="Times New Roman" w:cs="Times New Roman"/>
                <w:sz w:val="18"/>
                <w:szCs w:val="18"/>
                <w:lang w:val="it-IT" w:eastAsia="it-IT"/>
              </w:rPr>
              <w:t> </w:t>
            </w:r>
          </w:p>
        </w:tc>
        <w:tc>
          <w:tcPr>
            <w:tcW w:w="851" w:type="dxa"/>
            <w:vAlign w:val="center"/>
            <w:hideMark/>
          </w:tcPr>
          <w:p w14:paraId="1B3E4333"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20</w:t>
            </w:r>
            <w:r w:rsidRPr="00172D22">
              <w:rPr>
                <w:rFonts w:ascii="Times New Roman" w:eastAsia="Times New Roman" w:hAnsi="Times New Roman" w:cs="Times New Roman"/>
                <w:sz w:val="18"/>
                <w:szCs w:val="18"/>
                <w:lang w:val="it-IT" w:eastAsia="it-IT"/>
              </w:rPr>
              <w:t> </w:t>
            </w:r>
          </w:p>
        </w:tc>
        <w:tc>
          <w:tcPr>
            <w:tcW w:w="820" w:type="dxa"/>
            <w:vAlign w:val="center"/>
            <w:hideMark/>
          </w:tcPr>
          <w:p w14:paraId="3EA4B59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98</w:t>
            </w:r>
            <w:r w:rsidRPr="00172D22">
              <w:rPr>
                <w:rFonts w:ascii="Times New Roman" w:eastAsia="Times New Roman" w:hAnsi="Times New Roman" w:cs="Times New Roman"/>
                <w:sz w:val="18"/>
                <w:szCs w:val="18"/>
                <w:lang w:val="it-IT" w:eastAsia="it-IT"/>
              </w:rPr>
              <w:t> </w:t>
            </w:r>
          </w:p>
        </w:tc>
      </w:tr>
      <w:tr w:rsidR="00641B93" w:rsidRPr="004E01D4" w14:paraId="084F8DC7" w14:textId="77777777" w:rsidTr="00641B93">
        <w:trPr>
          <w:trHeight w:val="300"/>
        </w:trPr>
        <w:tc>
          <w:tcPr>
            <w:tcW w:w="993" w:type="dxa"/>
            <w:vMerge/>
            <w:tcBorders>
              <w:bottom w:val="single" w:sz="4" w:space="0" w:color="auto"/>
            </w:tcBorders>
            <w:vAlign w:val="center"/>
            <w:hideMark/>
          </w:tcPr>
          <w:p w14:paraId="1B025427" w14:textId="77777777" w:rsidR="00641B93" w:rsidRPr="00172D22" w:rsidRDefault="00641B93" w:rsidP="00566BAF">
            <w:pPr>
              <w:spacing w:after="0" w:line="240" w:lineRule="auto"/>
              <w:rPr>
                <w:rFonts w:ascii="Segoe UI" w:eastAsia="Times New Roman" w:hAnsi="Segoe UI" w:cs="Segoe UI"/>
                <w:sz w:val="18"/>
                <w:szCs w:val="18"/>
                <w:lang w:val="it-IT" w:eastAsia="it-IT"/>
              </w:rPr>
            </w:pPr>
          </w:p>
        </w:tc>
        <w:tc>
          <w:tcPr>
            <w:tcW w:w="2268" w:type="dxa"/>
            <w:tcBorders>
              <w:bottom w:val="single" w:sz="4" w:space="0" w:color="auto"/>
            </w:tcBorders>
            <w:vAlign w:val="center"/>
            <w:hideMark/>
          </w:tcPr>
          <w:p w14:paraId="43630EBF"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Number of patches </w:t>
            </w:r>
          </w:p>
        </w:tc>
        <w:tc>
          <w:tcPr>
            <w:tcW w:w="708" w:type="dxa"/>
            <w:tcBorders>
              <w:bottom w:val="single" w:sz="4" w:space="0" w:color="auto"/>
            </w:tcBorders>
            <w:vAlign w:val="center"/>
            <w:hideMark/>
          </w:tcPr>
          <w:p w14:paraId="4A39802A"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3 </w:t>
            </w:r>
          </w:p>
        </w:tc>
        <w:tc>
          <w:tcPr>
            <w:tcW w:w="709" w:type="dxa"/>
            <w:tcBorders>
              <w:bottom w:val="single" w:sz="4" w:space="0" w:color="auto"/>
            </w:tcBorders>
            <w:vAlign w:val="center"/>
            <w:hideMark/>
          </w:tcPr>
          <w:p w14:paraId="1AF6AFBD"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9 </w:t>
            </w:r>
          </w:p>
        </w:tc>
        <w:tc>
          <w:tcPr>
            <w:tcW w:w="851" w:type="dxa"/>
            <w:tcBorders>
              <w:bottom w:val="single" w:sz="4" w:space="0" w:color="auto"/>
            </w:tcBorders>
            <w:vAlign w:val="center"/>
            <w:hideMark/>
          </w:tcPr>
          <w:p w14:paraId="04C0AF65"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val="it-IT" w:eastAsia="it-IT"/>
              </w:rPr>
              <w:t>10 </w:t>
            </w:r>
          </w:p>
        </w:tc>
        <w:tc>
          <w:tcPr>
            <w:tcW w:w="708" w:type="dxa"/>
            <w:tcBorders>
              <w:bottom w:val="single" w:sz="4" w:space="0" w:color="auto"/>
            </w:tcBorders>
            <w:vAlign w:val="center"/>
            <w:hideMark/>
          </w:tcPr>
          <w:p w14:paraId="6F155EF9"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1</w:t>
            </w:r>
            <w:r w:rsidRPr="00172D22">
              <w:rPr>
                <w:rFonts w:ascii="Times New Roman" w:eastAsia="Times New Roman" w:hAnsi="Times New Roman" w:cs="Times New Roman"/>
                <w:sz w:val="18"/>
                <w:szCs w:val="18"/>
                <w:lang w:val="it-IT" w:eastAsia="it-IT"/>
              </w:rPr>
              <w:t> </w:t>
            </w:r>
          </w:p>
        </w:tc>
        <w:tc>
          <w:tcPr>
            <w:tcW w:w="709" w:type="dxa"/>
            <w:tcBorders>
              <w:bottom w:val="single" w:sz="4" w:space="0" w:color="auto"/>
            </w:tcBorders>
            <w:vAlign w:val="center"/>
            <w:hideMark/>
          </w:tcPr>
          <w:p w14:paraId="21E979E2"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12</w:t>
            </w:r>
            <w:r w:rsidRPr="00172D22">
              <w:rPr>
                <w:rFonts w:ascii="Times New Roman" w:eastAsia="Times New Roman" w:hAnsi="Times New Roman" w:cs="Times New Roman"/>
                <w:sz w:val="18"/>
                <w:szCs w:val="18"/>
                <w:lang w:val="it-IT" w:eastAsia="it-IT"/>
              </w:rPr>
              <w:t> </w:t>
            </w:r>
          </w:p>
        </w:tc>
        <w:tc>
          <w:tcPr>
            <w:tcW w:w="851" w:type="dxa"/>
            <w:tcBorders>
              <w:bottom w:val="single" w:sz="4" w:space="0" w:color="auto"/>
            </w:tcBorders>
            <w:vAlign w:val="center"/>
            <w:hideMark/>
          </w:tcPr>
          <w:p w14:paraId="14F59DA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7</w:t>
            </w:r>
            <w:r w:rsidRPr="00172D22">
              <w:rPr>
                <w:rFonts w:ascii="Times New Roman" w:eastAsia="Times New Roman" w:hAnsi="Times New Roman" w:cs="Times New Roman"/>
                <w:sz w:val="18"/>
                <w:szCs w:val="18"/>
                <w:lang w:val="it-IT" w:eastAsia="it-IT"/>
              </w:rPr>
              <w:t> </w:t>
            </w:r>
          </w:p>
        </w:tc>
        <w:tc>
          <w:tcPr>
            <w:tcW w:w="850" w:type="dxa"/>
            <w:tcBorders>
              <w:bottom w:val="single" w:sz="4" w:space="0" w:color="auto"/>
            </w:tcBorders>
            <w:vAlign w:val="center"/>
            <w:hideMark/>
          </w:tcPr>
          <w:p w14:paraId="2DAE059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w:t>
            </w:r>
            <w:r w:rsidRPr="00172D22">
              <w:rPr>
                <w:rFonts w:ascii="Times New Roman" w:eastAsia="Times New Roman" w:hAnsi="Times New Roman" w:cs="Times New Roman"/>
                <w:sz w:val="18"/>
                <w:szCs w:val="18"/>
                <w:lang w:val="it-IT" w:eastAsia="it-IT"/>
              </w:rPr>
              <w:t> </w:t>
            </w:r>
          </w:p>
        </w:tc>
        <w:tc>
          <w:tcPr>
            <w:tcW w:w="851" w:type="dxa"/>
            <w:tcBorders>
              <w:bottom w:val="single" w:sz="4" w:space="0" w:color="auto"/>
            </w:tcBorders>
            <w:vAlign w:val="center"/>
            <w:hideMark/>
          </w:tcPr>
          <w:p w14:paraId="0819E168"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3</w:t>
            </w:r>
            <w:r w:rsidRPr="00172D22">
              <w:rPr>
                <w:rFonts w:ascii="Times New Roman" w:eastAsia="Times New Roman" w:hAnsi="Times New Roman" w:cs="Times New Roman"/>
                <w:sz w:val="18"/>
                <w:szCs w:val="18"/>
                <w:lang w:val="it-IT" w:eastAsia="it-IT"/>
              </w:rPr>
              <w:t> </w:t>
            </w:r>
          </w:p>
        </w:tc>
        <w:tc>
          <w:tcPr>
            <w:tcW w:w="850" w:type="dxa"/>
            <w:tcBorders>
              <w:bottom w:val="single" w:sz="4" w:space="0" w:color="auto"/>
            </w:tcBorders>
            <w:vAlign w:val="center"/>
            <w:hideMark/>
          </w:tcPr>
          <w:p w14:paraId="63E8FAF1"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6</w:t>
            </w:r>
            <w:r w:rsidRPr="00172D22">
              <w:rPr>
                <w:rFonts w:ascii="Times New Roman" w:eastAsia="Times New Roman" w:hAnsi="Times New Roman" w:cs="Times New Roman"/>
                <w:sz w:val="18"/>
                <w:szCs w:val="18"/>
                <w:lang w:val="it-IT" w:eastAsia="it-IT"/>
              </w:rPr>
              <w:t> </w:t>
            </w:r>
          </w:p>
        </w:tc>
        <w:tc>
          <w:tcPr>
            <w:tcW w:w="709" w:type="dxa"/>
            <w:tcBorders>
              <w:bottom w:val="single" w:sz="4" w:space="0" w:color="auto"/>
            </w:tcBorders>
            <w:vAlign w:val="center"/>
            <w:hideMark/>
          </w:tcPr>
          <w:p w14:paraId="7BEFD72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6</w:t>
            </w:r>
            <w:r w:rsidRPr="00172D22">
              <w:rPr>
                <w:rFonts w:ascii="Times New Roman" w:eastAsia="Times New Roman" w:hAnsi="Times New Roman" w:cs="Times New Roman"/>
                <w:sz w:val="18"/>
                <w:szCs w:val="18"/>
                <w:lang w:val="it-IT" w:eastAsia="it-IT"/>
              </w:rPr>
              <w:t> </w:t>
            </w:r>
          </w:p>
        </w:tc>
        <w:tc>
          <w:tcPr>
            <w:tcW w:w="709" w:type="dxa"/>
            <w:tcBorders>
              <w:bottom w:val="single" w:sz="4" w:space="0" w:color="auto"/>
            </w:tcBorders>
            <w:vAlign w:val="center"/>
            <w:hideMark/>
          </w:tcPr>
          <w:p w14:paraId="3B1EBB3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6</w:t>
            </w:r>
            <w:r w:rsidRPr="00172D22">
              <w:rPr>
                <w:rFonts w:ascii="Times New Roman" w:eastAsia="Times New Roman" w:hAnsi="Times New Roman" w:cs="Times New Roman"/>
                <w:sz w:val="18"/>
                <w:szCs w:val="18"/>
                <w:lang w:val="it-IT" w:eastAsia="it-IT"/>
              </w:rPr>
              <w:t> </w:t>
            </w:r>
          </w:p>
        </w:tc>
        <w:tc>
          <w:tcPr>
            <w:tcW w:w="850" w:type="dxa"/>
            <w:tcBorders>
              <w:bottom w:val="single" w:sz="4" w:space="0" w:color="auto"/>
            </w:tcBorders>
            <w:vAlign w:val="center"/>
            <w:hideMark/>
          </w:tcPr>
          <w:p w14:paraId="25009C6C"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4</w:t>
            </w:r>
            <w:r w:rsidRPr="00172D22">
              <w:rPr>
                <w:rFonts w:ascii="Times New Roman" w:eastAsia="Times New Roman" w:hAnsi="Times New Roman" w:cs="Times New Roman"/>
                <w:sz w:val="18"/>
                <w:szCs w:val="18"/>
                <w:lang w:val="it-IT" w:eastAsia="it-IT"/>
              </w:rPr>
              <w:t> </w:t>
            </w:r>
          </w:p>
        </w:tc>
        <w:tc>
          <w:tcPr>
            <w:tcW w:w="851" w:type="dxa"/>
            <w:tcBorders>
              <w:bottom w:val="single" w:sz="4" w:space="0" w:color="auto"/>
            </w:tcBorders>
            <w:vAlign w:val="center"/>
            <w:hideMark/>
          </w:tcPr>
          <w:p w14:paraId="237DAF9B"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21</w:t>
            </w:r>
            <w:r w:rsidRPr="00172D22">
              <w:rPr>
                <w:rFonts w:ascii="Times New Roman" w:eastAsia="Times New Roman" w:hAnsi="Times New Roman" w:cs="Times New Roman"/>
                <w:sz w:val="18"/>
                <w:szCs w:val="18"/>
                <w:lang w:val="it-IT" w:eastAsia="it-IT"/>
              </w:rPr>
              <w:t> </w:t>
            </w:r>
          </w:p>
        </w:tc>
        <w:tc>
          <w:tcPr>
            <w:tcW w:w="820" w:type="dxa"/>
            <w:tcBorders>
              <w:bottom w:val="single" w:sz="4" w:space="0" w:color="auto"/>
            </w:tcBorders>
            <w:vAlign w:val="center"/>
            <w:hideMark/>
          </w:tcPr>
          <w:p w14:paraId="27C69504" w14:textId="77777777" w:rsidR="00641B93" w:rsidRPr="00172D22" w:rsidRDefault="00641B93" w:rsidP="00566BAF">
            <w:pPr>
              <w:spacing w:after="0" w:line="240" w:lineRule="auto"/>
              <w:textAlignment w:val="baseline"/>
              <w:rPr>
                <w:rFonts w:ascii="Segoe UI" w:eastAsia="Times New Roman" w:hAnsi="Segoe UI" w:cs="Segoe UI"/>
                <w:sz w:val="18"/>
                <w:szCs w:val="18"/>
                <w:lang w:val="it-IT" w:eastAsia="it-IT"/>
              </w:rPr>
            </w:pPr>
            <w:r w:rsidRPr="00172D22">
              <w:rPr>
                <w:rFonts w:ascii="Times New Roman" w:eastAsia="Times New Roman" w:hAnsi="Times New Roman" w:cs="Times New Roman"/>
                <w:sz w:val="18"/>
                <w:szCs w:val="18"/>
                <w:lang w:eastAsia="it-IT"/>
              </w:rPr>
              <w:t>6</w:t>
            </w:r>
            <w:r w:rsidRPr="00172D22">
              <w:rPr>
                <w:rFonts w:ascii="Times New Roman" w:eastAsia="Times New Roman" w:hAnsi="Times New Roman" w:cs="Times New Roman"/>
                <w:sz w:val="18"/>
                <w:szCs w:val="18"/>
                <w:lang w:val="it-IT" w:eastAsia="it-IT"/>
              </w:rPr>
              <w:t> </w:t>
            </w:r>
          </w:p>
        </w:tc>
      </w:tr>
    </w:tbl>
    <w:p w14:paraId="087A5C21" w14:textId="77777777" w:rsidR="00002704" w:rsidRDefault="00002704" w:rsidP="007B4F93">
      <w:pPr>
        <w:spacing w:after="0" w:line="360" w:lineRule="auto"/>
        <w:jc w:val="both"/>
        <w:rPr>
          <w:rFonts w:ascii="Times New Roman" w:hAnsi="Times New Roman" w:cs="Times New Roman"/>
          <w:b/>
        </w:rPr>
      </w:pPr>
    </w:p>
    <w:p w14:paraId="0C0D4774" w14:textId="28B4A36B" w:rsidR="00CE329F" w:rsidRDefault="00CE329F">
      <w:pPr>
        <w:rPr>
          <w:rFonts w:ascii="Times New Roman" w:hAnsi="Times New Roman" w:cs="Times New Roman"/>
          <w:b/>
        </w:rPr>
      </w:pPr>
      <w:bookmarkStart w:id="0" w:name="_GoBack"/>
      <w:bookmarkEnd w:id="0"/>
    </w:p>
    <w:sectPr w:rsidR="00CE329F" w:rsidSect="007C1D5A">
      <w:pgSz w:w="16838" w:h="11906" w:orient="landscape"/>
      <w:pgMar w:top="1134" w:right="1417"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4371EA" w14:textId="77777777" w:rsidR="004E668B" w:rsidRDefault="004E668B" w:rsidP="006F6A7C">
      <w:pPr>
        <w:spacing w:after="0" w:line="240" w:lineRule="auto"/>
      </w:pPr>
      <w:r>
        <w:separator/>
      </w:r>
    </w:p>
  </w:endnote>
  <w:endnote w:type="continuationSeparator" w:id="0">
    <w:p w14:paraId="5E5BA9DF" w14:textId="77777777" w:rsidR="004E668B" w:rsidRDefault="004E668B" w:rsidP="006F6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0AB939" w14:textId="77777777" w:rsidR="004E668B" w:rsidRDefault="004E668B" w:rsidP="006F6A7C">
      <w:pPr>
        <w:spacing w:after="0" w:line="240" w:lineRule="auto"/>
      </w:pPr>
      <w:r>
        <w:separator/>
      </w:r>
    </w:p>
  </w:footnote>
  <w:footnote w:type="continuationSeparator" w:id="0">
    <w:p w14:paraId="7CCBBA8F" w14:textId="77777777" w:rsidR="004E668B" w:rsidRDefault="004E668B" w:rsidP="006F6A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C30D1B"/>
    <w:multiLevelType w:val="hybridMultilevel"/>
    <w:tmpl w:val="F6CC9F9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A3F42D6"/>
    <w:multiLevelType w:val="hybridMultilevel"/>
    <w:tmpl w:val="95BA881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it-IT"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it-IT" w:vendorID="64" w:dllVersion="131078" w:nlCheck="1" w:checkStyle="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2B33"/>
    <w:rsid w:val="00002704"/>
    <w:rsid w:val="000276F4"/>
    <w:rsid w:val="00063B1B"/>
    <w:rsid w:val="00071836"/>
    <w:rsid w:val="00087182"/>
    <w:rsid w:val="00090EF8"/>
    <w:rsid w:val="00096DF8"/>
    <w:rsid w:val="000B695E"/>
    <w:rsid w:val="000C67D5"/>
    <w:rsid w:val="000C7A3C"/>
    <w:rsid w:val="001004DA"/>
    <w:rsid w:val="0010593C"/>
    <w:rsid w:val="00111C0A"/>
    <w:rsid w:val="001435D9"/>
    <w:rsid w:val="00146A6C"/>
    <w:rsid w:val="00161ADF"/>
    <w:rsid w:val="00172D22"/>
    <w:rsid w:val="00177157"/>
    <w:rsid w:val="001B4AC0"/>
    <w:rsid w:val="001E41E5"/>
    <w:rsid w:val="00263B9B"/>
    <w:rsid w:val="002771E2"/>
    <w:rsid w:val="002774B6"/>
    <w:rsid w:val="002D4DA1"/>
    <w:rsid w:val="00304816"/>
    <w:rsid w:val="003150C7"/>
    <w:rsid w:val="00327269"/>
    <w:rsid w:val="00331EA3"/>
    <w:rsid w:val="0035138E"/>
    <w:rsid w:val="00385FA9"/>
    <w:rsid w:val="003971AA"/>
    <w:rsid w:val="003C2B33"/>
    <w:rsid w:val="003D1D3C"/>
    <w:rsid w:val="003E3AAB"/>
    <w:rsid w:val="004434D1"/>
    <w:rsid w:val="00452312"/>
    <w:rsid w:val="004570A8"/>
    <w:rsid w:val="00475C4D"/>
    <w:rsid w:val="00491E6D"/>
    <w:rsid w:val="004A4A05"/>
    <w:rsid w:val="004B3ED1"/>
    <w:rsid w:val="004E668B"/>
    <w:rsid w:val="004F7443"/>
    <w:rsid w:val="005153C2"/>
    <w:rsid w:val="005217DB"/>
    <w:rsid w:val="00552D76"/>
    <w:rsid w:val="00566BAF"/>
    <w:rsid w:val="00580D1E"/>
    <w:rsid w:val="005B002B"/>
    <w:rsid w:val="005C1824"/>
    <w:rsid w:val="005C5102"/>
    <w:rsid w:val="005C53BA"/>
    <w:rsid w:val="005E40B2"/>
    <w:rsid w:val="00627802"/>
    <w:rsid w:val="00641B93"/>
    <w:rsid w:val="006A0F4E"/>
    <w:rsid w:val="006C5C1F"/>
    <w:rsid w:val="006F65B1"/>
    <w:rsid w:val="006F6A7C"/>
    <w:rsid w:val="00713B10"/>
    <w:rsid w:val="007512EF"/>
    <w:rsid w:val="007B0B10"/>
    <w:rsid w:val="007B4F93"/>
    <w:rsid w:val="007C1D5A"/>
    <w:rsid w:val="007E3A8D"/>
    <w:rsid w:val="007F24E2"/>
    <w:rsid w:val="007F3A12"/>
    <w:rsid w:val="00815165"/>
    <w:rsid w:val="008320A1"/>
    <w:rsid w:val="00844EBA"/>
    <w:rsid w:val="008566AC"/>
    <w:rsid w:val="00871EB3"/>
    <w:rsid w:val="008B3BF4"/>
    <w:rsid w:val="008E081C"/>
    <w:rsid w:val="008E53DF"/>
    <w:rsid w:val="008F0419"/>
    <w:rsid w:val="008F12FD"/>
    <w:rsid w:val="008F3606"/>
    <w:rsid w:val="008F5DAA"/>
    <w:rsid w:val="008F6C56"/>
    <w:rsid w:val="00947AD3"/>
    <w:rsid w:val="00952878"/>
    <w:rsid w:val="00960D8A"/>
    <w:rsid w:val="00967F66"/>
    <w:rsid w:val="00985C5F"/>
    <w:rsid w:val="009B7F92"/>
    <w:rsid w:val="009C5D6A"/>
    <w:rsid w:val="009D3F9B"/>
    <w:rsid w:val="009E48F9"/>
    <w:rsid w:val="009E553F"/>
    <w:rsid w:val="00A02F29"/>
    <w:rsid w:val="00A12A1F"/>
    <w:rsid w:val="00A36EAA"/>
    <w:rsid w:val="00A71A46"/>
    <w:rsid w:val="00A7419A"/>
    <w:rsid w:val="00A761EF"/>
    <w:rsid w:val="00A765B5"/>
    <w:rsid w:val="00A82E11"/>
    <w:rsid w:val="00AA3783"/>
    <w:rsid w:val="00AB5F2F"/>
    <w:rsid w:val="00AD4584"/>
    <w:rsid w:val="00B03F30"/>
    <w:rsid w:val="00B05388"/>
    <w:rsid w:val="00B246F9"/>
    <w:rsid w:val="00B30EF1"/>
    <w:rsid w:val="00B34FF7"/>
    <w:rsid w:val="00B60138"/>
    <w:rsid w:val="00B603DE"/>
    <w:rsid w:val="00B63436"/>
    <w:rsid w:val="00B73644"/>
    <w:rsid w:val="00B83F41"/>
    <w:rsid w:val="00BB0D43"/>
    <w:rsid w:val="00BC0B9E"/>
    <w:rsid w:val="00BC3760"/>
    <w:rsid w:val="00BD0DA0"/>
    <w:rsid w:val="00BD6E68"/>
    <w:rsid w:val="00BE11EA"/>
    <w:rsid w:val="00BE49B3"/>
    <w:rsid w:val="00BF62BB"/>
    <w:rsid w:val="00C17E2D"/>
    <w:rsid w:val="00C33781"/>
    <w:rsid w:val="00C42407"/>
    <w:rsid w:val="00C93CEC"/>
    <w:rsid w:val="00C96EF4"/>
    <w:rsid w:val="00CA32A5"/>
    <w:rsid w:val="00CC6EAD"/>
    <w:rsid w:val="00CE329F"/>
    <w:rsid w:val="00D73974"/>
    <w:rsid w:val="00D82305"/>
    <w:rsid w:val="00DC5D76"/>
    <w:rsid w:val="00DC7A6E"/>
    <w:rsid w:val="00DD4B3D"/>
    <w:rsid w:val="00E06C9C"/>
    <w:rsid w:val="00E24A04"/>
    <w:rsid w:val="00E6192A"/>
    <w:rsid w:val="00E75451"/>
    <w:rsid w:val="00EB4891"/>
    <w:rsid w:val="00EB7C90"/>
    <w:rsid w:val="00F44114"/>
    <w:rsid w:val="00F46699"/>
    <w:rsid w:val="00F522C5"/>
    <w:rsid w:val="00F557B5"/>
    <w:rsid w:val="00F9045D"/>
    <w:rsid w:val="00F90E91"/>
    <w:rsid w:val="00F93FB1"/>
    <w:rsid w:val="00FB4C42"/>
    <w:rsid w:val="00FE1D1C"/>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EBA22"/>
  <w15:chartTrackingRefBased/>
  <w15:docId w15:val="{2DA21044-8509-4DEA-BA2B-9EA4BC70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71EB3"/>
    <w:rPr>
      <w:lang w:val="en-GB"/>
    </w:rPr>
  </w:style>
  <w:style w:type="paragraph" w:styleId="Titolo1">
    <w:name w:val="heading 1"/>
    <w:basedOn w:val="Normale"/>
    <w:next w:val="Normale"/>
    <w:link w:val="Titolo1Carattere"/>
    <w:uiPriority w:val="9"/>
    <w:qFormat/>
    <w:rsid w:val="00B603DE"/>
    <w:pPr>
      <w:keepNext/>
      <w:keepLines/>
      <w:spacing w:before="360" w:after="80"/>
      <w:outlineLvl w:val="0"/>
    </w:pPr>
    <w:rPr>
      <w:rFonts w:asciiTheme="majorHAnsi" w:eastAsiaTheme="majorEastAsia" w:hAnsiTheme="majorHAnsi" w:cstheme="majorBidi"/>
      <w:color w:val="2E74B5"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B603DE"/>
    <w:pPr>
      <w:keepNext/>
      <w:keepLines/>
      <w:spacing w:before="160" w:after="80"/>
      <w:outlineLvl w:val="1"/>
    </w:pPr>
    <w:rPr>
      <w:rFonts w:asciiTheme="majorHAnsi" w:eastAsiaTheme="majorEastAsia" w:hAnsiTheme="majorHAnsi" w:cstheme="majorBidi"/>
      <w:color w:val="2E74B5"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B603DE"/>
    <w:pPr>
      <w:keepNext/>
      <w:keepLines/>
      <w:spacing w:before="160" w:after="80"/>
      <w:outlineLvl w:val="2"/>
    </w:pPr>
    <w:rPr>
      <w:rFonts w:eastAsiaTheme="majorEastAsia" w:cstheme="majorBidi"/>
      <w:color w:val="2E74B5"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B603DE"/>
    <w:pPr>
      <w:keepNext/>
      <w:keepLines/>
      <w:spacing w:before="80" w:after="40"/>
      <w:outlineLvl w:val="3"/>
    </w:pPr>
    <w:rPr>
      <w:rFonts w:eastAsiaTheme="majorEastAsia" w:cstheme="majorBidi"/>
      <w:i/>
      <w:iCs/>
      <w:color w:val="2E74B5"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B603DE"/>
    <w:pPr>
      <w:keepNext/>
      <w:keepLines/>
      <w:spacing w:before="80" w:after="40"/>
      <w:outlineLvl w:val="4"/>
    </w:pPr>
    <w:rPr>
      <w:rFonts w:eastAsiaTheme="majorEastAsia" w:cstheme="majorBidi"/>
      <w:color w:val="2E74B5"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B603DE"/>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B603DE"/>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B603DE"/>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B603DE"/>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83F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B83F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llegamentoipertestuale">
    <w:name w:val="Hyperlink"/>
    <w:basedOn w:val="Carpredefinitoparagrafo"/>
    <w:uiPriority w:val="99"/>
    <w:unhideWhenUsed/>
    <w:rsid w:val="00331EA3"/>
    <w:rPr>
      <w:color w:val="0000FF"/>
      <w:u w:val="single"/>
    </w:rPr>
  </w:style>
  <w:style w:type="paragraph" w:styleId="Revisione">
    <w:name w:val="Revision"/>
    <w:hidden/>
    <w:uiPriority w:val="99"/>
    <w:semiHidden/>
    <w:rsid w:val="00B34FF7"/>
    <w:pPr>
      <w:spacing w:after="0" w:line="240" w:lineRule="auto"/>
    </w:pPr>
    <w:rPr>
      <w:lang w:val="en-GB"/>
    </w:rPr>
  </w:style>
  <w:style w:type="character" w:styleId="Numeroriga">
    <w:name w:val="line number"/>
    <w:basedOn w:val="Carpredefinitoparagrafo"/>
    <w:uiPriority w:val="99"/>
    <w:semiHidden/>
    <w:unhideWhenUsed/>
    <w:rsid w:val="00327269"/>
  </w:style>
  <w:style w:type="paragraph" w:styleId="Testofumetto">
    <w:name w:val="Balloon Text"/>
    <w:basedOn w:val="Normale"/>
    <w:link w:val="TestofumettoCarattere"/>
    <w:uiPriority w:val="99"/>
    <w:semiHidden/>
    <w:unhideWhenUsed/>
    <w:rsid w:val="00BD0DA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D0DA0"/>
    <w:rPr>
      <w:rFonts w:ascii="Segoe UI" w:hAnsi="Segoe UI" w:cs="Segoe UI"/>
      <w:sz w:val="18"/>
      <w:szCs w:val="18"/>
      <w:lang w:val="en-GB"/>
    </w:rPr>
  </w:style>
  <w:style w:type="character" w:styleId="Rimandocommento">
    <w:name w:val="annotation reference"/>
    <w:basedOn w:val="Carpredefinitoparagrafo"/>
    <w:uiPriority w:val="99"/>
    <w:semiHidden/>
    <w:unhideWhenUsed/>
    <w:rsid w:val="004B3ED1"/>
    <w:rPr>
      <w:sz w:val="16"/>
      <w:szCs w:val="16"/>
    </w:rPr>
  </w:style>
  <w:style w:type="paragraph" w:styleId="Testocommento">
    <w:name w:val="annotation text"/>
    <w:basedOn w:val="Normale"/>
    <w:link w:val="TestocommentoCarattere"/>
    <w:uiPriority w:val="99"/>
    <w:semiHidden/>
    <w:unhideWhenUsed/>
    <w:rsid w:val="004B3ED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B3ED1"/>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B3ED1"/>
    <w:rPr>
      <w:b/>
      <w:bCs/>
    </w:rPr>
  </w:style>
  <w:style w:type="character" w:customStyle="1" w:styleId="SoggettocommentoCarattere">
    <w:name w:val="Soggetto commento Carattere"/>
    <w:basedOn w:val="TestocommentoCarattere"/>
    <w:link w:val="Soggettocommento"/>
    <w:uiPriority w:val="99"/>
    <w:semiHidden/>
    <w:rsid w:val="004B3ED1"/>
    <w:rPr>
      <w:b/>
      <w:bCs/>
      <w:sz w:val="20"/>
      <w:szCs w:val="20"/>
      <w:lang w:val="en-GB"/>
    </w:rPr>
  </w:style>
  <w:style w:type="paragraph" w:styleId="Paragrafoelenco">
    <w:name w:val="List Paragraph"/>
    <w:basedOn w:val="Normale"/>
    <w:uiPriority w:val="34"/>
    <w:qFormat/>
    <w:rsid w:val="006F6A7C"/>
    <w:pPr>
      <w:ind w:left="720"/>
      <w:contextualSpacing/>
    </w:pPr>
  </w:style>
  <w:style w:type="paragraph" w:styleId="Intestazione">
    <w:name w:val="header"/>
    <w:basedOn w:val="Normale"/>
    <w:link w:val="IntestazioneCarattere"/>
    <w:uiPriority w:val="99"/>
    <w:unhideWhenUsed/>
    <w:rsid w:val="006F6A7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F6A7C"/>
    <w:rPr>
      <w:lang w:val="en-GB"/>
    </w:rPr>
  </w:style>
  <w:style w:type="paragraph" w:styleId="Pidipagina">
    <w:name w:val="footer"/>
    <w:basedOn w:val="Normale"/>
    <w:link w:val="PidipaginaCarattere"/>
    <w:uiPriority w:val="99"/>
    <w:unhideWhenUsed/>
    <w:rsid w:val="006F6A7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F6A7C"/>
    <w:rPr>
      <w:lang w:val="en-GB"/>
    </w:rPr>
  </w:style>
  <w:style w:type="character" w:customStyle="1" w:styleId="Titolo1Carattere">
    <w:name w:val="Titolo 1 Carattere"/>
    <w:basedOn w:val="Carpredefinitoparagrafo"/>
    <w:link w:val="Titolo1"/>
    <w:uiPriority w:val="9"/>
    <w:rsid w:val="00B603DE"/>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Titolo2Carattere">
    <w:name w:val="Titolo 2 Carattere"/>
    <w:basedOn w:val="Carpredefinitoparagrafo"/>
    <w:link w:val="Titolo2"/>
    <w:uiPriority w:val="9"/>
    <w:semiHidden/>
    <w:rsid w:val="00B603DE"/>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Titolo3Carattere">
    <w:name w:val="Titolo 3 Carattere"/>
    <w:basedOn w:val="Carpredefinitoparagrafo"/>
    <w:link w:val="Titolo3"/>
    <w:uiPriority w:val="9"/>
    <w:semiHidden/>
    <w:rsid w:val="00B603DE"/>
    <w:rPr>
      <w:rFonts w:eastAsiaTheme="majorEastAsia" w:cstheme="majorBidi"/>
      <w:color w:val="2E74B5" w:themeColor="accent1" w:themeShade="BF"/>
      <w:kern w:val="2"/>
      <w:sz w:val="28"/>
      <w:szCs w:val="28"/>
      <w14:ligatures w14:val="standardContextual"/>
    </w:rPr>
  </w:style>
  <w:style w:type="character" w:customStyle="1" w:styleId="Titolo4Carattere">
    <w:name w:val="Titolo 4 Carattere"/>
    <w:basedOn w:val="Carpredefinitoparagrafo"/>
    <w:link w:val="Titolo4"/>
    <w:uiPriority w:val="9"/>
    <w:semiHidden/>
    <w:rsid w:val="00B603DE"/>
    <w:rPr>
      <w:rFonts w:eastAsiaTheme="majorEastAsia" w:cstheme="majorBidi"/>
      <w:i/>
      <w:iCs/>
      <w:color w:val="2E74B5" w:themeColor="accent1" w:themeShade="BF"/>
      <w:kern w:val="2"/>
      <w14:ligatures w14:val="standardContextual"/>
    </w:rPr>
  </w:style>
  <w:style w:type="character" w:customStyle="1" w:styleId="Titolo5Carattere">
    <w:name w:val="Titolo 5 Carattere"/>
    <w:basedOn w:val="Carpredefinitoparagrafo"/>
    <w:link w:val="Titolo5"/>
    <w:uiPriority w:val="9"/>
    <w:semiHidden/>
    <w:rsid w:val="00B603DE"/>
    <w:rPr>
      <w:rFonts w:eastAsiaTheme="majorEastAsia" w:cstheme="majorBidi"/>
      <w:color w:val="2E74B5" w:themeColor="accent1" w:themeShade="BF"/>
      <w:kern w:val="2"/>
      <w14:ligatures w14:val="standardContextual"/>
    </w:rPr>
  </w:style>
  <w:style w:type="character" w:customStyle="1" w:styleId="Titolo6Carattere">
    <w:name w:val="Titolo 6 Carattere"/>
    <w:basedOn w:val="Carpredefinitoparagrafo"/>
    <w:link w:val="Titolo6"/>
    <w:uiPriority w:val="9"/>
    <w:semiHidden/>
    <w:rsid w:val="00B603DE"/>
    <w:rPr>
      <w:rFonts w:eastAsiaTheme="majorEastAsia" w:cstheme="majorBidi"/>
      <w:i/>
      <w:iCs/>
      <w:color w:val="595959" w:themeColor="text1" w:themeTint="A6"/>
      <w:kern w:val="2"/>
      <w14:ligatures w14:val="standardContextual"/>
    </w:rPr>
  </w:style>
  <w:style w:type="character" w:customStyle="1" w:styleId="Titolo7Carattere">
    <w:name w:val="Titolo 7 Carattere"/>
    <w:basedOn w:val="Carpredefinitoparagrafo"/>
    <w:link w:val="Titolo7"/>
    <w:uiPriority w:val="9"/>
    <w:semiHidden/>
    <w:rsid w:val="00B603DE"/>
    <w:rPr>
      <w:rFonts w:eastAsiaTheme="majorEastAsia" w:cstheme="majorBidi"/>
      <w:color w:val="595959" w:themeColor="text1" w:themeTint="A6"/>
      <w:kern w:val="2"/>
      <w14:ligatures w14:val="standardContextual"/>
    </w:rPr>
  </w:style>
  <w:style w:type="character" w:customStyle="1" w:styleId="Titolo8Carattere">
    <w:name w:val="Titolo 8 Carattere"/>
    <w:basedOn w:val="Carpredefinitoparagrafo"/>
    <w:link w:val="Titolo8"/>
    <w:uiPriority w:val="9"/>
    <w:semiHidden/>
    <w:rsid w:val="00B603DE"/>
    <w:rPr>
      <w:rFonts w:eastAsiaTheme="majorEastAsia" w:cstheme="majorBidi"/>
      <w:i/>
      <w:iCs/>
      <w:color w:val="272727" w:themeColor="text1" w:themeTint="D8"/>
      <w:kern w:val="2"/>
      <w14:ligatures w14:val="standardContextual"/>
    </w:rPr>
  </w:style>
  <w:style w:type="character" w:customStyle="1" w:styleId="Titolo9Carattere">
    <w:name w:val="Titolo 9 Carattere"/>
    <w:basedOn w:val="Carpredefinitoparagrafo"/>
    <w:link w:val="Titolo9"/>
    <w:uiPriority w:val="9"/>
    <w:semiHidden/>
    <w:rsid w:val="00B603DE"/>
    <w:rPr>
      <w:rFonts w:eastAsiaTheme="majorEastAsia" w:cstheme="majorBidi"/>
      <w:color w:val="272727" w:themeColor="text1" w:themeTint="D8"/>
      <w:kern w:val="2"/>
      <w14:ligatures w14:val="standardContextual"/>
    </w:rPr>
  </w:style>
  <w:style w:type="paragraph" w:styleId="Titolo">
    <w:name w:val="Title"/>
    <w:basedOn w:val="Normale"/>
    <w:next w:val="Normale"/>
    <w:link w:val="TitoloCarattere"/>
    <w:uiPriority w:val="10"/>
    <w:qFormat/>
    <w:rsid w:val="00B603DE"/>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B603DE"/>
    <w:rPr>
      <w:rFonts w:asciiTheme="majorHAnsi" w:eastAsiaTheme="majorEastAsia" w:hAnsiTheme="majorHAnsi" w:cstheme="majorBidi"/>
      <w:spacing w:val="-10"/>
      <w:kern w:val="28"/>
      <w:sz w:val="56"/>
      <w:szCs w:val="56"/>
      <w14:ligatures w14:val="standardContextual"/>
    </w:rPr>
  </w:style>
  <w:style w:type="paragraph" w:styleId="Sottotitolo">
    <w:name w:val="Subtitle"/>
    <w:basedOn w:val="Normale"/>
    <w:next w:val="Normale"/>
    <w:link w:val="SottotitoloCarattere"/>
    <w:uiPriority w:val="11"/>
    <w:qFormat/>
    <w:rsid w:val="00B603DE"/>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B603DE"/>
    <w:rPr>
      <w:rFonts w:eastAsiaTheme="majorEastAsia" w:cstheme="majorBidi"/>
      <w:color w:val="595959" w:themeColor="text1" w:themeTint="A6"/>
      <w:spacing w:val="15"/>
      <w:kern w:val="2"/>
      <w:sz w:val="28"/>
      <w:szCs w:val="28"/>
      <w14:ligatures w14:val="standardContextual"/>
    </w:rPr>
  </w:style>
  <w:style w:type="paragraph" w:styleId="Citazione">
    <w:name w:val="Quote"/>
    <w:basedOn w:val="Normale"/>
    <w:next w:val="Normale"/>
    <w:link w:val="CitazioneCarattere"/>
    <w:uiPriority w:val="29"/>
    <w:qFormat/>
    <w:rsid w:val="00B603DE"/>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B603DE"/>
    <w:rPr>
      <w:i/>
      <w:iCs/>
      <w:color w:val="404040" w:themeColor="text1" w:themeTint="BF"/>
      <w:kern w:val="2"/>
      <w14:ligatures w14:val="standardContextual"/>
    </w:rPr>
  </w:style>
  <w:style w:type="character" w:styleId="Enfasiintensa">
    <w:name w:val="Intense Emphasis"/>
    <w:basedOn w:val="Carpredefinitoparagrafo"/>
    <w:uiPriority w:val="21"/>
    <w:qFormat/>
    <w:rsid w:val="00B603DE"/>
    <w:rPr>
      <w:i/>
      <w:iCs/>
      <w:color w:val="2E74B5" w:themeColor="accent1" w:themeShade="BF"/>
    </w:rPr>
  </w:style>
  <w:style w:type="paragraph" w:styleId="Citazioneintensa">
    <w:name w:val="Intense Quote"/>
    <w:basedOn w:val="Normale"/>
    <w:next w:val="Normale"/>
    <w:link w:val="CitazioneintensaCarattere"/>
    <w:uiPriority w:val="30"/>
    <w:qFormat/>
    <w:rsid w:val="00B603D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B603DE"/>
    <w:rPr>
      <w:i/>
      <w:iCs/>
      <w:color w:val="2E74B5" w:themeColor="accent1" w:themeShade="BF"/>
      <w:kern w:val="2"/>
      <w14:ligatures w14:val="standardContextual"/>
    </w:rPr>
  </w:style>
  <w:style w:type="character" w:styleId="Riferimentointenso">
    <w:name w:val="Intense Reference"/>
    <w:basedOn w:val="Carpredefinitoparagrafo"/>
    <w:uiPriority w:val="32"/>
    <w:qFormat/>
    <w:rsid w:val="00B603DE"/>
    <w:rPr>
      <w:b/>
      <w:bCs/>
      <w:smallCaps/>
      <w:color w:val="2E74B5" w:themeColor="accent1" w:themeShade="BF"/>
      <w:spacing w:val="5"/>
    </w:rPr>
  </w:style>
  <w:style w:type="character" w:styleId="Collegamentovisitato">
    <w:name w:val="FollowedHyperlink"/>
    <w:basedOn w:val="Carpredefinitoparagrafo"/>
    <w:uiPriority w:val="99"/>
    <w:semiHidden/>
    <w:unhideWhenUsed/>
    <w:rsid w:val="00B603DE"/>
    <w:rPr>
      <w:color w:val="954F72"/>
      <w:u w:val="single"/>
    </w:rPr>
  </w:style>
  <w:style w:type="paragraph" w:customStyle="1" w:styleId="msonormal0">
    <w:name w:val="msonormal"/>
    <w:basedOn w:val="Normale"/>
    <w:rsid w:val="00B603DE"/>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xl67">
    <w:name w:val="xl67"/>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8">
    <w:name w:val="xl68"/>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69">
    <w:name w:val="xl6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0">
    <w:name w:val="xl70"/>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1">
    <w:name w:val="xl71"/>
    <w:basedOn w:val="Normale"/>
    <w:rsid w:val="00B603DE"/>
    <w:pPr>
      <w:shd w:val="clear" w:color="000000" w:fill="C0C0C0"/>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2">
    <w:name w:val="xl72"/>
    <w:basedOn w:val="Normale"/>
    <w:rsid w:val="00B603DE"/>
    <w:pPr>
      <w:spacing w:before="100" w:beforeAutospacing="1" w:after="100" w:afterAutospacing="1" w:line="240" w:lineRule="auto"/>
      <w:jc w:val="center"/>
      <w:textAlignment w:val="center"/>
    </w:pPr>
    <w:rPr>
      <w:rFonts w:ascii="Arial" w:eastAsia="Times New Roman" w:hAnsi="Arial" w:cs="Arial"/>
      <w:b/>
      <w:bCs/>
      <w:sz w:val="20"/>
      <w:szCs w:val="20"/>
      <w:lang w:val="it-IT" w:eastAsia="it-IT"/>
    </w:rPr>
  </w:style>
  <w:style w:type="paragraph" w:customStyle="1" w:styleId="xl73">
    <w:name w:val="xl73"/>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74">
    <w:name w:val="xl74"/>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5">
    <w:name w:val="xl7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6">
    <w:name w:val="xl7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77">
    <w:name w:val="xl77"/>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78">
    <w:name w:val="xl78"/>
    <w:basedOn w:val="Normale"/>
    <w:rsid w:val="00B603DE"/>
    <w:pPr>
      <w:spacing w:before="100" w:beforeAutospacing="1" w:after="100" w:afterAutospacing="1" w:line="240" w:lineRule="auto"/>
      <w:jc w:val="center"/>
      <w:textAlignment w:val="center"/>
    </w:pPr>
    <w:rPr>
      <w:rFonts w:ascii="Arial" w:eastAsia="Times New Roman" w:hAnsi="Arial" w:cs="Arial"/>
      <w:color w:val="444444"/>
      <w:sz w:val="20"/>
      <w:szCs w:val="20"/>
      <w:lang w:val="it-IT" w:eastAsia="it-IT"/>
    </w:rPr>
  </w:style>
  <w:style w:type="paragraph" w:customStyle="1" w:styleId="xl79">
    <w:name w:val="xl79"/>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0">
    <w:name w:val="xl80"/>
    <w:basedOn w:val="Normale"/>
    <w:rsid w:val="00B603DE"/>
    <w:pPr>
      <w:spacing w:before="100" w:beforeAutospacing="1" w:after="100" w:afterAutospacing="1" w:line="240" w:lineRule="auto"/>
      <w:jc w:val="center"/>
      <w:textAlignment w:val="center"/>
    </w:pPr>
    <w:rPr>
      <w:rFonts w:ascii="Arial" w:eastAsia="Times New Roman" w:hAnsi="Arial" w:cs="Arial"/>
      <w:i/>
      <w:iCs/>
      <w:sz w:val="20"/>
      <w:szCs w:val="20"/>
      <w:lang w:val="it-IT" w:eastAsia="it-IT"/>
    </w:rPr>
  </w:style>
  <w:style w:type="paragraph" w:customStyle="1" w:styleId="xl81">
    <w:name w:val="xl81"/>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2">
    <w:name w:val="xl82"/>
    <w:basedOn w:val="Normale"/>
    <w:rsid w:val="00B603DE"/>
    <w:pPr>
      <w:spacing w:before="100" w:beforeAutospacing="1" w:after="100" w:afterAutospacing="1" w:line="240" w:lineRule="auto"/>
      <w:jc w:val="center"/>
      <w:textAlignment w:val="center"/>
    </w:pPr>
    <w:rPr>
      <w:rFonts w:ascii="Arial" w:eastAsia="Times New Roman" w:hAnsi="Arial" w:cs="Arial"/>
      <w:color w:val="0563C1"/>
      <w:sz w:val="20"/>
      <w:szCs w:val="20"/>
      <w:u w:val="single"/>
      <w:lang w:val="it-IT" w:eastAsia="it-IT"/>
    </w:rPr>
  </w:style>
  <w:style w:type="paragraph" w:customStyle="1" w:styleId="xl83">
    <w:name w:val="xl83"/>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4">
    <w:name w:val="xl84"/>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u w:val="single"/>
      <w:lang w:val="it-IT" w:eastAsia="it-IT"/>
    </w:rPr>
  </w:style>
  <w:style w:type="paragraph" w:customStyle="1" w:styleId="xl85">
    <w:name w:val="xl85"/>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 w:type="paragraph" w:customStyle="1" w:styleId="xl86">
    <w:name w:val="xl86"/>
    <w:basedOn w:val="Normale"/>
    <w:rsid w:val="00B603DE"/>
    <w:pPr>
      <w:spacing w:before="100" w:beforeAutospacing="1" w:after="100" w:afterAutospacing="1" w:line="240" w:lineRule="auto"/>
      <w:jc w:val="center"/>
      <w:textAlignment w:val="center"/>
    </w:pPr>
    <w:rPr>
      <w:rFonts w:ascii="Arial" w:eastAsia="Times New Roman" w:hAnsi="Arial" w:cs="Arial"/>
      <w:sz w:val="20"/>
      <w:szCs w:val="20"/>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478964">
      <w:bodyDiv w:val="1"/>
      <w:marLeft w:val="0"/>
      <w:marRight w:val="0"/>
      <w:marTop w:val="0"/>
      <w:marBottom w:val="0"/>
      <w:divBdr>
        <w:top w:val="none" w:sz="0" w:space="0" w:color="auto"/>
        <w:left w:val="none" w:sz="0" w:space="0" w:color="auto"/>
        <w:bottom w:val="none" w:sz="0" w:space="0" w:color="auto"/>
        <w:right w:val="none" w:sz="0" w:space="0" w:color="auto"/>
      </w:divBdr>
    </w:div>
    <w:div w:id="192117400">
      <w:bodyDiv w:val="1"/>
      <w:marLeft w:val="0"/>
      <w:marRight w:val="0"/>
      <w:marTop w:val="0"/>
      <w:marBottom w:val="0"/>
      <w:divBdr>
        <w:top w:val="none" w:sz="0" w:space="0" w:color="auto"/>
        <w:left w:val="none" w:sz="0" w:space="0" w:color="auto"/>
        <w:bottom w:val="none" w:sz="0" w:space="0" w:color="auto"/>
        <w:right w:val="none" w:sz="0" w:space="0" w:color="auto"/>
      </w:divBdr>
    </w:div>
    <w:div w:id="204290542">
      <w:bodyDiv w:val="1"/>
      <w:marLeft w:val="0"/>
      <w:marRight w:val="0"/>
      <w:marTop w:val="0"/>
      <w:marBottom w:val="0"/>
      <w:divBdr>
        <w:top w:val="none" w:sz="0" w:space="0" w:color="auto"/>
        <w:left w:val="none" w:sz="0" w:space="0" w:color="auto"/>
        <w:bottom w:val="none" w:sz="0" w:space="0" w:color="auto"/>
        <w:right w:val="none" w:sz="0" w:space="0" w:color="auto"/>
      </w:divBdr>
    </w:div>
    <w:div w:id="206725799">
      <w:bodyDiv w:val="1"/>
      <w:marLeft w:val="0"/>
      <w:marRight w:val="0"/>
      <w:marTop w:val="0"/>
      <w:marBottom w:val="0"/>
      <w:divBdr>
        <w:top w:val="none" w:sz="0" w:space="0" w:color="auto"/>
        <w:left w:val="none" w:sz="0" w:space="0" w:color="auto"/>
        <w:bottom w:val="none" w:sz="0" w:space="0" w:color="auto"/>
        <w:right w:val="none" w:sz="0" w:space="0" w:color="auto"/>
      </w:divBdr>
    </w:div>
    <w:div w:id="301081082">
      <w:bodyDiv w:val="1"/>
      <w:marLeft w:val="0"/>
      <w:marRight w:val="0"/>
      <w:marTop w:val="0"/>
      <w:marBottom w:val="0"/>
      <w:divBdr>
        <w:top w:val="none" w:sz="0" w:space="0" w:color="auto"/>
        <w:left w:val="none" w:sz="0" w:space="0" w:color="auto"/>
        <w:bottom w:val="none" w:sz="0" w:space="0" w:color="auto"/>
        <w:right w:val="none" w:sz="0" w:space="0" w:color="auto"/>
      </w:divBdr>
    </w:div>
    <w:div w:id="332537845">
      <w:bodyDiv w:val="1"/>
      <w:marLeft w:val="0"/>
      <w:marRight w:val="0"/>
      <w:marTop w:val="0"/>
      <w:marBottom w:val="0"/>
      <w:divBdr>
        <w:top w:val="none" w:sz="0" w:space="0" w:color="auto"/>
        <w:left w:val="none" w:sz="0" w:space="0" w:color="auto"/>
        <w:bottom w:val="none" w:sz="0" w:space="0" w:color="auto"/>
        <w:right w:val="none" w:sz="0" w:space="0" w:color="auto"/>
      </w:divBdr>
    </w:div>
    <w:div w:id="358508014">
      <w:bodyDiv w:val="1"/>
      <w:marLeft w:val="0"/>
      <w:marRight w:val="0"/>
      <w:marTop w:val="0"/>
      <w:marBottom w:val="0"/>
      <w:divBdr>
        <w:top w:val="none" w:sz="0" w:space="0" w:color="auto"/>
        <w:left w:val="none" w:sz="0" w:space="0" w:color="auto"/>
        <w:bottom w:val="none" w:sz="0" w:space="0" w:color="auto"/>
        <w:right w:val="none" w:sz="0" w:space="0" w:color="auto"/>
      </w:divBdr>
    </w:div>
    <w:div w:id="431362804">
      <w:bodyDiv w:val="1"/>
      <w:marLeft w:val="0"/>
      <w:marRight w:val="0"/>
      <w:marTop w:val="0"/>
      <w:marBottom w:val="0"/>
      <w:divBdr>
        <w:top w:val="none" w:sz="0" w:space="0" w:color="auto"/>
        <w:left w:val="none" w:sz="0" w:space="0" w:color="auto"/>
        <w:bottom w:val="none" w:sz="0" w:space="0" w:color="auto"/>
        <w:right w:val="none" w:sz="0" w:space="0" w:color="auto"/>
      </w:divBdr>
    </w:div>
    <w:div w:id="564072022">
      <w:bodyDiv w:val="1"/>
      <w:marLeft w:val="0"/>
      <w:marRight w:val="0"/>
      <w:marTop w:val="0"/>
      <w:marBottom w:val="0"/>
      <w:divBdr>
        <w:top w:val="none" w:sz="0" w:space="0" w:color="auto"/>
        <w:left w:val="none" w:sz="0" w:space="0" w:color="auto"/>
        <w:bottom w:val="none" w:sz="0" w:space="0" w:color="auto"/>
        <w:right w:val="none" w:sz="0" w:space="0" w:color="auto"/>
      </w:divBdr>
    </w:div>
    <w:div w:id="694308524">
      <w:bodyDiv w:val="1"/>
      <w:marLeft w:val="0"/>
      <w:marRight w:val="0"/>
      <w:marTop w:val="0"/>
      <w:marBottom w:val="0"/>
      <w:divBdr>
        <w:top w:val="none" w:sz="0" w:space="0" w:color="auto"/>
        <w:left w:val="none" w:sz="0" w:space="0" w:color="auto"/>
        <w:bottom w:val="none" w:sz="0" w:space="0" w:color="auto"/>
        <w:right w:val="none" w:sz="0" w:space="0" w:color="auto"/>
      </w:divBdr>
    </w:div>
    <w:div w:id="834492819">
      <w:bodyDiv w:val="1"/>
      <w:marLeft w:val="0"/>
      <w:marRight w:val="0"/>
      <w:marTop w:val="0"/>
      <w:marBottom w:val="0"/>
      <w:divBdr>
        <w:top w:val="none" w:sz="0" w:space="0" w:color="auto"/>
        <w:left w:val="none" w:sz="0" w:space="0" w:color="auto"/>
        <w:bottom w:val="none" w:sz="0" w:space="0" w:color="auto"/>
        <w:right w:val="none" w:sz="0" w:space="0" w:color="auto"/>
      </w:divBdr>
    </w:div>
    <w:div w:id="1289510311">
      <w:bodyDiv w:val="1"/>
      <w:marLeft w:val="0"/>
      <w:marRight w:val="0"/>
      <w:marTop w:val="0"/>
      <w:marBottom w:val="0"/>
      <w:divBdr>
        <w:top w:val="none" w:sz="0" w:space="0" w:color="auto"/>
        <w:left w:val="none" w:sz="0" w:space="0" w:color="auto"/>
        <w:bottom w:val="none" w:sz="0" w:space="0" w:color="auto"/>
        <w:right w:val="none" w:sz="0" w:space="0" w:color="auto"/>
      </w:divBdr>
    </w:div>
    <w:div w:id="1475291358">
      <w:bodyDiv w:val="1"/>
      <w:marLeft w:val="0"/>
      <w:marRight w:val="0"/>
      <w:marTop w:val="0"/>
      <w:marBottom w:val="0"/>
      <w:divBdr>
        <w:top w:val="none" w:sz="0" w:space="0" w:color="auto"/>
        <w:left w:val="none" w:sz="0" w:space="0" w:color="auto"/>
        <w:bottom w:val="none" w:sz="0" w:space="0" w:color="auto"/>
        <w:right w:val="none" w:sz="0" w:space="0" w:color="auto"/>
      </w:divBdr>
    </w:div>
    <w:div w:id="1686976731">
      <w:bodyDiv w:val="1"/>
      <w:marLeft w:val="0"/>
      <w:marRight w:val="0"/>
      <w:marTop w:val="0"/>
      <w:marBottom w:val="0"/>
      <w:divBdr>
        <w:top w:val="none" w:sz="0" w:space="0" w:color="auto"/>
        <w:left w:val="none" w:sz="0" w:space="0" w:color="auto"/>
        <w:bottom w:val="none" w:sz="0" w:space="0" w:color="auto"/>
        <w:right w:val="none" w:sz="0" w:space="0" w:color="auto"/>
      </w:divBdr>
    </w:div>
    <w:div w:id="1778020216">
      <w:bodyDiv w:val="1"/>
      <w:marLeft w:val="0"/>
      <w:marRight w:val="0"/>
      <w:marTop w:val="0"/>
      <w:marBottom w:val="0"/>
      <w:divBdr>
        <w:top w:val="none" w:sz="0" w:space="0" w:color="auto"/>
        <w:left w:val="none" w:sz="0" w:space="0" w:color="auto"/>
        <w:bottom w:val="none" w:sz="0" w:space="0" w:color="auto"/>
        <w:right w:val="none" w:sz="0" w:space="0" w:color="auto"/>
      </w:divBdr>
    </w:div>
    <w:div w:id="1815830779">
      <w:bodyDiv w:val="1"/>
      <w:marLeft w:val="0"/>
      <w:marRight w:val="0"/>
      <w:marTop w:val="0"/>
      <w:marBottom w:val="0"/>
      <w:divBdr>
        <w:top w:val="none" w:sz="0" w:space="0" w:color="auto"/>
        <w:left w:val="none" w:sz="0" w:space="0" w:color="auto"/>
        <w:bottom w:val="none" w:sz="0" w:space="0" w:color="auto"/>
        <w:right w:val="none" w:sz="0" w:space="0" w:color="auto"/>
      </w:divBdr>
    </w:div>
    <w:div w:id="1815950743">
      <w:bodyDiv w:val="1"/>
      <w:marLeft w:val="0"/>
      <w:marRight w:val="0"/>
      <w:marTop w:val="0"/>
      <w:marBottom w:val="0"/>
      <w:divBdr>
        <w:top w:val="none" w:sz="0" w:space="0" w:color="auto"/>
        <w:left w:val="none" w:sz="0" w:space="0" w:color="auto"/>
        <w:bottom w:val="none" w:sz="0" w:space="0" w:color="auto"/>
        <w:right w:val="none" w:sz="0" w:space="0" w:color="auto"/>
      </w:divBdr>
    </w:div>
    <w:div w:id="1952785569">
      <w:bodyDiv w:val="1"/>
      <w:marLeft w:val="0"/>
      <w:marRight w:val="0"/>
      <w:marTop w:val="0"/>
      <w:marBottom w:val="0"/>
      <w:divBdr>
        <w:top w:val="none" w:sz="0" w:space="0" w:color="auto"/>
        <w:left w:val="none" w:sz="0" w:space="0" w:color="auto"/>
        <w:bottom w:val="none" w:sz="0" w:space="0" w:color="auto"/>
        <w:right w:val="none" w:sz="0" w:space="0" w:color="auto"/>
      </w:divBdr>
    </w:div>
    <w:div w:id="2034961552">
      <w:bodyDiv w:val="1"/>
      <w:marLeft w:val="0"/>
      <w:marRight w:val="0"/>
      <w:marTop w:val="0"/>
      <w:marBottom w:val="0"/>
      <w:divBdr>
        <w:top w:val="none" w:sz="0" w:space="0" w:color="auto"/>
        <w:left w:val="none" w:sz="0" w:space="0" w:color="auto"/>
        <w:bottom w:val="none" w:sz="0" w:space="0" w:color="auto"/>
        <w:right w:val="none" w:sz="0" w:space="0" w:color="auto"/>
      </w:divBdr>
    </w:div>
    <w:div w:id="204390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E88B39-BD8D-46BE-9461-1F9150B436AC}">
  <we:reference id="wa104382081" version="1.55.1.0" store="en-US" storeType="OMEX"/>
  <we:alternateReferences>
    <we:reference id="WA104382081" version="1.55.1.0" store="" storeType="OMEX"/>
  </we:alternateReferences>
  <we:properties>
    <we:property name="MENDELEY_CITATIONS" value="[{&quot;citationID&quot;:&quot;MENDELEY_CITATION_7a2b8369-0d51-487e-a7fb-08f369600f2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2EyYjgzNjktMGQ1MS00ODdlLWE3ZmItMDhmMzY5NjAwZjJiIiwicHJvcGVydGllcyI6eyJub3RlSW5kZXgiOjB9LCJpc0VkaXRlZCI6ZmFsc2UsIm1hbnVhbE92ZXJyaWRlIjp7ImlzTWFudWFsbHlPdmVycmlkZGVuIjpmYWxzZSwiY2l0ZXByb2NUZXh0IjoiPHN1cD4x4oCTMzwvc3VwPiIsIm1hbnVhbE92ZXJyaWRlVGV4dCI6IiJ9LCJjaXRhdGlvbkl0ZW1zIjpbeyJpZCI6ImU4ODliODUwLWZhNzMtMzM5MC04ZWQ3LWJlZTQ0NzY1ODAyYiIsIml0ZW1EYXRhIjp7InR5cGUiOiJhcnRpY2xlLWpvdXJuYWwiLCJpZCI6ImU4ODliODUwLWZhNzMtMzM5MC04ZWQ3LWJlZTQ0NzY1ODAyYiIsInRpdGxlIjoiR2xvYmFsIGhvdHNwb3RzIGFuZCBjb3JyZWxhdGVzIG9mIGVtZXJnaW5nIHpvb25vdGljIGRpc2Vhc2VzIiwiYXV0aG9yIjpbeyJmYW1pbHkiOiJBbGxlbiIsImdpdmVuIjoiVG9waCIsInBhcnNlLW5hbWVzIjpmYWxzZSwiZHJvcHBpbmctcGFydGljbGUiOiIiLCJub24tZHJvcHBpbmctcGFydGljbGUiOiIifSx7ImZhbWlseSI6Ik11cnJheSIsImdpdmVuIjoiS3JpcyBBLiIsInBhcnNlLW5hbWVzIjpmYWxzZSwiZHJvcHBpbmctcGFydGljbGUiOiIiLCJub24tZHJvcHBpbmctcGFydGljbGUiOiIifSx7ImZhbWlseSI6IlphbWJyYW5hLVRvcnJlbGlvIiwiZ2l2ZW4iOiJDYXJsb3MiLCJwYXJzZS1uYW1lcyI6ZmFsc2UsImRyb3BwaW5nLXBhcnRpY2xlIjoiIiwibm9uLWRyb3BwaW5nLXBhcnRpY2xlIjoiIn0seyJmYW1pbHkiOiJNb3JzZSIsImdpdmVuIjoiU3RlcGhlbiBTLiIsInBhcnNlLW5hbWVzIjpmYWxzZSwiZHJvcHBpbmctcGFydGljbGUiOiIiLCJub24tZHJvcHBpbmctcGFydGljbGUiOiIifSx7ImZhbWlseSI6IlJvbmRpbmluaSIsImdpdmVuIjoiQ2FybG8iLCJwYXJzZS1uYW1lcyI6ZmFsc2UsImRyb3BwaW5nLXBhcnRpY2xlIjoiIiwibm9uLWRyb3BwaW5nLXBhcnRpY2xlIjoiIn0seyJmYW1pbHkiOiJNYXJjbyIsImdpdmVuIjoiTW9yZW5vIiwicGFyc2UtbmFtZXMiOmZhbHNlLCJkcm9wcGluZy1wYXJ0aWNsZSI6IiIsIm5vbi1kcm9wcGluZy1wYXJ0aWNsZSI6IkRpIn0seyJmYW1pbHkiOiJCcmVpdCIsImdpdmVuIjoiTmF0aGFuIiwicGFyc2UtbmFtZXMiOmZhbHNlLCJkcm9wcGluZy1wYXJ0aWNsZSI6IiIsIm5vbi1kcm9wcGluZy1wYXJ0aWNsZSI6IiJ9LHsiZmFtaWx5IjoiT2xpdmFsIiwiZ2l2ZW4iOiJLZXZpbiBKLiIsInBhcnNlLW5hbWVzIjpmYWxzZSwiZHJvcHBpbmctcGFydGljbGUiOiIiLCJub24tZHJvcHBpbmctcGFydGljbGUiOiIifSx7ImZhbWlseSI6IkRhc3phayIsImdpdmVuIjoiUGV0ZXIiLCJwYXJzZS1uYW1lcyI6ZmFsc2UsImRyb3BwaW5nLXBhcnRpY2xlIjoiIiwibm9uLWRyb3BwaW5nLXBhcnRpY2xlIjoiIn1dLCJjb250YWluZXItdGl0bGUiOiJOYXR1cmUgQ29tbXVuaWNhdGlvbnMiLCJjb250YWluZXItdGl0bGUtc2hvcnQiOiJOYXQgQ29tbXVuIiwiRE9JIjoiMTAuMTAzOC9zNDE0NjctMDE3LTAwOTIzLTgiLCJJU1NOIjoiMjA0MTE3MjMiLCJQTUlEIjoiMjkwNjY3ODEiLCJVUkwiOiJodHRwOi8vZHguZG9pLm9yZy8xMC4xMDM4L3M0MTQ2Ny0wMTctMDA5MjMtOCIsImlzc3VlZCI6eyJkYXRlLXBhcnRzIjpbWzIwMTddXX0sInBhZ2UiOiIxLTEwIiwiYWJzdHJhY3QiOiJab29ub3NlcyBvcmlnaW5hdGluZyBmcm9tIHdpbGRsaWZlIHJlcHJlc2VudCBhIHNpZ25pZmljYW50IHRocmVhdCB0byBnbG9iYWwgaGVhbHRoLCBzZWN1cml0eSBhbmQgZWNvbm9taWMgZ3Jvd3RoLCBhbmQgY29tYmF0dGluZyB0aGVpciBlbWVyZ2VuY2UgaXMgYSBwdWJsaWMgaGVhbHRoIHByaW9yaXR5LiBIb3dldmVyLCBvdXIgdW5kZXJzdGFuZGluZyBvZiB0aGUgbWVjaGFuaXNtcyB1bmRlcmx5aW5nIHRoZWlyIGVtZXJnZW5jZSByZW1haW5zIHJ1ZGltZW50YXJ5LiBIZXJlIHdlIHVwZGF0ZSBhIGdsb2JhbCBkYXRhYmFzZSBvZiBlbWVyZ2luZyBpbmZlY3Rpb3VzIGRpc2Vhc2UgKEVJRCkgZXZlbnRzLCBjcmVhdGUgYSBub3ZlbCBtZWFzdXJlIG9mIHJlcG9ydGluZyBlZmZvcnQsIGFuZCBmaXQgYm9vc3RlZCByZWdyZXNzaW9uIHRyZWUgbW9kZWxzIHRvIGFuYWx5emUgdGhlIGRlbW9ncmFwaGljLCBlbnZpcm9ubWVudGFsIGFuZCBiaW9sb2dpY2FsIGNvcnJlbGF0ZXMgb2YgdGhlaXIgb2NjdXJyZW5jZS4gQWZ0ZXIgYWNjb3VudGluZyBmb3IgcmVwb3J0aW5nIGVmZm9ydCwgd2Ugc2hvdyB0aGF0IHpvb25vdGljIEVJRCByaXNrIGlzIGVsZXZhdGVkIGluIGZvcmVzdGVkIHRyb3BpY2FsIHJlZ2lvbnMgZXhwZXJpZW5jaW5nIGxhbmQtdXNlIGNoYW5nZXMgYW5kIHdoZXJlIHdpbGRsaWZlIGJpb2RpdmVyc2l0eSAobWFtbWFsIHNwZWNpZXMgcmljaG5lc3MpIGlzIGhpZ2guIFdlIHByZXNlbnQgYSBuZXcgZ2xvYmFsIGhvdHNwb3QgbWFwIG9mIHNwYXRpYWwgdmFyaWF0aW9uIGluIG91ciB6b29ub3RpYyBFSUQgcmlzayBpbmRleCwgYW5kIHBhcnRpYWwgZGVwZW5kZW5jZSBwbG90cyBpbGx1c3RyYXRpbmcgcmVsYXRpb25zaGlwcyBiZXR3ZWVuIGV2ZW50cyBhbmQgcHJlZGljdG9ycy4gT3VyIHJlc3VsdHMgbWF5IGhlbHAgdG8gaW1wcm92ZSBzdXJ2ZWlsbGFuY2UgYW5kIGxvbmctdGVybSBFSUQgbW9uaXRvcmluZyBwcm9ncmFtcywgYW5kIGRlc2lnbiBmaWVsZCBleHBlcmltZW50cyB0byB0ZXN0IHVuZGVybHlpbmcgbWVjaGFuaXNtcyBvZiB6b29ub3RpYyBkaXNlYXNlIGVtZXJnZW5jZS4iLCJwdWJsaXNoZXIiOiJTcHJpbmdlciBVUyIsImlzc3VlIjoiMSIsInZvbHVtZSI6IjgifSwiaXNUZW1wb3JhcnkiOmZhbHNlfSx7ImlkIjoiZjU2YTUzNTMtODUwYy0zZmZhLTllOTgtNmVmMTk3MTBlZTVhIiwiaXRlbURhdGEiOnsidHlwZSI6ImFydGljbGUtam91cm5hbCIsImlkIjoiZjU2YTUzNTMtODUwYy0zZmZhLTllOTgtNmVmMTk3MTBlZTVhIiwidGl0bGUiOiJVcmJhbml6YXRpb24gYW5kIERpc2Vhc2UgRW1lcmdlbmNlOiBEeW5hbWljcyBhdCB0aGUgV2lsZGxpZmXigJNMaXZlc3RvY2vigJNIdW1hbiBJbnRlcmZhY2UiLCJhdXRob3IiOlt7ImZhbWlseSI6Ikhhc3NlbGwiLCJnaXZlbiI6IkphbWVzIE0uIiwicGFyc2UtbmFtZXMiOmZhbHNlLCJkcm9wcGluZy1wYXJ0aWNsZSI6IiIsIm5vbi1kcm9wcGluZy1wYXJ0aWNsZSI6IiJ9LHsiZmFtaWx5IjoiQmVnb24iLCJnaXZlbiI6Ik1pY2hhZWwiLCJwYXJzZS1uYW1lcyI6ZmFsc2UsImRyb3BwaW5nLXBhcnRpY2xlIjoiIiwibm9uLWRyb3BwaW5nLXBhcnRpY2xlIjoiIn0seyJmYW1pbHkiOiJXYXJkIiwiZ2l2ZW4iOiJNZWxpc3NhIEouIiwicGFyc2UtbmFtZXMiOmZhbHNlLCJkcm9wcGluZy1wYXJ0aWNsZSI6IiIsIm5vbi1kcm9wcGluZy1wYXJ0aWNsZSI6IiJ9LHsiZmFtaWx5IjoiRsOodnJlIiwiZ2l2ZW4iOiJFcmljIE0uIiwicGFyc2UtbmFtZXMiOmZhbHNlLCJkcm9wcGluZy1wYXJ0aWNsZSI6IiIsIm5vbi1kcm9wcGluZy1wYXJ0aWNsZSI6IiJ9XSwiY29udGFpbmVyLXRpdGxlIjoiVHJlbmRzIGluIEVjb2xvZ3kgYW5kIEV2b2x1dGlvbiIsImNvbnRhaW5lci10aXRsZS1zaG9ydCI6IlRyZW5kcyBFY29sIEV2b2wiLCJET0kiOiIxMC4xMDE2L2oudHJlZS4yMDE2LjA5LjAxMiIsIklTU04iOiIwMTY5NTM0NyIsIlBNSUQiOiIyODAyOTM3OCIsIlVSTCI6Imh0dHA6Ly9keC5kb2kub3JnLzEwLjEwMTYvai50cmVlLjIwMTYuMDkuMDEyIiwiaXNzdWVkIjp7ImRhdGUtcGFydHMiOltbMjAxN11dfSwicGFnZSI6IjU1LTY3IiwiYWJzdHJhY3QiOiJVcmJhbml6YXRpb24gaXMgY2hhcmFjdGVyaXplZCBieSByYXBpZCBpbnRlbnNpZmljYXRpb24gb2YgYWdyaWN1bHR1cmUsIHNvY2lvZWNvbm9taWMgY2hhbmdlLCBhbmQgZWNvbG9naWNhbCBmcmFnbWVudGF0aW9uLCB3aGljaCBjYW4gaGF2ZSBwcm9mb3VuZCBpbXBhY3RzIG9uIHRoZSBlcGlkZW1pb2xvZ3kgb2YgaW5mZWN0aW91cyBkaXNlYXNlLiBIZXJlLCB3ZSByZXZpZXcgY3VycmVudCBzY2llbnRpZmljIGV2aWRlbmNlIGZvciB0aGUgZHJpdmVycyBhbmQgZXBpZGVtaW9sb2d5IG9mIGVtZXJnaW5nIHdpbGRsaWZlLWJvcm5lIHpvb25vc2VzIGluIHVyYmFuIGxhbmRzY2FwZXMsIHdoZXJlIGFudGhyb3BvZ2VuaWMgcHJlc3N1cmVzIGNhbiBjcmVhdGUgZGl2ZXJzZSB3aWxkbGlmZeKAk2xpdmVzdG9ja+KAk2h1bWFuIGludGVyZmFjZXMuIFdlIGFyZ3VlIHRoYXQgdGhlc2UgaW50ZXJmYWNlcyByZXByZXNlbnQgYSBjcml0aWNhbCBwb2ludCBmb3IgY3Jvc3Mtc3BlY2llcyB0cmFuc21pc3Npb24gYW5kIGVtZXJnZW5jZSBvZiBwYXRob2dlbnMgaW50byBuZXcgaG9zdCBwb3B1bGF0aW9ucywgYW5kIHRodXMgdW5kZXJzdGFuZGluZyB0aGVpciBmb3JtIGFuZCBmdW5jdGlvbiBpcyBuZWNlc3NhcnkgdG8gaWRlbnRpZnkgc3VpdGFibGUgaW50ZXJ2ZW50aW9ucyB0byBtaXRpZ2F0ZSB0aGUgcmlzayBvZiBkaXNlYXNlIGVtZXJnZW5jZS4gVG8gYWNoaWV2ZSB0aGlzLCBpbnRlcmZhY2VzIG11c3QgYmUgc3R1ZGllZCBhcyBjb21wbGV4LCBtdWx0aWhvc3QgY29tbXVuaXRpZXMgd2hvc2Ugc3RydWN0dXJlIGFuZCBmb3JtIGFyZSBkaWN0YXRlZCBieSBib3RoIGVjb2xvZ2ljYWwgYW5kIGFudGhyb3BvbG9naWNhbCBmYWN0b3JzLiIsInB1Ymxpc2hlciI6IlRoZSBBdXRob3IocykiLCJpc3N1ZSI6IjEiLCJ2b2x1bWUiOiIzMiJ9LCJpc1RlbXBvcmFyeSI6ZmFsc2V9LHsiaWQiOiIxZTRlMTY4My02Mjg2LTM4NzQtYThkMy1lYjViNTk0Mzc5NWIiLCJpdGVtRGF0YSI6eyJ0eXBlIjoiYXJ0aWNsZS1qb3VybmFsIiwiaWQiOiIxZTRlMTY4My02Mjg2LTM4NzQtYThkMy1lYjViNTk0Mzc5NWIiLCJ0aXRsZSI6IlNoaWZ0cyBpbiBnbG9iYWwgYmF0IGRpdmVyc2l0eSBzdWdnZXN0IGEgcG9zc2libGUgcm9sZSBvZiBjbGltYXRlIGNoYW5nZSBpbiB0aGUgZW1lcmdlbmNlIG9mIFNBUlMtQ29WLTEgYW5kIFNBUlMtQ29WLTIiLCJhdXRob3IiOlt7ImZhbWlseSI6IkJleWVyIiwiZ2l2ZW4iOiJSb2JlcnQgTS4iLCJwYXJzZS1uYW1lcyI6ZmFsc2UsImRyb3BwaW5nLXBhcnRpY2xlIjoiIiwibm9uLWRyb3BwaW5nLXBhcnRpY2xlIjoiIn0seyJmYW1pbHkiOiJNYW5pY2EiLCJnaXZlbiI6IkFuZHJlYSIsInBhcnNlLW5hbWVzIjpmYWxzZSwiZHJvcHBpbmctcGFydGljbGUiOiIiLCJub24tZHJvcHBpbmctcGFydGljbGUiOiIifSx7ImZhbWlseSI6Ik1vcmEiLCJnaXZlbiI6IkNhbWlsbyIsInBhcnNlLW5hbWVzIjpmYWxzZSwiZHJvcHBpbmctcGFydGljbGUiOiIiLCJub24tZHJvcHBpbmctcGFydGljbGUiOiIifV0sImNvbnRhaW5lci10aXRsZSI6IlNjaWVuY2Ugb2YgdGhlIFRvdGFsIEVudmlyb25tZW50IiwiRE9JIjoiMTAuMTAxNi9qLnNjaXRvdGVudi4yMDIxLjE0NTQxMyIsIklTU04iOiIxODc5MTAyNiIsIlBNSUQiOiIzMzU1ODA0MCIsIlVSTCI6Imh0dHBzOi8vZG9pLm9yZy8xMC4xMDE2L2ouc2NpdG90ZW52LjIwMjEuMTQ1NDEzIiwiaXNzdWVkIjp7ImRhdGUtcGFydHMiOltbMjAyMV1dfSwicGFnZSI6IjE0NTQxMyIsImFic3RyYWN0IjoiQmF0cyBhcmUgdGhlIGxpa2VseSB6b29ub3RpYyBvcmlnaW4gb2Ygc2V2ZXJhbCBjb3JvbmF2aXJ1c2VzIChDb1ZzKSB0aGF0IGluZmVjdCBodW1hbnMsIGluY2x1ZGluZyBTQVJTLUNvVi0xIGFuZCBTQVJTLUNvVi0yLCBib3RoIG9mIHdoaWNoIGhhdmUgY2F1c2VkIGxhcmdlLXNjYWxlIGVwaWRlbWljcy4gVGhlIG51bWJlciBvZiBDb1ZzIHByZXNlbnQgaW4gYW4gYXJlYSBpcyBzdHJvbmdseSBjb3JyZWxhdGVkIHdpdGggbG9jYWwgYmF0IHNwZWNpZXMgcmljaG5lc3MsIHdoaWNoIGluIHR1cm4gaXMgYWZmZWN0ZWQgYnkgY2xpbWF0aWMgY29uZGl0aW9ucyB0aGF0IGRyaXZlIHRoZSBnZW9ncmFwaGljYWwgZGlzdHJpYnV0aW9ucyBvZiBzcGVjaWVzLiBIZXJlIHdlIHNob3cgdGhhdCB0aGUgc291dGhlcm4gQ2hpbmVzZSBZdW5uYW4gcHJvdmluY2UgYW5kIG5laWdoYm91cmluZyByZWdpb25zIGluIE15YW5tYXIgYW5kIExhb3MgZm9ybSBhIGdsb2JhbCBob3RzcG90IG9mIGNsaW1hdGUgY2hhbmdlLWRyaXZlbiBpbmNyZWFzZSBpbiBiYXQgcmljaG5lc3MuIFRoaXMgcmVnaW9uIGNvaW5jaWRlcyB3aXRoIHRoZSBsaWtlbHkgc3BhdGlhbCBvcmlnaW4gb2YgYmF0LWJvcm5lIGFuY2VzdG9ycyBvZiBTQVJTLUNvVi0xIGFuZCBTQVJTLUNvVi0yLiBBY2NvdW50aW5nIGZvciBhbiBlc3RpbWF0ZWQgaW5jcmVhc2UgaW4gdGhlIG9yZGVyIG9mIDEwMCBiYXQtYm9ybmUgQ29WcyBhY3Jvc3MgdGhlIHJlZ2lvbiwgY2xpbWF0ZSBjaGFuZ2UgbWF5IGhhdmUgcGxheWVkIGEga2V5IHJvbGUgaW4gdGhlIGV2b2x1dGlvbiBvciB0cmFuc21pc3Npb24gb2YgdGhlIHR3byBTQVJTIENvVnMuIiwicHVibGlzaGVyIjoiRWxzZXZpZXIgQi5WLiIsImlzc3VlIjoieHh4eCIsInZvbHVtZSI6Ijc2NyIsImNvbnRhaW5lci10aXRsZS1zaG9ydCI6IiJ9LCJpc1RlbXBvcmFyeSI6ZmFsc2V9XX0=&quot;,&quot;citationItems&quot;:[{&quot;id&quot;:&quot;e889b850-fa73-3390-8ed7-bee44765802b&quot;,&quot;itemData&quot;:{&quot;type&quot;:&quot;article-journal&quot;,&quot;id&quot;:&quot;e889b850-fa73-3390-8ed7-bee44765802b&quot;,&quot;title&quot;:&quot;Global hotspots and correlates of emerging zoonotic diseases&quot;,&quot;author&quot;:[{&quot;family&quot;:&quot;Allen&quot;,&quot;given&quot;:&quot;Toph&quot;,&quot;parse-names&quot;:false,&quot;dropping-particle&quot;:&quot;&quot;,&quot;non-dropping-particle&quot;:&quot;&quot;},{&quot;family&quot;:&quot;Murray&quot;,&quot;given&quot;:&quot;Kris A.&quot;,&quot;parse-names&quot;:false,&quot;dropping-particle&quot;:&quot;&quot;,&quot;non-dropping-particle&quot;:&quot;&quot;},{&quot;family&quot;:&quot;Zambrana-Torrelio&quot;,&quot;given&quot;:&quot;Carlos&quot;,&quot;parse-names&quot;:false,&quot;dropping-particle&quot;:&quot;&quot;,&quot;non-dropping-particle&quot;:&quot;&quot;},{&quot;family&quot;:&quot;Morse&quot;,&quot;given&quot;:&quot;Stephen S.&quot;,&quot;parse-names&quot;:false,&quot;dropping-particle&quot;:&quot;&quot;,&quot;non-dropping-particle&quot;:&quot;&quot;},{&quot;family&quot;:&quot;Rondinini&quot;,&quot;given&quot;:&quot;Carlo&quot;,&quot;parse-names&quot;:false,&quot;dropping-particle&quot;:&quot;&quot;,&quot;non-dropping-particle&quot;:&quot;&quot;},{&quot;family&quot;:&quot;Marco&quot;,&quot;given&quot;:&quot;Moreno&quot;,&quot;parse-names&quot;:false,&quot;dropping-particle&quot;:&quot;&quot;,&quot;non-dropping-particle&quot;:&quot;Di&quot;},{&quot;family&quot;:&quot;Breit&quot;,&quot;given&quot;:&quot;Nathan&quot;,&quot;parse-names&quot;:false,&quot;dropping-particle&quot;:&quot;&quot;,&quot;non-dropping-particle&quot;:&quot;&quot;},{&quot;family&quot;:&quot;Olival&quot;,&quot;given&quot;:&quot;Kevin J.&quot;,&quot;parse-names&quot;:false,&quot;dropping-particle&quot;:&quot;&quot;,&quot;non-dropping-particle&quot;:&quot;&quot;},{&quot;family&quot;:&quot;Daszak&quot;,&quot;given&quot;:&quot;Peter&quot;,&quot;parse-names&quot;:false,&quot;dropping-particle&quot;:&quot;&quot;,&quot;non-dropping-particle&quot;:&quot;&quot;}],&quot;container-title&quot;:&quot;Nature Communications&quot;,&quot;container-title-short&quot;:&quot;Nat Commun&quot;,&quot;DOI&quot;:&quot;10.1038/s41467-017-00923-8&quot;,&quot;ISSN&quot;:&quot;20411723&quot;,&quot;PMID&quot;:&quot;29066781&quot;,&quot;URL&quot;:&quot;http://dx.doi.org/10.1038/s41467-017-00923-8&quot;,&quot;issued&quot;:{&quot;date-parts&quot;:[[2017]]},&quot;page&quot;:&quot;1-10&quot;,&quot;abstract&quot;:&quot;Zoonoses originating from wildlife represent a significant threat to global health, security and economic growth, and combatting their emergence is a public health priority. However, our understanding of the mechanisms underlying their emergence remains rudimentary. Here we update a global database of emerging infectious disease (EID) events, create a novel measure of reporting effort, and fit boosted regression tree models to analyze the demographic, environmental and biological correlates of their occurrence. After accounting for reporting effort, we show that zoonotic EID risk is elevated in forested tropical regions experiencing land-use changes and where wildlife biodiversity (mammal species richness) is high. We present a new global hotspot map of spatial variation in our zoonotic EID risk index, and partial dependence plots illustrating relationships between events and predictors. Our results may help to improve surveillance and long-term EID monitoring programs, and design field experiments to test underlying mechanisms of zoonotic disease emergence.&quot;,&quot;publisher&quot;:&quot;Springer US&quot;,&quot;issue&quot;:&quot;1&quot;,&quot;volume&quot;:&quot;8&quot;},&quot;isTemporary&quot;:false},{&quot;id&quot;:&quot;f56a5353-850c-3ffa-9e98-6ef19710ee5a&quot;,&quot;itemData&quot;:{&quot;type&quot;:&quot;article-journal&quot;,&quot;id&quot;:&quot;f56a5353-850c-3ffa-9e98-6ef19710ee5a&quot;,&quot;title&quot;:&quot;Urbanization and Disease Emergence: Dynamics at the Wildlife–Livestock–Human Interface&quot;,&quot;author&quot;:[{&quot;family&quot;:&quot;Hassell&quot;,&quot;given&quot;:&quot;James M.&quot;,&quot;parse-names&quot;:false,&quot;dropping-particle&quot;:&quot;&quot;,&quot;non-dropping-particle&quot;:&quot;&quot;},{&quot;family&quot;:&quot;Begon&quot;,&quot;given&quot;:&quot;Michael&quot;,&quot;parse-names&quot;:false,&quot;dropping-particle&quot;:&quot;&quot;,&quot;non-dropping-particle&quot;:&quot;&quot;},{&quot;family&quot;:&quot;Ward&quot;,&quot;given&quot;:&quot;Melissa J.&quot;,&quot;parse-names&quot;:false,&quot;dropping-particle&quot;:&quot;&quot;,&quot;non-dropping-particle&quot;:&quot;&quot;},{&quot;family&quot;:&quot;Fèvre&quot;,&quot;given&quot;:&quot;Eric M.&quot;,&quot;parse-names&quot;:false,&quot;dropping-particle&quot;:&quot;&quot;,&quot;non-dropping-particle&quot;:&quot;&quot;}],&quot;container-title&quot;:&quot;Trends in Ecology and Evolution&quot;,&quot;container-title-short&quot;:&quot;Trends Ecol Evol&quot;,&quot;DOI&quot;:&quot;10.1016/j.tree.2016.09.012&quot;,&quot;ISSN&quot;:&quot;01695347&quot;,&quot;PMID&quot;:&quot;28029378&quot;,&quot;URL&quot;:&quot;http://dx.doi.org/10.1016/j.tree.2016.09.012&quot;,&quot;issued&quot;:{&quot;date-parts&quot;:[[2017]]},&quot;page&quot;:&quot;55-67&quot;,&quot;abstract&quot;:&quot;Urbanization is characterized by rapid intensification of agriculture, socioeconomic change, and ecological fragmentation, which can have profound impacts on the epidemiology of infectious disease. Here, we review current scientific evidence for the drivers and epidemiology of emerging wildlife-borne zoonoses in urban landscapes, where anthropogenic pressures can create diverse wildlife–livestock–human interfaces. We argue that these interfaces represent a critical point for cross-species transmission and emergence of pathogens into new host populations, and thus understanding their form and function is necessary to identify suitable interventions to mitigate the risk of disease emergence. To achieve this, interfaces must be studied as complex, multihost communities whose structure and form are dictated by both ecological and anthropological factors.&quot;,&quot;publisher&quot;:&quot;The Author(s)&quot;,&quot;issue&quot;:&quot;1&quot;,&quot;volume&quot;:&quot;32&quot;},&quot;isTemporary&quot;:false},{&quot;id&quot;:&quot;1e4e1683-6286-3874-a8d3-eb5b5943795b&quot;,&quot;itemData&quot;:{&quot;type&quot;:&quot;article-journal&quot;,&quot;id&quot;:&quot;1e4e1683-6286-3874-a8d3-eb5b5943795b&quot;,&quot;title&quot;:&quot;Shifts in global bat diversity suggest a possible role of climate change in the emergence of SARS-CoV-1 and SARS-CoV-2&quot;,&quot;author&quot;:[{&quot;family&quot;:&quot;Beyer&quot;,&quot;given&quot;:&quot;Robert M.&quot;,&quot;parse-names&quot;:false,&quot;dropping-particle&quot;:&quot;&quot;,&quot;non-dropping-particle&quot;:&quot;&quot;},{&quot;family&quot;:&quot;Manica&quot;,&quot;given&quot;:&quot;Andrea&quot;,&quot;parse-names&quot;:false,&quot;dropping-particle&quot;:&quot;&quot;,&quot;non-dropping-particle&quot;:&quot;&quot;},{&quot;family&quot;:&quot;Mora&quot;,&quot;given&quot;:&quot;Camilo&quot;,&quot;parse-names&quot;:false,&quot;dropping-particle&quot;:&quot;&quot;,&quot;non-dropping-particle&quot;:&quot;&quot;}],&quot;container-title&quot;:&quot;Science of the Total Environment&quot;,&quot;DOI&quot;:&quot;10.1016/j.scitotenv.2021.145413&quot;,&quot;ISSN&quot;:&quot;18791026&quot;,&quot;PMID&quot;:&quot;33558040&quot;,&quot;URL&quot;:&quot;https://doi.org/10.1016/j.scitotenv.2021.145413&quot;,&quot;issued&quot;:{&quot;date-parts&quot;:[[2021]]},&quot;page&quot;:&quot;145413&quot;,&quot;abstract&quot;:&quot;Bats are the likely zoonotic origin of several coronaviruses (CoVs) that infect humans, including SARS-CoV-1 and SARS-CoV-2, both of which have caused large-scale epidemics. The number of CoVs present in an area is strongly correlated with local bat species richness, which in turn is affected by climatic conditions that drive the geographical distributions of species. Here we show that the southern Chinese Yunnan province and neighbouring regions in Myanmar and Laos form a global hotspot of climate change-driven increase in bat richness. This region coincides with the likely spatial origin of bat-borne ancestors of SARS-CoV-1 and SARS-CoV-2. Accounting for an estimated increase in the order of 100 bat-borne CoVs across the region, climate change may have played a key role in the evolution or transmission of the two SARS CoVs.&quot;,&quot;publisher&quot;:&quot;Elsevier B.V.&quot;,&quot;issue&quot;:&quot;xxxx&quot;,&quot;volume&quot;:&quot;767&quot;,&quot;container-title-short&quot;:&quot;&quot;},&quot;isTemporary&quot;:false}]},{&quot;citationID&quot;:&quot;MENDELEY_CITATION_052f45b8-9cce-46a2-9037-6125c7338ce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DUyZjQ1YjgtOWNjZS00NmEyLTkwMzctNjEyNWM3MzM4Y2U2IiwicHJvcGVydGllcyI6eyJub3RlSW5kZXgiOjB9LCJpc0VkaXRlZCI6ZmFsc2UsIm1hbnVhbE92ZXJyaWRlIjp7ImlzTWFudWFsbHlPdmVycmlkZGVuIjpmYWxzZSwiY2l0ZXByb2NUZXh0IjoiPHN1cD404oCTNjwvc3VwPiIsIm1hbnVhbE92ZXJyaWRlVGV4dCI6IiJ9LCJjaXRhdGlvbkl0ZW1zIjpbeyJpZCI6ImExMTRmM2ViLWQxMjUtM2I3Ni04NTE3LWQ2YzBlNGI2OTc1MyIsIml0ZW1EYXRhIjp7InR5cGUiOiJhcnRpY2xlLWpvdXJuYWwiLCJpZCI6ImExMTRmM2ViLWQxMjUtM2I3Ni04NTE3LWQ2YzBlNGI2OTc1MyIsInRpdGxlIjoiR2xvYmFsIHNoaWZ0cyBpbiBtYW1tYWxpYW4gcG9wdWxhdGlvbiB0cmVuZHMgcmV2ZWFsIGtleSBwcmVkaWN0b3JzIG9mIHZpcnVzIHNwaWxsb3ZlciByaXNrIiwiYXV0aG9yIjpbeyJmYW1pbHkiOiJKb2huc29uIiwiZ2l2ZW4iOiJDaHJpc3RpbmUgSy4iLCJwYXJzZS1uYW1lcyI6ZmFsc2UsImRyb3BwaW5nLXBhcnRpY2xlIjoiIiwibm9uLWRyb3BwaW5nLXBhcnRpY2xlIjoiIn0seyJmYW1pbHkiOiJIaXRjaGVucyIsImdpdmVuIjoiUGV0YSBMLiIsInBhcnNlLW5hbWVzIjpmYWxzZSwiZHJvcHBpbmctcGFydGljbGUiOiIiLCJub24tZHJvcHBpbmctcGFydGljbGUiOiIifSx7ImZhbWlseSI6IlBhbmRpdCIsImdpdmVuIjoiUHJhbmF2IFMuIiwicGFyc2UtbmFtZXMiOmZhbHNlLCJkcm9wcGluZy1wYXJ0aWNsZSI6IiIsIm5vbi1kcm9wcGluZy1wYXJ0aWNsZSI6IiJ9LHsiZmFtaWx5IjoiUnVzaG1vcmUiLCJnaXZlbiI6Ikp1bGllIiwicGFyc2UtbmFtZXMiOmZhbHNlLCJkcm9wcGluZy1wYXJ0aWNsZSI6IiIsIm5vbi1kcm9wcGluZy1wYXJ0aWNsZSI6IiJ9LHsiZmFtaWx5IjoiRXZhbnMiLCJnaXZlbiI6IlRpZXJyYSBTbWlsZXkiLCJwYXJzZS1uYW1lcyI6ZmFsc2UsImRyb3BwaW5nLXBhcnRpY2xlIjoiIiwibm9uLWRyb3BwaW5nLXBhcnRpY2xlIjoiIn0seyJmYW1pbHkiOiJZb3VuZyIsImdpdmVuIjoiQ3Jpc3RpbiBDLlcuIiwicGFyc2UtbmFtZXMiOmZhbHNlLCJkcm9wcGluZy1wYXJ0aWNsZSI6IiIsIm5vbi1kcm9wcGluZy1wYXJ0aWNsZSI6IiJ9LHsiZmFtaWx5IjoiRG95bGUiLCJnaXZlbiI6Ik1lZ2FuIE0uIiwicGFyc2UtbmFtZXMiOmZhbHNlLCJkcm9wcGluZy1wYXJ0aWNsZSI6IiIsIm5vbi1kcm9wcGluZy1wYXJ0aWNsZSI6IiJ9XSwiY29udGFpbmVyLXRpdGxlIjoiUHJvY2VlZGluZ3Mgb2YgdGhlIFJveWFsIFNvY2lldHkgQjogQmlvbG9naWNhbCBTY2llbmNlcyIsIkRPSSI6IjEwLjEwOTgvcnNwYi4yMDE5LjI3MzYiLCJJU1NOIjoiMTQ3MTI5NTQiLCJQTUlEIjoiMzIyNTk0NzUiLCJpc3N1ZWQiOnsiZGF0ZS1wYXJ0cyI6W1syMDIwXV19LCJhYnN0cmFjdCI6IkVtZXJnaW5nIGluZmVjdGlvdXMgZGlzZWFzZXMgaW4gaHVtYW5zIGFyZSBmcmVxdWVudGx5IGNhdXNlZCBieSBwYXRob2dlbnMgb3JpZ2luYXRpbmcgZnJvbSBhbmltYWwgaG9zdHMsIGFuZCB6b29ub3RpYyBkaXNlYXNlIG91dGJyZWFrcyBwcmVzZW50IGEgbWFqb3IgY2hhbGxlbmdlIHRvIGdsb2JhbCBoZWFsdGguIFRvIGludmVzdGlnYXRlIGRyaXZlcnMgb2YgdmlydXMgc3BpbGxvdmVyLCB3ZSBldmFsdWF0ZWQgdGhlIG51bWJlciBvZiB2aXJ1c2VzIG1hbW1hbGlhbiBzcGVjaWVzIGhhdmUgc2hhcmVkIHdpdGggaHVtYW5zLiBXZSBkaXNjb3ZlcmVkIHRoYXQgdGhlIG51bWJlciBvZiB6b29ub3RpYyB2aXJ1c2VzIGRldGVjdGVkIGluIG1hbW1hbGlhbiBzcGVjaWVzIHNjYWxlcyBwb3NpdGl2ZWx5IHdpdGggZ2xvYmFsIHNwZWNpZXMgYWJ1bmRhbmNlLCBzdWdnZXN0aW5nIHRoYXQgdmlydXMgdHJhbnNtaXNzaW9uIHJpc2sgaGFzIGJlZW4gaGlnaGVzdCBmcm9tIGFuaW1hbCBzcGVjaWVzIHRoYXQgaGF2ZSBpbmNyZWFzZWQgaW4gYWJ1bmRhbmNlIGFuZCBldmVuIGV4cGFuZGVkIHRoZWlyIHJhbmdlIGJ5IGFkYXB0aW5nIHRvIGh1bWFuLWRvbWluYXRlZCBsYW5kc2NhcGVzLiBEb21lc3RpY2F0ZWQgc3BlY2llcywgcHJpbWF0ZXMgYW5kIGJhdHMgd2VyZSBpZGVudGlmaWVkIGFzIGhhdmluZyBtb3JlIHpvb25vdGljIHZpcnVzZXMgdGhhbiBvdGhlciBzcGVjaWVzLiBBbW9uZyB0aHJlYXRlbmVkIHdpbGRsaWZlIHNwZWNpZXMsIHRob3NlIHdpdGggcG9wdWxhdGlvbiByZWR1Y3Rpb25zIG93aW5nIHRvIGV4cGxvaXRhdGlvbiBhbmQgbG9zcyBvZiBoYWJpdGF0IHNoYXJlZCBtb3JlIHZpcnVzZXMgd2l0aCBodW1hbnMuIEV4cGxvaXRhdGlvbiBvZiB3aWxkbGlmZSB0aHJvdWdoIGh1bnRpbmcgYW5kIHRyYWRlIGZhY2lsaXRhdGVzIGNsb3NlIGNvbnRhY3QgYmV0d2VlbiB3aWxkbGlmZSBhbmQgaHVtYW5zLCBhbmQgb3VyIGZpbmRpbmdzIHByb3ZpZGUgZnVydGhlciBldmlkZW5jZSB0aGF0IGV4cGxvaXRhdGlvbiwgYXMgd2VsbCBhcyBhbnRocm9wb2dlbmljIGFjdGl2aXRpZXMgdGhhdCBoYXZlIGNhdXNlZCBsb3NzZXMgaW4gd2lsZGxpZmUgaGFiaXRhdCBxdWFsaXR5LCBoYXZlIGluY3JlYXNlZCBvcHBvcnR1bml0aWVzIGZvciBhbmltYWzigJNodW1hbiBpbnRlcmFjdGlvbnMgYW5kIGZhY2lsaXRhdGVkIHpvb25vdGljIGRpc2Vhc2UgdHJhbnNtaXNzaW9uLiBPdXIgc3R1ZHkgcHJvdmlkZXMgbmV3IGV2aWRlbmNlIGZvciBhc3Nlc3Npbmcgc3BpbGxvdmVyIHJpc2sgZnJvbSBtYW1tYWxpYW4gc3BlY2llcyBhbmQgaGlnaGxpZ2h0cyBjb252ZXJnZW50IHByb2Nlc3NlcyB3aGVyZWJ5IHRoZSBjYXVzZXMgb2Ygd2lsZGxpZmUgcG9wdWxhdGlvbiBkZWNsaW5lcyBoYXZlIGZhY2lsaXRhdGVkIHRoZSB0cmFuc21pc3Npb24gb2YgYW5pbWFsIHZpcnVzZXMgdG8gaHVtYW5zLiIsImlzc3VlIjoiMTkyNCIsInZvbHVtZSI6IjI4NyIsImNvbnRhaW5lci10aXRsZS1zaG9ydCI6IiJ9LCJpc1RlbXBvcmFyeSI6ZmFsc2V9LHsiaWQiOiJlZmRkYmU4NS00MzZkLTM3NGQtOTk5My1hYjdmOTY1MmE5ZDQiLCJpdGVtRGF0YSI6eyJ0eXBlIjoiYXJ0aWNsZS1qb3VybmFsIiwiaWQiOiJlZmRkYmU4NS00MzZkLTM3NGQtOTk5My1hYjdmOTY1MmE5ZDQiLCJ0aXRsZSI6IkFncmljdWx0dXJhbCBpbnRlbnNpZmljYXRpb24sIHByaW1pbmcgZm9yIHBlcnNpc3RlbmNlIGFuZCB0aGUgZW1lcmdlbmNlIG9mIE5pcGFoIHZpcnVzOiBBIGxldGhhbCBiYXQtYm9ybmUgem9vbm9zaXMiLCJhdXRob3IiOlt7ImZhbWlseSI6IlB1bGxpYW0iLCJnaXZlbiI6Ikp1bGlldCBSLkMuIiwicGFyc2UtbmFtZXMiOmZhbHNlLCJkcm9wcGluZy1wYXJ0aWNsZSI6IiIsIm5vbi1kcm9wcGluZy1wYXJ0aWNsZSI6IiJ9LHsiZmFtaWx5IjoiRXBzdGVpbiIsImdpdmVuIjoiSm9uYXRoYW4gSC4iLCJwYXJzZS1uYW1lcyI6ZmFsc2UsImRyb3BwaW5nLXBhcnRpY2xlIjoiIiwibm9uLWRyb3BwaW5nLXBhcnRpY2xlIjoiIn0seyJmYW1pbHkiOiJEdXNob2ZmIiwiZ2l2ZW4iOiJKb25hdGhhbiIsInBhcnNlLW5hbWVzIjpmYWxzZSwiZHJvcHBpbmctcGFydGljbGUiOiIiLCJub24tZHJvcHBpbmctcGFydGljbGUiOiIifSx7ImZhbWlseSI6IlJhaG1hbiIsImdpdmVuIjoiU29oYXlhdGkgQS4iLCJwYXJzZS1uYW1lcyI6ZmFsc2UsImRyb3BwaW5nLXBhcnRpY2xlIjoiIiwibm9uLWRyb3BwaW5nLXBhcnRpY2xlIjoiIn0seyJmYW1pbHkiOiJCdW5uaW5nIiwiZ2l2ZW4iOiJNaWNoZWwiLCJwYXJzZS1uYW1lcyI6ZmFsc2UsImRyb3BwaW5nLXBhcnRpY2xlIjoiIiwibm9uLWRyb3BwaW5nLXBhcnRpY2xlIjoiIn0seyJmYW1pbHkiOiJKYW1hbHVkZGluIiwiZ2l2ZW4iOiJBeml6IEEuIiwicGFyc2UtbmFtZXMiOmZhbHNlLCJkcm9wcGluZy1wYXJ0aWNsZSI6IiIsIm5vbi1kcm9wcGluZy1wYXJ0aWNsZSI6IiJ9LHsiZmFtaWx5IjoiSHlhdHQiLCJnaXZlbiI6IkFsZXggRC4iLCJwYXJzZS1uYW1lcyI6ZmFsc2UsImRyb3BwaW5nLXBhcnRpY2xlIjoiIiwibm9uLWRyb3BwaW5nLXBhcnRpY2xlIjoiIn0seyJmYW1pbHkiOiJGaWVsZCIsImdpdmVuIjoiSHVtZSBFLiIsInBhcnNlLW5hbWVzIjpmYWxzZSwiZHJvcHBpbmctcGFydGljbGUiOiIiLCJub24tZHJvcHBpbmctcGFydGljbGUiOiIifSx7ImZhbWlseSI6IkRvYnNvbiIsImdpdmVuIjoiQW5kcmV3IFAuIiwicGFyc2UtbmFtZXMiOmZhbHNlLCJkcm9wcGluZy1wYXJ0aWNsZSI6IiIsIm5vbi1kcm9wcGluZy1wYXJ0aWNsZSI6IiJ9LHsiZmFtaWx5IjoiRGFzemFrIiwiZ2l2ZW4iOiJQZXRlciIsInBhcnNlLW5hbWVzIjpmYWxzZSwiZHJvcHBpbmctcGFydGljbGUiOiIiLCJub24tZHJvcHBpbmctcGFydGljbGUiOiIifV0sImNvbnRhaW5lci10aXRsZSI6IkpvdXJuYWwgb2YgdGhlIFJveWFsIFNvY2lldHkgSW50ZXJmYWNlIiwiY29udGFpbmVyLXRpdGxlLXNob3J0IjoiSiBSIFNvYyBJbnRlcmZhY2UiLCJET0kiOiIxMC4xMDk4L3JzaWYuMjAxMS4wMjIzIiwiSVNTTiI6IjE3NDI1NjYyIiwiUE1JRCI6IjIxNjMyNjE0IiwiaXNzdWVkIjp7ImRhdGUtcGFydHMiOltbMjAxMiwxLDddXX0sInBhZ2UiOiI4OS0xMDEiLCJhYnN0cmFjdCI6IkVtZXJnaW5nIHpvb25vc2VzIHRocmVhdGVuIGdsb2JhbCBoZWFsdGgsIHlldCB0aGUgcHJvY2Vzc2VzIGJ5IHdoaWNoIHRoZXkgZW1lcmdlIGFyZSBjb21wbGV4IGFuZCBwb29ybHkgdW5kZXJzdG9vZC4gTmlwYWggdmlydXMgKE5pVikgaXMgYW4gaW1wb3J0YW50IHRocmVhdCBvd2luZyB0byBpdHMgYnJvYWQgaG9zdCBhbmQgZ2VvZ3JhcGhpY2FsIHJhbmdlLCBoaWdoIGNhc2UgZmF0YWxpdHksIHBvdGVudGlhbCBmb3IgaHVtYW4tdG8taHVtYW4gdHJhbnNtaXNzaW9uIGFuZCBsYWNrIG9mIGVmZmVjdGl2ZSBwcmV2ZW50aW9uIG9yIHRoZXJhcGllcy4gSGVyZSwgd2UgaW52ZXN0aWdhdGUgdGhlIG9yaWdpbiBvZiB0aGUgZmlyc3QgaWRlbnRpZmllZCBvdXRicmVhayBvZiBOaVYgZW5jZXBoYWxpdGlzIGluIE1hbGF5c2lhIGFuZCBTaW5nYXBvcmUuIFdlIGFuYWx5c2UgZGF0YSBvbiBsaXZlc3RvY2sgcHJvZHVjdGlvbiBmcm9tIHRoZSBpbmRleCBzaXRlIChhIGNvbW1lcmNpYWwgcGlnIGZhcm0gaW4gTWFsYXlzaWEpIHByaW9yIHRvIGFuZCBkdXJpbmcgdGhlIG91dGJyZWFrLCBvbiBNYWxheXNpYW4gYWdyaWN1bHR1cmFsIHByb2R1Y3Rpb24sIGFuZCBmcm9tIHN1cnZleXMgb2YgTmlWJ3Mgd2lsZGxpZmUgcmVzZXJ2b2lyIChmbHlpbmcgZm94ZXMpLiBPdXIgYW5hbHlzZXMgc3VnZ2VzdCB0aGF0IHJlcGVhdGVkIGludHJvZHVjdGlvbiBvZiBOaVYgZnJvbSB3aWxkbGlmZSBjaGFuZ2VkIGluZmVjdGlvbiBkeW5hbWljcyBpbiBwaWdzLiBJbml0aWFsIHZpcmFsIGludHJvZHVjdGlvbiBwcm9kdWNlZCBhbiBleHBsb3NpdmUgZXBpem9vdGljIHRoYXQgZHJvdmUgaXRzZWxmIHRvIGV4dGluY3Rpb24gYnV0IHByaW1lZCB0aGUgcG9wdWxhdGlvbiBmb3IgZW56b290aWMgcGVyc2lzdGVuY2UgdXBvbiByZWludHJvZHVjdGlvbiBvZiB0aGUgdmlydXMuIFRoZSByZXN1bHRhbnQgd2l0aGluLWZhcm0gcGVyc2lzdGVuY2UgcGVybWl0dGVkIHJlZ2lvbmFsIHNwcmVhZCBhbmQgaW5jcmVhc2VkIHRoZSBudW1iZXIgb2YgaHVtYW4gaW5mZWN0aW9ucy4gVGhpcyBzdHVkeSByZWZ1dGVzIGFuIGVhcmxpZXIgaHlwb3RoZXNpcyB0aGF0IGFub21hbG91cyBFbCBOacOxbyBTb3V0aGVybiBPc2NpbGxhdGlvbi1yZWxhdGVkIGNsaW1hdGljIGNvbmRpdGlvbnMgZHJvdmUgZW1lcmdlbmNlIGFuZCBzdWdnZXN0cyB0aGF0IHByaW1pbmcgZm9yIHBlcnNpc3RlbmNlIGRyb3ZlIHRoZSBlbWVyZ2VuY2Ugb2YgYSBub3ZlbCB6b29ub3RpYyBwYXRob2dlbi4gVGh1cywgd2UgcHJvdmlkZSBlbXBpcmljYWwgZXZpZGVuY2UgZm9yIGEgY2F1c2F0aXZlIG1lY2hhbmlzbSBwcmV2aW91c2x5IHByb3Bvc2VkIGFzIGEgcHJlY3Vyc29yIHRvIHdpZGVzcHJlYWQgaW5mZWN0aW9uIHdpdGggSDVOMSBhdmlhbiBpbmZsdWVuemEgYW5kIG90aGVyIGVtZXJnaW5nIHBhdGhvZ2Vucy4gwqkgMjAxMSBUaGUgUm95YWwgU29jaWV0eS4iLCJwdWJsaXNoZXIiOiJSb3lhbCBTb2NpZXR5IiwiaXNzdWUiOiI2NiIsInZvbHVtZSI6IjkifSwiaXNUZW1wb3JhcnkiOmZhbHNlfSx7ImlkIjoiNTI0YTg0NDEtMDBiNC0zYjcyLWExYjktNGJlZWJiZDRlY2UyIiwiaXRlbURhdGEiOnsidHlwZSI6ImFydGljbGUtam91cm5hbCIsImlkIjoiNTI0YTg0NDEtMDBiNC0zYjcyLWExYjktNGJlZWJiZDRlY2UyIiwidGl0bGUiOiJIYWJpdGF0IGZyYWdtZW50YXRpb24sIGJpb2RpdmVyc2l0eSBsb3NzIGFuZCB0aGUgcmlzayBvZiBub3ZlbCBpbmZlY3Rpb3VzIGRpc2Vhc2UgZW1lcmdlbmNlIiwiYXV0aG9yIjpbeyJmYW1pbHkiOiJXaWxraW5zb24iLCJnaXZlbiI6IkRhdmlkIEEuIiwicGFyc2UtbmFtZXMiOmZhbHNlLCJkcm9wcGluZy1wYXJ0aWNsZSI6IiIsIm5vbi1kcm9wcGluZy1wYXJ0aWNsZSI6IiJ9LHsiZmFtaWx5IjoiTWFyc2hhbGwiLCJnaXZlbiI6IkpvbmF0aGFuIEMuIiwicGFyc2UtbmFtZXMiOmZhbHNlLCJkcm9wcGluZy1wYXJ0aWNsZSI6IiIsIm5vbi1kcm9wcGluZy1wYXJ0aWNsZSI6IiJ9LHsiZmFtaWx5IjoiRnJlbmNoIiwiZ2l2ZW4iOiJOaWdlbCBQLiIsInBhcnNlLW5hbWVzIjpmYWxzZSwiZHJvcHBpbmctcGFydGljbGUiOiIiLCJub24tZHJvcHBpbmctcGFydGljbGUiOiIifSx7ImZhbWlseSI6IkhheW1hbiIsImdpdmVuIjoiRGF2aWQgVC5TLiIsInBhcnNlLW5hbWVzIjpmYWxzZSwiZHJvcHBpbmctcGFydGljbGUiOiIiLCJub24tZHJvcHBpbmctcGFydGljbGUiOiIifV0sImNvbnRhaW5lci10aXRsZSI6IkpvdXJuYWwgb2YgdGhlIFJveWFsIFNvY2lldHkgSW50ZXJmYWNlIiwiY29udGFpbmVyLXRpdGxlLXNob3J0IjoiSiBSIFNvYyBJbnRlcmZhY2UiLCJET0kiOiIxMC4xMDk4L3JzaWYuMjAxOC4wNDAzIiwiSVNTTiI6IjE3NDI1NjYyIiwiUE1JRCI6IjMwNTE4NTY1IiwiaXNzdWVkIjp7ImRhdGUtcGFydHMiOltbMjAxOCwxMiwxXV19LCJhYnN0cmFjdCI6IlRoZSBudW1iZXIgb2YgbWljcm9iZXMgb24gRWFydGggbWF5IGJlIDEwIDMwICwgZXhjZWVkaW5nIGFsbCBvdGhlciBkaXZlcnNpdHkuIEEgc21hbGwgbnVtYmVyIG9mIHRoZXNlIGNhbiBpbmZlY3QgcGVvcGxlIGFuZCBjYXVzZSBkaXNlYXNlLiBUaGUgZGl2ZXJzaXR5IG9mIHBhcmFzaXRpYyBvcmdhbmlzbXMgbGlrZWx5IGNvcnJlbGF0ZXMgd2l0aCB0aGUgaG9zdHMgdGhleSBsaXZlIGluIGFuZCB0aGUgbnVtYmVyIG1hbW1hbCBob3N0cyBmb3Igem9vbm90aWMgaW5mZWN0aW9ucyBpbmNyZWFzZXMgd2l0aCBzcGVjaWVzIHJpY2huZXNzIGFtb25nIG1hbW1hbGlhbiBvcmRlcnMuIFRodXMsIHdoaWxlIGhhYml0YXQgbG9zcyBhbmQgZnJhZ21lbnRhdGlvbiBtYXkgcmVkdWNlIHNwZWNpZXMgZGl2ZXJzaXR5LCB0aGUgaGFiaXRhdCBlbmNyb2FjaG1lbnQgYnkgcGVvcGxlIGludG8gc3BlY2llcy1yaWNoIGFyZWFzIG1heSBpbmNyZWFzZSB0aGUgZXhwb3N1cmUgb2YgcGVvcGxlIHRvIG5vdmVsIGluZmVjdGlvdXMgYWdlbnRzIGZyb20gd2lsZGxpZmUuIEhlcmUsIHdlIHByZXNlbnQgYSB0aGVvcmV0aWNhbCBmcmFtZXdvcmsgdGhhdCBleHBsb2l0cyB0aGUgc3BlY2llcy1hcmVhIHJlbGF0aW9uc2hpcCB0byBsaW5rIHRoZSBleHBvc3VyZSBvZiBwZW9wbGUgdG8gbm92ZWwgaW5mZWN0aW9ucyB3aXRoIGhhYml0YXQgYmlvZGl2ZXJzaXR5LiBXZSBtb2RlbCBjaGFuZ2VzIGluIGh1bWFuIGV4cG9zdXJlIHRvIG1pY3JvYmVzIHRocm91Z2ggZGVmaW5lZCBjbGFzc2VzIG9mIGhhYml0YXQgZnJhZ21lbnRhdGlvbiBhbmQgcHJlZGljdCB0aGF0IGluY3JlYXNlZCBoYWJpdGF0IGRpdmlzaW9uIGludHJpbnNpY2FsbHkgaW5jcmVhc2VzIHRoZSBoYXphcmQgZnJvbSBtaWNyb2JlcyBmb3IgYWxsIG1vZGVsbGVkIGJpb2xvZ2ljYWwgc3lzdGVtcy4gV2UgYXBwbHkgb3VyIG1vZGVsIHRvIEFmcmljYW4gdHJvcGljYWwgZm9yZXN0cyBhcyBhbiBleGFtcGxlLiBPdXIgcmVzdWx0cyBzdWdnZXN0IHRoYXQgaXQgaXMgcG9zc2libGUgdG8gaWRlbnRpZnkgaGlnaC1yaXNrIGFyZWFzIGZvciB0aGUgbWl0aWdhdGlvbiBhbmQgc3VydmVpbGxhbmNlIG9mIG5vdmVsIGRpc2Vhc2UgZW1lcmdlbmNlIGFuZCB0aGF0IG1pdGlnYXRpb24gbWVhc3VyZXMgbWF5IHJlZHVjZSB0aGlzIHJpc2sgd2hpbGUgY29uc2VydmluZyBiaW9kaXZlcnNpdHkuIiwicHVibGlzaGVyIjoiUm95YWwgU29jaWV0eSBQdWJsaXNoaW5nIiwiaXNzdWUiOiIxNDkiLCJ2b2x1bWUiOiIxNSJ9LCJpc1RlbXBvcmFyeSI6ZmFsc2V9XX0=&quot;,&quot;citationItems&quot;:[{&quot;id&quot;:&quot;a114f3eb-d125-3b76-8517-d6c0e4b69753&quot;,&quot;itemData&quot;:{&quot;type&quot;:&quot;article-journal&quot;,&quot;id&quot;:&quot;a114f3eb-d125-3b76-8517-d6c0e4b69753&quot;,&quot;title&quot;:&quot;Global shifts in mammalian population trends reveal key predictors of virus spillover risk&quot;,&quot;author&quot;:[{&quot;family&quot;:&quot;Johnson&quot;,&quot;given&quot;:&quot;Christine K.&quot;,&quot;parse-names&quot;:false,&quot;dropping-particle&quot;:&quot;&quot;,&quot;non-dropping-particle&quot;:&quot;&quot;},{&quot;family&quot;:&quot;Hitchens&quot;,&quot;given&quot;:&quot;Peta L.&quot;,&quot;parse-names&quot;:false,&quot;dropping-particle&quot;:&quot;&quot;,&quot;non-dropping-particle&quot;:&quot;&quot;},{&quot;family&quot;:&quot;Pandit&quot;,&quot;given&quot;:&quot;Pranav S.&quot;,&quot;parse-names&quot;:false,&quot;dropping-particle&quot;:&quot;&quot;,&quot;non-dropping-particle&quot;:&quot;&quot;},{&quot;family&quot;:&quot;Rushmore&quot;,&quot;given&quot;:&quot;Julie&quot;,&quot;parse-names&quot;:false,&quot;dropping-particle&quot;:&quot;&quot;,&quot;non-dropping-particle&quot;:&quot;&quot;},{&quot;family&quot;:&quot;Evans&quot;,&quot;given&quot;:&quot;Tierra Smiley&quot;,&quot;parse-names&quot;:false,&quot;dropping-particle&quot;:&quot;&quot;,&quot;non-dropping-particle&quot;:&quot;&quot;},{&quot;family&quot;:&quot;Young&quot;,&quot;given&quot;:&quot;Cristin C.W.&quot;,&quot;parse-names&quot;:false,&quot;dropping-particle&quot;:&quot;&quot;,&quot;non-dropping-particle&quot;:&quot;&quot;},{&quot;family&quot;:&quot;Doyle&quot;,&quot;given&quot;:&quot;Megan M.&quot;,&quot;parse-names&quot;:false,&quot;dropping-particle&quot;:&quot;&quot;,&quot;non-dropping-particle&quot;:&quot;&quot;}],&quot;container-title&quot;:&quot;Proceedings of the Royal Society B: Biological Sciences&quot;,&quot;DOI&quot;:&quot;10.1098/rspb.2019.2736&quot;,&quot;ISSN&quot;:&quot;14712954&quot;,&quot;PMID&quot;:&quot;32259475&quot;,&quot;issued&quot;:{&quot;date-parts&quot;:[[2020]]},&quot;abstract&quot;:&quot;Emerging infectious diseases in humans are frequently caused by pathogens originating from animal hosts, and zoonotic disease outbreaks present a major challenge to global health. To investigate drivers of virus spillover, we evaluated the number of viruses mammalian species have shared with humans. We discovered that the number of zoonotic viruses detected in mammalian species scales positively with global species abundance, suggesting that virus transmission risk has been highest from animal species that have increased in abundance and even expanded their range by adapting to human-dominated landscapes. Domesticated species, primates and bats were identified as having more zoonotic viruses than other species. Among threatened wildlife species, those with population reductions owing to exploitation and loss of habitat shared more viruses with humans. Exploitation of wildlife through hunting and trade facilitates close contact between wildlife and humans, and our findings provide further evidence that exploitation, as well as anthropogenic activities that have caused losses in wildlife habitat quality, have increased opportunities for animal–human interactions and facilitated zoonotic disease transmission. Our study provides new evidence for assessing spillover risk from mammalian species and highlights convergent processes whereby the causes of wildlife population declines have facilitated the transmission of animal viruses to humans.&quot;,&quot;issue&quot;:&quot;1924&quot;,&quot;volume&quot;:&quot;287&quot;,&quot;container-title-short&quot;:&quot;&quot;},&quot;isTemporary&quot;:false},{&quot;id&quot;:&quot;efddbe85-436d-374d-9993-ab7f9652a9d4&quot;,&quot;itemData&quot;:{&quot;type&quot;:&quot;article-journal&quot;,&quot;id&quot;:&quot;efddbe85-436d-374d-9993-ab7f9652a9d4&quot;,&quot;title&quot;:&quot;Agricultural intensification, priming for persistence and the emergence of Nipah virus: A lethal bat-borne zoonosis&quot;,&quot;author&quot;:[{&quot;family&quot;:&quot;Pulliam&quot;,&quot;given&quot;:&quot;Juliet R.C.&quot;,&quot;parse-names&quot;:false,&quot;dropping-particle&quot;:&quot;&quot;,&quot;non-dropping-particle&quot;:&quot;&quot;},{&quot;family&quot;:&quot;Epstein&quot;,&quot;given&quot;:&quot;Jonathan H.&quot;,&quot;parse-names&quot;:false,&quot;dropping-particle&quot;:&quot;&quot;,&quot;non-dropping-particle&quot;:&quot;&quot;},{&quot;family&quot;:&quot;Dushoff&quot;,&quot;given&quot;:&quot;Jonathan&quot;,&quot;parse-names&quot;:false,&quot;dropping-particle&quot;:&quot;&quot;,&quot;non-dropping-particle&quot;:&quot;&quot;},{&quot;family&quot;:&quot;Rahman&quot;,&quot;given&quot;:&quot;Sohayati A.&quot;,&quot;parse-names&quot;:false,&quot;dropping-particle&quot;:&quot;&quot;,&quot;non-dropping-particle&quot;:&quot;&quot;},{&quot;family&quot;:&quot;Bunning&quot;,&quot;given&quot;:&quot;Michel&quot;,&quot;parse-names&quot;:false,&quot;dropping-particle&quot;:&quot;&quot;,&quot;non-dropping-particle&quot;:&quot;&quot;},{&quot;family&quot;:&quot;Jamaluddin&quot;,&quot;given&quot;:&quot;Aziz A.&quot;,&quot;parse-names&quot;:false,&quot;dropping-particle&quot;:&quot;&quot;,&quot;non-dropping-particle&quot;:&quot;&quot;},{&quot;family&quot;:&quot;Hyatt&quot;,&quot;given&quot;:&quot;Alex D.&quot;,&quot;parse-names&quot;:false,&quot;dropping-particle&quot;:&quot;&quot;,&quot;non-dropping-particle&quot;:&quot;&quot;},{&quot;family&quot;:&quot;Field&quot;,&quot;given&quot;:&quot;Hume E.&quot;,&quot;parse-names&quot;:false,&quot;dropping-particle&quot;:&quot;&quot;,&quot;non-dropping-particle&quot;:&quot;&quot;},{&quot;family&quot;:&quot;Dobson&quot;,&quot;given&quot;:&quot;Andrew P.&quot;,&quot;parse-names&quot;:false,&quot;dropping-particle&quot;:&quot;&quot;,&quot;non-dropping-particle&quot;:&quot;&quot;},{&quot;family&quot;:&quot;Daszak&quot;,&quot;given&quot;:&quot;Peter&quot;,&quot;parse-names&quot;:false,&quot;dropping-particle&quot;:&quot;&quot;,&quot;non-dropping-particle&quot;:&quot;&quot;}],&quot;container-title&quot;:&quot;Journal of the Royal Society Interface&quot;,&quot;container-title-short&quot;:&quot;J R Soc Interface&quot;,&quot;DOI&quot;:&quot;10.1098/rsif.2011.0223&quot;,&quot;ISSN&quot;:&quot;17425662&quot;,&quot;PMID&quot;:&quot;21632614&quot;,&quot;issued&quot;:{&quot;date-parts&quot;:[[2012,1,7]]},&quot;page&quot;:&quot;89-101&quot;,&quot;abstract&quot;:&quot;Emerging zoonoses threaten global health, yet the processes by which they emerge are complex and poorly understood. Nipah virus (NiV) is an important threat owing to its broad host and geographical range, high case fatality, potential for human-to-human transmission and lack of effective prevention or therapies. Here, we investigate the origin of the first identified outbreak of NiV encephalitis in Malaysia and Singapore. We analyse data on livestock production from the index site (a commercial pig farm in Malaysia) prior to and during the outbreak, on Malaysian agricultural production, and from surveys of NiV's wildlife reservoir (flying foxes). Our analyses suggest that repeated introduction of NiV from wildlife changed infection dynamics in pigs. Initial viral introduction produced an explosive epizootic that drove itself to extinction but primed the population for enzootic persistence upon reintroduction of the virus. The resultant within-farm persistence permitted regional spread and increased the number of human infections. This study refutes an earlier hypothesis that anomalous El Niño Southern Oscillation-related climatic conditions drove emergence and suggests that priming for persistence drove the emergence of a novel zoonotic pathogen. Thus, we provide empirical evidence for a causative mechanism previously proposed as a precursor to widespread infection with H5N1 avian influenza and other emerging pathogens. © 2011 The Royal Society.&quot;,&quot;publisher&quot;:&quot;Royal Society&quot;,&quot;issue&quot;:&quot;66&quot;,&quot;volume&quot;:&quot;9&quot;},&quot;isTemporary&quot;:false},{&quot;id&quot;:&quot;524a8441-00b4-3b72-a1b9-4beebbd4ece2&quot;,&quot;itemData&quot;:{&quot;type&quot;:&quot;article-journal&quot;,&quot;id&quot;:&quot;524a8441-00b4-3b72-a1b9-4beebbd4ece2&quot;,&quot;title&quot;:&quot;Habitat fragmentation, biodiversity loss and the risk of novel infectious disease emergence&quot;,&quot;author&quot;:[{&quot;family&quot;:&quot;Wilkinson&quot;,&quot;given&quot;:&quot;David A.&quot;,&quot;parse-names&quot;:false,&quot;dropping-particle&quot;:&quot;&quot;,&quot;non-dropping-particle&quot;:&quot;&quot;},{&quot;family&quot;:&quot;Marshall&quot;,&quot;given&quot;:&quot;Jonathan C.&quot;,&quot;parse-names&quot;:false,&quot;dropping-particle&quot;:&quot;&quot;,&quot;non-dropping-particle&quot;:&quot;&quot;},{&quot;family&quot;:&quot;French&quot;,&quot;given&quot;:&quot;Nigel P.&quot;,&quot;parse-names&quot;:false,&quot;dropping-particle&quot;:&quot;&quot;,&quot;non-dropping-particle&quot;:&quot;&quot;},{&quot;family&quot;:&quot;Hayman&quot;,&quot;given&quot;:&quot;David T.S.&quot;,&quot;parse-names&quot;:false,&quot;dropping-particle&quot;:&quot;&quot;,&quot;non-dropping-particle&quot;:&quot;&quot;}],&quot;container-title&quot;:&quot;Journal of the Royal Society Interface&quot;,&quot;container-title-short&quot;:&quot;J R Soc Interface&quot;,&quot;DOI&quot;:&quot;10.1098/rsif.2018.0403&quot;,&quot;ISSN&quot;:&quot;17425662&quot;,&quot;PMID&quot;:&quot;30518565&quot;,&quot;issued&quot;:{&quot;date-parts&quot;:[[2018,12,1]]},&quot;abstract&quot;:&quot;The number of microbes on Earth may be 10 30 , exceeding all other diversity. A small number of these can infect people and cause disease. The diversity of parasitic organisms likely correlates with the hosts they live in and the number mammal hosts for zoonotic infections increases with species richness among mammalian orders. Thus, while habitat loss and fragmentation may reduce species diversity, the habitat encroachment by people into species-rich areas may increase the exposure of people to novel infectious agents from wildlife. Here, we present a theoretical framework that exploits the species-area relationship to link the exposure of people to novel infections with habitat biodiversity. We model changes in human exposure to microbes through defined classes of habitat fragmentation and predict that increased habitat division intrinsically increases the hazard from microbes for all modelled biological systems. We apply our model to African tropical forests as an example. Our results suggest that it is possible to identify high-risk areas for the mitigation and surveillance of novel disease emergence and that mitigation measures may reduce this risk while conserving biodiversity.&quot;,&quot;publisher&quot;:&quot;Royal Society Publishing&quot;,&quot;issue&quot;:&quot;149&quot;,&quot;volume&quot;:&quot;15&quot;},&quot;isTemporary&quot;:false}]},{&quot;citationID&quot;:&quot;MENDELEY_CITATION_ee2aa3dc-ddf9-4cbc-aeab-6c395d164d00&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ZWUyYWEzZGMtZGRmOS00Y2JjLWFlYWItNmMzOTVkMTY0ZDAwIiwicHJvcGVydGllcyI6eyJub3RlSW5kZXgiOjB9LCJpc0VkaXRlZCI6ZmFsc2UsIm1hbnVhbE92ZXJyaWRlIjp7ImlzTWFudWFsbHlPdmVycmlkZGVuIjpmYWxzZSwiY2l0ZXByb2NUZXh0IjoiPHN1cD43LDg8L3N1cD4iLCJtYW51YWxPdmVycmlkZVRleHQiOiIifSwiY2l0YXRpb25JdGVtcyI6W3siaWQiOiJjZDVjYjUwMS04ODNmLTM4N2MtYjg4YS05ZDBjMzNjYTFkNDciLCJpdGVtRGF0YSI6eyJ0eXBlIjoiYXJ0aWNsZS1qb3VybmFsIiwiaWQiOiJjZDVjYjUwMS04ODNmLTM4N2MtYjg4YS05ZDBjMzNjYTFkNDciLCJ0aXRsZSI6IkZhdGFsIGVuY2VwaGFsaXRpcyBkdWUgdG8gTmlwYWggdmlydXMgYW1vbmcgcGlnLWZhcm0gZSBycyBpblxuTSBhIGwgYXkgcyBpIGEiLCJhdXRob3IiOlt7ImZhbWlseSI6IkthdyBCaW5nIENodWEiLCJnaXZlbiI6IktoZWFuIEppbiBHb2gsIEt1bSBUaG9uZyBXb25nLCBBZGVlYmEgS2FtYXJ1bHphbWFuLCBQYXRyaWNrIFNlb3cgS29vbiBUYW4sIFRob21hcyBHIEtzaWF6ZWssIFNoZXJpZiBSIFpha2ksIEdlb3JnZSBQYXVsLCBTYWkgS2l0IExhbSwgQ2hvbmcgVGluIFRhbiIsInBhcnNlLW5hbWVzIjpmYWxzZSwiZHJvcHBpbmctcGFydGljbGUiOiIiLCJub24tZHJvcHBpbmctcGFydGljbGUiOiIifV0sImNvbnRhaW5lci10aXRsZSI6IkxhbmNldCIsImlzc3VlZCI6eyJkYXRlLXBhcnRzIjpbWzE5OTldXX0sImNvbnRhaW5lci10aXRsZS1zaG9ydCI6IiJ9LCJpc1RlbXBvcmFyeSI6ZmFsc2V9LHsiaWQiOiIxYjk0MGQxNC05ZmE2LTNmM2MtOWQ1Mi1iYjJiMmFkYjg0MzIiLCJpdGVtRGF0YSI6eyJ0eXBlIjoiYXJ0aWNsZS1qb3VybmFsIiwiaWQiOiIxYjk0MGQxNC05ZmE2LTNmM2MtOWQ1Mi1iYjJiMmFkYjg0MzIiLCJ0aXRsZSI6IlRoZSBuZXh1cyBiZXR3ZWVuIGZvcmVzdCBmcmFnbWVudGF0aW9uIGluIEFmcmljYSBhbmQgRWJvbGEgdmlydXMgZGlzZWFzZSBvdXRicmVha3MiLCJhdXRob3IiOlt7ImZhbWlseSI6IlJ1bGxpIiwiZ2l2ZW4iOiJNYXJpYSBDcmlzdGluYSIsInBhcnNlLW5hbWVzIjpmYWxzZSwiZHJvcHBpbmctcGFydGljbGUiOiIiLCJub24tZHJvcHBpbmctcGFydGljbGUiOiIifSx7ImZhbWlseSI6IlNhbnRpbmkiLCJnaXZlbiI6Ik1vbmlhIiwicGFyc2UtbmFtZXMiOmZhbHNlLCJkcm9wcGluZy1wYXJ0aWNsZSI6IiIsIm5vbi1kcm9wcGluZy1wYXJ0aWNsZSI6IiJ9LHsiZmFtaWx5IjoiSGF5bWFuIiwiZ2l2ZW4iOiJEYXZpZCBULlMuIiwicGFyc2UtbmFtZXMiOmZhbHNlLCJkcm9wcGluZy1wYXJ0aWNsZSI6IiIsIm5vbi1kcm9wcGluZy1wYXJ0aWNsZSI6IiJ9LHsiZmFtaWx5IjoiRCdPZG9yaWNvIiwiZ2l2ZW4iOiJQYW9sbyIsInBhcnNlLW5hbWVzIjpmYWxzZSwiZHJvcHBpbmctcGFydGljbGUiOiIiLCJub24tZHJvcHBpbmctcGFydGljbGUiOiIifV0sImNvbnRhaW5lci10aXRsZSI6IlNjaWVudGlmaWMgUmVwb3J0cyIsImNvbnRhaW5lci10aXRsZS1zaG9ydCI6IlNjaSBSZXAiLCJET0kiOiIxMC4xMDM4L3NyZXA0MTYxMyIsIklTU04iOiIyMDQ1MjMyMiIsIlBNSUQiOiIyODE5NTE0NSIsImlzc3VlZCI6eyJkYXRlLXBhcnRzIjpbWzIwMTcsMiwxNF1dfSwiYWJzdHJhY3QiOiJUcm9waWNhbCBmb3Jlc3RzIGFyZSB1bmRlcmdvaW5nIGxhbmQgdXNlIGNoYW5nZSBpbiBtYW55IHJlZ2lvbnMgb2YgdGhlIHdvcmxkLCBpbmNsdWRpbmcgdGhlIEFmcmljYW4gY29udGluZW50LiBIdW1hbiBwb3B1bGF0aW9ucyBsaXZpbmcgY2xvc2UgdG8gZm9yZXN0IG1hcmdpbnMgZnJhZ21lbnRlZCBhbmQgZGlzdHVyYmVkIGJ5IGRlZm9yZXN0YXRpb24gbWF5IGJlIHBhcnRpY3VsYXJseSBleHBvc2VkIHRvIHpvb25vdGljIGluZmVjdGlvbnMgYmVjYXVzZSBvZiB0aGUgaGlnaGVyIGxpa2VsaWhvb2QgZm9yIGh1bWFucyB0byBiZSBpbiBjb250YWN0IHdpdGggZGlzZWFzZSByZXNlcnZvaXJzLiBRdWFudGl0YXRpdmUgYW5hbHlzaXMgb2YgdGhlIG5leHVzIGJldHdlZW4gZGVmb3Jlc3RhdGlvbiBhbmQgdGhlIGVtZXJnZW5jZSBvZiBFYm9sYSB2aXJ1cyBkaXNlYXNlIChFVkQpLCBob3dldmVyLCBpcyBzdGlsbCBtaXNzaW5nLiBIZXJlIHdlIHVzZSBsYW5kIGNvdmVyIGNoYW5nZSBkYXRhIGluIGNvbmp1bmN0aW9uIHdpdGggRVZEIG91dGJyZWFrIHJlY29yZHMgdG8gaW52ZXN0aWdhdGUgdGhlIGFzc29jaWF0aW9uIGJldHdlZW4gcmVjZW50ICgyMDA0LTIwMTQpIG91dGJyZWFrcyBpbiBXZXN0IGFuZCBDZW50cmFsIEFmcmljYSwgYW5kIHBhdHRlcm5zIG9mIGxhbmQgdXNlIGNoYW5nZSBpbiB0aGUgcmVnaW9uLiBXZSBzaG93IGhvdyBpbiB0aGVzZSBFVkQgb3V0YnJlYWtzIHRoZSBpbmRleCBjYXNlcyBpbiBodW1hbnMgKGkuZS4gc3BpbGxvdmVyIGZyb20gd2lsZGxpZmUgcmVzZXJ2b2lycykgb2NjdXJyZWQgbW9zdGx5IGluIGhvdHNwb3RzIG9mIGZvcmVzdCBmcmFnbWVudGF0aW9uLiIsInB1Ymxpc2hlciI6Ik5hdHVyZSBQdWJsaXNoaW5nIEdyb3VwIiwidm9sdW1lIjoiNyJ9LCJpc1RlbXBvcmFyeSI6ZmFsc2V9XX0=&quot;,&quot;citationItems&quot;:[{&quot;id&quot;:&quot;cd5cb501-883f-387c-b88a-9d0c33ca1d47&quot;,&quot;itemData&quot;:{&quot;type&quot;:&quot;article-journal&quot;,&quot;id&quot;:&quot;cd5cb501-883f-387c-b88a-9d0c33ca1d47&quot;,&quot;title&quot;:&quot;Fatal encephalitis due to Nipah virus among pig-farm e rs in\nM a l ay s i a&quot;,&quot;author&quot;:[{&quot;family&quot;:&quot;Kaw Bing Chua&quot;,&quot;given&quot;:&quot;Khean Jin Goh, Kum Thong Wong, Adeeba Kamarulzaman, Patrick Seow Koon Tan, Thomas G Ksiazek, Sherif R Zaki, George Paul, Sai Kit Lam, Chong Tin Tan&quot;,&quot;parse-names&quot;:false,&quot;dropping-particle&quot;:&quot;&quot;,&quot;non-dropping-particle&quot;:&quot;&quot;}],&quot;container-title&quot;:&quot;Lancet&quot;,&quot;issued&quot;:{&quot;date-parts&quot;:[[1999]]},&quot;container-title-short&quot;:&quot;&quot;},&quot;isTemporary&quot;:false},{&quot;id&quot;:&quot;1b940d14-9fa6-3f3c-9d52-bb2b2adb8432&quot;,&quot;itemData&quot;:{&quot;type&quot;:&quot;article-journal&quot;,&quot;id&quot;:&quot;1b940d14-9fa6-3f3c-9d52-bb2b2adb8432&quot;,&quot;title&quot;:&quot;The nexus between forest fragmentation in Africa and Ebola virus disease outbreaks&quot;,&quot;author&quot;:[{&quot;family&quot;:&quot;Rulli&quot;,&quot;given&quot;:&quot;Maria Cristina&quot;,&quot;parse-names&quot;:false,&quot;dropping-particle&quot;:&quot;&quot;,&quot;non-dropping-particle&quot;:&quot;&quot;},{&quot;family&quot;:&quot;Santini&quot;,&quot;given&quot;:&quot;Monia&quot;,&quot;parse-names&quot;:false,&quot;dropping-particle&quot;:&quot;&quot;,&quot;non-dropping-particle&quot;:&quot;&quot;},{&quot;family&quot;:&quot;Hayman&quot;,&quot;given&quot;:&quot;David T.S.&quot;,&quot;parse-names&quot;:false,&quot;dropping-particle&quot;:&quot;&quot;,&quot;non-dropping-particle&quot;:&quot;&quot;},{&quot;family&quot;:&quot;D'Odorico&quot;,&quot;given&quot;:&quot;Paolo&quot;,&quot;parse-names&quot;:false,&quot;dropping-particle&quot;:&quot;&quot;,&quot;non-dropping-particle&quot;:&quot;&quot;}],&quot;container-title&quot;:&quot;Scientific Reports&quot;,&quot;container-title-short&quot;:&quot;Sci Rep&quot;,&quot;DOI&quot;:&quot;10.1038/srep41613&quot;,&quot;ISSN&quot;:&quot;20452322&quot;,&quot;PMID&quot;:&quot;28195145&quot;,&quot;issued&quot;:{&quot;date-parts&quot;:[[2017,2,14]]},&quot;abstract&quot;:&quot;Tropical forests are undergoing land use change in many regions of the world, including the African continent. Human populations living close to forest margins fragmented and disturbed by deforestation may be particularly exposed to zoonotic infections because of the higher likelihood for humans to be in contact with disease reservoirs. Quantitative analysis of the nexus between deforestation and the emergence of Ebola virus disease (EVD), however, is still missing. Here we use land cover change data in conjunction with EVD outbreak records to investigate the association between recent (2004-2014) outbreaks in West and Central Africa, and patterns of land use change in the region. We show how in these EVD outbreaks the index cases in humans (i.e. spillover from wildlife reservoirs) occurred mostly in hotspots of forest fragmentation.&quot;,&quot;publisher&quot;:&quot;Nature Publishing Group&quot;,&quot;volume&quot;:&quot;7&quot;},&quot;isTemporary&quot;:false}]},{&quot;citationID&quot;:&quot;MENDELEY_CITATION_a1a46058-20e6-4015-a654-fb084cddec1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TFhNDYwNTgtMjBlNi00MDE1LWE2NTQtZmIwODRjZGRlYzFlIiwicHJvcGVydGllcyI6eyJub3RlSW5kZXgiOjB9LCJpc0VkaXRlZCI6ZmFsc2UsIm1hbnVhbE92ZXJyaWRlIjp7ImlzTWFudWFsbHlPdmVycmlkZGVuIjpmYWxzZSwiY2l0ZXByb2NUZXh0IjoiPHN1cD45PC9zdXA+IiwibWFudWFsT3ZlcnJpZGVUZXh0IjoiIn0sImNpdGF0aW9uSXRlbXMiOlt7ImlkIjoiODk3ZmMzZGYtYmQwZi0zZDZhLWEwZTktZDc3YmJjZmY5NDcyIiwiaXRlbURhdGEiOnsidHlwZSI6ImFydGljbGUtam91cm5hbCIsImlkIjoiODk3ZmMzZGYtYmQwZi0zZDZhLWEwZTktZDc3YmJjZmY5NDcyIiwidGl0bGUiOiJIdW1hbi1hbmltYWwgaW50ZXJhY3Rpb25zIGFuZCBiYXQgY29yb25hdmlydXMgc3BpbGxvdmVyIHBvdGVudGlhbCBhbW9uZyBydXJhbCByZXNpZGVudHMgaW4gU291dGhlcm4gQ2hpbmEiLCJhdXRob3IiOlt7ImZhbWlseSI6IkxpIiwiZ2l2ZW4iOiJIb25neWluZyIsInBhcnNlLW5hbWVzIjpmYWxzZSwiZHJvcHBpbmctcGFydGljbGUiOiIiLCJub24tZHJvcHBpbmctcGFydGljbGUiOiIifSx7ImZhbWlseSI6Ik1lbmRlbHNvaG4iLCJnaXZlbiI6IkVtbWEiLCJwYXJzZS1uYW1lcyI6ZmFsc2UsImRyb3BwaW5nLXBhcnRpY2xlIjoiIiwibm9uLWRyb3BwaW5nLXBhcnRpY2xlIjoiIn0seyJmYW1pbHkiOiJab25nIiwiZ2l2ZW4iOiJDaGVuIiwicGFyc2UtbmFtZXMiOmZhbHNlLCJkcm9wcGluZy1wYXJ0aWNsZSI6IiIsIm5vbi1kcm9wcGluZy1wYXJ0aWNsZSI6IiJ9LHsiZmFtaWx5IjoiWmhhbmciLCJnaXZlbiI6IldlaSIsInBhcnNlLW5hbWVzIjpmYWxzZSwiZHJvcHBpbmctcGFydGljbGUiOiIiLCJub24tZHJvcHBpbmctcGFydGljbGUiOiIifSx7ImZhbWlseSI6IkhhZ2FuIiwiZ2l2ZW4iOiJFbWlseSIsInBhcnNlLW5hbWVzIjpmYWxzZSwiZHJvcHBpbmctcGFydGljbGUiOiIiLCJub24tZHJvcHBpbmctcGFydGljbGUiOiIifSx7ImZhbWlseSI6IldhbmciLCJnaXZlbiI6Ik5pbmciLCJwYXJzZS1uYW1lcyI6ZmFsc2UsImRyb3BwaW5nLXBhcnRpY2xlIjoiIiwibm9uLWRyb3BwaW5nLXBhcnRpY2xlIjoiIn0seyJmYW1pbHkiOiJMaSIsImdpdmVuIjoiU2hpeXVlIiwicGFyc2UtbmFtZXMiOmZhbHNlLCJkcm9wcGluZy1wYXJ0aWNsZSI6IiIsIm5vbi1kcm9wcGluZy1wYXJ0aWNsZSI6IiJ9LHsiZmFtaWx5IjoiWWFuIiwiZ2l2ZW4iOiJIb25nIiwicGFyc2UtbmFtZXMiOmZhbHNlLCJkcm9wcGluZy1wYXJ0aWNsZSI6IiIsIm5vbi1kcm9wcGluZy1wYXJ0aWNsZSI6IiJ9LHsiZmFtaWx5IjoiSHVhbmciLCJnaXZlbiI6Ikh1aW1pbiIsInBhcnNlLW5hbWVzIjpmYWxzZSwiZHJvcHBpbmctcGFydGljbGUiOiIiLCJub24tZHJvcHBpbmctcGFydGljbGUiOiIifSx7ImZhbWlseSI6IlpodSIsImdpdmVuIjoiR3VhbmdqaWFuIiwicGFyc2UtbmFtZXMiOmZhbHNlLCJkcm9wcGluZy1wYXJ0aWNsZSI6IiIsIm5vbi1kcm9wcGluZy1wYXJ0aWNsZSI6IiJ9LHsiZmFtaWx5IjoiUm9zcyIsImdpdmVuIjoiTm9hbSIsInBhcnNlLW5hbWVzIjpmYWxzZSwiZHJvcHBpbmctcGFydGljbGUiOiIiLCJub24tZHJvcHBpbmctcGFydGljbGUiOiIifSx7ImZhbWlseSI6IkNobXVyYSIsImdpdmVuIjoiQWxla3NlaSIsInBhcnNlLW5hbWVzIjpmYWxzZSwiZHJvcHBpbmctcGFydGljbGUiOiIiLCJub24tZHJvcHBpbmctcGFydGljbGUiOiIifSx7ImZhbWlseSI6IlRlcnJ5IiwiZ2l2ZW4iOiJQaGlsaXAiLCJwYXJzZS1uYW1lcyI6ZmFsc2UsImRyb3BwaW5nLXBhcnRpY2xlIjoiIiwibm9uLWRyb3BwaW5nLXBhcnRpY2xlIjoiIn0seyJmYW1pbHkiOiJGaWVsZGVyIiwiZ2l2ZW4iOiJNYXJrIiwicGFyc2UtbmFtZXMiOmZhbHNlLCJkcm9wcGluZy1wYXJ0aWNsZSI6IiIsIm5vbi1kcm9wcGluZy1wYXJ0aWNsZSI6IiJ9LHsiZmFtaWx5IjoiTWlsbGVyIiwiZ2l2ZW4iOiJNYXVyZWVuIiwicGFyc2UtbmFtZXMiOmZhbHNlLCJkcm9wcGluZy1wYXJ0aWNsZSI6IiIsIm5vbi1kcm9wcGluZy1wYXJ0aWNsZSI6IiJ9LHsiZmFtaWx5IjoiU2hpIiwiZ2l2ZW4iOiJaaGVuZ2xpIiwicGFyc2UtbmFtZXMiOmZhbHNlLCJkcm9wcGluZy1wYXJ0aWNsZSI6IiIsIm5vbi1kcm9wcGluZy1wYXJ0aWNsZSI6IiJ9LHsiZmFtaWx5IjoiRGFzemFrIiwiZ2l2ZW4iOiJQZXRlciIsInBhcnNlLW5hbWVzIjpmYWxzZSwiZHJvcHBpbmctcGFydGljbGUiOiIiLCJub24tZHJvcHBpbmctcGFydGljbGUiOiIifV0sImNvbnRhaW5lci10aXRsZSI6IkJpb3NhZmV0eSBhbmQgSGVhbHRoIiwiY29udGFpbmVyLXRpdGxlLXNob3J0IjoiQmlvc2FmIEhlYWx0aCIsIkRPSSI6IjEwLjEwMTYvai5ic2hlYWwuMjAxOS4xMC4wMDQiLCJJU1NOIjoiMjU5MDA1MzYiLCJpc3N1ZWQiOnsiZGF0ZS1wYXJ0cyI6W1syMDE5LDksMV1dfSwicGFnZSI6Ijg0LTkwIiwiYWJzdHJhY3QiOiJIdW1hbiBpbnRlcmFjdGlvbiB3aXRoIGFuaW1hbHMgaGFzIGJlZW4gaW1wbGljYXRlZCBhcyBhIHByaW1hcnkgcmlzayBmYWN0b3IgZm9yIHNldmVyYWwgaGlnaCBpbXBhY3Qgem9vbm9zZXMsIGluY2x1ZGluZyBtYW55IGJhdC1vcmlnaW4gdmlyYWwgZGlzZWFzZXMuIEhvd2V2ZXIgdGhlIGFuaW1hbC10by1odW1hbiBzcGlsbG92ZXIgZXZlbnRzIHRoYXQgbGVhZCB0byBlbWVyZ2luZyBkaXNlYXNlcyBhcmUgcmFyZWx5IG9ic2VydmVkIG9yIGNsaW5pY2FsbHkgZXhhbWluZWQsIGFuZCB0aGUgbGluayBiZXR3ZWVuIHNwZWNpZmljIGludGVyYWN0aW9ucyBhbmQgc3BpbGxvdmVyIHJpc2sgaXMgcG9vcmx5IHVuZGVyc3Rvb2QuIFRvIGludmVzdGlnYXRlIHRoaXMgcGhlbm9tZW5vbiwgd2UgY29uZHVjdGVkIGJpb2xvZ2ljYWwtYmVoYXZpb3JhbCBzdXJ2ZWlsbGFuY2UgYW1vbmcgcnVyYWwgcmVzaWRlbnRzIGluIFl1bm5hbiwgR3Vhbmd4aSwgYW5kIEd1YW5nZG9uZyBkaXN0cmljdHMgb2YgU291dGhlcm4gQ2hpbmEsIHdoZXJlIHdlIGhhdmUgaWRlbnRpZmllZCBhIG51bWJlciBvZiBTQVJTLXJlbGF0ZWQgY29yb25hdmlydXNlcyBpbiBiYXRzLiBTZXJ1bSBzYW1wbGVzIHdlcmUgdGVzdGVkIGZvciBmb3VyIGJhdC1ib3JuZSBjb3JvbmF2aXJ1c2VzIHVzaW5nIG5ld2x5IGRldmVsb3BlZCBlbnp5bWUtbGlua2VkIGltbXVub3NvcmJlbnQgYXNzYXlzIChFTElTQSkuIFN1cnZleSBkYXRhIHdlcmUgdXNlZCB0byBjaGFyYWN0ZXJpemUgYXNzb2NpYXRpb25zIGJldHdlZW4gaHVtYW4tYW5pbWFsIGNvbnRhY3QgYW5kIGJhdCBjb3JvbmF2aXJ1cyBzcGlsbG92ZXIgcmlzay4gQSB0b3RhbCBvZiAxLDU5NiByZXNpZGVudHMgd2VyZSBlbnJvbGxlZCBpbiB0aGUgc3R1ZHkgZnJvbSAyMDE1IHRvIDIwMTcuIE5pbmUgcGFydGljaXBhbnRzICgwLjYlKSB0ZXN0ZWQgcG9zaXRpdmUgZm9yIGJhdCBjb3JvbmF2aXJ1c2VzLiAyNjUgKDE3JSkgcGFydGljaXBhbnRzIHJlcG9ydGVkIHNldmVyZSBhY3V0ZSByZXNwaXJhdG9yeSBpbmZlY3Rpb25zIChTQVJJKSBhbmQvb3IgaW5mbHVlbnphLWxpa2UgaWxsbmVzcyAoSUxJKSBzeW1wdG9tcyBpbiB0aGUgcGFzdCB5ZWFyLCB3aGljaCB3ZXJlIGFzc29jaWF0ZWQgd2l0aCBwb3VsdHJ5LCBjYXJuaXZvcmUsIHJvZGVudC9zaHJldywgb3IgYmF0IGNvbnRhY3QsIHdpdGggdmFyaWFiaWxpdHkgYnkgZmFtaWx5IGluY29tZSBhbmQgZGlzdHJpY3Qgb2YgcmVzaWRlbmNlLiBUaGlzIHN0dWR5IHByb3ZpZGVzIHNlcm9sb2dpY2FsIGV2aWRlbmNlIG9mIGJhdCBjb3JvbmF2aXJ1cyBzcGlsbG92ZXIgaW4gcnVyYWwgY29tbXVuaXRpZXMgaW4gU291dGhlcm4gQ2hpbmEuIFRoZSBsb3cgc2Vyb3ByZXZhbGVuY2Ugb2JzZXJ2ZWQgaW4gdGhpcyBzdHVkeSBzdWdnZXN0cyB0aGF0IGJhdCBjb3JvbmF2aXJ1cyBzcGlsbG92ZXIgaXMgYSByYXJlIGV2ZW50LiBOb25ldGhlbGVzcywgdGhpcyBzdHVkeSBoaWdobGlnaHRzIGFzc29jaWF0aW9ucyBiZXR3ZWVuIGh1bWFuLWFuaW1hbCBpbnRlcmFjdGlvbiBhbmQgem9vbm90aWMgc3BpbGxvdmVyIHJpc2suIFRoZXNlIGZpbmRpbmdzIGNhbiBiZSB1c2VkIHRvIHN1cHBvcnQgdGFyZ2V0ZWQgYmlvbG9naWNhbCBiZWhhdmlvcmFsIHN1cnZlaWxsYW5jZSBpbiBoaWdoLXJpc2sgZ2VvZ3JhcGhpYyBhcmVhcyBpbiBvcmRlciB0byByZWR1Y2UgdGhlIHJpc2sgb2Ygem9vbm90aWMgZGlzZWFzZSBlbWVyZ2VuY2UuIiwicHVibGlzaGVyIjoiRWxzZXZpZXIgQi5WLiIsImlzc3VlIjoiMiIsInZvbHVtZSI6IjEifSwiaXNUZW1wb3JhcnkiOmZhbHNlfV19&quot;,&quot;citationItems&quot;:[{&quot;id&quot;:&quot;897fc3df-bd0f-3d6a-a0e9-d77bbcff9472&quot;,&quot;itemData&quot;:{&quot;type&quot;:&quot;article-journal&quot;,&quot;id&quot;:&quot;897fc3df-bd0f-3d6a-a0e9-d77bbcff9472&quot;,&quot;title&quot;:&quot;Human-animal interactions and bat coronavirus spillover potential among rural residents in Southern China&quot;,&quot;author&quot;:[{&quot;family&quot;:&quot;Li&quot;,&quot;given&quot;:&quot;Hongying&quot;,&quot;parse-names&quot;:false,&quot;dropping-particle&quot;:&quot;&quot;,&quot;non-dropping-particle&quot;:&quot;&quot;},{&quot;family&quot;:&quot;Mendelsohn&quot;,&quot;given&quot;:&quot;Emma&quot;,&quot;parse-names&quot;:false,&quot;dropping-particle&quot;:&quot;&quot;,&quot;non-dropping-particle&quot;:&quot;&quot;},{&quot;family&quot;:&quot;Zong&quot;,&quot;given&quot;:&quot;Chen&quot;,&quot;parse-names&quot;:false,&quot;dropping-particle&quot;:&quot;&quot;,&quot;non-dropping-particle&quot;:&quot;&quot;},{&quot;family&quot;:&quot;Zhang&quot;,&quot;given&quot;:&quot;Wei&quot;,&quot;parse-names&quot;:false,&quot;dropping-particle&quot;:&quot;&quot;,&quot;non-dropping-particle&quot;:&quot;&quot;},{&quot;family&quot;:&quot;Hagan&quot;,&quot;given&quot;:&quot;Emily&quot;,&quot;parse-names&quot;:false,&quot;dropping-particle&quot;:&quot;&quot;,&quot;non-dropping-particle&quot;:&quot;&quot;},{&quot;family&quot;:&quot;Wang&quot;,&quot;given&quot;:&quot;Ning&quot;,&quot;parse-names&quot;:false,&quot;dropping-particle&quot;:&quot;&quot;,&quot;non-dropping-particle&quot;:&quot;&quot;},{&quot;family&quot;:&quot;Li&quot;,&quot;given&quot;:&quot;Shiyue&quot;,&quot;parse-names&quot;:false,&quot;dropping-particle&quot;:&quot;&quot;,&quot;non-dropping-particle&quot;:&quot;&quot;},{&quot;family&quot;:&quot;Yan&quot;,&quot;given&quot;:&quot;Hong&quot;,&quot;parse-names&quot;:false,&quot;dropping-particle&quot;:&quot;&quot;,&quot;non-dropping-particle&quot;:&quot;&quot;},{&quot;family&quot;:&quot;Huang&quot;,&quot;given&quot;:&quot;Huimin&quot;,&quot;parse-names&quot;:false,&quot;dropping-particle&quot;:&quot;&quot;,&quot;non-dropping-particle&quot;:&quot;&quot;},{&quot;family&quot;:&quot;Zhu&quot;,&quot;given&quot;:&quot;Guangjian&quot;,&quot;parse-names&quot;:false,&quot;dropping-particle&quot;:&quot;&quot;,&quot;non-dropping-particle&quot;:&quot;&quot;},{&quot;family&quot;:&quot;Ross&quot;,&quot;given&quot;:&quot;Noam&quot;,&quot;parse-names&quot;:false,&quot;dropping-particle&quot;:&quot;&quot;,&quot;non-dropping-particle&quot;:&quot;&quot;},{&quot;family&quot;:&quot;Chmura&quot;,&quot;given&quot;:&quot;Aleksei&quot;,&quot;parse-names&quot;:false,&quot;dropping-particle&quot;:&quot;&quot;,&quot;non-dropping-particle&quot;:&quot;&quot;},{&quot;family&quot;:&quot;Terry&quot;,&quot;given&quot;:&quot;Philip&quot;,&quot;parse-names&quot;:false,&quot;dropping-particle&quot;:&quot;&quot;,&quot;non-dropping-particle&quot;:&quot;&quot;},{&quot;family&quot;:&quot;Fielder&quot;,&quot;given&quot;:&quot;Mark&quot;,&quot;parse-names&quot;:false,&quot;dropping-particle&quot;:&quot;&quot;,&quot;non-dropping-particle&quot;:&quot;&quot;},{&quot;family&quot;:&quot;Miller&quot;,&quot;given&quot;:&quot;Maureen&quot;,&quot;parse-names&quot;:false,&quot;dropping-particle&quot;:&quot;&quot;,&quot;non-dropping-particle&quot;:&quot;&quot;},{&quot;family&quot;:&quot;Shi&quot;,&quot;given&quot;:&quot;Zhengli&quot;,&quot;parse-names&quot;:false,&quot;dropping-particle&quot;:&quot;&quot;,&quot;non-dropping-particle&quot;:&quot;&quot;},{&quot;family&quot;:&quot;Daszak&quot;,&quot;given&quot;:&quot;Peter&quot;,&quot;parse-names&quot;:false,&quot;dropping-particle&quot;:&quot;&quot;,&quot;non-dropping-particle&quot;:&quot;&quot;}],&quot;container-title&quot;:&quot;Biosafety and Health&quot;,&quot;container-title-short&quot;:&quot;Biosaf Health&quot;,&quot;DOI&quot;:&quot;10.1016/j.bsheal.2019.10.004&quot;,&quot;ISSN&quot;:&quot;25900536&quot;,&quot;issued&quot;:{&quot;date-parts&quot;:[[2019,9,1]]},&quot;page&quot;:&quot;84-90&quot;,&quot;abstract&quot;:&quot;Human interaction with animals has been implicated as a primary risk factor for several high impact zoonoses, including many bat-origin viral diseases. However the animal-to-human spillover events that lead to emerging diseases are rarely observed or clinically examined, and the link between specific interactions and spillover risk is poorly understood. To investigate this phenomenon, we conducted biological-behavioral surveillance among rural residents in Yunnan, Guangxi, and Guangdong districts of Southern China, where we have identified a number of SARS-related coronaviruses in bats. Serum samples were tested for four bat-borne coronaviruses using newly developed enzyme-linked immunosorbent assays (ELISA). Survey data were used to characterize associations between human-animal contact and bat coronavirus spillover risk. A total of 1,596 residents were enrolled in the study from 2015 to 2017. Nine participants (0.6%) tested positive for bat coronaviruses. 265 (17%) participants reported severe acute respiratory infections (SARI) and/or influenza-like illness (ILI) symptoms in the past year, which were associated with poultry, carnivore, rodent/shrew, or bat contact, with variability by family income and district of residence. This study provides serological evidence of bat coronavirus spillover in rural communities in Southern China. The low seroprevalence observed in this study suggests that bat coronavirus spillover is a rare event. Nonetheless, this study highlights associations between human-animal interaction and zoonotic spillover risk. These findings can be used to support targeted biological behavioral surveillance in high-risk geographic areas in order to reduce the risk of zoonotic disease emergence.&quot;,&quot;publisher&quot;:&quot;Elsevier B.V.&quot;,&quot;issue&quot;:&quot;2&quot;,&quot;volume&quot;:&quot;1&quot;},&quot;isTemporary&quot;:false}]},{&quot;citationID&quot;:&quot;MENDELEY_CITATION_52163551-f2c8-4e8e-99ff-b8d690cdcb7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IxNjM1NTEtZjJjOC00ZThlLTk5ZmYtYjhkNjkwY2RjYjc3IiwicHJvcGVydGllcyI6eyJub3RlSW5kZXgiOjB9LCJpc0VkaXRlZCI6ZmFsc2UsIm1hbnVhbE92ZXJyaWRlIjp7ImlzTWFudWFsbHlPdmVycmlkZGVuIjpmYWxzZSwiY2l0ZXByb2NUZXh0IjoiPHN1cD4xMDwvc3VwPiIsIm1hbnVhbE92ZXJyaWRlVGV4dCI6IiJ9LCJjaXRhdGlvbkl0ZW1zIjpbeyJpZCI6IjExMzA5N2U3LWM0NmItM2I4ZC04NDYwLTZiMGQ1ZDM4OWEzZSIsIml0ZW1EYXRhIjp7InR5cGUiOiJhcnRpY2xlIiwiaWQiOiIxMTMwOTdlNy1jNDZiLTNiOGQtODQ2MC02YjBkNWQzODlhM2UiLCJ0aXRsZSI6IkluZmx1ZW56YSByaXNrcyBhcmlzaW5nIGZyb20gbWl4ZWQgaW50ZW5zaXZlIHBpZyBhbmQgcG91bHRyeSBmYXJtcywgd2l0aCBhIHNwb3RsaWdodCBvbiB0aGUgVW5pdGVkIEtpbmdkb20iLCJhdXRob3IiOlt7ImZhbWlseSI6Ik1hY2UiLCJnaXZlbiI6Ikplbm55IEwuIiwicGFyc2UtbmFtZXMiOmZhbHNlLCJkcm9wcGluZy1wYXJ0aWNsZSI6IiIsIm5vbi1kcm9wcGluZy1wYXJ0aWNsZSI6IiJ9LHsiZmFtaWx5IjoiS25pZ2h0IiwiZ2l2ZW4iOiJBbmRyZXciLCJwYXJzZS1uYW1lcyI6ZmFsc2UsImRyb3BwaW5nLXBhcnRpY2xlIjoiIiwibm9uLWRyb3BwaW5nLXBhcnRpY2xlIjoiIn1dLCJjb250YWluZXItdGl0bGUiOiJGcm9udGllcnMgaW4gVmV0ZXJpbmFyeSBTY2llbmNlIiwiY29udGFpbmVyLXRpdGxlLXNob3J0IjoiRnJvbnQgVmV0IFNjaSIsIkRPSSI6IjEwLjMzODkvZnZldHMuMjAyMy4xMzEwMzAzIiwiSVNTTiI6IjIyOTcxNzY5IiwiaXNzdWVkIjp7ImRhdGUtcGFydHMiOltbMjAyM11dfSwiYWJzdHJhY3QiOiJEaXNlYXNlcyBwYXNzZWQgdG8gaHVtYW5zIGZyb20gYW5pbWFscyAoem9vbm9zZXMpIGNvbnN0aXR1dGUgNzUlIG9mIGVtZXJnaW5nIGluZmVjdGlvdXMgZGlzZWFzZXMuIEZhcm1lZCBhbmltYWxzIGFyZSBjb25zaWRlcmVkIGEgaGlnaCB6b29ub3RpYyByaXNrLCBlc3BlY2lhbGx5IHBvdWx0cnkgYW5kIHBpZ3MgYXMgZXZpZGVuY2VkIGJ5IHJlY2VudCBvdXRicmVha3Mgb2YgYXZpYW4gYW5kIHN3aW5lIGluZmx1ZW56YS4gVGhpcyByZXZpZXcgc291Z2h0IHRvIGNvbGxhdGUgcmVjZW50IGtub3dsZWRnZSBvZiB0aGUgZGlzZWFzZSByaXNrcyBmcm9tIGtlZXBpbmcgcGlncyBhbmQgY2hpY2tlbnMgaW50ZW5zaXZlbHkgYW5kIGluIGNsb3NlIHByb3hpbWl0eSB0byBlYWNoIG90aGVyLiBSZWNlbnQga25vd2xlZGdlIG9uIGluZmx1ZW56YSB2aXJ1c2VzIGNvbXBvdW5kcyB0aGUgcHVibGljIGhlYWx0aCBjb25jZXJuczsgbm8gbG9uZ2VyIGFyZSBjb25jZXJucyBhYm91dCDigJxtaXhpbmcgdmVzc2Vs4oCdIGhvc3RzIGxpbWl0ZWQgdG8gcGlncywgYnV0IHNldmVyYWwgb3RoZXIgYW5pbWFsIHNwZWNpZXMgdG9vIGF0IGEgaGlnaCBsZXZlbCBvZiBwcm9iYWJpbGl0eeKAlG1vc3Qgbm90YWJseSBjaGlja2VucyBhbmQgaHVtYW5zLiBNb3JlIGdlbmVyYWxseSwgc2NpZW50aWZpYyBsaXRlcmF0dXJlIGVzdGFibGlzaGluZyBwb3NpdGl2ZSBhc3NvY2lhdGlvbnMgYmV0d2VlbiBpbnRlbnNpdmUgYW5pbWFsIGZhcm1pbmcsIGh1bWFuIHBvcHVsYXRpb24gZ3Jvd3RoLCByZWR1Y2VkIGJpb2RpdmVyc2l0eSwgYW5kIGluY3JlYXNlZCB6b29ub3NlcyByaXNrcyBpcyBhYnVuZGFudC4gVGhpcyBpbmNsdWRlcyB0aGUgcHVibGljYXRpb24gb2YgcmVsZXZhbnQgc3lzdGVtYXRpYyByZXZpZXdzLiBUaGUgY29sbGVjdGVkIHNjaWVudGlmaWMgZXZpZGVuY2Ugb24gdGhpcyBpc3N1ZSBpcyBjbGVhcjogdGhlcmUgaXMgZXhjZXB0aW9uYWxseSBzdHJvbmcgZXZpZGVuY2UgZm9yIGEgbGluayBiZXR3ZWVuIGxvdyBhbmltYWwgd2VsZmFyZSBsZXZlbHMgYW5kIGhpZ2ggem9vbm90aWMgcmlza3MsIGV4YWNlcmJhdGVkIGJ5IGFuaW1hbCBjcm93ZGluZywgbG93IGdlbmV0aWMgZGl2ZXJzaXR5LCBjb21wcm9taXNlZCBoeWdpZW5lLCBhbmQgaGlnaCBhbmltYWwgc3RyZXNzIGxldmVscyB3aGljaCBjb21wcm9taXNlIGltbXVuZSBzeXN0ZW1zLiBCYXNlZCBvbiB0aGlzIGV2aWRlbmNlLCBmdXJ0aGVyIGluZHVzdHJpYWxpemVkIGFuaW1hbCBmYXJtc+KAlGVzcGVjaWFsbHkgcG91bHRyeSBhbmQgcGlnIGZhcm1zIG9yIGEgbWl4IHRoZXJlb2YsIGFuZCBwYXJ0aWN1bGFybHkgaW4gYXJlYXMgdGhhdCBhbHJlYWR5IGhhdmUgYSBoaWdoIGNvbmNlbnRyYXRpb24gb2YgZmFybWVkIGFuaW1hbHPigJRzaG91bGQgbm90IGdlbmVyYWxseSBiZSBwZXJtaXR0ZWQgdG8gcHJvY2VlZC4gSW5zdGVhZCwgZWZmb3J0cyBzaG91bGQgY29uY2VudHJhdGUgb24gc3VwcG9ydGluZyBhcmFibGUgYWdyaWN1bHR1cmUgKG9yIHRyYW5zaXRpb25zIHRvd2FyZCB0aGlzKSBhbmQgZGUtaW50ZW5zaWZ5aW5nIHJlbWFpbmluZyBhbmltYWwgZmFybXMsIGluIGFsaWdubWVudCB3aXRoIE9uZSBIZWFsdGgvT25lIFdlbGZhcmUgYXBwcm9hY2hlcyB3aXRoaW4gd2hpY2ggYW5pbWFsIGhlYWx0aCBhbmQgd2VsZmFyZSBhcmUgaW50ZWdyYWwgcGFydHMgb2YgYW55IGZhcm1pbmcgb3BlcmF0aW9uLiBBbW9uZyBudW1lcm91cyBvdGhlciBmYWN0b3JzLCB0aGlzIHdvdWxkIGludm9sdmUgcmVkdWNpbmcgc3RvY2tpbmcgZGVuc2l0aWVzIGRvd24gdG8gMTEga2cvbTIgKGFyb3VuZCBmaXZlIGNoaWNrZW5zL20yKSBmb3IgbWVhdCBjaGlja2VucywgYW5kIGRvd24gdG8gb25lIHBpZy8xLjUgbTIgZm9yIHBpZ3MgKGFzc3VtaW5nIGEgMTAwIGtnIHBpZykuIiwicHVibGlzaGVyIjoiRnJvbnRpZXJzIE1lZGlhIFNBIiwidm9sdW1lIjoiMTAifSwiaXNUZW1wb3JhcnkiOmZhbHNlfV19&quot;,&quot;citationItems&quot;:[{&quot;id&quot;:&quot;113097e7-c46b-3b8d-8460-6b0d5d389a3e&quot;,&quot;itemData&quot;:{&quot;type&quot;:&quot;article&quot;,&quot;id&quot;:&quot;113097e7-c46b-3b8d-8460-6b0d5d389a3e&quot;,&quot;title&quot;:&quot;Influenza risks arising from mixed intensive pig and poultry farms, with a spotlight on the United Kingdom&quot;,&quot;author&quot;:[{&quot;family&quot;:&quot;Mace&quot;,&quot;given&quot;:&quot;Jenny L.&quot;,&quot;parse-names&quot;:false,&quot;dropping-particle&quot;:&quot;&quot;,&quot;non-dropping-particle&quot;:&quot;&quot;},{&quot;family&quot;:&quot;Knight&quot;,&quot;given&quot;:&quot;Andrew&quot;,&quot;parse-names&quot;:false,&quot;dropping-particle&quot;:&quot;&quot;,&quot;non-dropping-particle&quot;:&quot;&quot;}],&quot;container-title&quot;:&quot;Frontiers in Veterinary Science&quot;,&quot;container-title-short&quot;:&quot;Front Vet Sci&quot;,&quot;DOI&quot;:&quot;10.3389/fvets.2023.1310303&quot;,&quot;ISSN&quot;:&quot;22971769&quot;,&quot;issued&quot;:{&quot;date-parts&quot;:[[2023]]},&quot;abstract&quot;:&quot;Diseases passed to humans from animals (zoonoses) constitute 75% of emerging infectious diseases. Farmed animals are considered a high zoonotic risk, especially poultry and pigs as evidenced by recent outbreaks of avian and swine influenza. This review sought to collate recent knowledge of the disease risks from keeping pigs and chickens intensively and in close proximity to each other. Recent knowledge on influenza viruses compounds the public health concerns; no longer are concerns about “mixing vessel” hosts limited to pigs, but several other animal species too at a high level of probability—most notably chickens and humans. More generally, scientific literature establishing positive associations between intensive animal farming, human population growth, reduced biodiversity, and increased zoonoses risks is abundant. This includes the publication of relevant systematic reviews. The collected scientific evidence on this issue is clear: there is exceptionally strong evidence for a link between low animal welfare levels and high zoonotic risks, exacerbated by animal crowding, low genetic diversity, compromised hygiene, and high animal stress levels which compromise immune systems. Based on this evidence, further industrialized animal farms—especially poultry and pig farms or a mix thereof, and particularly in areas that already have a high concentration of farmed animals—should not generally be permitted to proceed. Instead, efforts should concentrate on supporting arable agriculture (or transitions toward this) and de-intensifying remaining animal farms, in alignment with One Health/One Welfare approaches within which animal health and welfare are integral parts of any farming operation. Among numerous other factors, this would involve reducing stocking densities down to 11 kg/m2 (around five chickens/m2) for meat chickens, and down to one pig/1.5 m2 for pigs (assuming a 100 kg pig).&quot;,&quot;publisher&quot;:&quot;Frontiers Media SA&quot;,&quot;volume&quot;:&quot;10&quot;},&quot;isTemporary&quot;:false}]},{&quot;citationID&quot;:&quot;MENDELEY_CITATION_ce13533e-e316-4be1-8e71-06b07f25d41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2UxMzUzM2UtZTMxNi00YmUxLThlNzEtMDZiMDdmMjVkNDE2IiwicHJvcGVydGllcyI6eyJub3RlSW5kZXgiOjB9LCJpc0VkaXRlZCI6ZmFsc2UsIm1hbnVhbE92ZXJyaWRlIjp7ImlzTWFudWFsbHlPdmVycmlkZGVuIjpmYWxzZSwiY2l0ZXByb2NUZXh0IjoiPHN1cD4xMeKAkzEzPC9zdXA+IiwibWFudWFsT3ZlcnJpZGVUZXh0IjoiIn0sImNpdGF0aW9uSXRlbXMiOlt7ImlkIjoiZmI2MmJmMzktYTI5NC0zNDc4LTg1YWMtYTZkZTJkYTRmODg1IiwiaXRlbURhdGEiOnsidHlwZSI6ImFydGljbGUtam91cm5hbCIsImlkIjoiZmI2MmJmMzktYTI5NC0zNDc4LTg1YWMtYTZkZTJkYTRmODg1IiwidGl0bGUiOiJSZWNvbWJpbmFudCBDYW5pbmUgQ29yb25hdmlydXNlcyBSZWxhdGVkIHRvIFRyYW5zbWlzc2libGUgR2FzdHJvZW50ZXJpdGlzIFZpcnVzIG9mIFN3aW5lIEFyZSBDaXJjdWxhdGluZyBpbiBEb2dzIiwiYXV0aG9yIjpbeyJmYW1pbHkiOiJEZWNhcm8iLCJnaXZlbiI6Ik5pY29sYSIsInBhcnNlLW5hbWVzIjpmYWxzZSwiZHJvcHBpbmctcGFydGljbGUiOiIiLCJub24tZHJvcHBpbmctcGFydGljbGUiOiIifSx7ImZhbWlseSI6Ik1hcmkiLCJnaXZlbiI6IlZpdmlhbmEiLCJwYXJzZS1uYW1lcyI6ZmFsc2UsImRyb3BwaW5nLXBhcnRpY2xlIjoiIiwibm9uLWRyb3BwaW5nLXBhcnRpY2xlIjoiIn0seyJmYW1pbHkiOiJDYW1wb2xvIiwiZ2l2ZW4iOiJNYXJjbyIsInBhcnNlLW5hbWVzIjpmYWxzZSwiZHJvcHBpbmctcGFydGljbGUiOiIiLCJub24tZHJvcHBpbmctcGFydGljbGUiOiIifSx7ImZhbWlseSI6IkxvcnVzc28iLCJnaXZlbiI6IkFsZXNzaW8iLCJwYXJzZS1uYW1lcyI6ZmFsc2UsImRyb3BwaW5nLXBhcnRpY2xlIjoiIiwibm9uLWRyb3BwaW5nLXBhcnRpY2xlIjoiIn0seyJmYW1pbHkiOiJDYW1lcm8iLCJnaXZlbiI6Ik1pY2hlbGUiLCJwYXJzZS1uYW1lcyI6ZmFsc2UsImRyb3BwaW5nLXBhcnRpY2xlIjoiIiwibm9uLWRyb3BwaW5nLXBhcnRpY2xlIjoiIn0seyJmYW1pbHkiOiJFbGlhIiwiZ2l2ZW4iOiJHYWJyaWVsbGEiLCJwYXJzZS1uYW1lcyI6ZmFsc2UsImRyb3BwaW5nLXBhcnRpY2xlIjoiIiwibm9uLWRyb3BwaW5nLXBhcnRpY2xlIjoiIn0seyJmYW1pbHkiOiJNYXJ0ZWxsYSIsImdpdmVuIjoiVml0byIsInBhcnNlLW5hbWVzIjpmYWxzZSwiZHJvcHBpbmctcGFydGljbGUiOiIiLCJub24tZHJvcHBpbmctcGFydGljbGUiOiIifSx7ImZhbWlseSI6IkNvcmRpb2xpIiwiZ2l2ZW4iOiJQYW9sbyIsInBhcnNlLW5hbWVzIjpmYWxzZSwiZHJvcHBpbmctcGFydGljbGUiOiIiLCJub24tZHJvcHBpbmctcGFydGljbGUiOiIifSx7ImZhbWlseSI6IkVuanVhbmVzIiwiZ2l2ZW4iOiJMdWlzIiwicGFyc2UtbmFtZXMiOmZhbHNlLCJkcm9wcGluZy1wYXJ0aWNsZSI6IiIsIm5vbi1kcm9wcGluZy1wYXJ0aWNsZSI6IiJ9LHsiZmFtaWx5IjoiQnVvbmF2b2dsaWEiLCJnaXZlbiI6IkNhbmlvIiwicGFyc2UtbmFtZXMiOmZhbHNlLCJkcm9wcGluZy1wYXJ0aWNsZSI6IiIsIm5vbi1kcm9wcGluZy1wYXJ0aWNsZSI6IiJ9XSwiY29udGFpbmVyLXRpdGxlIjoiSm91cm5hbCBvZiBWaXJvbG9neSIsImNvbnRhaW5lci10aXRsZS1zaG9ydCI6IkogVmlyb2wiLCJET0kiOiIxMC4xMTI4L2p2aS4wMTkzNy0wOCIsIklTU04iOiIwMDIyLTUzOFgiLCJQTUlEIjoiMTkwMzY4MTQiLCJpc3N1ZWQiOnsiZGF0ZS1wYXJ0cyI6W1syMDA5LDJdXX0sInBhZ2UiOiIxNTMyLTE1MzciLCJhYnN0cmFjdCI6IkZvdXIgY2FuaW5lIGNvcm9uYXZpcnVzIHR5cGUgSUkgKENDb1YtSUkpIHN0cmFpbnMgd2VyZSBpZGVudGlmaWVkIGluIHRoZSBndXRzIGFuZCBpbnRlcm5hbCBvcmdhbnMgb2YgcHVwcyB3aGljaCBoYWQgZGllZCBvZiBhY3V0ZSBnYXN0cm9lbnRlcml0aXMuIFRoZSBDQ29WLUlJIHN0cmFpbnMgd2VyZSBzdHJpY3RseSByZWxhdGVkIHRvIHBvcmNpbmUgdHJhbnNtaXNzaWJsZSBnYXN0cm9lbnRlcml0aXMgdmlydXMgKFRHRVYpIGluIHRoZSBOLXRlcm1pbmFsIGRvbWFpbiBvZiB0aGUgc3Bpa2UgcHJvdGVpbiwgd2hlcmVhcyBpbiB0aGUgb3RoZXIgcGFydHMgb2YgdGhlIGdlbm9tZSwgYSBoaWdoZXIgZ2VuZXRpYyByZWxhdGVkbmVzcyB0byByZWNlbnQgQ0NvVi1JSSBpc29sYXRlcyB3YXMgb2JzZXJ2ZWQuIEV4cGVyaW1lbnRhbCBpbmZlY3Rpb24gb2YgZG9ncyB3aXRoIGEgVEdFVi1saWtlIGlzb2xhdGUgaW5kdWNlZCBtaWxkIGdhc3Ryb2VudGVyaXRpcyB3aXRob3V0IGFueSBzeXN0ZW1pYyBpbnZvbHZlbWVudC4gQnkgdmlydXMgbmV1dHJhbGl6YXRpb24gdGVzdHMsIGFudGlnZW5pYyBkaWZmZXJlbmNlcyBiZXR3ZWVuIHJlZmVyZW5jZSBhbmQgVEdFVi1saWtlIENDb1ZzIHdlcmUgZm91bmQuIE91ciBkYXRhIHN1cHBvcnQgdGhlIHBvdGVudGlhbCByZWNvbWJpbmFudCBvcmlnaW4gb2YgdGhlIFRHRVYtbGlrZSBDQ29Wcy4iLCJwdWJsaXNoZXIiOiJBbWVyaWNhbiBTb2NpZXR5IGZvciBNaWNyb2Jpb2xvZ3kiLCJpc3N1ZSI6IjMiLCJ2b2x1bWUiOiI4MyJ9LCJpc1RlbXBvcmFyeSI6ZmFsc2V9LHsiaWQiOiJjOGU0MzE2Zi03NDEzLTM1MWUtYTYxNi1jZGQyN2VkNjIzZTkiLCJpdGVtRGF0YSI6eyJ0eXBlIjoiYXJ0aWNsZSIsImlkIjoiYzhlNDMxNmYtNzQxMy0zNTFlLWE2MTYtY2RkMjdlZDYyM2U5IiwidGl0bGUiOiJEcml2ZXJzIG9mIG1lcnMtY292IGVtZXJnZW5jZSBpbiBRYXRhciIsImF1dGhvciI6W3siZmFtaWx5IjoiRmFyYWciLCJnaXZlbiI6IkVsbW91YmFzaGVyIiwicGFyc2UtbmFtZXMiOmZhbHNlLCJkcm9wcGluZy1wYXJ0aWNsZSI6IiIsIm5vbi1kcm9wcGluZy1wYXJ0aWNsZSI6IiJ9LHsiZmFtaWx5IjoiU2lra2VtYSIsImdpdmVuIjoiUmVpbmEgUy4iLCJwYXJzZS1uYW1lcyI6ZmFsc2UsImRyb3BwaW5nLXBhcnRpY2xlIjoiIiwibm9uLWRyb3BwaW5nLXBhcnRpY2xlIjoiIn0seyJmYW1pbHkiOiJWaW5rcyIsImdpdmVuIjoiVGlua2EiLCJwYXJzZS1uYW1lcyI6ZmFsc2UsImRyb3BwaW5nLXBhcnRpY2xlIjoiIiwibm9uLWRyb3BwaW5nLXBhcnRpY2xlIjoiIn0seyJmYW1pbHkiOiJNYXpoYXJ1bCBJc2xhbSIsImdpdmVuIjoiTWQiLCJwYXJzZS1uYW1lcyI6ZmFsc2UsImRyb3BwaW5nLXBhcnRpY2xlIjoiIiwibm9uLWRyb3BwaW5nLXBhcnRpY2xlIjoiIn0seyJmYW1pbHkiOiJOb3VyIiwiZ2l2ZW4iOiJNb2hhbWVkIiwicGFyc2UtbmFtZXMiOmZhbHNlLCJkcm9wcGluZy1wYXJ0aWNsZSI6IiIsIm5vbi1kcm9wcGluZy1wYXJ0aWNsZSI6IiJ9LHsiZmFtaWx5IjoiQWwtUm9tYWloaSIsImdpdmVuIjoiSGFtYWQiLCJwYXJzZS1uYW1lcyI6ZmFsc2UsImRyb3BwaW5nLXBhcnRpY2xlIjoiIiwibm9uLWRyb3BwaW5nLXBhcnRpY2xlIjoiIn0seyJmYW1pbHkiOiJUaGFuaSIsImdpdmVuIjoiTW9oYW1tZWQiLCJwYXJzZS1uYW1lcyI6ZmFsc2UsImRyb3BwaW5nLXBhcnRpY2xlIjoiIiwibm9uLWRyb3BwaW5nLXBhcnRpY2xlIjoiQWwifSx7ImZhbWlseSI6IkF0dGEiLCJnaXZlbiI6Ik11enphbWlsIiwicGFyc2UtbmFtZXMiOmZhbHNlLCJkcm9wcGluZy1wYXJ0aWNsZSI6IiIsIm5vbi1kcm9wcGluZy1wYXJ0aWNsZSI6IiJ9LHsiZmFtaWx5IjoiQWxoYWpyaSIsImdpdmVuIjoiRmFyaG91ZCBILiIsInBhcnNlLW5hbWVzIjpmYWxzZSwiZHJvcHBpbmctcGFydGljbGUiOiIiLCJub24tZHJvcHBpbmctcGFydGljbGUiOiIifSx7ImZhbWlseSI6IkFsLU1hcnJpIiwiZ2l2ZW4iOiJTYWxpaCIsInBhcnNlLW5hbWVzIjpmYWxzZSwiZHJvcHBpbmctcGFydGljbGUiOiIiLCJub24tZHJvcHBpbmctcGFydGljbGUiOiIifSx7ImZhbWlseSI6IkFsaGFqcmkiLCJnaXZlbiI6Ik1vaGQiLCJwYXJzZS1uYW1lcyI6ZmFsc2UsImRyb3BwaW5nLXBhcnRpY2xlIjoiIiwibm9uLWRyb3BwaW5nLXBhcnRpY2xlIjoiIn0seyJmYW1pbHkiOiJSZXVza2VuIiwiZ2l2ZW4iOiJDaGFudGFsIiwicGFyc2UtbmFtZXMiOmZhbHNlLCJkcm9wcGluZy1wYXJ0aWNsZSI6IiIsIm5vbi1kcm9wcGluZy1wYXJ0aWNsZSI6IiJ9LHsiZmFtaWx5IjoiS29vcG1hbnMiLCJnaXZlbiI6Ik1hcmlvbiIsInBhcnNlLW5hbWVzIjpmYWxzZSwiZHJvcHBpbmctcGFydGljbGUiOiIiLCJub24tZHJvcHBpbmctcGFydGljbGUiOiIifV0sImNvbnRhaW5lci10aXRsZSI6IlZpcnVzZXMiLCJjb250YWluZXItdGl0bGUtc2hvcnQiOiJWaXJ1c2VzIiwiRE9JIjoiMTAuMzM5MC92MTEwMTAwMjIiLCJJU1NOIjoiMTk5OTQ5MTUiLCJQTUlEIjoiMzA2MDI2OTEiLCJpc3N1ZWQiOnsiZGF0ZS1wYXJ0cyI6W1syMDE5LDEsMV1dfSwiYWJzdHJhY3QiOiJNRVJTLUNvViAoTWlkZGxlIEVhc3QgcmVzcGlyYXRvcnkgc3luZHJvbWUgY29yb25hIHZpcnVzKSBhbnRpYm9kaWVzIHdlcmUgZGV0ZWN0ZWQgaW4gY2FtZWxzIHNpbmNlIDE5ODMsIGJ1dCB0aGUgZmlyc3QgaHVtYW4gY2FzZSB3YXMgb25seSBkZXRlY3RlZCBpbiAyMDEyLiBUaGlzIHN0dWR5IHNvdWdodCB0byBpZGVudGlmeSBhbmQgcXVhbnRpZnkgcG9zc2libGUgZHJpdmVycyBmb3IgdGhlIE1FUlMtQ29WIGVtZXJnZW5jZSBhbmQgc3BpbGxvdmVyIHRvIGh1bWFucy4gQSBsaXN0IG9mIHBvdGVudGlhbCBodW1hbiwgYW5pbWFsIGFuZCBlbnZpcm9ubWVudGFsIGRyaXZlcnMgZm9yIGRpc2Vhc2UgZW1lcmdlbmNlIHdlcmUgaWRlbnRpZmllZCBmcm9tIGxpdGVyYXR1cmUuIFRyZW5kcyBpbiBwb3NzaWJsZSBkcml2ZXJzIHdlcmUgYW5hbHl6ZWQgZnJvbSBuYXRpb25hbCBhbmQgaW50ZXJuYXRpb25hbCBkYXRhYmFzZXMsIGFuZCB0aHJvdWdoIHN0cnVjdHVyZWQgaW50ZXJ2aWV3cyB3aXRoIGV4cGVydHMgaW4gUWF0YXIuIFRoZSBkaXNjb3ZlcnkgYW5kIGV4cGxvaXRhdGlvbiBvZiBvaWwgYW5kIGdhcyBsZWQgdG8gYSA1LWZvbGQgaW5jcmVhc2UgaW4gUWF0YXIgR0RQIGNvdXBsZWQgd2l0aCBhIDctZm9sZCBwb3B1bGF0aW9uIGdyb3d0aCBpbiB0aGUgcGFzdCAzMCB5ZWFycy4gVGhlIGxpZmVzdHlsZSBncmFkdWFsbHkgdHJhbnNmb3JtZWQgZnJvbSBCZWRvdWluIGxpZmUgdG8gdXJiYW4gc2VkZW50YXJ5IGxpZmUsIGFsb25nIHdpdGggYSBzaGFycCBpbmNyZWFzZSBpbiBvYmVzaXR5IGFuZCBvdGhlciBjb21vcmJpZGl0aWVzLiBPd2luZyB0byBzdWJzdGFudGlhbCBnb3Zlcm5tZW50YWwgc3VwcG9ydCwgY2FtZWwgaHVzYmFuZHJ5IGFuZCBjb21wZXRpdGlvbnMgZmxvdXJpc2hlZCwgZXhhY2VyYmF0aW5nIHRoZSBhbHJlYWR5IHJhcGlkbHkgb2NjdXJyaW5nIGRlc2VydGlmaWNhdGlvbiB0aGF0IGZvcmNlZCBiYW5uaW5nIG9mIGZyZWUgZ3JhemluZyBpbiAyMDA1LiBDb25zZXF1ZW50bHksIGNhbWVscyB3ZXJlIGhvdXNlZCBpbiBjb21wYWN0IGJhcm5zIGFsb25nc2lkZSB0aGVpciB3b3JrZXJzLiBUaGUgdHJhbnNpdGlvbiBpbiBodXNiYW5kcnkgbGVhZGluZyB0byBoaWdoIGRlbnNpdHkgY2FtZWwgZmFybWluZyBhbG9uZyB3aXRoIGluY3JlYXNlZCBleHBvc3VyZSB0byBodW1hbnMsIGNvbWJpbmVkIHdpdGggdGhlIGluY3JlYXNlIG9mIGNhbWVsIG1vdmVtZW50IGZvciB0aGUgcmFjaW5nIGFuZCBicmVlZGluZyBpbmR1c3RyeSwgaGF2ZSBsZWQgdG8gYSBjb252ZXJnZW5jZSBvZiBmYWN0b3JzIGRyaXZpbmcgc3BpbGxvdmVyIG9mIE1FUlMtQ29WIGZyb20gY2FtZWxzIHRvIGh1bWFucy4iLCJwdWJsaXNoZXIiOiJNRFBJIEFHIiwiaXNzdWUiOiIxIiwidm9sdW1lIjoiMTEifSwiaXNUZW1wb3JhcnkiOmZhbHNlfSx7ImlkIjoiNzEzZDQzZDktM2M2Mi0zZjAzLTgwZGEtZTEwNDk1YjNlOWJjIiwiaXRlbURhdGEiOnsidHlwZSI6ImFydGljbGUiLCJpZCI6IjcxM2Q0M2Q5LTNjNjItM2YwMy04MGRhLWUxMDQ5NWIzZTliYyIsInRpdGxlIjoiRXBpZGVtaW9sb2d5LCBHZW5ldGljIFJlY29tYmluYXRpb24sIGFuZCBQYXRob2dlbmVzaXMgb2YgQ29yb25hdmlydXNlcyIsImF1dGhvciI6W3siZmFtaWx5IjoiU3UiLCJnaXZlbiI6IlNodW8iLCJwYXJzZS1uYW1lcyI6ZmFsc2UsImRyb3BwaW5nLXBhcnRpY2xlIjoiIiwibm9uLWRyb3BwaW5nLXBhcnRpY2xlIjoiIn0seyJmYW1pbHkiOiJXb25nIiwiZ2l2ZW4iOiJHYXJ5IiwicGFyc2UtbmFtZXMiOmZhbHNlLCJkcm9wcGluZy1wYXJ0aWNsZSI6IiIsIm5vbi1kcm9wcGluZy1wYXJ0aWNsZSI6IiJ9LHsiZmFtaWx5IjoiU2hpIiwiZ2l2ZW4iOiJXZWlmZW5nIiwicGFyc2UtbmFtZXMiOmZhbHNlLCJkcm9wcGluZy1wYXJ0aWNsZSI6IiIsIm5vbi1kcm9wcGluZy1wYXJ0aWNsZSI6IiJ9LHsiZmFtaWx5IjoiTGl1IiwiZ2l2ZW4iOiJKdW4iLCJwYXJzZS1uYW1lcyI6ZmFsc2UsImRyb3BwaW5nLXBhcnRpY2xlIjoiIiwibm9uLWRyb3BwaW5nLXBhcnRpY2xlIjoiIn0seyJmYW1pbHkiOiJMYWkiLCJnaXZlbiI6IkFsZXhhbmRlciBDLksuIiwicGFyc2UtbmFtZXMiOmZhbHNlLCJkcm9wcGluZy1wYXJ0aWNsZSI6IiIsIm5vbi1kcm9wcGluZy1wYXJ0aWNsZSI6IiJ9LHsiZmFtaWx5IjoiWmhvdSIsImdpdmVuIjoiSml5b25nIiwicGFyc2UtbmFtZXMiOmZhbHNlLCJkcm9wcGluZy1wYXJ0aWNsZSI6IiIsIm5vbi1kcm9wcGluZy1wYXJ0aWNsZSI6IiJ9LHsiZmFtaWx5IjoiTGl1IiwiZ2l2ZW4iOiJXZW5qdW4iLCJwYXJzZS1uYW1lcyI6ZmFsc2UsImRyb3BwaW5nLXBhcnRpY2xlIjoiIiwibm9uLWRyb3BwaW5nLXBhcnRpY2xlIjoiIn0seyJmYW1pbHkiOiJCaSIsImdpdmVuIjoiWXVoYWkiLCJwYXJzZS1uYW1lcyI6ZmFsc2UsImRyb3BwaW5nLXBhcnRpY2xlIjoiIiwibm9uLWRyb3BwaW5nLXBhcnRpY2xlIjoiIn0seyJmYW1pbHkiOiJHYW8iLCJnaXZlbiI6Ikdlb3JnZSBGLiIsInBhcnNlLW5hbWVzIjpmYWxzZSwiZHJvcHBpbmctcGFydGljbGUiOiIiLCJub24tZHJvcHBpbmctcGFydGljbGUiOiIifV0sImNvbnRhaW5lci10aXRsZSI6IlRyZW5kcyBpbiBNaWNyb2Jpb2xvZ3kiLCJjb250YWluZXItdGl0bGUtc2hvcnQiOiJUcmVuZHMgTWljcm9iaW9sIiwiRE9JIjoiMTAuMTAxNi9qLnRpbS4yMDE2LjAzLjAwMyIsIklTU04iOiIxODc4NDM4MCIsIlBNSUQiOiIyNzAxMjUxMiIsImlzc3VlZCI6eyJkYXRlLXBhcnRzIjpbWzIwMTYsNiwxXV19LCJwYWdlIjoiNDkwLTUwMiIsImFic3RyYWN0IjoiSHVtYW4gY29yb25hdmlydXNlcyAoSENvVnMpIHdlcmUgZmlyc3QgZGVzY3JpYmVkIGluIHRoZSAxOTYwcyBmb3IgcGF0aWVudHMgd2l0aCB0aGUgY29tbW9uIGNvbGQuIFNpbmNlIHRoZW4sIG1vcmUgSENvVnMgaGF2ZSBiZWVuIGRpc2NvdmVyZWQsIGluY2x1ZGluZyB0aG9zZSB0aGF0IGNhdXNlIHNldmVyZSBhY3V0ZSByZXNwaXJhdG9yeSBzeW5kcm9tZSAoU0FSUykgYW5kIE1pZGRsZSBFYXN0IHJlc3BpcmF0b3J5IHN5bmRyb21lIChNRVJTKSwgdHdvIHBhdGhvZ2VucyB0aGF0LCB1cG9uIGluZmVjdGlvbiwgY2FuIGNhdXNlIGZhdGFsIHJlc3BpcmF0b3J5IGRpc2Vhc2UgaW4gaHVtYW5zLiBJdCB3YXMgcmVjZW50bHkgZGlzY292ZXJlZCB0aGF0IGRyb21lZGFyeSBjYW1lbHMgaW4gU2F1ZGkgQXJhYmlhIGhhcmJvciB0aHJlZSBkaWZmZXJlbnQgSENvViBzcGVjaWVzLCBpbmNsdWRpbmcgYSBkb21pbmFudCBNRVJTIEhDb1YgbGluZWFnZSB0aGF0IHdhcyByZXNwb25zaWJsZSBmb3IgdGhlIG91dGJyZWFrcyBpbiB0aGUgTWlkZGxlIEVhc3QgYW5kIFNvdXRoIEtvcmVhIGR1cmluZyAyMDE1LiBJbiB0aGlzIHJldmlldyB3ZSBhaW0gdG8gY29tcGFyZSBhbmQgY29udHJhc3QgdGhlIGRpZmZlcmVudCBIQ29WcyB3aXRoIHJlZ2FyZCB0byBlcGlkZW1pb2xvZ3kgYW5kIHBhdGhvZ2VuZXNpcywgaW4gYWRkaXRpb24gdG8gdGhlIHZpcnVzIGV2b2x1dGlvbiBhbmQgcmVjb21iaW5hdGlvbiBldmVudHMgd2hpY2ggaGF2ZSwgb24gb2NjYXNpb24sIHJlc3VsdGVkIGluIG91dGJyZWFrcyBhbW9uZ3N0IGh1bWFucy4gU2l4IGNvcm9uYXZpcnVzZXMgKENvVnMpIGFyZSBrbm93biB0byBpbmZlY3QgaHVtYW5zOiAyMjlFLCBPQzQzLCBTQVJTLUNvViwgTkw2MywgSEtVMSwgYW5kIE1FUlMtQ29WLk1hbnkgQ29WcyBhcmUgc2ltdWx0YW5lb3VzbHkgbWFpbnRhaW5lZCBpbiBuYXR1cmUsIGFsbG93aW5nIGZvciBnZW5ldGljIHJlY29tYmluYXRpb24sIHJlc3VsdGluZyBpbiBub3ZlbCB2aXJ1c2VzLlJlY29tYmluYXRpb24gb2YgQ29WIGluIGNhbWVscyBoYXMgcmVzdWx0ZWQgaW4gYSBkb21pbmFudCBNRVJTIGxpbmVhZ2UgdGhhdCBjYXVzZWQgaHVtYW4gb3V0YnJlYWtzIGluIDIwMTUuIiwicHVibGlzaGVyIjoiRWxzZXZpZXIgTHRkIiwiaXNzdWUiOiI2Iiwidm9sdW1lIjoiMjQifSwiaXNUZW1wb3JhcnkiOmZhbHNlfV19&quot;,&quot;citationItems&quot;:[{&quot;id&quot;:&quot;fb62bf39-a294-3478-85ac-a6de2da4f885&quot;,&quot;itemData&quot;:{&quot;type&quot;:&quot;article-journal&quot;,&quot;id&quot;:&quot;fb62bf39-a294-3478-85ac-a6de2da4f885&quot;,&quot;title&quot;:&quot;Recombinant Canine Coronaviruses Related to Transmissible Gastroenteritis Virus of Swine Are Circulating in Dogs&quot;,&quot;author&quot;:[{&quot;family&quot;:&quot;Decaro&quot;,&quot;given&quot;:&quot;Nicola&quot;,&quot;parse-names&quot;:false,&quot;dropping-particle&quot;:&quot;&quot;,&quot;non-dropping-particle&quot;:&quot;&quot;},{&quot;family&quot;:&quot;Mari&quot;,&quot;given&quot;:&quot;Viviana&quot;,&quot;parse-names&quot;:false,&quot;dropping-particle&quot;:&quot;&quot;,&quot;non-dropping-particle&quot;:&quot;&quot;},{&quot;family&quot;:&quot;Campolo&quot;,&quot;given&quot;:&quot;Marco&quot;,&quot;parse-names&quot;:false,&quot;dropping-particle&quot;:&quot;&quot;,&quot;non-dropping-particle&quot;:&quot;&quot;},{&quot;family&quot;:&quot;Lorusso&quot;,&quot;given&quot;:&quot;Alessio&quot;,&quot;parse-names&quot;:false,&quot;dropping-particle&quot;:&quot;&quot;,&quot;non-dropping-particle&quot;:&quot;&quot;},{&quot;family&quot;:&quot;Camero&quot;,&quot;given&quot;:&quot;Michele&quot;,&quot;parse-names&quot;:false,&quot;dropping-particle&quot;:&quot;&quot;,&quot;non-dropping-particle&quot;:&quot;&quot;},{&quot;family&quot;:&quot;Elia&quot;,&quot;given&quot;:&quot;Gabriella&quot;,&quot;parse-names&quot;:false,&quot;dropping-particle&quot;:&quot;&quot;,&quot;non-dropping-particle&quot;:&quot;&quot;},{&quot;family&quot;:&quot;Martella&quot;,&quot;given&quot;:&quot;Vito&quot;,&quot;parse-names&quot;:false,&quot;dropping-particle&quot;:&quot;&quot;,&quot;non-dropping-particle&quot;:&quot;&quot;},{&quot;family&quot;:&quot;Cordioli&quot;,&quot;given&quot;:&quot;Paolo&quot;,&quot;parse-names&quot;:false,&quot;dropping-particle&quot;:&quot;&quot;,&quot;non-dropping-particle&quot;:&quot;&quot;},{&quot;family&quot;:&quot;Enjuanes&quot;,&quot;given&quot;:&quot;Luis&quot;,&quot;parse-names&quot;:false,&quot;dropping-particle&quot;:&quot;&quot;,&quot;non-dropping-particle&quot;:&quot;&quot;},{&quot;family&quot;:&quot;Buonavoglia&quot;,&quot;given&quot;:&quot;Canio&quot;,&quot;parse-names&quot;:false,&quot;dropping-particle&quot;:&quot;&quot;,&quot;non-dropping-particle&quot;:&quot;&quot;}],&quot;container-title&quot;:&quot;Journal of Virology&quot;,&quot;container-title-short&quot;:&quot;J Virol&quot;,&quot;DOI&quot;:&quot;10.1128/jvi.01937-08&quot;,&quot;ISSN&quot;:&quot;0022-538X&quot;,&quot;PMID&quot;:&quot;19036814&quot;,&quot;issued&quot;:{&quot;date-parts&quot;:[[2009,2]]},&quot;page&quot;:&quot;1532-1537&quot;,&quot;abstract&quot;:&quot;Four canine coronavirus type II (CCoV-II) strains were identified in the guts and internal organs of pups which had died of acute gastroenteritis. The CCoV-II strains were strictly related to porcine transmissible gastroenteritis virus (TGEV) in the N-terminal domain of the spike protein, whereas in the other parts of the genome, a higher genetic relatedness to recent CCoV-II isolates was observed. Experimental infection of dogs with a TGEV-like isolate induced mild gastroenteritis without any systemic involvement. By virus neutralization tests, antigenic differences between reference and TGEV-like CCoVs were found. Our data support the potential recombinant origin of the TGEV-like CCoVs.&quot;,&quot;publisher&quot;:&quot;American Society for Microbiology&quot;,&quot;issue&quot;:&quot;3&quot;,&quot;volume&quot;:&quot;83&quot;},&quot;isTemporary&quot;:false},{&quot;id&quot;:&quot;c8e4316f-7413-351e-a616-cdd27ed623e9&quot;,&quot;itemData&quot;:{&quot;type&quot;:&quot;article&quot;,&quot;id&quot;:&quot;c8e4316f-7413-351e-a616-cdd27ed623e9&quot;,&quot;title&quot;:&quot;Drivers of mers-cov emergence in Qatar&quot;,&quot;author&quot;:[{&quot;family&quot;:&quot;Farag&quot;,&quot;given&quot;:&quot;Elmoubasher&quot;,&quot;parse-names&quot;:false,&quot;dropping-particle&quot;:&quot;&quot;,&quot;non-dropping-particle&quot;:&quot;&quot;},{&quot;family&quot;:&quot;Sikkema&quot;,&quot;given&quot;:&quot;Reina S.&quot;,&quot;parse-names&quot;:false,&quot;dropping-particle&quot;:&quot;&quot;,&quot;non-dropping-particle&quot;:&quot;&quot;},{&quot;family&quot;:&quot;Vinks&quot;,&quot;given&quot;:&quot;Tinka&quot;,&quot;parse-names&quot;:false,&quot;dropping-particle&quot;:&quot;&quot;,&quot;non-dropping-particle&quot;:&quot;&quot;},{&quot;family&quot;:&quot;Mazharul Islam&quot;,&quot;given&quot;:&quot;Md&quot;,&quot;parse-names&quot;:false,&quot;dropping-particle&quot;:&quot;&quot;,&quot;non-dropping-particle&quot;:&quot;&quot;},{&quot;family&quot;:&quot;Nour&quot;,&quot;given&quot;:&quot;Mohamed&quot;,&quot;parse-names&quot;:false,&quot;dropping-particle&quot;:&quot;&quot;,&quot;non-dropping-particle&quot;:&quot;&quot;},{&quot;family&quot;:&quot;Al-Romaihi&quot;,&quot;given&quot;:&quot;Hamad&quot;,&quot;parse-names&quot;:false,&quot;dropping-particle&quot;:&quot;&quot;,&quot;non-dropping-particle&quot;:&quot;&quot;},{&quot;family&quot;:&quot;Thani&quot;,&quot;given&quot;:&quot;Mohammed&quot;,&quot;parse-names&quot;:false,&quot;dropping-particle&quot;:&quot;&quot;,&quot;non-dropping-particle&quot;:&quot;Al&quot;},{&quot;family&quot;:&quot;Atta&quot;,&quot;given&quot;:&quot;Muzzamil&quot;,&quot;parse-names&quot;:false,&quot;dropping-particle&quot;:&quot;&quot;,&quot;non-dropping-particle&quot;:&quot;&quot;},{&quot;family&quot;:&quot;Alhajri&quot;,&quot;given&quot;:&quot;Farhoud H.&quot;,&quot;parse-names&quot;:false,&quot;dropping-particle&quot;:&quot;&quot;,&quot;non-dropping-particle&quot;:&quot;&quot;},{&quot;family&quot;:&quot;Al-Marri&quot;,&quot;given&quot;:&quot;Salih&quot;,&quot;parse-names&quot;:false,&quot;dropping-particle&quot;:&quot;&quot;,&quot;non-dropping-particle&quot;:&quot;&quot;},{&quot;family&quot;:&quot;Alhajri&quot;,&quot;given&quot;:&quot;Mohd&quot;,&quot;parse-names&quot;:false,&quot;dropping-particle&quot;:&quot;&quot;,&quot;non-dropping-particle&quot;:&quot;&quot;},{&quot;family&quot;:&quot;Reusken&quot;,&quot;given&quot;:&quot;Chantal&quot;,&quot;parse-names&quot;:false,&quot;dropping-particle&quot;:&quot;&quot;,&quot;non-dropping-particle&quot;:&quot;&quot;},{&quot;family&quot;:&quot;Koopmans&quot;,&quot;given&quot;:&quot;Marion&quot;,&quot;parse-names&quot;:false,&quot;dropping-particle&quot;:&quot;&quot;,&quot;non-dropping-particle&quot;:&quot;&quot;}],&quot;container-title&quot;:&quot;Viruses&quot;,&quot;container-title-short&quot;:&quot;Viruses&quot;,&quot;DOI&quot;:&quot;10.3390/v11010022&quot;,&quot;ISSN&quot;:&quot;19994915&quot;,&quot;PMID&quot;:&quot;30602691&quot;,&quot;issued&quot;:{&quot;date-parts&quot;:[[2019,1,1]]},&quot;abstract&quot;:&quot;MERS-CoV (Middle East respiratory syndrome corona virus) antibodies were detected in camels since 1983, but the first human case was only detected in 2012. This study sought to identify and quantify possible drivers for the MERS-CoV emergence and spillover to humans. A list of potential human, animal and environmental drivers for disease emergence were identified from literature. Trends in possible drivers were analyzed from national and international databases, and through structured interviews with experts in Qatar. The discovery and exploitation of oil and gas led to a 5-fold increase in Qatar GDP coupled with a 7-fold population growth in the past 30 years. The lifestyle gradually transformed from Bedouin life to urban sedentary life, along with a sharp increase in obesity and other comorbidities. Owing to substantial governmental support, camel husbandry and competitions flourished, exacerbating the already rapidly occurring desertification that forced banning of free grazing in 2005. Consequently, camels were housed in compact barns alongside their workers. The transition in husbandry leading to high density camel farming along with increased exposure to humans, combined with the increase of camel movement for the racing and breeding industry, have led to a convergence of factors driving spillover of MERS-CoV from camels to humans.&quot;,&quot;publisher&quot;:&quot;MDPI AG&quot;,&quot;issue&quot;:&quot;1&quot;,&quot;volume&quot;:&quot;11&quot;},&quot;isTemporary&quot;:false},{&quot;id&quot;:&quot;713d43d9-3c62-3f03-80da-e10495b3e9bc&quot;,&quot;itemData&quot;:{&quot;type&quot;:&quot;article&quot;,&quot;id&quot;:&quot;713d43d9-3c62-3f03-80da-e10495b3e9bc&quot;,&quot;title&quot;:&quot;Epidemiology, Genetic Recombination, and Pathogenesis of Coronaviruses&quot;,&quot;author&quot;:[{&quot;family&quot;:&quot;Su&quot;,&quot;given&quot;:&quot;Shuo&quot;,&quot;parse-names&quot;:false,&quot;dropping-particle&quot;:&quot;&quot;,&quot;non-dropping-particle&quot;:&quot;&quot;},{&quot;family&quot;:&quot;Wong&quot;,&quot;given&quot;:&quot;Gary&quot;,&quot;parse-names&quot;:false,&quot;dropping-particle&quot;:&quot;&quot;,&quot;non-dropping-particle&quot;:&quot;&quot;},{&quot;family&quot;:&quot;Shi&quot;,&quot;given&quot;:&quot;Weifeng&quot;,&quot;parse-names&quot;:false,&quot;dropping-particle&quot;:&quot;&quot;,&quot;non-dropping-particle&quot;:&quot;&quot;},{&quot;family&quot;:&quot;Liu&quot;,&quot;given&quot;:&quot;Jun&quot;,&quot;parse-names&quot;:false,&quot;dropping-particle&quot;:&quot;&quot;,&quot;non-dropping-particle&quot;:&quot;&quot;},{&quot;family&quot;:&quot;Lai&quot;,&quot;given&quot;:&quot;Alexander C.K.&quot;,&quot;parse-names&quot;:false,&quot;dropping-particle&quot;:&quot;&quot;,&quot;non-dropping-particle&quot;:&quot;&quot;},{&quot;family&quot;:&quot;Zhou&quot;,&quot;given&quot;:&quot;Jiyong&quot;,&quot;parse-names&quot;:false,&quot;dropping-particle&quot;:&quot;&quot;,&quot;non-dropping-particle&quot;:&quot;&quot;},{&quot;family&quot;:&quot;Liu&quot;,&quot;given&quot;:&quot;Wenjun&quot;,&quot;parse-names&quot;:false,&quot;dropping-particle&quot;:&quot;&quot;,&quot;non-dropping-particle&quot;:&quot;&quot;},{&quot;family&quot;:&quot;Bi&quot;,&quot;given&quot;:&quot;Yuhai&quot;,&quot;parse-names&quot;:false,&quot;dropping-particle&quot;:&quot;&quot;,&quot;non-dropping-particle&quot;:&quot;&quot;},{&quot;family&quot;:&quot;Gao&quot;,&quot;given&quot;:&quot;George F.&quot;,&quot;parse-names&quot;:false,&quot;dropping-particle&quot;:&quot;&quot;,&quot;non-dropping-particle&quot;:&quot;&quot;}],&quot;container-title&quot;:&quot;Trends in Microbiology&quot;,&quot;container-title-short&quot;:&quot;Trends Microbiol&quot;,&quot;DOI&quot;:&quot;10.1016/j.tim.2016.03.003&quot;,&quot;ISSN&quot;:&quot;18784380&quot;,&quot;PMID&quot;:&quot;27012512&quot;,&quot;issued&quot;:{&quot;date-parts&quot;:[[2016,6,1]]},&quot;page&quot;:&quot;490-502&quot;,&quot;abstract&quot;:&quot;Human coronaviruses (HCoVs) were first described in the 1960s for patients with the common cold. Since then, more HCoVs have been discovered, including those that cause severe acute respiratory syndrome (SARS) and Middle East respiratory syndrome (MERS), two pathogens that, upon infection, can cause fatal respiratory disease in humans. It was recently discovered that dromedary camels in Saudi Arabia harbor three different HCoV species, including a dominant MERS HCoV lineage that was responsible for the outbreaks in the Middle East and South Korea during 2015. In this review we aim to compare and contrast the different HCoVs with regard to epidemiology and pathogenesis, in addition to the virus evolution and recombination events which have, on occasion, resulted in outbreaks amongst humans. Six coronaviruses (CoVs) are known to infect humans: 229E, OC43, SARS-CoV, NL63, HKU1, and MERS-CoV.Many CoVs are simultaneously maintained in nature, allowing for genetic recombination, resulting in novel viruses.Recombination of CoV in camels has resulted in a dominant MERS lineage that caused human outbreaks in 2015.&quot;,&quot;publisher&quot;:&quot;Elsevier Ltd&quot;,&quot;issue&quot;:&quot;6&quot;,&quot;volume&quot;:&quot;24&quot;},&quot;isTemporary&quot;:false}]},{&quot;citationID&quot;:&quot;MENDELEY_CITATION_fdfc204b-accd-4e0f-b2dd-2f36ce78c68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mRmYzIwNGItYWNjZC00ZTBmLWIyZGQtMmYzNmNlNzhjNjhiIiwicHJvcGVydGllcyI6eyJub3RlSW5kZXgiOjB9LCJpc0VkaXRlZCI6ZmFsc2UsIm1hbnVhbE92ZXJyaWRlIjp7ImlzTWFudWFsbHlPdmVycmlkZGVuIjpmYWxzZSwiY2l0ZXByb2NUZXh0IjoiPHN1cD4xNDwvc3VwPiIsIm1hbnVhbE92ZXJyaWRlVGV4dCI6IiJ9LCJjaXRhdGlvbkl0ZW1zIjpbeyJpZCI6ImQ0YjQ0OWU2LTBkNGUtMzZkMS1iOWEyLTg3NTFiNGI0NmZlNSIsIml0ZW1EYXRhIjp7InR5cGUiOiJjaGFwdGVyIiwiaWQiOiJkNGI0NDllNi0wZDRlLTM2ZDEtYjlhMi04NzUxYjRiNDZmZTUiLCJ0aXRsZSI6IlRoZSBlbWVyZ2VuY2Ugb2YgTmlwYWggYW5kIEhlbmRyYSB2aXJ1czogUGF0aG9nZW4gZHluYW1pY3MgYWNyb3NzIGEgd2lsZGxpZmUtbGl2ZXN0b2NraHVtYW4gY29udGludXVtIiwiYXV0aG9yIjpbeyJmYW1pbHkiOiJEYXN6YWsiLCJnaXZlbiI6IlBldGVyIiwicGFyc2UtbmFtZXMiOmZhbHNlLCJkcm9wcGluZy1wYXJ0aWNsZSI6IiIsIm5vbi1kcm9wcGluZy1wYXJ0aWNsZSI6IiJ9LHsiZmFtaWx5IjoiUGxvd3JpZ2h0IiwiZ2l2ZW4iOiJQbG93cmlnaHQgSy4iLCJwYXJzZS1uYW1lcyI6ZmFsc2UsImRyb3BwaW5nLXBhcnRpY2xlIjoiIiwibm9uLWRyb3BwaW5nLXBhcnRpY2xlIjoiIn0seyJmYW1pbHkiOiJFcHN0ZWluIiwiZ2l2ZW4iOiJKb24gSC4iLCJwYXJzZS1uYW1lcyI6ZmFsc2UsImRyb3BwaW5nLXBhcnRpY2xlIjoiIiwibm9uLWRyb3BwaW5nLXBhcnRpY2xlIjoiIn0seyJmYW1pbHkiOiJQdWxsaWFtIiwiZ2l2ZW4iOiJKdWxpZXQiLCJwYXJzZS1uYW1lcyI6ZmFsc2UsImRyb3BwaW5nLXBhcnRpY2xlIjoiIiwibm9uLWRyb3BwaW5nLXBhcnRpY2xlIjoiIn0seyJmYW1pbHkiOiJBYmR1bCBSYWhtYW4iLCJnaXZlbiI6IlNvaGF5YXRpIiwicGFyc2UtbmFtZXMiOmZhbHNlLCJkcm9wcGluZy1wYXJ0aWNsZSI6IiIsIm5vbi1kcm9wcGluZy1wYXJ0aWNsZSI6IiJ9LHsiZmFtaWx5IjoiRmllbGQiLCJnaXZlbiI6Ikh1bWUgRS4iLCJwYXJzZS1uYW1lcyI6ZmFsc2UsImRyb3BwaW5nLXBhcnRpY2xlIjoiIiwibm9uLWRyb3BwaW5nLXBhcnRpY2xlIjoiIn0seyJmYW1pbHkiOiJKYW1hbHVkZGluIiwiZ2l2ZW4iOiJBYmR1bCBBeml6IiwicGFyc2UtbmFtZXMiOmZhbHNlLCJkcm9wcGluZy1wYXJ0aWNsZSI6IkJpbiIsIm5vbi1kcm9wcGluZy1wYXJ0aWNsZSI6IiJ9LHsiZmFtaWx5IjoiU2hhcmlmYWgiLCJnaXZlbiI6IlN5ZWQgSGFzc2FuIiwicGFyc2UtbmFtZXMiOmZhbHNlLCJkcm9wcGluZy1wYXJ0aWNsZSI6IiIsIm5vbi1kcm9wcGluZy1wYXJ0aWNsZSI6IiJ9LHsiZmFtaWx5IjoiU21pdGgiLCJnaXZlbiI6IkNyYWlnIFMuIiwicGFyc2UtbmFtZXMiOmZhbHNlLCJkcm9wcGluZy1wYXJ0aWNsZSI6IiIsIm5vbi1kcm9wcGluZy1wYXJ0aWNsZSI6IiJ9LHsiZmFtaWx5IjoiT2xpdmFsIiwiZ2l2ZW4iOiJLZXZpbiBKLiIsInBhcnNlLW5hbWVzIjpmYWxzZSwiZHJvcHBpbmctcGFydGljbGUiOiIiLCJub24tZHJvcHBpbmctcGFydGljbGUiOiIifSx7ImZhbWlseSI6Ikx1YnkiLCJnaXZlbiI6IlN0ZXBoZW4iLCJwYXJzZS1uYW1lcyI6ZmFsc2UsImRyb3BwaW5nLXBhcnRpY2xlIjoiIiwibm9uLWRyb3BwaW5nLXBhcnRpY2xlIjoiIn0seyJmYW1pbHkiOiJIYWxwaW4iLCJnaXZlbiI6IktpbSIsInBhcnNlLW5hbWVzIjpmYWxzZSwiZHJvcHBpbmctcGFydGljbGUiOiIiLCJub24tZHJvcHBpbmctcGFydGljbGUiOiIifSx7ImZhbWlseSI6Ikh5YXR0IiwiZ2l2ZW4iOiJBbGV4IEQuIiwicGFyc2UtbmFtZXMiOmZhbHNlLCJkcm9wcGluZy1wYXJ0aWNsZSI6IiIsIm5vbi1kcm9wcGluZy1wYXJ0aWNsZSI6IiJ9LHsiZmFtaWx5IjoiQ3VubmluZ2hhbSIsImdpdmVuIjoiQW5kcmV3IEEuIiwicGFyc2UtbmFtZXMiOmZhbHNlLCJkcm9wcGluZy1wYXJ0aWNsZSI6IiIsIm5vbi1kcm9wcGluZy1wYXJ0aWNsZSI6IiJ9XSwiY29udGFpbmVyLXRpdGxlIjoiRGlzZWFzZSBFY29sb2d5OiBDb21tdW5pdHkgU3RydWN0dXJlIGFuZCBQYXRob2dlbiBEeW5hbWljcyIsIkRPSSI6IjEwLjEwOTMvYWNwcm9mOm9zby85NzgwMTk4NTY3MDgwLjAwMy4wMDEzIiwiSVNCTiI6Ijk3ODAxOTE3MTc4NzEiLCJpc3N1ZWQiOnsiZGF0ZS1wYXJ0cyI6W1syMDA3LDksMV1dfSwiYWJzdHJhY3QiOiJUaGlzIGNoYXB0ZXIgcmV2aWV3cyByZWNlbnQgcmVzZWFyY2ggb24gdGhlIGVtZXJnZW5jZSBvZiB0aGUgTmlwYWggYW5kIEhlbmRyYSB2aXJ1c2VzLCB0d28gbGV0aGFsIHpvb25vdGljIHBhcmFteXhvdmlydXNlcyB0aGF0IGZpcnN0IGVtZXJnZWQgZnJvbSBmcnVpdCBiYXQgcmVzZXJ2b2lycyBpbiBNYWxheXNpYSBpbiAxOTk5IGFuZCBBdXN0cmFsaWEgaW4gMTk5NCwgcmVzcGVjdGl2ZWx5LiBMYXJnZS1zY2FsZSBlbnZpcm9ubWVudGFsIGNoYW5nZXMgc3VjaCBhcyBkZWZvcmVzdGF0aW9uLCBpbnRlbnNpZmljYXRpb24gb2YgYWdyaWN1bHR1cmUsIGFuZCBlbmNyb2FjaG1lbnQgb2YgaHVtYW4gcG9wdWxhdGlvbnMgaW50byB3aWxkbGlmZSBoYWJpdGF0cyBtYXkgaGF2ZSBkcml2ZW4gY2hhbmdlcyBpbiBmcnVpdCBiYXQgbWlncmF0aW9uIHBhdHRlcm5zLCBmZWVkaW5nIGJlaGF2aW9yLCBhbmQgdGhlIGR5bmFtaWNzIG9mIHZpcmFsIHRyYW5zbWlzc2lvbiB0byBwcm9tb3RlIHRoZSBlbWVyZ2VuY2Ugb2YgdGhlc2UgcGF0aG9nZW5zLiBGb3IgZXhhbXBsZSwgZnJ1aXRpbmcgdHJlZXMgcGxhbnRlZCBuZXh0IHRvIGhvZyBjb250YWlubWVudCBmYWNpbGl0aWVzIGluIE1hbGF5c2lhIHByb3ZpZGUgZmVlZGluZyBhbmQgcm9vc3Rpbmcgc2l0ZXMgZm9yIGZydWl0IGJhdHMgdGhhdCBoYXJib3IgdGhlIE5pcGFoIHZpcnVzLiBUaGVzZSBzaXRlcyBwcm92aWRlIG9wcG9ydHVuaXRpZXMgZm9yIHBhdGhvZ2VuIHNwaWxsb3ZlciBmcm9tIGJhdHMgdG8gcGlncywgYW5kIHVsdGltYXRlbHkgdG8gaHVtYW5zLiBUaGUgbGluayBiZXR3ZWVuIGZydWl0aW5nIHRyZWVzIGF0IGhvZyBmYXJtcyBhbmQgTmlwYWggZW1lcmdlbmNlIGhhcyBsZWQgdG8gbGl2ZXN0b2NrIG1hbmFnZW1lbnQgcGxhbnMgdGhhdCBzcGVjaWZ5IGJ1ZmZlciB6b25lcyBhdCBwaWcgZmFybXMgd2hlcmUgZnJ1aXQgdHJlZXMgYXJlIGV4Y2x1ZGVkLiIsInB1Ymxpc2hlciI6Ik94Zm9yZCBVbml2ZXJzaXR5IFByZXNzIiwiY29udGFpbmVyLXRpdGxlLXNob3J0IjoiIn0sImlzVGVtcG9yYXJ5IjpmYWxzZX1dfQ==&quot;,&quot;citationItems&quot;:[{&quot;id&quot;:&quot;d4b449e6-0d4e-36d1-b9a2-8751b4b46fe5&quot;,&quot;itemData&quot;:{&quot;type&quot;:&quot;chapter&quot;,&quot;id&quot;:&quot;d4b449e6-0d4e-36d1-b9a2-8751b4b46fe5&quot;,&quot;title&quot;:&quot;The emergence of Nipah and Hendra virus: Pathogen dynamics across a wildlife-livestockhuman continuum&quot;,&quot;author&quot;:[{&quot;family&quot;:&quot;Daszak&quot;,&quot;given&quot;:&quot;Peter&quot;,&quot;parse-names&quot;:false,&quot;dropping-particle&quot;:&quot;&quot;,&quot;non-dropping-particle&quot;:&quot;&quot;},{&quot;family&quot;:&quot;Plowright&quot;,&quot;given&quot;:&quot;Plowright K.&quot;,&quot;parse-names&quot;:false,&quot;dropping-particle&quot;:&quot;&quot;,&quot;non-dropping-particle&quot;:&quot;&quot;},{&quot;family&quot;:&quot;Epstein&quot;,&quot;given&quot;:&quot;Jon H.&quot;,&quot;parse-names&quot;:false,&quot;dropping-particle&quot;:&quot;&quot;,&quot;non-dropping-particle&quot;:&quot;&quot;},{&quot;family&quot;:&quot;Pulliam&quot;,&quot;given&quot;:&quot;Juliet&quot;,&quot;parse-names&quot;:false,&quot;dropping-particle&quot;:&quot;&quot;,&quot;non-dropping-particle&quot;:&quot;&quot;},{&quot;family&quot;:&quot;Abdul Rahman&quot;,&quot;given&quot;:&quot;Sohayati&quot;,&quot;parse-names&quot;:false,&quot;dropping-particle&quot;:&quot;&quot;,&quot;non-dropping-particle&quot;:&quot;&quot;},{&quot;family&quot;:&quot;Field&quot;,&quot;given&quot;:&quot;Hume E.&quot;,&quot;parse-names&quot;:false,&quot;dropping-particle&quot;:&quot;&quot;,&quot;non-dropping-particle&quot;:&quot;&quot;},{&quot;family&quot;:&quot;Jamaluddin&quot;,&quot;given&quot;:&quot;Abdul Aziz&quot;,&quot;parse-names&quot;:false,&quot;dropping-particle&quot;:&quot;Bin&quot;,&quot;non-dropping-particle&quot;:&quot;&quot;},{&quot;family&quot;:&quot;Sharifah&quot;,&quot;given&quot;:&quot;Syed Hassan&quot;,&quot;parse-names&quot;:false,&quot;dropping-particle&quot;:&quot;&quot;,&quot;non-dropping-particle&quot;:&quot;&quot;},{&quot;family&quot;:&quot;Smith&quot;,&quot;given&quot;:&quot;Craig S.&quot;,&quot;parse-names&quot;:false,&quot;dropping-particle&quot;:&quot;&quot;,&quot;non-dropping-particle&quot;:&quot;&quot;},{&quot;family&quot;:&quot;Olival&quot;,&quot;given&quot;:&quot;Kevin J.&quot;,&quot;parse-names&quot;:false,&quot;dropping-particle&quot;:&quot;&quot;,&quot;non-dropping-particle&quot;:&quot;&quot;},{&quot;family&quot;:&quot;Luby&quot;,&quot;given&quot;:&quot;Stephen&quot;,&quot;parse-names&quot;:false,&quot;dropping-particle&quot;:&quot;&quot;,&quot;non-dropping-particle&quot;:&quot;&quot;},{&quot;family&quot;:&quot;Halpin&quot;,&quot;given&quot;:&quot;Kim&quot;,&quot;parse-names&quot;:false,&quot;dropping-particle&quot;:&quot;&quot;,&quot;non-dropping-particle&quot;:&quot;&quot;},{&quot;family&quot;:&quot;Hyatt&quot;,&quot;given&quot;:&quot;Alex D.&quot;,&quot;parse-names&quot;:false,&quot;dropping-particle&quot;:&quot;&quot;,&quot;non-dropping-particle&quot;:&quot;&quot;},{&quot;family&quot;:&quot;Cunningham&quot;,&quot;given&quot;:&quot;Andrew A.&quot;,&quot;parse-names&quot;:false,&quot;dropping-particle&quot;:&quot;&quot;,&quot;non-dropping-particle&quot;:&quot;&quot;}],&quot;container-title&quot;:&quot;Disease Ecology: Community Structure and Pathogen Dynamics&quot;,&quot;DOI&quot;:&quot;10.1093/acprof:oso/9780198567080.003.0013&quot;,&quot;ISBN&quot;:&quot;9780191717871&quot;,&quot;issued&quot;:{&quot;date-parts&quot;:[[2007,9,1]]},&quot;abstract&quot;:&quot;This chapter reviews recent research on the emergence of the Nipah and Hendra viruses, two lethal zoonotic paramyxoviruses that first emerged from fruit bat reservoirs in Malaysia in 1999 and Australia in 1994, respectively. Large-scale environmental changes such as deforestation, intensification of agriculture, and encroachment of human populations into wildlife habitats may have driven changes in fruit bat migration patterns, feeding behavior, and the dynamics of viral transmission to promote the emergence of these pathogens. For example, fruiting trees planted next to hog containment facilities in Malaysia provide feeding and roosting sites for fruit bats that harbor the Nipah virus. These sites provide opportunities for pathogen spillover from bats to pigs, and ultimately to humans. The link between fruiting trees at hog farms and Nipah emergence has led to livestock management plans that specify buffer zones at pig farms where fruit trees are excluded.&quot;,&quot;publisher&quot;:&quot;Oxford University Press&quot;,&quot;container-title-short&quot;:&quot;&quot;},&quot;isTemporary&quot;:false}]},{&quot;citationID&quot;:&quot;MENDELEY_CITATION_ce74f460-abd4-4a3a-bca4-d98527aa05a9&quot;,&quot;properties&quot;:{&quot;noteIndex&quot;:0},&quot;isEdited&quot;:false,&quot;manualOverride&quot;:{&quot;isManuallyOverridden&quot;:false,&quot;citeprocText&quot;:&quot;&lt;sup&gt;15–17&lt;/sup&gt;&quot;,&quot;manualOverrideText&quot;:&quot;&quot;},&quot;citationTag&quot;:&quot;MENDELEY_CITATION_v3_eyJjaXRhdGlvbklEIjoiTUVOREVMRVlfQ0lUQVRJT05fY2U3NGY0NjAtYWJkNC00YTNhLWJjYTQtZDk4NTI3YWEwNWE5IiwicHJvcGVydGllcyI6eyJub3RlSW5kZXgiOjB9LCJpc0VkaXRlZCI6ZmFsc2UsIm1hbnVhbE92ZXJyaWRlIjp7ImlzTWFudWFsbHlPdmVycmlkZGVuIjpmYWxzZSwiY2l0ZXByb2NUZXh0IjoiPHN1cD4xNeKAkzE3PC9zdXA+IiwibWFudWFsT3ZlcnJpZGVUZXh0IjoiIn0sImNpdGF0aW9uSXRlbXMiOlt7ImlkIjoiZDAzODRlODgtNmMzNC0zMjU3LWFiMDEtMmM5N2FjMjdhYzUwIiwiaXRlbURhdGEiOnsidHlwZSI6ImFydGljbGUtam91cm5hbCIsImlkIjoiZDAzODRlODgtNmMzNC0zMjU3LWFiMDEtMmM5N2FjMjdhYzUwIiwidGl0bGUiOiJSYW5raW5nIHRoZSByaXNrIG9mIGFuaW1hbC10by1odW1hbiBzcGlsbG92ZXIgZm9yIG5ld2x5IGRpc2NvdmVyZWQgdmlydXNlcyIsImF1dGhvciI6W3siZmFtaWx5IjoiR3JhbmdlIiwiZ2l2ZW4iOiJab8OrIEwuIiwicGFyc2UtbmFtZXMiOmZhbHNlLCJkcm9wcGluZy1wYXJ0aWNsZSI6IiIsIm5vbi1kcm9wcGluZy1wYXJ0aWNsZSI6IiJ9LHsiZmFtaWx5IjoiR29sZHN0ZWluIiwiZ2l2ZW4iOiJUcmFjZXkiLCJwYXJzZS1uYW1lcyI6ZmFsc2UsImRyb3BwaW5nLXBhcnRpY2xlIjoiIiwibm9uLWRyb3BwaW5nLXBhcnRpY2xlIjoiIn0seyJmYW1pbHkiOiJKb2huc29uIiwiZ2l2ZW4iOiJDaHJpc3RpbmUgSy4iLCJwYXJzZS1uYW1lcyI6ZmFsc2UsImRyb3BwaW5nLXBhcnRpY2xlIjoiIiwibm9uLWRyb3BwaW5nLXBhcnRpY2xlIjoiIn0seyJmYW1pbHkiOiJBbnRob255IiwiZ2l2ZW4iOiJTaW1vbiIsInBhcnNlLW5hbWVzIjpmYWxzZSwiZHJvcHBpbmctcGFydGljbGUiOiIiLCJub24tZHJvcHBpbmctcGFydGljbGUiOiIifSx7ImZhbWlseSI6IkdpbGFyZGkiLCJnaXZlbiI6IktpcnN0ZW4iLCJwYXJzZS1uYW1lcyI6ZmFsc2UsImRyb3BwaW5nLXBhcnRpY2xlIjoiIiwibm9uLWRyb3BwaW5nLXBhcnRpY2xlIjoiIn0seyJmYW1pbHkiOiJEYXN6YWsiLCJnaXZlbiI6IlBldGVyIiwicGFyc2UtbmFtZXMiOmZhbHNlLCJkcm9wcGluZy1wYXJ0aWNsZSI6IiIsIm5vbi1kcm9wcGluZy1wYXJ0aWNsZSI6IiJ9LHsiZmFtaWx5IjoiT2xpdmFsIiwiZ2l2ZW4iOiJLZXZpbiBKLiIsInBhcnNlLW5hbWVzIjpmYWxzZSwiZHJvcHBpbmctcGFydGljbGUiOiIiLCJub24tZHJvcHBpbmctcGFydGljbGUiOiIifSx7ImZhbWlseSI6Ik8nUm91cmtlIiwiZ2l2ZW4iOiJUYW1taWUiLCJwYXJzZS1uYW1lcyI6ZmFsc2UsImRyb3BwaW5nLXBhcnRpY2xlIjoiIiwibm9uLWRyb3BwaW5nLXBhcnRpY2xlIjoiIn0seyJmYW1pbHkiOiJNdXJyYXkiLCJnaXZlbiI6IlN1emFuIiwicGFyc2UtbmFtZXMiOmZhbHNlLCJkcm9wcGluZy1wYXJ0aWNsZSI6IiIsIm5vbi1kcm9wcGluZy1wYXJ0aWNsZSI6IiJ9LHsiZmFtaWx5IjoiT2xzb24iLCJnaXZlbiI6IlNhcmFoIEguIiwicGFyc2UtbmFtZXMiOmZhbHNlLCJkcm9wcGluZy1wYXJ0aWNsZSI6IiIsIm5vbi1kcm9wcGluZy1wYXJ0aWNsZSI6IiJ9LHsiZmFtaWx5IjoiVG9nYW1pIiwiZ2l2ZW4iOiJFcmkiLCJwYXJzZS1uYW1lcyI6ZmFsc2UsImRyb3BwaW5nLXBhcnRpY2xlIjoiIiwibm9uLWRyb3BwaW5nLXBhcnRpY2xlIjoiIn0seyJmYW1pbHkiOiJWaWRhbCIsImdpdmVuIjoiR2VtYSIsInBhcnNlLW5hbWVzIjpmYWxzZSwiZHJvcHBpbmctcGFydGljbGUiOiIiLCJub24tZHJvcHBpbmctcGFydGljbGUiOiIifSx7ImZhbWlseSI6Ik1hemV0IiwiZ2l2ZW4iOiJKb25uYSBBLks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yMDAyMzI0MTE4IiwiSVNTTiI6IjEwOTE2NDkwIiwiUE1JRCI6IjMzODIyNzQwIiwiaXNzdWVkIjp7ImRhdGUtcGFydHMiOltbMjAyMSw0LDEzXV19LCJhYnN0cmFjdCI6IlRoZSBkZWF0aCB0b2xsIGFuZCBlY29ub21pYyBsb3NzIHJlc3VsdGluZyBmcm9tIHRoZSBzZXZlcmUgYWN1dGUgcmVzcGlyYXRvcnkgc3luZHJvbWUgY29yb25hdmlydXMgMiAoU0FSUy1Db1YtMikgcGFuZGVtaWMgYXJlIHN0YXJrIHJlbWluZGVycyB0aGF0IHdlIGFyZSB2dWxuZXJhYmxlIHRvIHpvb25vdGljIHZpcmFsIHRocmVhdHMuIFN0cmF0ZWdpZXMgYXJlIG5lZWRlZCB0byBpZGVudGlmeSBhbmQgY2hhcmFjdGVyaXplIGFuaW1hbCB2aXJ1c2VzIHRoYXQgcG9zZSB0aGUgZ3JlYXRlc3QgcmlzayBvZiBzcGlsbG92ZXIgYW5kIHNwcmVhZCBpbiBodW1hbnMgYW5kIGluZm9ybSBwdWJsaWMgaGVhbHRoIGludGVydmVudGlvbnMuIFVzaW5nIGV4cGVydCBvcGluaW9uIGFuZCBzY2llbnRpZmljIGV2aWRlbmNlLCB3ZSBpZGVudGlmaWVkIGhvc3QsIHZpcmFsLCBhbmQgZW52aXJvbm1lbnRhbCByaXNrIGZhY3RvcnMgY29udHJpYnV0aW5nIHRvIHpvb25vdGljIHZpcnVzIHNwaWxsb3ZlciBhbmQgc3ByZWFkIGluIGh1bWFucy4gV2UgdGhlbiBkZXZlbG9wZWQgYSByaXNrIHJhbmtpbmcgZnJhbWV3b3JrIGFuZCBpbnRlcmFjdGl2ZSB3ZWIgdG9vbCwgU3BpbGxPdmVyLCB0aGF0IGVzdGltYXRlcyBhIHJpc2sgc2NvcmUgZm9yIHdpbGRsaWZlLW9yaWdpbiB2aXJ1c2VzLCBjcmVhdGluZyBhIGNvbXBhcmF0aXZlIHJpc2sgYXNzZXNzbWVudCBvZiB2aXJ1c2VzIHdpdGggdW5jaGFyYWN0ZXJpemVkIHpvb25vdGljIHNwaWxsb3ZlciBwb3RlbnRpYWwgYWxvbmdzaWRlIHRob3NlIGFscmVhZHkga25vd24gdG8gYmUgem9vbm90aWMuIFVzaW5nIGRhdGEgZnJvbSB0ZXN0aW5nIDUwOSw3MjEgc2FtcGxlcyBmcm9tIDc0LDYzNSBhbmltYWxzIGFzIHBhcnQgb2YgYSB2aXJ1cyBkaXNjb3ZlcnkgcHJvamVjdCBhbmQgcHVibGljIHJlY29yZHMgb2YgdmlydXMgZGV0ZWN0aW9ucyBhcm91bmQgdGhlIHdvcmxkLCB3ZSByYW5rZWQgdGhlIHNwaWxsb3ZlciBwb3RlbnRpYWwgb2YgODg3IHdpbGRsaWZlIHZpcnVzZXMuIFZhbGlkYXRpbmcgdGhlIHJpc2sgYXNzZXNzbWVudCwgdGhlIHRvcCAxMiB3ZXJlIGtub3duIHpvb25vdGljIHZpcnVzZXMsIGluY2x1ZGluZyBTQVJTLUNvVi0yLiBTZXZlcmFsIG5ld2x5IGRldGVjdGVkIHdpbGRsaWZlIHZpcnVzZXMgcmFua2VkIGhpZ2hlciB0aGFuIGtub3duIHpvb25vdGljIHZpcnVzZXMuIFVzaW5nIGEgc2NpZW50aWZpY2FsbHkgaW5mb3JtZWQgcHJvY2Vzcywgd2UgY2FwaXRhbGl6ZWQgb24gdGhlIHJlY2VudCB3ZWFsdGggb2YgdmlydXMgZGlzY292ZXJ5IGRhdGEgdG8gc3lzdGVtYXRpY2FsbHkgaWRlbnRpZnkgYW5kIHByaW9yaXRpemUgdGFyZ2V0cyBmb3IgaW52ZXN0aWdhdGlvbi4gVGhlIHB1YmxpY2x5IGFjY2Vzc2libGUgU3BpbGxPdmVyIHBsYXRmb3JtIGNhbiBiZSB1c2VkIGJ5IHBvbGljeSBtYWtlcnMgYW5kIGhlYWx0aCBzY2llbnRpc3RzIHRvIGluZm9ybSByZXNlYXJjaCBhbmQgcHVibGljIGhlYWx0aCBpbnRlcnZlbnRpb25zIGZvciBwcmV2ZW50aW9uIGFuZCByYXBpZCBjb250cm9sIG9mIGRpc2Vhc2Ugb3V0YnJlYWtzLiBTcGlsbE92ZXIgaXMgYSBsaXZpbmcsIGludGVyYWN0aXZlIGRhdGFiYXNlIHRoYXQgY2FuIGJlIHJlZmluZWQgb3ZlciB0aW1lIHRvIGNvbnRpbnVlIHRvIGltcHJvdmUgdGhlIHF1YWxpdHkgYW5kIHB1YmxpYyBhdmFpbGFiaWxpdHkgb2YgaW5mb3JtYXRpb24gb24gdmlyYWwgdGhyZWF0cyB0byBodW1hbiBoZWFsdGguIiwicHVibGlzaGVyIjoiTmF0aW9uYWwgQWNhZGVteSBvZiBTY2llbmNlcyIsImlzc3VlIjoiMTUiLCJ2b2x1bWUiOiIxMTgifSwiaXNUZW1wb3JhcnkiOmZhbHNlfSx7ImlkIjoiODFiOGYyNWYtZTQwNC0zM2EyLThiMTMtNDc1YTc5Mjc4NDcwIiwiaXRlbURhdGEiOnsidHlwZSI6ImFydGljbGUtam91cm5hbCIsImlkIjoiODFiOGYyNWYtZTQwNC0zM2EyLThiMTMtNDc1YTc5Mjc4NDcwIiwidGl0bGUiOiJJbXBhY3RzIG9mIGJpb2RpdmVyc2l0eSBhbmQgYmlvZGl2ZXJzaXR5IGxvc3Mgb24gem9vbm90aWMgZGlzZWFzZXMiLCJhdXRob3IiOlt7ImZhbWlseSI6IktlZXNpbmciLCJnaXZlbiI6IkZlbGljaWEiLCJwYXJzZS1uYW1lcyI6ZmFsc2UsImRyb3BwaW5nLXBhcnRpY2xlIjoiIiwibm9uLWRyb3BwaW5nLXBhcnRpY2xlIjoiIn0seyJmYW1pbHkiOiJPc3RmZWxkIiwiZ2l2ZW4iOiJSaWNoYXJkIFM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UE5BUy4yMDIzNTQwMTE4IiwiSVNTTiI6IjEwOTE2NDkwIiwiUE1JRCI6IjMzODIwODI1IiwiaXNzdWVkIjp7ImRhdGUtcGFydHMiOltbMjAyMV1dfSwicGFnZSI6IjEtOCIsImFic3RyYWN0IjoiWm9vbm90aWMgZGlzZWFzZXMgYXJlIGluZmVjdGlvdXMgZGlzZWFzZXMgb2YgaHVtYW5zIGNhdXNlZCBieSBwYXRob2dlbnMgdGhhdCBhcmUgc2hhcmVkIGJldHdlZW4gaHVtYW5zIGFuZCBvdGhlciB2ZXJ0ZWJyYXRlIGFuaW1hbHMuIFByZXZpb3VzbHksIHByaXN0aW5lIG5hdHVyYWwgYXJlYXMgd2l0aCBoaWdoIGJpb2RpdmVyc2l0eSB3ZXJlIHNlZW4gYXMgbGlrZWx5IHNvdXJjZXMgb2YgbmV3IHpvb25vdGljIHBhdGhvZ2Vucywgc3VnZ2VzdGluZyB0aGF0IGJpb2RpdmVyc2l0eSBjb3VsZCBoYXZlIG5lZ2F0aXZlIGltcGFjdHMgb24gaHVtYW4gaGVhbHRoLiBBdCB0aGUgc2FtZSB0aW1lLCBiaW9kaXZlcnNpdHkgaGFzIGJlZW4gcmVjb2duaXplZCBhcyBwb3RlbnRpYWxseSBiZW5lZml0aW5nIGh1bWFuIGhlYWx0aCBieSByZWR1Y2luZyB0aGUgdHJhbnNtaXNzaW9uIG9mIHNvbWUgcGF0aG9nZW5zIHRoYXQgaGF2ZSBhbHJlYWR5IGVzdGFibGlzaGVkIHRoZW1zZWx2ZXMgaW4gaHVtYW4gcG9wdWxhdGlvbnMuIFRoZXNlIGFwcGFyZW50bHkgb3Bwb3NpbmcgZWZmZWN0cyBvZiBiaW9kaXZlcnNpdHkgaW4gaHVtYW4gaGVhbHRoIG1heSBub3cgYmUgcmVjb25jaWxhYmxlLiBSZWNlbnQgcmVzZWFyY2ggZGVtb25zdHJhdGVzIHRoYXQgc29tZSB0YXhhIGFyZSBtdWNoIG1vcmUgbGlrZWx5IHRvIGJlIHpvb25vdGljIGhvc3RzIHRoYW4gb3RoZXJzIGFyZSwgYW5kIHRoYXQgdGhlc2UgYW5pbWFscyBvZnRlbiBwcm9saWZlcmF0ZSBpbiBodW1hbi1kb21pbmF0ZWQgbGFuZHNjYXBlcywgaW5jcmVhc2luZyB0aGUgbGlrZWxpaG9vZCBvZiBzcGlsbG92ZXIuIEluIGxlc3MtZGlzdHVyYmVkIGFyZWFzLCBob3dldmVyLCB0aGVzZSB6b29ub3RpYyByZXNlcnZvaXIgaG9zdHMgYXJlIGxlc3MgYWJ1bmRhbnQgYW5kIG5vbnJlc2Vydm9pcnMgcHJlZG9taW5hdGUuIFRodXMsIGJpb2RpdmVyc2l0eSBsb3NzIGFwcGVhcnMgdG8gaW5jcmVhc2UgdGhlIHJpc2sgb2YgaHVtYW4gZXhwb3N1cmUgdG8gYm90aCBuZXcgYW5kIGVzdGFibGlzaGVkIHpvb25vdGljIHBhdGhvZ2Vucy4gVGhpcyBuZXcgc3ludGhlc2lzIG9mIHRoZSBlZmZlY3RzIG9mIGJpb2RpdmVyc2l0eSBvbiB6b29ub3RpYyBkaXNlYXNlcyBwcmVzZW50cyBhbiBvcHBvcnR1bml0eSB0byBhcnRpY3VsYXRlIHRoZSBuZXh0IGdlbmVyYXRpb24gb2YgcmVzZWFyY2ggcXVlc3Rpb25zIHRoYXQgY2FuIGluZm9ybSBtYW5hZ2VtZW50IGFuZCBwb2xpY3kuIEZ1dHVyZSBzdHVkaWVzIHNob3VsZCBmb2N1cyBvbiBjb2xsZWN0aW5nIGFuZCBhbmFseXppbmcgZGF0YSBvbiB0aGUgZGl2ZXJzaXR5LCBhYnVuZGFuY2UsIGFuZCBjYXBhY2l0eSB0byB0cmFuc21pdCBvZiB0aGUgdGF4YSB0aGF0IGFjdHVhbGx5IHNoYXJlIHpvb25vdGljIHBhdGhvZ2VucyB3aXRoIHVzLiBUbyBwcmVkaWN0IGFuZCBwcmV2ZW50IGZ1dHVyZSBlcGlkZW1pY3MsIHJlc2VhcmNoZXJzIHNob3VsZCBhbHNvIGZvY3VzIG9uIGhvdyB0aGVzZSBtZXRyaWNzIGNoYW5nZSBpbiByZXNwb25zZSB0byBodW1hbiBpbXBhY3RzIG9uIHRoZSBlbnZpcm9ubWVudCwgYW5kIGhvdyBodW1hbiBiZWhhdmlvcnMgY2FuIG1pdGlnYXRlIHRoZXNlIGVmZmVjdHMuIFJlc3RvcmF0aW9uIG9mIGJpb2RpdmVyc2l0eSBpcyBhbiBpbXBvcnRhbnQgZnJvbnRpZXIgaW4gdGhlIG1hbmFnZW1lbnQgb2Ygem9vbm90aWMgZGlzZWFzZSByaXNrLiIsImlzc3VlIjoiMTciLCJ2b2x1bWUiOiIxMTgifSwiaXNUZW1wb3JhcnkiOmZhbHNlfSx7ImlkIjoiYzVmN2ZmYjAtOWEwNy0zYWY4LTljMWMtNTBjMmFjYmUyZjQ5IiwiaXRlbURhdGEiOnsidHlwZSI6ImFydGljbGUtam91cm5hbCIsImlkIjoiYzVmN2ZmYjAtOWEwNy0zYWY4LTljMWMtNTBjMmFjYmUyZjQ5IiwidGl0bGUiOiJOb3ZlbCBBbHBoYWNvcm9uYXZpcnVzZXMgYW5kIFBhcmFteXhvdmlydXNlcyBDb2NpcmN1bGF0ZSB3aXRoIFR5cGUgMSBhbmQgU2V2ZXJlIEFjdXRlIFJlc3BpcmF0b3J5IFN5c3RlbSAoU0FSUyktUmVsYXRlZCBCZXRhY29yb25hdmlydXNlcyBpbiBTeW5hbnRocm9waWMgQmF0cyBvZiBMdXhlbWJvdXJnIiwiYXV0aG9yIjpbeyJmYW1pbHkiOiJQYXVseSIsImdpdmVuIjoiTWF1ZGUiLCJwYXJzZS1uYW1lcyI6ZmFsc2UsImRyb3BwaW5nLXBhcnRpY2xlIjoiIiwibm9uLWRyb3BwaW5nLXBhcnRpY2xlIjoiIn0seyJmYW1pbHkiOiJQaXIiLCJnaXZlbiI6IkphY3F1ZXMgQiIsInBhcnNlLW5hbWVzIjpmYWxzZSwiZHJvcHBpbmctcGFydGljbGUiOiIiLCJub24tZHJvcHBpbmctcGFydGljbGUiOiIifSx7ImZhbWlseSI6IkxvZXNjaCIsImdpdmVuIjoiQ2F0aGVyaW5lIiwicGFyc2UtbmFtZXMiOmZhbHNlLCJkcm9wcGluZy1wYXJ0aWNsZSI6IiIsIm5vbi1kcm9wcGluZy1wYXJ0aWNsZSI6IiJ9LHsiZmFtaWx5IjoiU2F1c3kiLCJnaXZlbiI6IkF1csOpbGllIiwicGFyc2UtbmFtZXMiOmZhbHNlLCJkcm9wcGluZy1wYXJ0aWNsZSI6IiIsIm5vbi1kcm9wcGluZy1wYXJ0aWNsZSI6IiJ9LHsiZmFtaWx5IjoiU25vZWNrIiwiZ2l2ZW4iOiJDaGFudGFsIEoiLCJwYXJzZS1uYW1lcyI6ZmFsc2UsImRyb3BwaW5nLXBhcnRpY2xlIjoiIiwibm9uLWRyb3BwaW5nLXBhcnRpY2xlIjoiIn0seyJmYW1pbHkiOiJIw7xic2NoZW4iLCJnaXZlbiI6Ikp1ZGl0aCBNIiwicGFyc2UtbmFtZXMiOmZhbHNlLCJkcm9wcGluZy1wYXJ0aWNsZSI6IiIsIm5vbi1kcm9wcGluZy1wYXJ0aWNsZSI6IiJ9LHsiZmFtaWx5IjoiTXVsbGVyIiwiZ2l2ZW4iOiJDbGF1ZGUgUCIsInBhcnNlLW5hbWVzIjpmYWxzZSwiZHJvcHBpbmctcGFydGljbGUiOiIiLCJub24tZHJvcHBpbmctcGFydGljbGUiOiIifV0sIkRPSSI6IjEwLjExMjgvQUVNIiwiVVJMIjoiaHR0cHM6Ly9kb2kub3JnLzEwLjExMjgvQUVNIiwiaXNzdWVkIjp7ImRhdGUtcGFydHMiOltbMjAxN11dfSwiYWJzdHJhY3QiOiJTZXZlcmFsIGluZmVjdGlvdXMgZGlzZWFzZSBvdXRicmVha3Mgd2l0aCBoaWdoIG1vcnRhbGl0eSBpbiBodW1hbnMgaGF2ZSBiZWVuIGF0dHJpYnV0ZWQgdG8gdmlydXNlcyB0aGF0IGFyZSB0aG91Z2h0IHRvIGhhdmUgZXZvbHZlZCBmcm9tIGJhdCB2aXJ1c2VzLiBJbiB0aGlzIHN0dWR5IGZyb20gTHV4ZW1ib3VyZywgdGhlIGdlbmV0aWMgZGl2ZXJzaXR5IGFuZCBlcGlkZW1pb2xvZ3kgb2YgcGFyYW15eG92aXJ1c2VzIGFuZCBjb3JvbmF2aXJ1c2VzIHNoZWQgYnkgdGhlIGJhdCBzcGVjaWVzIFJoaW5vbG9waHVzIGZlcnJ1bWVxdWludW0gYW5kIE15b3RpcyBlbWFyZ2luLWF0dXMgd2VyZSBldmFsdWF0ZWQuIEZlY2VzIGNvbGxlY3Rpb24gKG4gNjI0KSB3YXMgcGVyZm9ybWVkIGxvbmdpdHVkaW5hbGx5IGluIGEgbWl4ZWQtc3BlY2llcyBjb2xvbnkgaW4gMjAxNSBhbmQgMjAxNi4gSW4gYWRkaXRpb24sIGZlY2VzIChuIDI1NCkgd2VyZSBjb2xsZWN0ZWQgY3Jvc3Mtc2VjdGlvbmFsbHkgZnJvbSBzaXggTXlvdGlzIGVtYXJnaW5hdHVzIGNvbG9uaWVzIGluIDIwMTYuIEJ5IHVzZSBvZiBkZWdlbmVyYXRlIHByaW1lcnMgaW4gYSBuZXN0ZWQgZm9ybWF0LCBvdmVyYWxsIHByZXZhbGVuY2VzIG9mIDEuMSUgKDEwLzg3OCkgYW5kIDQuOSUgKDQzLzg3OCkgd2VyZSBkZXRlcm1pbmVkIGZvciBwYXJhbXl4b3ZpcnVzZXMgYW5kIGNvcm9uYXZpcnVzZXMuIFNlcXVlbmNlcyBvZiB0aGUgcGFydGlhbCBSTkEtZGVwZW5kZW50IFJOQSBwb2x5bWVyYXNlIGFuZCBzcGlrZSBnbHljb3Byb3RlaW4gZ2VuZXMgb2YgY29yb25hdmlydXNlcywgYXMgd2VsbCBhcyBzZXF1ZW5jZXMgb2YgdGhlIHBhcnRpYWwgTCBnZW5lIG9mIHBhcmFteXhvdmlydXNlcywgd2VyZSBvYnRhaW5lZC4gTm92ZWwgcGFyYW15eG92aS1ydXMgYW5kIEFscGhhY29yb25hdmlydXMgc3RyYWlucyB3ZXJlIGlkZW50aWZpZWQgaW4gZGlmZmVyZW50IE15b3RpcyBlbWFyZ2luYXR1cyBjb2xvbmllcywgYW5kIHNldmVyZSBhY3V0ZSByZXNwaXJhdG9yeSBzeW5kcm9tZSAoU0FSUyktcmVsYXRlZCBCZXRhY29yb25hdmlydXMgc3RyYWlucyB3ZXJlIHNoZWQgYnkgUmhpbm9sb3BodXMgZmVycnVtZXF1aW51bS4gTG9naXN0aWMgcmVncmVzc2lvbiByZXZlYWxlZCB0aGF0IHRoZSBsZXZlbCBvZiBBbHBoYWNvcm8tbmF2aXJ1cyBzaGVkZGluZyB3YXMgaGlnaGVzdCBpbiBKdWx5IChvZGRzIHJhdGlvLCAyLjg7IFAgMC4wMSksIHByb2JhYmx5IGR1ZSB0byBwZXJpcGFyLXR1cmllbnQgc3RyZXNzLiBQaHlsb2dlbmV0aWMgYW5hbHlzZXMgcG9pbnQgdG8gY2xvc2UgdmlydXMtaG9zdCBjb2V2b2x1dGlvbiwgYW5kIHRoZSBoaWdoIGdlbmV0aWMgc2ltaWxhcml0eSBvZiB0aGUgc3R1ZHkgc3RyYWlucyBzdWdnZXN0cyB0aGF0IHRoZSBNeW90aXMgZW1hcmdpbmF0dXMgY29sb25pZXMgaW4gTHV4ZW1ib3VyZyBhcmUgc29jaWFsbHkgY29ubmVjdGVkLiBNb3N0IGludGVyZXN0aW5nbHksIHdlIHNob3cgdGhhdCBiYXRzIGFsc28gaG9zdCBCZS10YWNvcm9uYXZpcnVzIDEgc3RyYWlucy4gVGhlIGhpZ2ggc2ltaWxhcml0eSBvZiB0aGUgc3Bpa2UgZ2VuZSBzZXF1ZW5jZXMgb2YgdGhlc2UgdmlydXNlcyB3aXRoIG1hbW1hbGlhbiBCZXRhY29yb25hdmlydXMgMSBzdHJhaW5zIG1heSBiZSBvZiBjb25jZXJuLiBCb3RoIHRoZSBTQVJTLXJlbGF0ZWQgYW5kIEJldGFjb3JvbmF2aXJ1cyAxIHN0cmFpbnMgZGV0ZWN0ZWQgaW4gYmF0cyBpbiBMdXhlbWJvdXJnIG1heSBjcm9zcyB0aGUgc3BlY2llcyBiYXJyaWVyIGFmdGVyIGEgaG9zdCBhZGFwdGF0aW9uIHByb2Nlc3MuIElNUE9SVEFOQ0UgQmF0cyBhcmUgYSBuYXR1cmFsIHJlc2Vydm9pciBvZiBhIG51bWJlciBvZiB6b29ub3RpYyBwYXRob2dlbnMuIFNldmVyYWwgc2V2ZXJlIG91dGJyZWFrcyBpbiBodW1hbnMgKGUuZy4sIGEgTmlwYWggdmlydXMgb3V0YnJlYWsgaW4gTWFsYXlzaWEgaW4gMTk5OCwgYW5kIHRoZSBhbG1vc3QgZ2xvYmFsIHNwcmVhZCBvZiBzZXZlcmUgYWN1dGUgcmVzcGlyYXRvcnkgc3luZHJvbWUgaW4gMjAwMykgaGF2ZSBiZWVuIGNhdXNlZCBieSBiYXQtYm9ybmUgdmlydXNlcyB0aGF0IHdlcmUgdHJhbnNtaXR0ZWQgdG8gaHVtYW5zIG1vc3RseSBhZnRlciB2aXJ1cyBhZGFwdGF0aW9uIChlLmcuLCBpbiBpbnRlcm1lZGlhdGUgYW5pbWFsIGhvc3RzKS4gRGVzcGl0ZSB0aGUgaW5kaWdlbm91c25lc3Mgb2YgYmF0IHNwZWNpZXMgdGhhdCBob3N0IHZpcnVzZXMgd2l0aCBzdXNwZWN0ZWQgem9vbm90aWMgcG90ZW50aWFsIGFuZCBkZXNwaXRlIHRoZSB6b29ub3RpYyB0cmFuc21pc3Npb24gb2YgRXVyb3BlYW4gYmF0IDEgbHlzc2F2aXJ1cyBpbiBMdXhlbWJvdXJnLCBrbm93bGVkZ2UgYWJvdXQgdGhlIGRpdmVyc2l0eSBhbmQgZXBpZGVtaW9sb2d5IG9mIGJhdCB2aXJ1c2VzIHJlbWFpbnMgbGltaXRlZCBpbiB0aGlzIGNvdW50cnkuIE1vcmVvdmVyLCBpbiBjb250cmFzdCB0byBvdGhlciBFdXJvcGVhbiBjb3VudHJpZXMsIGJhdCB2aXJ1c2VzIGFyZSBjdXJyZW50bHkgbm90IGluY2x1ZGVkIGluIHRoZSBuYXRpb25hbCBzdXJ2ZWlsbGFuY2UgYWN0aXZpdGllcyBvZiB0aGlzIGxhbmRsb2NrZWQgY291bnRyeS4gV2Ugc3VnZ2VzdCB0aGF0IHRoaXMgZ2FwIGluIGRpc2Vhc2Ugc3VydmVpbGxhbmNlIHNob3VsZCBiZSBhZGRyZXNzZWQsIHNpbmNlIHdlIHNob3cgaGVyZSB0aGF0IHN5bmFudGhyb3BpYyBiYXRzIGhvc3QgdmlydXNlcyB0aGF0IG1heSBiZSBhYmxlIHRvIGNyb3NzIHRoZSBzcGVjaWVzIGJhcnJpZXIuIiwiY29udGFpbmVyLXRpdGxlLXNob3J0IjoiIn0sImlzVGVtcG9yYXJ5IjpmYWxzZX1dfQ==&quot;,&quot;citationItems&quot;:[{&quot;id&quot;:&quot;d0384e88-6c34-3257-ab01-2c97ac27ac50&quot;,&quot;itemData&quot;:{&quot;type&quot;:&quot;article-journal&quot;,&quot;id&quot;:&quot;d0384e88-6c34-3257-ab01-2c97ac27ac50&quot;,&quot;title&quot;:&quot;Ranking the risk of animal-to-human spillover for newly discovered viruses&quot;,&quot;author&quot;:[{&quot;family&quot;:&quot;Grange&quot;,&quot;given&quot;:&quot;Zoë L.&quot;,&quot;parse-names&quot;:false,&quot;dropping-particle&quot;:&quot;&quot;,&quot;non-dropping-particle&quot;:&quot;&quot;},{&quot;family&quot;:&quot;Goldstein&quot;,&quot;given&quot;:&quot;Tracey&quot;,&quot;parse-names&quot;:false,&quot;dropping-particle&quot;:&quot;&quot;,&quot;non-dropping-particle&quot;:&quot;&quot;},{&quot;family&quot;:&quot;Johnson&quot;,&quot;given&quot;:&quot;Christine K.&quot;,&quot;parse-names&quot;:false,&quot;dropping-particle&quot;:&quot;&quot;,&quot;non-dropping-particle&quot;:&quot;&quot;},{&quot;family&quot;:&quot;Anthony&quot;,&quot;given&quot;:&quot;Simon&quot;,&quot;parse-names&quot;:false,&quot;dropping-particle&quot;:&quot;&quot;,&quot;non-dropping-particle&quot;:&quot;&quot;},{&quot;family&quot;:&quot;Gilardi&quot;,&quot;given&quot;:&quot;Kirsten&quot;,&quot;parse-names&quot;:false,&quot;dropping-particle&quot;:&quot;&quot;,&quot;non-dropping-particle&quot;:&quot;&quot;},{&quot;family&quot;:&quot;Daszak&quot;,&quot;given&quot;:&quot;Peter&quot;,&quot;parse-names&quot;:false,&quot;dropping-particle&quot;:&quot;&quot;,&quot;non-dropping-particle&quot;:&quot;&quot;},{&quot;family&quot;:&quot;Olival&quot;,&quot;given&quot;:&quot;Kevin J.&quot;,&quot;parse-names&quot;:false,&quot;dropping-particle&quot;:&quot;&quot;,&quot;non-dropping-particle&quot;:&quot;&quot;},{&quot;family&quot;:&quot;O'Rourke&quot;,&quot;given&quot;:&quot;Tammie&quot;,&quot;parse-names&quot;:false,&quot;dropping-particle&quot;:&quot;&quot;,&quot;non-dropping-particle&quot;:&quot;&quot;},{&quot;family&quot;:&quot;Murray&quot;,&quot;given&quot;:&quot;Suzan&quot;,&quot;parse-names&quot;:false,&quot;dropping-particle&quot;:&quot;&quot;,&quot;non-dropping-particle&quot;:&quot;&quot;},{&quot;family&quot;:&quot;Olson&quot;,&quot;given&quot;:&quot;Sarah H.&quot;,&quot;parse-names&quot;:false,&quot;dropping-particle&quot;:&quot;&quot;,&quot;non-dropping-particle&quot;:&quot;&quot;},{&quot;family&quot;:&quot;Togami&quot;,&quot;given&quot;:&quot;Eri&quot;,&quot;parse-names&quot;:false,&quot;dropping-particle&quot;:&quot;&quot;,&quot;non-dropping-particle&quot;:&quot;&quot;},{&quot;family&quot;:&quot;Vidal&quot;,&quot;given&quot;:&quot;Gema&quot;,&quot;parse-names&quot;:false,&quot;dropping-particle&quot;:&quot;&quot;,&quot;non-dropping-particle&quot;:&quot;&quot;},{&quot;family&quot;:&quot;Mazet&quot;,&quot;given&quot;:&quot;Jonna A.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2324118&quot;,&quot;ISSN&quot;:&quot;10916490&quot;,&quot;PMID&quot;:&quot;33822740&quot;,&quot;issued&quot;:{&quot;date-parts&quot;:[[2021,4,13]]},&quot;abstract&quot;:&quot;The death toll and economic loss resulting from the severe acute respiratory syndrome coronavirus 2 (SARS-CoV-2) pandemic are stark reminders that we are vulnerable to zoonotic viral threats. Strategies are needed to identify and characterize animal viruses that pose the greatest risk of spillover and spread in humans and inform public health interventions. Using expert opinion and scientific evidence, we identified host, viral, and environmental risk factors contributing to zoonotic virus spillover and spread in humans. We then developed a risk ranking framework and interactive web tool, SpillOver, that estimates a risk score for wildlife-origin viruses, creating a comparative risk assessment of viruses with uncharacterized zoonotic spillover potential alongside those already known to be zoonotic. Using data from testing 509,721 samples from 74,635 animals as part of a virus discovery project and public records of virus detections around the world, we ranked the spillover potential of 887 wildlife viruses. Validating the risk assessment, the top 12 were known zoonotic viruses, including SARS-CoV-2. Several newly detected wildlife viruses ranked higher than known zoonotic viruses. Using a scientifically informed process, we capitalized on the recent wealth of virus discovery data to systematically identify and prioritize targets for investigation. The publicly accessible SpillOver platform can be used by policy makers and health scientists to inform research and public health interventions for prevention and rapid control of disease outbreaks. SpillOver is a living, interactive database that can be refined over time to continue to improve the quality and public availability of information on viral threats to human health.&quot;,&quot;publisher&quot;:&quot;National Academy of Sciences&quot;,&quot;issue&quot;:&quot;15&quot;,&quot;volume&quot;:&quot;118&quot;},&quot;isTemporary&quot;:false},{&quot;id&quot;:&quot;81b8f25f-e404-33a2-8b13-475a79278470&quot;,&quot;itemData&quot;:{&quot;type&quot;:&quot;article-journal&quot;,&quot;id&quot;:&quot;81b8f25f-e404-33a2-8b13-475a79278470&quot;,&quot;title&quot;:&quot;Impacts of biodiversity and biodiversity loss on zoonotic diseases&quot;,&quot;author&quot;:[{&quot;family&quot;:&quot;Keesing&quot;,&quot;given&quot;:&quot;Felicia&quot;,&quot;parse-names&quot;:false,&quot;dropping-particle&quot;:&quot;&quot;,&quot;non-dropping-particle&quot;:&quot;&quot;},{&quot;family&quot;:&quot;Ostfeld&quot;,&quot;given&quot;:&quot;Richard S.&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23540118&quot;,&quot;ISSN&quot;:&quot;10916490&quot;,&quot;PMID&quot;:&quot;33820825&quot;,&quot;issued&quot;:{&quot;date-parts&quot;:[[2021]]},&quot;page&quot;:&quot;1-8&quot;,&quot;abstract&quot;:&quot;Zoonotic diseases are infectious diseases of humans caused by pathogens that are shared between humans and other vertebrate animals. Previously, pristine natural areas with high biodiversity were seen as likely sources of new zoonotic pathogens, suggesting that biodiversity could have negative impacts on human health. At the same time, biodiversity has been recognized as potentially benefiting human health by reducing the transmission of some pathogens that have already established themselves in human populations. These apparently opposing effects of biodiversity in human health may now be reconcilable. Recent research demonstrates that some taxa are much more likely to be zoonotic hosts than others are, and that these animals often proliferate in human-dominated landscapes, increasing the likelihood of spillover. In less-disturbed areas, however, these zoonotic reservoir hosts are less abundant and nonreservoirs predominate. Thus, biodiversity loss appears to increase the risk of human exposure to both new and established zoonotic pathogens. This new synthesis of the effects of biodiversity on zoonotic diseases presents an opportunity to articulate the next generation of research questions that can inform management and policy. Future studies should focus on collecting and analyzing data on the diversity, abundance, and capacity to transmit of the taxa that actually share zoonotic pathogens with us. To predict and prevent future epidemics, researchers should also focus on how these metrics change in response to human impacts on the environment, and how human behaviors can mitigate these effects. Restoration of biodiversity is an important frontier in the management of zoonotic disease risk.&quot;,&quot;issue&quot;:&quot;17&quot;,&quot;volume&quot;:&quot;118&quot;},&quot;isTemporary&quot;:false},{&quot;id&quot;:&quot;c5f7ffb0-9a07-3af8-9c1c-50c2acbe2f49&quot;,&quot;itemData&quot;:{&quot;type&quot;:&quot;article-journal&quot;,&quot;id&quot;:&quot;c5f7ffb0-9a07-3af8-9c1c-50c2acbe2f49&quot;,&quot;title&quot;:&quot;Novel Alphacoronaviruses and Paramyxoviruses Cocirculate with Type 1 and Severe Acute Respiratory System (SARS)-Related Betacoronaviruses in Synanthropic Bats of Luxembourg&quot;,&quot;author&quot;:[{&quot;family&quot;:&quot;Pauly&quot;,&quot;given&quot;:&quot;Maude&quot;,&quot;parse-names&quot;:false,&quot;dropping-particle&quot;:&quot;&quot;,&quot;non-dropping-particle&quot;:&quot;&quot;},{&quot;family&quot;:&quot;Pir&quot;,&quot;given&quot;:&quot;Jacques B&quot;,&quot;parse-names&quot;:false,&quot;dropping-particle&quot;:&quot;&quot;,&quot;non-dropping-particle&quot;:&quot;&quot;},{&quot;family&quot;:&quot;Loesch&quot;,&quot;given&quot;:&quot;Catherine&quot;,&quot;parse-names&quot;:false,&quot;dropping-particle&quot;:&quot;&quot;,&quot;non-dropping-particle&quot;:&quot;&quot;},{&quot;family&quot;:&quot;Sausy&quot;,&quot;given&quot;:&quot;Aurélie&quot;,&quot;parse-names&quot;:false,&quot;dropping-particle&quot;:&quot;&quot;,&quot;non-dropping-particle&quot;:&quot;&quot;},{&quot;family&quot;:&quot;Snoeck&quot;,&quot;given&quot;:&quot;Chantal J&quot;,&quot;parse-names&quot;:false,&quot;dropping-particle&quot;:&quot;&quot;,&quot;non-dropping-particle&quot;:&quot;&quot;},{&quot;family&quot;:&quot;Hübschen&quot;,&quot;given&quot;:&quot;Judith M&quot;,&quot;parse-names&quot;:false,&quot;dropping-particle&quot;:&quot;&quot;,&quot;non-dropping-particle&quot;:&quot;&quot;},{&quot;family&quot;:&quot;Muller&quot;,&quot;given&quot;:&quot;Claude P&quot;,&quot;parse-names&quot;:false,&quot;dropping-particle&quot;:&quot;&quot;,&quot;non-dropping-particle&quot;:&quot;&quot;}],&quot;DOI&quot;:&quot;10.1128/AEM&quot;,&quot;URL&quot;:&quot;https://doi.org/10.1128/AEM&quot;,&quot;issued&quot;:{&quot;date-parts&quot;:[[2017]]},&quot;abstract&quot;:&quot;Several infectious disease outbreaks with high mortality in humans have been attributed to viruses that are thought to have evolved from bat viruses. In this study from Luxembourg, the genetic diversity and epidemiology of paramyxoviruses and coronaviruses shed by the bat species Rhinolophus ferrumequinum and Myotis emargin-atus were evaluated. Feces collection (n 624) was performed longitudinally in a mixed-species colony in 2015 and 2016. In addition, feces (n 254) were collected cross-sectionally from six Myotis emarginatus colonies in 2016. By use of degenerate primers in a nested format, overall prevalences of 1.1% (10/878) and 4.9% (43/878) were determined for paramyxoviruses and coronaviruses. Sequences of the partial RNA-dependent RNA polymerase and spike glycoprotein genes of coronaviruses, as well as sequences of the partial L gene of paramyxoviruses, were obtained. Novel paramyxovi-rus and Alphacoronavirus strains were identified in different Myotis emarginatus colonies, and severe acute respiratory syndrome (SARS)-related Betacoronavirus strains were shed by Rhinolophus ferrumequinum. Logistic regression revealed that the level of Alphacoro-navirus shedding was highest in July (odds ratio, 2.8; P 0.01), probably due to peripar-turient stress. Phylogenetic analyses point to close virus-host coevolution, and the high genetic similarity of the study strains suggests that the Myotis emarginatus colonies in Luxembourg are socially connected. Most interestingly, we show that bats also host Be-tacoronavirus 1 strains. The high similarity of the spike gene sequences of these viruses with mammalian Betacoronavirus 1 strains may be of concern. Both the SARS-related and Betacoronavirus 1 strains detected in bats in Luxembourg may cross the species barrier after a host adaptation process. IMPORTANCE Bats are a natural reservoir of a number of zoonotic pathogens. Several severe outbreaks in humans (e.g., a Nipah virus outbreak in Malaysia in 1998, and the almost global spread of severe acute respiratory syndrome in 2003) have been caused by bat-borne viruses that were transmitted to humans mostly after virus adaptation (e.g., in intermediate animal hosts). Despite the indigenousness of bat species that host viruses with suspected zoonotic potential and despite the zoonotic transmission of European bat 1 lyssavirus in Luxembourg, knowledge about the diversity and epidemiology of bat viruses remains limited in this country. Moreover, in contrast to other European countries, bat viruses are currently not included in the national surveillance activities of this landlocked country. We suggest that this gap in disease surveillance should be addressed, since we show here that synanthropic bats host viruses that may be able to cross the species barrier.&quot;,&quot;container-title-short&quot;:&quot;&quot;},&quot;isTemporary&quot;:false}]},{&quot;citationID&quot;:&quot;MENDELEY_CITATION_aafd86c0-4d58-4be2-8ef2-45b96d7e4560&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WFmZDg2YzAtNGQ1OC00YmUyLThlZjItNDViOTZkN2U0NTYwIiwicHJvcGVydGllcyI6eyJub3RlSW5kZXgiOjB9LCJpc0VkaXRlZCI6ZmFsc2UsIm1hbnVhbE92ZXJyaWRlIjp7ImlzTWFudWFsbHlPdmVycmlkZGVuIjpmYWxzZSwiY2l0ZXByb2NUZXh0IjoiPHN1cD4xODwvc3VwPiIsIm1hbnVhbE92ZXJyaWRlVGV4dCI6IiJ9LCJjaXRhdGlvbkl0ZW1zIjpbeyJpZCI6ImUxYzNlZjdkLWJlM2YtM2YzOS1hZmRjLTA3NjIxY2E0NWZiMiIsIml0ZW1EYXRhIjp7InR5cGUiOiJhcnRpY2xlIiwiaWQiOiJlMWMzZWY3ZC1iZTNmLTNmMzktYWZkYy0wNzYyMWNhNDVmYjIiLCJ0aXRsZSI6IlNlbnNpdGl2aXR5IG9mIGJhdHMgdG8gdXJiYW5pemF0aW9uOiBBIHJldmlldyIsImF1dGhvciI6W3siZmFtaWx5IjoiUnVzc28iLCJnaXZlbiI6IkRhbmlsbyIsInBhcnNlLW5hbWVzIjpmYWxzZSwiZHJvcHBpbmctcGFydGljbGUiOiIiLCJub24tZHJvcHBpbmctcGFydGljbGUiOiIifSx7ImZhbWlseSI6IkFuY2lsbG90dG8iLCJnaXZlbiI6Ikxlb25hcmRvIiwicGFyc2UtbmFtZXMiOmZhbHNlLCJkcm9wcGluZy1wYXJ0aWNsZSI6IiIsIm5vbi1kcm9wcGluZy1wYXJ0aWNsZSI6IiJ9XSwiY29udGFpbmVyLXRpdGxlIjoiTWFtbWFsaWFuIEJpb2xvZ3kiLCJET0kiOiIxMC4xMDE2L2oubWFtYmlvLjIwMTQuMTAuMDAzIiwiSVNTTiI6IjE2MTgxNDc2IiwiaXNzdWVkIjp7ImRhdGUtcGFydHMiOltbMjAxNSw1LDFdXX0sInBhZ2UiOiIyMDUtMjEyIiwiYWJzdHJhY3QiOiJJbiB0aGlzIGFydGljbGUgd2UgcmV2aWV3IHRoZSBjdXJyZW50IGtub3dsZWRnZSBvZiB0aGUgZWZmZWN0cyBvZiB1cmJhbiBleHBhbnNpb24gb24gYmF0cyBhbmQgYXNzZXNzIHRoZSBwb3RlbnRpYWwgb2YgdGhlc2UgbWFtbWFscyBhcyBiaW9pbmRpY2F0b3JzIG9mIHVyYmFuaXphdGlvbi4gVGhlIHJlc3BvbnNlIG9mIGJhdHMgdG8gdGhpcyBwcm9jZXNzIGlzIGhpZ2hseSBzcGVjaWVzLXNwZWNpZmljOiBzb21lIHNwZWNpZXMgdG9sZXJhdGUgdXJiYW4gaGFiaXRhdCBvciBhcmUgZXZlbiBmYXZvdXJlZCBieSBpdHMgcm9vc3Rpbmcgb3IgZm9yYWdpbmcgb3Bwb3J0dW5pdGllcywgb3RoZXJzIGFyZSBhZmZlY3RlZCBieSB0aGUgbG9zcyBvciBmcmFnbWVudGF0aW9uIG9mIGtleSBuYXR1cmFsIGhhYml0YXQsIG9yIGJ5IHRoZSBwaHlzaWNhbCBhbmQgY2hlbWljYWwgcG9sbHV0aW9uIGFzc29jaWF0ZWQgd2l0aCB1cmJhbml6YXRpb24uIFNwZWNpZXMgcmVzcG9uc2VzIGdlbmVyYWxseSB0cmFuc2xhdGUgaW50byBhbHRlcmVkIGNvbW11bml0eSBzdHJ1Y3R1cmVzLCB3aXRoIGZldyBtYXJrZWRseSBkb21pbmF0aW5nIHNwZWNpZXMuIFdlIHByb3Bvc2UgZGlmZmVyZW50IGh5cG90aGV0aWNhbCBtb2RlbHMgb2YgYmF0IGZpdG5lc3MgYWxvbmcgYW4gdXJiYW5pemF0aW9uIGdyYWRpZW50IGFuZCBkaXNjdXNzIHdoeSBiYXQgcG9wdWxhdGlvbiBkZW5zaXR5IG1heSBub3QgYmUgYW4gZWZmZWN0aXZlIGZpdG5lc3MgcHJveHkgdG8gYXNzZXNzIHRoZSByZWFjdGlvbnMgb2YgdGhlc2UgbWFtbWFscyB0byB1cmJhbiBleHBhbnNpb24uIFdlIGFsc28gc3VnZ2VzdCB0aGF0IHVyYmFuIGhhYml0YXQgbWF5IGFjdCBhcyBhbiBlY29sb2dpY2FsIHRyYXAgZXZlbiBmb3IgYXBwYXJlbnRseSBzeW51cmJpYyBzcGVjaWVzLiBPdmVyYWxsLCBiYXQgc2Vuc2l0aXZpdHkgdG8gdXJiYW5pemF0aW9uIG1ha2VzIHRoZXNlIG1hbW1hbHMgcHJvbWlzaW5nIGNhbmRpZGF0ZXMgdG8gdHJhY2sgdGhlIGVmZmVjdHMgb2YgdGhpcyBwcm9jZXNzIG9mIGxhbmQgdXNlIGNoYW5nZSBvbiB0aGUgYmlvdGEsIGJ1dCBtb3JlIHN0dWRpZXMsIHNwZWNpZmljYWxseSB0YWlsb3JlZCB0byBleHBsb3JlIHRoaXMgcm9sZSwgYXJlIG5lZWRlZC4iLCJwdWJsaXNoZXIiOiJFbHNldmllciBHbWJIIiwiaXNzdWUiOiIzIiwidm9sdW1lIjoiODAiLCJjb250YWluZXItdGl0bGUtc2hvcnQiOiIifSwiaXNUZW1wb3JhcnkiOmZhbHNlfV19&quot;,&quot;citationItems&quot;:[{&quot;id&quot;:&quot;e1c3ef7d-be3f-3f39-afdc-07621ca45fb2&quot;,&quot;itemData&quot;:{&quot;type&quot;:&quot;article&quot;,&quot;id&quot;:&quot;e1c3ef7d-be3f-3f39-afdc-07621ca45fb2&quot;,&quot;title&quot;:&quot;Sensitivity of bats to urbanization: A review&quot;,&quot;author&quot;:[{&quot;family&quot;:&quot;Russo&quot;,&quot;given&quot;:&quot;Danilo&quot;,&quot;parse-names&quot;:false,&quot;dropping-particle&quot;:&quot;&quot;,&quot;non-dropping-particle&quot;:&quot;&quot;},{&quot;family&quot;:&quot;Ancillotto&quot;,&quot;given&quot;:&quot;Leonardo&quot;,&quot;parse-names&quot;:false,&quot;dropping-particle&quot;:&quot;&quot;,&quot;non-dropping-particle&quot;:&quot;&quot;}],&quot;container-title&quot;:&quot;Mammalian Biology&quot;,&quot;DOI&quot;:&quot;10.1016/j.mambio.2014.10.003&quot;,&quot;ISSN&quot;:&quot;16181476&quot;,&quot;issued&quot;:{&quot;date-parts&quot;:[[2015,5,1]]},&quot;page&quot;:&quot;205-212&quot;,&quot;abstract&quot;:&quot;In this article we review the current knowledge of the effects of urban expansion on bats and assess the potential of these mammals as bioindicators of urbanization. The response of bats to this process is highly species-specific: some species tolerate urban habitat or are even favoured by its roosting or foraging opportunities, others are affected by the loss or fragmentation of key natural habitat, or by the physical and chemical pollution associated with urbanization. Species responses generally translate into altered community structures, with few markedly dominating species. We propose different hypothetical models of bat fitness along an urbanization gradient and discuss why bat population density may not be an effective fitness proxy to assess the reactions of these mammals to urban expansion. We also suggest that urban habitat may act as an ecological trap even for apparently synurbic species. Overall, bat sensitivity to urbanization makes these mammals promising candidates to track the effects of this process of land use change on the biota, but more studies, specifically tailored to explore this role, are needed.&quot;,&quot;publisher&quot;:&quot;Elsevier GmbH&quot;,&quot;issue&quot;:&quot;3&quot;,&quot;volume&quot;:&quot;80&quot;,&quot;container-title-short&quot;:&quot;&quot;},&quot;isTemporary&quot;:false}]},{&quot;citationID&quot;:&quot;MENDELEY_CITATION_b1846b10-f3ad-44b8-929c-045fb02fbd24&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YjE4NDZiMTAtZjNhZC00NGI4LTkyOWMtMDQ1ZmIwMmZiZDI0IiwicHJvcGVydGllcyI6eyJub3RlSW5kZXgiOjB9LCJpc0VkaXRlZCI6ZmFsc2UsIm1hbnVhbE92ZXJyaWRlIjp7ImlzTWFudWFsbHlPdmVycmlkZGVuIjpmYWxzZSwiY2l0ZXByb2NUZXh0IjoiPHN1cD4xOSwyMDwvc3VwPiIsIm1hbnVhbE92ZXJyaWRlVGV4dCI6IiJ9LCJjaXRhdGlvbkl0ZW1zIjpbeyJpZCI6ImI5OTBhN2IzLTlmMGItMzYwOC1iMmFjLTRkMjBjMTM4NDZkMyIsIml0ZW1EYXRhIjp7InR5cGUiOiJyZXBvcnQiLCJpZCI6ImI5OTBhN2IzLTlmMGItMzYwOC1iMmFjLTRkMjBjMTM4NDZkMyIsInRpdGxlIjoiRXZhcG9yYXRpdmUgV2F0ZXIgTG9zc2VzIG9mIHRoZSBQYWxsaWQgQmF0IiwiYXV0aG9yIjpbeyJmYW1pbHkiOiJDaGV3IiwiZ2l2ZW4iOiJSb2JlcnQgTSIsInBhcnNlLW5hbWVzIjpmYWxzZSwiZHJvcHBpbmctcGFydGljbGUiOiIiLCJub24tZHJvcHBpbmctcGFydGljbGUiOiIifSx7ImZhbWlseSI6IldoaXRlIiwiZ2l2ZW4iOiJIYXJvbGQgRSIsInBhcnNlLW5hbWVzIjpmYWxzZSwiZHJvcHBpbmctcGFydGljbGUiOiIiLCJub24tZHJvcHBpbmctcGFydGljbGUiOiIifV0sImNvbnRhaW5lci10aXRsZSI6IlNvdXJjZTogSm91cm5hbCBvZiBNYW1tYWxvZ3kiLCJpc3N1ZWQiOnsiZGF0ZS1wYXJ0cyI6W1sxOTYwXV19LCJudW1iZXItb2YtcGFnZXMiOiI0NTItNDU4IiwiaXNzdWUiOiI0Iiwidm9sdW1lIjoiNDEiLCJjb250YWluZXItdGl0bGUtc2hvcnQiOiIifSwiaXNUZW1wb3JhcnkiOmZhbHNlfSx7ImlkIjoiNzc3ZWZjZDktMzc5OC0zYjBkLTgzOGItNDdiZTBjZWM1MWIwIiwiaXRlbURhdGEiOnsidHlwZSI6InJlcG9ydCIsImlkIjoiNzc3ZWZjZDktMzc5OC0zYjBkLTgzOGItNDdiZTBjZWM1MWIwIiwidGl0bGUiOiJFdmFwb3JhdGl2ZSBXYXRlciBMb3NzIGJ5IEhpYmVybmF0aW5nIExpdHRsZSBCcm93biBCYXRzLCBNeW90aXMgbHVjaWZ1Z3VzIiwiYXV0aG9yIjpbeyJmYW1pbHkiOiJUaG9tYXMiLCJnaXZlbiI6IkRvbmFsZCBXIiwicGFyc2UtbmFtZXMiOmZhbHNlLCJkcm9wcGluZy1wYXJ0aWNsZSI6IiIsIm5vbi1kcm9wcGluZy1wYXJ0aWNsZSI6IiJ9LHsiZmFtaWx5IjoiQ2xvdXRpZXIiLCJnaXZlbiI6IkRhbmllbGxlIiwicGFyc2UtbmFtZXMiOmZhbHNlLCJkcm9wcGluZy1wYXJ0aWNsZSI6IiIsIm5vbi1kcm9wcGluZy1wYXJ0aWNsZSI6IiJ9XSwiY29udGFpbmVyLXRpdGxlIjoiU291cmNlOiBQaHlzaW9sb2dpY2FsIFpvb2xvZ3kiLCJVUkwiOiJodHRwczovL3d3dy5qc3Rvci5vcmcvc3RhYmxlLzMwMTU4MjYyIiwibnVtYmVyLW9mLXBhZ2VzIjoiNDQzLTQ1NiIsImlzc3VlIjoiMiIsInZvbHVtZSI6IjY1IiwiY29udGFpbmVyLXRpdGxlLXNob3J0IjoiIn0sImlzVGVtcG9yYXJ5IjpmYWxzZX1dfQ==&quot;,&quot;citationItems&quot;:[{&quot;id&quot;:&quot;b990a7b3-9f0b-3608-b2ac-4d20c13846d3&quot;,&quot;itemData&quot;:{&quot;type&quot;:&quot;report&quot;,&quot;id&quot;:&quot;b990a7b3-9f0b-3608-b2ac-4d20c13846d3&quot;,&quot;title&quot;:&quot;Evaporative Water Losses of the Pallid Bat&quot;,&quot;author&quot;:[{&quot;family&quot;:&quot;Chew&quot;,&quot;given&quot;:&quot;Robert M&quot;,&quot;parse-names&quot;:false,&quot;dropping-particle&quot;:&quot;&quot;,&quot;non-dropping-particle&quot;:&quot;&quot;},{&quot;family&quot;:&quot;White&quot;,&quot;given&quot;:&quot;Harold E&quot;,&quot;parse-names&quot;:false,&quot;dropping-particle&quot;:&quot;&quot;,&quot;non-dropping-particle&quot;:&quot;&quot;}],&quot;container-title&quot;:&quot;Source: Journal of Mammalogy&quot;,&quot;issued&quot;:{&quot;date-parts&quot;:[[1960]]},&quot;number-of-pages&quot;:&quot;452-458&quot;,&quot;issue&quot;:&quot;4&quot;,&quot;volume&quot;:&quot;41&quot;,&quot;container-title-short&quot;:&quot;&quot;},&quot;isTemporary&quot;:false},{&quot;id&quot;:&quot;777efcd9-3798-3b0d-838b-47be0cec51b0&quot;,&quot;itemData&quot;:{&quot;type&quot;:&quot;report&quot;,&quot;id&quot;:&quot;777efcd9-3798-3b0d-838b-47be0cec51b0&quot;,&quot;title&quot;:&quot;Evaporative Water Loss by Hibernating Little Brown Bats, Myotis lucifugus&quot;,&quot;author&quot;:[{&quot;family&quot;:&quot;Thomas&quot;,&quot;given&quot;:&quot;Donald W&quot;,&quot;parse-names&quot;:false,&quot;dropping-particle&quot;:&quot;&quot;,&quot;non-dropping-particle&quot;:&quot;&quot;},{&quot;family&quot;:&quot;Cloutier&quot;,&quot;given&quot;:&quot;Danielle&quot;,&quot;parse-names&quot;:false,&quot;dropping-particle&quot;:&quot;&quot;,&quot;non-dropping-particle&quot;:&quot;&quot;}],&quot;container-title&quot;:&quot;Source: Physiological Zoology&quot;,&quot;URL&quot;:&quot;https://www.jstor.org/stable/30158262&quot;,&quot;number-of-pages&quot;:&quot;443-456&quot;,&quot;issue&quot;:&quot;2&quot;,&quot;volume&quot;:&quot;65&quot;,&quot;container-title-short&quot;:&quot;&quot;},&quot;isTemporary&quot;:false}]},{&quot;citationID&quot;:&quot;MENDELEY_CITATION_e3500b72-7540-4be9-84c0-49b525fa6ee7&quot;,&quot;properties&quot;:{&quot;noteIndex&quot;:0},&quot;isEdited&quot;:false,&quot;manualOverride&quot;:{&quot;isManuallyOverridden&quot;:false,&quot;citeprocText&quot;:&quot;&lt;sup&gt;21–23&lt;/sup&gt;&quot;,&quot;manualOverrideText&quot;:&quot;&quot;},&quot;citationTag&quot;:&quot;MENDELEY_CITATION_v3_eyJjaXRhdGlvbklEIjoiTUVOREVMRVlfQ0lUQVRJT05fZTM1MDBiNzItNzU0MC00YmU5LTg0YzAtNDliNTI1ZmE2ZWU3IiwicHJvcGVydGllcyI6eyJub3RlSW5kZXgiOjB9LCJpc0VkaXRlZCI6ZmFsc2UsIm1hbnVhbE92ZXJyaWRlIjp7ImlzTWFudWFsbHlPdmVycmlkZGVuIjpmYWxzZSwiY2l0ZXByb2NUZXh0IjoiPHN1cD4yMeKAkzIzPC9zdXA+IiwibWFudWFsT3ZlcnJpZGVUZXh0IjoiIn0sImNpdGF0aW9uSXRlbXMiOlt7ImlkIjoiNTYzOGQ0ZmMtZDRmMS0zZThhLWE4MTktMWJiZTlhMTVlYzhmIiwiaXRlbURhdGEiOnsidHlwZSI6ImFydGljbGUtam91cm5hbCIsImlkIjoiNTYzOGQ0ZmMtZDRmMS0zZThhLWE4MTktMWJiZTlhMTVlYzhmIiwidGl0bGUiOiJFZmZlY3Qgb2Ygd2F0ZXIgcXVhbGl0eSBvbiBzcGVjaWVzIHJpY2huZXNzIGFuZCBhY3Rpdml0eSBvZiBkZXNlcnQtZHdlbGxpbmcgYmF0cyIsImF1dGhvciI6W3siZmFtaWx5IjoiS29yaW5lIiwiZ2l2ZW4iOiJDYXJtaSIsInBhcnNlLW5hbWVzIjpmYWxzZSwiZHJvcHBpbmctcGFydGljbGUiOiIiLCJub24tZHJvcHBpbmctcGFydGljbGUiOiIifSx7ImZhbWlseSI6IkFkYW1zIiwiZ2l2ZW4iOiJBbWFuZGEgTS4iLCJwYXJzZS1uYW1lcyI6ZmFsc2UsImRyb3BwaW5nLXBhcnRpY2xlIjoiIiwibm9uLWRyb3BwaW5nLXBhcnRpY2xlIjoiIn0seyJmYW1pbHkiOiJTaGFtaXIiLCJnaXZlbiI6IlV6aSIsInBhcnNlLW5hbWVzIjpmYWxzZSwiZHJvcHBpbmctcGFydGljbGUiOiIiLCJub24tZHJvcHBpbmctcGFydGljbGUiOiIifSx7ImZhbWlseSI6Ikdyb3NzIiwiZ2l2ZW4iOiJBbWl0IiwicGFyc2UtbmFtZXMiOmZhbHNlLCJkcm9wcGluZy1wYXJ0aWNsZSI6IiIsIm5vbi1kcm9wcGluZy1wYXJ0aWNsZSI6IiJ9XSwiY29udGFpbmVyLXRpdGxlIjoiTWFtbWFsaWFuIEJpb2xvZ3kiLCJET0kiOiIxMC4xMDE2L2oubWFtYmlvLjIwMTUuMDMuMDA5IiwiSVNTTiI6IjE2MTgxNDc2IiwiaXNzdWVkIjp7ImRhdGUtcGFydHMiOltbMjAxNSw1LDFdXX0sInBhZ2UiOiIxODUtMTkwIiwiYWJzdHJhY3QiOiJOYXR1cmFsIGJvZGllcyBvZiBvcGVuIHdhdGVyIGluIGRlc2VydCBsYW5kc2NhcGVzIGFyZSBpbXBvcnRhbnQgcmVzb3VyY2VzIGZvciBzdXJ2aXZhbCBvZiBkZXNlcnQtZHdlbGxpbmcgYW5pbWFscyBhbmQgaW4gcmVjZW50IHllYXJzIGFydGlmaWNpYWwgYm9kaWVzIG9mIHdhdGVyIG1heSBoYXZlIGJlY29tZSBlcXVhbGx5IGltcG9ydGFudC4gSW4gdGhlIHByZXNlbnQgc3R1ZHkgd2UgYXJlIHRlc3RpbmcgaWYgc3BlY2llcyByaWNobmVzcyBhbmQgYWN0aXZpdHkgb2YgYmF0cyBhcmUgcmVsYXRlZCB0byB0aGUgd2F0ZXIgY2hlbWlzdHJ5IGJvdGggaW4gbmF0dXJhbCBhbmQgYXJ0aWZpY2lhbCBib2RpZXMgb2Ygd2F0ZXIsIGFuZCBpZiB0aGVzZSBtZWFzdXJlcyBjYW4gaW5kaWNhdGUgd2F0ZXIgcXVhbGl0eSBpbiBkZXNlcnQgaGFiaXRhdHMgd2hlcmUgd2F0ZXIgaXMgc2NhcmNlLiBXZSBjb21iaW5lZCBhY291c3RpYyBtb25pdG9yaW5nIG9mIGJhdCBhY3Rpdml0eSBhbmQgc3BlY2llcyByaWNobmVzcyBpbiBhcnRpZmljaWFsIGFuZCBuYXR1cmFsIGJvZGllcyBvZiB3YXRlciBpbiB0aGUgTmVnZXYgZGVzZXJ0LCBJc3JhZWwgYW5kIG1lYXN1cmVkIDI3IHZhcmlhYmxlcyBvZiB3YXRlciBjaGVtaXN0cnkgYW5kIHF1YWxpdHkgYXQgZWFjaCBzaXRlLiBTaWduaWZpY2FudCBkaWZmZXJlbmNlcyBpbiB3YXRlciBjaGVtaXN0cnkgYW5kIHF1YWxpdHkgd2VyZSBmb3VuZCBiZXR3ZWVuIG5hdHVyYWwgYW5kIGFydGlmaWNpYWwgYm9kaWVzIG9mIHdhdGVyLiBTcGVjaWVzIHJpY2huZXNzIGFuZCBhY3Rpdml0eSBvZiBiYXRzIGRpZCBub3QgZGlmZmVyIGJldHdlZW4gYXJ0aWZpY2lhbCBhbmQgbmF0dXJhbCBib2RpZXMgb2Ygd2F0ZXIsIGluZGljYXRpbmcgdGhhdCBkZXNlcnQtZHdlbGxpbmcgYmF0cyBtYXkgYmVuZWZpdCBmcm9tIGFydGlmaWNpYWwgYm9kaWVzIG9mIHdhdGVyLCBob3dldmVyIGFjdGl2aXR5IHdpdGhpbiBzcGVjaWVzIGRpZmZlcmVkIGJldHdlZW4gbmF0dXJhbCBhbmQgYXJ0aWZpY2lhbCBib2RpZXMgb2Ygd2F0ZXIuIFNvbWUgc3BlY2llcyBvZiBiYXRzIHdlcmUgb25seSByZWNvcmRlZCBhdCBuYXR1cmFsIGJvZGllcyBvZiB3YXRlciwgc3VnZ2VzdGluZyB0aGF0IHRoZXNlIHNwZWNpZXMgYXJlIG5vdCB0b2xlcmFudCB0byBsb3dlciBxdWFsaXR5IG9mIHdhdGVyIGFuZCBlbXBoYXNpemVzIHRoZSBpbXBvcnRhbmNlIG9mIG5hdHVyYWwgYm9kaWVzIG9mIHdhdGVyIGluIGRlc2VydCBlY29zeXN0ZW1zLiBPdXIgcmVzdWx0cyBkZW1vbnN0cmF0ZSB0aGF0IGNvbW11bml0eSBtZWFzdXJlcywgc3VjaCBhcyB0b3RhbCBiYXQgYWN0aXZpdHkgYW5kIHNwZWNpZXMgcmljaG5lc3Mgb2YgYmF0cyBpbiBkZXNlcnQgaGFiaXRhdHMsIG1heSBub3QgYmUgc3VmZmljaWVudCB0byBpbmRpY2F0ZSBjaGFuZ2VzIGluIHdhdGVyIGNoZW1pc3RyeSBhbmQgcXVhbGl0eS4gUmF0aGVyIGl0IGlzIHJlY29tbWVuZGVkIGFuZCBhcHBsaWNhYmxlIHRvIHVzZSB0aGUgYWN0aXZpdHkgb2Ygc3BlY2lmaWMgc3BlY2llcyBhcyBpbmRpY2F0b3JzIG9mIHdhdGVyIHF1YWxpdHkgaW4gZGVzZXJ0IGhhYml0YXRzLiIsInB1Ymxpc2hlciI6IkVsc2V2aWVyIEdtYkgiLCJpc3N1ZSI6IjMiLCJ2b2x1bWUiOiI4MCIsImNvbnRhaW5lci10aXRsZS1zaG9ydCI6IiJ9LCJpc1RlbXBvcmFyeSI6ZmFsc2V9LHsiaWQiOiIwMWFhZjFjOC0yNDhmLTMwZTUtOGQzNS00OTdmMWIyNzliMmMiLCJpdGVtRGF0YSI6eyJ0eXBlIjoiYXJ0aWNsZS1qb3VybmFsIiwiaWQiOiIwMWFhZjFjOC0yNDhmLTMwZTUtOGQzNS00OTdmMWIyNzliMmMiLCJ0aXRsZSI6IlBvbmQgY2hhcmFjdGVyaXN0aWNzIGFzIGRldGVybWluYW50cyBvZiBzcGVjaWVzIGRpdmVyc2l0eSBhbmQgY29tbXVuaXR5IGNvbXBvc2l0aW9uIGluIGRlc2VydCBiYXRzIiwiYXV0aG9yIjpbeyJmYW1pbHkiOiJSYXpnb3VyIiwiZ2l2ZW4iOiJPLiIsInBhcnNlLW5hbWVzIjpmYWxzZSwiZHJvcHBpbmctcGFydGljbGUiOiIiLCJub24tZHJvcHBpbmctcGFydGljbGUiOiIifSx7ImZhbWlseSI6IktvcmluZSIsImdpdmVuIjoiQy4iLCJwYXJzZS1uYW1lcyI6ZmFsc2UsImRyb3BwaW5nLXBhcnRpY2xlIjoiIiwibm9uLWRyb3BwaW5nLXBhcnRpY2xlIjoiIn0seyJmYW1pbHkiOiJTYWx0eiIsImdpdmVuIjoiRC4iLCJwYXJzZS1uYW1lcyI6ZmFsc2UsImRyb3BwaW5nLXBhcnRpY2xlIjoiIiwibm9uLWRyb3BwaW5nLXBhcnRpY2xlIjoiIn1dLCJjb250YWluZXItdGl0bGUiOiJBbmltYWwgQ29uc2VydmF0aW9uIiwiY29udGFpbmVyLXRpdGxlLXNob3J0IjoiQW5pbSBDb25zZXJ2IiwiRE9JIjoiMTAuMTExMS9qLjE0NjktMTc5NS4yMDEwLjAwMzcxLngiLCJJU1NOIjoiMTM2Nzk0MzAiLCJpc3N1ZWQiOnsiZGF0ZS1wYXJ0cyI6W1syMDEwLDEwXV19LCJwYWdlIjoiNTA1LTUxMyIsImFic3RyYWN0IjoiQWx0aG91Z2ggd2F0ZXIgYXZhaWxhYmlsaXR5IGlzIGtub3duIHRvIGFmZmVjdCBsYW5kc2NhcGUtc2NhbGUgcGF0dGVybnMgb2Ygd2lsZGxpZmUgZGl2ZXJzaXR5IGFuZCBkaXN0cmlidXRpb24gaW4gYXJpZCBlbnZpcm9ubWVudHMsIGxpdHRsZSBpcyBrbm93biBhYm91dCB0aGUgbWljcm9oYWJpdGF0IGNoYXJhY3RlcmlzdGljcyB0aGF0IHNoYXBlIHRoZSBsb2NhbC1zY2FsZSBkaXN0cmlidXRpb24gb2YgZGVzZXJ0IGJhdHMuIFdlIGV4YW1pbmVkIHRoZSByZWxhdGl2ZSBpbXBvcnRhbmNlIG9mIHBvbmQgbWljcm9oYWJpdGF0IGNoYXJhY3RlcmlzdGljcyBmb3IgdGhlIGNvbnNlcnZhdGlvbiBvZiBiYXRzLCBhbmQgaHlwb3RoZXNpemVkIHRoYXQgaW4gYXJpZCBlbnZpcm9ubWVudHMsIHBhdHRlcm5zIG9mIGJhdCBkaXZlcnNpdHkgYW5kIGNvbW11bml0eSBjb21wb3NpdGlvbiByZWxhdGUgdG8gdGhlIHNpemUgb2YgdGhlIHBvbmQgYW5kIGl0cyBoeWRyb3BlcmlvZCAodGhlIG51bWJlciBvZiBtb250aHMgYSBwb25kIGhvbGRzIHdhdGVyKSwgYSB0ZXJtIHdlIHVzZSB0byBkaXN0aW5ndWlzaCBiZXR3ZWVuIHBlcm1hbmVudCwgc2VtaS1wZXJtYW5lbnQgYW5kIHRlbXBvcmFyeSBwb25kcy4gV2UgY29tYmluZWQgYWNvdXN0aWMgbW9uaXRvcmluZyB3aXRoIHZpZGVvIHJlY29yZGluZyBhbmQgYW4gZXhwZXJpbWVudGFsIGFwcHJvYWNoIHRvIHN0dWR5IGJhdCBhY3Rpdml0eSBvdmVyIG5hdHVyYWwgcG9uZHMgaW4gdGhlIE5lZ2V2IERlc2VydCwgSXNyYWVsLiBXZSBmb3VuZCB0aGF0IGJvdGggd2l0aGluIGFuZCBiZXR3ZWVuIHBvbmRzIGJhdCBzcGVjaWVzIHJpY2huZXNzIGFuZCBhY3Rpdml0eSBzaWduaWZpY2FudGx5IGluY3JlYXNlZCB3aXRoIHBvbmQgc2l6ZS4gQW4gZXhwZXJpbWVudGFsIHJlZHVjdGlvbiBvZiBwb25kIHNpemUgbGVkIHRvIGEgc2lnbmlmaWNhbnQgcmVkdWN0aW9uIGluIGJhdCBzcGVjaWVzIHJpY2huZXNzIGFuZCBhY3Rpdml0eSBhbmQgYWZmZWN0ZWQgdGhlIGJhdCBjb21tdW5pdHkgY29tcG9zaXRpb24uIEluIGNvbnRyYXN0IHRvIHBvbmQgc2l6ZSwgcG9uZCBoeWRyb3BlcmlvZCBkaWQgbm90IGFmZmVjdCBiYXQgZGl2ZXJzaXR5LCBhcyB0ZW1wb3JhcnkgcG9uZHMgaGFkIGVxdWl2YWxlbnQgbGV2ZWxzIG9mIGJhdCBzcGVjaWVzIHJpY2huZXNzIGFuZCBhY3Rpdml0eSB0byBwZXJtYW5lbnQgcG9uZHMuIEhvd2V2ZXIsIGh5ZHJvcGVyaW9kIGRpZCBjb3VwbGUgd2l0aCBwb25kIHNpemUgdG8gYWZmZWN0IHRoZSBiYXQgY29tbXVuaXR5IGNvbXBvc2l0aW9uLCB3aGVyZWJ5IG5vbi1kZXNlcnQgYmF0IHNwZWNpZXMgdGhhdCBoYXZlIGEgaGlnaGVyIGZyZXF1ZW5jeSBvZiBkcmlua2luZyB3ZXJlIGFzc29jaWF0ZWQgd2l0aCBsYXJnZXIgYW5kIG1vcmUgcGVybWFuZW50IHBvbmRzLiBPdXIgcmVzdWx0cyBoaWdobGlnaHQgdGhlIGltcG9ydGFuY2Ugb2YgbGFyZ2VyIHRlbXBvcmFyeSBwb25kcyAocG9uZHMgb3ZlciAxNSBtIGluIGxlbmd0aCBhbmQgMC41IG0gaW4gZGVwdGgpIGZvciB0aGUgY29uc2VydmF0aW9uIG9mIGJpb2RpdmVyc2l0eSBpbiBhcmlkIGVudmlyb25tZW50cy4gwqkgMjAxMCBUaGUgQXV0aG9ycy4gSm91cm5hbCBjb21waWxhdGlvbiDCqSAyMDEwIFRoZSBab29sb2dpY2FsIFNvY2lldHkgb2YgTG9uZG9uLiIsImlzc3VlIjoiNSIsInZvbHVtZSI6IjEzIn0sImlzVGVtcG9yYXJ5IjpmYWxzZX0seyJpZCI6IjZhYzA3ODFjLWQzYzUtM2M1My1hZGFkLTFhYjZjNTFkMjJmMSIsIml0ZW1EYXRhIjp7InR5cGUiOiJhcnRpY2xlLWpvdXJuYWwiLCJpZCI6IjZhYzA3ODFjLWQzYzUtM2M1My1hZGFkLTFhYjZjNTFkMjJmMSIsInRpdGxlIjoiU2Vuc29yeSBFY29sb2d5IG9mIFdhdGVyIERldGVjdGlvbiBieSBCYXRzOiBBIEZpZWxkIEV4cGVyaW1lbnQiLCJhdXRob3IiOlt7ImZhbWlseSI6IlJ1c3NvIiwiZ2l2ZW4iOiJEYW5pbG8iLCJwYXJzZS1uYW1lcyI6ZmFsc2UsImRyb3BwaW5nLXBhcnRpY2xlIjoiIiwibm9uLWRyb3BwaW5nLXBhcnRpY2xlIjoiIn0seyJmYW1pbHkiOiJDaXN0cm9uZSIsImdpdmVuIjoiTHVjYSIsInBhcnNlLW5hbWVzIjpmYWxzZSwiZHJvcHBpbmctcGFydGljbGUiOiIiLCJub24tZHJvcHBpbmctcGFydGljbGUiOiIifSx7ImZhbWlseSI6IkpvbmVzIiwiZ2l2ZW4iOiJHYXJldGgiLCJwYXJzZS1uYW1lcyI6ZmFsc2UsImRyb3BwaW5nLXBhcnRpY2xlIjoiIiwibm9uLWRyb3BwaW5nLXBhcnRpY2xlIjoiIn1dLCJjb250YWluZXItdGl0bGUiOiJQTG9TIE9ORSIsImNvbnRhaW5lci10aXRsZS1zaG9ydCI6IlBMb1MgT25lIiwiRE9JIjoiMTAuMTM3MS9qb3VybmFsLnBvbmUuMDA0ODE0NCIsIklTU04iOiIxOTMyNjIwMyIsIlBNSUQiOiIyMzEzMzU1OCIsImlzc3VlZCI6eyJkYXRlLXBhcnRzIjpbWzIwMTIsMTAsMjVdXX0sImFic3RyYWN0IjoiQmF0cyBmYWNlIGEgZ3JlYXQgcmlzayBvZiBkZWh5ZHJhdGlvbiwgc28gc2Vuc29yeSBtZWNoYW5pc21zIGZvciB3YXRlciByZWNvZ25pdGlvbiBhcmUgY3J1Y2lhbCBmb3IgdGhlaXIgc3Vydml2YWwuIEluIHRoZSBsYWJvcmF0b3J5LCBiYXRzIHJlY29nbml6ZWQgYW55IHNtb290aCBob3Jpem9udGFsIHN1cmZhY2UgYXMgd2F0ZXIgYmVjYXVzZSB0aGVzZSBwcm92aWRlIGFuYWxvZ291cyByZWZsZWN0aW9ucyBvZiBlY2hvbG9jYXRpb24gY2FsbHMuIFdlIHRlc3RlZCB3aGV0aGVyIGJhdHMgYWxzbyBhcHByb2FjaCBzbW9vdGggaG9yaXpvbnRhbCBzdXJmYWNlcyBvdGhlciB0aGFuIHdhdGVyIHRvIGRyaW5rIGluIG5hdHVyZSBieSBwYXJ0bHkgY292ZXJpbmcgd2F0ZXJpbmcgdHJvdWdocyB1c2VkIGJ5IGh1bmRyZWRzIG9mIGJhdHMgd2l0aCBhIFBlcnNwZXggbGF5ZXIgbWltaWNraW5nIHdhdGVyLiBXZSBhaW1lZCAxKSB0byBjb25maXJtIHRoYXQgdW5kZXIgbmF0dXJhbCBjb25kaXRpb25zIHRvbyBiYXRzIG1pc3Rha2UgYW55IGhvcml6b250YWwgc21vb3RoIHN1cmZhY2UgZm9yIHdhdGVyIGJ5IHRlc3RpbmcgdGhpcyBvbiBsYXJnZSBudW1iZXJzIG9mIGluZGl2aWR1YWxzIGZyb20gYSByYW5nZSBvZiBzcGVjaWVzIGFuZCAyKSB0byBhc3Nlc3MgdGhlIG9jY3VycmVuY2Ugb2YgbGVhcm5pbmcgZWZmZWN0cy4gRWxldmVuIGJhdCBzcGVjaWVzIG1pc3Rvb2sgUGVyc3BleCBmb3Igd2F0ZXIgcmVseWluZyBjaGllZmx5IG9uIGVjaG9hY291c3RpYyBpbmZvcm1hdGlvbi4gVXNpbmcgYmxhY2sgaW5zdGVhZCBvZiB0cmFuc3BhcmVudCBQZXJzcGV4IGRpZCBub3QgZGV0ZXIgYmF0cyBmcm9tIGF0dGVtcHRpbmcgdG8gZHJpbmsuIEluIEJhcmJhc3RlbGxhIGJhcmJhc3RlbGx1cyBubyBlY2hvbG9jYXRpb24gZGlmZmVyZW5jZXMgb2NjdXJyZWQgYmV0d2VlbiBiYXRzIGFwcHJvYWNoaW5nIHRoZSB3YXRlciBhbmQgdGhlIFBlcnNwZXggc3VyZmFjZXMgcmVzcGVjdGl2ZWx5LCBjb25maXJtaW5nIHRoYXQgYmF0cyBwZXJjZWl2ZSB3YXRlciBhbmQgUGVyc3BleCB0byBiZSBhY291c3RpY2FsbHkgc2ltaWxhci4gVGhlIGRyaW5raW5nIGF0dGVtcHQgcmF0ZXMgYXQgdGhlIGZha2Ugc3VyZmFjZSB3ZXJlIG9mdGVuIGxvd2VyIHRoYW4gdGhvc2UgcmVjb3JkZWQgaW4gdGhlIGxhYm9yYXRvcnk6IGJhdHMgdGhlbiBlaXRoZXIgbGVmdCB0aGUgc2l0ZSBvciBtb3ZlZCB0byB0aGUgY29udHJvbCB3YXRlciBzdXJmYWNlLiBUaGlzIHN1Z2dlc3RzIHRoYXQgYmF0cyBtb2RpZmllZCB0aGVpciBiZWhhdmlvdXIgYXMgc29vbiBhcyB0aGUgbGFjayBvZiBkcmlua2luZyByZXdhcmQgaGFkIG92ZXJyaWRkZW4gdGhlIGluZmx1ZW5jZSBvZiBlY2hvYWNvdXN0aWMgaW5mb3JtYXRpb24uIFJlZ2FyZGxlc3Mgb2Ygd2hpY2ggb2YgdHdvIGFkam9pbmluZyBzdXJmYWNlcyB3YXMgY292ZXJlZCwgYmF0cyBwcmVmZXJlbnRpYWxseSBhcHByb2FjaGVkIGFuZCBhdHRlbXB0ZWQgdG8gZHJpbmsgZnJvbSB0aGUgZmlyc3Qgc3VyZmFjZSBlbmNvdW50ZXJlZCwgcHJvYmFibHkgYmVjYXVzZSB0aGV5IGZvbGxvd2VkIGEgY29tbW9uIHJvdXRlLCBpbnZvbHZpbmcgc3BhdGlhbCBtZW1vcnkgYW5kIHBlcmhhcHMgc29jaWFsIGNvb3JkaW5hdGlvbi4gT3ZlcmFsbCwgYWx0aG91Z2ggYWNvdXN0aWMgcmVjb2duaXRpb24gaXRzZWxmIGlzIHN0ZXJlb3R5cGVkIGFuZCBpdHMgaW1wb3J0YW5jZSBpbiB0aGUgZHJpbmtpbmcgcHJvY2VzcyBvdmVyd2hlbG1pbmcsIG91ciBmaW5kaW5ncyBwb2ludCBhdCB0aGUgcm9sZSBvZiBleHBlcmllbmNlIGluIGluY3JlYXNpbmcgYmVoYXZpb3VyYWwgZmxleGliaWxpdHkgdW5kZXIgbmF0dXJhbCBjb25kaXRpb25zLiDCqSAyMDEyIFJ1c3NvIGV0IGFsLiIsImlzc3VlIjoiMTAiLCJ2b2x1bWUiOiI3In0sImlzVGVtcG9yYXJ5IjpmYWxzZX1dfQ==&quot;,&quot;citationItems&quot;:[{&quot;id&quot;:&quot;5638d4fc-d4f1-3e8a-a819-1bbe9a15ec8f&quot;,&quot;itemData&quot;:{&quot;type&quot;:&quot;article-journal&quot;,&quot;id&quot;:&quot;5638d4fc-d4f1-3e8a-a819-1bbe9a15ec8f&quot;,&quot;title&quot;:&quot;Effect of water quality on species richness and activity of desert-dwelling bats&quot;,&quot;author&quot;:[{&quot;family&quot;:&quot;Korine&quot;,&quot;given&quot;:&quot;Carmi&quot;,&quot;parse-names&quot;:false,&quot;dropping-particle&quot;:&quot;&quot;,&quot;non-dropping-particle&quot;:&quot;&quot;},{&quot;family&quot;:&quot;Adams&quot;,&quot;given&quot;:&quot;Amanda M.&quot;,&quot;parse-names&quot;:false,&quot;dropping-particle&quot;:&quot;&quot;,&quot;non-dropping-particle&quot;:&quot;&quot;},{&quot;family&quot;:&quot;Shamir&quot;,&quot;given&quot;:&quot;Uzi&quot;,&quot;parse-names&quot;:false,&quot;dropping-particle&quot;:&quot;&quot;,&quot;non-dropping-particle&quot;:&quot;&quot;},{&quot;family&quot;:&quot;Gross&quot;,&quot;given&quot;:&quot;Amit&quot;,&quot;parse-names&quot;:false,&quot;dropping-particle&quot;:&quot;&quot;,&quot;non-dropping-particle&quot;:&quot;&quot;}],&quot;container-title&quot;:&quot;Mammalian Biology&quot;,&quot;DOI&quot;:&quot;10.1016/j.mambio.2015.03.009&quot;,&quot;ISSN&quot;:&quot;16181476&quot;,&quot;issued&quot;:{&quot;date-parts&quot;:[[2015,5,1]]},&quot;page&quot;:&quot;185-190&quot;,&quot;abstract&quot;:&quot;Natural bodies of open water in desert landscapes are important resources for survival of desert-dwelling animals and in recent years artificial bodies of water may have become equally important. In the present study we are testing if species richness and activity of bats are related to the water chemistry both in natural and artificial bodies of water, and if these measures can indicate water quality in desert habitats where water is scarce. We combined acoustic monitoring of bat activity and species richness in artificial and natural bodies of water in the Negev desert, Israel and measured 27 variables of water chemistry and quality at each site. Significant differences in water chemistry and quality were found between natural and artificial bodies of water. Species richness and activity of bats did not differ between artificial and natural bodies of water, indicating that desert-dwelling bats may benefit from artificial bodies of water, however activity within species differed between natural and artificial bodies of water. Some species of bats were only recorded at natural bodies of water, suggesting that these species are not tolerant to lower quality of water and emphasizes the importance of natural bodies of water in desert ecosystems. Our results demonstrate that community measures, such as total bat activity and species richness of bats in desert habitats, may not be sufficient to indicate changes in water chemistry and quality. Rather it is recommended and applicable to use the activity of specific species as indicators of water quality in desert habitats.&quot;,&quot;publisher&quot;:&quot;Elsevier GmbH&quot;,&quot;issue&quot;:&quot;3&quot;,&quot;volume&quot;:&quot;80&quot;,&quot;container-title-short&quot;:&quot;&quot;},&quot;isTemporary&quot;:false},{&quot;id&quot;:&quot;01aaf1c8-248f-30e5-8d35-497f1b279b2c&quot;,&quot;itemData&quot;:{&quot;type&quot;:&quot;article-journal&quot;,&quot;id&quot;:&quot;01aaf1c8-248f-30e5-8d35-497f1b279b2c&quot;,&quot;title&quot;:&quot;Pond characteristics as determinants of species diversity and community composition in desert bats&quot;,&quot;author&quot;:[{&quot;family&quot;:&quot;Razgour&quot;,&quot;given&quot;:&quot;O.&quot;,&quot;parse-names&quot;:false,&quot;dropping-particle&quot;:&quot;&quot;,&quot;non-dropping-particle&quot;:&quot;&quot;},{&quot;family&quot;:&quot;Korine&quot;,&quot;given&quot;:&quot;C.&quot;,&quot;parse-names&quot;:false,&quot;dropping-particle&quot;:&quot;&quot;,&quot;non-dropping-particle&quot;:&quot;&quot;},{&quot;family&quot;:&quot;Saltz&quot;,&quot;given&quot;:&quot;D.&quot;,&quot;parse-names&quot;:false,&quot;dropping-particle&quot;:&quot;&quot;,&quot;non-dropping-particle&quot;:&quot;&quot;}],&quot;container-title&quot;:&quot;Animal Conservation&quot;,&quot;container-title-short&quot;:&quot;Anim Conserv&quot;,&quot;DOI&quot;:&quot;10.1111/j.1469-1795.2010.00371.x&quot;,&quot;ISSN&quot;:&quot;13679430&quot;,&quot;issued&quot;:{&quot;date-parts&quot;:[[2010,10]]},&quot;page&quot;:&quot;505-513&quot;,&quot;abstract&quot;:&quot;Although water availability is known to affect landscape-scale patterns of wildlife diversity and distribution in arid environments, little is known about the microhabitat characteristics that shape the local-scale distribution of desert bats. We examined the relative importance of pond microhabitat characteristics for the conservation of bats, and hypothesized that in arid environments, patterns of bat diversity and community composition relate to the size of the pond and its hydroperiod (the number of months a pond holds water), a term we use to distinguish between permanent, semi-permanent and temporary ponds. We combined acoustic monitoring with video recording and an experimental approach to study bat activity over natural ponds in the Negev Desert, Israel. We found that both within and between ponds bat species richness and activity significantly increased with pond size. An experimental reduction of pond size led to a significant reduction in bat species richness and activity and affected the bat community composition. In contrast to pond size, pond hydroperiod did not affect bat diversity, as temporary ponds had equivalent levels of bat species richness and activity to permanent ponds. However, hydroperiod did couple with pond size to affect the bat community composition, whereby non-desert bat species that have a higher frequency of drinking were associated with larger and more permanent ponds. Our results highlight the importance of larger temporary ponds (ponds over 15 m in length and 0.5 m in depth) for the conservation of biodiversity in arid environments. © 2010 The Authors. Journal compilation © 2010 The Zoological Society of London.&quot;,&quot;issue&quot;:&quot;5&quot;,&quot;volume&quot;:&quot;13&quot;},&quot;isTemporary&quot;:false},{&quot;id&quot;:&quot;6ac0781c-d3c5-3c53-adad-1ab6c51d22f1&quot;,&quot;itemData&quot;:{&quot;type&quot;:&quot;article-journal&quot;,&quot;id&quot;:&quot;6ac0781c-d3c5-3c53-adad-1ab6c51d22f1&quot;,&quot;title&quot;:&quot;Sensory Ecology of Water Detection by Bats: A Field Experiment&quot;,&quot;author&quot;:[{&quot;family&quot;:&quot;Russo&quot;,&quot;given&quot;:&quot;Danilo&quot;,&quot;parse-names&quot;:false,&quot;dropping-particle&quot;:&quot;&quot;,&quot;non-dropping-particle&quot;:&quot;&quot;},{&quot;family&quot;:&quot;Cistrone&quot;,&quot;given&quot;:&quot;Luca&quot;,&quot;parse-names&quot;:false,&quot;dropping-particle&quot;:&quot;&quot;,&quot;non-dropping-particle&quot;:&quot;&quot;},{&quot;family&quot;:&quot;Jones&quot;,&quot;given&quot;:&quot;Gareth&quot;,&quot;parse-names&quot;:false,&quot;dropping-particle&quot;:&quot;&quot;,&quot;non-dropping-particle&quot;:&quot;&quot;}],&quot;container-title&quot;:&quot;PLoS ONE&quot;,&quot;container-title-short&quot;:&quot;PLoS One&quot;,&quot;DOI&quot;:&quot;10.1371/journal.pone.0048144&quot;,&quot;ISSN&quot;:&quot;19326203&quot;,&quot;PMID&quot;:&quot;23133558&quot;,&quot;issued&quot;:{&quot;date-parts&quot;:[[2012,10,25]]},&quot;abstract&quot;:&quot;Bats face a great risk of dehydration, so sensory mechanisms for water recognition are crucial for their survival. In the laboratory, bats recognized any smooth horizontal surface as water because these provide analogous reflections of echolocation calls. We tested whether bats also approach smooth horizontal surfaces other than water to drink in nature by partly covering watering troughs used by hundreds of bats with a Perspex layer mimicking water. We aimed 1) to confirm that under natural conditions too bats mistake any horizontal smooth surface for water by testing this on large numbers of individuals from a range of species and 2) to assess the occurrence of learning effects. Eleven bat species mistook Perspex for water relying chiefly on echoacoustic information. Using black instead of transparent Perspex did not deter bats from attempting to drink. In Barbastella barbastellus no echolocation differences occurred between bats approaching the water and the Perspex surfaces respectively, confirming that bats perceive water and Perspex to be acoustically similar. The drinking attempt rates at the fake surface were often lower than those recorded in the laboratory: bats then either left the site or moved to the control water surface. This suggests that bats modified their behaviour as soon as the lack of drinking reward had overridden the influence of echoacoustic information. Regardless of which of two adjoining surfaces was covered, bats preferentially approached and attempted to drink from the first surface encountered, probably because they followed a common route, involving spatial memory and perhaps social coordination. Overall, although acoustic recognition itself is stereotyped and its importance in the drinking process overwhelming, our findings point at the role of experience in increasing behavioural flexibility under natural conditions. © 2012 Russo et al.&quot;,&quot;issue&quot;:&quot;10&quot;,&quot;volume&quot;:&quot;7&quot;},&quot;isTemporary&quot;:false}]},{&quot;citationID&quot;:&quot;MENDELEY_CITATION_7372660e-e350-490b-8f60-40fdb7f40005&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zM3MjY2MGUtZTM1MC00OTBiLThmNjAtNDBmZGI3ZjQwMDA1IiwicHJvcGVydGllcyI6eyJub3RlSW5kZXgiOjB9LCJpc0VkaXRlZCI6ZmFsc2UsIm1hbnVhbE92ZXJyaWRlIjp7ImlzTWFudWFsbHlPdmVycmlkZGVuIjpmYWxzZSwiY2l0ZXByb2NUZXh0IjoiPHN1cD4yNDwvc3VwPiIsIm1hbnVhbE92ZXJyaWRlVGV4dCI6IiJ9LCJjaXRhdGlvbkl0ZW1zIjpbeyJpZCI6ImFlZDc0MDY2LTkwZjAtMzU0YS1hODMyLWNhYWFmMWQxMTdmZiIsIml0ZW1EYXRhIjp7InR5cGUiOiJhcnRpY2xlLWpvdXJuYWwiLCJpZCI6ImFlZDc0MDY2LTkwZjAtMzU0YS1hODMyLWNhYWFmMWQxMTdmZiIsInRpdGxlIjoiU3RyZWV0IExpZ2h0aW5nIERpc3R1cmJzIENvbW11dGluZyBCYXRzIiwiYXV0aG9yIjpbeyJmYW1pbHkiOiJTdG9uZSIsImdpdmVuIjoiRW1tYSBMb3Vpc2UiLCJwYXJzZS1uYW1lcyI6ZmFsc2UsImRyb3BwaW5nLXBhcnRpY2xlIjoiIiwibm9uLWRyb3BwaW5nLXBhcnRpY2xlIjoiIn0seyJmYW1pbHkiOiJKb25lcyIsImdpdmVuIjoiR2FyZXRoIiwicGFyc2UtbmFtZXMiOmZhbHNlLCJkcm9wcGluZy1wYXJ0aWNsZSI6IiIsIm5vbi1kcm9wcGluZy1wYXJ0aWNsZSI6IiJ9LHsiZmFtaWx5IjoiSGFycmlzIiwiZ2l2ZW4iOiJTdGVwaGVuIiwicGFyc2UtbmFtZXMiOmZhbHNlLCJkcm9wcGluZy1wYXJ0aWNsZSI6IiIsIm5vbi1kcm9wcGluZy1wYXJ0aWNsZSI6IiJ9XSwiY29udGFpbmVyLXRpdGxlIjoiQ3VycmVudCBCaW9sb2d5IiwiRE9JIjoiMTAuMTAxNi9qLmN1Yi4yMDA5LjA1LjA1OCIsIklTU04iOiIwOTYwOTgyMiIsIlBNSUQiOiIxOTU0MDExNiIsImlzc3VlZCI6eyJkYXRlLXBhcnRzIjpbWzIwMDksNywxNF1dfSwicGFnZSI6IjExMjMtMTEyNyIsImFic3RyYWN0IjoiQW50aHJvcG9nZW5pYyBkaXN0dXJiYW5jZSBpcyBhIG1ham9yIGNhdXNlIG9mIHdvcmxkd2lkZSBkZWNsaW5lcyBpbiBiaW9kaXZlcnNpdHkgWzFdLiBVbmRlcnN0YW5kaW5nIHRoZSBpbXBsaWNhdGlvbnMgb2YgdGhpcyBkaXN0dXJiYW5jZSBmb3Igc3BlY2llcyBhbmQgcG9wdWxhdGlvbnMgaXMgY3J1Y2lhbCBmb3IgY29uc2VydmF0aW9uIGJpb2xvZ2lzdHMgd2lzaGluZyB0byBtaXRpZ2F0ZSBuZWdhdGl2ZSBlZmZlY3RzLiBBbnRocm9wb2dlbmljIGxpZ2h0IHBvbGx1dGlvbiBpcyBhbiBpbmNyZWFzaW5nIGdsb2JhbCBwcm9ibGVtIFsyXSwgYWZmZWN0aW5nIGVjb2xvZ2ljYWwgaW50ZXJhY3Rpb25zIGFjcm9zcyBhIHJhbmdlIG9mIHRheGEgYW5kIGltcGFjdGluZyBuZWdhdGl2ZWx5IHVwb24gY3JpdGljYWwgYW5pbWFsIGJlaGF2aW9ycyBpbmNsdWRpbmcgZm9yYWdpbmcsIHJlcHJvZHVjdGlvbiwgYW5kIGNvbW11bmljYXRpb24gKGZvciByZXZpZXcgc2VlIFsyLCAzXSkuIEFsbW9zdCBhbGwgYmF0cyBhcmUgbm9jdHVybmFsIFs0XSwgbWFraW5nIHRoZW0gaWRlYWwgc3ViamVjdHMgZm9yIHRlc3RpbmcgdGhlIGVmZmVjdHMgb2YgbGlnaHQgcG9sbHV0aW9uLiBQcmV2aW91cyBzdHVkaWVzIGhhdmUgc2hvd24gdGhhdCBiYXQgc3BlY2llcyBhZGFwdGVkIHRvIGZvcmFnaW5nIGluIG9wZW4gZW52aXJvbm1lbnRzIGZlZWQgb24gaW5zZWN0cyBhdHRyYWN0ZWQgdG8gbWVyY3VyeSB2YXBvciBsYW1wcy4gSGVyZSwgd2UgdXNlIGFuIGV4cGVyaW1lbnRhbCBhcHByb2FjaCB0byBwcm92aWRlIHRoZSBmaXJzdCBldmlkZW5jZSBvZiBhIG5lZ2F0aXZlIGVmZmVjdCBvZiBhcnRpZmljaWFsIGxpZ2h0IHBvbGx1dGlvbiBvbiB0aGUgY29tbXV0aW5nIGJlaGF2aW9yIG9mIGEgdGhyZWF0ZW5lZCBiYXQgc3BlY2llcy4gV2UgaW5zdGFsbGVkIGhpZ2gtcHJlc3N1cmUgc29kaXVtIGxpZ2h0cyB0aGF0IG1pbWljIHRoZSBpbnRlbnNpdHkgYW5kIGxpZ2h0IHNwZWN0cmEgb2Ygc3RyZWV0bGlnaHRzIGFsb25nIGNvbW11dGluZyByb3V0ZXMgb2YgbGVzc2VyIGhvcnNlc2hvZSBiYXRzIChSaGlub2xvcGh1cyBoaXBwb3NpZGVyb3MpLiBCYXQgYWN0aXZpdHkgd2FzIHJlZHVjZWQgZHJhbWF0aWNhbGx5IGFuZCB0aGUgb25zZXQgb2YgY29tbXV0aW5nIGJlaGF2aW9yIHdhcyBkZWxheWVkIGluIHRoZSBwcmVzZW5jZSBvZiBsaWdodGluZywgd2l0aCBubyBldmlkZW5jZSBvZiBoYWJpdHVhdGlvbi4gVGhlc2UgcmVzdWx0cyBkZW1vbnN0cmF0ZSB0aGF0IGxpZ2h0IHBvbGx1dGlvbiBtYXkgaGF2ZSBzaWduaWZpY2FudCBuZWdhdGl2ZSBpbXBhY3RzIHVwb24gdGhlIHNlbGVjdGlvbiBvZiBmbGlnaHQgcm91dGVzIGJ5IGJhdHMuIMKpIDIwMDkgRWxzZXZpZXIgTHRkLiBBbGwgcmlnaHRzIHJlc2VydmVkLiIsImlzc3VlIjoiMTMiLCJ2b2x1bWUiOiIxOSIsImNvbnRhaW5lci10aXRsZS1zaG9ydCI6IiJ9LCJpc1RlbXBvcmFyeSI6ZmFsc2V9XX0=&quot;,&quot;citationItems&quot;:[{&quot;id&quot;:&quot;aed74066-90f0-354a-a832-caaaf1d117ff&quot;,&quot;itemData&quot;:{&quot;type&quot;:&quot;article-journal&quot;,&quot;id&quot;:&quot;aed74066-90f0-354a-a832-caaaf1d117ff&quot;,&quot;title&quot;:&quot;Street Lighting Disturbs Commuting Bats&quot;,&quot;author&quot;:[{&quot;family&quot;:&quot;Stone&quot;,&quot;given&quot;:&quot;Emma Louise&quot;,&quot;parse-names&quot;:false,&quot;dropping-particle&quot;:&quot;&quot;,&quot;non-dropping-particle&quot;:&quot;&quot;},{&quot;family&quot;:&quot;Jones&quot;,&quot;given&quot;:&quot;Gareth&quot;,&quot;parse-names&quot;:false,&quot;dropping-particle&quot;:&quot;&quot;,&quot;non-dropping-particle&quot;:&quot;&quot;},{&quot;family&quot;:&quot;Harris&quot;,&quot;given&quot;:&quot;Stephen&quot;,&quot;parse-names&quot;:false,&quot;dropping-particle&quot;:&quot;&quot;,&quot;non-dropping-particle&quot;:&quot;&quot;}],&quot;container-title&quot;:&quot;Current Biology&quot;,&quot;DOI&quot;:&quot;10.1016/j.cub.2009.05.058&quot;,&quot;ISSN&quot;:&quot;09609822&quot;,&quot;PMID&quot;:&quot;19540116&quot;,&quot;issued&quot;:{&quot;date-parts&quot;:[[2009,7,14]]},&quot;page&quot;:&quot;1123-1127&quot;,&quot;abstract&quot;:&quot;Anthropogenic disturbance is a major cause of worldwide declines in biodiversity [1]. Understanding the implications of this disturbance for species and populations is crucial for conservation biologists wishing to mitigate negative effects. Anthropogenic light pollution is an increasing global problem [2], affecting ecological interactions across a range of taxa and impacting negatively upon critical animal behaviors including foraging, reproduction, and communication (for review see [2, 3]). Almost all bats are nocturnal [4], making them ideal subjects for testing the effects of light pollution. Previous studies have shown that bat species adapted to foraging in open environments feed on insects attracted to mercury vapor lamps. Here, we use an experimental approach to provide the first evidence of a negative effect of artificial light pollution on the commuting behavior of a threatened bat species. We installed high-pressure sodium lights that mimic the intensity and light spectra of streetlights along commuting routes of lesser horseshoe bats (Rhinolophus hipposideros). Bat activity was reduced dramatically and the onset of commuting behavior was delayed in the presence of lighting, with no evidence of habituation. These results demonstrate that light pollution may have significant negative impacts upon the selection of flight routes by bats. © 2009 Elsevier Ltd. All rights reserved.&quot;,&quot;issue&quot;:&quot;13&quot;,&quot;volume&quot;:&quot;19&quot;,&quot;container-title-short&quot;:&quot;&quot;},&quot;isTemporary&quot;:false}]},{&quot;citationID&quot;:&quot;MENDELEY_CITATION_5d52b6fe-965b-48a6-a740-3c9db71ff69f&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Q1MmI2ZmUtOTY1Yi00OGE2LWE3NDAtM2M5ZGI3MWZmNjlm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d038fae1-2061-461d-b225-908987c54b0c&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AzOGZhZTEtMjA2MS00NjFkLWIyMjUtOTA4OTg3YzU0YjBjIiwicHJvcGVydGllcyI6eyJub3RlSW5kZXgiOjB9LCJpc0VkaXRlZCI6ZmFsc2UsIm1hbnVhbE92ZXJyaWRlIjp7ImlzTWFudWFsbHlPdmVycmlkZGVuIjpmYWxzZSwiY2l0ZXByb2NUZXh0IjoiPHN1cD4yNjwvc3VwPiIsIm1hbnVhbE92ZXJyaWRlVGV4dCI6IiJ9LCJjaXRhdGlvbkl0ZW1zIjpbeyJpZCI6IjhjNDAxY2MwLTQ3NmUtM2JhNi05OGQ1LTI4Y2I2OTY4MDA1ZSIsIml0ZW1EYXRhIjp7InR5cGUiOiJhcnRpY2xlLWpvdXJuYWwiLCJpZCI6IjhjNDAxY2MwLTQ3NmUtM2JhNi05OGQ1LTI4Y2I2OTY4MDA1ZSIsInRpdGxlIjoiTGFuZHNjYXBlIGNvbXBvc2l0aW9uIGRyaXZlcyB0aGUgaW1wYWN0cyBvZiBhcnRpZmljaWFsIGxpZ2h0IGF0IG5pZ2h0IG9uIGluc2VjdGl2b3JvdXMgYmF0cyIsImF1dGhvciI6W3siZmFtaWx5IjoiQmFycsOpIiwiZ2l2ZW4iOiJLw6l2aW4iLCJwYXJzZS1uYW1lcyI6ZmFsc2UsImRyb3BwaW5nLXBhcnRpY2xlIjoiIiwibm9uLWRyb3BwaW5nLXBhcnRpY2xlIjoiIn0seyJmYW1pbHkiOiJWZXJuZXQiLCJnaXZlbiI6IkFydGh1ciIsInBhcnNlLW5hbWVzIjpmYWxzZSwiZHJvcHBpbmctcGFydGljbGUiOiIiLCJub24tZHJvcHBpbmctcGFydGljbGUiOiIifSx7ImZhbWlseSI6IkF6YW0iLCJnaXZlbiI6IkNsw6ltZW50aW5lIiwicGFyc2UtbmFtZXMiOmZhbHNlLCJkcm9wcGluZy1wYXJ0aWNsZSI6IiIsIm5vbi1kcm9wcGluZy1wYXJ0aWNsZSI6IiJ9LHsiZmFtaWx5IjoiVmlvbCIsImdpdmVuIjoiSXNhYmVsbGUiLCJwYXJzZS1uYW1lcyI6ZmFsc2UsImRyb3BwaW5nLXBhcnRpY2xlIjoiIiwibm9uLWRyb3BwaW5nLXBhcnRpY2xlIjoiTGUifSx7ImZhbWlseSI6IkR1bW9udCIsImdpdmVuIjoiQWdhdGhlIiwicGFyc2UtbmFtZXMiOmZhbHNlLCJkcm9wcGluZy1wYXJ0aWNsZSI6IiIsIm5vbi1kcm9wcGluZy1wYXJ0aWNsZSI6IiJ9LHsiZmFtaWx5IjoiRGVhbmEiLCJnaXZlbiI6IlRob21hcyIsInBhcnNlLW5hbWVzIjpmYWxzZSwiZHJvcHBpbmctcGFydGljbGUiOiIiLCJub24tZHJvcHBpbmctcGFydGljbGUiOiIifSx7ImZhbWlseSI6IlZpbmNlbnQiLCJnaXZlbiI6IlN0w6lwaGFuZSIsInBhcnNlLW5hbWVzIjpmYWxzZSwiZHJvcHBpbmctcGFydGljbGUiOiIiLCJub24tZHJvcHBpbmctcGFydGljbGUiOiIifSx7ImZhbWlseSI6IkNoYWxsw6lhdCIsImdpdmVuIjoiU2FtdWVsIiwicGFyc2UtbmFtZXMiOmZhbHNlLCJkcm9wcGluZy1wYXJ0aWNsZSI6IiIsIm5vbi1kcm9wcGluZy1wYXJ0aWNsZSI6IiJ9LHsiZmFtaWx5IjoiS2VyYmlyaW91IiwiZ2l2ZW4iOiJDaHJpc3RpYW4iLCJwYXJzZS1uYW1lcyI6ZmFsc2UsImRyb3BwaW5nLXBhcnRpY2xlIjoiIiwibm9uLWRyb3BwaW5nLXBhcnRpY2xlIjoiIn1dLCJjb250YWluZXItdGl0bGUiOiJFbnZpcm9ubWVudGFsIFBvbGx1dGlvbiIsIkRPSSI6IjEwLjEwMTYvai5lbnZwb2wuMjAyMS4xMTgzOTQiLCJJU1NOIjoiMTg3MzY0MjQiLCJQTUlEIjoiMzQ2ODc3NzciLCJpc3N1ZWQiOnsiZGF0ZS1wYXJ0cyI6W1syMDIyLDEsMV1dfSwiYWJzdHJhY3QiOiJBbW9uZyB0aGUgbW9zdCBwcmV2YWxlbnQgc291cmNlcyBvZiBiaW9kaXZlcnNpdHkgZGVjbGluZXMsIEFydGlmaWNpYWwgTGlnaHQgQXQgTmlnaHQgKEFMQU4pIGlzIGFuIGVtZXJnaW5nIHRocmVhdCB0byBnbG9iYWwgYmlvZGl2ZXJzaXR5LiBNdWNoIGtub3dsZWRnZSBoYXMgYWxyZWFkeSBiZWVuIGdhaW5lZCB0byByZWR1Y2UgaW1wYWN0cy4gSG93ZXZlciwgdGhlIHNwYXRpYWwgdmFyaWF0aW9uIG9mIEFMQU4gZWZmZWN0cyBvbiBiaW9kaXZlcnNpdHkgaW4gaW50ZXJhY3Rpb24gd2l0aCBsYW5kc2NhcGUgY29tcG9zaXRpb24gcmVtYWlucyBsaXR0bGUgc3R1ZGllZCwgdGhvdWdoIGl0IGlzIG9mIHRoZSB1dG1vc3QgaW1wb3J0YW5jZSB0byBpZGVudGlmeSBsaWdodHNjYXBlcyBtb3N0IGluIG5lZWQgb2YgYWN0aW9uLiBTZXZlcmFsIHN0dWRpZXMgaGF2ZSBzaG93biB0aGF0LCBhdCBsb2NhbCBzY2FsZSwgdHJlZSBjb3ZlciBjYW4gaW50ZW5zaWZ5IHBvc2l0aXZlIG9yIG5lZ2F0aXZlIGVmZmVjdHMgb2YgQUxBTiBvbiBiaW9kaXZlcnNpdHksIGJ1dCBub25lIGhhdmUg4oCTIGF0IGxhbmRzY2FwZSBzY2FsZSDigJMgc3R1ZGllZCBhIHdpZGVyIHJhbmdlIG9mIGxhbmRzY2FwZSBjb21wb3NpdGlvbnMgYXJvdW5kIGxpdCBzaXRlcy4gV2UgaHlwb3RoZXNpemVkIHRoYXQgdGhlIG1hZ25pdHVkZSBvZiBBTEFOIGVmZmVjdHMgd2lsbCBkZXBlbmQgb24gbGFuZHNjYXBlIGNvbXBvc2l0aW9uIGFuZCBzcGVjaWVz4oCZIHRvbGVyYW5jZSB0byBsaWdodC4gVGFraW5nIHRoZSBjYXNlIG9mIGluc2VjdGl2b3JvdXMgYmF0cyBiZWNhdXNlIG9mIHRoZWlyIHZhcnlpbmcgc2Vuc2l0aXZpdHkgdG8gQUxBTiwgd2UgaW52ZXN0aWdhdGVkIHRoZSBzcGVjaWVzLXNwZWNpZmljIGFjdGl2aXR5IHJlc3BvbnNlIHRvIEFMQU4uIEJhdCBhY3Rpdml0eSB3YXMgcmVjb3JkZWQgYWxvbmcgYSBncmFkaWVudCBvZiBsaWdodCByYWRpYW5jZS4gV2UgZW5zdXJlZCBhIGxhcmdlIHZhcmlhYmlsaXR5IGluIGxhbmRzY2FwZSBjb21wb3NpdGlvbiBhcm91bmQgMjUzIHNhbXBsaW5nIHNpdGVzLiBBbW9uZyB0aGUgMTMgYmF0IHRheGEgc3R1ZGllZCwgcmFkaWFuY2UgZGVjcmVhc2VkIHRoZSBhY3Rpdml0eSBvZiB0d28gZ3JvdXBzIG9mIHRoZSBzbG93LWZseWluZyBnbGVhbmVyIGd1aWxkIChNeW90aXMgYW5kIFBsZWNvdHVzIHNwcC4pIGFuZCBvbmUgc3BlY2llcyBvZiB0aGUgYWVyaWFsLWhhd2tpbmcgZ3VpbGQgKFBpcGlzdHJlbGx1cyBwaXBpc3RyZWxsdXMpLCBhbmQgaW5jcmVhc2VkIHRoZSBhY3Rpdml0eSBvZiB0d28gc3BlY2llcyBvZiB0aGUgYWVyaWFsLWhhd2tpbmcgZ3VpbGQgKFBpcGlzdHJlbGx1cyBrdWhsaWkgYW5kIFBpcGlzdHJlbGx1cyBweWdtYWV1cykuIEFtb25nIHRoZXNlIGZpdmUgZWZmZWN0cywgdGhlIG1hZ25pdHVkZSBvZiBmb3VyIG9mIHRoZW0gd2FzIGRyaXZlbiBieSBsYW5kc2NhcGUgY29tcG9zaXRpb24uIEZvciBmaXZlIG90aGVyIHNwZWNpZXMsIEFMQU4gZWZmZWN0cyB3ZXJlIG9ubHkgZGV0ZWN0YWJsZSBpbiBwYXJ0aWN1bGFyIGxhbmRzY2FwZSBjb21wb3NpdGlvbnMsIG1ha2luZyB0aGUgbWFpbiBlZmZlY3Qgb2YgcmFkaWFuY2UgdW5kZXRlY3RhYmxlIHdpdGhvdXQgYWNjb3VudCBmb3IgaW50ZXJhY3Rpb25zIHdpdGggbGFuZHNjYXBlLiBTcGVjaWZpY2FsbHksIGVmZmVjdHMgd2VyZSBzdHJvbmdlc3QgaW4gbm9uLXVyYmFuIGhhYml0YXRzLCBmb3IgYm90aCBndWlsZHMuIFJlc3VsdHMgaGlnaGxpZ2h0IHRoZSBpbXBvcnRhbmNlIHRvIHByaW9yaXRpemUgQUxBTiByZWR1Y3Rpb24gZWZmb3J0cyBpbiBub24tdXJiYW4gaGFiaXRhdHMsIGFuZCBob3cgaW1wb3J0YW50IGlzIHRvIGFjY291bnQgZm9yIGxhbmRzY2FwZSBjb21wb3NpdGlvbiB3aGVuIHN0dWR5aW5nIEFMQU4gZWZmZWN0cyBvbiBiYXRzIHRvIGF2b2lkIG1pc3NpbmcgZWZmZWN0cy4iLCJwdWJsaXNoZXIiOiJFbHNldmllciBMdGQiLCJ2b2x1bWUiOiIyOTIiLCJjb250YWluZXItdGl0bGUtc2hvcnQiOiIifSwiaXNUZW1wb3JhcnkiOmZhbHNlfV19&quot;,&quot;citationItems&quot;:[{&quot;id&quot;:&quot;8c401cc0-476e-3ba6-98d5-28cb6968005e&quot;,&quot;itemData&quot;:{&quot;type&quot;:&quot;article-journal&quot;,&quot;id&quot;:&quot;8c401cc0-476e-3ba6-98d5-28cb6968005e&quot;,&quot;title&quot;:&quot;Landscape composition drives the impacts of artificial light at night on insectivorous bats&quot;,&quot;author&quot;:[{&quot;family&quot;:&quot;Barré&quot;,&quot;given&quot;:&quot;Kévin&quot;,&quot;parse-names&quot;:false,&quot;dropping-particle&quot;:&quot;&quot;,&quot;non-dropping-particle&quot;:&quot;&quot;},{&quot;family&quot;:&quot;Vernet&quot;,&quot;given&quot;:&quot;Arthur&quot;,&quot;parse-names&quot;:false,&quot;dropping-particle&quot;:&quot;&quot;,&quot;non-dropping-particle&quot;:&quot;&quot;},{&quot;family&quot;:&quot;Azam&quot;,&quot;given&quot;:&quot;Clémentine&quot;,&quot;parse-names&quot;:false,&quot;dropping-particle&quot;:&quot;&quot;,&quot;non-dropping-particle&quot;:&quot;&quot;},{&quot;family&quot;:&quot;Viol&quot;,&quot;given&quot;:&quot;Isabelle&quot;,&quot;parse-names&quot;:false,&quot;dropping-particle&quot;:&quot;&quot;,&quot;non-dropping-particle&quot;:&quot;Le&quot;},{&quot;family&quot;:&quot;Dumont&quot;,&quot;given&quot;:&quot;Agathe&quot;,&quot;parse-names&quot;:false,&quot;dropping-particle&quot;:&quot;&quot;,&quot;non-dropping-particle&quot;:&quot;&quot;},{&quot;family&quot;:&quot;Deana&quot;,&quot;given&quot;:&quot;Thomas&quot;,&quot;parse-names&quot;:false,&quot;dropping-particle&quot;:&quot;&quot;,&quot;non-dropping-particle&quot;:&quot;&quot;},{&quot;family&quot;:&quot;Vincent&quot;,&quot;given&quot;:&quot;Stéphane&quot;,&quot;parse-names&quot;:false,&quot;dropping-particle&quot;:&quot;&quot;,&quot;non-dropping-particle&quot;:&quot;&quot;},{&quot;family&quot;:&quot;Challéat&quot;,&quot;given&quot;:&quot;Samuel&quot;,&quot;parse-names&quot;:false,&quot;dropping-particle&quot;:&quot;&quot;,&quot;non-dropping-particle&quot;:&quot;&quot;},{&quot;family&quot;:&quot;Kerbiriou&quot;,&quot;given&quot;:&quot;Christian&quot;,&quot;parse-names&quot;:false,&quot;dropping-particle&quot;:&quot;&quot;,&quot;non-dropping-particle&quot;:&quot;&quot;}],&quot;container-title&quot;:&quot;Environmental Pollution&quot;,&quot;DOI&quot;:&quot;10.1016/j.envpol.2021.118394&quot;,&quot;ISSN&quot;:&quot;18736424&quot;,&quot;PMID&quot;:&quot;34687777&quot;,&quot;issued&quot;:{&quot;date-parts&quot;:[[2022,1,1]]},&quot;abstract&quot;:&quot;Among the most prevalent sources of biodiversity declines, Artificial Light At Night (ALAN) is an emerging threat to global biodiversity. Much knowledge has already been gained to reduce impacts. However, the spatial variation of ALAN effects on biodiversity in interaction with landscape composition remains little studied, though it is of the utmost importance to identify lightscapes most in need of action. Several studies have shown that, at local scale, tree cover can intensify positive or negative effects of ALAN on biodiversity, but none have – at landscape scale – studied a wider range of landscape compositions around lit sites. We hypothesized that the magnitude of ALAN effects will depend on landscape composition and species’ tolerance to light. Taking the case of insectivorous bats because of their varying sensitivity to ALAN, we investigated the species-specific activity response to ALAN. Bat activity was recorded along a gradient of light radiance. We ensured a large variability in landscape composition around 253 sampling sites. Among the 13 bat taxa studied, radiance decreased the activity of two groups of the slow-flying gleaner guild (Myotis and Plecotus spp.) and one species of the aerial-hawking guild (Pipistrellus pipistrellus), and increased the activity of two species of the aerial-hawking guild (Pipistrellus kuhlii and Pipistrellus pygmaeus). Among these five effects, the magnitude of four of them was driven by landscape composition. For five other species, ALAN effects were only detectable in particular landscape compositions, making the main effect of radiance undetectable without account for interactions with landscape. Specifically, effects were strongest in non-urban habitats, for both guilds. Results highlight the importance to prioritize ALAN reduction efforts in non-urban habitats, and how important is to account for landscape composition when studying ALAN effects on bats to avoid missing effects.&quot;,&quot;publisher&quot;:&quot;Elsevier Ltd&quot;,&quot;volume&quot;:&quot;292&quot;,&quot;container-title-short&quot;:&quot;&quot;},&quot;isTemporary&quot;:false}]},{&quot;citationID&quot;:&quot;MENDELEY_CITATION_103998e2-dfc3-4400-a717-31a22a9052c2&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TAzOTk4ZTItZGZjMy00NDAwLWE3MTctMzFhMjJhOTA1MmMyIiwicHJvcGVydGllcyI6eyJub3RlSW5kZXgiOjB9LCJpc0VkaXRlZCI6ZmFsc2UsIm1hbnVhbE92ZXJyaWRlIjp7ImlzTWFudWFsbHlPdmVycmlkZGVuIjpmYWxzZSwiY2l0ZXByb2NUZXh0IjoiPHN1cD4yNywyOD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OGYxNTkxYTgtNDc2OC0zMzNiLTgyOTMtYWIxZmJiZWIzYzEzIiwiaXRlbURhdGEiOnsidHlwZSI6ImFydGljbGUtam91cm5hbCIsImlkIjoiOGYxNTkxYTgtNDc2OC0zMzNiLTgyOTMtYWIxZmJiZWIzYzEzIiwidGl0bGUiOiJNaXRpZ2F0aW5nIHRoZSBpbXBhY3RzIG9mIGFncmljdWx0dXJlIG9uIGJpb2RpdmVyc2l0eTogQmF0cyBhbmQgdGhlaXIgcG90ZW50aWFsIHJvbGUgYXMgYmlvaW5kaWNhdG9ycyIsImF1dGhvciI6W3siZmFtaWx5IjoiUGFyayIsImdpdmVuIjoiS2lyc3R5IEouIiwicGFyc2UtbmFtZXMiOmZhbHNlLCJkcm9wcGluZy1wYXJ0aWNsZSI6IiIsIm5vbi1kcm9wcGluZy1wYXJ0aWNsZSI6IiJ9XSwiY29udGFpbmVyLXRpdGxlIjoiTWFtbWFsaWFuIEJpb2xvZ3kiLCJET0kiOiIxMC4xMDE2L2oubWFtYmlvLjIwMTQuMTAuMDA0IiwiSVNTTiI6IjE2MTgxNDc2IiwiaXNzdWVkIjp7ImRhdGUtcGFydHMiOltbMjAxNV1dfSwicGFnZSI6IjE5MS0yMDQiLCJhYnN0cmFjdCI6IkFncmljdWx0dXJlIGlzIGEgZG9taW5hbnQgbGFuZCB1c2Ugd29ybGR3aWRlIHdpdGggYXBwcm94aW1hdGVseSA0MCUgb2YgdGhlIGxhbmQncyBzdXJmYWNlIHVzZWQgZm9yIGZhcm1pbmcuIEluIG1hbnkgY291bnRyaWVzLCBwYXJ0aWN1bGFybHkgcGFydHMgb2YgRXVyb3BlLCB0aGlzIGZpZ3VyZSBpcyBzdWJzdGFudGlhbGx5IGhpZ2hlciBhbmQgbW9zdCBhZ3JpY3VsdHVyYWwgbGFuZCBpcyB1bmRlciBpbnRlbnNpdmUgcHJhY3RpY2VzIGFpbWVkIGF0IG1heGltaXNpbmcgdGhlIHByb2R1Y3Rpb24gb2YgZm9vZC4gVGhlIGludGVuc2lmaWNhdGlvbiBhbmQgZXhwYW5zaW9uIG9mIG1vZGVybiBhZ3JpY3VsdHVyYWwgcHJhY3RpY2VzIGxlZCB0byB0aGUgYmlvbG9naWNhbCBzaW1wbGlmaWNhdGlvbiBvZiB0aGUgZmFybWVkIGVudmlyb25tZW50LCB3aGljaCBoYXMgcmVzdWx0ZWQgaW4gZGVjbGluZXMgaW4gZmFybWxhbmQgYmlvZGl2ZXJzaXR5IGR1cmluZyB0aGUgbGFzdCBjZW50dXJ5LiBBcyB3aXRoIG90aGVyIHRheGEsIG1hbnkgYmF0IHNwZWNpZXMgaGF2ZSBzdWZmZXJlZCBzZXZlcmUgcG9wdWxhdGlvbiBkZWNsaW5lcyBkdXJpbmcgdGhlIDIwdGggY2VudHVyeSwgd2l0aCBhZ3JpY3VsdHVyZSBiZWxpZXZlZCB0byBiZSBvbmUgb2YgdGhlIG1haW4gZHJpdmVycyByZWR1Y2luZyByb29zdCBhdmFpbGFiaWxpdHkgYW5kIGZvcmFnaW5nIGhhYml0YXQuIExvd2VyIGludGVuc2l0eSBmYXJtaW5nIG1ldGhvZHMsIGFuZCB0aGUgY3JlYXRpb24gb3IgbWFuYWdlbWVudCBvZiBoYWJpdGF0IGZlYXR1cmVzIG9uIGZhcm1sYW5kIGNvdWxkIHBvdGVudGlhbGx5IG1pdGlnYXRlIHNvbWUgb2YgdGhlc2UgbmVnYXRpdmUgaW1wYWN0cyBidXQgdGhlIGVmZmVjdHMgb2YgdGhpcyBvbiBiYXRzLCBpbiBjb21wYXJpc29uIHRvIG90aGVyIHRheGEsIGhhdmUgcmVjZWl2ZWQgcmVsYXRpdmVseSBsaXR0bGUgYXR0ZW50aW9uLiBIZXJlLCBJIHJldmlldyBldmlkZW5jZSBvbiB0aGUgaW1wYWN0cyBvZiBlZmZvcnRzIHRvIGluY3JlYXNlIGJpb2RpdmVyc2l0eSBpbiBhZ3JpY3VsdHVyYWwgbGFuZHNjYXBlcyBvbiBiYXQgcG9wdWxhdGlvbnMsIGFuZCBleHBsb3JlIHdoZXRoZXIgcmVzcG9uc2VzIG9mIGJhdHMgdG8gYWdyaWN1bHR1cmFsIGFjdGl2aXRpZXMgYXJlIHNpbWlsYXIgdG8gdGhvc2Ugb2Ygb3RoZXIgdGF4YSwgYSBuZWNlc3NhcnkgcmVxdWlyZW1lbnQgaWYgdGhleSBhcmUgdG8gYmUgdXNlZCBhcyBiaW9pbmRpY2F0b3Igc3BlY2llcy5UaGVyZSBhcmUgcmVsYXRpdmVseSBmZXcgc3R1ZGllcyB3aXRoIHdoaWNoIHRvIGFzc2VzcyB0aGUgZWZmZWN0cyBvZiBtYW5hZ2VtZW50IGludGVydmVudGlvbnMgb24gYmF0cyBpbiBhZ3JpY3VsdHVyYWwgbGFuZHNjYXBlcywgYW5kIHRoZXNlIGFyZSByZXN0cmljdGVkIHRvIG9ubHkgYSBmZXcgY291bnRyaWVzLiBOZXZlcnRoZWxlc3MsIHRoZXJlIGlzIGV2aWRlbmNlIHRoYXQgYmF0cyBiZW5lZml0IGZyb20gbG93ZXIgaW50ZW5zaXR5IGFncmljdWx0dXJhbCBzeXN0ZW1zLCBzcGVjaWZpY2FsbHkgb3JnYW5pYyBmYXJtaW5nIGFuZCBzaGFkZWQgYWdyb2ZvcmVzdHJ5OiB0aGVzZSBzeXN0ZW1zIHRlbmQgdG8gYmUgYXNzb2NpYXRlZCB3aXRoIGhpZ2hlciBiYXQgYWJ1bmRhbmNlLCBzcGVjaWVzIHJpY2huZXNzIGFuZCBkaXZlcnNpdHksIGFuZCBhcmUgbW9yZSBoZWF2aWx5IHV0aWxpc2VkIGJ5IGZvcmFnaW5nIGJhdHMuIFdoaWxzdCB2ZXJ5IGZldyBzdHVkaWVzIGhhdmUgZXhwbGljaXRseSB0ZXN0ZWQgdGhlIHV0aWxpdHkgb2YgYmF0cyBhcyBiaW9pbmRpY2F0b3JzIGluIGFncmljdWx0dXJhbCBsYW5kc2NhcGVzLCBvdmVyYWxsLCB0aGUgcmVzcG9uc2Ugb2YgYmF0cyB0byBsb3dlciBpbnRlbnNpdHkgYWdyaWN1bHR1cmFsIHN5c3RlbXMgYWxzbyByZWZsZWN0cyByZXNwb25zZXMgYnkgb3RoZXIgdGF4YS4gVGhlc2Ugc3R1ZGllcyBoYXZlIGJlZW4gbGFyZ2VseSByZXN0cmljdGVkIHRvIHRlbXBlcmF0ZSByZWdpb25zLCBob3dldmVyLiBUaGUgcmV2aWV3IGhpZ2hsaWdodHMgc2V2ZXJhbCBtYWpvciBnYXBzIGluIG91ciBrbm93bGVkZ2Ugb2YgYmF0cyBpbiBhZ3JpY3VsdHVyYWwgbGFuZHNjYXBlcyBhbmQgd2hlcmUgZnV0dXJlIHJlc2VhcmNoIGNvdWxkIGJlIHVzZWZ1bGx5IGRpcmVjdGVkIGluY2x1ZGluZzogKDEpIGEgYnJvYWRlciBnZW9ncmFwaGljYWwgcmFuZ2Ugb2Ygc3R1ZGllcyBleGFtaW5pbmcgYm90aCB0aGUgZWZmaWNhY3ksIGFuZCB0aGUgdW5kZXJseWluZyBtZWNoYW5pc21zIHRocm91Z2ggd2hpY2ggbG93ZXIgaW50ZW5zaXR5IGFncmljdWx0dXJhbCBzeXN0ZW1zIG1heSBiZW5lZml0IGJhdHM7ICgyKSB0aGUgcG90ZW50aWFsIGZvciBsb3dlciBpbnRlbnNpdHkgc3lzdGVtcyBpbiBrZXkgY3JvcHMgc3VjaCBhcyBvaWwtcGFsbTsgKDMpIHN0dWRpZXMgb2YgdGhlIGRlbW9ncmFwaGljIGVmZmVjdHMgb2YgY29uc2VydmF0aW9uIG1hbmFnZW1lbnQgb24gYmF0czsgKDQpIGluIG9yZGVyIHRvIGFzc2VzcyB0aGUgcG90ZW50aWFsIG9mIGJhdHMgYXMgYmlvaW5kaWNhdG9ycywgc3R1ZGllcyBxdWFudGlmeWluZyB0aGUgcmVzcG9uc2Ugb2YgYm90aCBiYXRzIGFuZCBvdGhlciB0YXhhIHRvIGVudmlyb25tZW50YWwgY2hhbmdlIGluIGEgd2lkZXIgcmFuZ2Ugb2YgYmlvbWVzIGFuZCByZWdpb25zIGFyZSBuZWVkZWQuIiwiaXNzdWUiOiIzIiwidm9sdW1lIjoiO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8f1591a8-4768-333b-8293-ab1fbbeb3c13&quot;,&quot;itemData&quot;:{&quot;type&quot;:&quot;article-journal&quot;,&quot;id&quot;:&quot;8f1591a8-4768-333b-8293-ab1fbbeb3c13&quot;,&quot;title&quot;:&quot;Mitigating the impacts of agriculture on biodiversity: Bats and their potential role as bioindicators&quot;,&quot;author&quot;:[{&quot;family&quot;:&quot;Park&quot;,&quot;given&quot;:&quot;Kirsty J.&quot;,&quot;parse-names&quot;:false,&quot;dropping-particle&quot;:&quot;&quot;,&quot;non-dropping-particle&quot;:&quot;&quot;}],&quot;container-title&quot;:&quot;Mammalian Biology&quot;,&quot;DOI&quot;:&quot;10.1016/j.mambio.2014.10.004&quot;,&quot;ISSN&quot;:&quot;16181476&quot;,&quot;issued&quot;:{&quot;date-parts&quot;:[[2015]]},&quot;page&quot;:&quot;191-204&quot;,&quot;abstract&quot;:&quot;Agriculture is a dominant land use worldwide with approximately 40% of the land's surface used for farming. In many countries, particularly parts of Europe, this figure is substantially higher and most agricultural land is under intensive practices aimed at maximising the production of food. The intensification and expansion of modern agricultural practices led to the biological simplification of the farmed environment, which has resulted in declines in farmland biodiversity during the last century. As with other taxa, many bat species have suffered severe population declines during the 20th century, with agriculture believed to be one of the main drivers reducing roost availability and foraging habitat. Lower intensity farming methods, and the creation or management of habitat features on farmland could potentially mitigate some of these negative impacts but the effects of this on bats, in comparison to other taxa, have received relatively little attention. Here, I review evidence on the impacts of efforts to increase biodiversity in agricultural landscapes on bat populations, and explore whether responses of bats to agricultural activities are similar to those of other taxa, a necessary requirement if they are to be used as bioindicator species.There are relatively few studies with which to assess the effects of management interventions on bats in agricultural landscapes, and these are restricted to only a few countries. Nevertheless, there is evidence that bats benefit from lower intensity agricultural systems, specifically organic farming and shaded agroforestry: these systems tend to be associated with higher bat abundance, species richness and diversity, and are more heavily utilised by foraging bats. Whilst very few studies have explicitly tested the utility of bats as bioindicators in agricultural landscapes, overall, the response of bats to lower intensity agricultural systems also reflects responses by other taxa. These studies have been largely restricted to temperate regions, however. The review highlights several major gaps in our knowledge of bats in agricultural landscapes and where future research could be usefully directed including: (1) a broader geographical range of studies examining both the efficacy, and the underlying mechanisms through which lower intensity agricultural systems may benefit bats; (2) the potential for lower intensity systems in key crops such as oil-palm; (3) studies of the demographic effects of conservation management on bats; (4) in order to assess the potential of bats as bioindicators, studies quantifying the response of both bats and other taxa to environmental change in a wider range of biomes and regions are needed.&quot;,&quot;issue&quot;:&quot;3&quot;,&quot;volume&quot;:&quot;80&quot;,&quot;container-title-short&quot;:&quot;&quot;},&quot;isTemporary&quot;:false}]},{&quot;citationID&quot;:&quot;MENDELEY_CITATION_d4896319-caeb-49d7-a0f2-84d8ef5ddd2c&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Q4OTYzMTktY2FlYi00OWQ3LWEwZjItODRkOGVmNWRkZDJjIiwicHJvcGVydGllcyI6eyJub3RlSW5kZXgiOjB9LCJpc0VkaXRlZCI6ZmFsc2UsIm1hbnVhbE92ZXJyaWRlIjp7ImlzTWFudWFsbHlPdmVycmlkZGVuIjpmYWxzZSwiY2l0ZXByb2NUZXh0IjoiPHN1cD4yOTwvc3VwPiIsIm1hbnVhbE92ZXJyaWRlVGV4dCI6IiJ9LCJjaXRhdGlvbkl0ZW1zIjpbeyJpZCI6ImI5OTkyNmNiLWVhNDEtM2MxZS05MDM4LWUwMTM3ODU3MzI0NSIsIml0ZW1EYXRhIjp7InR5cGUiOiJhcnRpY2xlLWpvdXJuYWwiLCJpZCI6ImI5OTkyNmNiLWVhNDEtM2MxZS05MDM4LWUwMTM3ODU3MzI0NSIsInRpdGxlIjoiUHJlZGljdGVkIGltcGFjdCBvZiBjbGltYXRlIGNoYW5nZSBvbiBldXJvcGVhbiBiYXRzIGluIHJlbGF0aW9uIHRvIHRoZWlyIGJpb2dlb2dyYXBoaWMgcGF0dGVybnMiLCJhdXRob3IiOlt7ImZhbWlseSI6IlJlYmVsbyIsImdpdmVuIjoiSHVnbyIsInBhcnNlLW5hbWVzIjpmYWxzZSwiZHJvcHBpbmctcGFydGljbGUiOiIiLCJub24tZHJvcHBpbmctcGFydGljbGUiOiIifSx7ImZhbWlseSI6IlRhcnJvc28iLCJnaXZlbiI6IlBlZHJvIiwicGFyc2UtbmFtZXMiOmZhbHNlLCJkcm9wcGluZy1wYXJ0aWNsZSI6IiIsIm5vbi1kcm9wcGluZy1wYXJ0aWNsZSI6IiJ9LHsiZmFtaWx5IjoiSm9uZXMiLCJnaXZlbiI6IkdhcmV0aCIsInBhcnNlLW5hbWVzIjpmYWxzZSwiZHJvcHBpbmctcGFydGljbGUiOiIiLCJub24tZHJvcHBpbmctcGFydGljbGUiOiIifV0sImNvbnRhaW5lci10aXRsZSI6Ikdsb2JhbCBDaGFuZ2UgQmlvbG9neSIsImNvbnRhaW5lci10aXRsZS1zaG9ydCI6Ikdsb2IgQ2hhbmcgQmlvbCIsIkRPSSI6IjEwLjExMTEvai4xMzY1LTI0ODYuMjAwOS4wMjAyMS54IiwiSVNTTiI6IjEzNTQxMDEzIiwiaXNzdWVkIjp7ImRhdGUtcGFydHMiOltbMjAxMCwyXV19LCJwYWdlIjoiNTYxLTU3NiIsImFic3RyYWN0IjoiVGhlcmUgaGFzIGJlZW4gY29uc2lkZXJhYmxlIHJlY2VudCBpbnRlcmVzdCBjb25jZXJuaW5nIHRoZSBpbXBhY3Qgb2YgY2xpbWF0ZSBjaGFuZ2Ugb24gYSB3aWRlIHJhbmdlIG9mIHRheGEuIEhvd2V2ZXIsIGxpdHRsZSBpcyBrbm93biBhYm91dCBob3cgdGhlIGJpb2dlb2dyYXBoaWMgYWZmaW5pdGllcyBvZiB0YXhhIG1heSBhZmZlY3QgdGhlaXIgcmVzcG9uc2VzIHRvIHRoZXNlIGltcGFjdHMuIE91ciBtYWluIGFpbSB3YXMgdG8gc3R1ZHkgaG93IHByZWRpY3RlZCBjbGltYXRlIGNoYW5nZSB3aWxsIGFmZmVjdCB0aGUgZGlzdHJpYnV0aW9uIG9mIDI4IEV1cm9wZWFuIGJhdCBzcGVjaWVzIGdyb3VwZWQgYnkgdGhlaXIgYmlvZ2VvZ3JhcGhpYyBwYXR0ZXJucyBhcyBkZXRlcm1pbmVkIGJ5IGEgc3BhdGlhbCBQcmluY2lwYWwgQ29tcG9uZW50IEFuYWx5c2lzLiBVc2luZyBwcmVzZW5jZS1vbmx5IG1vZGVsbGluZyB0ZWNobmlxdWVzIGFuZCBjbGltYXRpYyBkYXRhIChtaW5pbXVtIHRlbXBlcmF0dXJlLCBhdmVyYWdlIHRlbXBlcmF0dXJlLCBwcmVjaXBpdGF0aW9uLCBodW1pZGl0eSBhbmQgZGFpbHkgdGVtcGVyYXR1cmUgcmFuZ2UpIGZvciBmb3VyIGRpZmZlcmVudCBjbGltYXRlIGNoYW5nZSBzY2VuYXJpb3MgKElQQ0Mgc2NlbmFyaW9zIHJhbmdpbmcgZnJvbSB0aGUgbW9zdCBleHRyZW1lIEExRkksIEEyLCBCMiB0byB0aGUgbGVhc3Qgc2V2ZXJlLCBCMSksIHdlIHByZWRpY3QgdGhlIHBvdGVudGlhbCBnZW9ncmFwaGljIGRpc3RyaWJ1dGlvbiBvZiBiYXQgc3BlY2llcyBpbiBFdXJvcGUgZ3JvdXBlZCBhY2NvcmRpbmcgdG8gdGhlaXIgYmlvZ2VvZ3JhcGhpYyBwYXR0ZXJucyBmb3IgdGhlIHllYXJzIDIwMjAtMjAzMCwgMjA1MC0yMDYwIGFuZCAyMDkwLTIxMDAuIEJpb2dlb2dyYXBoaWMgcGF0dGVybnMgZXhlcnQgYSBncmVhdCBpbmZsdWVuY2Ugb24gYSBzcGVjaWVzJyByZXNwb25zZSB0byBjbGltYXRlIGNoYW5nZS4gQmF0IHNwZWNpZXMgbW9yZSBhc3NvY2lhdGVkIHdpdGggY29sZGVyIGNsaW1hdGVzLCBoZW5jZSBub3J0aGVybiBsYXRpdHVkZXMsIGNvdWxkIGJlIG1vcmUgc2V2ZXJlbHkgYWZmZWN0ZWQgd2l0aCBzb21lIGV4dGluY3Rpb25zIHByZWRpY3RlZCBieSB0aGUgZW5kIG9mIHRoZSBjZW50dXJ5LiBUaGUgTWVkaXRlcnJhbmVhbiBhbmQgVGVtcGVyYXRlIGdyb3VwcyBzZWVtIHRvIGJlIG1vcmUgdG9sZXJhbnQgb2YgdGVtcGVyYXR1cmUgaW5jcmVhc2VzLCBob3dldmVyLCB0aGVpciBwcm9qZWN0aW9ucyB2YXJpZWQgY29uc2lkZXJhYmx5IHVuZGVyIGRpZmZlcmVudCBjbGltYXRlIGNoYW5nZSBzY2VuYXJpb3MuIFNjZW5hcmlvIEExRkkgd2FzIGNsZWFybHkgdGhlIG1vc3QgZGV0cmltZW50YWwgZm9yIEV1cm9wZWFuIGJhdCBkaXZlcnNpdHksIHdpdGggc2V2ZXJhbCBleHRpbmN0aW9ucyBhbmQgZGVjbGluZXMgaW4gb2NjdXBpZWQgYXJlYSBwcmVkaWN0ZWQgZm9yIHNldmVyYWwgc3BlY2llcy4gVGhlIEIgc2NlbmFyaW9zIHdlcmUgbGVzcyBkYW1hZ2luZyBhbmQgZXZlbiBwcmVkaWN0ZWQgdGhhdCBzb21lIHNwZWNpZXMgY291bGQgaW5jcmVhc2UgdGhlaXIgZ2VvZ3JhcGhpY2FsIHJhbmdlcy4gSG93ZXZlciwgYWxsIG1vZGVscyBvbmx5IHRvb2sgaW50byBhY2NvdW50IGNsaW1hdGljIGVudmVsb3BlcyB3aGVyZWFzIGF2YWlsYWJsZSBoYWJpdGF0IGFuZCBzcGVjaWVzIGludGVyYWN0aW9ucyB3aWxsIGFsc28gcHJvYmFibHkgcGxheSBhbiBpbXBvcnRhbnQgcm9sZSBpbiBkZWxpbWl0aW5nIGZ1dHVyZSBkaXN0cmlidXRpb24gcGF0dGVybnMuIFRoZSBtb2RlbHMgbWF5IHRoZXJlZm9yZSBnZW5lcmF0ZSAnYmVzdCBjYXNlJyBwcmVkaWN0aW9ucyBhYm91dCBmdXR1cmUgY2hhbmdlcyBpbiB0aGUgZGlzdHJpYnV0aW9uIG9mIEV1cm9wZWFuIGJhdHMuIMKpIDIwMDkgQmxhY2t3ZWxsIFB1Ymxpc2hpbmcgTHRkLiIsImlzc3VlIjoiMiIsInZvbHVtZSI6IjE2In0sImlzVGVtcG9yYXJ5IjpmYWxzZX1dfQ==&quot;,&quot;citationItems&quot;:[{&quot;id&quot;:&quot;b99926cb-ea41-3c1e-9038-e01378573245&quot;,&quot;itemData&quot;:{&quot;type&quot;:&quot;article-journal&quot;,&quot;id&quot;:&quot;b99926cb-ea41-3c1e-9038-e01378573245&quot;,&quot;title&quot;:&quot;Predicted impact of climate change on european bats in relation to their biogeographic patterns&quot;,&quot;author&quot;:[{&quot;family&quot;:&quot;Rebelo&quot;,&quot;given&quot;:&quot;Hugo&quot;,&quot;parse-names&quot;:false,&quot;dropping-particle&quot;:&quot;&quot;,&quot;non-dropping-particle&quot;:&quot;&quot;},{&quot;family&quot;:&quot;Tarroso&quot;,&quot;given&quot;:&quot;Pedro&quot;,&quot;parse-names&quot;:false,&quot;dropping-particle&quot;:&quot;&quot;,&quot;non-dropping-particle&quot;:&quot;&quot;},{&quot;family&quot;:&quot;Jones&quot;,&quot;given&quot;:&quot;Gareth&quot;,&quot;parse-names&quot;:false,&quot;dropping-particle&quot;:&quot;&quot;,&quot;non-dropping-particle&quot;:&quot;&quot;}],&quot;container-title&quot;:&quot;Global Change Biology&quot;,&quot;container-title-short&quot;:&quot;Glob Chang Biol&quot;,&quot;DOI&quot;:&quot;10.1111/j.1365-2486.2009.02021.x&quot;,&quot;ISSN&quot;:&quot;13541013&quot;,&quot;issued&quot;:{&quot;date-parts&quot;:[[2010,2]]},&quot;page&quot;:&quot;561-576&quot;,&quot;abstract&quot;:&quot;There has been considerable recent interest concerning the impact of climate change on a wide range of taxa. However, little is known about how the biogeographic affinities of taxa may affect their responses to these impacts. Our main aim was to study how predicted climate change will affect the distribution of 28 European bat species grouped by their biogeographic patterns as determined by a spatial Principal Component Analysis. Using presence-only modelling techniques and climatic data (minimum temperature, average temperature, precipitation, humidity and daily temperature range) for four different climate change scenarios (IPCC scenarios ranging from the most extreme A1FI, A2, B2 to the least severe, B1), we predict the potential geographic distribution of bat species in Europe grouped according to their biogeographic patterns for the years 2020-2030, 2050-2060 and 2090-2100. Biogeographic patterns exert a great influence on a species' response to climate change. Bat species more associated with colder climates, hence northern latitudes, could be more severely affected with some extinctions predicted by the end of the century. The Mediterranean and Temperate groups seem to be more tolerant of temperature increases, however, their projections varied considerably under different climate change scenarios. Scenario A1FI was clearly the most detrimental for European bat diversity, with several extinctions and declines in occupied area predicted for several species. The B scenarios were less damaging and even predicted that some species could increase their geographical ranges. However, all models only took into account climatic envelopes whereas available habitat and species interactions will also probably play an important role in delimiting future distribution patterns. The models may therefore generate 'best case' predictions about future changes in the distribution of European bats. © 2009 Blackwell Publishing Ltd.&quot;,&quot;issue&quot;:&quot;2&quot;,&quot;volume&quot;:&quot;16&quot;},&quot;isTemporary&quot;:false}]},{&quot;citationID&quot;:&quot;MENDELEY_CITATION_4f8f3b33-2899-4304-a150-53dd03a0ef50&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GY4ZjNiMzMtMjg5OS00MzA0LWExNTAtNTNkZDAzYTBlZjUw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c80d6bdd-e3f8-4565-9e26-be35553dd340&quot;,&quot;properties&quot;:{&quot;noteIndex&quot;:0},&quot;isEdited&quot;:false,&quot;manualOverride&quot;:{&quot;isManuallyOverridden&quot;:false,&quot;citeprocText&quot;:&quot;&lt;sup&gt;31–33&lt;/sup&gt;&quot;,&quot;manualOverrideText&quot;:&quot;&quot;},&quot;citationTag&quot;:&quot;MENDELEY_CITATION_v3_eyJjaXRhdGlvbklEIjoiTUVOREVMRVlfQ0lUQVRJT05fYzgwZDZiZGQtZTNmOC00NTY1LTllMjYtYmUzNTU1M2RkMzQwIiwicHJvcGVydGllcyI6eyJub3RlSW5kZXgiOjB9LCJpc0VkaXRlZCI6ZmFsc2UsIm1hbnVhbE92ZXJyaWRlIjp7ImlzTWFudWFsbHlPdmVycmlkZGVuIjpmYWxzZSwiY2l0ZXByb2NUZXh0IjoiPHN1cD4zMeKAkzMzPC9zdXA+IiwibWFudWFsT3ZlcnJpZGVUZXh0IjoiIn0sImNpdGF0aW9uSXRlbXMiOlt7ImlkIjoiMjdmNDA4YTEtZDc0OS0zODc4LTg2NzgtNGVhZjZjOGMyNjBkIiwiaXRlbURhdGEiOnsidHlwZSI6ImFydGljbGUtam91cm5hbCIsImlkIjoiMjdmNDA4YTEtZDc0OS0zODc4LTg2NzgtNGVhZjZjOGMyNjBkIiwidGl0bGUiOiJUaGUgYWR2YW50YWdlIG9mIGdyb3VwIGh1bnRpbmcgaW4gS3VobCdzIGJhdCBQaXBpc3RyZWxsdXMga3VobGkgKE1pY3JvY2hpcm9wdGVyYSkiLCJhdXRob3IiOlt7ImZhbWlseSI6IkJhcmFrIiwiZ2l2ZW4iOiJZLiIsInBhcnNlLW5hbWVzIjpmYWxzZSwiZHJvcHBpbmctcGFydGljbGUiOiIiLCJub24tZHJvcHBpbmctcGFydGljbGUiOiIifSx7ImZhbWlseSI6IllvbeKAkFRvdiIsImdpdmVuIjoiWS4iLCJwYXJzZS1uYW1lcyI6ZmFsc2UsImRyb3BwaW5nLXBhcnRpY2xlIjoiIiwibm9uLWRyb3BwaW5nLXBhcnRpY2xlIjoiIn1dLCJjb250YWluZXItdGl0bGUiOiJKb3VybmFsIG9mIFpvb2xvZ3kiLCJjb250YWluZXItdGl0bGUtc2hvcnQiOiJKIFpvb2wiLCJET0kiOiIxMC4xMTExL2ouMTQ2OS03OTk4LjE5ODkudGIwMjYwOC54IiwiSVNTTiI6IjE0Njk3OTk4IiwiaXNzdWVkIjp7ImRhdGUtcGFydHMiOltbMTk4OV1dfSwicGFnZSI6IjY3MC02NzUiLCJpc3N1ZSI6IjQiLCJ2b2x1bWUiOiIyMTkifSwiaXNUZW1wb3JhcnkiOmZhbHNlfSx7ImlkIjoiYzQyMjQ2YTgtZWM5Mi0zMjViLThjYTgtN2UyMjBlNTNhMjU2IiwiaXRlbURhdGEiOnsidHlwZSI6ImFydGljbGUtam91cm5hbCIsImlkIjoiYzQyMjQ2YTgtZWM5Mi0zMjViLThjYTgtN2UyMjBlNTNhMjU2IiwidGl0bGUiOiJVc2Ugb2YgRm9yYWdpbmcgSGFiaXRhdHMgYnkgQmF0cyBpbiBhIE1lZGl0ZXJyYW5lYW4gQXJlYSBEZXRlcm1pbmVkIGJ5IEFjb3VzdGljIFN1cnZleXMgOiBDb25zZXJ2YXRpb24gSW1wbGljYXRpb25zIiwiYXV0aG9yIjpbeyJmYW1pbHkiOiJSdXNzbyIsImdpdmVuIjoiRGFuaWxvIiwicGFyc2UtbmFtZXMiOmZhbHNlLCJkcm9wcGluZy1wYXJ0aWNsZSI6IiIsIm5vbi1kcm9wcGluZy1wYXJ0aWNsZSI6IiJ9LHsiZmFtaWx5IjoiSm9uZXMiLCJnaXZlbiI6IkdhcmV0aCIsInBhcnNlLW5hbWVzIjpmYWxzZSwiZHJvcHBpbmctcGFydGljbGUiOiIiLCJub24tZHJvcHBpbmctcGFydGljbGUiOiIifV0sImNvbnRhaW5lci10aXRsZSI6Ik5vcmRpYyBTb2NpZXR5IE9pa29zIiwiaXNzdWVkIjp7ImRhdGUtcGFydHMiOltbMjAwM11dfSwicGFnZSI6IjE5Ny0yMDkiLCJpc3N1ZSI6IjIiLCJ2b2x1bWUiOiIyNiIsImNvbnRhaW5lci10aXRsZS1zaG9ydCI6IiJ9LCJpc1RlbXBvcmFyeSI6ZmFsc2V9LHsiaWQiOiIyZWQzZDg5Mi1mN2FkLTNlY2EtYjZkOS1lZGE4MDQ2YzdlMTYiLCJpdGVtRGF0YSI6eyJ0eXBlIjoiYXJ0aWNsZS1qb3VybmFsIiwiaWQiOiIyZWQzZDg5Mi1mN2FkLTNlY2EtYjZkOS1lZGE4MDQ2YzdlMTYiLCJ0aXRsZSI6IlRoZSBwb3N0LXJlbGVhc2UgZmF0ZSBvZiBoYW5kLXJlYXJlZCBvcnBoYW5lZCBiYXRzOiBTdXJ2aXZhbCBhbmQgaGFiaXRhdCBzZWxlY3Rpb24iLCJhdXRob3IiOlt7ImZhbWlseSI6IlNlcmFuZ2VsaSIsImdpdmVuIjoiTSBUIiwicGFyc2UtbmFtZXMiOmZhbHNlLCJkcm9wcGluZy1wYXJ0aWNsZSI6IiIsIm5vbi1kcm9wcGluZy1wYXJ0aWNsZSI6IiJ9LHsiZmFtaWx5IjoiQ2lzdHJvbmUiLCJnaXZlbiI6IkwiLCJwYXJzZS1uYW1lcyI6ZmFsc2UsImRyb3BwaW5nLXBhcnRpY2xlIjoiIiwibm9uLWRyb3BwaW5nLXBhcnRpY2xlIjoiIn0seyJmYW1pbHkiOiJBbmNpbGxvdHRvIiwiZ2l2ZW4iOiJMIiwicGFyc2UtbmFtZXMiOmZhbHNlLCJkcm9wcGluZy1wYXJ0aWNsZSI6IiIsIm5vbi1kcm9wcGluZy1wYXJ0aWNsZSI6IiJ9LHsiZmFtaWx5IjoiVG9tYXNzaW5pIiwiZ2l2ZW4iOiJBIiwicGFyc2UtbmFtZXMiOmZhbHNlLCJkcm9wcGluZy1wYXJ0aWNsZSI6IiIsIm5vbi1kcm9wcGluZy1wYXJ0aWNsZSI6IiJ9LHsiZmFtaWx5IjoiUnVzc28iLCJnaXZlbiI6IkQiLCJwYXJzZS1uYW1lcyI6ZmFsc2UsImRyb3BwaW5nLXBhcnRpY2xlIjoiIiwibm9uLWRyb3BwaW5nLXBhcnRpY2xlIjoiIn1dLCJjb250YWluZXItdGl0bGUiOiJBbmltYWwgV2VsZmFyZSIsIkRPSSI6IjEwLjcxMjAvMDk2MjcyODEyNzk5MTI5NTEwIiwiVVJMIjoiaHR0cHM6Ly93d3cuc2NvcHVzLmNvbS9pbndhcmQvcmVjb3JkLnVyaT9laWQ9Mi1zMi4wLTg0ODU2MzgwODg4JmRvaT0xMC43MTIwJTJmMDk2MjcyODEyNzk5MTI5NTEwJnBhcnRuZXJJRD00MCZtZDU9MzQ2MDUxNmM1ZmE4NjFhOGM5YzZlNTRhZTdmZjI1YjIiLCJpc3N1ZWQiOnsiZGF0ZS1wYXJ0cyI6W1syMDEyXV19LCJwYWdlIjoiOS0xOCIsImlzc3VlIjoiMSIsInZvbHVtZSI6IjIxIiwiY29udGFpbmVyLXRpdGxlLXNob3J0IjoiIn0sImlzVGVtcG9yYXJ5IjpmYWxzZX1dfQ==&quot;,&quot;citationItems&quot;:[{&quot;id&quot;:&quot;27f408a1-d749-3878-8678-4eaf6c8c260d&quot;,&quot;itemData&quot;:{&quot;type&quot;:&quot;article-journal&quot;,&quot;id&quot;:&quot;27f408a1-d749-3878-8678-4eaf6c8c260d&quot;,&quot;title&quot;:&quot;The advantage of group hunting in Kuhl's bat Pipistrellus kuhli (Microchiroptera)&quot;,&quot;author&quot;:[{&quot;family&quot;:&quot;Barak&quot;,&quot;given&quot;:&quot;Y.&quot;,&quot;parse-names&quot;:false,&quot;dropping-particle&quot;:&quot;&quot;,&quot;non-dropping-particle&quot;:&quot;&quot;},{&quot;family&quot;:&quot;Yom‐Tov&quot;,&quot;given&quot;:&quot;Y.&quot;,&quot;parse-names&quot;:false,&quot;dropping-particle&quot;:&quot;&quot;,&quot;non-dropping-particle&quot;:&quot;&quot;}],&quot;container-title&quot;:&quot;Journal of Zoology&quot;,&quot;container-title-short&quot;:&quot;J Zool&quot;,&quot;DOI&quot;:&quot;10.1111/j.1469-7998.1989.tb02608.x&quot;,&quot;ISSN&quot;:&quot;14697998&quot;,&quot;issued&quot;:{&quot;date-parts&quot;:[[1989]]},&quot;page&quot;:&quot;670-675&quot;,&quot;issue&quot;:&quot;4&quot;,&quot;volume&quot;:&quot;219&quot;},&quot;isTemporary&quot;:false},{&quot;id&quot;:&quot;c42246a8-ec92-325b-8ca8-7e220e53a256&quot;,&quot;itemData&quot;:{&quot;type&quot;:&quot;article-journal&quot;,&quot;id&quot;:&quot;c42246a8-ec92-325b-8ca8-7e220e53a256&quot;,&quot;title&quot;:&quot;Use of Foraging Habitats by Bats in a Mediterranean Area Determined by Acoustic Surveys : Conservation Implication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Nordic Society Oikos&quot;,&quot;issued&quot;:{&quot;date-parts&quot;:[[2003]]},&quot;page&quot;:&quot;197-209&quot;,&quot;issue&quot;:&quot;2&quot;,&quot;volume&quot;:&quot;26&quot;,&quot;container-title-short&quot;:&quot;&quot;},&quot;isTemporary&quot;:false},{&quot;id&quot;:&quot;2ed3d892-f7ad-3eca-b6d9-eda8046c7e16&quot;,&quot;itemData&quot;:{&quot;type&quot;:&quot;article-journal&quot;,&quot;id&quot;:&quot;2ed3d892-f7ad-3eca-b6d9-eda8046c7e16&quot;,&quot;title&quot;:&quot;The post-release fate of hand-reared orphaned bats: Survival and habitat selection&quot;,&quot;author&quot;:[{&quot;family&quot;:&quot;Serangeli&quot;,&quot;given&quot;:&quot;M T&quot;,&quot;parse-names&quot;:false,&quot;dropping-particle&quot;:&quot;&quot;,&quot;non-dropping-particle&quot;:&quot;&quot;},{&quot;family&quot;:&quot;Cistrone&quot;,&quot;given&quot;:&quot;L&quot;,&quot;parse-names&quot;:false,&quot;dropping-particle&quot;:&quot;&quot;,&quot;non-dropping-particle&quot;:&quot;&quot;},{&quot;family&quot;:&quot;Ancillotto&quot;,&quot;given&quot;:&quot;L&quot;,&quot;parse-names&quot;:false,&quot;dropping-particle&quot;:&quot;&quot;,&quot;non-dropping-particle&quot;:&quot;&quot;},{&quot;family&quot;:&quot;Tomassini&quot;,&quot;given&quot;:&quot;A&quot;,&quot;parse-names&quot;:false,&quot;dropping-particle&quot;:&quot;&quot;,&quot;non-dropping-particle&quot;:&quot;&quot;},{&quot;family&quot;:&quot;Russo&quot;,&quot;given&quot;:&quot;D&quot;,&quot;parse-names&quot;:false,&quot;dropping-particle&quot;:&quot;&quot;,&quot;non-dropping-particle&quot;:&quot;&quot;}],&quot;container-title&quot;:&quot;Animal Welfare&quot;,&quot;DOI&quot;:&quot;10.7120/096272812799129510&quot;,&quot;URL&quot;:&quot;https://www.scopus.com/inward/record.uri?eid=2-s2.0-84856380888&amp;doi=10.7120%2f096272812799129510&amp;partnerID=40&amp;md5=3460516c5fa861a8c9c6e54ae7ff25b2&quot;,&quot;issued&quot;:{&quot;date-parts&quot;:[[2012]]},&quot;page&quot;:&quot;9-18&quot;,&quot;issue&quot;:&quot;1&quot;,&quot;volume&quot;:&quot;21&quot;,&quot;container-title-short&quot;:&quot;&quot;},&quot;isTemporary&quot;:false}]},{&quot;citationID&quot;:&quot;MENDELEY_CITATION_9f1092f0-bf8e-4c03-b778-63f402650f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YxMDkyZjAtYmY4ZS00YzAzLWI3NzgtNjNmNDAyNjUwZmE0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e5dfd1b0-9ef4-4fe2-96c1-4bc20f19fe7f&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ZTVkZmQxYjAtOWVmNC00ZmUyLTk2YzEtNGJjMjBmMTlmZTdmIiwicHJvcGVydGllcyI6eyJub3RlSW5kZXgiOjB9LCJpc0VkaXRlZCI6ZmFsc2UsIm1hbnVhbE92ZXJyaWRlIjp7ImlzTWFudWFsbHlPdmVycmlkZGVuIjpmYWxzZSwiY2l0ZXByb2NUZXh0IjoiPHN1cD4zNSwzNjwvc3VwPiIsIm1hbnVhbE92ZXJyaWRlVGV4dCI6IiJ9LCJjaXRhdGlvbkl0ZW1zIjpbeyJpZCI6ImQ0YmQzZTgyLWY1NGQtM2FiZi1hZWMxLTcwYjhiYTM0MDc1YiIsIml0ZW1EYXRhIjp7InR5cGUiOiJhcnRpY2xlLWpvdXJuYWwiLCJpZCI6ImQ0YmQzZTgyLWY1NGQtM2FiZi1hZWMxLTcwYjhiYTM0MDc1YiIsInRpdGxlIjoiQmF0LWJvcm5lIHZpcnVzIGRpdmVyc2l0eSwgc3BpbGxvdmVyIGFuZCBlbWVyZ2VuY2UiLCJhdXRob3IiOlt7ImZhbWlseSI6IkxldGtvIiwiZ2l2ZW4iOiJNaWNoYWVsIiwicGFyc2UtbmFtZXMiOmZhbHNlLCJkcm9wcGluZy1wYXJ0aWNsZSI6IiIsIm5vbi1kcm9wcGluZy1wYXJ0aWNsZSI6IiJ9LHsiZmFtaWx5IjoiU2VpZmVydCIsImdpdmVuIjoiU3RlcGhhbmllIE4uIiwicGFyc2UtbmFtZXMiOmZhbHNlLCJkcm9wcGluZy1wYXJ0aWNsZSI6IiIsIm5vbi1kcm9wcGluZy1wYXJ0aWNsZSI6IiJ9LHsiZmFtaWx5IjoiT2xpdmFsIiwiZ2l2ZW4iOiJLZXZpbiBKLiIsInBhcnNlLW5hbWVzIjpmYWxzZSwiZHJvcHBpbmctcGFydGljbGUiOiIiLCJub24tZHJvcHBpbmctcGFydGljbGUiOiIifSx7ImZhbWlseSI6IlBsb3dyaWdodCIsImdpdmVuIjoiUmFpbmEgSy4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3M0MTU3OS0wMjAtMDM5NC16IiwiSVNTTiI6IjE3NDAxNTM0IiwiUE1JRCI6IjMyNTI4MTI4IiwiaXNzdWVkIjp7ImRhdGUtcGFydHMiOltbMjAyMF1dfSwicGFnZSI6IjQ2MS00NzEiLCJhYnN0cmFjdCI6Ik1vc3QgdmlyYWwgcGF0aG9nZW5zIGluIGh1bWFucyBoYXZlIGFuaW1hbCBvcmlnaW5zIGFuZCBhcm9zZSB0aHJvdWdoIGNyb3NzLXNwZWNpZXMgdHJhbnNtaXNzaW9uLiBPdmVyIHRoZSBwYXN0IDUwIHllYXJzLCBzZXZlcmFsIHZpcnVzZXMsIGluY2x1ZGluZyBFYm9sYSB2aXJ1cywgTWFyYnVyZyB2aXJ1cywgTmlwYWggdmlydXMsIEhlbmRyYSB2aXJ1cywgc2V2ZXJlIGFjdXRlIHJlc3BpcmF0b3J5IHN5bmRyb21lIGNvcm9uYXZpcnVzIChTQVJTLUNvViksIE1pZGRsZSBFYXN0IHJlc3BpcmF0b3J5IGNvcm9uYXZpcnVzIChNRVJTLUNvVikgYW5kIFNBUlMtQ29WLTIsIGhhdmUgYmVlbiBsaW5rZWQgYmFjayB0byB2YXJpb3VzIGJhdCBzcGVjaWVzLiBEZXNwaXRlIGRlY2FkZXMgb2YgcmVzZWFyY2ggaW50byBiYXRzIGFuZCB0aGUgcGF0aG9nZW5zIHRoZXkgY2FycnksIHRoZSBmaWVsZHMgb2YgYmF0IHZpcnVzIGVjb2xvZ3kgYW5kIG1vbGVjdWxhciBiaW9sb2d5IGFyZSBzdGlsbCBuYXNjZW50LCB3aXRoIG1hbnkgcXVlc3Rpb25zIGxhcmdlbHkgdW5leHBsb3JlZCwgdGh1cyBoaW5kZXJpbmcgb3VyIGFiaWxpdHkgdG8gYW50aWNpcGF0ZSBhbmQgcHJlcGFyZSBmb3IgdGhlIG5leHQgdmlyYWwgb3V0YnJlYWsuIEluIHRoaXMgUmV2aWV3LCB3ZSBkaXNjdXNzIHRoZSBsYXRlc3QgYWR2YW5jZW1lbnRzIGFuZCB1bmRlcnN0YW5kaW5nIG9mIGJhdC1ib3JuZSB2aXJ1c2VzLCByZWZsZWN0aW5nIG9uIGN1cnJlbnQga25vd2xlZGdlIGdhcHMgYW5kIG91dGxpbmluZyB0aGUgcG90ZW50aWFsIHJvdXRlcyBmb3IgZnV0dXJlIHJlc2VhcmNoIGFzIHdlbGwgYXMgZm9yIG91dGJyZWFrIHJlc3BvbnNlIGFuZCBwcmV2ZW50aW9uIGVmZm9ydHMuIiwiaXNzdWUiOiI4Iiwidm9sdW1lIjoiMTgifSwiaXNUZW1wb3JhcnkiOmZhbHNlfSx7ImlkIjoiMGFiMmNmYzgtMjZjNi0zNDk5LThiYWItNTk1YjJkNmYyMjUzIiwiaXRlbURhdGEiOnsidHlwZSI6ImFydGljbGUtam91cm5hbCIsImlkIjoiMGFiMmNmYzgtMjZjNi0zNDk5LThiYWItNTk1YjJkNmYyMjUzIiwidGl0bGUiOiJab29ub3RpYyBkaXNlYXNlIGFuZCB2aXJvbWUgZGl2ZXJzaXR5IGluIGJhdHMiLCJhdXRob3IiOlt7ImZhbWlseSI6IkJydXNzZWwiLCJnaXZlbiI6IkthdGUiLCJwYXJzZS1uYW1lcyI6ZmFsc2UsImRyb3BwaW5nLXBhcnRpY2xlIjoiIiwibm9uLWRyb3BwaW5nLXBhcnRpY2xlIjoiVmFuIn0seyJmYW1pbHkiOiJIb2xtZXMiLCJnaXZlbiI6IkVkd2FyZCBDLiIsInBhcnNlLW5hbWVzIjpmYWxzZSwiZHJvcHBpbmctcGFydGljbGUiOiIiLCJub24tZHJvcHBpbmctcGFydGljbGUiOiIifV0sImNvbnRhaW5lci10aXRsZSI6IkN1cnJlbnQgT3BpbmlvbiBpbiBWaXJvbG9neSIsImNvbnRhaW5lci10aXRsZS1zaG9ydCI6IkN1cnIgT3BpbiBWaXJvbCIsIkRPSSI6IjEwLjEwMTYvai5jb3Zpcm8uMjAyMS4xMi4wMDgiLCJJU1NOIjoiMTg3OTYyNjUiLCJQTUlEIjoiMzQ5NTQ2NjEiLCJVUkwiOiJodHRwczovL2RvaS5vcmcvMTAuMTAxNi9qLmNvdmlyby4yMDIxLjEyLjAwOCIsImlzc3VlZCI6eyJkYXRlLXBhcnRzIjpbWzIwMjJdXX0sInBhZ2UiOiIxOTItMjAyIiwiYWJzdHJhY3QiOiJUaGUgZW1lcmdlbmNlIG9mIHpvb25vdGljIHZpcmFsIGRpc2Vhc2VzIGluIGh1bWFucyBjb21tb25seSByZWZsZWN0cyBleHBvc3VyZSB0byBtYW1tYWxpYW4gd2lsZGxpZmUuIEJhdHMgKG9yZGVyIENoaXJvcHRlcmEpIGFyZSBhcmd1YWJseSB0aGUgbW9zdCBpbXBvcnRhbnQgbWFtbWFsaWFuIHJlc2Vydm9pciBmb3Igem9vbm90aWMgdmlydXNlcywgd2l0aCBub3RhYmxlIGV4YW1wbGVzIGluY2x1ZGluZyBTZXZlcmUgQWN1dGUgUmVzcGlyYXRvcnkgU3luZHJvbWUgY29yb25hdmlydXNlcyAxIGFuZCAyLCBNaWRkbGUgRWFzdCBSZXNwaXJhdG9yeSBTeW5kcm9tZSBjb3JvbmF2aXJ1cywgaGVuaXBhdmlydXNlcyBhbmQgbHlzc2F2aXJ1c2VzLiBIZXJlaW4sIHdlIG91dGxpbmUgb3VyIGN1cnJlbnQga25vd2xlZGdlIG9uIHRoZSBkaXZlcnNpdHkgb2YgYmF0IHZpcm9tZXMsIHBhcnRpY3VsYXJseSB0aHJvdWdoIHRoZSBsZW5zIG9mIG1ldGFnZW5vbWljIG5leHQtZ2VuZXJhdGlvbiBzZXF1ZW5jaW5nIGFuZCBpbiB0aGUgY29udGV4dCBvZiBkaXNlYXNlIGVtZXJnZW5jZS4gQSBrZXkgY29uY2x1c2lvbiBpcyB0aGF0IGFsdGhvdWdoIGJhdHMgaGFyYm91ciBhYnVuZGFudCB2aXJ1cyBkaXZlcnNpdHksIHRoZSB2YXN0IG1ham9yaXR5IG9mIGJhdCB2aXJ1c2VzIGhhdmUgbm90IGVtZXJnZWQgdG8gY2F1c2UgZGlzZWFzZSBpbiBuZXcgaG9zdHMgc3VjaCB0aGF0IGJhdHMgYXJlIGJldHRlciByZWdhcmRlZCBhcyBjcml0aWNhbCBidXQgZW5kYW5nZXJlZCBjb21wb25lbnRzIG9mIGdsb2JhbCBlY29zeXN0ZW1zLiIsInB1Ymxpc2hlciI6IkVsc2V2aWVyIEIuVi4iLCJ2b2x1bWUiOiI1MiJ9LCJpc1RlbXBvcmFyeSI6ZmFsc2V9XX0=&quot;,&quot;citationItems&quot;:[{&quot;id&quot;:&quot;d4bd3e82-f54d-3abf-aec1-70b8ba34075b&quot;,&quot;itemData&quot;:{&quot;type&quot;:&quot;article-journal&quot;,&quot;id&quot;:&quot;d4bd3e82-f54d-3abf-aec1-70b8ba34075b&quot;,&quot;title&quot;:&quot;Bat-borne virus diversity, spillover and emergence&quot;,&quot;author&quot;:[{&quot;family&quot;:&quot;Letko&quot;,&quot;given&quot;:&quot;Michael&quot;,&quot;parse-names&quot;:false,&quot;dropping-particle&quot;:&quot;&quot;,&quot;non-dropping-particle&quot;:&quot;&quot;},{&quot;family&quot;:&quot;Seifert&quot;,&quot;given&quot;:&quot;Stephanie N.&quot;,&quot;parse-names&quot;:false,&quot;dropping-particle&quot;:&quot;&quot;,&quot;non-dropping-particle&quot;:&quot;&quot;},{&quot;family&quot;:&quot;Olival&quot;,&quot;given&quot;:&quot;Kevin J.&quot;,&quot;parse-names&quot;:false,&quot;dropping-particle&quot;:&quot;&quot;,&quot;non-dropping-particle&quot;:&quot;&quot;},{&quot;family&quot;:&quot;Plowright&quot;,&quot;given&quot;:&quot;Raina K.&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s41579-020-0394-z&quot;,&quot;ISSN&quot;:&quot;17401534&quot;,&quot;PMID&quot;:&quot;32528128&quot;,&quot;issued&quot;:{&quot;date-parts&quot;:[[2020]]},&quot;page&quot;:&quot;461-471&quot;,&quot;abstract&quot;:&quot;Most viral pathogens in humans have animal origins and arose through cross-species transmission. Over the past 50 years, several viruses, including Ebola virus, Marburg virus, Nipah virus, Hendra virus, severe acute respiratory syndrome coronavirus (SARS-CoV), Middle East respiratory coronavirus (MERS-CoV) and SARS-CoV-2, have been linked back to various bat species. Despite decades of research into bats and the pathogens they carry, the fields of bat virus ecology and molecular biology are still nascent, with many questions largely unexplored, thus hindering our ability to anticipate and prepare for the next viral outbreak. In this Review, we discuss the latest advancements and understanding of bat-borne viruses, reflecting on current knowledge gaps and outlining the potential routes for future research as well as for outbreak response and prevention efforts.&quot;,&quot;issue&quot;:&quot;8&quot;,&quot;volume&quot;:&quot;18&quot;},&quot;isTemporary&quot;:false},{&quot;id&quot;:&quot;0ab2cfc8-26c6-3499-8bab-595b2d6f2253&quot;,&quot;itemData&quot;:{&quot;type&quot;:&quot;article-journal&quot;,&quot;id&quot;:&quot;0ab2cfc8-26c6-3499-8bab-595b2d6f2253&quot;,&quot;title&quot;:&quot;Zoonotic disease and virome diversity in bats&quot;,&quot;author&quot;:[{&quot;family&quot;:&quot;Brussel&quot;,&quot;given&quot;:&quot;Kate&quot;,&quot;parse-names&quot;:false,&quot;dropping-particle&quot;:&quot;&quot;,&quot;non-dropping-particle&quot;:&quot;Van&quot;},{&quot;family&quot;:&quot;Holmes&quot;,&quot;given&quot;:&quot;Edward C.&quot;,&quot;parse-names&quot;:false,&quot;dropping-particle&quot;:&quot;&quot;,&quot;non-dropping-particle&quot;:&quot;&quot;}],&quot;container-title&quot;:&quot;Current Opinion in Virology&quot;,&quot;container-title-short&quot;:&quot;Curr Opin Virol&quot;,&quot;DOI&quot;:&quot;10.1016/j.coviro.2021.12.008&quot;,&quot;ISSN&quot;:&quot;18796265&quot;,&quot;PMID&quot;:&quot;34954661&quot;,&quot;URL&quot;:&quot;https://doi.org/10.1016/j.coviro.2021.12.008&quot;,&quot;issued&quot;:{&quot;date-parts&quot;:[[2022]]},&quot;page&quot;:&quot;192-202&quot;,&quot;abstract&quot;:&quot;The emergence of zoonotic viral diseases in humans commonly reflects exposure to mammalian wildlife. Bats (order Chiroptera) are arguably the most important mammalian reservoir for zoonotic viruses, with notable examples including Severe Acute Respiratory Syndrome coronaviruses 1 and 2, Middle East Respiratory Syndrome coronavirus, henipaviruses and lyssaviruses. Herein, we outline our current knowledge on the diversity of bat viromes, particularly through the lens of metagenomic next-generation sequencing and in the context of disease emergence. A key conclusion is that although bats harbour abundant virus diversity, the vast majority of bat viruses have not emerged to cause disease in new hosts such that bats are better regarded as critical but endangered components of global ecosystems.&quot;,&quot;publisher&quot;:&quot;Elsevier B.V.&quot;,&quot;volume&quot;:&quot;52&quot;},&quot;isTemporary&quot;:false}]},{&quot;citationID&quot;:&quot;MENDELEY_CITATION_a753cd22-6583-4a74-822d-7d4003cbcd4a&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Tc1M2NkMjItNjU4My00YTc0LTgyMmQtN2Q0MDAzY2JjZDRh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f0fbe83e-8612-4bd1-9024-f8049836171d&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ZjBmYmU4M2UtODYxMi00YmQxLTkwMjQtZjgwNDk4MzYxNzFkIiwicHJvcGVydGllcyI6eyJub3RlSW5kZXgiOjB9LCJpc0VkaXRlZCI6ZmFsc2UsIm1hbnVhbE92ZXJyaWRlIjp7ImlzTWFudWFsbHlPdmVycmlkZGVuIjpmYWxzZSwiY2l0ZXByb2NUZXh0IjoiPHN1cD4zNzwvc3VwPiIsIm1hbnVhbE92ZXJyaWRlVGV4dCI6IiJ9LCJjaXRhdGlvbkl0ZW1zIjpbeyJpZCI6ImUyZmE1M2ZhLWMyNGYtMzExNS1iN2YwLTkwNTBlMDYyODU1OCIsIml0ZW1EYXRhIjp7InR5cGUiOiJhcnRpY2xlIiwiaWQiOiJlMmZhNTNmYS1jMjRmLTMxMTUtYjdmMC05MDUwZTA2Mjg1NTgiLCJ0aXRsZSI6IkNvcm9uYXZpcnVzIGRpdmVyc2l0eSwgcGh5bG9nZW55IGFuZCBpbnRlcnNwZWNpZXMganVtcGluZyIsImF1dGhvciI6W3siZmFtaWx5IjoiV29vIiwiZ2l2ZW4iOiJQYXRyaWNrIEMuWS4iLCJwYXJzZS1uYW1lcyI6ZmFsc2UsImRyb3BwaW5nLXBhcnRpY2xlIjoiIiwibm9uLWRyb3BwaW5nLXBhcnRpY2xlIjoiIn0seyJmYW1pbHkiOiJMYXUiLCJnaXZlbiI6IlN1c2FubmEgSy5QLiIsInBhcnNlLW5hbWVzIjpmYWxzZSwiZHJvcHBpbmctcGFydGljbGUiOiIiLCJub24tZHJvcHBpbmctcGFydGljbGUiOiIifSx7ImZhbWlseSI6Ikh1YW5nIiwiZ2l2ZW4iOiJZaSIsInBhcnNlLW5hbWVzIjpmYWxzZSwiZHJvcHBpbmctcGFydGljbGUiOiIiLCJub24tZHJvcHBpbmctcGFydGljbGUiOiIifSx7ImZhbWlseSI6Ill1ZW4iLCJnaXZlbiI6Ikt3b2sgWXVuZyIsInBhcnNlLW5hbWVzIjpmYWxzZSwiZHJvcHBpbmctcGFydGljbGUiOiIiLCJub24tZHJvcHBpbmctcGFydGljbGUiOiIifV0sImNvbnRhaW5lci10aXRsZSI6IkV4cGVyaW1lbnRhbCBCaW9sb2d5IGFuZCBNZWRpY2luZSIsImNvbnRhaW5lci10aXRsZS1zaG9ydCI6IkV4cCBCaW9sIE1lZCIsIkRPSSI6IjEwLjMxODEvMDkwMy1NUi05NCIsIklTU04iOiIxNTM1MzcwMiIsIlBNSUQiOiIxOTU0NjM0OSIsImlzc3VlZCI6eyJkYXRlLXBhcnRzIjpbWzIwMDksMTBdXX0sInBhZ2UiOiIxMTE3LTExMjciLCJhYnN0cmFjdCI6IlRoZSBTQVJTIGVwaWRlbWljIGhhcyBib29zdGVkIGludGVyZXN0IGluIHJlc2VhcmNoIG9uIGNvcm9uYXZpcnVzIGJpb2RpdmVyc2l0eSBhbmQgZ2Vub21pY3MuIEJlZm9yZSAyMDAzLCB0aGVyZSB3ZXJlIG9ubHkgMTAgY29yb25hdmlydXNlcyB3aXRoIGNvbXBsZXRlIGdlbm9tZXMgYXZhaWxhYmxlLiBBZnRlciB0aGUgU0FSUyBlcGlkZW1pYywgdXAgdG8gRGVjZW1iZXIgMjAwOCwgdGhlcmUgd2FzIGFuIGFkZGl0aW9uIG9mIDE2IGNvcm9uYXZpcnVzZXMgd2l0aCBjb21wbGV0ZSBnZW5vbWVzIHNlcXVlbmNlZC4gVGhlc2UgaW5jbHVkZSB0d28gaHVtYW4gY29yb25hdmlydXNlcyAoaHVtYW4gY29yb25hdmlydXMgTkw2MyBhbmQgaHVtYW4gY29yb25hdmlydXMgSEtVMSksIDEwIG90aGVyIG1hbW1hbGlhbiBjb3JvbmF2aXJ1c2VzIFtiYXQgU0FSUyBjb3JvbmF2aXJ1cywgYmF0IGNvcm9uYXZpcnVzIChiYXQtQ29WKSBIS1UyLCBiYXQtQ29WIEhLVTQsIGJhdC1Db1YgSEtVNSwgYmF0LUNvViBIS1U4LCBiYXQtQ29WIEhLVTksIGJhdC1Db1YgNTEyLzIwMDUsIGJhdC1Db1YgMUEsIGVxdWluZSBjb3JvbmF2aXJ1cywgYW5kIGJlbHVnYSB3aGFsZSBjb3JvbmF2aXJ1c10gYW5kIGZvdXIgYXZpYW4gY29yb25hdmlydXNlcyAodHVya2V5IGNvcm9uYXZpcnVzLCBidWxidWwgY29yb25hdmlydXMgSEtVMTEsIHRocnVzaCBjb3JvbmF2aXJ1cyBIS1UxMiwgYW5kIG11bmlhIGNvcm9uYXZpcnVzIEhLVTEzKS4gVHdvIG5vdmVsIHN1Ymdyb3VwcyBpbiBncm91cCAyIGNvcm9uYXZpcnVzIChncm91cHMgMmMgYW5kIDJkKSBhbmQgdHdvIG5vdmVsIHN1Ymdyb3VwcyBpbiBncm91cCAzIGNvcm9uYXZpcnVzIChncm91cHMgM2IgYW5kIDNjKSBoYXZlIGJlZW4gcHJvcG9zZWQuIFRoZSBkaXZlcnNpdHkgb2YgY29yb25hdmlydXNlcyBpcyBhIHJlc3VsdCBvZiB0aGUgaW5maWRlbGl0eSBvZiBSTkEtZGVwZW5kZW50IFJOQSBwb2x5bWVyYXNlLCBoaWdoIGZyZXF1ZW5jeSBvZiBob21vbG9nb3VzIFJOQSByZWNvbWJpbmF0aW9uLCBhbmQgdGhlIGxhcmdlIGdlbm9tZXMgb2YgY29yb25hdmlydXNlcy4gQW1vbmcgYWxsIGhvc3RzLCB0aGUgZGl2ZXJzaXR5IG9mIGNvcm9uYXZpcnVzZXMgaXMgbW9zdCBldmlkZW5jZWQgaW4gYmF0cyBhbmQgYmlyZHMsIHdoaWNoIG1heSBiZSBhIHJlc3VsdCBvZiB0aGVpciBzcGVjaWVzIGRpdmVyc2l0eSwgYWJpbGl0eSB0byBmbHksIGVudmlyb25tZW50YWwgcHJlc3N1cmVzLCBhbmQgaGFiaXRzIG9mIHJvb3N0aW5nIGFuZCBmbG9ja2luZy4gVGhlIHByZXNlbnQgZXZpZGVuY2Ugc3VwcG9ydHMgdGhhdCBiYXQgY29yb25hdmlydXNlcyBhcmUgdGhlIGdlbmUgcG9vbHMgb2YgZ3JvdXAgMSBhbmQgMiBjb3JvbmF2aXJ1c2VzLCB3aGVyZWFzIGJpcmQgY29yb25hdmlydXNlcyBhcmUgdGhlIGdlbmUgcG9vbHMgb2YgZ3JvdXAgMyBjb3JvbmF2aXJ1c2VzLiBXaXRoIHRoZSBpbmNyZWFzaW5nIG51bWJlciBvZiBjb3JvbmF2aXJ1c2VzLCBtb3JlIGFuZCBtb3JlIGNsb3NlbHkgcmVsYXRlZCBjb3JvbmF2aXJ1c2VzIGZyb20gZGlzdGFudGx5IHJlbGF0ZWQgYW5pbWFscyBoYXZlIGJlZW4gb2JzZXJ2ZWQsIHdoaWNoIHdlcmUgcmVzdWx0cyBvZiByZWNlbnQgaW50ZXJzcGVjaWVzIGp1bXBpbmcgYW5kIG1heSBiZSB0aGUgY2F1c2Ugb2YgZGlzYXN0cm91cyBvdXRicmVha3Mgb2Ygem9vbm90aWMgZGlzZWFzZXMuIENvcHlyaWdodCDCqSAyMDA5IGJ5IHRoZSBTb2NpZXR5IGZvciBFeHBlcmltZW50YWwgQmlvbG9neSBhbmQgTWVkaWNpbmUuIiwiaXNzdWUiOiIxMCIsInZvbHVtZSI6IjIzNCJ9LCJpc1RlbXBvcmFyeSI6ZmFsc2V9XX0=&quot;,&quot;citationItems&quot;:[{&quot;id&quot;:&quot;e2fa53fa-c24f-3115-b7f0-9050e0628558&quot;,&quot;itemData&quot;:{&quot;type&quot;:&quot;article&quot;,&quot;id&quot;:&quot;e2fa53fa-c24f-3115-b7f0-9050e0628558&quot;,&quot;title&quot;:&quot;Coronavirus diversity, phylogeny and interspecies jumping&quot;,&quot;author&quot;:[{&quot;family&quot;:&quot;Woo&quot;,&quot;given&quot;:&quot;Patrick C.Y.&quot;,&quot;parse-names&quot;:false,&quot;dropping-particle&quot;:&quot;&quot;,&quot;non-dropping-particle&quot;:&quot;&quot;},{&quot;family&quot;:&quot;Lau&quot;,&quot;given&quot;:&quot;Susanna K.P.&quot;,&quot;parse-names&quot;:false,&quot;dropping-particle&quot;:&quot;&quot;,&quot;non-dropping-particle&quot;:&quot;&quot;},{&quot;family&quot;:&quot;Huang&quot;,&quot;given&quot;:&quot;Yi&quot;,&quot;parse-names&quot;:false,&quot;dropping-particle&quot;:&quot;&quot;,&quot;non-dropping-particle&quot;:&quot;&quot;},{&quot;family&quot;:&quot;Yuen&quot;,&quot;given&quot;:&quot;Kwok Yung&quot;,&quot;parse-names&quot;:false,&quot;dropping-particle&quot;:&quot;&quot;,&quot;non-dropping-particle&quot;:&quot;&quot;}],&quot;container-title&quot;:&quot;Experimental Biology and Medicine&quot;,&quot;container-title-short&quot;:&quot;Exp Biol Med&quot;,&quot;DOI&quot;:&quot;10.3181/0903-MR-94&quot;,&quot;ISSN&quot;:&quot;15353702&quot;,&quot;PMID&quot;:&quot;19546349&quot;,&quot;issued&quot;:{&quot;date-parts&quot;:[[2009,10]]},&quot;page&quot;:&quot;1117-1127&quot;,&quot;abstract&quot;:&quot;The SARS epidemic has boosted interest in research on coronavirus biodiversity and genomics. Before 2003, there were only 10 coronaviruses with complete genomes available. After the SARS epidemic, up to December 2008, there was an addition of 16 coronaviruses with complete genomes sequenced. These include two human coronaviruses (human coronavirus NL63 and human coronavirus HKU1), 10 other mammalian coronaviruses [bat SARS coronavirus, bat coronavirus (bat-CoV) HKU2, bat-CoV HKU4, bat-CoV HKU5, bat-CoV HKU8, bat-CoV HKU9, bat-CoV 512/2005, bat-CoV 1A, equine coronavirus, and beluga whale coronavirus] and four avian coronaviruses (turkey coronavirus, bulbul coronavirus HKU11, thrush coronavirus HKU12, and munia coronavirus HKU13). Two novel subgroups in group 2 coronavirus (groups 2c and 2d) and two novel subgroups in group 3 coronavirus (groups 3b and 3c) have been proposed. The diversity of coronaviruses is a result of the infidelity of RNA-dependent RNA polymerase, high frequency of homologous RNA recombination, and the large genomes of coronaviruses. Among all hosts, the diversity of coronaviruses is most evidenced in bats and birds, which may be a result of their species diversity, ability to fly, environmental pressures, and habits of roosting and flocking. The present evidence supports that bat coronaviruses are the gene pools of group 1 and 2 coronaviruses, whereas bird coronaviruses are the gene pools of group 3 coronaviruses. With the increasing number of coronaviruses, more and more closely related coronaviruses from distantly related animals have been observed, which were results of recent interspecies jumping and may be the cause of disastrous outbreaks of zoonotic diseases. Copyright © 2009 by the Society for Experimental Biology and Medicine.&quot;,&quot;issue&quot;:&quot;10&quot;,&quot;volume&quot;:&quot;234&quot;},&quot;isTemporary&quot;:false}]},{&quot;citationID&quot;:&quot;MENDELEY_CITATION_65d94ad2-0ab4-4a23-87d8-b9a0040db144&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VkOTRhZDItMGFiNC00YTIzLTg3ZDgtYjlhMDA0MGRiMTQ0IiwicHJvcGVydGllcyI6eyJub3RlSW5kZXgiOjB9LCJpc0VkaXRlZCI6ZmFsc2UsIm1hbnVhbE92ZXJyaWRlIjp7ImlzTWFudWFsbHlPdmVycmlkZGVuIjpmYWxzZSwiY2l0ZXByb2NUZXh0IjoiPHN1cD4zODwvc3VwPiIsIm1hbnVhbE92ZXJyaWRlVGV4dCI6IiJ9LCJjaXRhdGlvbkl0ZW1zIjpbeyJpZCI6ImNkYzljYTlhLWE1NzYtM2FkNy04NGQ2LTc4Y2IzMjI5YTQzYiIsIml0ZW1EYXRhIjp7InR5cGUiOiJhcnRpY2xlLWpvdXJuYWwiLCJpZCI6ImNkYzljYTlhLWE1NzYtM2FkNy04NGQ2LTc4Y2IzMjI5YTQzYiIsInRpdGxlIjoiRGlzY292ZXJ5IG9mIGEgY29yb25hdmlydXMgaW4gdGhlIEV1cmFzaWFuIGJhZGdlciAoTWVsZXMgbWVsZXMpIGJlbG9uZ2luZyB0byBhIHB1dGF0aXZlIG5ldyBnZW51cyIsImF1dGhvciI6W3siZmFtaWx5IjoiWmFtcGVyaW4iLCJnaXZlbiI6IkdpYW5waWVybyIsInBhcnNlLW5hbWVzIjpmYWxzZSwiZHJvcHBpbmctcGFydGljbGUiOiIiLCJub24tZHJvcHBpbmctcGFydGljbGUiOiIifSx7ImZhbWlseSI6IkZlc3RhIiwiZ2l2ZW4iOiJGcmFuY2VzY2EiLCJwYXJzZS1uYW1lcyI6ZmFsc2UsImRyb3BwaW5nLXBhcnRpY2xlIjoiIiwibm9uLWRyb3BwaW5nLXBhcnRpY2xlIjoiIn0seyJmYW1pbHkiOiJQYWx1bWJvIiwiZ2l2ZW4iOiJFbGlzYSIsInBhcnNlLW5hbWVzIjpmYWxzZSwiZHJvcHBpbmctcGFydGljbGUiOiIiLCJub24tZHJvcHBpbmctcGFydGljbGUiOiIifSx7ImZhbWlseSI6IlF1YXJhbnRhIiwiZ2l2ZW4iOiJFcmlrYSIsInBhcnNlLW5hbWVzIjpmYWxzZSwiZHJvcHBpbmctcGFydGljbGUiOiIiLCJub24tZHJvcHBpbmctcGFydGljbGUiOiIifSx7ImZhbWlseSI6Ik1vbm5lIiwiZ2l2ZW4iOiJJc2FiZWxsYSIsInBhcnNlLW5hbWVzIjpmYWxzZSwiZHJvcHBpbmctcGFydGljbGUiOiIiLCJub24tZHJvcHBpbmctcGFydGljbGUiOiIifSx7ImZhbWlseSI6IlRlcnJlZ2lubyIsImdpdmVuIjoiQ2Fsb2dlcm8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SW5mZWN0aW9uLCBHZW5ldGljcyBhbmQgRXZvbHV0aW9uIiwiRE9JIjoiMTAuMTAxNi9qLm1lZWdpZC4yMDIzLjEwNTQwNiIsIklTU04iOiIxNTY3NzI1NyIsIlBNSUQiOiIzNjc2NDYzNCIsImlzc3VlZCI6eyJkYXRlLXBhcnRzIjpbWzIwMjMsNCwxXV19LCJhYnN0cmFjdCI6IkluIHRoZSBhZnRlcm1hdGggb2YgQ09WSUQtMTksIGNvcm9uYXZpcnVzZXMgZ2FpbmVkIHJlbmV3ZWQgYXR0ZW50aW9uIGJ5IHRoZSBzY2llbnRpZmljIGNvbW11bml0eS4gVGhlIHN0dWR5IHJlcG9ydHMgdGhlIGlkZW50aWZpY2F0aW9uIGFuZCBnZW5ldGljIGNoYXJhY3Rlcml6YXRpb24gb2YgYSBub3ZlbCBjb3JvbmF2aXJ1cyBpbiB0aGUgRXVyb3BlYW4gYmFkZ2VyIChNZWxlcyBtZWxlcykgb2J0YWluZWQgaW4gdGhlIGZyYW1ld29yayBvZiBwYXNzaXZlIHN1cnZlaWxsYW5jZSBpbXBsZW1lbnRlZCBpbiBJdGFsaWFuIHdpbGRsaWZlIGluIHJlc3BvbnNlIHRvIHRoZSBwYW5kZW1pYy4gUG9zaXRpdmUgc2FtcGxlcyB3ZXJlIGNoYXJhY3Rlcml6ZWQgdXNpbmcgbmV4dCBnZW5lcmF0aW9uIHNlcXVlbmNpbmcgYXMgd2VsbCBhcyBnZW5ldGljIGFuZCBwaHlsb2dlbmV0aWMgYW5hbHlzZXMsIGFpbWluZyBmb3IgdGF4b25vbWljIHBsYWNlbWVudCB1bmRlciBJQ1RWIGd1aWRlbGluZXMgb2YgdGhlIHZpcnVzZXMgY29udGFpbmVkIGluIGVhY2ggc2FtcGxlLiBSZXN1bHRzIG9idGFpbmVkIGZvciBzaXggY29uc2VydmVkIGRvbWFpbnMgd2l0aGluIHRoZSBwb2x5cHJvdGVpbiBzaG93ZWQgdGhhdCB0aGUgdmlydXMgY2x1c3RlcmVkIGFzIG91dGdyb3VwIGFuZCBzaGFyZWQgPDQ2JSBhbWlubyBhY2lkIGlkZW50aXR5IHdpdGggb3RoZXIgY29yb25hdmlydXNlcywgc3VwcG9ydGluZyB0aGUgYXNzdW1wdGlvbiB0aGF0IGl0IGJlbG9uZ3MgdG8gYSBuZXcgcHV0YXRpdmUgZ2VudXMgRXBzaWxvbmNvcm9uYXZpcnVzLiBUaGlzIGZpbmRpbmcgaGlnaGxpZ2h0cyB0aGF0IG1hbW1hbHMgc3RpbGwgaGlkZSBkaXZlcnNlIGNvcm9uYXZpcnVzZXMgd2hvc2Ugem9vbm90aWMgYW5kIGVwaXpvb3RpYyBwb3RlbnRpYWwgcmVtYWlucyB1bmtub3duLiIsInB1Ymxpc2hlciI6IkVsc2V2aWVyIEIuVi4iLCJ2b2x1bWUiOiIxMDkiLCJjb250YWluZXItdGl0bGUtc2hvcnQiOiIifSwiaXNUZW1wb3JhcnkiOmZhbHNlfV19&quot;,&quot;citationItems&quot;:[{&quot;id&quot;:&quot;cdc9ca9a-a576-3ad7-84d6-78cb3229a43b&quot;,&quot;itemData&quot;:{&quot;type&quot;:&quot;article-journal&quot;,&quot;id&quot;:&quot;cdc9ca9a-a576-3ad7-84d6-78cb3229a43b&quot;,&quot;title&quot;:&quot;Discovery of a coronavirus in the Eurasian badger (Meles meles) belonging to a putative new genus&quot;,&quot;author&quot;:[{&quot;family&quot;:&quot;Zamperin&quot;,&quot;given&quot;:&quot;Gianpiero&quot;,&quot;parse-names&quot;:false,&quot;dropping-particle&quot;:&quot;&quot;,&quot;non-dropping-particle&quot;:&quot;&quot;},{&quot;family&quot;:&quot;Festa&quot;,&quot;given&quot;:&quot;Francesca&quot;,&quot;parse-names&quot;:false,&quot;dropping-particle&quot;:&quot;&quot;,&quot;non-dropping-particle&quot;:&quot;&quot;},{&quot;family&quot;:&quot;Palumbo&quot;,&quot;given&quot;:&quot;Elisa&quot;,&quot;parse-names&quot;:false,&quot;dropping-particle&quot;:&quot;&quot;,&quot;non-dropping-particle&quot;:&quot;&quot;},{&quot;family&quot;:&quot;Quaranta&quot;,&quot;given&quot;:&quot;Erika&quot;,&quot;parse-names&quot;:false,&quot;dropping-particle&quot;:&quot;&quot;,&quot;non-dropping-particle&quot;:&quot;&quot;},{&quot;family&quot;:&quot;Monne&quot;,&quot;given&quot;:&quot;Isabella&quot;,&quot;parse-names&quot;:false,&quot;dropping-particle&quot;:&quot;&quot;,&quot;non-dropping-particle&quot;:&quot;&quot;},{&quot;family&quot;:&quot;Terregino&quot;,&quot;given&quot;:&quot;Calogero&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Infection, Genetics and Evolution&quot;,&quot;DOI&quot;:&quot;10.1016/j.meegid.2023.105406&quot;,&quot;ISSN&quot;:&quot;15677257&quot;,&quot;PMID&quot;:&quot;36764634&quot;,&quot;issued&quot;:{&quot;date-parts&quot;:[[2023,4,1]]},&quot;abstract&quot;:&quot;In the aftermath of COVID-19, coronaviruses gained renewed attention by the scientific community. The study reports the identification and genetic characterization of a novel coronavirus in the European badger (Meles meles) obtained in the framework of passive surveillance implemented in Italian wildlife in response to the pandemic. Positive samples were characterized using next generation sequencing as well as genetic and phylogenetic analyses, aiming for taxonomic placement under ICTV guidelines of the viruses contained in each sample. Results obtained for six conserved domains within the polyprotein showed that the virus clustered as outgroup and shared &lt;46% amino acid identity with other coronaviruses, supporting the assumption that it belongs to a new putative genus Epsiloncoronavirus. This finding highlights that mammals still hide diverse coronaviruses whose zoonotic and epizootic potential remains unknown.&quot;,&quot;publisher&quot;:&quot;Elsevier B.V.&quot;,&quot;volume&quot;:&quot;109&quot;,&quot;container-title-short&quot;:&quot;&quot;},&quot;isTemporary&quot;:false}]},{&quot;citationID&quot;:&quot;MENDELEY_CITATION_7c606b89-9c58-4a83-8c40-740bc3b8926a&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N2M2MDZiODktOWM1OC00YTgzLThjNDAtNzQwYmMzYjg5MjZhIiwicHJvcGVydGllcyI6eyJub3RlSW5kZXgiOjB9LCJpc0VkaXRlZCI6ZmFsc2UsIm1hbnVhbE92ZXJyaWRlIjp7ImlzTWFudWFsbHlPdmVycmlkZGVuIjpmYWxzZSwiY2l0ZXByb2NUZXh0IjoiPHN1cD4zOTwvc3VwPiIsIm1hbnVhbE92ZXJyaWRlVGV4dCI6IiJ9LCJjaXRhdGlvbkl0ZW1zIjpbeyJpZCI6IjUyMjlkMWIzLTEyZTgtMzFkMy1iNWJkLWFkZjBmYzAxOWRhYiIsIml0ZW1EYXRhIjp7InR5cGUiOiJhcnRpY2xlIiwiaWQiOiI1MjI5ZDFiMy0xMmU4LTMxZDMtYjViZC1hZGYwZmMwMTlkYWIiLCJ0aXRsZSI6IkNvbXByZWhlbnNpdmUgSW5mZWN0b21lIEFuYWx5c2lzIFJldmVhbHMgRGl2ZXJzZSBJbmZlY3Rpb3VzIEFnZW50cyB3aXRoIFpvb25vdGljIFBvdGVudGlhbCBpbiBXaWxkbGlmZSIsImF1dGhvciI6W3siZmFtaWx5IjoiSG91IiwiZ2l2ZW4iOiJYaW4iLCJwYXJzZS1uYW1lcyI6ZmFsc2UsImRyb3BwaW5nLXBhcnRpY2xlIjoiIiwibm9uLWRyb3BwaW5nLXBhcnRpY2xlIjoiIn0seyJmYW1pbHkiOiJXYW5nIiwiZ2l2ZW4iOiJKaW5nIiwicGFyc2UtbmFtZXMiOmZhbHNlLCJkcm9wcGluZy1wYXJ0aWNsZSI6IiIsIm5vbi1kcm9wcGluZy1wYXJ0aWNsZSI6IiJ9LHsiZmFtaWx5IjoiV2FuZyIsImdpdmVuIjoiRGEtWGkiLCJwYXJzZS1uYW1lcyI6ZmFsc2UsImRyb3BwaW5nLXBhcnRpY2xlIjoiIiwibm9uLWRyb3BwaW5nLXBhcnRpY2xlIjoiIn0seyJmYW1pbHkiOiJDaGVuIiwiZ2l2ZW4iOiJZZSIsInBhcnNlLW5hbWVzIjpmYWxzZSwiZHJvcHBpbmctcGFydGljbGUiOiIiLCJub24tZHJvcHBpbmctcGFydGljbGUiOiIifSx7ImZhbWlseSI6IkxpIiwiZ2l2ZW4iOiJYaW4tWGluIiwicGFyc2UtbmFtZXMiOmZhbHNlLCJkcm9wcGluZy1wYXJ0aWNsZSI6IiIsIm5vbi1kcm9wcGluZy1wYXJ0aWNsZSI6IiJ9LHsiZmFtaWx5IjoiV3UiLCJnaXZlbiI6IldlaS1DaGVuIiwicGFyc2UtbmFtZXMiOmZhbHNlLCJkcm9wcGluZy1wYXJ0aWNsZSI6IiIsIm5vbi1kcm9wcGluZy1wYXJ0aWNsZSI6IiJ9LHsiZmFtaWx5IjoiTGUiLCJnaXZlbiI6IlNoaS1KaWEiLCJwYXJzZS1uYW1lcyI6ZmFsc2UsImRyb3BwaW5nLXBhcnRpY2xlIjoiIiwibm9uLWRyb3BwaW5nLXBhcnRpY2xlIjoiIn0seyJmYW1pbHkiOiJNZWkiLCJnaXZlbiI6IlNoaS1RaWFuZyIsInBhcnNlLW5hbWVzIjpmYWxzZSwiZHJvcHBpbmctcGFydGljbGUiOiIiLCJub24tZHJvcHBpbmctcGFydGljbGUiOiIifSx7ImZhbWlseSI6IkxpdSIsImdpdmVuIjoiSGFuLUxpbiIsInBhcnNlLW5hbWVzIjpmYWxzZSwiZHJvcHBpbmctcGFydGljbGUiOiIiLCJub24tZHJvcHBpbmctcGFydGljbGUiOiIifSx7ImZhbWlseSI6IkZlbmciLCJnaXZlbiI6Ill1biIsInBhcnNlLW5hbWVzIjpmYWxzZSwiZHJvcHBpbmctcGFydGljbGUiOiIiLCJub24tZHJvcHBpbmctcGFydGljbGUiOiIifSx7ImZhbWlseSI6IllhbmciLCJnaXZlbiI6IkxpLUZlbiIsInBhcnNlLW5hbWVzIjpmYWxzZSwiZHJvcHBpbmctcGFydGljbGUiOiIiLCJub24tZHJvcHBpbmctcGFydGljbGUiOiIifSx7ImZhbWlseSI6IlNoaSIsImdpdmVuIjoiUGVpLUJvIiwicGFyc2UtbmFtZXMiOmZhbHNlLCJkcm9wcGluZy1wYXJ0aWNsZSI6IiIsIm5vbi1kcm9wcGluZy1wYXJ0aWNsZSI6IiJ9LHsiZmFtaWx5IjoiUmVuIiwiZ2l2ZW4iOiJaaS1SdWkiLCJwYXJzZS1uYW1lcyI6ZmFsc2UsImRyb3BwaW5nLXBhcnRpY2xlIjoiIiwibm9uLWRyb3BwaW5nLXBhcnRpY2xlIjoiIn0seyJmYW1pbHkiOiJZYW5nIiwiZ2l2ZW4iOiJMaW4iLCJwYXJzZS1uYW1lcyI6ZmFsc2UsImRyb3BwaW5nLXBhcnRpY2xlIjoiIiwibm9uLWRyb3BwaW5nLXBhcnRpY2xlIjoiIn0seyJmYW1pbHkiOiJIZSIsImdpdmVuIjoiSGFpLUppYW4iLCJwYXJzZS1uYW1lcyI6ZmFsc2UsImRyb3BwaW5nLXBhcnRpY2xlIjoiIiwibm9uLWRyb3BwaW5nLXBhcnRpY2xlIjoiIn0seyJmYW1pbHkiOiJTb25nIiwiZ2l2ZW4iOiJXYW4tSmllIiwicGFyc2UtbmFtZXMiOmZhbHNlLCJkcm9wcGluZy1wYXJ0aWNsZSI6IiIsIm5vbi1kcm9wcGluZy1wYXJ0aWNsZSI6IiJ9LHsiZmFtaWx5IjoiQ2hlbiIsImdpdmVuIjoiSmllIiwicGFyc2UtbmFtZXMiOmZhbHNlLCJkcm9wcGluZy1wYXJ0aWNsZSI6IiIsIm5vbi1kcm9wcGluZy1wYXJ0aWNsZSI6IiJ9LHsiZmFtaWx5IjoiWmh1IiwiZ2l2ZW4iOiJNZW5nLU1lbmciLCJwYXJzZS1uYW1lcyI6ZmFsc2UsImRyb3BwaW5nLXBhcnRpY2xlIjoiIiwibm9uLWRyb3BwaW5nLXBhcnRpY2xlIjoiIn0seyJmYW1pbHkiOiJKaWFuZyIsImdpdmVuIjoiWmhpLVdlbiIsInBhcnNlLW5hbWVzIjpmYWxzZSwiZHJvcHBpbmctcGFydGljbGUiOiIiLCJub24tZHJvcHBpbmctcGFydGljbGUiOiIifSx7ImZhbWlseSI6IkxpIiwiZ2l2ZW4iOiJYaW5nLU1laSIsInBhcnNlLW5hbWVzIjpmYWxzZSwiZHJvcHBpbmctcGFydGljbGUiOiIiLCJub24tZHJvcHBpbmctcGFydGljbGUiOiIifSx7ImZhbWlseSI6IkxpIiwiZ2l2ZW4iOiJNZWktUm9uZyIsInBhcnNlLW5hbWVzIjpmYWxzZSwiZHJvcHBpbmctcGFydGljbGUiOiIiLCJub24tZHJvcHBpbmctcGFydGljbGUiOiIifSx7ImZhbWlseSI6Ikd1byIsImdpdmVuIjoiRGV5aW4iLCJwYXJzZS1uYW1lcyI6ZmFsc2UsImRyb3BwaW5nLXBhcnRpY2xlIjoiIiwibm9uLWRyb3BwaW5nLXBhcnRpY2xlIjoiIn0seyJmYW1pbHkiOiJIb2xtZXMiLCJnaXZlbiI6IkVkd2FyZCBDLiIsInBhcnNlLW5hbWVzIjpmYWxzZSwiZHJvcHBpbmctcGFydGljbGUiOiIiLCJub24tZHJvcHBpbmctcGFydGljbGUiOiIifSx7ImZhbWlseSI6IkRlbmciLCJnaXZlbiI6IlppLVFpbmciLCJwYXJzZS1uYW1lcyI6ZmFsc2UsImRyb3BwaW5nLXBhcnRpY2xlIjoiIiwibm9uLWRyb3BwaW5nLXBhcnRpY2xlIjoiIn0seyJmYW1pbHkiOiJTaGkiLCJnaXZlbiI6Ik1hbmciLCJwYXJzZS1uYW1lcyI6ZmFsc2UsImRyb3BwaW5nLXBhcnRpY2xlIjoiIiwibm9uLWRyb3BwaW5nLXBhcnRpY2xlIjoiIn1dLCJET0kiOiIxMC4xMTAxLzIwMjUuMDEuMDkuNjMyMDc5IiwiVVJMIjoiaHR0cDovL2Jpb3J4aXYub3JnL2xvb2t1cC9kb2kvMTAuMTEwMS8yMDI1LjAxLjA5LjYzMjA3OSIsImlzc3VlZCI6eyJkYXRlLXBhcnRzIjpbWzIwMjUsMSwxMF1dfSwiYWJzdHJhY3QiOiI8cD5VbmRlcnN0YW5kaW5nIHdpbGRsaWZlLXBhdGhvZ2VuIGludGVyYWN0aW9ucyBpcyBjcnVjaWFsIGZvciBtaXRpZ2F0aW5nIHpvb25vdGljIHJpc2suIFRocm91Z2ggbWV0YS10cmFuc2NyaXB0b21pYyBzZXF1ZW5jaW5nIHdlIHByb2ZpbGVkIHRoZSBpbmZlY3RvbWVzIG9mIDEsOTIyIHNhbXBsZXMgZnJvbSA2NyBtYW1tYWxpYW4gc3BlY2llcyBhY3Jvc3MgQ2hpbmEsIHVuY292ZXJpbmcgYSByZW1hcmthYmxlIGRpdmVyc2l0eSBvZiB2aXJhbCwgYmFjdGVyaWFsLCBmdW5nYWwsIGFuZCBwYXJhc2l0aWMgcGF0aG9nZW5zLiBPZiB0aGUgMTk1IHBhdGhvZ2VucyBpZGVudGlmaWVkLCA2MiB3ZXJlIG5vdmVsLCBpbmNsdWRpbmcgYSBiaS0gc2VnbWVudGVkIGNvcm9uYXZpcnVzIGluIGRpc2Vhc2VkIGxlc3NlciBwYW5kYXMsIHdoaWNoIHdlIHByb3Bvc2UgcmVwcmVzZW50cyBhIG5ldyBnZW51cyDigJMgWmV0YWNvcm9uYXZpcnVzLiBUaGUgb3JkZXJzIENhcm5pdm9yYSBhbmQgUm9kZW50aWEgZXhoaWJpdGVkIHRoZSBoaWdoZXN0IHBhdGhvZ2VuIGRpdmVyc2l0eSBhbmQgd2VyZSBpbXBsaWNhdGVkIGluIG51bWVyb3VzIGhvc3QtanVtcGluZyBldmVudHMuIENvbXBhcmF0aXZlIGFuYWx5c2lzIG9mIGRpc2Vhc2VkIHZlcnN1cyBoZWFsdGh5IGFuaW1hbHMgcmV2ZWFsZWQgYSB0cmVuZCBvZiBoaWdoZXIgcGF0aG9nZW4gbG9hZHMgaW4gdGhlIGZvcm1lciwgd2l0aCBwb3NzaWJsZSBkaWZmZXJlbmNlcyBpbiB0aXNzdWUgdHJvcGlzbXMuIEluIHRvdGFsLCA0OCB6b29ub3RpYyBhbmQgMTcgZXBpem9vdGljIHBhdGhvZ2VucyB3ZXJlIGlkZW50aWZpZWQsIHdpdGggZnJlcXVlbnQgY3Jvc3Mtc3BlY2llcyB0cmFuc21pc3Npb24sIGVtcGhhc2l6aW5nIHRoZSBwb3RlbnRpYWwgZm9yIGVtZXJnaW5nIHB1YmxpYyBoZWFsdGggdGhyZWF0cy4gVGhpcyBzdHVkeSBoaWdobGlnaHRzIHRoZSB1cmdlbnQgbmVlZCBmb3Igd2lsZGxpZmUgcGF0aG9nZW4gc3VydmVpbGxhbmNlIHRvIGluZm9ybSBwcm9hY3RpdmUgZGlzZWFzZSBtYW5hZ2VtZW50IHN0cmF0ZWdpZXMuPC9wPiIsImNvbnRhaW5lci10aXRsZS1zaG9ydCI6IiJ9LCJpc1RlbXBvcmFyeSI6ZmFsc2V9XX0=&quot;,&quot;citationItems&quot;:[{&quot;id&quot;:&quot;5229d1b3-12e8-31d3-b5bd-adf0fc019dab&quot;,&quot;itemData&quot;:{&quot;type&quot;:&quot;article&quot;,&quot;id&quot;:&quot;5229d1b3-12e8-31d3-b5bd-adf0fc019dab&quot;,&quot;title&quot;:&quot;Comprehensive Infectome Analysis Reveals Diverse Infectious Agents with Zoonotic Potential in Wildlife&quot;,&quot;author&quot;:[{&quot;family&quot;:&quot;Hou&quot;,&quot;given&quot;:&quot;Xin&quot;,&quot;parse-names&quot;:false,&quot;dropping-particle&quot;:&quot;&quot;,&quot;non-dropping-particle&quot;:&quot;&quot;},{&quot;family&quot;:&quot;Wang&quot;,&quot;given&quot;:&quot;Jing&quot;,&quot;parse-names&quot;:false,&quot;dropping-particle&quot;:&quot;&quot;,&quot;non-dropping-particle&quot;:&quot;&quot;},{&quot;family&quot;:&quot;Wang&quot;,&quot;given&quot;:&quot;Da-Xi&quot;,&quot;parse-names&quot;:false,&quot;dropping-particle&quot;:&quot;&quot;,&quot;non-dropping-particle&quot;:&quot;&quot;},{&quot;family&quot;:&quot;Chen&quot;,&quot;given&quot;:&quot;Ye&quot;,&quot;parse-names&quot;:false,&quot;dropping-particle&quot;:&quot;&quot;,&quot;non-dropping-particle&quot;:&quot;&quot;},{&quot;family&quot;:&quot;Li&quot;,&quot;given&quot;:&quot;Xin-Xin&quot;,&quot;parse-names&quot;:false,&quot;dropping-particle&quot;:&quot;&quot;,&quot;non-dropping-particle&quot;:&quot;&quot;},{&quot;family&quot;:&quot;Wu&quot;,&quot;given&quot;:&quot;Wei-Chen&quot;,&quot;parse-names&quot;:false,&quot;dropping-particle&quot;:&quot;&quot;,&quot;non-dropping-particle&quot;:&quot;&quot;},{&quot;family&quot;:&quot;Le&quot;,&quot;given&quot;:&quot;Shi-Jia&quot;,&quot;parse-names&quot;:false,&quot;dropping-particle&quot;:&quot;&quot;,&quot;non-dropping-particle&quot;:&quot;&quot;},{&quot;family&quot;:&quot;Mei&quot;,&quot;given&quot;:&quot;Shi-Qiang&quot;,&quot;parse-names&quot;:false,&quot;dropping-particle&quot;:&quot;&quot;,&quot;non-dropping-particle&quot;:&quot;&quot;},{&quot;family&quot;:&quot;Liu&quot;,&quot;given&quot;:&quot;Han-Lin&quot;,&quot;parse-names&quot;:false,&quot;dropping-particle&quot;:&quot;&quot;,&quot;non-dropping-particle&quot;:&quot;&quot;},{&quot;family&quot;:&quot;Feng&quot;,&quot;given&quot;:&quot;Yun&quot;,&quot;parse-names&quot;:false,&quot;dropping-particle&quot;:&quot;&quot;,&quot;non-dropping-particle&quot;:&quot;&quot;},{&quot;family&quot;:&quot;Yang&quot;,&quot;given&quot;:&quot;Li-Fen&quot;,&quot;parse-names&quot;:false,&quot;dropping-particle&quot;:&quot;&quot;,&quot;non-dropping-particle&quot;:&quot;&quot;},{&quot;family&quot;:&quot;Shi&quot;,&quot;given&quot;:&quot;Pei-Bo&quot;,&quot;parse-names&quot;:false,&quot;dropping-particle&quot;:&quot;&quot;,&quot;non-dropping-particle&quot;:&quot;&quot;},{&quot;family&quot;:&quot;Ren&quot;,&quot;given&quot;:&quot;Zi-Rui&quot;,&quot;parse-names&quot;:false,&quot;dropping-particle&quot;:&quot;&quot;,&quot;non-dropping-particle&quot;:&quot;&quot;},{&quot;family&quot;:&quot;Yang&quot;,&quot;given&quot;:&quot;Lin&quot;,&quot;parse-names&quot;:false,&quot;dropping-particle&quot;:&quot;&quot;,&quot;non-dropping-particle&quot;:&quot;&quot;},{&quot;family&quot;:&quot;He&quot;,&quot;given&quot;:&quot;Hai-Jian&quot;,&quot;parse-names&quot;:false,&quot;dropping-particle&quot;:&quot;&quot;,&quot;non-dropping-particle&quot;:&quot;&quot;},{&quot;family&quot;:&quot;Song&quot;,&quot;given&quot;:&quot;Wan-Jie&quot;,&quot;parse-names&quot;:false,&quot;dropping-particle&quot;:&quot;&quot;,&quot;non-dropping-particle&quot;:&quot;&quot;},{&quot;family&quot;:&quot;Chen&quot;,&quot;given&quot;:&quot;Jie&quot;,&quot;parse-names&quot;:false,&quot;dropping-particle&quot;:&quot;&quot;,&quot;non-dropping-particle&quot;:&quot;&quot;},{&quot;family&quot;:&quot;Zhu&quot;,&quot;given&quot;:&quot;Meng-Meng&quot;,&quot;parse-names&quot;:false,&quot;dropping-particle&quot;:&quot;&quot;,&quot;non-dropping-particle&quot;:&quot;&quot;},{&quot;family&quot;:&quot;Jiang&quot;,&quot;given&quot;:&quot;Zhi-Wen&quot;,&quot;parse-names&quot;:false,&quot;dropping-particle&quot;:&quot;&quot;,&quot;non-dropping-particle&quot;:&quot;&quot;},{&quot;family&quot;:&quot;Li&quot;,&quot;given&quot;:&quot;Xing-Mei&quot;,&quot;parse-names&quot;:false,&quot;dropping-particle&quot;:&quot;&quot;,&quot;non-dropping-particle&quot;:&quot;&quot;},{&quot;family&quot;:&quot;Li&quot;,&quot;given&quot;:&quot;Mei-Rong&quot;,&quot;parse-names&quot;:false,&quot;dropping-particle&quot;:&quot;&quot;,&quot;non-dropping-particle&quot;:&quot;&quot;},{&quot;family&quot;:&quot;Guo&quot;,&quot;given&quot;:&quot;Deyin&quot;,&quot;parse-names&quot;:false,&quot;dropping-particle&quot;:&quot;&quot;,&quot;non-dropping-particle&quot;:&quot;&quot;},{&quot;family&quot;:&quot;Holmes&quot;,&quot;given&quot;:&quot;Edward C.&quot;,&quot;parse-names&quot;:false,&quot;dropping-particle&quot;:&quot;&quot;,&quot;non-dropping-particle&quot;:&quot;&quot;},{&quot;family&quot;:&quot;Deng&quot;,&quot;given&quot;:&quot;Zi-Qing&quot;,&quot;parse-names&quot;:false,&quot;dropping-particle&quot;:&quot;&quot;,&quot;non-dropping-particle&quot;:&quot;&quot;},{&quot;family&quot;:&quot;Shi&quot;,&quot;given&quot;:&quot;Mang&quot;,&quot;parse-names&quot;:false,&quot;dropping-particle&quot;:&quot;&quot;,&quot;non-dropping-particle&quot;:&quot;&quot;}],&quot;DOI&quot;:&quot;10.1101/2025.01.09.632079&quot;,&quot;URL&quot;:&quot;http://biorxiv.org/lookup/doi/10.1101/2025.01.09.632079&quot;,&quot;issued&quot;:{&quot;date-parts&quot;:[[2025,1,10]]},&quot;abstract&quot;:&quot;&lt;p&gt;Understanding wildlife-pathogen interactions is crucial for mitigating zoonotic risk. Through meta-transcriptomic sequencing we profiled the infectomes of 1,922 samples from 67 mammalian species across China, uncovering a remarkable diversity of viral, bacterial, fungal, and parasitic pathogens. Of the 195 pathogens identified, 62 were novel, including a bi- segmented coronavirus in diseased lesser pandas, which we propose represents a new genus – Zetacoronavirus. The orders Carnivora and Rodentia exhibited the highest pathogen diversity and were implicated in numerous host-jumping events. Comparative analysis of diseased versus healthy animals revealed a trend of higher pathogen loads in the former, with possible differences in tissue tropisms. In total, 48 zoonotic and 17 epizootic pathogens were identified, with frequent cross-species transmission, emphasizing the potential for emerging public health threats. This study highlights the urgent need for wildlife pathogen surveillance to inform proactive disease management strategies.&lt;/p&gt;&quot;,&quot;container-title-short&quot;:&quot;&quot;},&quot;isTemporary&quot;:false}]},{&quot;citationID&quot;:&quot;MENDELEY_CITATION_51d1895a-5497-48fb-9be9-b3f0341c742d&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TFkMTg5NWEtNTQ5Ny00OGZiLTliZTktYjNmMDM0MWM3NDJkIiwicHJvcGVydGllcyI6eyJub3RlSW5kZXgiOjB9LCJpc0VkaXRlZCI6ZmFsc2UsIm1hbnVhbE92ZXJyaWRlIjp7ImlzTWFudWFsbHlPdmVycmlkZGVuIjpmYWxzZSwiY2l0ZXByb2NUZXh0IjoiPHN1cD40MDwvc3VwPiIsIm1hbnVhbE92ZXJyaWRlVGV4dCI6IiJ9LCJjaXRhdGlvbkl0ZW1zIjpbeyJpZCI6IjVjNDM3NjI1LWM3ZjgtM2EyMy04NzY2LTYxZGE3NzBhMjk0ZSIsIml0ZW1EYXRhIjp7InR5cGUiOiJhcnRpY2xlIiwiaWQiOiI1YzQzNzYyNS1jN2Y4LTNhMjMtODc2Ni02MWRhNzcwYTI5NGUiLCJ0aXRsZSI6IkV2b2x1dGlvbiwgRWNvbG9neSwgYW5kIFpvb25vdGljIFRyYW5zbWlzc2lvbiBvZiBCZXRhY29yb25hdmlydXNlczogQSBSZXZpZXciLCJhdXRob3IiOlt7ImZhbWlseSI6IkplbGluZWsiLCJnaXZlbiI6IkhlcmJlcnQgRi4iLCJwYXJzZS1uYW1lcyI6ZmFsc2UsImRyb3BwaW5nLXBhcnRpY2xlIjoiIiwibm9uLWRyb3BwaW5nLXBhcnRpY2xlIjoiIn0seyJmYW1pbHkiOiJNb3VzYSIsImdpdmVuIjoiTWlyYSIsInBhcnNlLW5hbWVzIjpmYWxzZSwiZHJvcHBpbmctcGFydGljbGUiOiIiLCJub24tZHJvcHBpbmctcGFydGljbGUiOiIifSx7ImZhbWlseSI6IkFsZWZpc2hhdCIsImdpdmVuIjoiRW1hbiIsInBhcnNlLW5hbWVzIjpmYWxzZSwiZHJvcHBpbmctcGFydGljbGUiOiIiLCJub24tZHJvcHBpbmctcGFydGljbGUiOiIifSx7ImZhbWlseSI6Ik9zbWFuIiwiZ2l2ZW4iOiJXYWVsIiwicGFyc2UtbmFtZXMiOmZhbHNlLCJkcm9wcGluZy1wYXJ0aWNsZSI6IiIsIm5vbi1kcm9wcGluZy1wYXJ0aWNsZSI6IiJ9LHsiZmFtaWx5IjoiU3BlbmNlIiwiZ2l2ZW4iOiJJYW4iLCJwYXJzZS1uYW1lcyI6ZmFsc2UsImRyb3BwaW5nLXBhcnRpY2xlIjoiIiwibm9uLWRyb3BwaW5nLXBhcnRpY2xlIjoiIn0seyJmYW1pbHkiOiJCdSIsImdpdmVuIjoiRGVuZ3BhbiIsInBhcnNlLW5hbWVzIjpmYWxzZSwiZHJvcHBpbmctcGFydGljbGUiOiIiLCJub24tZHJvcHBpbmctcGFydGljbGUiOiIifSx7ImZhbWlseSI6IkZlbmciLCJnaXZlbiI6IlNhbXVlbCBGLiIsInBhcnNlLW5hbWVzIjpmYWxzZSwiZHJvcHBpbmctcGFydGljbGUiOiIiLCJub24tZHJvcHBpbmctcGFydGljbGUiOiIifSx7ImZhbWlseSI6IkJ5cmQiLCJnaXZlbiI6Ikphc29uIiwicGFyc2UtbmFtZXMiOmZhbHNlLCJkcm9wcGluZy1wYXJ0aWNsZSI6IiIsIm5vbi1kcm9wcGluZy1wYXJ0aWNsZSI6IiJ9LHsiZmFtaWx5IjoiTWFnbmkiLCJnaXZlbiI6IlBhb2xhIEEuIiwicGFyc2UtbmFtZXMiOmZhbHNlLCJkcm9wcGluZy1wYXJ0aWNsZSI6IiIsIm5vbi1kcm9wcGluZy1wYXJ0aWNsZSI6IiJ9LHsiZmFtaWx5IjoiU2FoaWJ6YWRhIiwiZ2l2ZW4iOiJTaGFmaSIsInBhcnNlLW5hbWVzIjpmYWxzZSwiZHJvcHBpbmctcGFydGljbGUiOiIiLCJub24tZHJvcHBpbmctcGFydGljbGUiOiIifSx7ImZhbWlseSI6IlRheSIsImdpdmVuIjoiR3VhbiBLLiIsInBhcnNlLW5hbWVzIjpmYWxzZSwiZHJvcHBpbmctcGFydGljbGUiOiIiLCJub24tZHJvcHBpbmctcGFydGljbGUiOiIifSx7ImZhbWlseSI6IkFsc2FmYXIiLCJnaXZlbiI6IkhhYmliYSBTLiIsInBhcnNlLW5hbWVzIjpmYWxzZSwiZHJvcHBpbmctcGFydGljbGUiOiIiLCJub24tZHJvcHBpbmctcGFydGljbGUiOiIifV0sImNvbnRhaW5lci10aXRsZSI6IkZyb250aWVycyBpbiBWZXRlcmluYXJ5IFNjaWVuY2UiLCJjb250YWluZXItdGl0bGUtc2hvcnQiOiJGcm9udCBWZXQgU2NpIiwiRE9JIjoiMTAuMzM4OS9mdmV0cy4yMDIxLjY0NDQxNCIsIklTU04iOiIyMjk3MTc2OSIsImlzc3VlZCI6eyJkYXRlLXBhcnRzIjpbWzIwMjEsNSwyMF1dfSwiYWJzdHJhY3QiOiJDb3JvbmF2aXJ1cyBpbmZlY3Rpb25zIGhhdmUgYmVlbiBhIHBhcnQgb2YgdGhlIGFuaW1hbCBraW5nZG9tIGZvciBtaWxsZW5uaWEuIFRoZSBkaWZmZXJlbmNlIGVtZXJnaW5nIGluIHRoZSB0d2VudHktZmlyc3QgY2VudHVyeSBpcyB0aGF0IGEgZ3JlYXRlciBudW1iZXIgb2Ygbm92ZWwgY29yb25hdmlydXNlcyBhcmUgYmVpbmcgZGlzY292ZXJlZCBwcmltYXJpbHkgZHVlIHRvIG1vcmUgYWR2YW5jZWQgdGVjaG5vbG9neSBhbmQgdGhhdCBhIGdyZWF0ZXIgbnVtYmVyIGNhbiBiZSB0cmFuc21pdHRlZCB0byBodW1hbnMsIGVpdGhlciBkaXJlY3RseSBvciB2aWEgYW4gaW50ZXJtZWRpYXRlIGhvc3QuIFRoaXMgaGFzIGEgcmFuZ2Ugb2YgZWZmZWN0cyBmcm9tIGFubnVhbCBpbmZlY3Rpb25zIHRoYXQgYXJlIG1pbGQgdG8gZnVsbC1ibG93biBwYW5kZW1pY3MuIFRoaXMgcmV2aWV3IGNvbXBhcmVzIHRoZSB6b29ub3RpYyBwb3RlbnRpYWwgYW5kIHJlbGF0aW9uc2hpcCBiZXR3ZWVuIE1FUlMsIFNBUlMtQ29WLCBhbmQgU0FSUy1Db1YtMi4gVGhlIHJvbGUgb2YgYmF0cyBhcyBwb3NzaWJsZSBob3N0IHNwZWNpZXMgYW5kIHBvc3NpYmxlIGludGVybWVkaWF0ZSBob3N0cyBpbmNsdWRpbmcgcGFuZ29saW5zLCBjaXZldHMsIG1pbmssIGJpcmRzLCBhbmQgb3RoZXIgbWFtbWFscyBhcmUgZGlzY3Vzc2VkIHdpdGggcmVmZXJlbmNlIHRvIG11dGF0aW9ucyBvZiB0aGUgdmlyYWwgZ2Vub21lIGFmZmVjdGluZyB6b29ub3Npcy4gRWNvbG9naWNhbCwgc29jaWFsLCBjdWx0dXJhbCwgYW5kIGVudmlyb25tZW50YWwgZmFjdG9ycyB0aGF0IG1heSBwbGF5IGEgcm9sZSBpbiB6b29ub3RpYyB0cmFuc21pc3Npb24gYXJlIGNvbnNpZGVyZWQgd2l0aCByZWZlcmVuY2UgdG8gU0FSUy1Db1YsIE1FUlMsIGFuZCBTQVJTLUNvVi0yIGFuZCBwb3NzaWJsZSBmdXR1cmUgem9vbm90aWMgZXZlbnRzLiIsInB1Ymxpc2hlciI6IkZyb250aWVycyBNZWRpYSBTLkEuIiwidm9sdW1lIjoiOCJ9LCJpc1RlbXBvcmFyeSI6ZmFsc2V9XX0=&quot;,&quot;citationItems&quot;:[{&quot;id&quot;:&quot;5c437625-c7f8-3a23-8766-61da770a294e&quot;,&quot;itemData&quot;:{&quot;type&quot;:&quot;article&quot;,&quot;id&quot;:&quot;5c437625-c7f8-3a23-8766-61da770a294e&quot;,&quot;title&quot;:&quot;Evolution, Ecology, and Zoonotic Transmission of Betacoronaviruses: A Review&quot;,&quot;author&quot;:[{&quot;family&quot;:&quot;Jelinek&quot;,&quot;given&quot;:&quot;Herbert F.&quot;,&quot;parse-names&quot;:false,&quot;dropping-particle&quot;:&quot;&quot;,&quot;non-dropping-particle&quot;:&quot;&quot;},{&quot;family&quot;:&quot;Mousa&quot;,&quot;given&quot;:&quot;Mira&quot;,&quot;parse-names&quot;:false,&quot;dropping-particle&quot;:&quot;&quot;,&quot;non-dropping-particle&quot;:&quot;&quot;},{&quot;family&quot;:&quot;Alefishat&quot;,&quot;given&quot;:&quot;Eman&quot;,&quot;parse-names&quot;:false,&quot;dropping-particle&quot;:&quot;&quot;,&quot;non-dropping-particle&quot;:&quot;&quot;},{&quot;family&quot;:&quot;Osman&quot;,&quot;given&quot;:&quot;Wael&quot;,&quot;parse-names&quot;:false,&quot;dropping-particle&quot;:&quot;&quot;,&quot;non-dropping-particle&quot;:&quot;&quot;},{&quot;family&quot;:&quot;Spence&quot;,&quot;given&quot;:&quot;Ian&quot;,&quot;parse-names&quot;:false,&quot;dropping-particle&quot;:&quot;&quot;,&quot;non-dropping-particle&quot;:&quot;&quot;},{&quot;family&quot;:&quot;Bu&quot;,&quot;given&quot;:&quot;Dengpan&quot;,&quot;parse-names&quot;:false,&quot;dropping-particle&quot;:&quot;&quot;,&quot;non-dropping-particle&quot;:&quot;&quot;},{&quot;family&quot;:&quot;Feng&quot;,&quot;given&quot;:&quot;Samuel F.&quot;,&quot;parse-names&quot;:false,&quot;dropping-particle&quot;:&quot;&quot;,&quot;non-dropping-particle&quot;:&quot;&quot;},{&quot;family&quot;:&quot;Byrd&quot;,&quot;given&quot;:&quot;Jason&quot;,&quot;parse-names&quot;:false,&quot;dropping-particle&quot;:&quot;&quot;,&quot;non-dropping-particle&quot;:&quot;&quot;},{&quot;family&quot;:&quot;Magni&quot;,&quot;given&quot;:&quot;Paola A.&quot;,&quot;parse-names&quot;:false,&quot;dropping-particle&quot;:&quot;&quot;,&quot;non-dropping-particle&quot;:&quot;&quot;},{&quot;family&quot;:&quot;Sahibzada&quot;,&quot;given&quot;:&quot;Shafi&quot;,&quot;parse-names&quot;:false,&quot;dropping-particle&quot;:&quot;&quot;,&quot;non-dropping-particle&quot;:&quot;&quot;},{&quot;family&quot;:&quot;Tay&quot;,&quot;given&quot;:&quot;Guan K.&quot;,&quot;parse-names&quot;:false,&quot;dropping-particle&quot;:&quot;&quot;,&quot;non-dropping-particle&quot;:&quot;&quot;},{&quot;family&quot;:&quot;Alsafar&quot;,&quot;given&quot;:&quot;Habiba S.&quot;,&quot;parse-names&quot;:false,&quot;dropping-particle&quot;:&quot;&quot;,&quot;non-dropping-particle&quot;:&quot;&quot;}],&quot;container-title&quot;:&quot;Frontiers in Veterinary Science&quot;,&quot;container-title-short&quot;:&quot;Front Vet Sci&quot;,&quot;DOI&quot;:&quot;10.3389/fvets.2021.644414&quot;,&quot;ISSN&quot;:&quot;22971769&quot;,&quot;issued&quot;:{&quot;date-parts&quot;:[[2021,5,20]]},&quot;abstract&quot;:&quot;Coronavirus infections have been a part of the animal kingdom for millennia. The difference emerging in the twenty-first century is that a greater number of novel coronaviruses are being discovered primarily due to more advanced technology and that a greater number can be transmitted to humans, either directly or via an intermediate host. This has a range of effects from annual infections that are mild to full-blown pandemics. This review compares the zoonotic potential and relationship between MERS, SARS-CoV, and SARS-CoV-2. The role of bats as possible host species and possible intermediate hosts including pangolins, civets, mink, birds, and other mammals are discussed with reference to mutations of the viral genome affecting zoonosis. Ecological, social, cultural, and environmental factors that may play a role in zoonotic transmission are considered with reference to SARS-CoV, MERS, and SARS-CoV-2 and possible future zoonotic events.&quot;,&quot;publisher&quot;:&quot;Frontiers Media S.A.&quot;,&quot;volume&quot;:&quot;8&quot;},&quot;isTemporary&quot;:false}]},{&quot;citationID&quot;:&quot;MENDELEY_CITATION_70420fa3-3f84-44b5-bb54-3f2c9cc63ab5&quot;,&quot;properties&quot;:{&quot;noteIndex&quot;:0},&quot;isEdited&quot;:false,&quot;manualOverride&quot;:{&quot;isManuallyOverridden&quot;:false,&quot;citeprocText&quot;:&quot;&lt;sup&gt;41–43&lt;/sup&gt;&quot;,&quot;manualOverrideText&quot;:&quot;&quot;},&quot;citationTag&quot;:&quot;MENDELEY_CITATION_v3_eyJjaXRhdGlvbklEIjoiTUVOREVMRVlfQ0lUQVRJT05fNzA0MjBmYTMtM2Y4NC00NGI1LWJiNTQtM2YyYzljYzYzYWI1IiwicHJvcGVydGllcyI6eyJub3RlSW5kZXgiOjB9LCJpc0VkaXRlZCI6ZmFsc2UsIm1hbnVhbE92ZXJyaWRlIjp7ImlzTWFudWFsbHlPdmVycmlkZGVuIjpmYWxzZSwiY2l0ZXByb2NUZXh0IjoiPHN1cD40MeKAkzQzPC9zdXA+IiwibWFudWFsT3ZlcnJpZGVUZXh0IjoiIn0sImNpdGF0aW9uSXRlbXMiOlt7ImlkIjoiNWJlNTNiMDUtNmQ1ZC0zYTc2LTkxN2YtYjIwY2RkNTdiYjcwIiwiaXRlbURhdGEiOnsidHlwZSI6ImFydGljbGUiLCJpZCI6IjViZTUzYjA1LTZkNWQtM2E3Ni05MTdmLWIyMGNkZDU3YmI3MCIsInRpdGxlIjoiU0FSUyBhbmQgTUVSUzogUmVjZW50IGluc2lnaHRzIGludG8gZW1lcmdpbmcgY29yb25hdmlydXNlcyIsImF1dGhvciI6W3siZmFtaWx5IjoiV2l0IiwiZ2l2ZW4iOiJFbW1pZSIsInBhcnNlLW5hbWVzIjpmYWxzZSwiZHJvcHBpbmctcGFydGljbGUiOiIiLCJub24tZHJvcHBpbmctcGFydGljbGUiOiJEZSJ9LHsiZmFtaWx5IjoiRG9yZW1hbGVuIiwiZ2l2ZW4iOiJOZWVsdGplIiwicGFyc2UtbmFtZXMiOmZhbHNlLCJkcm9wcGluZy1wYXJ0aWNsZSI6IiIsIm5vbi1kcm9wcGluZy1wYXJ0aWNsZSI6IlZhbiJ9LHsiZmFtaWx5IjoiRmFsemFyYW5vIiwiZ2l2ZW4iOiJEYXJyeWwiLCJwYXJzZS1uYW1lcyI6ZmFsc2UsImRyb3BwaW5nLXBhcnRpY2xlIjoiIiwibm9uLWRyb3BwaW5nLXBhcnRpY2xlIjoiIn0seyJmYW1pbHkiOiJNdW5zdGVyIiwiZ2l2ZW4iOiJWaW5jZW50IEouIiwicGFyc2UtbmFtZXMiOmZhbHNlLCJkcm9wcGluZy1wYXJ0aWNsZSI6IiIsIm5vbi1kcm9wcGluZy1wYXJ0aWNsZSI6IiJ9XSwiY29udGFpbmVyLXRpdGxlIjoiTmF0dXJlIFJldmlld3MgTWljcm9iaW9sb2d5IiwiY29udGFpbmVyLXRpdGxlLXNob3J0IjoiTmF0IFJldiBNaWNyb2Jpb2wiLCJET0kiOiIxMC4xMDM4L25ybWljcm8uMjAxNi44MSIsIklTU04iOiIxNzQwMTUzNCIsIlBNSUQiOiIyNzM0NDk1OSIsImlzc3VlZCI6eyJkYXRlLXBhcnRzIjpbWzIwMTYsOCwxXV19LCJwYWdlIjoiNTIzLTUzNCIsImFic3RyYWN0IjoiVGhlIGVtZXJnZW5jZSBvZiBNaWRkbGUgRWFzdCByZXNwaXJhdG9yeSBzeW5kcm9tZSBjb3JvbmF2aXJ1cyAoTUVSUy1Db1YpIGluIDIwMTIgbWFya2VkIHRoZSBzZWNvbmQgaW50cm9kdWN0aW9uIG9mIGEgaGlnaGx5IHBhdGhvZ2VuaWMgY29yb25hdmlydXMgaW50byB0aGUgaHVtYW4gcG9wdWxhdGlvbiBpbiB0aGUgdHdlbnR5LWZpcnN0IGNlbnR1cnkuIFRoZSBjb250aW51aW5nIGludHJvZHVjdGlvbnMgb2YgTUVSUy1Db1YgZnJvbSBkcm9tZWRhcnkgY2FtZWxzLCB0aGUgc3Vic2VxdWVudCB0cmF2ZWwtcmVsYXRlZCB2aXJhbCBzcHJlYWQsIHRoZSB1bnByZWNlZGVudGVkIG5vc29jb21pYWwgb3V0YnJlYWtzIGFuZCB0aGUgaGlnaCBjYXNlLWZhdGFsaXR5IHJhdGVzIGhpZ2hsaWdodCB0aGUgbmVlZCBmb3IgcHJvcGh5bGFjdGljIGFuZCB0aGVyYXBldXRpYyBtZWFzdXJlcy4gU2NpZW50aWZpYyBhZHZhbmNlbWVudHMgc2luY2UgdGhlIDIwMDItMjAwMyBzZXZlcmUgYWN1dGUgcmVzcGlyYXRvcnkgc3luZHJvbWUgY29yb25hdmlydXMgKFNBUlMtQ29WKSBwYW5kZW1pYyBhbGxvd2VkIGZvciByYXBpZCBwcm9ncmVzcyBpbiBvdXIgdW5kZXJzdGFuZGluZyBvZiB0aGUgZXBpZGVtaW9sb2d5IGFuZCBwYXRob2dlbmVzaXMgb2YgTUVSUy1Db1YgYW5kIHRoZSBkZXZlbG9wbWVudCBvZiB0aGVyYXBldXRpY3MuIEluIHRoaXMgUmV2aWV3LCB3ZSBkZXRhaWwgb3VyIHByZXNlbnQgdW5kZXJzdGFuZGluZyBvZiB0aGUgdHJhbnNtaXNzaW9uIGFuZCBwYXRob2dlbmVzaXMgb2YgU0FSUy1Db1YgYW5kIE1FUlMtQ29WLCBhbmQgZGlzY3VzcyB0aGUgY3VycmVudCBzdGF0ZSBvZiBkZXZlbG9wbWVudCBvZiBtZWFzdXJlcyB0byBjb21iYXQgZW1lcmdpbmcgY29yb25hdmlydXNlcy4iLCJwdWJsaXNoZXIiOiJOYXR1cmUgUHVibGlzaGluZyBHcm91cCIsImlzc3VlIjoiOCIsInZvbHVtZSI6IjE0In0sImlzVGVtcG9yYXJ5IjpmYWxzZX0seyJpZCI6IjFkNzIwNGRmLTQ3NGItMzAzMS1hMWRlLTFhNDc5ZGRkNWYwMCIsIml0ZW1EYXRhIjp7InR5cGUiOiJhcnRpY2xlLWpvdXJuYWwiLCJpZCI6IjFkNzIwNGRmLTQ3NGItMzAzMS1hMWRlLTFhNDc5ZGRkNWYwMCIsInRpdGxlIjoiUmVjb21iaW5hdGlvbiwgUmVzZXJ2b2lycywgYW5kIHRoZSBNb2R1bGFyIFNwaWtlOiBNZWNoYW5pc21zIG9mIENvcm9uYXZpcnVzIENyb3NzLVNwZWNpZXMgVHJhbnNtaXNzaW9uIiwiYXV0aG9yIjpbeyJmYW1pbHkiOiJHcmFoYW0iLCJnaXZlbiI6IlJhY2hlbCBMLiIsInBhcnNlLW5hbWVzIjpmYWxzZSwiZHJvcHBpbmctcGFydGljbGUiOiIiLCJub24tZHJvcHBpbmctcGFydGljbGUiOiIifSx7ImZhbWlseSI6IkJhcmljIiwiZ2l2ZW4iOiJSYWxwaCBTLiIsInBhcnNlLW5hbWVzIjpmYWxzZSwiZHJvcHBpbmctcGFydGljbGUiOiIiLCJub24tZHJvcHBpbmctcGFydGljbGUiOiIifV0sImNvbnRhaW5lci10aXRsZSI6IkpvdXJuYWwgb2YgVmlyb2xvZ3kiLCJjb250YWluZXItdGl0bGUtc2hvcnQiOiJKIFZpcm9sIiwiRE9JIjoiMTAuMTEyOC9qdmkuMDEzOTQtMDkiLCJJU1NOIjoiMDAyMi01MzhYIiwiUE1JRCI6IjE5OTA2OTMyIiwiaXNzdWVkIjp7ImRhdGUtcGFydHMiOltbMjAxMCw0XV19LCJwYWdlIjoiMzEzNC0zMTQ2IiwiYWJzdHJhY3QiOiIgT3ZlciB0aGUgcGFzdCAzMCB5ZWFycywgc2V2ZXJhbCBjcm9zcy1zcGVjaWVzIHRyYW5zbWlzc2lvbiBldmVudHMsIGFzIHdlbGwgYXMgY2hhbmdlcyBpbiB2aXJ1cyB0cm9waXNtLCBoYXZlIG1lZGlhdGVkIHNpZ25pZmljYW50IGFuaW1hbCBhbmQgaHVtYW4gZGlzZWFzZXMuIE1vc3Qgbm90YWJsZSBpcyBzZXZlcmUgYWN1dGUgcmVzcGlyYXRvcnkgc3luZHJvbWUgKFNBUlMpLCBhIGxvd2VyIHJlc3BpcmF0b3J5IHRyYWN0IGRpc2Vhc2Ugb2YgaHVtYW5zIHRoYXQgd2FzIGZpcnN0IHJlcG9ydGVkIGluIGxhdGUgMjAwMiBpbiBHdWFuZ2RvbmcgUHJvdmluY2UsIENoaW5hLiBUaGUgZGlzZWFzZSwgd2hpY2ggcXVpY2tseSBzcHJlYWQgd29ybGR3aWRlIG92ZXIgYSBwZXJpb2Qgb2YgNCBtb250aHMgc3Bhbm5pbmcgbGF0ZSAyMDAyIGFuZCBlYXJseSAyMDAzLCBpbmZlY3RlZCBvdmVyIDgsMDAwIGluZGl2aWR1YWxzIGFuZCBraWxsZWQgbmVhcmx5IDgwMCBiZWZvcmUgaXQgd2FzIHN1Y2Nlc3NmdWxseSBjb250YWluZWQgYnkgYWdncmVzc2l2ZSBwdWJsaWMgaGVhbHRoIGludGVydmVudGlvbiBzdHJhdGVnaWVzLiBBIGNvcm9uYXZpcnVzIChTQVJTLUNvVikgd2FzIGlkZW50aWZpZWQgYXMgdGhlIGV0aW9sb2dpY2FsIGFnZW50IG9mIFNBUlMsIGFuZCBpbml0aWFsIGFzc2Vzc21lbnRzIGRldGVybWluZWQgdGhhdCB0aGUgdmlydXMgY3Jvc3NlZCB0byBodW1hbiBob3N0cyBmcm9tIHpvb25vdGljIHJlc2Vydm9pcnMsIGluY2x1ZGluZyBiYXRzLCBIaW1hbGF5YW4gcGFsbSBjaXZldHMgKCBQYWd1bWEgbGFydmF0YSApLCBhbmQgcmFjY29vbiBkb2dzICggTnljdGVyZXV0ZXMgcHJvY3lvbm9pZGVzICksIHNvbGQgaW4gZXhvdGljIGFuaW1hbCBtYXJrZXRzIGluIEd1YW5nZG9uZyBQcm92aW5jZS4gSW4gdGhpcyByZXZpZXcsIHdlIGRpc2N1c3MgdGhlIG1vbGVjdWxhciBtZWNoYW5pc21zIHRoYXQgZ292ZXJuIGNvcm9uYXZpcnVzIGNyb3NzLXNwZWNpZXMgdHJhbnNtaXNzaW9uIGJvdGggaW4gdml0cm8gYW5kIGluIHZpdm8gLCB1c2luZyB0aGUgZW1lcmdlbmNlIG9mIFNBUlMtQ29WIGFzIGEgbW9kZWwuIFdlIHBheSBwYXJ0aWN1bGFyIGF0dGVudGlvbiB0byBob3cgY2hhbmdlcyBpbiB0aGUgU3Bpa2UgYXR0YWNobWVudCBwcm90ZWluLCBib3RoIHdpdGhpbiBhbmQgb3V0c2lkZSBvZiB0aGUgcmVjZXB0b3IgYmluZGluZyBkb21haW4sIG1lZGlhdGUgdGhlIGVtZXJnZW5jZSBvZiBjb3JvbmF2aXJ1c2VzIGluIG5ldyBob3N0IHBvcHVsYXRpb25zLiAiLCJwdWJsaXNoZXIiOiJBbWVyaWNhbiBTb2NpZXR5IGZvciBNaWNyb2Jpb2xvZ3kiLCJpc3N1ZSI6IjciLCJ2b2x1bWUiOiI4NCJ9LCJpc1RlbXBvcmFyeSI6ZmFsc2V9LHsiaWQiOiIyODYyODI5Yi1iM2VhLTNhMjktYTJiZS1iMjc0NjdmNTdjMTQiLCJpdGVtRGF0YSI6eyJ0eXBlIjoicmVwb3J0IiwiaWQiOiIyODYyODI5Yi1iM2VhLTNhMjktYTJiZS1iMjc0NjdmNTdjMTQiLCJ0aXRsZSI6IlNldmVyZSBhY3V0ZSByZXNwaXJhdG9yeSBzeW5kcm9tZSBjb3JvbmF2aXJ1cy1saWtlIHZpcnVzIGluIENoaW5lc2UgaG9yc2VzaG9lIGJhdHMiLCJhdXRob3IiOlt7ImZhbWlseSI6IlAgTGF1IiwiZ2l2ZW4iOiJTdXNhbm5hIEsiLCJwYXJzZS1uYW1lcyI6ZmFsc2UsImRyb3BwaW5nLXBhcnRpY2xlIjoiIiwibm9uLWRyb3BwaW5nLXBhcnRpY2xlIjoiIn0seyJmYW1pbHkiOiJZIFdvbyIsImdpdmVuIjoiUGF0cmljayBDIiwicGFyc2UtbmFtZXMiOmZhbHNlLCJkcm9wcGluZy1wYXJ0aWNsZSI6IiIsIm5vbi1kcm9wcGluZy1wYXJ0aWNsZSI6IiJ9LHsiZmFtaWx5IjoiTSBMaSIsImdpdmVuIjoiS2VubmV0aCBTIiwicGFyc2UtbmFtZXMiOmZhbHNlLCJkcm9wcGluZy1wYXJ0aWNsZSI6IiIsIm5vbi1kcm9wcGluZy1wYXJ0aWNsZSI6IiJ9LHsiZmFtaWx5IjoiSHVhbmciLCJnaXZlbiI6IllpIiwicGFyc2UtbmFtZXMiOmZhbHNlLCJkcm9wcGluZy1wYXJ0aWNsZSI6IiIsIm5vbi1kcm9wcGluZy1wYXJ0aWNsZSI6IiJ9LHsiZmFtaWx5IjoiVHNvaSIsImdpdmVuIjoiSG9pLVdhaCIsInBhcnNlLW5hbWVzIjpmYWxzZSwiZHJvcHBpbmctcGFydGljbGUiOiIiLCJub24tZHJvcHBpbmctcGFydGljbGUiOiIifSx7ImZhbWlseSI6IkwgV29uZyIsImdpdmVuIjoiQmVhdHJpY2UgSCIsInBhcnNlLW5hbWVzIjpmYWxzZSwiZHJvcHBpbmctcGFydGljbGUiOiIiLCJub24tZHJvcHBpbmctcGFydGljbGUiOiIifSx7ImZhbWlseSI6IlkgV29uZyIsImdpdmVuIjoiU2Ftc29uIFMiLCJwYXJzZS1uYW1lcyI6ZmFsc2UsImRyb3BwaW5nLXBhcnRpY2xlIjoiIiwibm9uLWRyb3BwaW5nLXBhcnRpY2xlIjoiIn0seyJmYW1pbHkiOiJMZXVuZyIsImdpdmVuIjoiU3VldC1ZaSIsInBhcnNlLW5hbWVzIjpmYWxzZSwiZHJvcHBpbmctcGFydGljbGUiOiIiLCJub24tZHJvcHBpbmctcGFydGljbGUiOiIifSx7ImZhbWlseSI6IkNoYW4iLCJnaXZlbiI6Ikt3b2stSHVuZyIsInBhcnNlLW5hbWVzIjpmYWxzZSwiZHJvcHBpbmctcGFydGljbGUiOiIiLCJub24tZHJvcHBpbmctcGFydGljbGUiOiIifSx7ImZhbWlseSI6Ill1ZW4iLCJnaXZlbiI6Ikt3b2stWXVuZyIsInBhcnNlLW5hbWVzIjpmYWxzZSwiZHJvcHBpbmctcGFydGljbGUiOiIiLCJub24tZHJvcHBpbmctcGFydGljbGUiOiIifV0sIlVSTCI6Ind3dy5wbmFzLm9yZ2NnaWRvaTEwLjEwNzNwbmFzLjA1MDY3MzUxMDIiLCJpc3N1ZWQiOnsiZGF0ZS1wYXJ0cyI6W1syMDA1XV19LCJhYnN0cmFjdCI6IkFsdGhvdWdoIHRoZSBmaW5kaW5nIG9mIHNldmVyZSBhY3V0ZSByZXNwaXJhdG9yeSBzeW5kcm9tZSBjb3JvLW5hdmlydXMgKFNBUlMtQ29WKSBpbiBjYWdlZCBwYWxtIGNpdmV0cyBmcm9tIGxpdmUgYW5pbWFsIG1hcmtldHMgaW4gQ2hpbmEgaGFzIHByb3ZpZGVkIGV2aWRlbmNlIGZvciBpbnRlcnNwZWNpZXMgdHJhbnNtaXNzaW9uIGluIHRoZSBnZW5lc2lzIG9mIHRoZSBTQVJTIGVwaWRlbWljLCBzdWJzZXF1ZW50IHN0dWRpZXMgc3VnZ2VzdGVkIHRoYXQgdGhlIGNpdmV0IG1heSBoYXZlIHNlcnZlZCBvbmx5IGFzIGFuIGFtcGxpZmljYXRpb24gaG9zdCBmb3IgU0FSUy1Db1YuIEluIGEgc3VydmVpbGxhbmNlIHN0dWR5IGZvciBDb1YgaW4gbm9uY2FnZWQgYW5pbWFscyBmcm9tIHRoZSB3aWxkIGFyZWFzIG9mIHRoZSBIb25nIEtvbmcgU3BlY2lhbCBBZG1pbmlzdHJhdGlvbiBSZWdpb24sIHdlIGlkZW50aWZpZWQgYSBDb1YgY2xvc2VseSByZWxhdGVkIHRvIFNBUlMtQ29WIChiYXQtU0FSUy1Db1YpIGZyb20gMjMgKDM5JSkgb2YgNTkgYW5hbCBzd2FicyBvZiB3aWxkIENoaW5lc2UgaG9yc2VzaG9lIGJhdHMgKFJoaW5vbG9waHVzIHNpbmljdXMpIGJ5IHVzaW5nIFJULVBDUi4gU2VxdWVuY2luZyBhbmQgYW5hbHlzaXMgb2YgdGhyZWUgYmF0LVNBUlMtQ29WIGdlbm9tZXMgZnJvbSBzYW1wbGVzIGNvbGxlY3RlZCBhdCBkaWZmZXJlbnQgZGF0ZXMgc2hvd2VkIHRoYXQgYmF0LVNBUlMtQ29WIGlzIGNsb3NlbHkgcmVsYXRlZCB0byBTQVJTLUNvViBmcm9tIGh1bWFucyBhbmQgY2l2ZXRzLiBQaHlsb2dlbmV0aWMgYW5hbHlzaXMgc2hvd2VkIHRoYXQgYmF0LVNBUlMtQ29WIGZvcm1lZCBhIGRpc3RpbmN0IGNsdXN0ZXIgd2l0aCBTQVJTLUNvViBhcyBncm91cCAyYiBDb1YsIGRpc3RhbnRseSByZWxhdGVkIHRvIGtub3duIGdyb3VwIDIgQ29WLiBNb3N0IGRpZmZlcmVuY2VzIGJldHdlZW4gdGhlIGJhdC1TQVJTLUNvViBhbmQgU0FSUy1Db1YgZ2Vub21lcyB3ZXJlIG9ic2VydmVkIGluIHRoZSBzcGlrZSBnZW5lcywgT1JGIDMgYW5kIE9SRiA4LCB3aGljaCBhcmUgdGhlIHJlZ2lvbnMgd2hlcmUgbW9zdCB2YXJpYXRpb25zIGFsc28gd2VyZSBvYnNlcnZlZCBiZXR3ZWVuIGh1bWFuIGFuZCBjaXZldCBTQVJTLUNvViBnZW5vbWVzLiBJbiBhZGRpdGlvbiwgdGhlIHByZXNlbmNlIG9mIGEgMjktYnAgaW5zZXJ0aW9uIGluIE9SRiA4IG9mIGJhdC1TQVJTLUNvViBnZW5vbWUsIG5vdCBpbiBtb3N0IGh1bWFuIFNBUlMtQ29WIGdlbm9tZXMsIHN1Z2dlc3RzIHRoYXQgaXQgaGFzIGEgY29tbW9uIGFuY2VzdG9yIHdpdGggY2l2ZXQgU0FSUy1Db1YuIEFudGlib2R5IGFnYWluc3QgcmVjb21iaW5hbnQgYmF0LVNBUlMtQ29WIG51Y2xlb2NhcHNpZCBwcm90ZWluIHdhcyBkZXRlY3RlZCBpbiA4NCUgb2YgQ2hpbmVzZSBob3JzZXNob2UgYmF0cyBieSB1c2luZyBhbiBlbnp5bWUgaW1tdW5vYXNzYXkuIE5ldXRyYWxpemluZyBhbnRpYm9keSB0byBodW1hbiBTQVJTLUNvViBhbHNvIHdhcyBkZXRlY3RlZCBpbiBiYXRzIHdpdGggbG93ZXIgdmlyYWwgbG9hZHMuIFByZWNhdXRpb25zIHNob3VsZCBiZSBleGVyY2lzZWQgaW4gdGhlIGhhbmRsaW5nIG9mIHRoZXNlIGFuaW1hbHMuIiwiY29udGFpbmVyLXRpdGxlLXNob3J0IjoiIn0sImlzVGVtcG9yYXJ5IjpmYWxzZX1dfQ==&quot;,&quot;citationItems&quot;:[{&quot;id&quot;:&quot;5be53b05-6d5d-3a76-917f-b20cdd57bb70&quot;,&quot;itemData&quot;:{&quot;type&quot;:&quot;article&quot;,&quot;id&quot;:&quot;5be53b05-6d5d-3a76-917f-b20cdd57bb70&quot;,&quot;title&quot;:&quot;SARS and MERS: Recent insights into emerging coronaviruses&quot;,&quot;author&quot;:[{&quot;family&quot;:&quot;Wit&quot;,&quot;given&quot;:&quot;Emmie&quot;,&quot;parse-names&quot;:false,&quot;dropping-particle&quot;:&quot;&quot;,&quot;non-dropping-particle&quot;:&quot;De&quot;},{&quot;family&quot;:&quot;Doremalen&quot;,&quot;given&quot;:&quot;Neeltje&quot;,&quot;parse-names&quot;:false,&quot;dropping-particle&quot;:&quot;&quot;,&quot;non-dropping-particle&quot;:&quot;Van&quot;},{&quot;family&quot;:&quot;Falzarano&quot;,&quot;given&quot;:&quot;Darryl&quot;,&quot;parse-names&quot;:false,&quot;dropping-particle&quot;:&quot;&quot;,&quot;non-dropping-particle&quot;:&quot;&quot;},{&quot;family&quot;:&quot;Munster&quot;,&quot;given&quot;:&quot;Vincent J.&quot;,&quot;parse-names&quot;:false,&quot;dropping-particle&quot;:&quot;&quot;,&quot;non-dropping-particle&quot;:&quot;&quot;}],&quot;container-title&quot;:&quot;Nature Reviews Microbiology&quot;,&quot;container-title-short&quot;:&quot;Nat Rev Microbiol&quot;,&quot;DOI&quot;:&quot;10.1038/nrmicro.2016.81&quot;,&quot;ISSN&quot;:&quot;17401534&quot;,&quot;PMID&quot;:&quot;27344959&quot;,&quot;issued&quot;:{&quot;date-parts&quot;:[[2016,8,1]]},&quot;page&quot;:&quot;523-534&quot;,&quot;abstract&quot;:&quot;The emergence of Middle East respiratory syndrome coronavirus (MERS-CoV) in 2012 marked the second introduction of a highly pathogenic coronavirus into the human population in the twenty-first century. The continuing introductions of MERS-CoV from dromedary camels, the subsequent travel-related viral spread, the unprecedented nosocomial outbreaks and the high case-fatality rates highlight the need for prophylactic and therapeutic measures. Scientific advancements since the 2002-2003 severe acute respiratory syndrome coronavirus (SARS-CoV) pandemic allowed for rapid progress in our understanding of the epidemiology and pathogenesis of MERS-CoV and the development of therapeutics. In this Review, we detail our present understanding of the transmission and pathogenesis of SARS-CoV and MERS-CoV, and discuss the current state of development of measures to combat emerging coronaviruses.&quot;,&quot;publisher&quot;:&quot;Nature Publishing Group&quot;,&quot;issue&quot;:&quot;8&quot;,&quot;volume&quot;:&quot;14&quot;},&quot;isTemporary&quot;:false},{&quot;id&quot;:&quot;1d7204df-474b-3031-a1de-1a479ddd5f00&quot;,&quot;itemData&quot;:{&quot;type&quot;:&quot;article-journal&quot;,&quot;id&quot;:&quot;1d7204df-474b-3031-a1de-1a479ddd5f00&quot;,&quot;title&quot;:&quot;Recombination, Reservoirs, and the Modular Spike: Mechanisms of Coronavirus Cross-Species Transmission&quot;,&quot;author&quot;:[{&quot;family&quot;:&quot;Graham&quot;,&quot;given&quot;:&quot;Rachel L.&quot;,&quot;parse-names&quot;:false,&quot;dropping-particle&quot;:&quot;&quot;,&quot;non-dropping-particle&quot;:&quot;&quot;},{&quot;family&quot;:&quot;Baric&quot;,&quot;given&quot;:&quot;Ralph S.&quot;,&quot;parse-names&quot;:false,&quot;dropping-particle&quot;:&quot;&quot;,&quot;non-dropping-particle&quot;:&quot;&quot;}],&quot;container-title&quot;:&quot;Journal of Virology&quot;,&quot;container-title-short&quot;:&quot;J Virol&quot;,&quot;DOI&quot;:&quot;10.1128/jvi.01394-09&quot;,&quot;ISSN&quot;:&quot;0022-538X&quot;,&quot;PMID&quot;:&quot;19906932&quot;,&quot;issued&quot;:{&quot;date-parts&quot;:[[2010,4]]},&quot;page&quot;:&quot;3134-3146&quot;,&quot;abstract&quot;:&quot; Over the past 30 years, several cross-species transmission events, as well as changes in virus tropism, have mediated significant animal and human diseases. Most notable is severe acute respiratory syndrome (SARS), a lower respiratory tract disease of humans that was first reported in late 2002 in Guangdong Province, China. The disease, which quickly spread worldwide over a period of 4 months spanning late 2002 and early 2003, infected over 8,000 individuals and killed nearly 800 before it was successfully contained by aggressive public health intervention strategies. A coronavirus (SARS-CoV) was identified as the etiological agent of SARS, and initial assessments determined that the virus crossed to human hosts from zoonotic reservoirs, including bats, Himalayan palm civets ( Paguma larvata ), and raccoon dogs ( Nyctereutes procyonoides ), sold in exotic animal markets in Guangdong Province. In this review, we discuss the molecular mechanisms that govern coronavirus cross-species transmission both in vitro and in vivo , using the emergence of SARS-CoV as a model. We pay particular attention to how changes in the Spike attachment protein, both within and outside of the receptor binding domain, mediate the emergence of coronaviruses in new host populations. &quot;,&quot;publisher&quot;:&quot;American Society for Microbiology&quot;,&quot;issue&quot;:&quot;7&quot;,&quot;volume&quot;:&quot;84&quot;},&quot;isTemporary&quot;:false},{&quot;id&quot;:&quot;2862829b-b3ea-3a29-a2be-b27467f57c14&quot;,&quot;itemData&quot;:{&quot;type&quot;:&quot;report&quot;,&quot;id&quot;:&quot;2862829b-b3ea-3a29-a2be-b27467f57c14&quot;,&quot;title&quot;:&quot;Severe acute respiratory syndrome coronavirus-like virus in Chinese horseshoe bats&quot;,&quot;author&quot;:[{&quot;family&quot;:&quot;P Lau&quot;,&quot;given&quot;:&quot;Susanna K&quot;,&quot;parse-names&quot;:false,&quot;dropping-particle&quot;:&quot;&quot;,&quot;non-dropping-particle&quot;:&quot;&quot;},{&quot;family&quot;:&quot;Y Woo&quot;,&quot;given&quot;:&quot;Patrick C&quot;,&quot;parse-names&quot;:false,&quot;dropping-particle&quot;:&quot;&quot;,&quot;non-dropping-particle&quot;:&quot;&quot;},{&quot;family&quot;:&quot;M Li&quot;,&quot;given&quot;:&quot;Kenneth S&quot;,&quot;parse-names&quot;:false,&quot;dropping-particle&quot;:&quot;&quot;,&quot;non-dropping-particle&quot;:&quot;&quot;},{&quot;family&quot;:&quot;Huang&quot;,&quot;given&quot;:&quot;Yi&quot;,&quot;parse-names&quot;:false,&quot;dropping-particle&quot;:&quot;&quot;,&quot;non-dropping-particle&quot;:&quot;&quot;},{&quot;family&quot;:&quot;Tsoi&quot;,&quot;given&quot;:&quot;Hoi-Wah&quot;,&quot;parse-names&quot;:false,&quot;dropping-particle&quot;:&quot;&quot;,&quot;non-dropping-particle&quot;:&quot;&quot;},{&quot;family&quot;:&quot;L Wong&quot;,&quot;given&quot;:&quot;Beatrice H&quot;,&quot;parse-names&quot;:false,&quot;dropping-particle&quot;:&quot;&quot;,&quot;non-dropping-particle&quot;:&quot;&quot;},{&quot;family&quot;:&quot;Y Wong&quot;,&quot;given&quot;:&quot;Samson S&quot;,&quot;parse-names&quot;:false,&quot;dropping-particle&quot;:&quot;&quot;,&quot;non-dropping-particle&quot;:&quot;&quot;},{&quot;family&quot;:&quot;Leung&quot;,&quot;given&quot;:&quot;Suet-Yi&quot;,&quot;parse-names&quot;:false,&quot;dropping-particle&quot;:&quot;&quot;,&quot;non-dropping-particle&quot;:&quot;&quot;},{&quot;family&quot;:&quot;Chan&quot;,&quot;given&quot;:&quot;Kwok-Hung&quot;,&quot;parse-names&quot;:false,&quot;dropping-particle&quot;:&quot;&quot;,&quot;non-dropping-particle&quot;:&quot;&quot;},{&quot;family&quot;:&quot;Yuen&quot;,&quot;given&quot;:&quot;Kwok-Yung&quot;,&quot;parse-names&quot;:false,&quot;dropping-particle&quot;:&quot;&quot;,&quot;non-dropping-particle&quot;:&quot;&quot;}],&quot;URL&quot;:&quot;www.pnas.orgcgidoi10.1073pnas.0506735102&quot;,&quot;issued&quot;:{&quot;date-parts&quot;:[[2005]]},&quot;abstract&quot;:&quot;Although the finding of severe acute respiratory syndrome coro-navirus (SARS-CoV) in caged palm civets from live animal markets in China has provided evidence for interspecies transmission in the genesis of the SARS epidemic, subsequent studies suggested that the civet may have served only as an amplification host for SARS-CoV. In a surveillance study for CoV in noncaged animals from the wild areas of the Hong Kong Special Administration Region, we identified a CoV closely related to SARS-CoV (bat-SARS-CoV) from 23 (39%) of 59 anal swabs of wild Chinese horseshoe bats (Rhinolophus sinicus) by using RT-PCR. Sequencing and analysis of three bat-SARS-CoV genomes from samples collected at different dates showed that bat-SARS-CoV is closely related to SARS-CoV from humans and civets. Phylogenetic analysis showed that bat-SARS-CoV formed a distinct cluster with SARS-CoV as group 2b CoV, distantly related to known group 2 CoV. Most differences between the bat-SARS-CoV and SARS-CoV genomes were observed in the spike genes, ORF 3 and ORF 8, which are the regions where most variations also were observed between human and civet SARS-CoV genomes. In addition, the presence of a 29-bp insertion in ORF 8 of bat-SARS-CoV genome, not in most human SARS-CoV genomes, suggests that it has a common ancestor with civet SARS-CoV. Antibody against recombinant bat-SARS-CoV nucleocapsid protein was detected in 84% of Chinese horseshoe bats by using an enzyme immunoassay. Neutralizing antibody to human SARS-CoV also was detected in bats with lower viral loads. Precautions should be exercised in the handling of these animals.&quot;,&quot;container-title-short&quot;:&quot;&quot;},&quot;isTemporary&quot;:false}]},{&quot;citationID&quot;:&quot;MENDELEY_CITATION_ed034d29-f107-4213-a7cb-06a4af29ccae&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ZWQwMzRkMjktZjEwNy00MjEzLWE3Y2ItMDZhNGFmMjljY2FlIiwicHJvcGVydGllcyI6eyJub3RlSW5kZXgiOjB9LCJpc0VkaXRlZCI6ZmFsc2UsIm1hbnVhbE92ZXJyaWRlIjp7ImlzTWFudWFsbHlPdmVycmlkZGVuIjpmYWxzZSwiY2l0ZXByb2NUZXh0IjoiPHN1cD40NDwvc3VwPiIsIm1hbnVhbE92ZXJyaWRlVGV4dCI6IiJ9LCJjaXRhdGlvbkl0ZW1zIjpbeyJpZCI6ImIzYjdiNzQ4LWY2NGEtMzU5Yy04M2Y5LTI5MTFkNjg1MGI0NyIsIml0ZW1EYXRhIjp7InR5cGUiOiJhcnRpY2xlLWpvdXJuYWwiLCJpZCI6ImIzYjdiNzQ4LWY2NGEtMzU5Yy04M2Y5LTI5MTFkNjg1MGI0NyIsInRpdGxlIjoiVmlydXNlcyBpbiBiYXRzIGFuZCBwb3RlbnRpYWwgc3BpbGxvdmVyIHRvIGFuaW1hbHMgYW5kIGh1bWFucyIsImF1dGhvciI6W3siZmFtaWx5IjoiV2FuZyIsImdpdmVuIjoiTGluIEZhIiwicGFyc2UtbmFtZXMiOmZhbHNlLCJkcm9wcGluZy1wYXJ0aWNsZSI6IiIsIm5vbi1kcm9wcGluZy1wYXJ0aWNsZSI6IiJ9LHsiZmFtaWx5IjoiQW5kZXJzb24iLCJnaXZlbiI6IkRhbmllbGxlIEUuIiwicGFyc2UtbmFtZXMiOmZhbHNlLCJkcm9wcGluZy1wYXJ0aWNsZSI6IiIsIm5vbi1kcm9wcGluZy1wYXJ0aWNsZSI6IiJ9XSwiY29udGFpbmVyLXRpdGxlIjoiQ3VycmVudCBPcGluaW9uIGluIFZpcm9sb2d5IiwiY29udGFpbmVyLXRpdGxlLXNob3J0IjoiQ3VyciBPcGluIFZpcm9sIiwiRE9JIjoiMTAuMTAxNi9qLmNvdmlyby4yMDE4LjEyLjAwNyIsIklTU04iOiIxODc5NjI2NSIsIlBNSUQiOiIzMDY2NTE4OSIsIlVSTCI6Imh0dHBzOi8vZG9pLm9yZy8xMC4xMDE2L2ouY292aXJvLjIwMTguMTIuMDA3IiwiaXNzdWVkIjp7ImRhdGUtcGFydHMiOltbMjAxOV1dfSwicGFnZSI6Ijc5LTg5IiwiYWJzdHJhY3QiOiJJbiB0aGUgbGFzdCB0d28gZGVjYWRlcywgc2V2ZXJhbCBoaWdoIGltcGFjdCB6b29ub3RpYyBkaXNlYXNlIG91dGJyZWFrcyBoYXZlIGJlZW4gbGlua2VkIHRvIGJhdC1ib3JuZSB2aXJ1c2VzLiBUaGVzZSBpbmNsdWRlIFNBUlMgY29yb25hdmlydXMsIEhlbmRyYSB2aXJ1cyBhbmQgTmlwYWggdmlydXMuIEluIGFkZGl0aW9uLCBpdCBoYXMgYmVlbiBzdXNwZWN0ZWQgdGhhdCBlYm9sYXZpcnVzZXMgYW5kIE1FUlMgY29yb25hdmlydXMgYXJlIGFsc28gbGlua2VkIHRvIGJhdHMuIEl0IGlzIGJlaW5nIGluY3JlYXNpbmdseSBhY2NlcHRlZCB0aGF0IGJhdHMgYXJlIHBvdGVudGlhbCByZXNlcnZvaXJzIG9mIGEgbGFyZ2UgbnVtYmVyIG9mIGtub3duIGFuZCB1bmtub3duIHZpcnVzZXMsIG1hbnkgb2Ygd2hpY2ggY291bGQgc3BpbGxvdmVyIGludG8gYW5pbWFsIGFuZCBodW1hbiBwb3B1bGF0aW9ucy4gSG93ZXZlciwgb3VyIGtub3dsZWRnZSBpbnRvIGJhc2ljIGJhdCBiaW9sb2d5IGFuZCBpbW11bm9sb2d5IGlzIHZlcnkgbGltaXRlZCBhbmQgd2UgaGF2ZSBsaXR0bGUgdW5kZXJzdGFuZGluZyBvZiBtYWpvciBmYWN0b3JzIGNvbnRyaWJ1dGluZyB0byB0aGUgcmlzayBvZiBiYXQgdmlydXMgc3BpbGxvdmVyIGV2ZW50cy4gSGVyZSB3ZSBwcm92aWRlIGEgYnJpZWYgcmV2aWV3IG9mIHRoZSBsYXRlc3QgZmluZGluZ3MgaW4gYmF0IHZpcnVzZXMgYW5kIHRoZWlyIHBvdGVudGlhbCByaXNrIG9mIGNyb3NzLXNwZWNpZXMgdHJhbnNtaXNzaW9uLiIsInB1Ymxpc2hlciI6IkVsc2V2aWVyIEIuVi4iLCJ2b2x1bWUiOiIzNCJ9LCJpc1RlbXBvcmFyeSI6ZmFsc2V9XX0=&quot;,&quot;citationItems&quot;:[{&quot;id&quot;:&quot;b3b7b748-f64a-359c-83f9-2911d6850b47&quot;,&quot;itemData&quot;:{&quot;type&quot;:&quot;article-journal&quot;,&quot;id&quot;:&quot;b3b7b748-f64a-359c-83f9-2911d6850b47&quot;,&quot;title&quot;:&quot;Viruses in bats and potential spillover to animals and humans&quot;,&quot;author&quot;:[{&quot;family&quot;:&quot;Wang&quot;,&quot;given&quot;:&quot;Lin Fa&quot;,&quot;parse-names&quot;:false,&quot;dropping-particle&quot;:&quot;&quot;,&quot;non-dropping-particle&quot;:&quot;&quot;},{&quot;family&quot;:&quot;Anderson&quot;,&quot;given&quot;:&quot;Danielle E.&quot;,&quot;parse-names&quot;:false,&quot;dropping-particle&quot;:&quot;&quot;,&quot;non-dropping-particle&quot;:&quot;&quot;}],&quot;container-title&quot;:&quot;Current Opinion in Virology&quot;,&quot;container-title-short&quot;:&quot;Curr Opin Virol&quot;,&quot;DOI&quot;:&quot;10.1016/j.coviro.2018.12.007&quot;,&quot;ISSN&quot;:&quot;18796265&quot;,&quot;PMID&quot;:&quot;30665189&quot;,&quot;URL&quot;:&quot;https://doi.org/10.1016/j.coviro.2018.12.007&quot;,&quot;issued&quot;:{&quot;date-parts&quot;:[[2019]]},&quot;page&quot;:&quot;79-89&quot;,&quot;abstract&quot;:&quot;In the last two decades, several high impact zoonotic disease outbreaks have been linked to bat-borne viruses. These include SARS coronavirus, Hendra virus and Nipah virus. In addition, it has been suspected that ebolaviruses and MERS coronavirus are also linked to bats. It is being increasingly accepted that bats are potential reservoirs of a large number of known and unknown viruses, many of which could spillover into animal and human populations. However, our knowledge into basic bat biology and immunology is very limited and we have little understanding of major factors contributing to the risk of bat virus spillover events. Here we provide a brief review of the latest findings in bat viruses and their potential risk of cross-species transmission.&quot;,&quot;publisher&quot;:&quot;Elsevier B.V.&quot;,&quot;volume&quot;:&quot;34&quot;},&quot;isTemporary&quot;:false}]},{&quot;citationID&quot;:&quot;MENDELEY_CITATION_f16ecb43-856c-4a64-be13-d23cc9693556&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E2ZWNiNDMtODU2Yy00YTY0LWJlMTMtZDIzY2M5NjkzNTU2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fcde37c4-b916-4897-bece-dd3eca84b398&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ZmNkZTM3YzQtYjkxNi00ODk3LWJlY2UtZGQzZWNhODRiMzk4IiwicHJvcGVydGllcyI6eyJub3RlSW5kZXgiOjB9LCJpc0VkaXRlZCI6ZmFsc2UsIm1hbnVhbE92ZXJyaWRlIjp7ImlzTWFudWFsbHlPdmVycmlkZGVuIjpmYWxzZSwiY2l0ZXByb2NUZXh0IjoiPHN1cD40Niw0Nzwvc3VwPiIsIm1hbnVhbE92ZXJyaWRlVGV4dCI6IiJ9LCJjaXRhdGlvbkl0ZW1zIjpbeyJpZCI6ImFhNzE1OWMyLWYzMTgtMzE2NS05MWNjLTViODY1ZjlkZDA2ZCIsIml0ZW1EYXRhIjp7InR5cGUiOiJhcnRpY2xlLWpvdXJuYWwiLCJpZCI6ImFhNzE1OWMyLWYzMTgtMzE2NS05MWNjLTViODY1ZjlkZDA2ZCIsInRpdGxlIjoiRXZpZGVuY2Ugb2YgcmVjb21iaW5hbnQgc3RyYWlucyBvZiBwb3JjaW5lIGVwaWRlbWljIGRpYXJyaGVhIHZpcnVzLCBVbml0ZWQgc3RhdGVzLCAyMDEzIiwiYXV0aG9yIjpbeyJmYW1pbHkiOiJUaWFuIiwiZ2l2ZW4iOiJQZW5nIEZlaSIsInBhcnNlLW5hbWVzIjpmYWxzZSwiZHJvcHBpbmctcGFydGljbGUiOiIiLCJub24tZHJvcHBpbmctcGFydGljbGUiOiIifSx7ImZhbWlseSI6IkppbiIsImdpdmVuIjoiWXUgTGFuIiwicGFyc2UtbmFtZXMiOmZhbHNlLCJkcm9wcGluZy1wYXJ0aWNsZSI6IiIsIm5vbi1kcm9wcGluZy1wYXJ0aWNsZSI6IiJ9LHsiZmFtaWx5IjoiWGluZyIsImdpdmVuIjoiR2FuZyIsInBhcnNlLW5hbWVzIjpmYWxzZSwiZHJvcHBpbmctcGFydGljbGUiOiIiLCJub24tZHJvcHBpbmctcGFydGljbGUiOiIifSx7ImZhbWlseSI6IlF2IiwiZ2l2ZW4iOiJMaW5nIExpbmciLCJwYXJzZS1uYW1lcyI6ZmFsc2UsImRyb3BwaW5nLXBhcnRpY2xlIjoiIiwibm9uLWRyb3BwaW5nLXBhcnRpY2xlIjoiIn0seyJmYW1pbHkiOiJIdWFuZyIsImdpdmVuIjoiWWFvIFdlaSIsInBhcnNlLW5hbWVzIjpmYWxzZSwiZHJvcHBpbmctcGFydGljbGUiOiIiLCJub24tZHJvcHBpbmctcGFydGljbGUiOiIifSx7ImZhbWlseSI6Ilpob3UiLCJnaXZlbiI6IkppIFlvbmciLCJwYXJzZS1uYW1lcyI6ZmFsc2UsImRyb3BwaW5nLXBhcnRpY2xlIjoiIiwibm9uLWRyb3BwaW5nLXBhcnRpY2xlIjoiIn1dLCJjb250YWluZXItdGl0bGUiOiJFbWVyZ2luZyBJbmZlY3Rpb3VzIERpc2Vhc2VzIiwiY29udGFpbmVyLXRpdGxlLXNob3J0IjoiRW1lcmcgSW5mZWN0IERpcyIsIkRPSSI6IjEwLjMyMDEvZWlkMjAxMC4xNDAzMzgiLCJJU1NOIjoiMTA4MDYwNTkiLCJQTUlEIjoiMjUyNzIyNzMiLCJpc3N1ZWQiOnsiZGF0ZS1wYXJ0cyI6W1syMDE0LDEwLDFdXX0sInBhZ2UiOiIxNzM1LTE3MzgiLCJhYnN0cmFjdCI6IlRvIGludmVzdGlnYXRlIHRoZSBldm9sdXRpb25hcnkgcHJvY2VzcyBieSB3aGljaCBwb3JjaW5lIGVwaWRlbWljIGRpYXJyaGVhIHZpcnVzIChQRURWKSBpbiB0aGUgVW5pdGVkIFN0YXRlcyBoeXBvdGhldGljYWxseSBkZXNjZW5kZWQgZnJvbSBzdHJhaW5zIGluIENoaW5hLCB3ZSBhbmFseXplZCBQRURWLXBvc2l0aXZlIHNhbXBsZXMgY29sbGVjdGVkIGluIENoaW5hIGR1cmluZyBKYW51YXJ5IDIwMTLigJNKdWx5IDIwMTMuIFJlY29tYmluYXRpb24gaW4gMiBzdHJhaW4gc3VibGluZWFnZXMgd2FzIGxpa2VseSBhc3NvY2lhdGVkIHdpdGggaWRlbnRpZmljYXRpb24gb2YgUEVEViBpbiB0aGUgVW5pdGVkIFN0YXRlcyBpbiAyMDEzLiIsInB1Ymxpc2hlciI6IkNlbnRlcnMgZm9yIERpc2Vhc2UgQ29udHJvbCBhbmQgUHJldmVudGlvbiAoQ0RDKSIsImlzc3VlIjoiMTAiLCJ2b2x1bWUiOiIyMCJ9LCJpc1RlbXBvcmFyeSI6ZmFsc2V9LHsiaWQiOiI2MzYxNmIzMS0yNjg4LTM1YWUtYjA5OC02ODI4OThlMmRmMjMiLCJpdGVtRGF0YSI6eyJ0eXBlIjoiYXJ0aWNsZS1qb3VybmFsIiwiaWQiOiI2MzYxNmIzMS0yNjg4LTM1YWUtYjA5OC02ODI4OThlMmRmMjMiLCJ0aXRsZSI6IkZhdGFsIHN3aW5lIGFjdXRlIGRpYXJyaG9lYSBzeW5kcm9tZSBjYXVzZWQgYnkgYW4gSEtVMi1yZWxhdGVkIGNvcm9uYXZpcnVzIG9mIGJhdCBvcmlnaW4iLCJhdXRob3IiOlt7ImZhbWlseSI6Ilpob3UiLCJnaXZlbiI6IlBlbmciLCJwYXJzZS1uYW1lcyI6ZmFsc2UsImRyb3BwaW5nLXBhcnRpY2xlIjoiIiwibm9uLWRyb3BwaW5nLXBhcnRpY2xlIjoiIn0seyJmYW1pbHkiOiJGYW4iLCJnaXZlbiI6IkhhbmciLCJwYXJzZS1uYW1lcyI6ZmFsc2UsImRyb3BwaW5nLXBhcnRpY2xlIjoiIiwibm9uLWRyb3BwaW5nLXBhcnRpY2xlIjoiIn0seyJmYW1pbHkiOiJMYW4iLCJnaXZlbiI6IlRpYW4iLCJwYXJzZS1uYW1lcyI6ZmFsc2UsImRyb3BwaW5nLXBhcnRpY2xlIjoiIiwibm9uLWRyb3BwaW5nLXBhcnRpY2xlIjoiIn0seyJmYW1pbHkiOiJZYW5nIiwiZ2l2ZW4iOiJYaW5nIiwicGFyc2UtbmFtZXMiOmZhbHNlLCJkcm9wcGluZy1wYXJ0aWNsZSI6IkxvdSIsIm5vbi1kcm9wcGluZy1wYXJ0aWNsZSI6IiJ9LHsiZmFtaWx5IjoiU2hpIiwiZ2l2ZW4iOiJXZWkgRmVuZyIsInBhcnNlLW5hbWVzIjpmYWxzZSwiZHJvcHBpbmctcGFydGljbGUiOiIiLCJub24tZHJvcHBpbmctcGFydGljbGUiOiIifSx7ImZhbWlseSI6IlpoYW5nIiwiZ2l2ZW4iOiJXZWkiLCJwYXJzZS1uYW1lcyI6ZmFsc2UsImRyb3BwaW5nLXBhcnRpY2xlIjoiIiwibm9uLWRyb3BwaW5nLXBhcnRpY2xlIjoiIn0seyJmYW1pbHkiOiJaaHUiLCJnaXZlbiI6IllhbiIsInBhcnNlLW5hbWVzIjpmYWxzZSwiZHJvcHBpbmctcGFydGljbGUiOiIiLCJub24tZHJvcHBpbmctcGFydGljbGUiOiIifSx7ImZhbWlseSI6IlpoYW5nIiwiZ2l2ZW4iOiJZYSBXZWkiLCJwYXJzZS1uYW1lcyI6ZmFsc2UsImRyb3BwaW5nLXBhcnRpY2xlIjoiIiwibm9uLWRyb3BwaW5nLXBhcnRpY2xlIjoiIn0seyJmYW1pbHkiOiJYaWUiLCJnaXZlbiI6IlFpbmcgTWVpIiwicGFyc2UtbmFtZXMiOmZhbHNlLCJkcm9wcGluZy1wYXJ0aWNsZSI6IiIsIm5vbi1kcm9wcGluZy1wYXJ0aWNsZSI6IiJ9LHsiZmFtaWx5IjoiTWFuaSIsImdpdmVuIjoiU2hhaWxlbmRyYSIsInBhcnNlLW5hbWVzIjpmYWxzZSwiZHJvcHBpbmctcGFydGljbGUiOiIiLCJub24tZHJvcHBpbmctcGFydGljbGUiOiIifSx7ImZhbWlseSI6IlpoZW5nIiwiZ2l2ZW4iOiJYaWFvIFNodWFuZyIsInBhcnNlLW5hbWVzIjpmYWxzZSwiZHJvcHBpbmctcGFydGljbGUiOiIiLCJub24tZHJvcHBpbmctcGFydGljbGUiOiIifSx7ImZhbWlseSI6IkxpIiwiZ2l2ZW4iOiJCZWkiLCJwYXJzZS1uYW1lcyI6ZmFsc2UsImRyb3BwaW5nLXBhcnRpY2xlIjoiIiwibm9uLWRyb3BwaW5nLXBhcnRpY2xlIjoiIn0seyJmYW1pbHkiOiJMaSIsImdpdmVuIjoiSmluIE1hbiIsInBhcnNlLW5hbWVzIjpmYWxzZSwiZHJvcHBpbmctcGFydGljbGUiOiIiLCJub24tZHJvcHBpbmctcGFydGljbGUiOiIifSx7ImZhbWlseSI6Ikd1byIsImdpdmVuIjoiSHVhIiwicGFyc2UtbmFtZXMiOmZhbHNlLCJkcm9wcGluZy1wYXJ0aWNsZSI6IiIsIm5vbi1kcm9wcGluZy1wYXJ0aWNsZSI6IiJ9LHsiZmFtaWx5IjoiUGVpIiwiZ2l2ZW4iOiJHdWFuZyBRaWFuIiwicGFyc2UtbmFtZXMiOmZhbHNlLCJkcm9wcGluZy1wYXJ0aWNsZSI6IiIsIm5vbi1kcm9wcGluZy1wYXJ0aWNsZSI6IiJ9LHsiZmFtaWx5IjoiQW4iLCJnaXZlbiI6IlhpYW8gUGluZyIsInBhcnNlLW5hbWVzIjpmYWxzZSwiZHJvcHBpbmctcGFydGljbGUiOiIiLCJub24tZHJvcHBpbmctcGFydGljbGUiOiIifSx7ImZhbWlseSI6IkNoZW4iLCJnaXZlbiI6Ikp1biBXZWkiLCJwYXJzZS1uYW1lcyI6ZmFsc2UsImRyb3BwaW5nLXBhcnRpY2xlIjoiIiwibm9uLWRyb3BwaW5nLXBhcnRpY2xlIjoiIn0seyJmYW1pbHkiOiJaaG91IiwiZ2l2ZW4iOiJMaW5nIiwicGFyc2UtbmFtZXMiOmZhbHNlLCJkcm9wcGluZy1wYXJ0aWNsZSI6IiIsIm5vbi1kcm9wcGluZy1wYXJ0aWNsZSI6IiJ9LHsiZmFtaWx5IjoiTWFpIiwiZ2l2ZW4iOiJLYWkgSmllIiwicGFyc2UtbmFtZXMiOmZhbHNlLCJkcm9wcGluZy1wYXJ0aWNsZSI6IiIsIm5vbi1kcm9wcGluZy1wYXJ0aWNsZSI6IiJ9LHsiZmFtaWx5IjoiV3UiLCJnaXZlbiI6IlppIFhpYW4iLCJwYXJzZS1uYW1lcyI6ZmFsc2UsImRyb3BwaW5nLXBhcnRpY2xlIjoiIiwibm9uLWRyb3BwaW5nLXBhcnRpY2xlIjoiIn0seyJmYW1pbHkiOiJMaSIsImdpdmVuIjoiRGkiLCJwYXJzZS1uYW1lcyI6ZmFsc2UsImRyb3BwaW5nLXBhcnRpY2xlIjoiIiwibm9uLWRyb3BwaW5nLXBhcnRpY2xlIjoiIn0seyJmYW1pbHkiOiJBbmRlcnNvbiIsImdpdmVuIjoiRGFuaWVsbGUgRS4iLCJwYXJzZS1uYW1lcyI6ZmFsc2UsImRyb3BwaW5nLXBhcnRpY2xlIjoiIiwibm9uLWRyb3BwaW5nLXBhcnRpY2xlIjoiIn0seyJmYW1pbHkiOiJaaGFuZyIsImdpdmVuIjoiTGkgQmlhbyIsInBhcnNlLW5hbWVzIjpmYWxzZSwiZHJvcHBpbmctcGFydGljbGUiOiIiLCJub24tZHJvcHBpbmctcGFydGljbGUiOiIifSx7ImZhbWlseSI6IkxpIiwiZ2l2ZW4iOiJTaGkgWXVlIiwicGFyc2UtbmFtZXMiOmZhbHNlLCJkcm9wcGluZy1wYXJ0aWNsZSI6IiIsIm5vbi1kcm9wcGluZy1wYXJ0aWNsZSI6IiJ9LHsiZmFtaWx5IjoiTWkiLCJnaXZlbiI6IlpoaSBRaWFuZyIsInBhcnNlLW5hbWVzIjpmYWxzZSwiZHJvcHBpbmctcGFydGljbGUiOiIiLCJub24tZHJvcHBpbmctcGFydGljbGUiOiIifSx7ImZhbWlseSI6IkhlIiwiZ2l2ZW4iOiJUb25nIFRvbmciLCJwYXJzZS1uYW1lcyI6ZmFsc2UsImRyb3BwaW5nLXBhcnRpY2xlIjoiIiwibm9uLWRyb3BwaW5nLXBhcnRpY2xlIjoiIn0seyJmYW1pbHkiOiJDb25nIiwiZ2l2ZW4iOiJGZW5nIiwicGFyc2UtbmFtZXMiOmZhbHNlLCJkcm9wcGluZy1wYXJ0aWNsZSI6IiIsIm5vbi1kcm9wcGluZy1wYXJ0aWNsZSI6IiJ9LHsiZmFtaWx5IjoiR3VvIiwiZ2l2ZW4iOiJQZW5nIEp1IiwicGFyc2UtbmFtZXMiOmZhbHNlLCJkcm9wcGluZy1wYXJ0aWNsZSI6IiIsIm5vbi1kcm9wcGluZy1wYXJ0aWNsZSI6IiJ9LHsiZmFtaWx5IjoiSHVhbmciLCJnaXZlbiI6IlJlbiIsInBhcnNlLW5hbWVzIjpmYWxzZSwiZHJvcHBpbmctcGFydGljbGUiOiIiLCJub24tZHJvcHBpbmctcGFydGljbGUiOiIifSx7ImZhbWlseSI6Ikx1byIsImdpdmVuIjoiWXVuIiwicGFyc2UtbmFtZXMiOmZhbHNlLCJkcm9wcGluZy1wYXJ0aWNsZSI6IiIsIm5vbi1kcm9wcGluZy1wYXJ0aWNsZSI6IiJ9LHsiZmFtaWx5IjoiTGl1IiwiZ2l2ZW4iOiJYaWFuZyBMaW5nIiwicGFyc2UtbmFtZXMiOmZhbHNlLCJkcm9wcGluZy1wYXJ0aWNsZSI6IiIsIm5vbi1kcm9wcGluZy1wYXJ0aWNsZSI6IiJ9LHsiZmFtaWx5IjoiQ2hlbiIsImdpdmVuIjoiSmluZyIsInBhcnNlLW5hbWVzIjpmYWxzZSwiZHJvcHBpbmctcGFydGljbGUiOiIiLCJub24tZHJvcHBpbmctcGFydGljbGUiOiIifSx7ImZhbWlseSI6Ikh1YW5nIiwiZ2l2ZW4iOiJZb25nIiwicGFyc2UtbmFtZXMiOmZhbHNlLCJkcm9wcGluZy1wYXJ0aWNsZSI6IiIsIm5vbi1kcm9wcGluZy1wYXJ0aWNsZSI6IiJ9LHsiZmFtaWx5IjoiU3VuIiwiZ2l2ZW4iOiJRaWFuZyIsInBhcnNlLW5hbWVzIjpmYWxzZSwiZHJvcHBpbmctcGFydGljbGUiOiIiLCJub24tZHJvcHBpbmctcGFydGljbGUiOiIifSx7ImZhbWlseSI6IlpoYW5nIiwiZ2l2ZW4iOiJYaWFuZyBMaSBMYW4iLCJwYXJzZS1uYW1lcyI6ZmFsc2UsImRyb3BwaW5nLXBhcnRpY2xlIjoiIiwibm9uLWRyb3BwaW5nLXBhcnRpY2xlIjoiIn0seyJmYW1pbHkiOiJXYW5nIiwiZ2l2ZW4iOiJZdWFuIFl1YW4iLCJwYXJzZS1uYW1lcyI6ZmFsc2UsImRyb3BwaW5nLXBhcnRpY2xlIjoiIiwibm9uLWRyb3BwaW5nLXBhcnRpY2xlIjoiIn0seyJmYW1pbHkiOiJYaW5nIiwiZ2l2ZW4iOiJTaGFvIFpoZW4iLCJwYXJzZS1uYW1lcyI6ZmFsc2UsImRyb3BwaW5nLXBhcnRpY2xlIjoiIiwibm9uLWRyb3BwaW5nLXBhcnRpY2xlIjoiIn0seyJmYW1pbHkiOiJDaGVuIiwiZ2l2ZW4iOiJZYW4gU2hhbiIsInBhcnNlLW5hbWVzIjpmYWxzZSwiZHJvcHBpbmctcGFydGljbGUiOiIiLCJub24tZHJvcHBpbmctcGFydGljbGUiOiIifSx7ImZhbWlseSI6IlN1biIsImdpdmVuIjoiWXVhbiIsInBhcnNlLW5hbWVzIjpmYWxzZSwiZHJvcHBpbmctcGFydGljbGUiOiIiLCJub24tZHJvcHBpbmctcGFydGljbGUiOiIifSx7ImZhbWlseSI6IkxpIiwiZ2l2ZW4iOiJKdWFuIiwicGFyc2UtbmFtZXMiOmZhbHNlLCJkcm9wcGluZy1wYXJ0aWNsZSI6IiIsIm5vbi1kcm9wcGluZy1wYXJ0aWNsZSI6IiJ9LHsiZmFtaWx5IjoiRGFzemFrIiwiZ2l2ZW4iOiJQZXRlciIsInBhcnNlLW5hbWVzIjpmYWxzZSwiZHJvcHBpbmctcGFydGljbGUiOiIiLCJub24tZHJvcHBpbmctcGFydGljbGUiOiIifSx7ImZhbWlseSI6IldhbmciLCJnaXZlbiI6IkxpbiBGYSIsInBhcnNlLW5hbWVzIjpmYWxzZSwiZHJvcHBpbmctcGFydGljbGUiOiIiLCJub24tZHJvcHBpbmctcGFydGljbGUiOiIifSx7ImZhbWlseSI6IlNoaSIsImdpdmVuIjoiWmhlbmcgTGkiLCJwYXJzZS1uYW1lcyI6ZmFsc2UsImRyb3BwaW5nLXBhcnRpY2xlIjoiIiwibm9uLWRyb3BwaW5nLXBhcnRpY2xlIjoiIn0seyJmYW1pbHkiOiJUb25nIiwiZ2l2ZW4iOiJZaSBHYW5nIiwicGFyc2UtbmFtZXMiOmZhbHNlLCJkcm9wcGluZy1wYXJ0aWNsZSI6IiIsIm5vbi1kcm9wcGluZy1wYXJ0aWNsZSI6IiJ9LHsiZmFtaWx5IjoiTWEiLCJnaXZlbiI6IkppbmcgWXVuIiwicGFyc2UtbmFtZXMiOmZhbHNlLCJkcm9wcGluZy1wYXJ0aWNsZSI6IiIsIm5vbi1kcm9wcGluZy1wYXJ0aWNsZSI6IiJ9XSwiY29udGFpbmVyLXRpdGxlIjoiTmF0dXJlIiwiY29udGFpbmVyLXRpdGxlLXNob3J0IjoiTmF0dXJlIiwiRE9JIjoiMTAuMTAzOC9zNDE1ODYtMDE4LTAwMTAtOSIsIklTU04iOiIxNDc2NDY4NyIsIlBNSUQiOiIyOTYxODgxNyIsImlzc3VlZCI6eyJkYXRlLXBhcnRzIjpbWzIwMTgsNCwxXV19LCJwYWdlIjoiMjU1LTI1OSIsImFic3RyYWN0IjoiQ3Jvc3Mtc3BlY2llcyB0cmFuc21pc3Npb24gb2YgdmlydXNlcyBmcm9tIHdpbGRsaWZlIGFuaW1hbCByZXNlcnZvaXJzIHBvc2VzIGEgbWFya2VkIHRocmVhdCB0byBodW1hbiBhbmQgYW5pbWFsIGhlYWx0aCAxLiBCYXRzIGhhdmUgYmVlbiByZWNvZ25pemVkIGFzIG9uZSBvZiB0aGUgbW9zdCBpbXBvcnRhbnQgcmVzZXJ2b2lycyBmb3IgZW1lcmdpbmcgdmlydXNlcyBhbmQgdGhlIHRyYW5zbWlzc2lvbiBvZiBhIGNvcm9uYXZpcnVzIHRoYXQgb3JpZ2luYXRlZCBpbiBiYXRzIHRvIGh1bWFucyB2aWEgaW50ZXJtZWRpYXRlIGhvc3RzIHdhcyByZXNwb25zaWJsZSBmb3IgdGhlIGhpZ2gtaW1wYWN0IGVtZXJnaW5nIHpvb25vc2lzLCBzZXZlcmUgYWN1dGUgcmVzcGlyYXRvcnkgc3luZHJvbWUgKFNBUlMpIDItMTAgLiBIZXJlIHdlIHByb3ZpZGUgdmlyb2xvZ2ljYWwsIGVwaWRlbWlvbG9naWNhbCwgZXZvbHV0aW9uYXJ5IGFuZCBleHBlcmltZW50YWwgZXZpZGVuY2UgdGhhdCBhIG5vdmVsIEhLVTItcmVsYXRlZCBiYXQgY29yb25hdmlydXMsIHN3aW5lIGFjdXRlIGRpYXJyaG9lYSBzeW5kcm9tZSBjb3JvbmF2aXJ1cyAoU0FEUy1Db1YpLCBpcyB0aGUgYWV0aW9sb2dpY2FsIGFnZW50IHRoYXQgd2FzIHJlc3BvbnNpYmxlIGZvciBhIGxhcmdlLXNjYWxlIG91dGJyZWFrIG9mIGZhdGFsIGRpc2Vhc2UgaW4gcGlncyBpbiBDaGluYSB0aGF0IGhhcyBjYXVzZWQgdGhlIGRlYXRoIG9mIDI0LDY5MyBwaWdsZXRzIGFjcm9zcyBmb3VyIGZhcm1zLiBOb3RhYmx5LCB0aGUgb3V0YnJlYWsgYmVnYW4gaW4gR3Vhbmdkb25nIHByb3ZpbmNlIGluIHRoZSB2aWNpbml0eSBvZiB0aGUgb3JpZ2luIG9mIHRoZSBTQVJTIHBhbmRlbWljLiBGdXJ0aGVybW9yZSwgd2UgaWRlbnRpZmllZCBTQURTLXJlbGF0ZWQgQ29WcyB3aXRoIDk2LTk4JSBzZXF1ZW5jZSBpZGVudGl0eSBpbiA5LjglICg1OCBvdXQgb2YgNTkxKSBvZiBhbmFsIHN3YWJzIGNvbGxlY3RlZCBmcm9tIGJhdHMgaW4gR3Vhbmdkb25nIHByb3ZpbmNlIGR1cmluZyAyMDEzLTIwMTYsIHByZWRvbWluYW50bHkgaW4gaG9yc2VzaG9lIGJhdHMgKFJoaW5vbG9waHVzIHNwcC4pIHRoYXQgYXJlIGtub3duIHJlc2Vydm9pcnMgb2YgU0FSUy1yZWxhdGVkIENvVnMuIFdlIGZvdW5kIHRoYXQgdGhlcmUgd2VyZSBzdHJpa2luZyBzaW1pbGFyaXRpZXMgYmV0d2VlbiB0aGUgU0FEUyBhbmQgU0FSUyBvdXRicmVha3MgaW4gZ2VvZ3JhcGhpY2FsLCB0ZW1wb3JhbCwgZWNvbG9naWNhbCBhbmQgYWV0aW9sb2dpY2FsIHNldHRpbmdzLiBUaGlzIHN0dWR5IGhpZ2hsaWdodHMgdGhlIGltcG9ydGFuY2Ugb2YgaWRlbnRpZnlpbmcgY29yb25hdmlydXMgZGl2ZXJzaXR5IGFuZCBkaXN0cmlidXRpb24gaW4gYmF0cyB0byBtaXRpZ2F0ZSBmdXR1cmUgb3V0YnJlYWtzIHRoYXQgY291bGQgdGhyZWF0ZW4gbGl2ZXN0b2NrLCBwdWJsaWMgaGVhbHRoIGFuZCBlY29ub21pYyBncm93dGguIiwicHVibGlzaGVyIjoiTmF0dXJlIFB1Ymxpc2hpbmcgR3JvdXAiLCJpc3N1ZSI6Ijc3MDAiLCJ2b2x1bWUiOiI1NTYifSwiaXNUZW1wb3JhcnkiOmZhbHNlfV19&quot;,&quot;citationItems&quot;:[{&quot;id&quot;:&quot;aa7159c2-f318-3165-91cc-5b865f9dd06d&quot;,&quot;itemData&quot;:{&quot;type&quot;:&quot;article-journal&quot;,&quot;id&quot;:&quot;aa7159c2-f318-3165-91cc-5b865f9dd06d&quot;,&quot;title&quot;:&quot;Evidence of recombinant strains of porcine epidemic diarrhea virus, United states, 2013&quot;,&quot;author&quot;:[{&quot;family&quot;:&quot;Tian&quot;,&quot;given&quot;:&quot;Peng Fei&quot;,&quot;parse-names&quot;:false,&quot;dropping-particle&quot;:&quot;&quot;,&quot;non-dropping-particle&quot;:&quot;&quot;},{&quot;family&quot;:&quot;Jin&quot;,&quot;given&quot;:&quot;Yu Lan&quot;,&quot;parse-names&quot;:false,&quot;dropping-particle&quot;:&quot;&quot;,&quot;non-dropping-particle&quot;:&quot;&quot;},{&quot;family&quot;:&quot;Xing&quot;,&quot;given&quot;:&quot;Gang&quot;,&quot;parse-names&quot;:false,&quot;dropping-particle&quot;:&quot;&quot;,&quot;non-dropping-particle&quot;:&quot;&quot;},{&quot;family&quot;:&quot;Qv&quot;,&quot;given&quot;:&quot;Ling Ling&quot;,&quot;parse-names&quot;:false,&quot;dropping-particle&quot;:&quot;&quot;,&quot;non-dropping-particle&quot;:&quot;&quot;},{&quot;family&quot;:&quot;Huang&quot;,&quot;given&quot;:&quot;Yao Wei&quot;,&quot;parse-names&quot;:false,&quot;dropping-particle&quot;:&quot;&quot;,&quot;non-dropping-particle&quot;:&quot;&quot;},{&quot;family&quot;:&quot;Zhou&quot;,&quot;given&quot;:&quot;Ji Yong&quot;,&quot;parse-names&quot;:false,&quot;dropping-particle&quot;:&quot;&quot;,&quot;non-dropping-particle&quot;:&quot;&quot;}],&quot;container-title&quot;:&quot;Emerging Infectious Diseases&quot;,&quot;container-title-short&quot;:&quot;Emerg Infect Dis&quot;,&quot;DOI&quot;:&quot;10.3201/eid2010.140338&quot;,&quot;ISSN&quot;:&quot;10806059&quot;,&quot;PMID&quot;:&quot;25272273&quot;,&quot;issued&quot;:{&quot;date-parts&quot;:[[2014,10,1]]},&quot;page&quot;:&quot;1735-1738&quot;,&quot;abstract&quot;:&quot;To investigate the evolutionary process by which porcine epidemic diarrhea virus (PEDV) in the United States hypothetically descended from strains in China, we analyzed PEDV-positive samples collected in China during January 2012–July 2013. Recombination in 2 strain sublineages was likely associated with identification of PEDV in the United States in 2013.&quot;,&quot;publisher&quot;:&quot;Centers for Disease Control and Prevention (CDC)&quot;,&quot;issue&quot;:&quot;10&quot;,&quot;volume&quot;:&quot;20&quot;},&quot;isTemporary&quot;:false},{&quot;id&quot;:&quot;63616b31-2688-35ae-b098-682898e2df23&quot;,&quot;itemData&quot;:{&quot;type&quot;:&quot;article-journal&quot;,&quot;id&quot;:&quot;63616b31-2688-35ae-b098-682898e2df23&quot;,&quot;title&quot;:&quot;Fatal swine acute diarrhoea syndrome caused by an HKU2-related coronavirus of bat origin&quot;,&quot;author&quot;:[{&quot;family&quot;:&quot;Zhou&quot;,&quot;given&quot;:&quot;Peng&quot;,&quot;parse-names&quot;:false,&quot;dropping-particle&quot;:&quot;&quot;,&quot;non-dropping-particle&quot;:&quot;&quot;},{&quot;family&quot;:&quot;Fan&quot;,&quot;given&quot;:&quot;Hang&quot;,&quot;parse-names&quot;:false,&quot;dropping-particle&quot;:&quot;&quot;,&quot;non-dropping-particle&quot;:&quot;&quot;},{&quot;family&quot;:&quot;Lan&quot;,&quot;given&quot;:&quot;Tian&quot;,&quot;parse-names&quot;:false,&quot;dropping-particle&quot;:&quot;&quot;,&quot;non-dropping-particle&quot;:&quot;&quot;},{&quot;family&quot;:&quot;Yang&quot;,&quot;given&quot;:&quot;Xing&quot;,&quot;parse-names&quot;:false,&quot;dropping-particle&quot;:&quot;Lou&quot;,&quot;non-dropping-particle&quot;:&quot;&quot;},{&quot;family&quot;:&quot;Shi&quot;,&quot;given&quot;:&quot;Wei Feng&quot;,&quot;parse-names&quot;:false,&quot;dropping-particle&quot;:&quot;&quot;,&quot;non-dropping-particle&quot;:&quot;&quot;},{&quot;family&quot;:&quot;Zhang&quot;,&quot;given&quot;:&quot;Wei&quot;,&quot;parse-names&quot;:false,&quot;dropping-particle&quot;:&quot;&quot;,&quot;non-dropping-particle&quot;:&quot;&quot;},{&quot;family&quot;:&quot;Zhu&quot;,&quot;given&quot;:&quot;Yan&quot;,&quot;parse-names&quot;:false,&quot;dropping-particle&quot;:&quot;&quot;,&quot;non-dropping-particle&quot;:&quot;&quot;},{&quot;family&quot;:&quot;Zhang&quot;,&quot;given&quot;:&quot;Ya Wei&quot;,&quot;parse-names&quot;:false,&quot;dropping-particle&quot;:&quot;&quot;,&quot;non-dropping-particle&quot;:&quot;&quot;},{&quot;family&quot;:&quot;Xie&quot;,&quot;given&quot;:&quot;Qing Mei&quot;,&quot;parse-names&quot;:false,&quot;dropping-particle&quot;:&quot;&quot;,&quot;non-dropping-particle&quot;:&quot;&quot;},{&quot;family&quot;:&quot;Mani&quot;,&quot;given&quot;:&quot;Shailendra&quot;,&quot;parse-names&quot;:false,&quot;dropping-particle&quot;:&quot;&quot;,&quot;non-dropping-particle&quot;:&quot;&quot;},{&quot;family&quot;:&quot;Zheng&quot;,&quot;given&quot;:&quot;Xiao Shuang&quot;,&quot;parse-names&quot;:false,&quot;dropping-particle&quot;:&quot;&quot;,&quot;non-dropping-particle&quot;:&quot;&quot;},{&quot;family&quot;:&quot;Li&quot;,&quot;given&quot;:&quot;Bei&quot;,&quot;parse-names&quot;:false,&quot;dropping-particle&quot;:&quot;&quot;,&quot;non-dropping-particle&quot;:&quot;&quot;},{&quot;family&quot;:&quot;Li&quot;,&quot;given&quot;:&quot;Jin Man&quot;,&quot;parse-names&quot;:false,&quot;dropping-particle&quot;:&quot;&quot;,&quot;non-dropping-particle&quot;:&quot;&quot;},{&quot;family&quot;:&quot;Guo&quot;,&quot;given&quot;:&quot;Hua&quot;,&quot;parse-names&quot;:false,&quot;dropping-particle&quot;:&quot;&quot;,&quot;non-dropping-particle&quot;:&quot;&quot;},{&quot;family&quot;:&quot;Pei&quot;,&quot;given&quot;:&quot;Guang Qian&quot;,&quot;parse-names&quot;:false,&quot;dropping-particle&quot;:&quot;&quot;,&quot;non-dropping-particle&quot;:&quot;&quot;},{&quot;family&quot;:&quot;An&quot;,&quot;given&quot;:&quot;Xiao Ping&quot;,&quot;parse-names&quot;:false,&quot;dropping-particle&quot;:&quot;&quot;,&quot;non-dropping-particle&quot;:&quot;&quot;},{&quot;family&quot;:&quot;Chen&quot;,&quot;given&quot;:&quot;Jun Wei&quot;,&quot;parse-names&quot;:false,&quot;dropping-particle&quot;:&quot;&quot;,&quot;non-dropping-particle&quot;:&quot;&quot;},{&quot;family&quot;:&quot;Zhou&quot;,&quot;given&quot;:&quot;Ling&quot;,&quot;parse-names&quot;:false,&quot;dropping-particle&quot;:&quot;&quot;,&quot;non-dropping-particle&quot;:&quot;&quot;},{&quot;family&quot;:&quot;Mai&quot;,&quot;given&quot;:&quot;Kai Jie&quot;,&quot;parse-names&quot;:false,&quot;dropping-particle&quot;:&quot;&quot;,&quot;non-dropping-particle&quot;:&quot;&quot;},{&quot;family&quot;:&quot;Wu&quot;,&quot;given&quot;:&quot;Zi Xian&quot;,&quot;parse-names&quot;:false,&quot;dropping-particle&quot;:&quot;&quot;,&quot;non-dropping-particle&quot;:&quot;&quot;},{&quot;family&quot;:&quot;Li&quot;,&quot;given&quot;:&quot;Di&quot;,&quot;parse-names&quot;:false,&quot;dropping-particle&quot;:&quot;&quot;,&quot;non-dropping-particle&quot;:&quot;&quot;},{&quot;family&quot;:&quot;Anderson&quot;,&quot;given&quot;:&quot;Danielle E.&quot;,&quot;parse-names&quot;:false,&quot;dropping-particle&quot;:&quot;&quot;,&quot;non-dropping-particle&quot;:&quot;&quot;},{&quot;family&quot;:&quot;Zhang&quot;,&quot;given&quot;:&quot;Li Biao&quot;,&quot;parse-names&quot;:false,&quot;dropping-particle&quot;:&quot;&quot;,&quot;non-dropping-particle&quot;:&quot;&quot;},{&quot;family&quot;:&quot;Li&quot;,&quot;given&quot;:&quot;Shi Yue&quot;,&quot;parse-names&quot;:false,&quot;dropping-particle&quot;:&quot;&quot;,&quot;non-dropping-particle&quot;:&quot;&quot;},{&quot;family&quot;:&quot;Mi&quot;,&quot;given&quot;:&quot;Zhi Qiang&quot;,&quot;parse-names&quot;:false,&quot;dropping-particle&quot;:&quot;&quot;,&quot;non-dropping-particle&quot;:&quot;&quot;},{&quot;family&quot;:&quot;He&quot;,&quot;given&quot;:&quot;Tong Tong&quot;,&quot;parse-names&quot;:false,&quot;dropping-particle&quot;:&quot;&quot;,&quot;non-dropping-particle&quot;:&quot;&quot;},{&quot;family&quot;:&quot;Cong&quot;,&quot;given&quot;:&quot;Feng&quot;,&quot;parse-names&quot;:false,&quot;dropping-particle&quot;:&quot;&quot;,&quot;non-dropping-particle&quot;:&quot;&quot;},{&quot;family&quot;:&quot;Guo&quot;,&quot;given&quot;:&quot;Peng Ju&quot;,&quot;parse-names&quot;:false,&quot;dropping-particle&quot;:&quot;&quot;,&quot;non-dropping-particle&quot;:&quot;&quot;},{&quot;family&quot;:&quot;Huang&quot;,&quot;given&quot;:&quot;Ren&quot;,&quot;parse-names&quot;:false,&quot;dropping-particle&quot;:&quot;&quot;,&quot;non-dropping-particle&quot;:&quot;&quot;},{&quot;family&quot;:&quot;Luo&quot;,&quot;given&quot;:&quot;Yun&quot;,&quot;parse-names&quot;:false,&quot;dropping-particle&quot;:&quot;&quot;,&quot;non-dropping-particle&quot;:&quot;&quot;},{&quot;family&quot;:&quot;Liu&quot;,&quot;given&quot;:&quot;Xiang Ling&quot;,&quot;parse-names&quot;:false,&quot;dropping-particle&quot;:&quot;&quot;,&quot;non-dropping-particle&quot;:&quot;&quot;},{&quot;family&quot;:&quot;Chen&quot;,&quot;given&quot;:&quot;Jing&quot;,&quot;parse-names&quot;:false,&quot;dropping-particle&quot;:&quot;&quot;,&quot;non-dropping-particle&quot;:&quot;&quot;},{&quot;family&quot;:&quot;Huang&quot;,&quot;given&quot;:&quot;Yong&quot;,&quot;parse-names&quot;:false,&quot;dropping-particle&quot;:&quot;&quot;,&quot;non-dropping-particle&quot;:&quot;&quot;},{&quot;family&quot;:&quot;Sun&quot;,&quot;given&quot;:&quot;Qiang&quot;,&quot;parse-names&quot;:false,&quot;dropping-particle&quot;:&quot;&quot;,&quot;non-dropping-particle&quot;:&quot;&quot;},{&quot;family&quot;:&quot;Zhang&quot;,&quot;given&quot;:&quot;Xiang Li Lan&quot;,&quot;parse-names&quot;:false,&quot;dropping-particle&quot;:&quot;&quot;,&quot;non-dropping-particle&quot;:&quot;&quot;},{&quot;family&quot;:&quot;Wang&quot;,&quot;given&quot;:&quot;Yuan Yuan&quot;,&quot;parse-names&quot;:false,&quot;dropping-particle&quot;:&quot;&quot;,&quot;non-dropping-particle&quot;:&quot;&quot;},{&quot;family&quot;:&quot;Xing&quot;,&quot;given&quot;:&quot;Shao Zhen&quot;,&quot;parse-names&quot;:false,&quot;dropping-particle&quot;:&quot;&quot;,&quot;non-dropping-particle&quot;:&quot;&quot;},{&quot;family&quot;:&quot;Chen&quot;,&quot;given&quot;:&quot;Yan Shan&quot;,&quot;parse-names&quot;:false,&quot;dropping-particle&quot;:&quot;&quot;,&quot;non-dropping-particle&quot;:&quot;&quot;},{&quot;family&quot;:&quot;Sun&quot;,&quot;given&quot;:&quot;Yuan&quot;,&quot;parse-names&quot;:false,&quot;dropping-particle&quot;:&quot;&quot;,&quot;non-dropping-particle&quot;:&quot;&quot;},{&quot;family&quot;:&quot;Li&quot;,&quot;given&quot;:&quot;Juan&quot;,&quot;parse-names&quot;:false,&quot;dropping-particle&quot;:&quot;&quot;,&quot;non-dropping-particle&quot;:&quot;&quot;},{&quot;family&quot;:&quot;Daszak&quot;,&quot;given&quot;:&quot;Peter&quot;,&quot;parse-names&quot;:false,&quot;dropping-particle&quot;:&quot;&quot;,&quot;non-dropping-particle&quot;:&quot;&quot;},{&quot;family&quot;:&quot;Wang&quot;,&quot;given&quot;:&quot;Lin Fa&quot;,&quot;parse-names&quot;:false,&quot;dropping-particle&quot;:&quot;&quot;,&quot;non-dropping-particle&quot;:&quot;&quot;},{&quot;family&quot;:&quot;Shi&quot;,&quot;given&quot;:&quot;Zheng Li&quot;,&quot;parse-names&quot;:false,&quot;dropping-particle&quot;:&quot;&quot;,&quot;non-dropping-particle&quot;:&quot;&quot;},{&quot;family&quot;:&quot;Tong&quot;,&quot;given&quot;:&quot;Yi Gang&quot;,&quot;parse-names&quot;:false,&quot;dropping-particle&quot;:&quot;&quot;,&quot;non-dropping-particle&quot;:&quot;&quot;},{&quot;family&quot;:&quot;Ma&quot;,&quot;given&quot;:&quot;Jing Yun&quot;,&quot;parse-names&quot;:false,&quot;dropping-particle&quot;:&quot;&quot;,&quot;non-dropping-particle&quot;:&quot;&quot;}],&quot;container-title&quot;:&quot;Nature&quot;,&quot;container-title-short&quot;:&quot;Nature&quot;,&quot;DOI&quot;:&quot;10.1038/s41586-018-0010-9&quot;,&quot;ISSN&quot;:&quot;14764687&quot;,&quot;PMID&quot;:&quot;29618817&quot;,&quot;issued&quot;:{&quot;date-parts&quot;:[[2018,4,1]]},&quot;page&quot;:&quot;255-259&quot;,&quot;abstract&quot;:&quot;Cross-species transmission of viruses from wildlife animal reservoirs poses a marked threat to human and animal health 1. Bats have been recognized as one of the most important reservoirs for emerging viruses and the transmission of a coronavirus that originated in bats to humans via intermediate hosts was responsible for the high-impact emerging zoonosis, severe acute respiratory syndrome (SARS) 2-10 . Here we provide virological, epidemiological, evolutionary and experimental evidence that a novel HKU2-related bat coronavirus, swine acute diarrhoea syndrome coronavirus (SADS-CoV), is the aetiological agent that was responsible for a large-scale outbreak of fatal disease in pigs in China that has caused the death of 24,693 piglets across four farms. Notably, the outbreak began in Guangdong province in the vicinity of the origin of the SARS pandemic. Furthermore, we identified SADS-related CoVs with 96-98% sequence identity in 9.8% (58 out of 591) of anal swabs collected from bats in Guangdong province during 2013-2016, predominantly in horseshoe bats (Rhinolophus spp.) that are known reservoirs of SARS-related CoVs. We found that there were striking similarities between the SADS and SARS outbreaks in geographical, temporal, ecological and aetiological settings. This study highlights the importance of identifying coronavirus diversity and distribution in bats to mitigate future outbreaks that could threaten livestock, public health and economic growth.&quot;,&quot;publisher&quot;:&quot;Nature Publishing Group&quot;,&quot;issue&quot;:&quot;7700&quot;,&quot;volume&quot;:&quot;556&quot;},&quot;isTemporary&quot;:false}]},{&quot;citationID&quot;:&quot;MENDELEY_CITATION_7025d697-6a85-42d1-870e-16843e0b7c2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NzAyNWQ2OTctNmE4NS00MmQxLTg3MGUtMTY4NDNlMGI3YzJiIiwicHJvcGVydGllcyI6eyJub3RlSW5kZXgiOjB9LCJpc0VkaXRlZCI6ZmFsc2UsIm1hbnVhbE92ZXJyaWRlIjp7ImlzTWFudWFsbHlPdmVycmlkZGVuIjpmYWxzZSwiY2l0ZXByb2NUZXh0IjoiPHN1cD40ODwvc3VwPiIsIm1hbnVhbE92ZXJyaWRlVGV4dCI6IiJ9LCJjaXRhdGlvbkl0ZW1zIjpbeyJpZCI6IjlmNTEwNjY1LWYxYTUtMzMwYS1hMTEyLTQ2MjlhY2FkNDc2ZSIsIml0ZW1EYXRhIjp7InR5cGUiOiJhcnRpY2xlLWpvdXJuYWwiLCJpZCI6IjlmNTEwNjY1LWYxYTUtMzMwYS1hMTEyLTQ2MjlhY2FkNDc2ZSIsInRpdGxlIjoiR2Vub21pYyBDb21wYXJpc29ucyBvZiBBbHBoYWNvcm9uYXZpcnVzZXMgYW5kIEJldGFjb3JvbmF2aXJ1c2VzIGZyb20gS29yZWFuIEJhdHMiLCJhdXRob3IiOlt7ImZhbWlseSI6IkxvIiwiZ2l2ZW4iOiJWYW4gVGhpIiwicGFyc2UtbmFtZXMiOmZhbHNlLCJkcm9wcGluZy1wYXJ0aWNsZSI6IiIsIm5vbi1kcm9wcGluZy1wYXJ0aWNsZSI6IiJ9LHsiZmFtaWx5IjoiWW9vbiIsImdpdmVuIjoiU3VuIFdvbyIsInBhcnNlLW5hbWVzIjpmYWxzZSwiZHJvcHBpbmctcGFydGljbGUiOiIiLCJub24tZHJvcHBpbmctcGFydGljbGUiOiIifSx7ImZhbWlseSI6IkNob2kiLCJnaXZlbiI6IllvbmcgR3VuIiwicGFyc2UtbmFtZXMiOmZhbHNlLCJkcm9wcGluZy1wYXJ0aWNsZSI6IiIsIm5vbi1kcm9wcGluZy1wYXJ0aWNsZSI6IiJ9LHsiZmFtaWx5IjoiSmVvbmciLCJnaXZlbiI6IkRhZSBHd2luIiwicGFyc2UtbmFtZXMiOmZhbHNlLCJkcm9wcGluZy1wYXJ0aWNsZSI6IiIsIm5vbi1kcm9wcGluZy1wYXJ0aWNsZSI6IiJ9LHsiZmFtaWx5IjoiS2ltIiwiZ2l2ZW4iOiJIeWUgS3dvbiIsInBhcnNlLW5hbWVzIjpmYWxzZSwiZHJvcHBpbmctcGFydGljbGUiOiIiLCJub24tZHJvcHBpbmctcGFydGljbGUiOiIifV0sImNvbnRhaW5lci10aXRsZSI6IlZpcnVzZXMiLCJjb250YWluZXItdGl0bGUtc2hvcnQiOiJWaXJ1c2VzIiwiRE9JIjoiMTAuMzM5MC92MTQwNzEzODkiLCJJU1NOIjoiMTk5OTQ5MTUiLCJQTUlEIjoiMzU4OTEzNzAiLCJpc3N1ZWQiOnsiZGF0ZS1wYXJ0cyI6W1syMDIyLDcsMV1dfSwiYWJzdHJhY3QiOiJDb3JvbmF2aXJ1c2VzIGFyZSB3ZWxsIGtub3duIGFzIGEgZGl2ZXJzZSBmYW1pbHkgb2YgdmlydXNlcyB0aGF0IGFmZmVjdCBhIHdpZGUgcmFuZ2Ugb2YgaG9zdHMuIFNpbmNlIHRoZSBvdXRicmVhayBvZiBzZXZlcmUgYWN1dGUgcmVzcGlyYXRvcnkgc3luZHJvbWUsIGEgdmFyaWV0eSBvZiBiYXQtYXNzb2NpYXRlZCBjb3JvbmF2aXJ1c2VzIGhhdmUgYmVlbiBpZGVudGlmaWVkIGluIG1hbnkgY291bnRyaWVzLiBIb3dldmVyLCB0aGV5IGRvIG5vdCByZXByZXNlbnQgYWxsIHRoZSBzcGVjaWZpYyBnZW9ncmFwaGljIGxvY2F0aW9ucyBvZiB0aGVpciBob3N0cy4gSW4gdGhpcyBzdHVkeSwgZnVsbC1sZW5ndGggZ2Vub21lcyByZXByZXNlbnRpbmcgbmV3bHkgaWRlbnRpZmllZCBiYXQgY29yb25hdmlydXNlcyBpbiBTb3V0aCBLb3JlYSB3ZXJlIG9idGFpbmVkIHVzaW5nIGFuIFJOQSBzZXF1ZW5jaW5nIGFwcHJvYWNoLiBUaGUgYW5hbHlzaXMsIGJhc2VkIG9uIGdlbm9tZSBzdHJ1Y3R1cmUsIGNvbnNlcnZlZCByZXBsaWNhc2UgZG9tYWlucywgc3Bpa2UgZ2VuZSwgYW5kIG51Y2xlb2NhcHNpZCBnZW5lcyByZXZlYWxlZCB0aGF0IGJhdCBBbHBoYWNvcm9uYXZpcnVzZXMgYXJlIGZyb20gdGhyZWUgZGlmZmVyZW50IHZpcmFsIHNwZWNpZXMuIEFtb25nIHRoZW0sIHRoZSBuZXdseSBpZGVudGlmaWVkIEIyMC05NyBzdHJhaW4gbWF5IHJlcHJlc2VudCBhIG5ldyBwdXRhdGl2ZSBzcGVjaWVzLCBjbG9zZWx5IHJlbGF0ZWQgdG8gUEVEVi4gSW4gYWRkaXRpb24sIHRoZSBuZXdseS1pZGVudGlmaWVkIE1FUlMtcmVsYXRlZCBjb3JvbmF2aXJ1cyBleGhpYml0ZWQgc2hhcmVkIGdlbm9taWMgbnVjbGVvdGlkZSBpZGVudGl0aWVzIG9mIGxlc3MgdGhhbiA3Ni40JSB3aXRoIG90aGVyIE1lcmJlY292aXJ1c2VzLiBSZWNvbWJpbmF0aW9uIGFuYWx5c2lzIGFuZCBtdWx0aXBsZSBhbGlnbm1lbnRzIG9mIHNwaWtlIGFuZCBSQkQgYW1pbm8gYWNpZCBzZXF1ZW5jZXMgc3VnZ2VzdGVkIHRoYXQgdGhpcyBzdHJhaW4gdW5kZXJ3ZW50IHJlY29tYmluYXRpb24gZXZlbnRzIGFuZCBjb3VsZCBwb3NzaWJseSB1c2UgaERQUDQgbW9sZWN1bGVzIGFzIGl0cyByZWNlcHRvci4gVGhlIGJhdCBTQVJTLXJlbGF0ZWQgQ29WIEIyMC01MCBpcyB1bmxpa2VseSB0byBiZSBhYmxlIHRvIHVzZSBoQUNFMiBhcyBpdHMgcmVjZXB0b3IgYW5kIGxhY2sgb2YgYW4gb3BlbiByZWFkaW5nIGZyYW1lIGluIE9SRjggZ2VuZSByZWdpb24uIE91ciByZXN1bHRzIGlsbHVzdHJhdGUgdGhlIGRpdmVyc2l0eSBvZiBjb3JvbmF2aXJ1c2VzIGluIEtvcmVhbiBiYXRzIGFuZCB0aGVpciBldm9sdXRpb25hcnkgcmVsYXRpb25zaGlwcy4gVGhlIGV2b2x1dGlvbiBvZiB0aGUgYmF0IGNvcm9uYXZpcnVzZXMgcmVsYXRlZCBPUkY4IGFjY2Vzc29yeSBnZW5lIGlzIGFsc28gZGlzY3Vzc2VkLiIsInB1Ymxpc2hlciI6Ik1EUEkiLCJpc3N1ZSI6IjciLCJ2b2x1bWUiOiIxNCJ9LCJpc1RlbXBvcmFyeSI6ZmFsc2V9XX0=&quot;,&quot;citationItems&quot;:[{&quot;id&quot;:&quot;9f510665-f1a5-330a-a112-4629acad476e&quot;,&quot;itemData&quot;:{&quot;type&quot;:&quot;article-journal&quot;,&quot;id&quot;:&quot;9f510665-f1a5-330a-a112-4629acad476e&quot;,&quot;title&quot;:&quot;Genomic Comparisons of Alphacoronaviruses and Betacoronaviruses from Korean Bats&quot;,&quot;author&quot;:[{&quot;family&quot;:&quot;Lo&quot;,&quot;given&quot;:&quot;Van Thi&quot;,&quot;parse-names&quot;:false,&quot;dropping-particle&quot;:&quot;&quot;,&quot;non-dropping-particle&quot;:&quot;&quot;},{&quot;family&quot;:&quot;Yoon&quot;,&quot;given&quot;:&quot;Sun Woo&quot;,&quot;parse-names&quot;:false,&quot;dropping-particle&quot;:&quot;&quot;,&quot;non-dropping-particle&quot;:&quot;&quot;},{&quot;family&quot;:&quot;Choi&quot;,&quot;given&quot;:&quot;Yong Gun&quot;,&quot;parse-names&quot;:false,&quot;dropping-particle&quot;:&quot;&quot;,&quot;non-dropping-particle&quot;:&quot;&quot;},{&quot;family&quot;:&quot;Jeong&quot;,&quot;given&quot;:&quot;Dae Gwin&quot;,&quot;parse-names&quot;:false,&quot;dropping-particle&quot;:&quot;&quot;,&quot;non-dropping-particle&quot;:&quot;&quot;},{&quot;family&quot;:&quot;Kim&quot;,&quot;given&quot;:&quot;Hye Kwon&quot;,&quot;parse-names&quot;:false,&quot;dropping-particle&quot;:&quot;&quot;,&quot;non-dropping-particle&quot;:&quot;&quot;}],&quot;container-title&quot;:&quot;Viruses&quot;,&quot;container-title-short&quot;:&quot;Viruses&quot;,&quot;DOI&quot;:&quot;10.3390/v14071389&quot;,&quot;ISSN&quot;:&quot;19994915&quot;,&quot;PMID&quot;:&quot;35891370&quot;,&quot;issued&quot;:{&quot;date-parts&quot;:[[2022,7,1]]},&quot;abstract&quot;:&quot;Coronaviruses are well known as a diverse family of viruses that affect a wide range of hosts. Since the outbreak of severe acute respiratory syndrome, a variety of bat-associated coronaviruses have been identified in many countries. However, they do not represent all the specific geographic locations of their hosts. In this study, full-length genomes representing newly identified bat coronaviruses in South Korea were obtained using an RNA sequencing approach. The analysis, based on genome structure, conserved replicase domains, spike gene, and nucleocapsid genes revealed that bat Alphacoronaviruses are from three different viral species. Among them, the newly identified B20-97 strain may represent a new putative species, closely related to PEDV. In addition, the newly-identified MERS-related coronavirus exhibited shared genomic nucleotide identities of less than 76.4% with other Merbecoviruses. Recombination analysis and multiple alignments of spike and RBD amino acid sequences suggested that this strain underwent recombination events and could possibly use hDPP4 molecules as its receptor. The bat SARS-related CoV B20-50 is unlikely to be able to use hACE2 as its receptor and lack of an open reading frame in ORF8 gene region. Our results illustrate the diversity of coronaviruses in Korean bats and their evolutionary relationships. The evolution of the bat coronaviruses related ORF8 accessory gene is also discussed.&quot;,&quot;publisher&quot;:&quot;MDPI&quot;,&quot;issue&quot;:&quot;7&quot;,&quot;volume&quot;:&quot;14&quot;},&quot;isTemporary&quot;:false}]},{&quot;citationID&quot;:&quot;MENDELEY_CITATION_95ab515d-f675-4fae-9dee-8562ca0c9f6b&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OTVhYjUxNWQtZjY3NS00ZmFlLTlkZWUtODU2MmNhMGM5ZjZiIiwicHJvcGVydGllcyI6eyJub3RlSW5kZXgiOjB9LCJpc0VkaXRlZCI6ZmFsc2UsIm1hbnVhbE92ZXJyaWRlIjp7ImlzTWFudWFsbHlPdmVycmlkZGVuIjpmYWxzZSwiY2l0ZXByb2NUZXh0IjoiPHN1cD40OTwvc3VwPiIsIm1hbnVhbE92ZXJyaWRlVGV4dCI6IiJ9LCJjaXRhdGlvbkl0ZW1zIjpbeyJpZCI6IjhhZjA3ZDk0LTE4YjgtMzdiNi05MGQxLTBhN2RmNDdmODNiMyIsIml0ZW1EYXRhIjp7InR5cGUiOiJhcnRpY2xlLWpvdXJuYWwiLCJpZCI6IjhhZjA3ZDk0LTE4YjgtMzdiNi05MGQxLTBhN2RmNDdmODNiMyIsInRpdGxlIjoiSWRlbnRpZmljYXRpb24gb2YgdHdlbnR5LXR3byBiYXQgc3BlY2llcyAoTWFtbWFsaWE6IENoaXJvcHRlcmEpIGZyb20gSXRhbHkgYnkgYW5hbHlzaXMgb2YgdGltZS1leHBhbmRlZCByZWNvcmRpbmdzIG9mIGVjaG9sb2NhdGlvbiBjYWxscyIsImF1dGhvciI6W3siZmFtaWx5IjoiUnVzc28iLCJnaXZlbiI6IkRhbmlsbyIsInBhcnNlLW5hbWVzIjpmYWxzZSwiZHJvcHBpbmctcGFydGljbGUiOiIiLCJub24tZHJvcHBpbmctcGFydGljbGUiOiIifSx7ImZhbWlseSI6IkpvbmVzIiwiZ2l2ZW4iOiJHYXJldGgiLCJwYXJzZS1uYW1lcyI6ZmFsc2UsImRyb3BwaW5nLXBhcnRpY2xlIjoiIiwibm9uLWRyb3BwaW5nLXBhcnRpY2xlIjoiIn1dLCJjb250YWluZXItdGl0bGUiOiJKb3VybmFsIG9mIFpvb2xvZ3kiLCJjb250YWluZXItdGl0bGUtc2hvcnQiOiJKIFpvb2wiLCJET0kiOiIxMC4xMDE3L1MwOTUyODM2OTAyMDAxMjMxIiwiSVNTTiI6IjA5NTI4MzY5IiwiaXNzdWVkIjp7ImRhdGUtcGFydHMiOltbMjAwMiw5XV19LCJwYWdlIjoiOTEtMTAzIiwiYWJzdHJhY3QiOiJTcGVjdHJhbCBhbmQgdGVtcG9yYWwgZmVhdHVyZXMgb2YgZWNob2xvY2F0aW9uIGNhbGxzIGVtaXR0ZWQgYnkgMjIgYmF0IHNwZWNpZXMgZnJvbSBJdGFseSAodGhyZWUgcmhpbm9sb3BoaWRzLCAxOCB2ZXNwZXJ0aWxpb25pZHMgYW5kIHRoZSBtb2xvc3NpZCBUYWRhcmlkYSB0ZW5pb3RpcykgYXJlIGRlc2NyaWJlZC4gVGltZS1leHBhbmRlZCByZWNvcmRpbmdzIG9mIGNhbGxzIGZyb20gOTUwIGJhdHMgb2Yga25vd24gaWRlbnRpdHkgd2VyZSBleGFtaW5lZC4gUmhpbm9sb3BodXMgZmVycnVtZXF1aW51bSwgUi4gaGlwcG9zaWRlcm9zLCBSLiBldXJ5YWxlIGFuZCBULiB0ZW5pb3RpcyBjb3VsZCBiZSBpZGVudGlmaWVkIGJ5IG1lYXN1cmluZyB0aGUgY2FsbCBmcmVxdWVuY3kgb2YgaGlnaGVzdCBlbmVyZ3kgKEZNQVhFKS4gUXVhZHJhdGljIGRpc2NyaW1pbmFudCBmdW5jdGlvbiBhbmFseXNpcyB3aXRoIGNyb3NzLXZhbGlkYXRpb24gd2FzIGFwcGxpZWQgdG8gY2FsbHMgZnJvbSB0aGUgcmVtYWluaW5nIDE4IHNwZWNpZXMuIEEgZnVuY3Rpb24gYmFzZWQgb24gc3RhcnQgZnJlcXVlbmN5IChTRiksIGVuZCBmcmVxdWVuY3kgKEVGKSwgRk1BWEUgYW5kIGR1cmF0aW9uIChEKSBwcm92aWRlZCBhIGNvcnJlY3Qgb3ZlcmFsbCBjbGFzc2lmaWNhdGlvbiBvZiBhcHByb3hpbWF0ZWx5IDgyJS4gQSBjbGFzc2lmaWNhdGlvbiBtb2RlbCBhdCBnZW51cyBsZXZlbCB0aGF0IGFsc28gY29tcHJpc2VkIG1pZGRsZSBmcmVxdWVuY3kgKE1GKSBhbmQgaW50ZXItcHVsc2UgaW50ZXJ2YWwgKElQSSkgcmVhY2hlZCA5NCUgY29ycmVjdCBjbGFzc2lmaWNhdGlvbi4gVHdvIHNlcGFyYXRlIGRpc2NyaW1pbmFudCBmdW5jdGlvbnMgd2VyZSBkZXZpc2VkIGZvciBzcGVjaWVzIGVtaXR0aW5nIEZNIChmcmVxdWVuY3kgbW9kdWxhdGVkKSBhbmQgRk0vUUNGIGNhbGxzIChpLmUuIGNhbGxzIGNvbnNpc3Rpbmcgb2YgYSBmcmVxdWVuY3ktbW9kdWxhdGVkIGNvbXBvbmVudCBmb2xsb3dlZCBieSBhIHRlcm1pbmFsIHBhcnQgd2hvc2UgZnJlcXVlbmN5IGlzIGFsbW9zdCBjb25zdGFudCkgcmVzcGVjdGl2ZWx5LiBUaGUgZm9ybWVyIGZ1bmN0aW9uIGluY2x1ZGVkIFNGLCBFRiwgRk1BWEUgYW5kIEQgYW5kIHByb3ZpZGVkIGFuIG92ZXJhbGwgY2xhc3NpZmljYXRpb24gcmF0ZSBvZiA3MSU7IHRoZSBsYXR0ZXIgY29tcHJpc2VkIEVGLCBNRiwgRCBhbmQgSVBJLCBhbmQgcmVhY2hlZCA5NiUuIFRoZSBmdW5jdGlvbnMgbWF5IGJlIGFwcGxpZWQgdG8gYmF0IGhhYml0YXQgc3VydmV5cyBpbiBzb3V0aGVybiBJdGFseSBzaW5jZSB0aGV5IGNvdmVyIG1vc3Qgb2YgdGhlIHNwZWNpZXMgb2NjdXJyaW5nIGluIHRoZSBhcmVhLiIsImlzc3VlIjoiMSIsInZvbHVtZSI6IjI1OCJ9LCJpc1RlbXBvcmFyeSI6ZmFsc2V9XX0=&quot;,&quot;citationItems&quot;:[{&quot;id&quot;:&quot;8af07d94-18b8-37b6-90d1-0a7df47f83b3&quot;,&quot;itemData&quot;:{&quot;type&quot;:&quot;article-journal&quot;,&quot;id&quot;:&quot;8af07d94-18b8-37b6-90d1-0a7df47f83b3&quot;,&quot;title&quot;:&quot;Identification of twenty-two bat species (Mammalia: Chiroptera) from Italy by analysis of time-expanded recordings of echolocation calls&quot;,&quot;author&quot;:[{&quot;family&quot;:&quot;Russo&quot;,&quot;given&quot;:&quot;Danilo&quot;,&quot;parse-names&quot;:false,&quot;dropping-particle&quot;:&quot;&quot;,&quot;non-dropping-particle&quot;:&quot;&quot;},{&quot;family&quot;:&quot;Jones&quot;,&quot;given&quot;:&quot;Gareth&quot;,&quot;parse-names&quot;:false,&quot;dropping-particle&quot;:&quot;&quot;,&quot;non-dropping-particle&quot;:&quot;&quot;}],&quot;container-title&quot;:&quot;Journal of Zoology&quot;,&quot;container-title-short&quot;:&quot;J Zool&quot;,&quot;DOI&quot;:&quot;10.1017/S0952836902001231&quot;,&quot;ISSN&quot;:&quot;09528369&quot;,&quot;issued&quot;:{&quot;date-parts&quot;:[[2002,9]]},&quot;page&quot;:&quot;91-103&quot;,&quot;abstract&quot;:&quot;Spectral and temporal features of echolocation calls emitted by 22 bat species from Italy (three rhinolophids, 18 vespertilionids and the molossid Tadarida teniotis) are described. Time-expanded recordings of calls from 950 bats of known identity were examined. Rhinolophus ferrumequinum, R. hipposideros, R. euryale and T. teniotis could be identified by measuring the call frequency of highest energy (FMAXE). Quadratic discriminant function analysis with cross-validation was applied to calls from the remaining 18 species. A function based on start frequency (SF), end frequency (EF), FMAXE and duration (D) provided a correct overall classification of approximately 82%. A classification model at genus level that also comprised middle frequency (MF) and inter-pulse interval (IPI) reached 94% correct classification. Two separate discriminant functions were devised for species emitting FM (frequency modulated) and FM/QCF calls (i.e. calls consisting of a frequency-modulated component followed by a terminal part whose frequency is almost constant) respectively. The former function included SF, EF, FMAXE and D and provided an overall classification rate of 71%; the latter comprised EF, MF, D and IPI, and reached 96%. The functions may be applied to bat habitat surveys in southern Italy since they cover most of the species occurring in the area.&quot;,&quot;issue&quot;:&quot;1&quot;,&quot;volume&quot;:&quot;258&quot;},&quot;isTemporary&quot;:false}]},{&quot;citationID&quot;:&quot;MENDELEY_CITATION_f3fff01e-9ace-4125-9e65-cb01704e655b&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NmZmYwMWUtOWFjZS00MTI1LTllNjUtY2IwMTcwNGU2NTViIiwicHJvcGVydGllcyI6eyJub3RlSW5kZXgiOjB9LCJpc0VkaXRlZCI6ZmFsc2UsIm1hbnVhbE92ZXJyaWRlIjp7ImlzTWFudWFsbHlPdmVycmlkZGVuIjpmYWxzZSwiY2l0ZXByb2NUZXh0IjoiPHN1cD41MCw1MTwvc3VwPiIsIm1hbnVhbE92ZXJyaWRlVGV4dCI6IiJ9LCJjaXRhdGlvbkl0ZW1zIjpbeyJpZCI6IjRlZjk2MzVhLTI3YTQtM2Q2YS1iMjU1LTljZjc5ZDM2M2UzNSIsIml0ZW1EYXRhIjp7InR5cGUiOiJhcnRpY2xlLWpvdXJuYWwiLCJpZCI6IjRlZjk2MzVhLTI3YTQtM2Q2YS1iMjU1LTljZjc5ZDM2M2UzNSIsInRpdGxlIjoiTXVsdGlzY2FsZSwgcHJlc2VuY2Utb25seSBoYWJpdGF0IHN1aXRhYmlsaXR5IG1vZGVsczogZmluZS1yZXNvbHV0aW9uIG1hcHMgZm9yIGVpZ2h0IGJhdCBzcGVjaWVzIiwiYXV0aG9yIjpbeyJmYW1pbHkiOiJCZWxsYW15IiwiZ2l2ZW4iOiJDaGxvZSIsInBhcnNlLW5hbWVzIjpmYWxzZSwiZHJvcHBpbmctcGFydGljbGUiOiIiLCJub24tZHJvcHBpbmctcGFydGljbGUiOiIifSx7ImZhbWlseSI6IlNjb3R0IiwiZ2l2ZW4iOiJDaHJpc3RvcGhlciIsInBhcnNlLW5hbWVzIjpmYWxzZSwiZHJvcHBpbmctcGFydGljbGUiOiIiLCJub24tZHJvcHBpbmctcGFydGljbGUiOiIifSx7ImZhbWlseSI6IkFsdHJpbmdoYW0iLCJnaXZlbiI6IkpvaG4iLCJwYXJzZS1uYW1lcyI6ZmFsc2UsImRyb3BwaW5nLXBhcnRpY2xlIjoiIiwibm9uLWRyb3BwaW5nLXBhcnRpY2xlIjoiIn1dLCJjb250YWluZXItdGl0bGUiOiJKT1VSTkFMIE9GIEFQUExJRUQgRUNPTE9HWSIsIkRPSSI6IjEwLjExMTEvMTM2NS0yNjY0LjEyMTE3IiwiSVNTTiI6IjAwMjEtODkwMSIsImlzc3VlZCI6eyJkYXRlLXBhcnRzIjpbWzIwMTNdXX0sInBhZ2UiOiI4OTItOTAxIiwiYWJzdHJhY3QiOiIxLiBUbyBtYW5hZ2UgYW50aHJvcG9nZW5pYyBlbnZpcm9ubWVudGFsIGNoYW5nZSBmb3IgdGhlIGJlbmVmaXQgb2ZcbmJpb2RpdmVyc2l0eSwgd2UgbXVzdCBpbXByb3ZlIG91ciB1bmRlcnN0YW5kaW5nIG9mIHRoZSBjb21wbGV4XG5yZWxhdGlvbnNoaXBzIGJldHdlZW4gb3JnYW5pc21zIGFuZCB0aGVpciBlbnZpcm9ubWVudC4gV2UgaGF2ZSBkZXZlbG9wZWRcbm11bHRpc2NhbGUgaGFiaXRhdCBzdWl0YWJpbGl0eSBtb2RlbHMgKEhTTXMpIGZvciBiYXRzLCBhIG1vYmlsZSBncm91cCBvZlxubWFtbWFscywgZm9yIGEgZ2VvZ3JhcGhpY2FsbHkgdmFyaWVkIHJlZ2lvbiBvZiB0aGUgVUsuIFdlIGFzayB3aGV0aGVyXG50aGUgbW9kZWxzIGhhdmUgc3VmZmljaWVudCBhY2N1cmFjeSB0byBjb250cmlidXRlIHRvIGluZm9ybWVkXG5kZWNpc2lvbi1tYWtpbmcgaW4gaGFiaXRhdCBtYW5hZ2VtZW50IGFuZCBpbiBtaW5pbWl6aW5nIHRoZSBpbXBhY3Qgb2ZcbmNsaW1hdGUgY2hhbmdlIGFuZCBodW1hbiBpbmZyYXN0cnVjdHVyYWwgZGV2ZWxvcG1lbnQuIDIuIFdlIHVzZWRcbmFjb3VzdGljIHN1cnZleXMgc3VwcGxlbWVudGVkIGJ5IGNhdGNoaW5nIHRvIGdhdGhlciBwcmVzZW5jZSBkYXRhIGZvclxuZWlnaHQgc3BlY2llcyBmcm9tIDMwIHNpdGVzIGFjcm9zcyB0aGUgc291dGggb2YgdGhlIExha2UgRGlzdHJpY3Rcbk5hdGlvbmFsIFBhcmsgaW4gTlcgRW5nbGFuZC4gU3BlY2llcyB3ZXJlIGlkZW50aWZpZWQgYnkgbWFudWFsIGFuZFxuYXV0b21hdGVkIGV4dHJhY3Rpb24gYW5kIGFuYWx5c2lzIG9mIGVjaG9sb2NhdGlvbiBjYWxscy4gRmluZS1yZXNvbHV0aW9uXG4oNTAgYW5kIDEwMG0pIGhhYml0YXQgbWFwcyB3ZXJlIGdlbmVyYXRlZCBhdCB0d2VsdmUgc3BhdGlhbCBzY2FsZXMgYnlcbmNhbGN1bGF0aW5nIHRoZSB2YXJpYWJsZXMgYWNyb3NzIHNxdWFyZXMgb2YgaW5jcmVhc2luZyBzaXplLCBmcm9tIDEwMCB0b1xuNjAwMG0sIGFyb3VuZCBlYWNoIGZvY2FsIDUwIG9yIDEwMG0gc3F1YXJlLiBQcmVzZW5jZS1vbmx5IEhTTSBzb2Z0d2FyZSxcbk1heEVudCwgd2FzIHVzZWQgdG8gZGV0ZXJtaW5lIHRoZSBwcmVkaWN0aXZlIHBvd2VyIG9mIGVhY2ggaGFiaXRhdFxudmFyaWFibGUgYXQgZWFjaCBzY2FsZS4gTXVsdGlzY2FsZSBtb2RlbHMgaW5jbHVkZWQgZGF0YSBmb3IgZWFjaFxudmFyaWFibGUgYXQgdGhlIHNjYWxlIGF0IHdoaWNoIGl0IGhhZCB0aGUgc3Ryb25nZXN0IHJlbGF0aW9uc2hpcCB3aXRoXG50aGUgcHJlc2VuY2Ugb2YgZWFjaCBzcGVjaWVzLiAzLiBUaGUgYmVzdCBtdWx0aXNjYWxlIG1vZGVscyB3ZXJlXG5zZWxlY3RlZCB1c2luZyBmaXZlZm9sZCBjcm9zcy12YWxpZGF0aW9uLCB3aXRoIGJhY2t3YXJkcywgc3RlcHdpc2VcbnZhcmlhYmxlIHJlbW92YWwsIHdoaWxzdCBtaW5pbWl6aW5nIHJlc2lkdWFsIHNwYXRpYWwgYXV0b2NvcnJlbGF0aW9uIGFuZFxuc2FtcGxpbmcgYmlhcy4gRnVydGhlciB0ZXN0cyB3aXRoIGluZGVwZW5kZW50IGZpZWxkIGRhdGEgaW5kaWNhdGVkIGdvb2Rcbm1vZGVsIHRyYW5zZmVyYWJpbGl0eSBhY3Jvc3MgdGhlIGVudGlyZSBOYXRpb25hbCBQYXJrLiA0LiBGb3JhZ2luZyBiYXRzXG53ZXJlIGdlbmVyYWxseSBtb3N0IHN0cm9uZ2x5IGFzc29jaWF0ZWQgd2l0aCB2YXJpYWJsZXMgbWVhc3VyZWQgYXQgc21hbGxcbnNwYXRpYWwgc2NhbGVzIGFuZCBkaXN0YW5jZSBtZWFzdXJlcy4gSG93ZXZlciwgZWFjaCBzcGVjaWVzIHJlc3BvbmRlZFxuZGlmZmVyZW50bHkgYWNyb3NzIHRoZSByYW5nZSBvZiBzY2FsZXMsIGFuZCBzdHJvbmcgYXNzb2NpYXRpb25zIHdlcmVcbmFsc28gZm91bmQgYXQgdGhlIGxhcmdlc3Qgc2NhbGUgb2YgYW5hbHlzaXMgKDYwMDBtKS4gNS4gU3ludGhlc2lzIGFuZFxuYXBwbGljYXRpb25zLiBUaGUgYmVzdCBtb2RlbHMgZm9yIGRldGVybWluaW5nIGhhYml0YXQgc3VpdGFiaWxpdHkgaGFkXG5mZXcgdmFyaWFibGVzLCBtYWtpbmcgdGhlbSBlYXN5IHRvIGludGVycHJldCBhbmQgdXNlIGluIHByYWN0aWNhbFxuY29uc2VydmF0aW9uIHBsYW5uaW5nLiBUaGUgYXBwcm9hY2ggaXMgYXBwbGljYWJsZSB0byBhbnkgdGF4YSBmb3Igd2hpY2hcbnJlbGlhYmxlIHByZXNlbmNlIHJlY29yZHMgYXJlIGF2YWlsYWJsZSwgcHJvdmlkaW5nIGluc2lnaHQgaW50byB0aGVcbnBvdGVudGlhbCBpbXBhY3RzIG9mIGxhbmQtdXNlIGFuZCBlbnZpcm9ubWVudGFsIGNoYW5nZS4gTWFwcyBpZGVudGlmeVxuYXJlYXMgb2YgY29uc2VydmF0aW9uIGNvbmNlcm4sIHN1Y2ggYXMgaG90IHNwb3RzIGZvciBkaXZlcnNpdHksIHJhcmUgb3JcbnZ1bG5lcmFibGUgc3BlY2llcyBhbmQgcG90ZW50aWFsIG9yIHRocmVhdGVuZWQgbmV0d29yayBjb3JyaWRvcnMsIG1ha2luZ1xudGhlbSB1c2VmdWwgZm9yIGVjb2xvZ2ljYWwgaW1wYWN0IGFzc2Vzc21lbnQgb2YgcHJvcG9zZWQgZGV2ZWxvcG1lbnRzLFxuYW5kIHRvIGNvbnNlcnZhdGlvbiBtYW5hZ2VycyBwbGFubmluZyBoYWJpdGF0IGNyZWF0aW9uIG9yIGltcHJvdmVtZW50LiIsImlzc3VlIjoiNCIsInZvbHVtZSI6IjUwIiwiY29udGFpbmVyLXRpdGxlLXNob3J0IjoiIn0sImlzVGVtcG9yYXJ5IjpmYWxzZX0seyJpZCI6IjFlYTM2MjhiLTMyMzctMzA0MS1iNjQzLWQxMDU0ZjU0ZWNkNiIsIml0ZW1EYXRhIjp7InR5cGUiOiJhcnRpY2xlLWpvdXJuYWwiLCJpZCI6IjFlYTM2MjhiLTMyMzctMzA0MS1iNjQzLWQxMDU0ZjU0ZWNkNiIsInRpdGxlIjoiQmF0IGFjdGl2aXR5IGFuZCBzcGVjaWVzIHJpY2huZXNzIG9uIG9yZ2FuaWMgYW5kIGNvbnZlbnRpb25hbCBmYXJtczogSW1wYWN0IG9mIGFncmljdWx0dXJhbCBpbnRlbnNpZmljYXRpb24iLCJhdXRob3IiOlt7ImZhbWlseSI6IldpY2tyYW1hc2luZ2hlIiwiZ2l2ZW4iOiJMaWF0IFAuIiwicGFyc2UtbmFtZXMiOmZhbHNlLCJkcm9wcGluZy1wYXJ0aWNsZSI6IiIsIm5vbi1kcm9wcGluZy1wYXJ0aWNsZSI6IiJ9LHsiZmFtaWx5IjoiSGFycmlzIiwiZ2l2ZW4iOiJTdGVwaGVuIiwicGFyc2UtbmFtZXMiOmZhbHNlLCJkcm9wcGluZy1wYXJ0aWNsZSI6IiIsIm5vbi1kcm9wcGluZy1wYXJ0aWNsZSI6IiJ9LHsiZmFtaWx5IjoiSm9uZXMiLCJnaXZlbiI6IkdhcmV0aCIsInBhcnNlLW5hbWVzIjpmYWxzZSwiZHJvcHBpbmctcGFydGljbGUiOiIiLCJub24tZHJvcHBpbmctcGFydGljbGUiOiIifSx7ImZhbWlseSI6IlZhdWdoYW4iLCJnaXZlbiI6Ik5hbmN5IiwicGFyc2UtbmFtZXMiOmZhbHNlLCJkcm9wcGluZy1wYXJ0aWNsZSI6IiIsIm5vbi1kcm9wcGluZy1wYXJ0aWNsZSI6IiJ9XSwiY29udGFpbmVyLXRpdGxlIjoiSm91cm5hbCBvZiBBcHBsaWVkIEVjb2xvZ3kiLCJET0kiOiIxMC4xMTExL2ouMTM2NS0yNjY0LjIwMDMuMDA4NTYueCIsIklTU04iOiIwMDIxODkwMSIsImlzc3VlZCI6eyJkYXRlLXBhcnRzIjpbWzIwMDNdXX0sInBhZ2UiOiI5ODQtOTkzIiwiYWJzdHJhY3QiOiIxLiBBZ3JpY3VsdHVyYWwgaW50ZW5zaWZpY2F0aW9uIGlzIHBlcmNlaXZlZCB0byBiZSBhIG1ham9yIGNhdXNlIG9mIHRoZSBkZWNsaW5lIGluIG1hbnkgRXVyb3BlYW4gYmF0IHBvcHVsYXRpb25zLiBCZWNhdXNlIG9yZ2FuaWMgZmFybWluZyBwcm9oaWJpdHMgdGhlIHVzZSBvZiBhZ3JvY2hlbWljYWxzLCB3ZSBjb21wYXJlZCBvcmdhbmljIHZzLiBjb252ZW50aW9uYWwgZmFybSB0eXBlcyB0byB0ZXN0IHRoZSBoeXBvdGhlc2lzIHRoYXQgYWdyaWN1bHR1cmFsIGludGVuc2lmaWNhdGlvbiBiYXNlZCBvbiBoaWdoIGxldmVscyBvZiBhZ3JvY2hlbWljYWwgdXNlIGhhcyBiZWVuIGEgZmFjdG9yIGluIGJhdCBwb3B1bGF0aW9uIGRlY2xpbmVzLiBCYXQgYWN0aXZpdHkgYW5kIHNwZWNpZXMgcmljaG5lc3Mgd2VyZSBjb21wYXJlZCBvbiBtYXRjaGVkIHBhaXJzIG9mIG9yZ2FuaWMgYW5kIGNvbnZlbnRpb25hbCBmYXJtcy4gMi4gQmF0IGFjdGl2aXR5IHdhcyBxdWFudGlmaWVkIHVzaW5nIGFjb3VzdGljIHN1cnZleXMgd2l0aGluIHNwZWNpZmljIGhhYml0YXRzIG9uIGZhcm1zIGluIHNvdXRoZXJuIEVuZ2xhbmQgYW5kIFdhbGVzLiBFaWdodHktbmluZSBwZXIgY2VudCBvZiBiYXQgcGFzc2VzIHdlcmUgaWRlbnRpZmllZCB0byBzcGVjaWVzIGxldmVsIHVzaW5nIGFydGlmaWNpYWwgbmV1cmFsIG5ldHdvcmtzIChBTk4pLiBBIGZ1cnRoZXIgOSUgd2VyZSBpZGVudGlmaWVkIHRvIGdlbnVzLiAzLiBUb3RhbCBiYXQgYWN0aXZpdHkgd2FzIHNpZ25pZmljYW50bHkgaGlnaGVyIG9uIG9yZ2FuaWMgZmFybXMgdGhhbiBvbiBjb252ZW50aW9uYWwgZmFybXMuIFNpZ25pZmljYW50bHkgbW9yZSBiYXQgcGFzc2VzIHdlcmUgcmVjb3JkZWQgb3ZlciB3YXRlciBvbiBvcmdhbmljIGZhcm1zIHRoYW4gb24gY29udmVudGlvbmFsIGZhcm1zLiBGb3JhZ2luZyBhY3Rpdml0eSAocXVhbnRpZmllZCBpbiB0d28gd2F5czogdG90YWwgZmVlZGluZ3MgYnV6emVzIGFuZCBmZWVkaW5nIGJ1enplcyBwZXIgcGFzcykgd2FzIHNpZ25pZmljYW50bHkgaGlnaGVyIG9uIG9yZ2FuaWMgZmFybXMgdGhhbiBvbiBjb252ZW50aW9uYWwgZmFybXMuIDQuIFRoZSBkb21pbmFudCBzcGVjaWVzIG9uIGJvdGggZmFybSB0eXBlcyB3ZXJlIFBpcGlzdHJlbGx1cyBwaXBpc3RyZWxsdXMgYW5kIFBpcGlzdHJlbGx1cyBweWdtYWV1cy4gU2lnbmlmaWNhbnRseSBtb3JlIHBhc3NlcyBvZiBNeW90aXMgc3BlY2llcyB3ZXJlIHJlY29yZGVkIG9uIG9yZ2FuaWMgZmFybXMgdGhhbiBvbiBjb252ZW50aW9uYWwgZmFybXMuIFRoaXMgZGlmZmVyZW5jZSB3YXMgYWxzbyBzaWduaWZpY2FudCB3aGVuIHdhdGVyIGhhYml0YXRzIHdlcmUgY29uc2lkZXJlZCBhbG9uZS4gNS4gVGhlIGFjdGl2aXR5IG9mIGJvdGggTXlvdGlzIGRhdWJlbnRvbmlpIGFuZCBNeW90aXMgYnJhbmR0aWkgd2FzIHNpZ25pZmljYW50bHkgaGlnaGVyIG9uIG9yZ2FuaWMgZmFybXMgdGhhbiBvbiBjb252ZW50aW9uYWwgZmFybXMuIFRoZSBhY3Rpdml0eSBvZiBNeW90aXMgYmVjaHN0ZWluaWkgYW5kIE15b3RpcyBicmFuZHRpaSB3YXMgc2lnbmlmaWNhbnRseSBoaWdoZXIgb3ZlciBvcmdhbmljIHdhdGVyIGhhYml0YXRzIHRoYW4gb3ZlciBjb252ZW50aW9uYWwgd2F0ZXIgaGFiaXRhdHMuIFJoaW5vbG9waHVzIGhpcHBvc2lkZXJvcyBhbmQgUmhpbm9sb3BodXMgZmVycnVtZXF1aW51bSB3ZXJlIG9ubHkgcmVjb3JkZWQgb24gb3JnYW5pYyBmYXJtcyBpbiB3b29kZWQsIGFyYWJsZSBhbmQgcGFzdHVyZSBoYWJpdGF0cy4gNi4gU3ludGhlc2lzIGFuZCBhcHBsaWNhdGlvbnMuIFRoaXMgc3R1ZHkgaGlnaGxpZ2h0cyB0aGUgcG9zaXRpb24gb2YgYmF0cyBhcyBiaW9pbmRpY2F0b3JzIGFuZCB2aWN0aW1zIG9mIGFncmljdWx0dXJhbCBjaGFuZ2UuIFRoZSBkaWZmZXJlbmNlcyBpbiBiYXQgYWN0aXZpdHkgYmV0d2VlbiBmYXJtIHR5cGVzIG1heSByZWZsZWN0IGZlYXR1cmVzIHN1Y2ggYXMgdGFsbGVyIGhlZGdlcm93cyBhbmQgYmV0dGVyIHdhdGVyIHF1YWxpdHkgb24gb3JnYW5pYyBmYXJtcy4gSGlnaGVyIGZvcmFnaW5nIGFjdGl2aXR5IGFsc28gc3VnZ2VzdHMgdGhhdCBoYWJpdGF0IHF1YWxpdHkgaW4gdGVybXMgb2YgcHJleSBhdmFpbGFiaWxpdHkgaXMgZ3JlYXRlciBvbiBvcmdhbmljIGZhcm1zLiBMZXNzIGludGVuc2l2ZSBmYXJtaW5nIGJlbmVmaXRzIGJhdHMsIGFuZCBhcyB0aGUgbnVtYmVyIG9mIG9yZ2FuaWMgZW50ZXJwcmlzZXMgaW5jcmVhc2VzIGl0IG1heSBoZWxwIHRvIHJldmVyc2UgZGVjbGluZXMgaW4gYmF0IHBvcHVsYXRpb25zLiIsImlzc3VlIjoiNiIsInZvbHVtZSI6IjQwIiwiY29udGFpbmVyLXRpdGxlLXNob3J0IjoiIn0sImlzVGVtcG9yYXJ5IjpmYWxzZX1dfQ==&quot;,&quot;citationItems&quot;:[{&quot;id&quot;:&quot;4ef9635a-27a4-3d6a-b255-9cf79d363e35&quot;,&quot;itemData&quot;:{&quot;type&quot;:&quot;article-journal&quot;,&quot;id&quot;:&quot;4ef9635a-27a4-3d6a-b255-9cf79d363e35&quot;,&quot;title&quot;:&quot;Multiscale, presence-only habitat suitability models: fine-resolution maps for eight bat species&quot;,&quot;author&quot;:[{&quot;family&quot;:&quot;Bellamy&quot;,&quot;given&quot;:&quot;Chloe&quot;,&quot;parse-names&quot;:false,&quot;dropping-particle&quot;:&quot;&quot;,&quot;non-dropping-particle&quot;:&quot;&quot;},{&quot;family&quot;:&quot;Scott&quot;,&quot;given&quot;:&quot;Christopher&quot;,&quot;parse-names&quot;:false,&quot;dropping-particle&quot;:&quot;&quot;,&quot;non-dropping-particle&quot;:&quot;&quot;},{&quot;family&quot;:&quot;Altringham&quot;,&quot;given&quot;:&quot;John&quot;,&quot;parse-names&quot;:false,&quot;dropping-particle&quot;:&quot;&quot;,&quot;non-dropping-particle&quot;:&quot;&quot;}],&quot;container-title&quot;:&quot;JOURNAL OF APPLIED ECOLOGY&quot;,&quot;DOI&quot;:&quot;10.1111/1365-2664.12117&quot;,&quot;ISSN&quot;:&quot;0021-8901&quot;,&quot;issued&quot;:{&quot;date-parts&quot;:[[2013]]},&quot;page&quot;:&quot;892-901&quot;,&quot;abstract&quot;:&quot;1. To manage anthropogenic environmental change for the benefit of\nbiodiversity, we must improve our understanding of the complex\nrelationships between organisms and their environment. We have developed\nmultiscale habitat suitability models (HSMs) for bats, a mobile group of\nmammals, for a geographically varied region of the UK. We ask whether\nthe models have sufficient accuracy to contribute to informed\ndecision-making in habitat management and in minimizing the impact of\nclimate change and human infrastructural development. 2. We used\nacoustic surveys supplemented by catching to gather presence data for\neight species from 30 sites across the south of the Lake District\nNational Park in NW England. Species were identified by manual and\nautomated extraction and analysis of echolocation calls. Fine-resolution\n(50 and 100m) habitat maps were generated at twelve spatial scales by\ncalculating the variables across squares of increasing size, from 100 to\n6000m, around each focal 50 or 100m square. Presence-only HSM software,\nMaxEnt, was used to determine the predictive power of each habitat\nvariable at each scale. Multiscale models included data for each\nvariable at the scale at which it had the strongest relationship with\nthe presence of each species. 3. The best multiscale models were\nselected using fivefold cross-validation, with backwards, stepwise\nvariable removal, whilst minimizing residual spatial autocorrelation and\nsampling bias. Further tests with independent field data indicated good\nmodel transferability across the entire National Park. 4. Foraging bats\nwere generally most strongly associated with variables measured at small\nspatial scales and distance measures. However, each species responded\ndifferently across the range of scales, and strong associations were\nalso found at the largest scale of analysis (6000m). 5. Synthesis and\napplications. The best models for determining habitat suitability had\nfew variables, making them easy to interpret and use in practical\nconservation planning. The approach is applicable to any taxa for which\nreliable presence records are available, providing insight into the\npotential impacts of land-use and environmental change. Maps identify\nareas of conservation concern, such as hot spots for diversity, rare or\nvulnerable species and potential or threatened network corridors, making\nthem useful for ecological impact assessment of proposed developments,\nand to conservation managers planning habitat creation or improvement.&quot;,&quot;issue&quot;:&quot;4&quot;,&quot;volume&quot;:&quot;50&quot;,&quot;container-title-short&quot;:&quot;&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09e2f41-a92c-4b8e-a510-487fe4d2da27&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ODA5ZTJmNDEtYTkyYy00YjhlLWE1MTAtNDg3ZmU0ZDJkYTI3IiwicHJvcGVydGllcyI6eyJub3RlSW5kZXgiOjB9LCJpc0VkaXRlZCI6ZmFsc2UsIm1hbnVhbE92ZXJyaWRlIjp7ImlzTWFudWFsbHlPdmVycmlkZGVuIjpmYWxzZSwiY2l0ZXByb2NUZXh0IjoiPHN1cD41Mjwvc3VwPiIsIm1hbnVhbE92ZXJyaWRlVGV4dCI6IiJ9LCJjaXRhdGlvbkl0ZW1zIjpbeyJpZCI6IjM2YTA2MWM1LTcwMDctMzA4Yy04MDE2LTkxZTNjZDJhNDkwNCIsIml0ZW1EYXRhIjp7InR5cGUiOiJhcnRpY2xlLWpvdXJuYWwiLCJpZCI6IjM2YTA2MWM1LTcwMDctMzA4Yy04MDE2LTkxZTNjZDJhNDkwNCIsInRpdGxlIjoiTWVhc3VyaW5nIGhhYml0YXQgY29tcGxleGl0eSBhbmQgc3BhdGlhbCBoZXRlcm9nZW5laXR5IGluIGVjb2xvZ3kiLCJhdXRob3IiOlt7ImZhbWlseSI6Ikxva2UiLCJnaXZlbiI6Ikx5bmV0dGUgSC5MLiIsInBhcnNlLW5hbWVzIjpmYWxzZSwiZHJvcHBpbmctcGFydGljbGUiOiIiLCJub24tZHJvcHBpbmctcGFydGljbGUiOiIifSx7ImZhbWlseSI6IkNoaXNob2xtIiwiZ2l2ZW4iOiJSeWFuIEEuIiwicGFyc2UtbmFtZXMiOmZhbHNlLCJkcm9wcGluZy1wYXJ0aWNsZSI6IiIsIm5vbi1kcm9wcGluZy1wYXJ0aWNsZSI6IiJ9XSwiY29udGFpbmVyLXRpdGxlIjoiRWNvbG9neSBMZXR0ZXJzIiwiY29udGFpbmVyLXRpdGxlLXNob3J0IjoiRWNvbCBMZXR0IiwiRE9JIjoiMTAuMTExMS9lbGUuMTQwODQiLCJJU1NOIjoiMTQ2MTAyNDgiLCJQTUlEIjoiMzU5Nzc4NDQiLCJpc3N1ZWQiOnsiZGF0ZS1wYXJ0cyI6W1syMDIyLDEwLDFdXX0sInBhZ2UiOiIyMjY5LTIyODgiLCJhYnN0cmFjdCI6IkhhYml0YXQgY29tcGxleGl0eSBoYXMgYmVlbiBjb25zaWRlcmVkIGEga2V5IGRyaXZlciBvZiBiaW9kaXZlcnNpdHkgYW5kIG90aGVyIGVjb2xvZ2ljYWwgcGhlbm9tZW5hIGZvciBuZWFybHkgYSBjZW50dXJ5LiBIb3dldmVyLCB0aGVyZSBpcyBzdGlsbCBubyBjb25zZW5zdXMgb3ZlciB0aGUgZGVmaW5pdGlvbiBvZiBjb21wbGV4aXR5IG9yIGhvdyB0byBtZWFzdXJlIGl0LiBVcC10by1kYXRlIGFuZCBjbGVhciBndWlkYW5jZSBvbiBtZWFzdXJpbmcgY29tcGxleGl0eSBpcyB1cmdlbnRseSBuZWVkZWQsIHBhcnRpY3VsYXJseSBnaXZlbiB0aGUgcmlzZSBvZiByZW1vdGUgc2Vuc2luZyBhbmQgYWR2ZW50IG9mIHRlY2hub2xvZ2llcyB0aGF0IGFsbG93IGVudmlyb25tZW50cyB0byBiZSBzY2FubmVkIGF0IHVucHJlY2VkZW50ZWQgc3BhdGlhbCBleHRlbnRzIGFuZCByZXNvbHV0aW9ucy4gSGVyZSB3ZSByZXZpZXcgaG93IGNvbXBsZXhpdHkgaXMgbWVhc3VyZWQgaW4gZWNvbG9neS4gV2UgcHJvdmlkZSBhIGZyYW1ld29yayBmb3IgbWV0cmljcyBvZiBoYWJpdGF0IGNvbXBsZXhpdHksIGFuZCBmb3IgdGhlIHJlbGF0ZWQgY29uY2VwdCBvZiBzcGF0aWFsIGhldGVyb2dlbmVpdHkuIFdlIGZvY3VzIG9uIHRoZSB0d28gbW9zdCBjb21tb25seSB1c2VkIGNvbXBsZXhpdHkgbWV0cmljcyBpbiBlY29sb2d5OiBmcmFjdGFsIGRpbWVuc2lvbiBhbmQgcnVnb3NpdHkuIFdlIGRpc2N1c3MgdGhlIHByb3MgYW5kIGNvbnMgb2YgdGhlc2UgbWV0cmljcyB1c2luZyBwcmFjdGljYWwgZXhhbXBsZXMgZnJvbSBvdXIgb3duIGVtcGlyaWNhbCBkYXRhIGFuZCBmcm9tIHNpbXVsYXRpb25zLiBGcmFjdGFsIGRpbWVuc2lvbiBpcyBwYXJ0aWN1bGFybHkgd2lkZWx5IHVzZWQsIGFuZCB3ZSBwcm92aWRlIGEgY3JpdGljYWwgZXhhbWluYXRpb24gb2YgaXQgZHJhd2luZyBvbiByZXNlYXJjaCBmcm9tIG90aGVyIHNjaWVudGlmaWMgZmllbGRzLiBXZSBhbHNvIGRpc2N1c3MgaW5mb3JtYXRpb25hbCBtZXRyaWNzIG9mIGNvbXBsZXhpdHkgYW5kIHRoZWlyIHBvdGVudGlhbCBiZW5lZml0cy4gV2UgY2hhcnQgYSBwYXRoIGZvcndhcmQgZm9yIHJlc2VhcmNoIG9uIG1lYXN1cmluZyBoYWJpdGF0IGNvbXBsZXhpdHkgYnkgcHJlc2VudGluZywgYXMgYSBndWlkZSwgc2V0cyBvZiBlc3NlbnRpYWwgYW5kIGRlc2lyYWJsZSBjcml0ZXJpYSB0aGF0IGEgbWV0cmljIG9mIGNvbXBsZXhpdHkgc2hvdWxkIHBvc3Nlc3MuIExhc3RseSwgd2UgZGlzY3VzcyB0aGUgYXBwbGllZCBzaWduaWZpY2FuY2Ugb2Ygb3VyIHJldmlldy4iLCJwdWJsaXNoZXIiOiJKb2huIFdpbGV5IGFuZCBTb25zIEluYyIsImlzc3VlIjoiMTAiLCJ2b2x1bWUiOiIyNSJ9LCJpc1RlbXBvcmFyeSI6ZmFsc2V9XX0=&quot;,&quot;citationItems&quot;:[{&quot;id&quot;:&quot;36a061c5-7007-308c-8016-91e3cd2a4904&quot;,&quot;itemData&quot;:{&quot;type&quot;:&quot;article-journal&quot;,&quot;id&quot;:&quot;36a061c5-7007-308c-8016-91e3cd2a4904&quot;,&quot;title&quot;:&quot;Measuring habitat complexity and spatial heterogeneity in ecology&quot;,&quot;author&quot;:[{&quot;family&quot;:&quot;Loke&quot;,&quot;given&quot;:&quot;Lynette H.L.&quot;,&quot;parse-names&quot;:false,&quot;dropping-particle&quot;:&quot;&quot;,&quot;non-dropping-particle&quot;:&quot;&quot;},{&quot;family&quot;:&quot;Chisholm&quot;,&quot;given&quot;:&quot;Ryan A.&quot;,&quot;parse-names&quot;:false,&quot;dropping-particle&quot;:&quot;&quot;,&quot;non-dropping-particle&quot;:&quot;&quot;}],&quot;container-title&quot;:&quot;Ecology Letters&quot;,&quot;container-title-short&quot;:&quot;Ecol Lett&quot;,&quot;DOI&quot;:&quot;10.1111/ele.14084&quot;,&quot;ISSN&quot;:&quot;14610248&quot;,&quot;PMID&quot;:&quot;35977844&quot;,&quot;issued&quot;:{&quot;date-parts&quot;:[[2022,10,1]]},&quot;page&quot;:&quot;2269-2288&quot;,&quot;abstract&quot;:&quot;Habitat complexity has been considered a key driver of biodiversity and other ecological phenomena for nearly a century. However, there is still no consensus over the definition of complexity or how to measure it. Up-to-date and clear guidance on measuring complexity is urgently needed, particularly given the rise of remote sensing and advent of technologies that allow environments to be scanned at unprecedented spatial extents and resolutions. Here we review how complexity is measured in ecology. We provide a framework for metrics of habitat complexity, and for the related concept of spatial heterogeneity. We focus on the two most commonly used complexity metrics in ecology: fractal dimension and rugosity. We discuss the pros and cons of these metrics using practical examples from our own empirical data and from simulations. Fractal dimension is particularly widely used, and we provide a critical examination of it drawing on research from other scientific fields. We also discuss informational metrics of complexity and their potential benefits. We chart a path forward for research on measuring habitat complexity by presenting, as a guide, sets of essential and desirable criteria that a metric of complexity should possess. Lastly, we discuss the applied significance of our review.&quot;,&quot;publisher&quot;:&quot;John Wiley and Sons Inc&quot;,&quot;issue&quot;:&quot;10&quot;,&quot;volume&quot;:&quot;25&quot;},&quot;isTemporary&quot;:false}]},{&quot;citationID&quot;:&quot;MENDELEY_CITATION_ef2fe2c4-3bc7-423e-a1b9-e8c418860f6b&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WYyZmUyYzQtM2JjNy00MjNlLWExYjktZThjNDE4ODYwZjZiIiwicHJvcGVydGllcyI6eyJub3RlSW5kZXgiOjB9LCJpc0VkaXRlZCI6ZmFsc2UsIm1hbnVhbE92ZXJyaWRlIjp7ImlzTWFudWFsbHlPdmVycmlkZGVuIjpmYWxzZSwiY2l0ZXByb2NUZXh0IjoiPHN1cD41Mzwvc3VwPiIsIm1hbnVhbE92ZXJyaWRlVGV4dCI6IiJ9LCJjaXRhdGlvbkl0ZW1zIjpbeyJpZCI6ImY4N2I3ZmUzLWI5MWMtM2UwZi04YmE4LTExYzQ5MDk3MzE4YiIsIml0ZW1EYXRhIjp7InR5cGUiOiJib29rIiwiaWQiOiJmODdiN2ZlMy1iOTFjLTNlMGYtOGJhOC0xMWM0OTA5NzMxOGIiLCJ0aXRsZSI6IkdlbmVyYWxpemVkIGFkZGl0aXZlIG1vZGVsczogQW4gaW50cm9kdWN0aW9uIHdpdGggUiwgc2Vjb25kIGVkaXRpb24iLCJhdXRob3IiOlt7ImZhbWlseSI6Ildvb2QiLCJnaXZlbiI6IlNpbW9uIE4uIiwicGFyc2UtbmFtZXMiOmZhbHNlLCJkcm9wcGluZy1wYXJ0aWNsZSI6IiIsIm5vbi1kcm9wcGluZy1wYXJ0aWNsZSI6IiJ9XSwiY29udGFpbmVyLXRpdGxlIjoiR2VuZXJhbGl6ZWQgQWRkaXRpdmUgTW9kZWxzOiBBbiBJbnRyb2R1Y3Rpb24gd2l0aCBSLCBTZWNvbmQgRWRpdGlvbiIsIkRPSSI6IjEwLjEyMDEvOTc4MTMxNTM3MDI3OSIsIklTQk4iOiI5NzgxNDk4NzI4MzQ4IiwiaXNzdWVkIjp7ImRhdGUtcGFydHMiOltbMjAxNywxLDFdXX0sIm51bWJlci1vZi1wYWdlcyI6IjEtNDc2IiwiYWJzdHJhY3QiOiJUaGUgZmlyc3QgZWRpdGlvbiBvZiB0aGlzIGJvb2sgaGFzIGVzdGFibGlzaGVkIGl0c2VsZiBhcyBvbmUgb2YgdGhlIGxlYWRpbmcgcmVmZXJlbmNlcyBvbiBnZW5lcmFsaXplZCBhZGRpdGl2ZSBtb2RlbHMgKEdBTXMpLCBhbmQgdGhlIG9ubHkgYm9vayBvbiB0aGUgdG9waWMgdG8gYmUgaW50cm9kdWN0b3J5IGluIG5hdHVyZSB3aXRoIGEgd2VhbHRoIG9mIHByYWN0aWNhbCBleGFtcGxlcyBhbmQgc29mdHdhcmUgaW1wbGVtZW50YXRpb24uIEl0IGlzIHNlbGYtY29udGFpbmVkLCBwcm92aWRpbmcgdGhlIG5lY2Vzc2FyeSBiYWNrZ3JvdW5kIGluIGxpbmVhciBtb2RlbHMsIGxpbmVhciBtaXhlZCBtb2RlbHMsIGFuZCBnZW5lcmFsaXplZCBsaW5lYXIgbW9kZWxzIChHTE1zKSwgYmVmb3JlIHByZXNlbnRpbmcgYSBiYWxhbmNlZCB0cmVhdG1lbnQgb2YgdGhlIHRoZW9yeSBhbmQgYXBwbGljYXRpb25zIG9mIEdBTXMgYW5kIHJlbGF0ZWQgbW9kZWxzLiBUaGUgYXV0aG9yIGJhc2VzIGhpcyBhcHByb2FjaCBvbiBhIGZyYW1ld29yayBvZiBwZW5hbGl6ZWQgcmVncmVzc2lvbiBzcGxpbmVzLCBhbmQgd2hpbGUgZmlybWx5IGZvY3VzZWQgb24gdGhlIHByYWN0aWNhbCBhc3BlY3RzIG9mIEdBTXMsIGRpc2N1c3Npb25zIGluY2x1ZGUgZmFpcmx5IGZ1bGwgZXhwbGFuYXRpb25zIG9mIHRoZSB0aGVvcnkgdW5kZXJseWluZyB0aGUgbWV0aG9kcy4gVXNlIG9mIFIgc29mdHdhcmUgaGVscHMgZXhwbGFpbiB0aGUgdGhlb3J5IGFuZCBpbGx1c3RyYXRlcyB0aGUgcHJhY3RpY2FsIGFwcGxpY2F0aW9uIG9mIHRoZSBtZXRob2RvbG9neS4gRWFjaCBjaGFwdGVyIGNvbnRhaW5zIGFuIGV4dGVuc2l2ZSBzZXQgb2YgZXhlcmNpc2VzLCB3aXRoIHNvbHV0aW9ucyBpbiBhbiBhcHBlbmRpeCBvciBpbiB0aGUgYm9va+KAmXMgUiBkYXRhIHBhY2thZ2UgZ2FtYWlyLCB0byBlbmFibGUgdXNlIGFzIGEgY291cnNlIHRleHQgb3IgZm9yIHNlbGYtc3R1ZHkuIiwicHVibGlzaGVyIjoiQ1JDIFByZXNzIiwiY29udGFpbmVyLXRpdGxlLXNob3J0IjoiIn0sImlzVGVtcG9yYXJ5IjpmYWxzZX1dfQ==&quot;,&quot;citationItems&quot;:[{&quot;id&quot;:&quot;f87b7fe3-b91c-3e0f-8ba8-11c49097318b&quot;,&quot;itemData&quot;:{&quot;type&quot;:&quot;book&quot;,&quot;id&quot;:&quot;f87b7fe3-b91c-3e0f-8ba8-11c49097318b&quot;,&quot;title&quot;:&quot;Generalized additive models: An introduction with R, second edition&quot;,&quot;author&quot;:[{&quot;family&quot;:&quot;Wood&quot;,&quot;given&quot;:&quot;Simon N.&quot;,&quot;parse-names&quot;:false,&quot;dropping-particle&quot;:&quot;&quot;,&quot;non-dropping-particle&quot;:&quot;&quot;}],&quot;container-title&quot;:&quot;Generalized Additive Models: An Introduction with R, Second Edition&quot;,&quot;DOI&quot;:&quot;10.1201/9781315370279&quot;,&quot;ISBN&quot;:&quot;9781498728348&quot;,&quot;issued&quot;:{&quot;date-parts&quot;:[[2017,1,1]]},&quot;number-of-pages&quot;:&quot;1-476&quot;,&quot;abstract&quot;:&quot;The first edition of this book has established itself as one of the leading references on generalized additive models (GAMs), and the only book on the topic to be introductory in nature with a wealth of practical examples and software implementation. It is self-contained, providing the necessary background in linear models, linear mixed models, and generalized linear models (GLMs), before presenting a balanced treatment of the theory and applications of GAMs and related models. The author bases his approach on a framework of penalized regression splines, and while firmly focused on the practical aspects of GAMs, discussions include fairly full explanations of the theory underlying the methods. Use of R software helps explain the theory and illustrates the practical application of the methodology. Each chapter contains an extensive set of exercises, with solutions in an appendix or in the book’s R data package gamair, to enable use as a course text or for self-study.&quot;,&quot;publisher&quot;:&quot;CRC Press&quot;,&quot;container-title-short&quot;:&quot;&quot;},&quot;isTemporary&quot;:false}]},{&quot;citationID&quot;:&quot;MENDELEY_CITATION_a84acde8-29d9-4469-ab45-5365a1f8b023&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YTg0YWNkZTgtMjlkOS00NDY5LWFiNDUtNTM2NWExZjhiMDIzIiwicHJvcGVydGllcyI6eyJub3RlSW5kZXgiOjB9LCJpc0VkaXRlZCI6ZmFsc2UsIm1hbnVhbE92ZXJyaWRlIjp7ImlzTWFudWFsbHlPdmVycmlkZGVuIjpmYWxzZSwiY2l0ZXByb2NUZXh0IjoiPHN1cD41NDwvc3VwPiIsIm1hbnVhbE92ZXJyaWRlVGV4dCI6IiJ9LCJjaXRhdGlvbkl0ZW1zIjpbeyJpZCI6IjVhMzFlNjVmLWMwOTMtMzA5Yi05YzBlLTFkNzcyYmVmNGEyMCIsIml0ZW1EYXRhIjp7InR5cGUiOiJhcnRpY2xlLWpvdXJuYWwiLCJpZCI6IjVhMzFlNjVmLWMwOTMtMzA5Yi05YzBlLTFkNzcyYmVmNGEyMCIsInRpdGxlIjoiSW1wcm92aW5nIGRhdGEgYW5hbHlzaXMgaW4gaGVycGV0b2xvZ3k6IFVzaW5nIEFrYWlrZSdzIGluZm9ybWF0aW9uIGNyaXRlcmlvbiAoQUlDKSB0byBhc3Nlc3MgdGhlIHN0cmVuZ3RoIG9mIGJpb2xvZ2ljYWwgaHlwb3RoZXNlcyIsImF1dGhvciI6W3siZmFtaWx5IjoiTWF6ZXJvbGxlIiwiZ2l2ZW4iOiJNYXJjIEouIiwicGFyc2UtbmFtZXMiOmZhbHNlLCJkcm9wcGluZy1wYXJ0aWNsZSI6IiIsIm5vbi1kcm9wcGluZy1wYXJ0aWNsZSI6IiJ9XSwiY29udGFpbmVyLXRpdGxlIjoiQW1waGliaWEgUmVwdGlsaWEiLCJET0kiOiIxMC4xMTYzLzE1Njg1MzgwNjc3NzIzOTkyMiIsIklTU04iOiIwMTczNTM3MyIsImlzc3VlZCI6eyJkYXRlLXBhcnRzIjpbWzIwMDYsM11dfSwicGFnZSI6IjE2OS0xODAiLCJhYnN0cmFjdCI6IkluIGVjb2xvZ3ksIHJlc2VhcmNoZXJzIGZyZXF1ZW50bHkgdXNlIG9ic2VydmF0aW9uYWwgc3R1ZGllcyB0byBleHBsYWluIGEgZ2l2ZW4gcGF0dGVybiwgc3VjaCBhcyB0aGUgbnVtYmVyIG9mIGluZGl2aWR1YWxzIGluIGEgaGFiaXRhdCBwYXRjaCwgd2l0aCBhIGxhcmdlIG51bWJlciBvZiBleHBsYW5hdG9yeSAoaS5lLiwgaW5kZXBlbmRlbnQpIHZhcmlhYmxlcy4gVG8gZWx1Y2lkYXRlIHN1Y2ggcmVsYXRpb25zaGlwcywgZWNvbG9naXN0cyBoYXZlIGxvbmcgcmVsaWVkIG9uIGh5cG90aGVzaXMgdGVzdGluZyB0byBpbmNsdWRlIG9yIGV4Y2x1ZGUgdmFyaWFibGVzIGluIHJlZ3Jlc3Npb24gbW9kZWxzLCBhbHRob3VnaCB0aGUgY29uY2x1c2lvbnMgb2Z0ZW4gZGVwZW5kIG9uIHRoZSBhcHByb2FjaCB1c2VkIChlLmcuLCBmb3J3YXJkLCBiYWNrd2FyZCwgc3RlcHdpc2Ugc2VsZWN0aW9uKS4gVGhvdWdoIGJldHRlciB0b29scyBoYXZlIHN1cmZhY2VkIGluIHRoZSBtaWQgMTk3MCdzLCB0aGV5IGFyZSBzdGlsbCB1bmRlcnV0aWxpemVkIGluIGNlcnRhaW4gZmllbGRzLCBwYXJ0aWN1bGFybHkgaW4gaGVycGV0b2xvZ3kuIFRoaXMgaXMgdGhlIGNhc2Ugb2YgdGhlIEFrYWlrZSBpbmZvcm1hdGlvbiBjcml0ZXJpb24gKEFJQykgd2hpY2ggaXMgcmVtYXJrYWJseSBzdXBlcmlvciBpbiBtb2RlbCBzZWxlY3Rpb24gKGkuZS4sIHZhcmlhYmxlIHNlbGVjdGlvbikgdGhhbiBoeXBvdGhlc2lzLWJhc2VkIGFwcHJvYWNoZXMuIEl0IGlzIHNpbXBsZSB0byBjb21wdXRlIGFuZCBlYXN5IHRvIHVuZGVyc3RhbmQsIGJ1dCBtb3JlIGltcG9ydGFudGx5LCBmb3IgYSBnaXZlbiBkYXRhIHNldCwgaXQgcHJvdmlkZXMgYSBtZWFzdXJlIG9mIHRoZSBzdHJlbmd0aCBvZiBldmlkZW5jZSBmb3IgZWFjaCBtb2RlbCB0aGF0IHJlcHJlc2VudHMgYSBwbGF1c2libGUgYmlvbG9naWNhbCBoeXBvdGhlc2lzIHJlbGF0aXZlIHRvIHRoZSBlbnRpcmUgc2V0IG9mIG1vZGVscyBjb25zaWRlcmVkLiBVc2luZyB0aGlzIGFwcHJvYWNoLCBvbmUgY2FuIHRoZW4gY29tcHV0ZSBhIHdlaWdodGVkIGF2ZXJhZ2Ugb2YgdGhlIGVzdGltYXRlIGFuZCBzdGFuZGFyZCBlcnJvciBmb3IgYW55IGdpdmVuIHZhcmlhYmxlIG9mIGludGVyZXN0IGFjcm9zcyBhbGwgdGhlIG1vZGVscyBjb25zaWRlcmVkLiBUaGlzIHByb2NlZHVyZSwgdGVybWVkIG1vZGVsLWF2ZXJhZ2luZyBvciBtdWx0aW1vZGVsIGluZmVyZW5jZSwgeWllbGRzIHByZWNpc2UgYW5kIHJvYnVzdCBlc3RpbWF0ZXMuIEluIHRoaXMgcGFwZXIsIEkgaWxsdXN0cmF0ZSB0aGUgdXNlIG9mIHRoZSBBSUMgaW4gbW9kZWwgc2VsZWN0aW9uIGFuZCBpbmZlcmVuY2UsIGFzIHdlbGwgYXMgdGhlIGludGVycHJldGF0aW9uIG9mIHJlc3VsdHMgYW5hbHlzZWQgaW4gdGhpcyBmcmFtZXdvcmsgd2l0aCB0d28gcmVhbCBoZXJwZXRvbG9naWNhbCBkYXRhIHNldHMuIFRoZSBBSUMgYW5kIG1lYXN1cmVzIGRlcml2ZWQgZnJvbSBpdCBpcyBzaG91bGQgYmUgcm91dGluZWx5IGFkb3B0ZWQgYnkgaGVycGV0b2xvZ2lzdHMuIMKpIEtvbmlua2xpamtlIEJyaWxsIE5WIDIwMDYuIiwiaXNzdWUiOiIyIiwidm9sdW1lIjoiMjciLCJjb250YWluZXItdGl0bGUtc2hvcnQiOiIifSwiaXNUZW1wb3JhcnkiOmZhbHNlfV19&quot;,&quot;citationItems&quot;:[{&quot;id&quot;:&quot;5a31e65f-c093-309b-9c0e-1d772bef4a20&quot;,&quot;itemData&quot;:{&quot;type&quot;:&quot;article-journal&quot;,&quot;id&quot;:&quot;5a31e65f-c093-309b-9c0e-1d772bef4a20&quot;,&quot;title&quot;:&quot;Improving data analysis in herpetology: Using Akaike's information criterion (AIC) to assess the strength of biological hypotheses&quot;,&quot;author&quot;:[{&quot;family&quot;:&quot;Mazerolle&quot;,&quot;given&quot;:&quot;Marc J.&quot;,&quot;parse-names&quot;:false,&quot;dropping-particle&quot;:&quot;&quot;,&quot;non-dropping-particle&quot;:&quot;&quot;}],&quot;container-title&quot;:&quot;Amphibia Reptilia&quot;,&quot;DOI&quot;:&quot;10.1163/156853806777239922&quot;,&quot;ISSN&quot;:&quot;01735373&quot;,&quot;issued&quot;:{&quot;date-parts&quot;:[[2006,3]]},&quot;page&quot;:&quot;169-180&quot;,&quot;abstract&quot;:&quot;In ecology, researchers frequently use observational studies to explain a given pattern, such as the number of individuals in a habitat patch, with a large number of explanatory (i.e., independent) variables. To elucidate such relationships, ecologists have long relied on hypothesis testing to include or exclude variables in regression models, although the conclusions often depend on the approach used (e.g., forward, backward, stepwise selection). Though better tools have surfaced in the mid 1970's, they are still underutilized in certain fields, particularly in herpetology. This is the case of the Akaike information criterion (AIC) which is remarkably superior in model selection (i.e., variable selection) than hypothesis-based approaches. It is simple to compute and easy to understand, but more importantly, for a given data set, it provides a measure of the strength of evidence for each model that represents a plausible biological hypothesis relative to the entire set of models considered. Using this approach, one can then compute a weighted average of the estimate and standard error for any given variable of interest across all the models considered. This procedure, termed model-averaging or multimodel inference, yields precise and robust estimates. In this paper, I illustrate the use of the AIC in model selection and inference, as well as the interpretation of results analysed in this framework with two real herpetological data sets. The AIC and measures derived from it is should be routinely adopted by herpetologists. © Koninklijke Brill NV 2006.&quot;,&quot;issue&quot;:&quot;2&quot;,&quot;volume&quot;:&quot;27&quot;,&quot;container-title-short&quot;:&quot;&quot;},&quot;isTemporary&quot;:false}]},{&quot;citationID&quot;:&quot;MENDELEY_CITATION_c60a1a0c-344c-4174-8b18-2a1582620e82&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YwYTFhMGMtMzQ0Yy00MTc0LThiMTgtMmExNTgyNjIwZTgyIiwicHJvcGVydGllcyI6eyJub3RlSW5kZXgiOjB9LCJpc0VkaXRlZCI6ZmFsc2UsIm1hbnVhbE92ZXJyaWRlIjp7ImlzTWFudWFsbHlPdmVycmlkZGVuIjpmYWxzZSwiY2l0ZXByb2NUZXh0IjoiPHN1cD41NTwvc3VwPiIsIm1hbnVhbE92ZXJyaWRlVGV4dCI6IiJ9LCJjaXRhdGlvbkl0ZW1zIjpbeyJpZCI6IjRlNjIzZTUxLTZlN2EtMzQwYS1iNDViLTczYjJlOTY2NTUwZCIsIml0ZW1EYXRhIjp7InR5cGUiOiJhcnRpY2xlLWpvdXJuYWwiLCJpZCI6IjRlNjIzZTUxLTZlN2EtMzQwYS1iNDViLTczYjJlOTY2NTUwZCIsInRpdGxlIjoiVGhlIEltcG9ydGFuY2Ugb2YgQWNjdXJhdGUgSG9zdCBTcGVjaWVzIElkZW50aWZpY2F0aW9uIGluIHRoZSBGcmFtZXdvcmsgb2YgUmFiaWVzIFN1cnZlaWxsYW5jZSwgQ29udHJvbCBhbmQgRWxpbWluYXRpb24iLCJhdXRob3IiOlt7ImZhbWlseSI6IkJlbmVkaWN0aXMiLCJnaXZlbiI6IlBhb2xhIiwicGFyc2UtbmFtZXMiOmZhbHNlLCJkcm9wcGluZy1wYXJ0aWNsZSI6IiIsIm5vbi1kcm9wcGluZy1wYXJ0aWNsZSI6IkRlIn0seyJmYW1pbHkiOiJMZW9wYXJkaSIsImdpdmVuIjoiU3RlZmFuaWEiLCJwYXJzZS1uYW1lcyI6ZmFsc2UsImRyb3BwaW5nLXBhcnRpY2xlIjoiIiwibm9uLWRyb3BwaW5nLXBhcnRpY2xlIjoiIn0seyJmYW1pbHkiOiJNYXJrb3R0ZXIiLCJnaXZlbiI6IldhbmRhIiwicGFyc2UtbmFtZXMiOmZhbHNlLCJkcm9wcGluZy1wYXJ0aWNsZSI6IiIsIm5vbi1kcm9wcGluZy1wYXJ0aWNsZSI6IiJ9LHsiZmFtaWx5IjoiVmVsYXNjby1WaWxsYSIsImdpdmVuIjoiQW5kcmVzIiwicGFyc2UtbmFtZXMiOmZhbHNlLCJkcm9wcGluZy1wYXJ0aWNsZSI6IiIsIm5vbi1kcm9wcGluZy1wYXJ0aWNsZSI6IiJ9XSwiY29udGFpbmVyLXRpdGxlIjoiVmlydXNlcyIsImNvbnRhaW5lci10aXRsZS1zaG9ydCI6IlZpcnVzZXMiLCJET0kiOiIxMC4zMzkwL3YxNDAzMDQ5MiIsIklTU04iOiIxOTk5NDkxNSIsIlBNSUQiOiIzNTMzNjg5OSIsImlzc3VlZCI6eyJkYXRlLXBhcnRzIjpbWzIwMjIsMywxXV19LCJhYnN0cmFjdCI6IkFjY3VyYXRlIGhvc3QgaWRlbnRpZmljYXRpb24gaXMgcGFyYW1vdW50IHRvIHVuZGVyc3RhbmQgZGlzZWFzZSBlcGlkZW1pb2xvZ3kgYW5kIHRvIGFwcGx5IGFwcHJvcHJpYXRlIGNvbnRyb2wgbWVhc3VyZXMuIFRoaXMgaXMgZXNwZWNpYWxseSBpbXBvcnRhbnQgZm9yIG11bHRpLWhvc3QgcGF0aG9nZW5zIHN1Y2ggYXMgdGhlIHJhYmllcyB2aXJ1cywgYSBtYWpvciBhbmQgYWxtb3N0IGludmFyaWFibHkgZmF0YWwgem9vbm9zaXMgdGhhdCBoYXMgbW9iaWxpemVkIHVuYW5pbW91cyBlbmdhZ2VtZW50IGF0IGFuIGludGVybmF0aW9uYWwgbGV2ZWwgdG93YXJkcyB0aGUgZmluYWwgZ29hbCBvZiB6ZXJvIGh1bWFuIGRlYXRocyBkdWUgdG8gY2FuaW5lIHJhYmllcy4gQ3VycmVudGx5LCBkaWFnbm9zdGljIGxhYm9yYXRvcmllcyBpbXBsZW1lbnQgYSBzdGFuZGFyZGl6ZWQgaWRlbnRpZmljYXRpb24gdXNpbmcgdGF4b25vbWljIGtleXMuIEhvd2V2ZXIsIHRoaXMgbWV0aG9kIGlzIGNoYWxsZW5nZWQgYnkgaGlnaCBhbmQgdW5kaXNjb3ZlcmVkIGJpb2RpdmVyc2l0eSwgZGVjb21wb3NpdGlvbiBvZiBjYXJjYXNzZXMgYW5kIHN1YmplY3RpdmUgbWlzZXZhbHVhdGlvbiwgYXMgaGFzIGJlZW4gYXR0ZXN0ZWQgdG8gYnkgZmluZGluZ3MgZnJvbSBhIGNvaG9ydCBvZiAyNDIgYXJjaGl2ZWQgc3BlY2ltZW5zIGNvbGxlY3RlZCBhY3Jvc3MgU3ViLVNhaGFyYW4gQWZyaWNhIGFuZCBzdWJtaXR0ZWQgZm9yIHJhYmllcyBkaWFnbm9zaXMuIFdlIGFwcGxpZWQgdHdvIHNpbXBsZSBhbmQgY2hlYXAgbWV0aG9kcyB0YXJnZXRpbmcgdGhlIEN5dG9jaHJvbWUgYiBhbmQgQ3l0b2Nocm9tZSBjIG94aWRhc2Ugc3VidW5pdCBJIHRvIGNvbmZpcm0gdGhlIGluaXRpYWwgY2xhc3NpZmljYXRpb24uIFdlIHRoZXJlZm9yZSBzdWdnZXN0IHByaW9yaXRpemluZyBhIHN0YW5kYXJkaXplZCBwcm90b2NvbCB0aGF0IGluY2x1ZGVzLCBhcyBhIGZpcnN0IHN0ZXAsIHRoZSBpbXBsZW1lbnRhdGlvbiBvZiB0YXhvbm9taWMga2V5cyBhdCBhIGZhbWlseSBvciBzdWJmYW1pbHkgbGV2ZWwsIGZvbGxvd2VkIGJ5IHRoZSBtb2xlY3VsYXIgY2hhcmFjdGVyaXphdGlvbiBvZiB0aGUgaG9zdCBzcGVjaWVzLiIsInB1Ymxpc2hlciI6Ik1EUEkiLCJpc3N1ZSI6IjMiLCJ2b2x1bWUiOiIxNCJ9LCJpc1RlbXBvcmFyeSI6ZmFsc2V9XX0=&quot;,&quot;citationItems&quot;:[{&quot;id&quot;:&quot;4e623e51-6e7a-340a-b45b-73b2e966550d&quot;,&quot;itemData&quot;:{&quot;type&quot;:&quot;article-journal&quot;,&quot;id&quot;:&quot;4e623e51-6e7a-340a-b45b-73b2e966550d&quot;,&quot;title&quot;:&quot;The Importance of Accurate Host Species Identification in the Framework of Rabies Surveillance, Control and Elimination&quot;,&quot;author&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family&quot;:&quot;Markotter&quot;,&quot;given&quot;:&quot;Wanda&quot;,&quot;parse-names&quot;:false,&quot;dropping-particle&quot;:&quot;&quot;,&quot;non-dropping-particle&quot;:&quot;&quot;},{&quot;family&quot;:&quot;Velasco-Villa&quot;,&quot;given&quot;:&quot;Andres&quot;,&quot;parse-names&quot;:false,&quot;dropping-particle&quot;:&quot;&quot;,&quot;non-dropping-particle&quot;:&quot;&quot;}],&quot;container-title&quot;:&quot;Viruses&quot;,&quot;container-title-short&quot;:&quot;Viruses&quot;,&quot;DOI&quot;:&quot;10.3390/v14030492&quot;,&quot;ISSN&quot;:&quot;19994915&quot;,&quot;PMID&quot;:&quot;35336899&quot;,&quot;issued&quot;:{&quot;date-parts&quot;:[[2022,3,1]]},&quot;abstract&quot;:&quot;Accurate host identification is paramount to understand disease epidemiology and to apply appropriate control measures. This is especially important for multi-host pathogens such as the rabies virus, a major and almost invariably fatal zoonosis that has mobilized unanimous engagement at an international level towards the final goal of zero human deaths due to canine rabies. Currently, diagnostic laboratories implement a standardized identification using taxonomic keys. However, this method is challenged by high and undiscovered biodiversity, decomposition of carcasses and subjective misevaluation, as has been attested to by findings from a cohort of 242 archived specimens collected across Sub-Saharan Africa and submitted for rabies diagnosis. We applied two simple and cheap methods targeting the Cytochrome b and Cytochrome c oxidase subunit I to confirm the initial classification. We therefore suggest prioritizing a standardized protocol that includes, as a first step, the implementation of taxonomic keys at a family or subfamily level, followed by the molecular characterization of the host species.&quot;,&quot;publisher&quot;:&quot;MDPI&quot;,&quot;issue&quot;:&quot;3&quot;,&quot;volume&quot;:&quot;14&quot;},&quot;isTemporary&quot;:false}]},{&quot;citationID&quot;:&quot;MENDELEY_CITATION_1511c9bf-1eaf-4faa-a69c-c2204dc3594d&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UxMWM5YmYtMWVhZi00ZmFhLWE2OWMtYzIyMDRkYzM1OTRkIiwicHJvcGVydGllcyI6eyJub3RlSW5kZXgiOjB9LCJpc0VkaXRlZCI6ZmFsc2UsIm1hbnVhbE92ZXJyaWRlIjp7ImlzTWFudWFsbHlPdmVycmlkZGVuIjpmYWxzZSwiY2l0ZXByb2NUZXh0IjoiPHN1cD41Njwvc3VwPiIsIm1hbnVhbE92ZXJyaWRlVGV4dCI6IiJ9LCJjaXRhdGlvbkl0ZW1zIjpbeyJpZCI6ImM4YTczN2I2LTQzNDEtM2U2Yy04YWUxLTFjZDAzNGEzNDFhYSIsIml0ZW1EYXRhIjp7InR5cGUiOiJhcnRpY2xlLWpvdXJuYWwiLCJpZCI6ImM4YTczN2I2LTQzNDEtM2U2Yy04YWUxLTFjZDAzNGEzNDFhYSIsInRpdGxlIjoiQmVzdCBtb2xlY3VsYXIgdG9vbHMgdG8gaW52ZXN0aWdhdGUgY29yb25hdmlydXMgZGl2ZXJzaXR5IGluIG1hbW1hbHM6IEEgY29tcGFyaXNvbiIsImF1dGhvciI6W3siZmFtaWx5IjoiRHJ6ZXduaW9rb3bDoSIsImdpdmVuIjoiUGV0cmEiLCJwYXJzZS1uYW1lcyI6ZmFsc2UsImRyb3BwaW5nLXBhcnRpY2xlIjoiIiwibm9uLWRyb3BwaW5nLXBhcnRpY2xlIjoiIn0seyJmYW1pbHkiOiJGZXN0YSIsImdpdmVuIjoiRnJhbmNlc2NhIiwicGFyc2UtbmFtZXMiOmZhbHNlLCJkcm9wcGluZy1wYXJ0aWNsZSI6IiIsIm5vbi1kcm9wcGluZy1wYXJ0aWNsZSI6IiJ9LHsiZmFtaWx5IjoiUGFuemFyaW4iLCJnaXZlbiI6IlZhbGVudGluYSIsInBhcnNlLW5hbWVzIjpmYWxzZSwiZHJvcHBpbmctcGFydGljbGUiOiIiLCJub24tZHJvcHBpbmctcGFydGljbGUiOiIifSx7ImZhbWlseSI6IkxlbGxpIiwiZ2l2ZW4iOiJEYXZpZGUiLCJwYXJzZS1uYW1lcyI6ZmFsc2UsImRyb3BwaW5nLXBhcnRpY2xlIjoiIiwibm9uLWRyb3BwaW5nLXBhcnRpY2xlIjoiIn0seyJmYW1pbHkiOiJNb3Jlbm8iLCJnaXZlbiI6IkFuYSIsInBhcnNlLW5hbWVzIjpmYWxzZSwiZHJvcHBpbmctcGFydGljbGUiOiIiLCJub24tZHJvcHBpbmctcGFydGljbGUiOiIifSx7ImZhbWlseSI6IlplY2NoaW4iLCJnaXZlbiI6IkJhcmJhcmEiLCJwYXJzZS1uYW1lcyI6ZmFsc2UsImRyb3BwaW5nLXBhcnRpY2xlIjoiIiwibm9uLWRyb3BwaW5nLXBhcnRpY2xlIjoiIn0seyJmYW1pbHkiOiJCZW5lZGljdGlzIiwiZ2l2ZW4iOiJQYW9sYSIsInBhcnNlLW5hbWVzIjpmYWxzZSwiZHJvcHBpbmctcGFydGljbGUiOiIiLCJub24tZHJvcHBpbmctcGFydGljbGUiOiJEZSJ9LHsiZmFtaWx5IjoiTGVvcGFyZGkiLCJnaXZlbiI6IlN0ZWZhbmlhIiwicGFyc2UtbmFtZXMiOmZhbHNlLCJkcm9wcGluZy1wYXJ0aWNsZSI6IiIsIm5vbi1kcm9wcGluZy1wYXJ0aWNsZSI6IiJ9XSwiY29udGFpbmVyLXRpdGxlIjoiVmlydXNlcyIsImNvbnRhaW5lci10aXRsZS1zaG9ydCI6IlZpcnVzZXMiLCJET0kiOiIxMC4zMzkwL3YxMzEwMTk3NSIsIklTU04iOiIxOTk5NDkxNSIsIlBNSUQiOiIzNDY5NjQwNSIsImlzc3VlZCI6eyJkYXRlLXBhcnRzIjpbWzIwMjEsMTAsMV1dfSwiYWJzdHJhY3QiOiJDb3JvbmF2aXJ1c2VzIChDb1ZzKSBhcmUgd2lkZXNwcmVhZCBhbmQgaGlnaGx5IGRpdmVyc2lmaWVkIGluIHdpbGRsaWZlIGFuZCBkb21lc3RpYyBtYW1tYWxzIGFuZCBjYW4gZW1lcmdlIGFzIHpvb25vdGljIG9yIGVwaXpvb3RpYyBwYXRob2dlbnMgYW5kIGNvbnNlcXVlbnRseSBob3N0IHNoaWZ0IGZyb20gdGhlc2UgcmVzZXJ2b2lycywgaGlnaGxpZ2h0aW5nIHRoZSBpbXBvcnRhbmNlIG9mIHZldGVyaW5hcnkgc3VydmVpbGxhbmNlLiBBbGwgZ2VuZXJhIGNhbiBiZSBmb3VuZCBpbiBtYW1tYWxzLCB3aXRoIM6xIGFuZCDOsiBzaG93aW5nIHRoZSBoaWdoZXN0IGZyZXF1ZW5jeSBhbmQgZGl2ZXJzaWZpY2F0aW9uLiBUaGUgYWltcyBvZiB0aGlzIHN0dWR5IHdlcmUgdG8gcmV2aWV3IHRoZSBsaXRlcmF0dXJlIGZvciBmZWF0dXJlcyBvZiBDb1Ygc3VydmVpbGxhbmNlIGluIGFuaW1hbHMsIHRvIHRlc3Qgd2lkZWx5IHVzZWQgbW9sZWN1bGFyIHByb3RvY29scywgYW5kIHRvIGlkZW50aWZ5IHRoZSBtb3N0IGVmZmVjdGl2ZSBvbmUgaW4gdGVybXMgb2Ygc3BlY3RydW0gYW5kIHNlbnNpdGl2aXR5LiBXZSBjb21iaW5lZCBhIGxpdGVyYXR1cmUgcmV2aWV3IHdpdGggYW5hbHlzZXMgaW4gc2lsaWNvIGFuZCBpbiB2aXRybyB1c2luZyB2aXJhbCBzdHJhaW5zIGFuZCBhcmNoaXZlIGZpZWxkIHNhbXBsZXMuIFdlIGZvdW5kIHRoYXQgbW9zdCBwcm90b2NvbHMgZGVmaW5lZCBhcyBwYW7igJBjb3JvbmF2aXJ1cyBhcmUgc3Ryb25nbHkgYmlhc2VkIHRvd2FyZHMgzrHigJAgYW5kIM6y4oCQQ29WcyBhbmQgc2hvdyBtZWRpdW3igJBsb3cgc2Vuc2l0aXZpdHkuIFRoZSBiZXN0IHJlc3VsdHMgd2VyZSBvYnNlcnZlZCB1c2luZyBvdXIgbmV3IHByb3RvY29sLCBzaG93aW5nIExvRCAxMDAgUEZVL21MIGZvciBTQVJT4oCQQ29W4oCQMiwgNTAgVENJRDUwL21MIGZvciBDYUNvViwgMC4zOSBUQ0lENTAvbUwgZm9yIEJvQ29WLCBhbmQgOSDCsSAxIGxvZzIgw5cxMOKIkjUgSEEgZm9yIElCVi4gVGhlIHByb3RvY29sIHN1Y2Nlc3NmdWxseSBjb25maXJtZWQgdGhlIHBvc2l0aXZpdHkgZm9yIGEgYnJvYWQgcmFuZ2Ugb2YgQ29WcyBpbiAzMC8zMCBmaWVsZCBzYW1wbGVzLiBPdXIgc3R1ZHkgcG9pbnRzIG91dCB0aGF0IHBhbuKAkENvViBzdXJ2ZWlsbGFuY2UgaW4gbWFtbWFscyBjb3VsZCBiZSBzdHJvbmdseSBpbXByb3ZlZCBpbiBzZW5zaXRpdml0eSBhbmQgc3BlY3RydW0gYW5kIHByb3Bvc2UgdGhlIGFwcGxpY2F0aW9uIG9mIGEgbmV3IFJU4oCQUENSIGFzc2F5LCB3aGljaCBpcyBhYmxlIHRvIGRldGVjdCBDb1ZzIGZyb20gYWxsIGZvdXIgZ2VuZXJhLCB3aXRoIGFuIG9wdGltYWwgc2Vuc2l0aXZpdHkgZm9yIM6x4oCQLCDOsuKAkCwgYW5kIM6z4oCQLiIsInB1Ymxpc2hlciI6Ik1EUEkiLCJpc3N1ZSI6IjEwIiwidm9sdW1lIjoiMTMifSwiaXNUZW1wb3JhcnkiOmZhbHNlfV19&quot;,&quot;citationItems&quot;:[{&quot;id&quot;:&quot;c8a737b6-4341-3e6c-8ae1-1cd034a341aa&quot;,&quot;itemData&quot;:{&quot;type&quot;:&quot;article-journal&quot;,&quot;id&quot;:&quot;c8a737b6-4341-3e6c-8ae1-1cd034a341aa&quot;,&quot;title&quot;:&quot;Best molecular tools to investigate coronavirus diversity in mammals: A comparison&quot;,&quot;author&quot;:[{&quot;family&quot;:&quot;Drzewnioková&quot;,&quot;given&quot;:&quot;Petra&quot;,&quot;parse-names&quot;:false,&quot;dropping-particle&quot;:&quot;&quot;,&quot;non-dropping-particle&quot;:&quot;&quot;},{&quot;family&quot;:&quot;Festa&quot;,&quot;given&quot;:&quot;Francesca&quot;,&quot;parse-names&quot;:false,&quot;dropping-particle&quot;:&quot;&quot;,&quot;non-dropping-particle&quot;:&quot;&quot;},{&quot;family&quot;:&quot;Panzarin&quot;,&quot;given&quot;:&quot;Valentina&quot;,&quot;parse-names&quot;:false,&quot;dropping-particle&quot;:&quot;&quot;,&quot;non-dropping-particle&quot;:&quot;&quot;},{&quot;family&quot;:&quot;Lelli&quot;,&quot;given&quot;:&quot;Davide&quot;,&quot;parse-names&quot;:false,&quot;dropping-particle&quot;:&quot;&quot;,&quot;non-dropping-particle&quot;:&quot;&quot;},{&quot;family&quot;:&quot;Moreno&quot;,&quot;given&quot;:&quot;Ana&quot;,&quot;parse-names&quot;:false,&quot;dropping-particle&quot;:&quot;&quot;,&quot;non-dropping-particle&quot;:&quot;&quot;},{&quot;family&quot;:&quot;Zecchin&quot;,&quot;given&quot;:&quot;Barbara&quot;,&quot;parse-names&quot;:false,&quot;dropping-particle&quot;:&quot;&quot;,&quot;non-dropping-particle&quot;:&quot;&quot;},{&quot;family&quot;:&quot;Benedictis&quot;,&quot;given&quot;:&quot;Paola&quot;,&quot;parse-names&quot;:false,&quot;dropping-particle&quot;:&quot;&quot;,&quot;non-dropping-particle&quot;:&quot;De&quot;},{&quot;family&quot;:&quot;Leopardi&quot;,&quot;given&quot;:&quot;Stefania&quot;,&quot;parse-names&quot;:false,&quot;dropping-particle&quot;:&quot;&quot;,&quot;non-dropping-particle&quot;:&quot;&quot;}],&quot;container-title&quot;:&quot;Viruses&quot;,&quot;container-title-short&quot;:&quot;Viruses&quot;,&quot;DOI&quot;:&quot;10.3390/v13101975&quot;,&quot;ISSN&quot;:&quot;19994915&quot;,&quot;PMID&quot;:&quot;34696405&quot;,&quot;issued&quot;:{&quot;date-parts&quot;:[[2021,10,1]]},&quot;abstract&quot;:&quot;Coronaviruses (CoVs) are widespread and highly diversified in wildlife and domestic mammals and can emerge as zoonotic or epizootic pathogens and consequently host shift from these reservoirs, highlighting the importance of veterinary surveillance. All genera can be found in mammals, with α and β showing the highest frequency and diversification. The aims of this study were to review the literature for features of CoV surveillance in animals, to test widely used molecular protocols, and to identify the most effective one in terms of spectrum and sensitivity. We combined a literature review with analyses in silico and in vitro using viral strains and archive field samples. We found that most protocols defined as pan‐coronavirus are strongly biased towards α‐ and β‐CoVs and show medium‐low sensitivity. The best results were observed using our new protocol, showing LoD 100 PFU/mL for SARS‐CoV‐2, 50 TCID50/mL for CaCoV, 0.39 TCID50/mL for BoCoV, and 9 ± 1 log2 ×10−5 HA for IBV. The protocol successfully confirmed the positivity for a broad range of CoVs in 30/30 field samples. Our study points out that pan‐CoV surveillance in mammals could be strongly improved in sensitivity and spectrum and propose the application of a new RT‐PCR assay, which is able to detect CoVs from all four genera, with an optimal sensitivity for α‐, β‐, and γ‐.&quot;,&quot;publisher&quot;:&quot;MDPI&quot;,&quot;issue&quot;:&quot;10&quot;,&quot;volume&quot;:&quot;13&quot;},&quot;isTemporary&quot;:false}]},{&quot;citationID&quot;:&quot;MENDELEY_CITATION_ac3468a1-9e49-4c54-9100-829f5d0b62d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YWMzNDY4YTEtOWU0OS00YzU0LTkxMDAtODI5ZjVkMGI2MmRkIiwicHJvcGVydGllcyI6eyJub3RlSW5kZXgiOjB9LCJpc0VkaXRlZCI6ZmFsc2UsIm1hbnVhbE92ZXJyaWRlIjp7ImlzTWFudWFsbHlPdmVycmlkZGVuIjpmYWxzZSwiY2l0ZXByb2NUZXh0IjoiPHN1cD41Nzwvc3VwPiIsIm1hbnVhbE92ZXJyaWRlVGV4dCI6IiJ9LCJjaXRhdGlvbkl0ZW1zIjpbeyJpZCI6ImIzOWYwYTkzLWQyNmMtMzBlNi05MjQ3LTEzZDJkMmYzM2UzYiIsIml0ZW1EYXRhIjp7InR5cGUiOiJhcnRpY2xlLWpvdXJuYWwiLCJpZCI6ImIzOWYwYTkzLWQyNmMtMzBlNi05MjQ3LTEzZDJkMmYzM2UzYiIsInRpdGxlIjoiVmlyYWwgZ2Vub21lIHNlcXVlbmNpbmcgYnkgcmFuZG9tIHByaW1pbmcgbWV0aG9kcyIsImF1dGhvciI6W3siZmFtaWx5IjoiRGppa2VuZyIsImdpdmVuIjoiQXBwb2xpbmFpcmUiLCJwYXJzZS1uYW1lcyI6ZmFsc2UsImRyb3BwaW5nLXBhcnRpY2xlIjoiIiwibm9uLWRyb3BwaW5nLXBhcnRpY2xlIjoiIn0seyJmYW1pbHkiOiJIYWxwaW4iLCJnaXZlbiI6IlJlYmVjY2EiLCJwYXJzZS1uYW1lcyI6ZmFsc2UsImRyb3BwaW5nLXBhcnRpY2xlIjoiIiwibm9uLWRyb3BwaW5nLXBhcnRpY2xlIjoiIn0seyJmYW1pbHkiOiJLdXptaWNrYXMiLCJnaXZlbiI6IlJ5YW4iLCJwYXJzZS1uYW1lcyI6ZmFsc2UsImRyb3BwaW5nLXBhcnRpY2xlIjoiIiwibm9uLWRyb3BwaW5nLXBhcnRpY2xlIjoiIn0seyJmYW1pbHkiOiJEZVBhc3NlIiwiZ2l2ZW4iOiJKYXkiLCJwYXJzZS1uYW1lcyI6ZmFsc2UsImRyb3BwaW5nLXBhcnRpY2xlIjoiIiwibm9uLWRyb3BwaW5nLXBhcnRpY2xlIjoiIn0seyJmYW1pbHkiOiJGZWxkYmx5dW0iLCJnaXZlbiI6IkplcmVteSIsInBhcnNlLW5hbWVzIjpmYWxzZSwiZHJvcHBpbmctcGFydGljbGUiOiIiLCJub24tZHJvcHBpbmctcGFydGljbGUiOiIifSx7ImZhbWlseSI6IlNlbmdhbWFsYXkiLCJnaXZlbiI6Ik5hb21pIiwicGFyc2UtbmFtZXMiOmZhbHNlLCJkcm9wcGluZy1wYXJ0aWNsZSI6IiIsIm5vbi1kcm9wcGluZy1wYXJ0aWNsZSI6IiJ9LHsiZmFtaWx5IjoiQWZvbnNvIiwiZ2l2ZW4iOiJDbGF1ZGlvIiwicGFyc2UtbmFtZXMiOmZhbHNlLCJkcm9wcGluZy1wYXJ0aWNsZSI6IiIsIm5vbi1kcm9wcGluZy1wYXJ0aWNsZSI6IiJ9LHsiZmFtaWx5IjoiWmhhbmciLCJnaXZlbiI6IlhpbnNoZW5nIiwicGFyc2UtbmFtZXMiOmZhbHNlLCJkcm9wcGluZy1wYXJ0aWNsZSI6IiIsIm5vbi1kcm9wcGluZy1wYXJ0aWNsZSI6IiJ9LHsiZmFtaWx5IjoiQW5kZXJzb24iLCJnaXZlbiI6Ik5vcm1hbiBHLiIsInBhcnNlLW5hbWVzIjpmYWxzZSwiZHJvcHBpbmctcGFydGljbGUiOiIiLCJub24tZHJvcHBpbmctcGFydGljbGUiOiIifSx7ImZhbWlseSI6IkdoZWRpbiIsImdpdmVuIjoiRWxvZGllIiwicGFyc2UtbmFtZXMiOmZhbHNlLCJkcm9wcGluZy1wYXJ0aWNsZSI6IiIsIm5vbi1kcm9wcGluZy1wYXJ0aWNsZSI6IiJ9LHsiZmFtaWx5IjoiU3Bpcm8iLCJnaXZlbiI6IkRhdmlkIEouIiwicGFyc2UtbmFtZXMiOmZhbHNlLCJkcm9wcGluZy1wYXJ0aWNsZSI6IiIsIm5vbi1kcm9wcGluZy1wYXJ0aWNsZSI6IiJ9XSwiY29udGFpbmVyLXRpdGxlIjoiQk1DIEdlbm9taWNzIiwiY29udGFpbmVyLXRpdGxlLXNob3J0IjoiQk1DIEdlbm9taWNzIiwiRE9JIjoiMTAuMTE4Ni8xNDcxLTIxNjQtOS01IiwiSVNTTiI6IjE0NzEyMTY0IiwiUE1JRCI6IjE4MTc5NzA1IiwiaXNzdWVkIjp7ImRhdGUtcGFydHMiOltbMjAwOCwxLDddXX0sImFic3RyYWN0IjoiQmFja2dyb3VuZDogTW9zdCBlbWVyZ2luZyBoZWFsdGggdGhyZWF0cyBhcmUgb2Ygem9vbm90aWMgb3JpZ2luLiBGb3IgdGhlIG92ZXJ3aGVsbWluZyBtYWpvcml0eSwgdGhlaXIgY2F1c2F0aXZlIGFnZW50cyBhcmUgUk5BIHZpcnVzZXMgd2hpY2ggaW5jbHVkZSBidXQgYXJlIG5vdCBsaW1pdGVkIHRvIEhJViwgSW5mbHVlbnphLCBTQVJTLCBFYm9sYSwgRGVuZ3VlLCBhbmQgSGFudGF2aXJ1cy4gT2YgaW5jcmVhc2luZyBpbXBvcnRhbmNlIHRoZXJlZm9yZSBpcyBhIGJldHRlciB1bmRlcnN0YW5kaW5nIG9mIGdsb2JhbCB2aXJhbCBkaXZlcnNpdHkgdG8gZW5hYmxlIGJldHRlciBzdXJ2ZWlsbGFuY2UgYW5kIHByZWRpY3Rpb24gb2YgcGFuZGVtaWMgdGhyZWF0czsgdGhpcyB3aWxsIHJlcXVpcmUgcmFwaWQgYW5kIGZsZXhpYmxlIG1ldGhvZHMgZm9yIGNvbXBsZXRlIHZpcmFsIGdlbm9tZSBzZXF1ZW5jaW5nLiBSZXN1bHRzOiBXZSBoYXZlIGFkYXB0ZWQgdGhlIFNJU1BBIG1ldGhvZG9sb2d5IDEyMyB0byBnZW5vbWUgc2VxdWVuY2luZyBvZiBSTkEgYW5kIEROQSB2aXJ1c2VzLiBXZSBoYXZlIGRlbW9uc3RyYXRlZCB0aGUgdXRpbGl0eSBvZiB0aGUgbWV0aG9kIG9uIHZhcmlvdXMgdHlwZXMgYW5kIHNvdXJjZXMgb2YgdmlydXNlcywgb2J0YWluaW5nIG5lYXIgY29tcGxldGUgZ2Vub21lIHNlcXVlbmNlIG9mIHZpcnVzZXMgcmFuZ2luZyBpbiBzaXplIGZyb20gMywwMDAtMTUsMDAwIGtiIHdpdGggYSBtZWRpYW4gZGVwdGggb2YgY292ZXJhZ2Ugb2YgMTQuMzMuIFdlIHVzZWQgdGhpcyB0ZWNobmlxdWUgdG8gZ2VuZXJhdGUgZnVsbCB2aXJhbCBnZW5vbWUgc2VxdWVuY2UgaW4gdGhlIHByZXNlbmNlIG9mIGhvc3QgY29udGFtaW5hbnRzLCB1c2luZyB2aXJhbCBwcmVwYXJhdGlvbnMgZnJvbSBjZWxsIGN1bHR1cmUgc3VwZXJuYXRhbnQsIGFsbGFudG9pYyBmbHVpZCBhbmQgZmVjYWwgbWF0dGVyLiBDb25jbHVzaW9uOiBUaGUgbWV0aG9kIGRlc2NyaWJlZCBpcyBvZiBncmVhdCB1dGlsaXR5IGluIGdlbmVyYXRpbmcgd2hvbGUgZ2Vub21lIGFzc2VtYmxpZXMgZm9yIHZpcnVzZXMgd2l0aCBsaXR0bGUgb3Igbm8gYXZhaWxhYmxlIHNlcXVlbmNlIGluZm9ybWF0aW9uLCB2aXJ1c2VzIGZyb20gZ3JlYXRseSBkaXZlcmdlbnQgZmFtaWxpZXMsIHByZXZpb3VzbHkgdW5jaGFyYWN0ZXJpemVkIHZpcnVzZXMsIG9yIHRvIG1vcmUgZnVsbHkgZGVzY3JpYmUgbWl4ZWQgdmlyYWwgaW5mZWN0aW9ucy4gwqkgMjAwOCBEamlrZW5nIGV0IGFsOyBsaWNlbnNlZSBCaW9NZWQgQ2VudHJhbCBMdGQuIiwidm9sdW1lIjoiOSJ9LCJpc1RlbXBvcmFyeSI6ZmFsc2V9XX0=&quot;,&quot;citationItems&quot;:[{&quot;id&quot;:&quot;b39f0a93-d26c-30e6-9247-13d2d2f33e3b&quot;,&quot;itemData&quot;:{&quot;type&quot;:&quot;article-journal&quot;,&quot;id&quot;:&quot;b39f0a93-d26c-30e6-9247-13d2d2f33e3b&quot;,&quot;title&quot;:&quot;Viral genome sequencing by random priming methods&quot;,&quot;author&quot;:[{&quot;family&quot;:&quot;Djikeng&quot;,&quot;given&quot;:&quot;Appolinaire&quot;,&quot;parse-names&quot;:false,&quot;dropping-particle&quot;:&quot;&quot;,&quot;non-dropping-particle&quot;:&quot;&quot;},{&quot;family&quot;:&quot;Halpin&quot;,&quot;given&quot;:&quot;Rebecca&quot;,&quot;parse-names&quot;:false,&quot;dropping-particle&quot;:&quot;&quot;,&quot;non-dropping-particle&quot;:&quot;&quot;},{&quot;family&quot;:&quot;Kuzmickas&quot;,&quot;given&quot;:&quot;Ryan&quot;,&quot;parse-names&quot;:false,&quot;dropping-particle&quot;:&quot;&quot;,&quot;non-dropping-particle&quot;:&quot;&quot;},{&quot;family&quot;:&quot;DePasse&quot;,&quot;given&quot;:&quot;Jay&quot;,&quot;parse-names&quot;:false,&quot;dropping-particle&quot;:&quot;&quot;,&quot;non-dropping-particle&quot;:&quot;&quot;},{&quot;family&quot;:&quot;Feldblyum&quot;,&quot;given&quot;:&quot;Jeremy&quot;,&quot;parse-names&quot;:false,&quot;dropping-particle&quot;:&quot;&quot;,&quot;non-dropping-particle&quot;:&quot;&quot;},{&quot;family&quot;:&quot;Sengamalay&quot;,&quot;given&quot;:&quot;Naomi&quot;,&quot;parse-names&quot;:false,&quot;dropping-particle&quot;:&quot;&quot;,&quot;non-dropping-particle&quot;:&quot;&quot;},{&quot;family&quot;:&quot;Afonso&quot;,&quot;given&quot;:&quot;Claudio&quot;,&quot;parse-names&quot;:false,&quot;dropping-particle&quot;:&quot;&quot;,&quot;non-dropping-particle&quot;:&quot;&quot;},{&quot;family&quot;:&quot;Zhang&quot;,&quot;given&quot;:&quot;Xinsheng&quot;,&quot;parse-names&quot;:false,&quot;dropping-particle&quot;:&quot;&quot;,&quot;non-dropping-particle&quot;:&quot;&quot;},{&quot;family&quot;:&quot;Anderson&quot;,&quot;given&quot;:&quot;Norman G.&quot;,&quot;parse-names&quot;:false,&quot;dropping-particle&quot;:&quot;&quot;,&quot;non-dropping-particle&quot;:&quot;&quot;},{&quot;family&quot;:&quot;Ghedin&quot;,&quot;given&quot;:&quot;Elodie&quot;,&quot;parse-names&quot;:false,&quot;dropping-particle&quot;:&quot;&quot;,&quot;non-dropping-particle&quot;:&quot;&quot;},{&quot;family&quot;:&quot;Spiro&quot;,&quot;given&quot;:&quot;David J.&quot;,&quot;parse-names&quot;:false,&quot;dropping-particle&quot;:&quot;&quot;,&quot;non-dropping-particle&quot;:&quot;&quot;}],&quot;container-title&quot;:&quot;BMC Genomics&quot;,&quot;container-title-short&quot;:&quot;BMC Genomics&quot;,&quot;DOI&quot;:&quot;10.1186/1471-2164-9-5&quot;,&quot;ISSN&quot;:&quot;14712164&quot;,&quot;PMID&quot;:&quot;18179705&quot;,&quot;issued&quot;:{&quot;date-parts&quot;:[[2008,1,7]]},&quot;abstract&quot;:&quot;Background: Most emerging health threats are of zoonotic origin. For the overwhelming majority, their causative agents are RNA viruses which include but are not limited to HIV, Influenza, SARS, Ebola, Dengue, and Hantavirus. Of increasing importance therefore is a better understanding of global viral diversity to enable better surveillance and prediction of pandemic threats; this will require rapid and flexible methods for complete viral genome sequencing. Results: We have adapted the SISPA methodology 123 to genome sequencing of RNA and DNA viruses. We have demonstrated the utility of the method on various types and sources of viruses, obtaining near complete genome sequence of viruses ranging in size from 3,000-15,000 kb with a median depth of coverage of 14.33. We used this technique to generate full viral genome sequence in the presence of host contaminants, using viral preparations from cell culture supernatant, allantoic fluid and fecal matter. Conclusion: The method described is of great utility in generating whole genome assemblies for viruses with little or no available sequence information, viruses from greatly divergent families, previously uncharacterized viruses, or to more fully describe mixed viral infections. © 2008 Djikeng et al; licensee BioMed Central Ltd.&quot;,&quot;volume&quot;:&quot;9&quot;},&quot;isTemporary&quot;:false}]},{&quot;citationID&quot;:&quot;MENDELEY_CITATION_fb8fec35-de27-4a17-a66d-9245ad21d04d&quot;,&quot;properties&quot;:{&quot;noteIndex&quot;:0},&quot;isEdited&quot;:false,&quot;manualOverride&quot;:{&quot;isManuallyOverridden&quot;:false,&quot;citeprocText&quot;:&quot;&lt;sup&gt;58&lt;/sup&gt;&quot;,&quot;manualOverrideText&quot;:&quot;&quot;},&quot;citationTag&quot;:&quot;MENDELEY_CITATION_v3_eyJjaXRhdGlvbklEIjoiTUVOREVMRVlfQ0lUQVRJT05fZmI4ZmVjMzUtZGUyNy00YTE3LWE2NmQtOTI0NWFkMjFkMDRkIiwicHJvcGVydGllcyI6eyJub3RlSW5kZXgiOjB9LCJpc0VkaXRlZCI6ZmFsc2UsIm1hbnVhbE92ZXJyaWRlIjp7ImlzTWFudWFsbHlPdmVycmlkZGVuIjpmYWxzZSwiY2l0ZXByb2NUZXh0IjoiPHN1cD41ODwvc3VwPiIsIm1hbnVhbE92ZXJyaWRlVGV4dCI6IiJ9LCJjaXRhdGlvbkl0ZW1zIjpbeyJpZCI6IjYxZjdmZDVhLTVjN2ItM2Q2OS1hMzM2LTY4MzQ5NTBiZjI1ZiIsIml0ZW1EYXRhIjp7InR5cGUiOiJhcnRpY2xlIiwiaWQiOiI2MWY3ZmQ1YS01YzdiLTNkNjktYTMzNi02ODM0OTUwYmYyNWYiLCJ0aXRsZSI6IkZhc3QgYW5kIHNlbnNpdGl2ZSBwcm90ZWluIGFsaWdubWVudCB1c2luZyBESUFNT05EIiwiYXV0aG9yIjpbeyJmYW1pbHkiOiJCdWNoZmluayIsImdpdmVuIjoiQmVuamFtaW4iLCJwYXJzZS1uYW1lcyI6ZmFsc2UsImRyb3BwaW5nLXBhcnRpY2xlIjoiIiwibm9uLWRyb3BwaW5nLXBhcnRpY2xlIjoiIn0seyJmYW1pbHkiOiJYaWUiLCJnaXZlbiI6IkNoYW8iLCJwYXJzZS1uYW1lcyI6ZmFsc2UsImRyb3BwaW5nLXBhcnRpY2xlIjoiIiwibm9uLWRyb3BwaW5nLXBhcnRpY2xlIjoiIn0seyJmYW1pbHkiOiJIdXNvbiIsImdpdmVuIjoiRGFuaWVsIEguIiwicGFyc2UtbmFtZXMiOmZhbHNlLCJkcm9wcGluZy1wYXJ0aWNsZSI6IiIsIm5vbi1kcm9wcGluZy1wYXJ0aWNsZSI6IiJ9XSwiY29udGFpbmVyLXRpdGxlIjoiTmF0dXJlIE1ldGhvZHMiLCJjb250YWluZXItdGl0bGUtc2hvcnQiOiJOYXQgTWV0aG9kcyIsIkRPSSI6IjEwLjEwMzgvbm1ldGguMzE3NiIsIklTU04iOiIxNTQ4NzEwNSIsIlBNSUQiOiIyNTQwMjAwNyIsImlzc3VlZCI6eyJkYXRlLXBhcnRzIjpbWzIwMTQsMSwxXV19LCJwYWdlIjoiNTktNjAiLCJhYnN0cmFjdCI6IlRoZSBhbGlnbm1lbnQgb2Ygc2VxdWVuY2luZyByZWFkcyBhZ2FpbnN0IGEgcHJvdGVpbiByZWZlcmVuY2UgZGF0YWJhc2UgaXMgYSBtYWpvciBjb21wdXRhdGlvbmFsIGJvdHRsZW5lY2sgaW4gbWV0YWdlbm9taWNzIGFuZCBkYXRhLWludGVuc2l2ZSBldm9sdXRpb25hcnkgcHJvamVjdHMuIEFsdGhvdWdoIHJlY2VudCB0b29scyBvZmZlciBpbXByb3ZlZCBwZXJmb3JtYW5jZSBvdmVyIHRoZSBnb2xkIHN0YW5kYXJkIEJMQVNUWCwgdGhleSBleGhpYml0IG9ubHkgYSBtb2Rlc3Qgc3BlZWR1cCBvciBsb3cgc2Vuc2l0aXZpdHkuIFdlIGludHJvZHVjZSBESUFNT05ELCBhbiBvcGVuLXNvdXJjZSBhbGdvcml0aG0gYmFzZWQgb24gZG91YmxlIGluZGV4aW5nIHRoYXQgaXMgMjAsMDAwIHRpbWVzIGZhc3RlciB0aGFuIEJMQVNUWCBvbiBzaG9ydCByZWFkcyBhbmQgaGFzIGEgc2ltaWxhciBkZWdyZWUgb2Ygc2Vuc2l0aXZpdHkuIiwicHVibGlzaGVyIjoiTmF0dXJlIFB1Ymxpc2hpbmcgR3JvdXAiLCJpc3N1ZSI6IjEiLCJ2b2x1bWUiOiIxMiJ9LCJpc1RlbXBvcmFyeSI6ZmFsc2V9XX0=&quot;,&quot;citationItems&quot;:[{&quot;id&quot;:&quot;61f7fd5a-5c7b-3d69-a336-6834950bf25f&quot;,&quot;itemData&quot;:{&quot;type&quot;:&quot;article&quot;,&quot;id&quot;:&quot;61f7fd5a-5c7b-3d69-a336-6834950bf25f&quot;,&quot;title&quot;:&quot;Fast and sensitive protein alignment using DIAMOND&quot;,&quot;author&quot;:[{&quot;family&quot;:&quot;Buchfink&quot;,&quot;given&quot;:&quot;Benjamin&quot;,&quot;parse-names&quot;:false,&quot;dropping-particle&quot;:&quot;&quot;,&quot;non-dropping-particle&quot;:&quot;&quot;},{&quot;family&quot;:&quot;Xie&quot;,&quot;given&quot;:&quot;Chao&quot;,&quot;parse-names&quot;:false,&quot;dropping-particle&quot;:&quot;&quot;,&quot;non-dropping-particle&quot;:&quot;&quot;},{&quot;family&quot;:&quot;Huson&quot;,&quot;given&quot;:&quot;Daniel H.&quot;,&quot;parse-names&quot;:false,&quot;dropping-particle&quot;:&quot;&quot;,&quot;non-dropping-particle&quot;:&quot;&quot;}],&quot;container-title&quot;:&quot;Nature Methods&quot;,&quot;container-title-short&quot;:&quot;Nat Methods&quot;,&quot;DOI&quot;:&quot;10.1038/nmeth.3176&quot;,&quot;ISSN&quot;:&quot;15487105&quot;,&quot;PMID&quot;:&quot;25402007&quot;,&quot;issued&quot;:{&quot;date-parts&quot;:[[2014,1,1]]},&quot;page&quot;:&quot;59-60&quot;,&quot;abstract&quot;:&quot;The alignment of sequencing reads against a protein reference database is a major computational bottleneck in metagenomics and data-intensive evolutionary projects. Although recent tools offer improved performance over the gold standard BLASTX, they exhibit only a modest speedup or low sensitivity. We introduce DIAMOND, an open-source algorithm based on double indexing that is 20,000 times faster than BLASTX on short reads and has a similar degree of sensitivity.&quot;,&quot;publisher&quot;:&quot;Nature Publishing Group&quot;,&quot;issue&quot;:&quot;1&quot;,&quot;volume&quot;:&quot;12&quot;},&quot;isTemporary&quot;:false}]},{&quot;citationID&quot;:&quot;MENDELEY_CITATION_5b316ffe-53eb-4e1e-ad77-1649b5d16d40&quot;,&quot;properties&quot;:{&quot;noteIndex&quot;:0},&quot;isEdited&quot;:false,&quot;manualOverride&quot;:{&quot;isManuallyOverridden&quot;:false,&quot;citeprocText&quot;:&quot;&lt;sup&gt;59&lt;/sup&gt;&quot;,&quot;manualOverrideText&quot;:&quot;&quot;},&quot;citationTag&quot;:&quot;MENDELEY_CITATION_v3_eyJjaXRhdGlvbklEIjoiTUVOREVMRVlfQ0lUQVRJT05fNWIzMTZmZmUtNTNlYi00ZTFlLWFkNzctMTY0OWI1ZDE2ZDQwIiwicHJvcGVydGllcyI6eyJub3RlSW5kZXgiOjB9LCJpc0VkaXRlZCI6ZmFsc2UsIm1hbnVhbE92ZXJyaWRlIjp7ImlzTWFudWFsbHlPdmVycmlkZGVuIjpmYWxzZSwiY2l0ZXByb2NUZXh0IjoiPHN1cD41OTwvc3VwPiIsIm1hbnVhbE92ZXJyaWRlVGV4dCI6IiJ9LCJjaXRhdGlvbkl0ZW1zIjpbeyJpZCI6IjgxZmFkODhiLTU2ODQtMzg5MC1iODJmLTBiMjY2Y2MyNDhiNyIsIml0ZW1EYXRhIjp7InR5cGUiOiJhcnRpY2xlLWpvdXJuYWwiLCJpZCI6IjgxZmFkODhiLTU2ODQtMzg5MC1iODJmLTBiMjY2Y2MyNDhiNyIsInRpdGxlIjoiTUVHQU4gQ29tbXVuaXR5IEVkaXRpb24gLSBJbnRlcmFjdGl2ZSBFeHBsb3JhdGlvbiBhbmQgQW5hbHlzaXMgb2YgTGFyZ2UtU2NhbGUgTWljcm9iaW9tZSBTZXF1ZW5jaW5nIERhdGEiLCJhdXRob3IiOlt7ImZhbWlseSI6Ikh1c29uIiwiZ2l2ZW4iOiJEYW5pZWwgSC4iLCJwYXJzZS1uYW1lcyI6ZmFsc2UsImRyb3BwaW5nLXBhcnRpY2xlIjoiIiwibm9uLWRyb3BwaW5nLXBhcnRpY2xlIjoiIn0seyJmYW1pbHkiOiJCZWllciIsImdpdmVuIjoiU2luYSIsInBhcnNlLW5hbWVzIjpmYWxzZSwiZHJvcHBpbmctcGFydGljbGUiOiIiLCJub24tZHJvcHBpbmctcGFydGljbGUiOiIifSx7ImZhbWlseSI6IkZsYWRlIiwiZ2l2ZW4iOiJJc2FiZWxsIiwicGFyc2UtbmFtZXMiOmZhbHNlLCJkcm9wcGluZy1wYXJ0aWNsZSI6IiIsIm5vbi1kcm9wcGluZy1wYXJ0aWNsZSI6IiJ9LHsiZmFtaWx5IjoiR8OzcnNrYSIsImdpdmVuIjoiQW5uYSIsInBhcnNlLW5hbWVzIjpmYWxzZSwiZHJvcHBpbmctcGFydGljbGUiOiIiLCJub24tZHJvcHBpbmctcGFydGljbGUiOiIifSx7ImZhbWlseSI6IkVsLUhhZGlkaSIsImdpdmVuIjoiTW9oYW1lZCIsInBhcnNlLW5hbWVzIjpmYWxzZSwiZHJvcHBpbmctcGFydGljbGUiOiIiLCJub24tZHJvcHBpbmctcGFydGljbGUiOiIifSx7ImZhbWlseSI6Ik1pdHJhIiwiZ2l2ZW4iOiJTdXBhcm5hIiwicGFyc2UtbmFtZXMiOmZhbHNlLCJkcm9wcGluZy1wYXJ0aWNsZSI6IiIsIm5vbi1kcm9wcGluZy1wYXJ0aWNsZSI6IiJ9LHsiZmFtaWx5IjoiUnVzY2hld2V5aCIsImdpdmVuIjoiSGFucyBKb2FjaGltIiwicGFyc2UtbmFtZXMiOmZhbHNlLCJkcm9wcGluZy1wYXJ0aWNsZSI6IiIsIm5vbi1kcm9wcGluZy1wYXJ0aWNsZSI6IiJ9LHsiZmFtaWx5IjoiVGFwcHUiLCJnaXZlbiI6IlJld2F0aSIsInBhcnNlLW5hbWVzIjpmYWxzZSwiZHJvcHBpbmctcGFydGljbGUiOiIiLCJub24tZHJvcHBpbmctcGFydGljbGUiOiIifV0sImNvbnRhaW5lci10aXRsZSI6IlBMb1MgQ29tcHV0YXRpb25hbCBCaW9sb2d5IiwiY29udGFpbmVyLXRpdGxlLXNob3J0IjoiUExvUyBDb21wdXQgQmlvbCIsIkRPSSI6IjEwLjEzNzEvam91cm5hbC5wY2JpLjEwMDQ5NTciLCJJU1NOIjoiMTU1MzczNTgiLCJQTUlEIjoiMjczMjc0OTUiLCJpc3N1ZWQiOnsiZGF0ZS1wYXJ0cyI6W1syMDE2LDYsMV1dfSwiYWJzdHJhY3QiOiJUaGVyZSBpcyBpbmNyZWFzaW5nIGludGVyZXN0IGluIGVtcGxveWluZyBzaG90Z3VuIHNlcXVlbmNpbmcsIHJhdGhlciB0aGFuIGFtcGxpY29uIHNlcXVlbmNpbmcsIHRvIGFuYWx5emUgbWljcm9iaW9tZSBzYW1wbGVzLiBUeXBpY2FsIHByb2plY3RzIG1heSBpbnZvbHZlIGh1bmRyZWRzIG9mIHNhbXBsZXMgYW5kIGJpbGxpb25zIG9mIHNlcXVlbmNpbmcgcmVhZHMuIFRoZSBjb21wYXJpc29uIG9mIHN1Y2ggc2FtcGxlcyBhZ2FpbnN0IGEgcHJvdGVpbiByZWZlcmVuY2UgZGF0YWJhc2UgZ2VuZXJhdGVzIGJpbGxpb25zIG9mIGFsaWdubWVudHMgYW5kIHRoZSBhbmFseXNpcyBvZiBzdWNoIGRhdGEgaXMgY29tcHV0YXRpb25hbGx5IGNoYWxsZW5naW5nLiBUbyBhZGRyZXNzIHRoaXMsIHdlIGhhdmUgc3Vic3RhbnRpYWxseSByZXdyaXR0ZW4gYW5kIGV4dGVuZGVkIG91ciB3aWRlbHktdXNlZCBtaWNyb2Jpb21lIGFuYWx5c2lzIHRvb2wgTUVHQU4gc28gYXMgdG8gZmFjaWxpdGF0ZSB0aGUgaW50ZXJhY3RpdmUgYW5hbHlzaXMgb2YgdGhlIHRheG9ub21pYyBhbmQgZnVuY3Rpb25hbCBjb250ZW50IG9mIHZlcnkgbGFyZ2UgbWljcm9iaW9tZSBkYXRhc2V0cy4gT3RoZXIgbmV3IGZlYXR1cmVzIGluY2x1ZGUgYSBmdW5jdGlvbmFsIGNsYXNzaWZpZXIgY2FsbGVkIEludGVyUHJvMkdPLCBnZW5lLWNlbnRyaWMgcmVhZCBhc3NlbWJseSwgcHJpbmNpcGFsIGNvb3JkaW5hdGUgYW5hbHlzaXMgb2YgdGF4b25vbXkgYW5kIGZ1bmN0aW9uLCBhbmQgc3VwcG9ydCBmb3IgbWV0YWRhdGEuIFRoZSBuZXcgcHJvZ3JhbSBpcyBjYWxsZWQgTUVHQU4gQ29tbXVuaXR5IEVkaXRpb24gKENFKSBhbmQgaXMgb3BlbiBzb3VyY2UuIEJ5IGludGVncmF0aW5nIE1FR0FOIENFIHdpdGggb3VyIGhpZ2gtdGhyb3VnaHB1dCBETkEtdG8tcHJvdGVpbiBhbGlnbm1lbnQgdG9vbCBESUFNT05EIGFuZCBieSBwcm92aWRpbmcgYSBuZXcgcHJvZ3JhbSBNZWdhblNlcnZlciB0aGF0IGFsbG93cyBhY2Nlc3MgdG8gbWV0YWdlbm9tZSBhbmFseXNpcyBmaWxlcyBob3N0ZWQgb24gYSBzZXJ2ZXIsIHdlIHByb3ZpZGUgYSBzdHJhaWdodGZvcndhcmQsIHlldCBwb3dlcmZ1bCBhbmQgY29tcGxldGUgcGlwZWxpbmUgZm9yIHRoZSBhbmFseXNpcyBvZiBtZXRhZ2Vub21lIHNob3RndW4gc2VxdWVuY2VzLiBXZSBpbGx1c3RyYXRlIGhvdyB0byBwZXJmb3JtIGEgZnVsbC1zY2FsZSBjb21wdXRhdGlvbmFsIGFuYWx5c2lzIG9mIGEgbWV0YWdlbm9taWMgc2VxdWVuY2luZyBwcm9qZWN0LCBpbnZvbHZpbmcgMTIgc2FtcGxlcyBhbmQgODAwIG1pbGxpb24gcmVhZHMsIGluIGxlc3MgdGhhbiB0aHJlZSBkYXlzIG9uIGEgc2luZ2xlIHNlcnZlci4gQWxsIHNvdXJjZSBjb2RlIGlzIGF2YWlsYWJsZSBoZXJlOiBodHRwczovL2dpdGh1Yi5jb20vZGFuaWVsaHVzb24vbWVnYW4tY2UiLCJwdWJsaXNoZXIiOiJQdWJsaWMgTGlicmFyeSBvZiBTY2llbmNlIiwiaXNzdWUiOiI2Iiwidm9sdW1lIjoiMTIifSwiaXNUZW1wb3JhcnkiOmZhbHNlfV19&quot;,&quot;citationItems&quot;:[{&quot;id&quot;:&quot;81fad88b-5684-3890-b82f-0b266cc248b7&quot;,&quot;itemData&quot;:{&quot;type&quot;:&quot;article-journal&quot;,&quot;id&quot;:&quot;81fad88b-5684-3890-b82f-0b266cc248b7&quot;,&quot;title&quot;:&quot;MEGAN Community Edition - Interactive Exploration and Analysis of Large-Scale Microbiome Sequencing Data&quot;,&quot;author&quot;:[{&quot;family&quot;:&quot;Huson&quot;,&quot;given&quot;:&quot;Daniel H.&quot;,&quot;parse-names&quot;:false,&quot;dropping-particle&quot;:&quot;&quot;,&quot;non-dropping-particle&quot;:&quot;&quot;},{&quot;family&quot;:&quot;Beier&quot;,&quot;given&quot;:&quot;Sina&quot;,&quot;parse-names&quot;:false,&quot;dropping-particle&quot;:&quot;&quot;,&quot;non-dropping-particle&quot;:&quot;&quot;},{&quot;family&quot;:&quot;Flade&quot;,&quot;given&quot;:&quot;Isabell&quot;,&quot;parse-names&quot;:false,&quot;dropping-particle&quot;:&quot;&quot;,&quot;non-dropping-particle&quot;:&quot;&quot;},{&quot;family&quot;:&quot;Górska&quot;,&quot;given&quot;:&quot;Anna&quot;,&quot;parse-names&quot;:false,&quot;dropping-particle&quot;:&quot;&quot;,&quot;non-dropping-particle&quot;:&quot;&quot;},{&quot;family&quot;:&quot;El-Hadidi&quot;,&quot;given&quot;:&quot;Mohamed&quot;,&quot;parse-names&quot;:false,&quot;dropping-particle&quot;:&quot;&quot;,&quot;non-dropping-particle&quot;:&quot;&quot;},{&quot;family&quot;:&quot;Mitra&quot;,&quot;given&quot;:&quot;Suparna&quot;,&quot;parse-names&quot;:false,&quot;dropping-particle&quot;:&quot;&quot;,&quot;non-dropping-particle&quot;:&quot;&quot;},{&quot;family&quot;:&quot;Ruscheweyh&quot;,&quot;given&quot;:&quot;Hans Joachim&quot;,&quot;parse-names&quot;:false,&quot;dropping-particle&quot;:&quot;&quot;,&quot;non-dropping-particle&quot;:&quot;&quot;},{&quot;family&quot;:&quot;Tappu&quot;,&quot;given&quot;:&quot;Rewati&quot;,&quot;parse-names&quot;:false,&quot;dropping-particle&quot;:&quot;&quot;,&quot;non-dropping-particle&quot;:&quot;&quot;}],&quot;container-title&quot;:&quot;PLoS Computational Biology&quot;,&quot;container-title-short&quot;:&quot;PLoS Comput Biol&quot;,&quot;DOI&quot;:&quot;10.1371/journal.pcbi.1004957&quot;,&quot;ISSN&quot;:&quot;15537358&quot;,&quot;PMID&quot;:&quot;27327495&quot;,&quot;issued&quot;:{&quot;date-parts&quot;:[[2016,6,1]]},&quot;abstract&quot;:&quot;There is increasing interest in employing shotgun sequencing, rather than amplicon sequencing, to analyze microbiome samples. Typical projects may involve hundreds of samples and billions of sequencing reads. The comparison of such samples against a protein reference database generates billions of alignments and the analysis of such data is computationally challenging. To address this, we have substantially rewritten and extended our widely-used microbiome analysis tool MEGAN so as to facilitate the interactive analysis of the taxonomic and functional content of very large microbiome datasets. Other new features include a functional classifier called InterPro2GO, gene-centric read assembly, principal coordinate analysis of taxonomy and function, and support for metadata. The new program is called MEGAN Community Edition (CE) and is open source. By integrating MEGAN CE with our high-throughput DNA-to-protein alignment tool DIAMOND and by providing a new program MeganServer that allows access to metagenome analysis files hosted on a server, we provide a straightforward, yet powerful and complete pipeline for the analysis of metagenome shotgun sequences. We illustrate how to perform a full-scale computational analysis of a metagenomic sequencing project, involving 12 samples and 800 million reads, in less than three days on a single server. All source code is available here: https://github.com/danielhuson/megan-ce&quot;,&quot;publisher&quot;:&quot;Public Library of Science&quot;,&quot;issue&quot;:&quot;6&quot;,&quot;volume&quot;:&quot;12&quot;},&quot;isTemporary&quot;:false}]},{&quot;citationID&quot;:&quot;MENDELEY_CITATION_1fda2b16-7020-4217-a5a7-ccb5bf0ba6d2&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MWZkYTJiMTYtNzAyMC00MjE3LWE1YTctY2NiNWJmMGJhNmQyIiwicHJvcGVydGllcyI6eyJub3RlSW5kZXgiOjB9LCJpc0VkaXRlZCI6ZmFsc2UsIm1hbnVhbE92ZXJyaWRlIjp7ImlzTWFudWFsbHlPdmVycmlkZGVuIjpmYWxzZSwiY2l0ZXByb2NUZXh0IjoiPHN1cD42MDwvc3VwPiIsIm1hbnVhbE92ZXJyaWRlVGV4dCI6IiJ9LCJjaXRhdGlvbkl0ZW1zIjpbeyJpZCI6ImI2OGRlZjIyLWM5ZmYtM2VjOC05MjY1LWNiNzlhNmYyNTdhZCIsIml0ZW1EYXRhIjp7InR5cGUiOiJhcnRpY2xlLWpvdXJuYWwiLCJpZCI6ImI2OGRlZjIyLWM5ZmYtM2VjOC05MjY1LWNiNzlhNmYyNTdhZCIsInRpdGxlIjoiSURCQS1VRDogQSBkZSBub3ZvIGFzc2VtYmxlciBmb3Igc2luZ2xlLWNlbGwgYW5kIG1ldGFnZW5vbWljIHNlcXVlbmNpbmcgZGF0YSB3aXRoIGhpZ2hseSB1bmV2ZW4gZGVwdGgiLCJhdXRob3IiOlt7ImZhbWlseSI6IlBlbmciLCJnaXZlbiI6Ill1IiwicGFyc2UtbmFtZXMiOmZhbHNlLCJkcm9wcGluZy1wYXJ0aWNsZSI6IiIsIm5vbi1kcm9wcGluZy1wYXJ0aWNsZSI6IiJ9LHsiZmFtaWx5IjoiTGV1bmciLCJnaXZlbiI6IkhlbnJ5IEMuTS4iLCJwYXJzZS1uYW1lcyI6ZmFsc2UsImRyb3BwaW5nLXBhcnRpY2xlIjoiIiwibm9uLWRyb3BwaW5nLXBhcnRpY2xlIjoiIn0seyJmYW1pbHkiOiJZaXUiLCJnaXZlbiI6IlMuIE0uIiwicGFyc2UtbmFtZXMiOmZhbHNlLCJkcm9wcGluZy1wYXJ0aWNsZSI6IiIsIm5vbi1kcm9wcGluZy1wYXJ0aWNsZSI6IiJ9LHsiZmFtaWx5IjoiQ2hpbiIsImdpdmVuIjoiRnJhbmNpcyBZLkwuIiwicGFyc2UtbmFtZXMiOmZhbHNlLCJkcm9wcGluZy1wYXJ0aWNsZSI6IiIsIm5vbi1kcm9wcGluZy1wYXJ0aWNsZSI6IiJ9XSwiY29udGFpbmVyLXRpdGxlIjoiQmlvaW5mb3JtYXRpY3MiLCJET0kiOiIxMC4xMDkzL2Jpb2luZm9ybWF0aWNzL2J0czE3NCIsIklTU04iOiIxMzY3NDgwMyIsIlBNSUQiOiIyMjQ5NTc1NCIsImlzc3VlZCI6eyJkYXRlLXBhcnRzIjpbWzIwMTIsNl1dfSwicGFnZSI6IjE0MjAtMTQyOCIsImFic3RyYWN0IjoiTW90aXZhdGlvbjogTmV4dC1nZW5lcmF0aW9uIHNlcXVlbmNpbmcgYWxsb3dzIHVzIHRvIHNlcXVlbmNlIHJlYWRzIGZyb20gYSBtaWNyb2JpYWwgZW52aXJvbm1lbnQgdXNpbmcgc2luZ2xlLWNlbGwgc2VxdWVuY2luZyBvciBtZXRhZ2Vub21pYyBzZXF1ZW5jaW5nIHRlY2hub2xvZ2llcy4gSG93ZXZlciwgYm90aCB0ZWNobm9sb2dpZXMgc3VmZmVyIGZyb20gdGhlIHByb2JsZW0gdGhhdCBzZXF1ZW5jaW5nIGRlcHRoIG9mIGRpZmZlcmVudCByZWdpb25zIG9mIGEgZ2Vub21lIG9yIGdlbm9tZXMgZnJvbSBkaWZmZXJlbnQgc3BlY2llcyBhcmUgaGlnaGx5IHVuZXZlbi4gTW9zdCBleGlzdGluZyBnZW5vbWUgYXNzZW1ibGVycyB1c3VhbGx5IGhhdmUgYW4gYXNzdW1wdGlvbiB0aGF0IHNlcXVlbmNpbmcgZGVwdGhzIGFyZSBldmVuLiBUaGVzZSBhc3NlbWJsZXJzIGZhaWwgdG8gY29uc3RydWN0IGNvcnJlY3QgbG9uZyBjb250aWdzLiBSZXN1bHRzOiBXZSBpbnRyb2R1Y2UgdGhlIElEQkEtVUQgYWxnb3JpdGhtIHRoYXQgaXMgYmFzZWQgb24gdGhlIGRlIEJydWlqbiBncmFwaCBhcHByb2FjaCBmb3IgYXNzZW1ibGluZyByZWFkcyBmcm9tIHNpbmdsZS1jZWxsIHNlcXVlbmNpbmcgb3IgbWV0YWdlbm9taWMgc2VxdWVuY2luZyB0ZWNobm9sb2dpZXMgd2l0aCB1bmV2ZW4gc2VxdWVuY2luZyBkZXB0aHMuIFNldmVyYWwgbm9uLXRyaXZpYWwgdGVjaG5pcXVlcyBoYXZlIGJlZW4gZW1wbG95ZWQgdG8gdGFja2xlIHRoZSBwcm9ibGVtcy4gSW5zdGVhZCBvZiB1c2luZyBhIHNpbXBsZSB0aHJlc2hvbGQsIHdlIHVzZSBtdWx0aXBsZSBkZXB0aHJlbGF0aXZlIHRocmVzaG9sZHMgdG8gcmVtb3ZlIGVycm9uZW91cyBrLW1lcnMgaW4gYm90aCBsb3ctZGVwdGggYW5kIGhpZ2gtZGVwdGggcmVnaW9ucy4gVGhlIHRlY2huaXF1ZSBvZiBsb2NhbCBhc3NlbWJseSB3aXRoIHBhaXJlZC1lbmQgaW5mb3JtYXRpb24gaXMgdXNlZCB0byBzb2x2ZSB0aGUgYnJhbmNoIHByb2JsZW0gb2YgbG93LWRlcHRoIHNob3J0IHJlcGVhdCByZWdpb25zLiBUbyBzcGVlZCB1cCB0aGUgcHJvY2VzcywgYW4gZXJyb3IgY29ycmVjdGlvbiBzdGVwIGlzIGNvbmR1Y3RlZCB0byBjb3JyZWN0IHJlYWRzIG9mIGhpZ2gtZGVwdGggcmVnaW9ucyB0aGF0IGNhbiBiZSBhbGlnbmVkIHRvIGhpZ2hjb25maWRlbnQgY29udGlncy4gQ29tcGFyaXNvbiBvZiB0aGUgcGVyZm9ybWFuY2VzIG9mIElEQkEtVUQgYW5kIGV4aXN0aW5nIGFzc2VtYmxlcnMgKFZlbHZldCwgVmVsdmV0LVNDLCBTT0FQZGVub3ZvIGFuZCBNZXRhLUlEQkEpIGZvciBkaWZmZXJlbnQgZGF0YXNldHMsIHNob3dzIHRoYXQgSURCQS1VRCBjYW4gcmVjb25zdHJ1Y3QgbG9uZ2VyIGNvbnRpZ3Mgd2l0aCBoaWdoZXIgYWNjdXJhY3kuIMKpIFRoZSBBdXRob3IgMjAxMi4gUHVibGlzaGVkIGJ5IE94Zm9yZCBVbml2ZXJzaXR5IFByZXNzLiBBbGwgcmlnaHRzIHJlc2VydmVkLiIsImlzc3VlIjoiMTEiLCJ2b2x1bWUiOiIyOCIsImNvbnRhaW5lci10aXRsZS1zaG9ydCI6IiJ9LCJpc1RlbXBvcmFyeSI6ZmFsc2V9XX0=&quot;,&quot;citationItems&quot;:[{&quot;id&quot;:&quot;b68def22-c9ff-3ec8-9265-cb79a6f257ad&quot;,&quot;itemData&quot;:{&quot;type&quot;:&quot;article-journal&quot;,&quot;id&quot;:&quot;b68def22-c9ff-3ec8-9265-cb79a6f257ad&quot;,&quot;title&quot;:&quot;IDBA-UD: A de novo assembler for single-cell and metagenomic sequencing data with highly uneven depth&quot;,&quot;author&quot;:[{&quot;family&quot;:&quot;Peng&quot;,&quot;given&quot;:&quot;Yu&quot;,&quot;parse-names&quot;:false,&quot;dropping-particle&quot;:&quot;&quot;,&quot;non-dropping-particle&quot;:&quot;&quot;},{&quot;family&quot;:&quot;Leung&quot;,&quot;given&quot;:&quot;Henry C.M.&quot;,&quot;parse-names&quot;:false,&quot;dropping-particle&quot;:&quot;&quot;,&quot;non-dropping-particle&quot;:&quot;&quot;},{&quot;family&quot;:&quot;Yiu&quot;,&quot;given&quot;:&quot;S. M.&quot;,&quot;parse-names&quot;:false,&quot;dropping-particle&quot;:&quot;&quot;,&quot;non-dropping-particle&quot;:&quot;&quot;},{&quot;family&quot;:&quot;Chin&quot;,&quot;given&quot;:&quot;Francis Y.L.&quot;,&quot;parse-names&quot;:false,&quot;dropping-particle&quot;:&quot;&quot;,&quot;non-dropping-particle&quot;:&quot;&quot;}],&quot;container-title&quot;:&quot;Bioinformatics&quot;,&quot;DOI&quot;:&quot;10.1093/bioinformatics/bts174&quot;,&quot;ISSN&quot;:&quot;13674803&quot;,&quot;PMID&quot;:&quot;22495754&quot;,&quot;issued&quot;:{&quot;date-parts&quot;:[[2012,6]]},&quot;page&quot;:&quot;1420-1428&quot;,&quot;abstract&quot;:&quot;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 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 © The Author 2012. Published by Oxford University Press. All rights reserved.&quot;,&quot;issue&quot;:&quot;11&quot;,&quot;volume&quot;:&quot;28&quot;,&quot;container-title-short&quot;:&quot;&quot;},&quot;isTemporary&quot;:false}]},{&quot;citationID&quot;:&quot;MENDELEY_CITATION_610c8644-fc7b-441f-957e-dad7301e01ad&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jEwYzg2NDQtZmM3Yi00NDFmLTk1N2UtZGFkNzMwMWUwMWFkIiwicHJvcGVydGllcyI6eyJub3RlSW5kZXgiOjB9LCJpc0VkaXRlZCI6ZmFsc2UsIm1hbnVhbE92ZXJyaWRlIjp7ImlzTWFudWFsbHlPdmVycmlkZGVuIjpmYWxzZSwiY2l0ZXByb2NUZXh0IjoiPHN1cD42MTwvc3VwPiIsIm1hbnVhbE92ZXJyaWRlVGV4dCI6IiJ9LCJjaXRhdGlvbkl0ZW1zIjpbeyJpZCI6IjI2NjU2MGY4LWZhM2QtM2RmMC04NGEyLTZhMjU1MWUyYWVjZCIsIml0ZW1EYXRhIjp7InR5cGUiOiJhcnRpY2xlLWpvdXJuYWwiLCJpZCI6IjI2NjU2MGY4LWZhM2QtM2RmMC04NGEyLTZhMjU1MWUyYWVjZCIsInRpdGxlIjoiRmFzdCBhbmQgYWNjdXJhdGUgbG9uZy1yZWFkIGFsaWdubWVudCB3aXRoIEJ1cnJvd3MtV2hlZWxlciB0cmFuc2Zvcm0iLCJhdXRob3IiOlt7ImZhbWlseSI6IkxpIiwiZ2l2ZW4iOiJIZW5n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Y5OCIsIklTU04iOiIxMzY3NDgwMyIsIlBNSUQiOiIyMDA4MDUwNSIsImlzc3VlZCI6eyJkYXRlLXBhcnRzIjpbWzIwMTAsMSwxNV1dfSwicGFnZSI6IjU4OS01OTUiLCJhYnN0cmFjdCI6Ik1vdGl2YXRpb246IE1hbnkgcHJvZ3JhbXMgZm9yIGFsaWduaW5nIHNob3J0IHNlcXVlbmNpbmcgcmVhZHMgdG8gYSByZWZlcmVuY2UgZ2Vub21lIGhhdmUgYmVlbiBkZXZlbG9wZWQgaW4gdGhlIGxhc3QgMiB5ZWFycy4gTW9zdCBvZiB0aGVtIGFyZSB2ZXJ5IGVmZmljaWVudCBmb3Igc2hvcnQgcmVhZHMgYnV0IGluZWZmaWNpZW50IG9yIG5vdCBhcHBsaWNhYmxlIGZvciByZWFkcyA+MjAwIGJwIGJlY2F1c2UgdGhlIGFsZ29yaXRobXMgYXJlIGhlYXZpbHkgYW5kIHNwZWNpZmljYWxseSB0dW5lZCBmb3Igc2hvcnQgcXVlcmllcyB3aXRoIGxvdyBzZXF1ZW5jaW5nIGVycm9yIHJhdGUuIEhvd2V2ZXIsIHNvbWUgc2VxdWVuY2luZyBwbGF0Zm9ybXMgYWxyZWFkeSBwcm9kdWNlIGxvbmdlciByZWFkcyBhbmQgb3RoZXJzIGFyZSBleHBlY3RlZCB0byBiZWNvbWUgYXZhaWxhYmxlIHNvb24uIEZvciBsb25nZXIgcmVhZHMsIGhhc2hpbmdiYXNlZCBzb2Z0d2FyZSBzdWNoIGFzIEJMQVQgYW5kIFNTQUhBMiByZW1haW4gdGhlIG9ubHkgY2hvaWNlcy4gTm9uZXRoZWxlc3MsIHRoZXNlIG1ldGhvZHMgYXJlIHN1YnN0YW50aWFsbHkgc2xvd2VyIHRoYW4gc2hvcnQtcmVhZCBhbGlnbmVycyBpbiB0ZXJtcyBvZiBhbGlnbmVkIGJhc2VzIHBlciB1bml0IHRpbWUuIFJlc3VsdHM6IFdlIGRlc2lnbmVkIGFuZCBpbXBsZW1lbnRlZCBhIG5ldyBhbGdvcml0aG0sIEJ1cnJvd3MtV2hlZWxlciBBbGlnbmVyJ3MgU21pdGgtV2F0ZXJtYW4gQWxpZ25tZW50IChCV0EtU1cpLCB0byBhbGlnbiBsb25nIHNlcXVlbmNlcyB1cCB0byAxTWIgYWdhaW5zdCBhIGxhcmdlIHNlcXVlbmNlIGRhdGFiYXNlIChlLmcuIHRoZSBodW1hbiBnZW5vbWUpIHdpdGggYSBmZXcgZ2lnYWJ5dGVzIG9mIG1lbW9yeS4gVGhlIGFsZ29yaXRobSBpcyBhcyBhY2N1cmF0ZSBhcyBTU0FIQTIsIG1vcmUgYWNjdXJhdGUgdGhhbiBCTEFULCBhbmQgaXMgc2V2ZXJhbCB0byB0ZW5zIG9mIHRpbWVzIGZhc3RlciB0aGFuIGJvdGguIEF2YWlsYWJpbGl0eTogaHR0cDovL2Jpby1id2Euc291cmNlZm9yZ2UubmV0LiBDb250YWN0OiByZEBzYW5nZXIuYWMudWsgwqkgVGhlIEF1dGhvcihzKSAyMDEwLiBQdWJsaXNoZWQgYnkgT3hmb3JkIFVuaXZlcnNpdHkgUHJlc3MuIiwiaXNzdWUiOiI1Iiwidm9sdW1lIjoiMjYiLCJjb250YWluZXItdGl0bGUtc2hvcnQiOiIifSwiaXNUZW1wb3JhcnkiOmZhbHNlfV19&quot;,&quot;citationItems&quot;:[{&quot;id&quot;:&quot;266560f8-fa3d-3df0-84a2-6a2551e2aecd&quot;,&quot;itemData&quot;:{&quot;type&quot;:&quot;article-journal&quot;,&quot;id&quot;:&quot;266560f8-fa3d-3df0-84a2-6a2551e2aecd&quot;,&quot;title&quot;:&quot;Fast and accurate long-read alignment with Burrows-Wheeler transform&quot;,&quot;author&quot;:[{&quot;family&quot;:&quot;Li&quot;,&quot;given&quot;:&quot;Heng&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698&quot;,&quot;ISSN&quot;:&quot;13674803&quot;,&quot;PMID&quot;:&quot;20080505&quot;,&quot;issued&quot;:{&quot;date-parts&quot;:[[2010,1,15]]},&quot;page&quot;:&quot;589-595&quot;,&quot;abstract&quot;:&quot;Motivation: Many programs for aligning short sequencing reads to a reference genome have been developed in the last 2 years. Most of them are very efficient for short reads but inefficient or not applicable for reads &gt;200 bp because the algorithms are heavily and specifically tuned for short queries with low sequencing error rate. However, some sequencing platforms already produce longer reads and others are expected to become available soon. For longer reads, hashingbased software such as BLAT and SSAHA2 remain the only choices. Nonetheless, these methods are substantially slower than short-read aligners in terms of aligned bases per unit time. Results: We designed and implemented a new algorithm, Burrows-Wheeler Aligner's Smith-Waterman Alignment (BWA-SW), to align long sequences up to 1Mb against a large sequence database (e.g. the human genome) with a few gigabytes of memory. The algorithm is as accurate as SSAHA2, more accurate than BLAT, and is several to tens of times faster than both. Availability: http://bio-bwa.sourceforge.net. Contact: rd@sanger.ac.uk © The Author(s) 2010. Published by Oxford University Press.&quot;,&quot;issue&quot;:&quot;5&quot;,&quot;volume&quot;:&quot;26&quot;,&quot;container-title-short&quot;:&quot;&quot;},&quot;isTemporary&quot;:false}]},{&quot;citationID&quot;:&quot;MENDELEY_CITATION_88b5aab1-afca-457d-aad9-550c0cef738d&quot;,&quot;properties&quot;:{&quot;noteIndex&quot;:0},&quot;isEdited&quot;:false,&quot;manualOverride&quot;:{&quot;isManuallyOverridden&quot;:false,&quot;citeprocText&quot;:&quot;&lt;sup&gt;62&lt;/sup&gt;&quot;,&quot;manualOverrideText&quot;:&quot;&quot;},&quot;citationTag&quot;:&quot;MENDELEY_CITATION_v3_eyJjaXRhdGlvbklEIjoiTUVOREVMRVlfQ0lUQVRJT05fODhiNWFhYjEtYWZjYS00NTdkLWFhZDktNTUwYzBjZWY3MzhkIiwicHJvcGVydGllcyI6eyJub3RlSW5kZXgiOjB9LCJpc0VkaXRlZCI6ZmFsc2UsIm1hbnVhbE92ZXJyaWRlIjp7ImlzTWFudWFsbHlPdmVycmlkZGVuIjpmYWxzZSwiY2l0ZXByb2NUZXh0IjoiPHN1cD42Mjwvc3VwPiIsIm1hbnVhbE92ZXJyaWRlVGV4dCI6IiJ9LCJjaXRhdGlvbkl0ZW1zIjpbeyJpZCI6IjNmMzNhNzk5LTVkNWUtMzkxMi1hMjBkLTE2NWJmMTAyM2YxNSIsIml0ZW1EYXRhIjp7InR5cGUiOiJhcnRpY2xlLWpvdXJuYWwiLCJpZCI6IjNmMzNhNzk5LTVkNWUtMzkxMi1hMjBkLTE2NWJmMTAyM2YxNSIsInRpdGxlIjoiVGhlIFNlcXVlbmNlIEFsaWdubWVudC9NYXAgZm9ybWF0IGFuZCBTQU10b29scyIsImF1dGhvciI6W3siZmFtaWx5IjoiTGkiLCJnaXZlbiI6IkhlbmciLCJwYXJzZS1uYW1lcyI6ZmFsc2UsImRyb3BwaW5nLXBhcnRpY2xlIjoiIiwibm9uLWRyb3BwaW5nLXBhcnRpY2xlIjoiIn0seyJmYW1pbHkiOiJIYW5kc2FrZXIiLCJnaXZlbiI6IkJvYiIsInBhcnNlLW5hbWVzIjpmYWxzZSwiZHJvcHBpbmctcGFydGljbGUiOiIiLCJub24tZHJvcHBpbmctcGFydGljbGUiOiIifSx7ImZhbWlseSI6Ild5c29rZXIiLCJnaXZlbiI6IkFsZWMiLCJwYXJzZS1uYW1lcyI6ZmFsc2UsImRyb3BwaW5nLXBhcnRpY2xlIjoiIiwibm9uLWRyb3BwaW5nLXBhcnRpY2xlIjoiIn0seyJmYW1pbHkiOiJGZW5uZWxsIiwiZ2l2ZW4iOiJUaW0iLCJwYXJzZS1uYW1lcyI6ZmFsc2UsImRyb3BwaW5nLXBhcnRpY2xlIjoiIiwibm9uLWRyb3BwaW5nLXBhcnRpY2xlIjoiIn0seyJmYW1pbHkiOiJSdWFuIiwiZ2l2ZW4iOiJKdWUiLCJwYXJzZS1uYW1lcyI6ZmFsc2UsImRyb3BwaW5nLXBhcnRpY2xlIjoiIiwibm9uLWRyb3BwaW5nLXBhcnRpY2xlIjoiIn0seyJmYW1pbHkiOiJIb21lciIsImdpdmVuIjoiTmlscyIsInBhcnNlLW5hbWVzIjpmYWxzZSwiZHJvcHBpbmctcGFydGljbGUiOiIiLCJub24tZHJvcHBpbmctcGFydGljbGUiOiIifSx7ImZhbWlseSI6Ik1hcnRoIiwiZ2l2ZW4iOiJHYWJvciIsInBhcnNlLW5hbWVzIjpmYWxzZSwiZHJvcHBpbmctcGFydGljbGUiOiIiLCJub24tZHJvcHBpbmctcGFydGljbGUiOiIifSx7ImZhbWlseSI6IkFiZWNhc2lzIiwiZ2l2ZW4iOiJHb25jYWxvIiwicGFyc2UtbmFtZXMiOmZhbHNlLCJkcm9wcGluZy1wYXJ0aWNsZSI6IiIsIm5vbi1kcm9wcGluZy1wYXJ0aWNsZSI6IiJ9LHsiZmFtaWx5IjoiRHVyYmluIiwiZ2l2ZW4iOiJSaWNoYXJkIiwicGFyc2UtbmFtZXMiOmZhbHNlLCJkcm9wcGluZy1wYXJ0aWNsZSI6IiIsIm5vbi1kcm9wcGluZy1wYXJ0aWNsZSI6IiJ9XSwiY29udGFpbmVyLXRpdGxlIjoiQmlvaW5mb3JtYXRpY3MiLCJET0kiOiIxMC4xMDkzL2Jpb2luZm9ybWF0aWNzL2J0cDM1MiIsIklTU04iOiIxMzY3NDgwMyIsIlBNSUQiOiIxOTUwNTk0MyIsImlzc3VlZCI6eyJkYXRlLXBhcnRzIjpbWzIwMDksOF1dfSwicGFnZSI6IjIwNzgtMjA3OSIsImFic3RyYWN0IjoiU3VtbWFyeTogVGhlIFNlcXVlbmNlIEFsaWdubWVudC9NYXAgKFNBTSkgZm9ybWF0IGlzIGEgZ2VuZXJpYyBhbGlnbm1lbnQgZm9ybWF0IGZvciBzdG9yaW5nIHJlYWQgYWxpZ25tZW50cyBhZ2FpbnN0IHJlZmVyZW5jZSBzZXF1ZW5jZXMsIHN1cHBvcnRpbmcgc2hvcnQgYW5kIGxvbmcgcmVhZHMgKHVwIHRvIDEyOCBNYnApIHByb2R1Y2VkIGJ5IGRpZmZlcmVudCBzZXF1ZW5jaW5nIHBsYXRmb3Jtcy4gSXQgaXMgZmxleGlibGUgaW4gc3R5bGUsIGNvbXBhY3QgaW4gc2l6ZSwgZWZmaWNpZW50IGluIHJhbmRvbSBhY2Nlc3MgYW5kIGlzIHRoZSBmb3JtYXQgaW4gd2hpY2ggYWxpZ25tZW50cyBmcm9tIHRoZSAxMDAwIEdlbm9tZXMgUHJvamVjdCBhcmUgcmVsZWFzZWQuIFNBTSB0b29scyBpbXBsZW1lbnRzIHZhcmlvdXMgdXRpbGl0aWVzIGZvciBwb3N0LXByb2Nlc3NpbmcgYWxpZ25tZW50cyBpbiB0aGUgU0FNIGZvcm1hdCwgc3VjaCBhcyBpbmRleGluZywgdmFyaWFudCBjYWxsZXIgYW5kIGFsaWdubWVudCB2aWV3ZXIsIGFuZCB0aHVzIHByb3ZpZGVzIHVuaXZlcnNhbCB0b29scyBmb3IgcHJvY2Vzc2luZyByZWFkIGFsaWdubWVudHMuIMKpIDIwMDkgVGhlIEF1dGhvcihzKS4iLCJpc3N1ZSI6IjE2Iiwidm9sdW1lIjoiMjUiLCJjb250YWluZXItdGl0bGUtc2hvcnQiOiIifSwiaXNUZW1wb3JhcnkiOmZhbHNlfV19&quot;,&quot;citationItems&quot;:[{&quot;id&quot;:&quot;3f33a799-5d5e-3912-a20d-165bf1023f15&quot;,&quot;itemData&quot;:{&quot;type&quot;:&quot;article-journal&quot;,&quot;id&quot;:&quot;3f33a799-5d5e-3912-a20d-165bf1023f15&quot;,&quot;title&quot;:&quot;The Sequence Alignment/Map format and SAMtools&quot;,&quot;author&quot;:[{&quot;family&quot;:&quot;Li&quot;,&quot;given&quot;:&quot;Heng&quot;,&quot;parse-names&quot;:false,&quot;dropping-particle&quot;:&quot;&quot;,&quot;non-dropping-particle&quot;:&quot;&quot;},{&quot;family&quot;:&quot;Handsaker&quot;,&quot;given&quot;:&quot;Bob&quot;,&quot;parse-names&quot;:false,&quot;dropping-particle&quot;:&quot;&quot;,&quot;non-dropping-particle&quot;:&quot;&quot;},{&quot;family&quot;:&quot;Wysoker&quot;,&quot;given&quot;:&quot;Alec&quot;,&quot;parse-names&quot;:false,&quot;dropping-particle&quot;:&quot;&quot;,&quot;non-dropping-particle&quot;:&quot;&quot;},{&quot;family&quot;:&quot;Fennell&quot;,&quot;given&quot;:&quot;Tim&quot;,&quot;parse-names&quot;:false,&quot;dropping-particle&quot;:&quot;&quot;,&quot;non-dropping-particle&quot;:&quot;&quot;},{&quot;family&quot;:&quot;Ruan&quot;,&quot;given&quot;:&quot;Jue&quot;,&quot;parse-names&quot;:false,&quot;dropping-particle&quot;:&quot;&quot;,&quot;non-dropping-particle&quot;:&quot;&quot;},{&quot;family&quot;:&quot;Homer&quot;,&quot;given&quot;:&quot;Nils&quot;,&quot;parse-names&quot;:false,&quot;dropping-particle&quot;:&quot;&quot;,&quot;non-dropping-particle&quot;:&quot;&quot;},{&quot;family&quot;:&quot;Marth&quot;,&quot;given&quot;:&quot;Gabor&quot;,&quot;parse-names&quot;:false,&quot;dropping-particle&quot;:&quot;&quot;,&quot;non-dropping-particle&quot;:&quot;&quot;},{&quot;family&quot;:&quot;Abecasis&quot;,&quot;given&quot;:&quot;Goncalo&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DOI&quot;:&quot;10.1093/bioinformatics/btp352&quot;,&quot;ISSN&quot;:&quot;13674803&quot;,&quot;PMID&quot;:&quot;19505943&quot;,&quot;issued&quot;:{&quot;date-parts&quot;:[[2009,8]]},&quot;page&quot;:&quot;2078-2079&quot;,&quot;abstract&quot;:&quo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quot;,&quot;issue&quot;:&quot;16&quot;,&quot;volume&quot;:&quot;25&quot;,&quot;container-title-short&quot;:&quot;&quot;},&quot;isTemporary&quot;:false}]},{&quot;citationID&quot;:&quot;MENDELEY_CITATION_995cac19-8df3-4e65-8ec6-abb760c88997&quot;,&quot;properties&quot;:{&quot;noteIndex&quot;:0},&quot;isEdited&quot;:false,&quot;manualOverride&quot;:{&quot;isManuallyOverridden&quot;:false,&quot;citeprocText&quot;:&quot;&lt;sup&gt;63&lt;/sup&gt;&quot;,&quot;manualOverrideText&quot;:&quot;&quot;},&quot;citationTag&quot;:&quot;MENDELEY_CITATION_v3_eyJjaXRhdGlvbklEIjoiTUVOREVMRVlfQ0lUQVRJT05fOTk1Y2FjMTktOGRmMy00ZTY1LThlYzYtYWJiNzYwYzg4OTk3IiwicHJvcGVydGllcyI6eyJub3RlSW5kZXgiOjB9LCJpc0VkaXRlZCI6ZmFsc2UsIm1hbnVhbE92ZXJyaWRlIjp7ImlzTWFudWFsbHlPdmVycmlkZGVuIjpmYWxzZSwiY2l0ZXByb2NUZXh0IjoiPHN1cD42Mzwvc3VwPiIsIm1hbnVhbE92ZXJyaWRlVGV4dCI6IiJ9LCJjaXRhdGlvbkl0ZW1zIjpbeyJpZCI6ImJiNmQ2YjVmLThiMWQtM2ZmYy1iNDYwLTNkZmM0MmY2M2Q4MCIsIml0ZW1EYXRhIjp7InR5cGUiOiJhcnRpY2xlLWpvdXJuYWwiLCJpZCI6ImJiNmQ2YjVmLThiMWQtM2ZmYy1iNDYwLTNkZmM0MmY2M2Q4MCIsInRpdGxlIjoiTG9GcmVxOiBBIHNlcXVlbmNlLXF1YWxpdHkgYXdhcmUsIHVsdHJhLXNlbnNpdGl2ZSB2YXJpYW50IGNhbGxlciBmb3IgdW5jb3ZlcmluZyBjZWxsLXBvcHVsYXRpb24gaGV0ZXJvZ2VuZWl0eSBmcm9tIGhpZ2gtdGhyb3VnaHB1dCBzZXF1ZW5jaW5nIGRhdGFzZXRzIiwiYXV0aG9yIjpbeyJmYW1pbHkiOiJXaWxtIiwiZ2l2ZW4iOiJBbmRyZWFzIiwicGFyc2UtbmFtZXMiOmZhbHNlLCJkcm9wcGluZy1wYXJ0aWNsZSI6IiIsIm5vbi1kcm9wcGluZy1wYXJ0aWNsZSI6IiJ9LHsiZmFtaWx5IjoiQXciLCJnaXZlbiI6IlBhdWxpbmUgUG9oIEtpbSIsInBhcnNlLW5hbWVzIjpmYWxzZSwiZHJvcHBpbmctcGFydGljbGUiOiIiLCJub24tZHJvcHBpbmctcGFydGljbGUiOiIifSx7ImZhbWlseSI6IkJlcnRyYW5kIiwiZ2l2ZW4iOiJEZW5pcyIsInBhcnNlLW5hbWVzIjpmYWxzZSwiZHJvcHBpbmctcGFydGljbGUiOiIiLCJub24tZHJvcHBpbmctcGFydGljbGUiOiIifSx7ImZhbWlseSI6IlllbyIsImdpdmVuIjoiR3JhY2UgSHVpIFRpbmciLCJwYXJzZS1uYW1lcyI6ZmFsc2UsImRyb3BwaW5nLXBhcnRpY2xlIjoiIiwibm9uLWRyb3BwaW5nLXBhcnRpY2xlIjoiIn0seyJmYW1pbHkiOiJPbmciLCJnaXZlbiI6IlN3ZWUgSG9lIiwicGFyc2UtbmFtZXMiOmZhbHNlLCJkcm9wcGluZy1wYXJ0aWNsZSI6IiIsIm5vbi1kcm9wcGluZy1wYXJ0aWNsZSI6IiJ9LHsiZmFtaWx5IjoiV29uZyIsImdpdmVuIjoiQ2hhbmcgSHVhIiwicGFyc2UtbmFtZXMiOmZhbHNlLCJkcm9wcGluZy1wYXJ0aWNsZSI6IiIsIm5vbi1kcm9wcGluZy1wYXJ0aWNsZSI6IiJ9LHsiZmFtaWx5IjoiS2hvciIsImdpdmVuIjoiQ2hpZWEgQ2h1ZW4iLCJwYXJzZS1uYW1lcyI6ZmFsc2UsImRyb3BwaW5nLXBhcnRpY2xlIjoiIiwibm9uLWRyb3BwaW5nLXBhcnRpY2xlIjoiIn0seyJmYW1pbHkiOiJQZXRyaWMiLCJnaXZlbiI6IlJvc2VtYXJ5IiwicGFyc2UtbmFtZXMiOmZhbHNlLCJkcm9wcGluZy1wYXJ0aWNsZSI6IiIsIm5vbi1kcm9wcGluZy1wYXJ0aWNsZSI6IiJ9LHsiZmFtaWx5IjoiSGliYmVyZCIsImdpdmVuIjoiTWFydGluIExsb3lkIiwicGFyc2UtbmFtZXMiOmZhbHNlLCJkcm9wcGluZy1wYXJ0aWNsZSI6IiIsIm5vbi1kcm9wcGluZy1wYXJ0aWNsZSI6IiJ9LHsiZmFtaWx5IjoiTmFnYXJhamFuIiwiZ2l2ZW4iOiJOaXJhbmphbiIsInBhcnNlLW5hbWVzIjpmYWxzZSwiZHJvcHBpbmctcGFydGljbGUiOiIiLCJub24tZHJvcHBpbmctcGFydGljbGUiOiIifV0sImNvbnRhaW5lci10aXRsZSI6Ik51Y2xlaWMgQWNpZHMgUmVzZWFyY2giLCJjb250YWluZXItdGl0bGUtc2hvcnQiOiJOdWNsZWljIEFjaWRzIFJlcyIsIkRPSSI6IjEwLjEwOTMvbmFyL2drczkxOCIsIklTU04iOiIwMzA1MTA0OCIsIlBNSUQiOiIyMzA2NjEwOCIsImlzc3VlZCI6eyJkYXRlLXBhcnRzIjpbWzIwMTIsMTJdXX0sInBhZ2UiOiIxMTE4OS0xMTIwMSIsImFic3RyYWN0IjoiVGhlIHN0dWR5IG9mIGNlbGwtcG9wdWxhdGlvbiBoZXRlcm9nZW5laXR5IGluIGEgcmFuZ2Ugb2YgYmlvbG9naWNhbCBzeXN0ZW1zLCBmcm9tIHZpcnVzZXMgdG8gYmFjdGVyaWFsIGlzb2xhdGVzIHRvIHR1bW9yIHNhbXBsZXMsIGhhcyBiZWVuIHRyYW5zZm9ybWVkIGJ5IHJlY2VudCBhZHZhbmNlcyBpbiBzZXF1ZW5jaW5nIHRocm91Z2hwdXQuIFdoaWxlIHRoZSBoaWdoLWNvdmVyYWdlIGFmZm9yZGVkIGNhbiBiZSB1c2VkLCBpbiBwcmluY2lwbGUsIHRvIGlkZW50aWZ5IHZlcnkgcmFyZSB2YXJpYW50cyBpbiBhIHBvcHVsYXRpb24sIGV4aXN0aW5nIGFkIGhvYyBhcHByb2FjaGVzIGZyZXF1ZW50bHkgZmFpbCB0byBkaXN0aW5ndWlzaCB0cnVlIHZhcmlhbnRzIGZyb20gc2VxdWVuY2luZyBlcnJvcnMuIFdlIHJlcG9ydCBhIG1ldGhvZCAoTG9GcmVxKSB0aGF0IG1vZGVscyBzZXF1ZW5jaW5nIHJ1bi1zcGVjaWZpYyBlcnJvciByYXRlcyB0byBhY2N1cmF0ZWx5IGNhbGwgdmFyaWFudHMgb2NjdXJyaW5nIGluIDwwLjA1JSBvZiBhIHBvcHVsYXRpb24uIFVzaW5nIHNpbXVsYXRlZCBhbmQgcmVhbCBkYXRhc2V0cyAodmlyYWwsIGJhY3RlcmlhbCBhbmQgaHVtYW4pLCB3ZSBzaG93IHRoYXQgTG9GcmVxIGhhcyBuZWFyLXBlcmZlY3Qgc3BlY2lmaWNpdHksIHdpdGggc2lnbmlmaWNhbnRseSBpbXByb3ZlZCBzZW5zaXRpdml0eSBjb21wYXJlZCB3aXRoIGV4aXN0aW5nIG1ldGhvZHMgYW5kIGNhbiBlZmZpY2llbnRseSBhbmFseXplIGRlZXAgSWxsdW1pbmEgc2VxdWVuY2luZyBkYXRhc2V0cyB3aXRob3V0IHJlc29ydGluZyB0byBhcHByb3hpbWF0aW9ucyBvciBoZXVyaXN0aWNzLiBXZSBhbHNvIHByZXNlbnQgZXhwZXJpbWVudGFsIHZhbGlkYXRpb24gZm9yIExvRnJlcSBvbiB0d28gZGlmZmVyZW50IHBsYXRmb3JtcyAoRmx1aWRpZ20gYW5kIFNlcXVlbm9tKSBhbmQgaXRzIGFwcGxpY2F0aW9uIHRvIGNhbGwgcmFyZSBzb21hdGljIHZhcmlhbnRzIGZyb20gZXhvbWUgc2VxdWVuY2luZyBkYXRhc2V0cyBmb3IgZ2FzdHJpYyBjYW5jZXIuIFNvdXJjZSBjb2RlIGFuZCBleGVjdXRhYmxlcyBmb3IgTG9GcmVxIGFyZSBmcmVlbHkgYXZhaWxhYmxlIGF0IGh0dHA6Ly9zb3VyY2Vmb3JnZS5uZXQvcHJvamVjdHMvIGxvZnJlcS8uIMKpIDIwMTIgVGhlIEF1dGhvcihzKS4iLCJpc3N1ZSI6IjIyIiwidm9sdW1lIjoiNDAifSwiaXNUZW1wb3JhcnkiOmZhbHNlfV19&quot;,&quot;citationItems&quot;:[{&quot;id&quot;:&quot;bb6d6b5f-8b1d-3ffc-b460-3dfc42f63d80&quot;,&quot;itemData&quot;:{&quot;type&quot;:&quot;article-journal&quot;,&quot;id&quot;:&quot;bb6d6b5f-8b1d-3ffc-b460-3dfc42f63d80&quot;,&quot;title&quot;:&quot;LoFreq: A sequence-quality aware, ultra-sensitive variant caller for uncovering cell-population heterogeneity from high-throughput sequencing datasets&quot;,&quot;author&quot;:[{&quot;family&quot;:&quot;Wilm&quot;,&quot;given&quot;:&quot;Andreas&quot;,&quot;parse-names&quot;:false,&quot;dropping-particle&quot;:&quot;&quot;,&quot;non-dropping-particle&quot;:&quot;&quot;},{&quot;family&quot;:&quot;Aw&quot;,&quot;given&quot;:&quot;Pauline Poh Kim&quot;,&quot;parse-names&quot;:false,&quot;dropping-particle&quot;:&quot;&quot;,&quot;non-dropping-particle&quot;:&quot;&quot;},{&quot;family&quot;:&quot;Bertrand&quot;,&quot;given&quot;:&quot;Denis&quot;,&quot;parse-names&quot;:false,&quot;dropping-particle&quot;:&quot;&quot;,&quot;non-dropping-particle&quot;:&quot;&quot;},{&quot;family&quot;:&quot;Yeo&quot;,&quot;given&quot;:&quot;Grace Hui Ting&quot;,&quot;parse-names&quot;:false,&quot;dropping-particle&quot;:&quot;&quot;,&quot;non-dropping-particle&quot;:&quot;&quot;},{&quot;family&quot;:&quot;Ong&quot;,&quot;given&quot;:&quot;Swee Hoe&quot;,&quot;parse-names&quot;:false,&quot;dropping-particle&quot;:&quot;&quot;,&quot;non-dropping-particle&quot;:&quot;&quot;},{&quot;family&quot;:&quot;Wong&quot;,&quot;given&quot;:&quot;Chang Hua&quot;,&quot;parse-names&quot;:false,&quot;dropping-particle&quot;:&quot;&quot;,&quot;non-dropping-particle&quot;:&quot;&quot;},{&quot;family&quot;:&quot;Khor&quot;,&quot;given&quot;:&quot;Chiea Chuen&quot;,&quot;parse-names&quot;:false,&quot;dropping-particle&quot;:&quot;&quot;,&quot;non-dropping-particle&quot;:&quot;&quot;},{&quot;family&quot;:&quot;Petric&quot;,&quot;given&quot;:&quot;Rosemary&quot;,&quot;parse-names&quot;:false,&quot;dropping-particle&quot;:&quot;&quot;,&quot;non-dropping-particle&quot;:&quot;&quot;},{&quot;family&quot;:&quot;Hibberd&quot;,&quot;given&quot;:&quot;Martin Lloyd&quot;,&quot;parse-names&quot;:false,&quot;dropping-particle&quot;:&quot;&quot;,&quot;non-dropping-particle&quot;:&quot;&quot;},{&quot;family&quot;:&quot;Nagarajan&quot;,&quot;given&quot;:&quot;Niranjan&quot;,&quot;parse-names&quot;:false,&quot;dropping-particle&quot;:&quot;&quot;,&quot;non-dropping-particle&quot;:&quot;&quot;}],&quot;container-title&quot;:&quot;Nucleic Acids Research&quot;,&quot;container-title-short&quot;:&quot;Nucleic Acids Res&quot;,&quot;DOI&quot;:&quot;10.1093/nar/gks918&quot;,&quot;ISSN&quot;:&quot;03051048&quot;,&quot;PMID&quot;:&quot;23066108&quot;,&quot;issued&quot;:{&quot;date-parts&quot;:[[2012,12]]},&quot;page&quot;:&quot;11189-11201&quot;,&quot;abstract&quot;:&quot;The study of cell-population heterogeneity in a range of biological systems, from viruses to bacterial isolates to tumor samples, has been transformed by recent advances in sequencing throughput. While the high-coverage afforded can be used, in principle, to identify very rare variants in a population, existing ad hoc approaches frequently fail to distinguish true variants from sequencing errors. We report a method (LoFreq) that models sequencing run-specific error rates to accurately call variants occurring in &lt;0.05% of a population. Using simulated and real datasets (viral, bacterial and human), we show that LoFreq has near-perfect specificity, with significantly improved sensitivity compared with existing methods and can efficiently analyze deep Illumina sequencing datasets without resorting to approximations or heuristics. We also present experimental validation for LoFreq on two different platforms (Fluidigm and Sequenom) and its application to call rare somatic variants from exome sequencing datasets for gastric cancer. Source code and executables for LoFreq are freely available at http://sourceforge.net/projects/ lofreq/. © 2012 The Author(s).&quot;,&quot;issue&quot;:&quot;22&quot;,&quot;volume&quot;:&quot;40&quot;},&quot;isTemporary&quot;:false}]},{&quot;citationID&quot;:&quot;MENDELEY_CITATION_fd112f64-4142-41c9-9dd3-39f00aac4f27&quot;,&quot;properties&quot;:{&quot;noteIndex&quot;:0},&quot;isEdited&quot;:false,&quot;manualOverride&quot;:{&quot;isManuallyOverridden&quot;:false,&quot;citeprocText&quot;:&quot;&lt;sup&gt;64&lt;/sup&gt;&quot;,&quot;manualOverrideText&quot;:&quot;&quot;},&quot;citationTag&quot;:&quot;MENDELEY_CITATION_v3_eyJjaXRhdGlvbklEIjoiTUVOREVMRVlfQ0lUQVRJT05fZmQxMTJmNjQtNDE0Mi00MWM5LTlkZDMtMzlmMDBhYWM0ZjI3IiwicHJvcGVydGllcyI6eyJub3RlSW5kZXgiOjB9LCJpc0VkaXRlZCI6ZmFsc2UsIm1hbnVhbE92ZXJyaWRlIjp7ImlzTWFudWFsbHlPdmVycmlkZGVuIjpmYWxzZSwiY2l0ZXByb2NUZXh0IjoiPHN1cD42NDwvc3VwPiIsIm1hbnVhbE92ZXJyaWRlVGV4dCI6IiJ9LCJjaXRhdGlvbkl0ZW1zIjpbeyJpZCI6ImViMjI4MjcxLTRjNDMtMzM4Ni05YTFlLTQxNjFjYzBmODYwYiIsIml0ZW1EYXRhIjp7InR5cGUiOiJhcnRpY2xlLWpvdXJuYWwiLCJpZCI6ImViMjI4MjcxLTRjNDMtMzM4Ni05YTFlLTQxNjFjYzBmODYwYiIsInRpdGxlIjoiVGhlIGdlbm9tZSBhbmFseXNpcyB0b29sa2l0OiBBIE1hcFJlZHVjZSBmcmFtZXdvcmsgZm9yIGFuYWx5emluZyBuZXh0LWdlbmVyYXRpb24gRE5BIHNlcXVlbmNpbmcgZGF0YSIsImF1dGhvciI6W3siZmFtaWx5IjoiTWNLZW5uYSIsImdpdmVuIjoiQWFyb24iLCJwYXJzZS1uYW1lcyI6ZmFsc2UsImRyb3BwaW5nLXBhcnRpY2xlIjoiIiwibm9uLWRyb3BwaW5nLXBhcnRpY2xlIjoiIn0seyJmYW1pbHkiOiJIYW5uYSIsImdpdmVuIjoiTWF0dGhldyIsInBhcnNlLW5hbWVzIjpmYWxzZSwiZHJvcHBpbmctcGFydGljbGUiOiIiLCJub24tZHJvcHBpbmctcGFydGljbGUiOiIifSx7ImZhbWlseSI6IkJhbmtzIiwiZ2l2ZW4iOiJFcmljIiwicGFyc2UtbmFtZXMiOmZhbHNlLCJkcm9wcGluZy1wYXJ0aWNsZSI6IiIsIm5vbi1kcm9wcGluZy1wYXJ0aWNsZSI6IiJ9LHsiZmFtaWx5IjoiU2l2YWNoZW5rbyIsImdpdmVuIjoiQW5kcmV5IiwicGFyc2UtbmFtZXMiOmZhbHNlLCJkcm9wcGluZy1wYXJ0aWNsZSI6IiIsIm5vbi1kcm9wcGluZy1wYXJ0aWNsZSI6IiJ9LHsiZmFtaWx5IjoiQ2lidWxza2lzIiwiZ2l2ZW4iOiJLcmlzdGlhbiIsInBhcnNlLW5hbWVzIjpmYWxzZSwiZHJvcHBpbmctcGFydGljbGUiOiIiLCJub24tZHJvcHBpbmctcGFydGljbGUiOiIifSx7ImZhbWlseSI6Iktlcm55dHNreSIsImdpdmVuIjoiQW5kcmV3IiwicGFyc2UtbmFtZXMiOmZhbHNlLCJkcm9wcGluZy1wYXJ0aWNsZSI6IiIsIm5vbi1kcm9wcGluZy1wYXJ0aWNsZSI6IiJ9LHsiZmFtaWx5IjoiR2FyaW1lbGxhIiwiZ2l2ZW4iOiJLaXJhbiIsInBhcnNlLW5hbWVzIjpmYWxzZSwiZHJvcHBpbmctcGFydGljbGUiOiI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YWx5IiwiZ2l2ZW4iOiJNYXJrIiwicGFyc2UtbmFtZXMiOmZhbHNlLCJkcm9wcGluZy1wYXJ0aWNsZSI6IiIsIm5vbi1kcm9wcGluZy1wYXJ0aWNsZSI6IiJ9LHsiZmFtaWx5IjoiRGVQcmlzdG8iLCJnaXZlbiI6Ik1hcmsgQS4iLCJwYXJzZS1uYW1lcyI6ZmFsc2UsImRyb3BwaW5nLXBhcnRpY2xlIjoiIiwibm9uLWRyb3BwaW5nLXBhcnRpY2xlIjoiIn1dLCJjb250YWluZXItdGl0bGUiOiJHZW5vbWUgUmVzZWFyY2giLCJjb250YWluZXItdGl0bGUtc2hvcnQiOiJHZW5vbWUgUmVzIiwiRE9JIjoiMTAuMTEwMS9nci4xMDc1MjQuMTEwIiwiSVNTTiI6IjEwODg5MDUxIiwiUE1JRCI6IjIwNjQ0MTk5IiwiaXNzdWVkIjp7ImRhdGUtcGFydHMiOltbMjAxMCw5XV19LCJwYWdlIjoiMTI5Ny0xMzAzIiwiYWJzdHJhY3QiOiJOZXh0LWdlbmVyYXRpb24gRE5BIHNlcXVlbmNpbmcgKE5HUykgcHJvamVjdHMsIHN1Y2ggYXMgdGhlIDEwMDAgR2Vub21lcyBQcm9qZWN0LCBhcmUgYWxyZWFkeSByZXZvbHV0aW9uaXppbmcgb3VyIHVuZGVyc3RhbmRpbmcgb2YgZ2VuZXRpYyB2YXJpYXRpb24gYW1vbmcgaW5kaXZpZHVhbHMuIEhvd2V2ZXIsIHRoZSBtYXNzaXZlIGRhdGEgc2V0cyBnZW5lcmF0ZWQgYnkgTkdTIC0gdGhlIDEwMDAgR2Vub21lIHBpbG90IGFsb25lIGluY2x1ZGVzIG5lYXJseSBmaXZlIHRlcmFiYXNlcyAtIG1ha2Ugd3JpdGluZyBmZWF0dXJlLXJpY2gsIGVmZmljaWVudCwgYW5kIHJvYnVzdCBhbmFseXNpcyB0b29scyBkaWZmaWN1bHQgZm9yIGV2ZW4gY29tcHV0YXRpb25hbGx5IHNvcGhpc3RpY2F0ZWQgaW5kaXZpZHVhbHMuIEluZGVlZCwgbWFueSBwcm9mZXNzaW9uYWxzIGFyZSBsaW1pdGVkIGluIHRoZSBzY29wZSBhbmQgdGhlIGVhc2Ugd2l0aCB3aGljaCB0aGV5IGNhbiBhbnN3ZXIgc2NpZW50aWZpYyBxdWVzdGlvbnMgYnkgdGhlIGNvbXBsZXhpdHkgb2YgYWNjZXNzaW5nIGFuZCBtYW5pcHVsYXRpbmcgdGhlIGRhdGEgcHJvZHVjZWQgYnkgdGhlc2UgbWFjaGluZXMuIEhlcmUsIHdlIGRpc2N1c3Mgb3VyIEdlbm9tZSBBbmFseXNpcyBUb29sa2l0IChHQVRLKSwgYSBzdHJ1Y3R1cmVkIHByb2dyYW1taW5nIGZyYW1ld29yayBkZXNpZ25lZCB0byBlYXNlIHRoZSBkZXZlbG9wbWVudCBvZiBlZmZpY2llbnQgYW5kIHJvYnVzdCBhbmFseXNpcyB0b29scyBmb3IgbmV4dC1nZW5lcmF0aW9uIEROQSBzZXF1ZW5jZXJzIHVzaW5nIHRoZSBmdW5jdGlvbmFsIHByb2dyYW1taW5nIHBoaWxvc29waHkgb2YgTWFwUmVkdWNlLiBUaGUgR0FUSyBwcm92aWRlcyBhIHNtYWxsIGJ1dCByaWNoIHNldCBvZiBkYXRhIGFjY2VzcyBwYXR0ZXJucyB0aGF0IGVuY29tcGFzcyB0aGUgbWFqb3JpdHkgb2YgYW5hbHlzaXMgdG9vbCBuZWVkcy4gU2VwYXJhdGluZyBzcGVjaWZpYyBhbmFseXNpcyBjYWxjdWxhdGlvbnMgZnJvbSBjb21tb24gZGF0YSBtYW5hZ2VtZW50IGluZnJhc3RydWN0dXJlIGVuYWJsZXMgdXMgdG8gb3B0aW1pemUgdGhlIEdBVEsgZnJhbWV3b3JrIGZvciBjb3JyZWN0bmVzcywgc3RhYmlsaXR5LCBhbmQgQ1BVIGFuZCBtZW1vcnkgZWZmaWNpZW5jeSBhbmQgdG8gZW5hYmxlIGRpc3RyaWJ1dGVkIGFuZCBzaGFyZWQgbWVtb3J5IHBhcmFsbGVsaXphdGlvbi4gV2UgaGlnaGxpZ2h0IHRoZSBjYXBhYmlsaXRpZXMgb2YgdGhlIEdBVEsgYnkgZGVzY3JpYmluZyB0aGUgaW1wbGVtZW50YXRpb24gYW5kIGFwcGxpY2F0aW9uIG9mIHJvYnVzdCwgc2NhbGUtdG9sZXJhbnQgdG9vbHMgbGlrZSBjb3ZlcmFnZSBjYWxjdWxhdG9ycyBhbmQgc2luZ2xlIG51Y2xlb3RpZGUgcG9seW1vcnBoaXNtIChTTlApIGNhbGxpbmcuIFdlIGNvbmNsdWRlIHRoYXQgdGhlIEdBVEsgcHJvZ3JhbW1pbmcgZnJhbWV3b3JrIGVuYWJsZXMgZGV2ZWxvcGVycyBhbmQgYW5hbHlzdHMgdG8gcXVpY2tseSBhbmQgZWFzaWx5IHdyaXRlIGVmZmljaWVudCBhbmQgcm9idXN0IE5HUyB0b29scywgbWFueSBvZiB3aGljaCBoYXZlIGFscmVhZHkgYmVlbiBpbmNvcnBvcmF0ZWQgaW50byBsYXJnZS1zY2FsZSBzZXF1ZW5jaW5nIHByb2plY3RzIGxpa2UgdGhlIDEwMDAgR2Vub21lcyBQcm9qZWN0IGFuZCBUaGUgQ2FuY2VyIEdlbm9tZSBBdGxhcy4gwqkgMjAxMCBieSBDb2xkIFNwcmluZyBIYXJib3IgTGFib3JhdG9yeSBQcmVzcy4iLCJpc3N1ZSI6IjkiLCJ2b2x1bWUiOiIyMCJ9LCJpc1RlbXBvcmFyeSI6ZmFsc2V9XX0=&quot;,&quot;citationItems&quot;:[{&quot;id&quot;:&quot;eb228271-4c43-3386-9a1e-4161cc0f860b&quot;,&quot;itemData&quot;:{&quot;type&quot;:&quot;article-journal&quot;,&quot;id&quot;:&quot;eb228271-4c43-3386-9a1e-4161cc0f860b&quot;,&quot;title&quot;:&quot;The genome analysis toolkit: A MapReduce framework for analyzing next-generation DNA sequencing data&quot;,&quot;author&quot;:[{&quot;family&quot;:&quot;McKenna&quot;,&quot;given&quot;:&quot;Aaron&quot;,&quot;parse-names&quot;:false,&quot;dropping-particle&quot;:&quot;&quot;,&quot;non-dropping-particle&quot;:&quot;&quot;},{&quot;family&quot;:&quot;Hanna&quot;,&quot;given&quot;:&quot;Matthew&quot;,&quot;parse-names&quot;:false,&quot;dropping-particle&quot;:&quot;&quot;,&quot;non-dropping-particle&quot;:&quot;&quot;},{&quot;family&quot;:&quot;Banks&quot;,&quot;given&quot;:&quot;Eric&quot;,&quot;parse-names&quot;:false,&quot;dropping-particle&quot;:&quot;&quot;,&quot;non-dropping-particle&quot;:&quot;&quot;},{&quot;family&quot;:&quot;Sivachenko&quot;,&quot;given&quot;:&quot;Andrey&quot;,&quot;parse-names&quot;:false,&quot;dropping-particle&quot;:&quot;&quot;,&quot;non-dropping-particle&quot;:&quot;&quot;},{&quot;family&quot;:&quot;Cibulskis&quot;,&quot;given&quot;:&quot;Kristian&quot;,&quot;parse-names&quot;:false,&quot;dropping-particle&quot;:&quot;&quot;,&quot;non-dropping-particle&quot;:&quot;&quot;},{&quot;family&quot;:&quot;Kernytsky&quot;,&quot;given&quot;:&quot;Andrew&quot;,&quot;parse-names&quot;:false,&quot;dropping-particle&quot;:&quot;&quot;,&quot;non-dropping-particle&quot;:&quot;&quot;},{&quot;family&quot;:&quot;Garimella&quot;,&quot;given&quot;:&quot;Kiran&quot;,&quot;parse-names&quot;:false,&quot;dropping-particle&quot;:&quot;&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aly&quot;,&quot;given&quot;:&quot;Mark&quot;,&quot;parse-names&quot;:false,&quot;dropping-particle&quot;:&quot;&quot;,&quot;non-dropping-particle&quot;:&quot;&quot;},{&quot;family&quot;:&quot;DePristo&quot;,&quot;given&quot;:&quot;Mark A.&quot;,&quot;parse-names&quot;:false,&quot;dropping-particle&quot;:&quot;&quot;,&quot;non-dropping-particle&quot;:&quot;&quot;}],&quot;container-title&quot;:&quot;Genome Research&quot;,&quot;container-title-short&quot;:&quot;Genome Res&quot;,&quot;DOI&quot;:&quot;10.1101/gr.107524.110&quot;,&quot;ISSN&quot;:&quot;10889051&quot;,&quot;PMID&quot;:&quot;20644199&quot;,&quot;issued&quot;:{&quot;date-parts&quot;:[[2010,9]]},&quot;page&quot;:&quot;1297-1303&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issue&quot;:&quot;9&quot;,&quot;volume&quot;:&quot;20&quot;},&quot;isTemporary&quot;:false}]},{&quot;citationID&quot;:&quot;MENDELEY_CITATION_83649d4b-93bb-4c86-898c-e030f594cb46&quot;,&quot;properties&quot;:{&quot;noteIndex&quot;:0},&quot;isEdited&quot;:false,&quot;manualOverride&quot;:{&quot;isManuallyOverridden&quot;:false,&quot;citeprocText&quot;:&quot;&lt;sup&gt;65&lt;/sup&gt;&quot;,&quot;manualOverrideText&quot;:&quot;&quot;},&quot;citationTag&quot;:&quot;MENDELEY_CITATION_v3_eyJjaXRhdGlvbklEIjoiTUVOREVMRVlfQ0lUQVRJT05fODM2NDlkNGItOTNiYi00Yzg2LTg5OGMtZTAzMGY1OTRjYjQ2IiwicHJvcGVydGllcyI6eyJub3RlSW5kZXgiOjB9LCJpc0VkaXRlZCI6ZmFsc2UsIm1hbnVhbE92ZXJyaWRlIjp7ImlzTWFudWFsbHlPdmVycmlkZGVuIjpmYWxzZSwiY2l0ZXByb2NUZXh0IjoiPHN1cD42NTwvc3VwPiIsIm1hbnVhbE92ZXJyaWRlVGV4dCI6IiJ9LCJjaXRhdGlvbkl0ZW1zIjpbeyJpZCI6Ijk4ZjU4ODUwLWI2ZjMtMzMwYy05MzY5LWVmMDU5MDhjYTgxZCIsIml0ZW1EYXRhIjp7InR5cGUiOiJhcnRpY2xlIiwiaWQiOiI5OGY1ODg1MC1iNmYzLTMzMGMtOTM2OS1lZjA1OTA4Y2E4MWQiLCJ0aXRsZSI6IlRhYmxldC1uZXh0IGdlbmVyYXRpb24gc2VxdWVuY2UgYXNzZW1ibHkgdmlzdWFsaXphdGlvbiIsImF1dGhvciI6W3siZmFtaWx5IjoiTWlsbmUiLCJnaXZlbiI6IklhaW4iLCJwYXJzZS1uYW1lcyI6ZmFsc2UsImRyb3BwaW5nLXBhcnRpY2xlIjoiIiwibm9uLWRyb3BwaW5nLXBhcnRpY2xlIjoiIn0seyJmYW1pbHkiOiJCYXllciIsImdpdmVuIjoiTWljaGEiLCJwYXJzZS1uYW1lcyI6ZmFsc2UsImRyb3BwaW5nLXBhcnRpY2xlIjoiIiwibm9uLWRyb3BwaW5nLXBhcnRpY2xlIjoiIn0seyJmYW1pbHkiOiJDYXJkbGUiLCJnaXZlbiI6IkxpbmRhIiwicGFyc2UtbmFtZXMiOmZhbHNlLCJkcm9wcGluZy1wYXJ0aWNsZSI6IiIsIm5vbi1kcm9wcGluZy1wYXJ0aWNsZSI6IiJ9LHsiZmFtaWx5IjoiU2hhdyIsImdpdmVuIjoiUGF1bCIsInBhcnNlLW5hbWVzIjpmYWxzZSwiZHJvcHBpbmctcGFydGljbGUiOiIiLCJub24tZHJvcHBpbmctcGFydGljbGUiOiIifSx7ImZhbWlseSI6IlN0ZXBoZW4iLCJnaXZlbiI6IkdvcmRvbiIsInBhcnNlLW5hbWVzIjpmYWxzZSwiZHJvcHBpbmctcGFydGljbGUiOiIiLCJub24tZHJvcHBpbmctcGFydGljbGUiOiIifSx7ImZhbWlseSI6IldyaWdodCIsImdpdmVuIjoiRnJhbmsiLCJwYXJzZS1uYW1lcyI6ZmFsc2UsImRyb3BwaW5nLXBhcnRpY2xlIjoiIiwibm9uLWRyb3BwaW5nLXBhcnRpY2xlIjoiIn0seyJmYW1pbHkiOiJNYXJzaGFsbCIsImdpdmVuIjoiRGF2aWQiLCJwYXJzZS1uYW1lcyI6ZmFsc2UsImRyb3BwaW5nLXBhcnRpY2xlIjoiIiwibm9uLWRyb3BwaW5nLXBhcnRpY2xlIjoiIn1dLCJjb250YWluZXItdGl0bGUiOiJCaW9pbmZvcm1hdGljcyIsIkRPSSI6IjEwLjEwOTMvYmlvaW5mb3JtYXRpY3MvYnRwNjY2IiwiSVNTTiI6IjE0NjAyMDU5IiwiUE1JRCI6IjE5OTY1ODgxIiwiaXNzdWVkIjp7ImRhdGUtcGFydHMiOltbMjAwOSwxMiw0XV19LCJwYWdlIjoiNDAxLTQwMiIsImFic3RyYWN0IjoiU3VtbWFyeTogVGFibGV0IGlzIGEgbGlnaHR3ZWlnaHQsIGhpZ2gtcGVyZm9ybWFuY2UgZ3JhcGhpY2FsIHZpZXdlciBmb3IgbmV4dC1nZW5lcmF0aW9uIHNlcXVlbmNlIGFzc2VtYmxpZXMgYW5kIGFsaWdubWVudHMuIFN1cHBvcnRpbmcgYSByYW5nZSBvZiBpbnB1dCBhc3NlbWJseSBmb3JtYXRzLCBUYWJsZXQgcHJvdmlkZXMgaGlnaHF1YWxpdHkgdmlzdWFsaXphdGlvbnMgc2hvd2luZyBkYXRhIGluIHBhY2tlZCBvciBzdGFja2VkIHZpZXdzLCBhbGxvd2luZyBpbnN0YW50IGFjY2VzcyBhbmQgbmF2aWdhdGlvbiB0byBhbnkgcmVnaW9uIG9mIGludGVyZXN0LCBhbmQgd2hvbGUgY29udGlnIG92ZXJ2aWV3cyBhbmQgZGF0YSBzdW1tYXJpZXMuIFRhYmxldCBpcyBib3RoIG11bHRpY29yZSBhd2FyZSBhbmQgbWVtb3J5IGVmZmljaWVudCwgYWxsb3dpbmcgaXQgdG8gaGFuZGxlIGFzc2VtYmxpZXMgY29udGFpbmluZyBtaWxsaW9ucyBvZiByZWFkcywgZXZlbiBvbiBhIDMyLWJpdCBkZXNrdG9wIG1hY2hpbmUuIEF2YWlsYWJpbGl0eTogVGFibGV0IGlzIGZyZWVseSBhdmFpbGFibGUgZm9yIE1pY3Jvc29mdCBXaW5kb3dzLCBBcHBsZSBNYWMgT1MgWCwgTGludXggYW5kIFNvbGFyaXMuIEZ1bGx5IGJ1bmRsZWQgaW5zdGFsbGVycyBjYW4gYmUgZG93bmxvYWRlZCBmcm9tIGh0dHA6Ly9iaW9pbmYuc2NyaS5hYy51ay90YWJsZXQgaW4gMzItIGFuZCA2NC1iaXQgdmVyc2lvbnMuIENvbnRhY3Q6IHRhYmxldEBzY3JpLmFjLnVrIMKpIFRoZSBBdXRob3IocykgMjAwOS4gUHVibGlzaGVkIGJ5IE94Zm9yZCBVbml2ZXJzaXR5IFByZXNzLiIsInB1Ymxpc2hlciI6Ik94Zm9yZCBVbml2ZXJzaXR5IFByZXNzIiwiaXNzdWUiOiIzIiwidm9sdW1lIjoiMjYiLCJjb250YWluZXItdGl0bGUtc2hvcnQiOiIifSwiaXNUZW1wb3JhcnkiOmZhbHNlfV19&quot;,&quot;citationItems&quot;:[{&quot;id&quot;:&quot;98f58850-b6f3-330c-9369-ef05908ca81d&quot;,&quot;itemData&quot;:{&quot;type&quot;:&quot;article&quot;,&quot;id&quot;:&quot;98f58850-b6f3-330c-9369-ef05908ca81d&quot;,&quot;title&quot;:&quot;Tablet-next generation sequence assembly visualization&quot;,&quot;author&quot;:[{&quot;family&quot;:&quot;Milne&quot;,&quot;given&quot;:&quot;Iain&quot;,&quot;parse-names&quot;:false,&quot;dropping-particle&quot;:&quot;&quot;,&quot;non-dropping-particle&quot;:&quot;&quot;},{&quot;family&quot;:&quot;Bayer&quot;,&quot;given&quot;:&quot;Micha&quot;,&quot;parse-names&quot;:false,&quot;dropping-particle&quot;:&quot;&quot;,&quot;non-dropping-particle&quot;:&quot;&quot;},{&quot;family&quot;:&quot;Cardle&quot;,&quot;given&quot;:&quot;Linda&quot;,&quot;parse-names&quot;:false,&quot;dropping-particle&quot;:&quot;&quot;,&quot;non-dropping-particle&quot;:&quot;&quot;},{&quot;family&quot;:&quot;Shaw&quot;,&quot;given&quot;:&quot;Paul&quot;,&quot;parse-names&quot;:false,&quot;dropping-particle&quot;:&quot;&quot;,&quot;non-dropping-particle&quot;:&quot;&quot;},{&quot;family&quot;:&quot;Stephen&quot;,&quot;given&quot;:&quot;Gordon&quot;,&quot;parse-names&quot;:false,&quot;dropping-particle&quot;:&quot;&quot;,&quot;non-dropping-particle&quot;:&quot;&quot;},{&quot;family&quot;:&quot;Wright&quot;,&quot;given&quot;:&quot;Frank&quot;,&quot;parse-names&quot;:false,&quot;dropping-particle&quot;:&quot;&quot;,&quot;non-dropping-particle&quot;:&quot;&quot;},{&quot;family&quot;:&quot;Marshall&quot;,&quot;given&quot;:&quot;David&quot;,&quot;parse-names&quot;:false,&quot;dropping-particle&quot;:&quot;&quot;,&quot;non-dropping-particle&quot;:&quot;&quot;}],&quot;container-title&quot;:&quot;Bioinformatics&quot;,&quot;DOI&quot;:&quot;10.1093/bioinformatics/btp666&quot;,&quot;ISSN&quot;:&quot;14602059&quot;,&quot;PMID&quot;:&quot;19965881&quot;,&quot;issued&quot;:{&quot;date-parts&quot;:[[2009,12,4]]},&quot;page&quot;:&quot;401-402&quot;,&quot;abstract&quot;:&quot;Summary: Tablet is a lightweight, high-performance graphical viewer for next-generation sequence assemblies and alignments. Supporting a range of input assembly formats, Tablet provides highquality visualizations showing data in packed or stacked views, allowing instant access and navigation to any region of interest, and whole contig overviews and data summaries. Tablet is both multicore aware and memory efficient, allowing it to handle assemblies containing millions of reads, even on a 32-bit desktop machine. Availability: Tablet is freely available for Microsoft Windows, Apple Mac OS X, Linux and Solaris. Fully bundled installers can be downloaded from http://bioinf.scri.ac.uk/tablet in 32- and 64-bit versions. Contact: tablet@scri.ac.uk © The Author(s) 2009. Published by Oxford University Press.&quot;,&quot;publisher&quot;:&quot;Oxford University Press&quot;,&quot;issue&quot;:&quot;3&quot;,&quot;volume&quot;:&quot;26&quot;,&quot;container-title-short&quot;:&quot;&quot;},&quot;isTemporary&quot;:false}]},{&quot;citationID&quot;:&quot;MENDELEY_CITATION_49c2e73e-63fe-4557-bf4d-522dbe4b7c17&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DljMmU3M2UtNjNmZS00NTU3LWJmNGQtNTIyZGJlNGI3YzE3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28d8187e-5d03-40bf-84ca-f71f191f4c36&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MjhkODE4N2UtNWQwMy00MGJmLTg0Y2EtZjcxZjE5MWY0YzM2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c2a9463e-7350-49bd-8c91-5f44a13e6f67&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zJhOTQ2M2UtNzM1MC00OWJkLThjOTEtNWY0NGExM2U2ZjY3IiwicHJvcGVydGllcyI6eyJub3RlSW5kZXgiOjB9LCJpc0VkaXRlZCI6ZmFsc2UsIm1hbnVhbE92ZXJyaWRlIjp7ImlzTWFudWFsbHlPdmVycmlkZGVuIjpmYWxzZSwiY2l0ZXByb2NUZXh0IjoiPHN1cD42Nzwvc3VwPiIsIm1hbnVhbE92ZXJyaWRlVGV4dCI6IiJ9LCJjaXRhdGlvbkl0ZW1zIjpbeyJpZCI6IjJiZDc4OTQ3LTRlNzQtM2VjOC1hY2FmLWYwMjU4ODI0YzA2YyIsIml0ZW1EYXRhIjp7InR5cGUiOiJyZXBvcnQiLCJpZCI6IjJiZDc4OTQ3LTRlNzQtM2VjOC1hY2FmLWYwMjU4ODI0YzA2YyIsInRpdGxlIjoiU09DSUVUw4AgVkVORVpJQU5BIERJIFNRRU5aRSBOQVRVUkFMSSBMQVZPUkkgQVRMQU5URSBERUkgTUFNTUlGRVJJIERFTCBWRU5FVE8gYSBjdXJhIGRpIiwiYXV0aG9yIjpbeyJmYW1pbHkiOiJCb24iLCJnaXZlbiI6Ik1hdXJvIiwicGFyc2UtbmFtZXMiOmZhbHNlLCJkcm9wcGluZy1wYXJ0aWNsZSI6IiIsIm5vbi1kcm9wcGluZy1wYXJ0aWNsZSI6IiJ9LHsiZmFtaWx5IjoiUGFvbHVjY2kiLCJnaXZlbiI6IlBhb2xvIiwicGFyc2UtbmFtZXMiOmZhbHNlLCJkcm9wcGluZy1wYXJ0aWNsZSI6IiIsIm5vbi1kcm9wcGluZy1wYXJ0aWNsZSI6IiJ9LHsiZmFtaWx5IjoiVmUgQmF0dGlzdGkiLCJnaXZlbiI6IlJlbnpvIiwicGFyc2UtbmFtZXMiOmZhbHNlLCJkcm9wcGluZy1wYXJ0aWNsZSI6IiIsIm5vbi1kcm9wcGluZy1wYXJ0aWNsZSI6IiJ9LHsiZmFtaWx5IjoiVmVybmllciIsImdpdmVuIjoiRWRvYXJkbyIsInBhcnNlLW5hbWVzIjpmYWxzZSwiZHJvcHBpbmctcGFydGljbGUiOiIiLCJub24tZHJvcHBpbmctcGFydGljbGUiOiIifV0sImFic3RyYWN0IjoiQSBHUkFGSUMgSE9VU0UgXyBFRElUUklDRSIsImNvbnRhaW5lci10aXRsZS1zaG9ydCI6IiJ9LCJpc1RlbXBvcmFyeSI6ZmFsc2V9XX0=&quot;,&quot;citationItems&quot;:[{&quot;id&quot;:&quot;2bd78947-4e74-3ec8-acaf-f0258824c06c&quot;,&quot;itemData&quot;:{&quot;type&quot;:&quot;report&quot;,&quot;id&quot;:&quot;2bd78947-4e74-3ec8-acaf-f0258824c06c&quot;,&quot;title&quot;:&quot;SOCIETÀ VENEZIANA DI SQENZE NATURALI LAVORI ATLANTE DEI MAMMIFERI DEL VENETO a cura di&quot;,&quot;author&quot;:[{&quot;family&quot;:&quot;Bon&quot;,&quot;given&quot;:&quot;Mauro&quot;,&quot;parse-names&quot;:false,&quot;dropping-particle&quot;:&quot;&quot;,&quot;non-dropping-particle&quot;:&quot;&quot;},{&quot;family&quot;:&quot;Paolucci&quot;,&quot;given&quot;:&quot;Paolo&quot;,&quot;parse-names&quot;:false,&quot;dropping-particle&quot;:&quot;&quot;,&quot;non-dropping-particle&quot;:&quot;&quot;},{&quot;family&quot;:&quot;Ve Battisti&quot;,&quot;given&quot;:&quot;Renzo&quot;,&quot;parse-names&quot;:false,&quot;dropping-particle&quot;:&quot;&quot;,&quot;non-dropping-particle&quot;:&quot;&quot;},{&quot;family&quot;:&quot;Vernier&quot;,&quot;given&quot;:&quot;Edoardo&quot;,&quot;parse-names&quot;:false,&quot;dropping-particle&quot;:&quot;&quot;,&quot;non-dropping-particle&quot;:&quot;&quot;}],&quot;abstract&quot;:&quot;A GRAFIC HOUSE _ EDITRICE&quot;,&quot;container-title-short&quot;:&quot;&quot;},&quot;isTemporary&quot;:false}]},{&quot;citationID&quot;:&quot;MENDELEY_CITATION_7f909727-932e-4699-891d-b6c09026595d&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2Y5MDk3MjctOTMyZS00Njk5LTg5MWQtYjZjMDkwMjY1OTVk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3d66c73f-e197-4b95-b96d-91ba0d70a705&quot;,&quot;properties&quot;:{&quot;noteIndex&quot;:0},&quot;isEdited&quot;:false,&quot;manualOverride&quot;:{&quot;isManuallyOverridden&quot;:false,&quot;citeprocText&quot;:&quot;&lt;sup&gt;68,69&lt;/sup&gt;&quot;,&quot;manualOverrideText&quot;:&quot;&quot;},&quot;citationTag&quot;:&quot;MENDELEY_CITATION_v3_eyJjaXRhdGlvbklEIjoiTUVOREVMRVlfQ0lUQVRJT05fM2Q2NmM3M2YtZTE5Ny00Yjk1LWI5NmQtOTFiYTBkNzBhNzA1IiwicHJvcGVydGllcyI6eyJub3RlSW5kZXgiOjB9LCJpc0VkaXRlZCI6ZmFsc2UsIm1hbnVhbE92ZXJyaWRlIjp7ImlzTWFudWFsbHlPdmVycmlkZGVuIjpmYWxzZSwiY2l0ZXByb2NUZXh0IjoiPHN1cD42OCw2OTwvc3VwPiIsIm1hbnVhbE92ZXJyaWRlVGV4dCI6IiJ9LCJjaXRhdGlvbkl0ZW1zIjpbeyJpZCI6IjNiMjI1ZjA2LWQyZWQtMzQ3Ny05OTVjLWMyZjk4NGYzMDgzNyIsIml0ZW1EYXRhIjp7InR5cGUiOiJhcnRpY2xlLWpvdXJuYWwiLCJpZCI6IjNiMjI1ZjA2LWQyZWQtMzQ3Ny05OTVjLWMyZjk4NGYzMDgzNyIsInRpdGxlIjoiRWZmZWN0cyBvZiBmcmVlLXJhbmdpbmcgY2F0dGxlIGFuZCBsYW5kc2NhcGUgY29tcGxleGl0eSBvbiBiYXQgZm9yYWdpbmc6IEltcGxpY2F0aW9ucyBmb3IgYmF0IGNvbnNlcnZhdGlvbiBhbmQgbGl2ZXN0b2NrIG1hbmFnZW1lbnQiLCJhdXRob3IiOlt7ImZhbWlseSI6IkFuY2lsbG90dG8iLCJnaXZlbiI6IkwuIiwicGFyc2UtbmFtZXMiOmZhbHNlLCJkcm9wcGluZy1wYXJ0aWNsZSI6IiIsIm5vbi1kcm9wcGluZy1wYXJ0aWNsZSI6IiJ9LHsiZmFtaWx5IjoiQXJpYW5vIiwiZ2l2ZW4iOiJBLiIsInBhcnNlLW5hbWVzIjpmYWxzZSwiZHJvcHBpbmctcGFydGljbGUiOiIiLCJub24tZHJvcHBpbmctcGFydGljbGUiOiIifSx7ImZhbWlseSI6Ik5hcmRvbmUiLCJnaXZlbiI6IlYuIiwicGFyc2UtbmFtZXMiOmZhbHNlLCJkcm9wcGluZy1wYXJ0aWNsZSI6IiIsIm5vbi1kcm9wcGluZy1wYXJ0aWNsZSI6IiJ9LHsiZmFtaWx5IjoiQnVkaW5za2kiLCJnaXZlbiI6IkkuIiwicGFyc2UtbmFtZXMiOmZhbHNlLCJkcm9wcGluZy1wYXJ0aWNsZSI6IiIsIm5vbi1kcm9wcGluZy1wYXJ0aWNsZSI6IiJ9LHsiZmFtaWx5IjoiUnlkZWxsIiwiZ2l2ZW4iOiJKLiIsInBhcnNlLW5hbWVzIjpmYWxzZSwiZHJvcHBpbmctcGFydGljbGUiOiIiLCJub24tZHJvcHBpbmctcGFydGljbGUiOiIifSx7ImZhbWlseSI6IlJ1c3NvIiwiZ2l2ZW4iOiJELiIsInBhcnNlLW5hbWVzIjpmYWxzZSwiZHJvcHBpbmctcGFydGljbGUiOiIiLCJub24tZHJvcHBpbmctcGFydGljbGUiOiIifV0sImNvbnRhaW5lci10aXRsZSI6IkFncmljdWx0dXJlLCBFY29zeXN0ZW1zIGFuZCBFbnZpcm9ubWVudCIsImNvbnRhaW5lci10aXRsZS1zaG9ydCI6IkFncmljIEVjb3N5c3QgRW52aXJvbiIsIkRPSSI6IjEwLjEwMTYvai5hZ2VlLjIwMTcuMDMuMDAxIiwiSVNTTiI6IjAxNjc4ODA5IiwiVVJMIjoiaHR0cDovL2R4LmRvaS5vcmcvMTAuMTAxNi9qLmFnZWUuMjAxNy4wMy4wMDEiLCJpc3N1ZWQiOnsiZGF0ZS1wYXJ0cyI6W1syMDE3XV19LCJwYWdlIjoiNTQtNjEiLCJhYnN0cmFjdCI6IlRyYWRpdGlvbmFsIGFncm9wYXN0b3JhbGlzbSBpbmNyZWFzZXMgYmlvZGl2ZXJzaXR5IGJ5IG1haW50YWluaW5nIGhhYml0YXRzIHdob3NlIGV4aXN0ZW5jZSBkZXBlbmRzIG9uIGh1bWFuIHByYWN0aWNlcyBhcyB3ZWxsIGFzIGJ5IHByb3ZpZGluZyB3aWxkbGlmZSwgaW5jbHVkaW5nIGJhdHMsIHdpdGgga2V5IHNwYXRpYWwgYW5kIHRyb3BoaWMgcmVzb3VyY2VzLiBCYXRzIGluIGZhcm1sYW5kIGFyZSBjcnVjaWFsIHByZWRhdG9ycyBvZiBjcm9wIHBlc3RzLCB0aHVzIG9mZmVyaW5nIGFuIGVjb25vbWljYWxseSBpbXBvcnRhbnQgZWNvc3lzdGVtIHNlcnZpY2UuIEl0IHNlZW1zIHBvc3NpYmxlIHRoYXQgYmF0cyBtYXkgYWxzbyBwcm92aWRlIHNlcnZpY2VzIGJ5IGZlZWRpbmcgb24gaW5zZWN0cyBhc3NvY2lhdGVkIHdpdGggbGl2ZXN0b2NrLiBXZSB0ZXN0ZWQgd2hldGhlciBiYXRzIGZvcmFnZSBvdmVyIGNhdHRsZSBpbiBhIHRyYWRpdGlvbmFsbHkgbWFuYWdlZCBwYXN0b3JhbCBhcmVhIG9mIGNlbnRyYWwgSXRhbHksIGkuZS4gc2V0dGluZyB0aGUgYmFzZXMgZm9yIHByb3ZpZGluZyBwZXN0IGNvbnRyb2wgc2VydmljZXMuIFdlIGZvdW5kIHRoYXQgc21hbGwgYmF0IHNwZWNpZXMgKG1vc3RseSBQaXBpc3RyZWxsdXMgc3BwLikgZm9yYWdlZCBwcmVmZXJlbnRpYWxseSBvdmVyIGxpdmVzdG9jaywgYW5kIHRoYXQgdGhlaXIgYWN0aXZpdHkgaW5jcmVhc2VkLCBidXQgdGhlbiByZWFjaGVkIGEgcGxhdGVhdSBvciBzbGlnaHRseSBkZWNyZWFzZWQsIGZvciBwcm9ncmVzc2l2ZWx5IGxhcmdlciBoZXJkcy4gTGFuZHNjYXBlIGNvbXBsZXhpdHkgYWxzbyBsZWQgdG8gYW4gaW5jcmVhc2UgaW4gYmF0IGFjdGl2aXR5IG92ZXIgbGl2ZXN0b2NrLiBTaW5jZSBpbnNlY3RzIGF0dHJhY3RlZCB0byBjYXR0bGUgYXQgbmlnaHQgdHlwaWNhbGx5IGluY2x1ZGUgZmxpZXMgc3VjaCBhcyBtb3NxdWl0b2VzIChDdWxpY2lkYWUpIGFuZCBiaXRpbmcgbWlkZ2VzIChDZXJhdG9wb2dvbmlkYWUpLCB3aGljaCBhcmUgcG90ZW50aWFsbHkgaGFybWZ1bCB0byBjYXR0bGUgYW5kIG1heSBjYXJyeSBzZXJpb3VzIGRpc2Vhc2VzLCBhbmQgdGhhdCBiYXRzIHN1Y2ggYXMgUGlwaXN0cmVsbHVzIHNwcC4gYXJlIGltcG9ydGFudCBwcmVkYXRvcnMgb2Ygc3VjaCBmbGllcywgd2UgYXJndWUgdGhhdCBiYXRzIG1heSBwbGF5IGEgdmFsdWFibGUgcGVzdC1zdXBwcmVzc2lvbiByb2xlLiIsInB1Ymxpc2hlciI6IkVsc2V2aWVyIEIuVi4iLCJpc3N1ZSI6Ik1hcmNoIiwidm9sdW1lIjoiMjQxIn0sImlzVGVtcG9yYXJ5IjpmYWxzZX0seyJpZCI6ImJiMmZkNGVhLWU2NjctMzlhMy05NWY4LTAzYTUyNzdjMzYzMSIsIml0ZW1EYXRhIjp7InR5cGUiOiJhcnRpY2xlLWpvdXJuYWwiLCJpZCI6ImJiMmZkNGVhLWU2NjctMzlhMy05NWY4LTAzYTUyNzdjMzYzMSIsInRpdGxlIjoiRnJlZS1yYW5naW5nIGxpdmVzdG9jayBhbmQgYSBkaXZlcnNlIGxhbmRzY2FwZSBzdHJ1Y3R1cmUgaW5jcmVhc2UgYmF0IGZvcmFnaW5nIGluIG1vdW50YWlub3VzIGxhbmRzY2FwZXMiLCJhdXRob3IiOlt7ImZhbWlseSI6IkFuY2lsbG90dG8iLCJnaXZlbiI6IkwuIiwicGFyc2UtbmFtZXMiOmZhbHNlLCJkcm9wcGluZy1wYXJ0aWNsZSI6IiIsIm5vbi1kcm9wcGluZy1wYXJ0aWNsZSI6IiJ9LHsiZmFtaWx5IjoiRmVzdGEiLCJnaXZlbiI6IkYuIiwicGFyc2UtbmFtZXMiOmZhbHNlLCJkcm9wcGluZy1wYXJ0aWNsZSI6IiIsIm5vbi1kcm9wcGluZy1wYXJ0aWNsZSI6IiJ9LHsiZmFtaWx5IjoiQmVuZWRldHRhIiwiZ2l2ZW4iOiJGLiIsInBhcnNlLW5hbWVzIjpmYWxzZSwiZHJvcHBpbmctcGFydGljbGUiOiIiLCJub24tZHJvcHBpbmctcGFydGljbGUiOiJEZSJ9LHsiZmFtaWx5IjoiQ29zZW50aW5vIiwiZ2l2ZW4iOiJGLiIsInBhcnNlLW5hbWVzIjpmYWxzZSwiZHJvcHBpbmctcGFydGljbGUiOiIiLCJub24tZHJvcHBpbmctcGFydGljbGUiOiIifSx7ImZhbWlseSI6IlBlamljIiwiZ2l2ZW4iOiJCLiIsInBhcnNlLW5hbWVzIjpmYWxzZSwiZHJvcHBpbmctcGFydGljbGUiOiIiLCJub24tZHJvcHBpbmctcGFydGljbGUiOiIifSx7ImZhbWlseSI6IlJ1c3NvIiwiZ2l2ZW4iOiJELiIsInBhcnNlLW5hbWVzIjpmYWxzZSwiZHJvcHBpbmctcGFydGljbGUiOiIiLCJub24tZHJvcHBpbmctcGFydGljbGUiOiIifV0sImNvbnRhaW5lci10aXRsZSI6IkFncm9mb3Jlc3RyeSBTeXN0ZW1zIiwiRE9JIjoiMTAuMTAwNy9zMTA0NTctMDIxLTAwNTkxLTAiLCJJU1NOIjoiMTU3Mjk2ODAiLCJpc3N1ZWQiOnsiZGF0ZS1wYXJ0cyI6W1syMDIxLDIsMV1dfSwicGFnZSI6IjQwNy00MTgiLCJhYnN0cmFjdCI6IlRyYWRpdGlvbmFsIGZhcm1pbmcsIHdoZXJlIGxpdmVzdG9jayBpcyBzZWFzb25hbGx5IG1hbmFnZWQgYXMgZnJlZSByYW5naW5nIGFuZCB0aGUgdXNlIG9mIGRydWdzIGlzIHJlZHVjZWQgb3IgYWJzZW50LCBtYXkgcHJvdmUgYmVuZWZpY2lhbCB0byBiaW9kaXZlcnNpdHkgYnkgZm9zdGVyaW5nIHRoZSBvY2N1cnJlbmNlIG9mIHNwYXRpYWwgaGV0ZXJvZ2VuZWl0eSwgYW5kIGluY3JlYXNpbmcgdGhlIGF2YWlsYWJpbGl0eSBvZiB0cm9waGljIHJlc291cmNlcyB0byB3aWxkbGlmZS4gUHJldmlvdXMgd29yayBpbmRpY2F0ZXMgdGhhdCB0aGUgcHJlc2VuY2Ugb2YgY2F0dGxlIGluIGxvd2xhbmRzIGxlYWRzIHRvIGFuIGluY3JlYXNlIGluIGJhdCBmb3JhZ2luZyBhY3Rpdml0eSwgeWV0IG5vIHN0dWR5IGhhcyBhZGRyZXNzZWQgdGhpcyB0b3BpYyBpbiBtb3VudGFpbm91cyByZWdpb25zLCB3aGVyZSBmcmVlLXJhbmdpbmcgbGl2ZXN0b2NrIGlzIHN0aWxsIGNvbW1vbi4gSGVyZSB3ZSBleHBsb3JlIHRoZSByZWxhdGlvbnNoaXBzIGJldHdlZW4gbGFuZHNjYXBlIHN0cnVjdHVyZSwgZmFybWluZyBhbmQgYmF0IGFjdGl2aXR5IGluIGEgbW91bnRhaW5vdXMgYWdyaWN1bHR1cmFsIGFyZWEsIGh5cG90aGVzaXppbmcgdGhhdCBiYXQgYWN0aXZpdHkgd2lsbCBpbmNyZWFzZSBpbiByZXNwb25zZSB0byB0aGUgcHJlc2VuY2Ugb2YgbGl2ZXN0b2NrIGFuZCBsYW5kc2NhcGUgc3RydWN0dXJlIGFuZCBoZXRlcm9nZW5laXR5LiBXZSBmb3VuZCB0aGF0IHRyYWRpdGlvbmFsIGNhdHRsZSBmYXJtaW5nIG1heSBoYXZlIGEgcm9sZSBpbiBpbmZsdWVuY2luZyBiYXQgYWN0aXZpdHkgaW4gbW91bnRhaW5vdXMgYWdyb2Vjb3N5c3RlbXMsIHlldCBpdHMgZWZmZWN0cyBhcmUgZXZpZGVudCBmb3IgYSBsaW1pdGVkIG51bWJlciBvZiBzcGVjaWVzLiBUaHJlZSBwaXBpc3RyZWxsZSBzcGVjaWVzIGZhdm91cmVkIGZvcmFnaW5nIGluIGFyZWFzIHN1YmplY3RlZCB0byBjYXR0bGUgZmFybWluZyBieSBodW50aW5nIG1vcmUgb2Z0ZW4gb3ZlciBjYXR0bGUgb3IgZnJlc2ggZHVuZyB0aGFuIGF0IGNvbnRyb2wgc2l0ZXMuIEZyZWUtcmFuZ2luZyBjYXR0bGUgdGh1cyBwcm92aWRlIHByb2ZpdGFibGUgZm9yYWdpbmcgb3Bwb3J0dW5pdGllcyBmb3IgYmF0cyBpbiBtb3VudGFpbm91cyBsYW5kc2NhcGVzLCB3aGljaCByZW1hcmtzIHRoZSBpbXBvcnRhbmNlIG9mIHRyYWRpdGlvbmFsIGZhcm1pbmcgYWN0aXZpdGllcyBpbiBzdXN0YWluaW5nIGJpb2RpdmVyc2l0eS4gQ2F0dGxlIG1pZ2h0IGFsc28gYmVuZWZpdCBmcm9tIGJhdCBmb3JhZ2luZyBhY3Rpdml0eSBpZiB0aGlzIGxlYWRzIHRvIHN1cHByZXNzaW9uIG9mIGJsb29kLXN1Y2tpbmcgcGVzdHMuIiwicHVibGlzaGVyIjoiU3ByaW5nZXIgU2NpZW5jZSBhbmQgQnVzaW5lc3MgTWVkaWEgQi5WLiIsImlzc3VlIjoiMiIsInZvbHVtZSI6Ijk1IiwiY29udGFpbmVyLXRpdGxlLXNob3J0IjoiIn0sImlzVGVtcG9yYXJ5IjpmYWxzZX1dfQ==&quot;,&quot;citationItems&quot;:[{&quot;id&quot;:&quot;3b225f06-d2ed-3477-995c-c2f984f30837&quot;,&quot;itemData&quot;:{&quot;type&quot;:&quot;article-journal&quot;,&quot;id&quot;:&quot;3b225f06-d2ed-3477-995c-c2f984f30837&quot;,&quot;title&quot;:&quot;Effects of free-ranging cattle and landscape complexity on bat foraging: Implications for bat conservation and livestock management&quot;,&quot;author&quot;:[{&quot;family&quot;:&quot;Ancillotto&quot;,&quot;given&quot;:&quot;L.&quot;,&quot;parse-names&quot;:false,&quot;dropping-particle&quot;:&quot;&quot;,&quot;non-dropping-particle&quot;:&quot;&quot;},{&quot;family&quot;:&quot;Ariano&quot;,&quot;given&quot;:&quot;A.&quot;,&quot;parse-names&quot;:false,&quot;dropping-particle&quot;:&quot;&quot;,&quot;non-dropping-particle&quot;:&quot;&quot;},{&quot;family&quot;:&quot;Nardone&quot;,&quot;given&quot;:&quot;V.&quot;,&quot;parse-names&quot;:false,&quot;dropping-particle&quot;:&quot;&quot;,&quot;non-dropping-particle&quot;:&quot;&quot;},{&quot;family&quot;:&quot;Budinski&quot;,&quot;given&quot;:&quot;I.&quot;,&quot;parse-names&quot;:false,&quot;dropping-particle&quot;:&quot;&quot;,&quot;non-dropping-particle&quot;:&quot;&quot;},{&quot;family&quot;:&quot;Rydell&quot;,&quot;given&quot;:&quot;J.&quot;,&quot;parse-names&quot;:false,&quot;dropping-particle&quot;:&quot;&quot;,&quot;non-dropping-particle&quot;:&quot;&quot;},{&quot;family&quot;:&quot;Russo&quot;,&quot;given&quot;:&quot;D.&quot;,&quot;parse-names&quot;:false,&quot;dropping-particle&quot;:&quot;&quot;,&quot;non-dropping-particle&quot;:&quot;&quot;}],&quot;container-title&quot;:&quot;Agriculture, Ecosystems and Environment&quot;,&quot;container-title-short&quot;:&quot;Agric Ecosyst Environ&quot;,&quot;DOI&quot;:&quot;10.1016/j.agee.2017.03.001&quot;,&quot;ISSN&quot;:&quot;01678809&quot;,&quot;URL&quot;:&quot;http://dx.doi.org/10.1016/j.agee.2017.03.001&quot;,&quot;issued&quot;:{&quot;date-parts&quot;:[[2017]]},&quot;page&quot;:&quot;54-61&quot;,&quot;abstract&quot;:&quot;Traditional agropastoralism increases biodiversity by maintaining habitats whose existence depends on human practices as well as by providing wildlife, including bats, with key spatial and trophic resources. Bats in farmland are crucial predators of crop pests, thus offering an economically important ecosystem service. It seems possible that bats may also provide services by feeding on insects associated with livestock. We tested whether bats forage over cattle in a traditionally managed pastoral area of central Italy, i.e. setting the bases for providing pest control services. We found that small bat species (mostly Pipistrellus spp.) foraged preferentially over livestock, and that their activity increased, but then reached a plateau or slightly decreased, for progressively larger herds. Landscape complexity also led to an increase in bat activity over livestock. Since insects attracted to cattle at night typically include flies such as mosquitoes (Culicidae) and biting midges (Ceratopogonidae), which are potentially harmful to cattle and may carry serious diseases, and that bats such as Pipistrellus spp. are important predators of such flies, we argue that bats may play a valuable pest-suppression role.&quot;,&quot;publisher&quot;:&quot;Elsevier B.V.&quot;,&quot;issue&quot;:&quot;March&quot;,&quot;volume&quot;:&quot;241&quot;},&quot;isTemporary&quot;:false},{&quot;id&quot;:&quot;bb2fd4ea-e667-39a3-95f8-03a5277c3631&quot;,&quot;itemData&quot;:{&quot;type&quot;:&quot;article-journal&quot;,&quot;id&quot;:&quot;bb2fd4ea-e667-39a3-95f8-03a5277c3631&quot;,&quot;title&quot;:&quot;Free-ranging livestock and a diverse landscape structure increase bat foraging in mountainous landscapes&quot;,&quot;author&quot;:[{&quot;family&quot;:&quot;Ancillotto&quot;,&quot;given&quot;:&quot;L.&quot;,&quot;parse-names&quot;:false,&quot;dropping-particle&quot;:&quot;&quot;,&quot;non-dropping-particle&quot;:&quot;&quot;},{&quot;family&quot;:&quot;Festa&quot;,&quot;given&quot;:&quot;F.&quot;,&quot;parse-names&quot;:false,&quot;dropping-particle&quot;:&quot;&quot;,&quot;non-dropping-particle&quot;:&quot;&quot;},{&quot;family&quot;:&quot;Benedetta&quot;,&quot;given&quot;:&quot;F.&quot;,&quot;parse-names&quot;:false,&quot;dropping-particle&quot;:&quot;&quot;,&quot;non-dropping-particle&quot;:&quot;De&quot;},{&quot;family&quot;:&quot;Cosentino&quot;,&quot;given&quot;:&quot;F.&quot;,&quot;parse-names&quot;:false,&quot;dropping-particle&quot;:&quot;&quot;,&quot;non-dropping-particle&quot;:&quot;&quot;},{&quot;family&quot;:&quot;Pejic&quot;,&quot;given&quot;:&quot;B.&quot;,&quot;parse-names&quot;:false,&quot;dropping-particle&quot;:&quot;&quot;,&quot;non-dropping-particle&quot;:&quot;&quot;},{&quot;family&quot;:&quot;Russo&quot;,&quot;given&quot;:&quot;D.&quot;,&quot;parse-names&quot;:false,&quot;dropping-particle&quot;:&quot;&quot;,&quot;non-dropping-particle&quot;:&quot;&quot;}],&quot;container-title&quot;:&quot;Agroforestry Systems&quot;,&quot;DOI&quot;:&quot;10.1007/s10457-021-00591-0&quot;,&quot;ISSN&quot;:&quot;15729680&quot;,&quot;issued&quot;:{&quot;date-parts&quot;:[[2021,2,1]]},&quot;page&quot;:&quot;407-418&quot;,&quot;abstract&quot;:&quot;Traditional farming, where livestock is seasonally managed as free ranging and the use of drugs is reduced or absent, may prove beneficial to biodiversity by fostering the occurrence of spatial heterogeneity, and increasing the availability of trophic resources to wildlife. Previous work indicates that the presence of cattle in lowlands leads to an increase in bat foraging activity, yet no study has addressed this topic in mountainous regions, where free-ranging livestock is still common. Here we explore the relationships between landscape structure, farming and bat activity in a mountainous agricultural area, hypothesizing that bat activity will increase in response to the presence of livestock and landscape structure and heterogeneity. We found that traditional cattle farming may have a role in influencing bat activity in mountainous agroecosystems, yet its effects are evident for a limited number of species. Three pipistrelle species favoured foraging in areas subjected to cattle farming by hunting more often over cattle or fresh dung than at control sites. Free-ranging cattle thus provide profitable foraging opportunities for bats in mountainous landscapes, which remarks the importance of traditional farming activities in sustaining biodiversity. Cattle might also benefit from bat foraging activity if this leads to suppression of blood-sucking pests.&quot;,&quot;publisher&quot;:&quot;Springer Science and Business Media B.V.&quot;,&quot;issue&quot;:&quot;2&quot;,&quot;volume&quot;:&quot;95&quot;,&quot;container-title-short&quot;:&quot;&quot;},&quot;isTemporary&quot;:false}]},{&quot;citationID&quot;:&quot;MENDELEY_CITATION_e692fead-ea28-4474-a935-f51d2c2b2e9b&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Y5MmZlYWQtZWEyOC00NDc0LWE5MzUtZjUxZDJjMmIyZTliIiwicHJvcGVydGllcyI6eyJub3RlSW5kZXgiOjB9LCJpc0VkaXRlZCI6ZmFsc2UsIm1hbnVhbE92ZXJyaWRlIjp7ImlzTWFudWFsbHlPdmVycmlkZGVuIjpmYWxzZSwiY2l0ZXByb2NUZXh0IjoiPHN1cD4zMDwvc3VwPiIsIm1hbnVhbE92ZXJyaWRlVGV4dCI6IiJ9LCJjaXRhdGlvbkl0ZW1zIjpbeyJpZCI6ImIwMmNkODg2LWE5ODctM2Q0Yy1hOWM5LTVmYzIyM2M2MzhkMSIsIml0ZW1EYXRhIjp7InR5cGUiOiJhcnRpY2xlLWpvdXJuYWwiLCJpZCI6ImIwMmNkODg2LWE5ODctM2Q0Yy1hOWM5LTVmYzIyM2M2MzhkMSIsInRpdGxlIjoiRXh0cmFvcmRpbmFyeSByYW5nZSBleHBhbnNpb24gaW4gYSBjb21tb24gYmF0OiBUaGUgcG90ZW50aWFsIHJvbGVzIG9mIGNsaW1hdGUgY2hhbmdlIGFuZCB1cmJhbmlzYXRpb24iLCJhdXRob3IiOlt7ImZhbWlseSI6IkFuY2lsbG90dG8iLCJnaXZlbiI6IkwiLCJwYXJzZS1uYW1lcyI6ZmFsc2UsImRyb3BwaW5nLXBhcnRpY2xlIjoiIiwibm9uLWRyb3BwaW5nLXBhcnRpY2xlIjoiIn0seyJmYW1pbHkiOiJTYW50aW5pIiwiZ2l2ZW4iOiJMIiwicGFyc2UtbmFtZXMiOmZhbHNlLCJkcm9wcGluZy1wYXJ0aWNsZSI6IiIsIm5vbi1kcm9wcGluZy1wYXJ0aWNsZSI6IiJ9LHsiZmFtaWx5IjoiUmFuYyIsImdpdmVuIjoiTiIsInBhcnNlLW5hbWVzIjpmYWxzZSwiZHJvcHBpbmctcGFydGljbGUiOiIiLCJub24tZHJvcHBpbmctcGFydGljbGUiOiIifSx7ImZhbWlseSI6Ik1haW9yYW5vIiwiZ2l2ZW4iOiJMIiwicGFyc2UtbmFtZXMiOmZhbHNlLCJkcm9wcGluZy1wYXJ0aWNsZSI6IiIsIm5vbi1kcm9wcGluZy1wYXJ0aWNsZSI6IiJ9LHsiZmFtaWx5IjoiUnVzc28iLCJnaXZlbiI6IkQiLCJwYXJzZS1uYW1lcyI6ZmFsc2UsImRyb3BwaW5nLXBhcnRpY2xlIjoiIiwibm9uLWRyb3BwaW5nLXBhcnRpY2xlIjoiIn1dLCJjb250YWluZXItdGl0bGUiOiJTY2llbmNlIG9mIE5hdHVyZSIsIkRPSSI6IjEwLjEwMDcvczAwMTE0LTAxNi0xMzM0LTciLCJVUkwiOiJodHRwczovL3d3dy5zY29wdXMuY29tL2lud2FyZC9yZWNvcmQudXJpP2VpZD0yLXMyLjAtODQ5NTc1NjIwNjYmZG9pPTEwLjEwMDclMmZzMDAxMTQtMDE2LTEzMzQtNyZwYXJ0bmVySUQ9NDAmbWQ1PWFhZDNiYWNmOTgyN2M2YzNlYTA3ZTgxZGI0N2IxZjdhIiwiaXNzdWVkIjp7ImRhdGUtcGFydHMiOltbMjAxNl1dfSwiYWJzdHJhY3QiOiJVcmJhbmlzYXRpb24gYW5kIGNsaW1hdGUgY2hhbmdlIGFyZSB0d28gZ2xvYmFsIGNoYW5nZSBwcm9jZXNzZXMgdGhhdCBhZmZlY3QgYW5pbWFsIGRpc3RyaWJ1dGlvbnMsIHBvc2luZyBjcml0aWNhbCB0aHJlYXRzIHRvIGJpb2RpdmVyc2l0eS4gRHVlIHRvIGl0cyB2ZXJzYXRpbGUgZWNvbG9neSBhbmQgc3ludXJiaWMgaGFiaXRzLCBLdWhsJ3MgcGlwaXN0cmVsbGUgKFBpcGlzdHJlbGx1cyBrdWhsaWkpIG9mZmVycyBhIHVuaXF1ZSBvcHBvcnR1bml0eSB0byBleHBsb3JlIHRoZSByZWxhdGl2ZSBlZmZlY3RzIG9mIGNsaW1hdGUgY2hhbmdlIGFuZCB1cmJhbmlzYXRpb24gb24gc3BlY2llcyBkaXN0cmlidXRpb25zLiBJbiBhIGNsaW1hdGUgY2hhbmdlIHNjZW5hcmlvLCB0aGlzIHR5cGljYWxseSBNZWRpdGVycmFuZWFuIHNwZWNpZXMgaXMgZXhwZWN0ZWQgdG8gZXhwYW5kIGl0cyByYW5nZSBpbiByZXNwb25zZSB0byBpbmNyZWFzaW5nIHRlbXBlcmF0dXJlcy4gV2UgY29sbGVjdGVkIDI1LDEzMiBoaWdoLXJlc29sdXRpb24gb2NjdXJyZW5jZSByZWNvcmRzIGZyb20gUC4ga3VobGlpIEV1cm9wZWFuIHJhbmdlIGJldHdlZW4gMTk4MCBhbmQgMjAxMyBhbmQgbW9kZWxsZWQgdGhlIHNwZWNpZXMnIGRpc3RyaWJ1dGlvbiB3aXRoIGEgbXVsdGktdGVtcG9yYWwgYXBwcm9hY2gsIHVzaW5nIHRocmVlIGJpb2NsaW1hdGljIHZhcmlhYmxlcyBhbmQgb25lIHByb3h5IG9mIHVyYmFuaXNhdGlvbi4gVGVtcGVyYXR1cmUgaW4gdGhlIGNvbGRlc3QgcXVhcnRlciBvZiB0aGUgeWVhciB3YXMgdGhlIG1vc3QgaW1wb3J0YW50IGZhY3RvciBwcmVkaWN0aW5nIHRoZSBwcmVzZW5jZSBvZiBQLiBrdWhsaWkgYW5kIHNob3dlZCBhbiBpbmNyZWFzaW5nIHRyZW5kIGluIHRoZSBzdHVkeSBwZXJpb2Q7IG1lYW4gYW5udWFsIHByZWNpcGl0YXRpb24gYW5kIHByZWNpcGl0YXRpb24gc2Vhc29uYWxpdHkgd2VyZSBhbHNvIHJlbGV2YW50LCBidXQgdG8gYSBsb3dlciBleHRlbnQuIEFsdGhvdWdoIHVyYmFuaXNhdGlvbiBpbmNyZWFzZWQgaW4gcmVjZW50bHkgY29sb25pc2VkIGFyZWFzLCBpdCBoYWQgbGl0dGxlIGVmZmVjdCBvbiB0aGUgc3BlY2llcycgcHJlc2VuY2UgcHJlZGljdGFiaWxpdHkuIFAuIGt1aGxpaSBleHBhbmRlZCBpdHMgZ2VvZ3JhcGhpY2FsIHJhbmdlIGJ5IGFib3V0IDM5NCAlIGluIHRoZSBsYXN0IGZvdXIgZGVjYWRlcywgYSBwcm9jZXNzIHRoYXQgY2FuIGJlIGludGVycHJldGVkIGFzIGEgcmVzcG9uc2UgdG8gY2xpbWF0ZSBjaGFuZ2UuIMKpIDIwMTYgU3ByaW5nZXItVmVybGFnIEJlcmxpbiBIZWlkZWxiZXJnLiIsImlzc3VlIjoiMy00Iiwidm9sdW1lIjoiMTAzIiwiY29udGFpbmVyLXRpdGxlLXNob3J0IjoiIn0sImlzVGVtcG9yYXJ5IjpmYWxzZX1dfQ==&quot;,&quot;citationItems&quot;:[{&quot;id&quot;:&quot;b02cd886-a987-3d4c-a9c9-5fc223c638d1&quot;,&quot;itemData&quot;:{&quot;type&quot;:&quot;article-journal&quot;,&quot;id&quot;:&quot;b02cd886-a987-3d4c-a9c9-5fc223c638d1&quot;,&quot;title&quot;:&quot;Extraordinary range expansion in a common bat: The potential roles of climate change and urbanisation&quot;,&quot;author&quot;:[{&quot;family&quot;:&quot;Ancillotto&quot;,&quot;given&quot;:&quot;L&quot;,&quot;parse-names&quot;:false,&quot;dropping-particle&quot;:&quot;&quot;,&quot;non-dropping-particle&quot;:&quot;&quot;},{&quot;family&quot;:&quot;Santini&quot;,&quot;given&quot;:&quot;L&quot;,&quot;parse-names&quot;:false,&quot;dropping-particle&quot;:&quot;&quot;,&quot;non-dropping-particle&quot;:&quot;&quot;},{&quot;family&quot;:&quot;Ranc&quot;,&quot;given&quot;:&quot;N&quot;,&quot;parse-names&quot;:false,&quot;dropping-particle&quot;:&quot;&quot;,&quot;non-dropping-particle&quot;:&quot;&quot;},{&quot;family&quot;:&quot;Maiorano&quot;,&quot;given&quot;:&quot;L&quot;,&quot;parse-names&quot;:false,&quot;dropping-particle&quot;:&quot;&quot;,&quot;non-dropping-particle&quot;:&quot;&quot;},{&quot;family&quot;:&quot;Russo&quot;,&quot;given&quot;:&quot;D&quot;,&quot;parse-names&quot;:false,&quot;dropping-particle&quot;:&quot;&quot;,&quot;non-dropping-particle&quot;:&quot;&quot;}],&quot;container-title&quot;:&quot;Science of Nature&quot;,&quot;DOI&quot;:&quot;10.1007/s00114-016-1334-7&quot;,&quot;URL&quot;:&quot;https://www.scopus.com/inward/record.uri?eid=2-s2.0-84957562066&amp;doi=10.1007%2fs00114-016-1334-7&amp;partnerID=40&amp;md5=aad3bacf9827c6c3ea07e81db47b1f7a&quot;,&quot;issued&quot;:{&quot;date-parts&quot;:[[2016]]},&quot;abstract&quot;:&quot;Urbanisation and climate change are two global change processes that affect animal distributions, posing critical threats to biodiversity. Due to its versatile ecology and synurbic habits, Kuhl's pipistrelle (Pipistrellus kuhlii) offers a unique opportunity to explore the relative effects of climate change and urbanisation on species distributions. In a climate change scenario, this typically Mediterranean species is expected to expand its range in response to increasing temperatures. We collected 25,132 high-resolution occurrence records from P. kuhlii European range between 1980 and 2013 and modelled the species' distribution with a multi-temporal approach, using three bioclimatic variables and one proxy of urbanisation. Temperature in the coldest quarter of the year was the most important factor predicting the presence of P. kuhlii and showed an increasing trend in the study period; mean annual precipitation and precipitation seasonality were also relevant, but to a lower extent. Although urbanisation increased in recently colonised areas, it had little effect on the species' presence predictability. P. kuhlii expanded its geographical range by about 394 % in the last four decades, a process that can be interpreted as a response to climate change. © 2016 Springer-Verlag Berlin Heidelberg.&quot;,&quot;issue&quot;:&quot;3-4&quot;,&quot;volume&quot;:&quot;103&quot;,&quot;container-title-short&quot;:&quot;&quot;},&quot;isTemporary&quot;:false}]},{&quot;citationID&quot;:&quot;MENDELEY_CITATION_4e4c3637-ec4a-4a0e-92e2-719673216db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GU0YzM2MzctZWM0YS00YTBlLTkyZTItNzE5NjczMjE2ZGJh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5b8d9593-82f1-462f-b252-db7bd07c110d&quot;,&quot;properties&quot;:{&quot;noteIndex&quot;:0},&quot;isEdited&quot;:false,&quot;manualOverride&quot;:{&quot;isManuallyOverridden&quot;:false,&quot;citeprocText&quot;:&quot;&lt;sup&gt;70,71&lt;/sup&gt;&quot;,&quot;manualOverrideText&quot;:&quot;&quot;},&quot;citationTag&quot;:&quot;MENDELEY_CITATION_v3_eyJjaXRhdGlvbklEIjoiTUVOREVMRVlfQ0lUQVRJT05fNWI4ZDk1OTMtODJmMS00NjJmLWIyNTItZGI3YmQwN2MxMTBkIiwicHJvcGVydGllcyI6eyJub3RlSW5kZXgiOjB9LCJpc0VkaXRlZCI6ZmFsc2UsIm1hbnVhbE92ZXJyaWRlIjp7ImlzTWFudWFsbHlPdmVycmlkZGVuIjpmYWxzZSwiY2l0ZXByb2NUZXh0IjoiPHN1cD43MCw3MTwvc3VwPiIsIm1hbnVhbE92ZXJyaWRlVGV4dCI6IiJ9LCJjaXRhdGlvbkl0ZW1zIjpbeyJpZCI6ImQ3ZjVjMTVhLTE0ZDUtM2VhNy04YTJkLTY5ODQ3ZWM3NjYxOCIsIml0ZW1EYXRhIjp7InR5cGUiOiJhcnRpY2xlLWpvdXJuYWwiLCJpZCI6ImQ3ZjVjMTVhLTE0ZDUtM2VhNy04YTJkLTY5ODQ3ZWM3NjYxOCIsInRpdGxlIjoiUGVzdCBjb25zdW1wdGlvbiBpbiBhIHZpbmV5YXJkIHN5c3RlbSBieSB0aGUgbGVzc2VyIGhvcnNlc2hvZSBiYXQgKFJoaW5vbG9waHVzIGhpcHBvc2lkZXJvcykiLCJhdXRob3IiOlt7ImZhbWlseSI6IkJhcm9qYSIsImdpdmVuIjoiVW5haSIsInBhcnNlLW5hbWVzIjpmYWxzZSwiZHJvcHBpbmctcGFydGljbGUiOiIiLCJub24tZHJvcHBpbmctcGFydGljbGUiOiIifSx7ImZhbWlseSI6IkdhcmluIiwiZ2l2ZW4iOiJJbmF6aW8iLCJwYXJzZS1uYW1lcyI6ZmFsc2UsImRyb3BwaW5nLXBhcnRpY2xlIjoiIiwibm9uLWRyb3BwaW5nLXBhcnRpY2xlIjoiIn0seyJmYW1pbHkiOiJBaWhhcnR6YSIsImdpdmVuIjoiSm94ZXJyYSIsInBhcnNlLW5hbWVzIjpmYWxzZSwiZHJvcHBpbmctcGFydGljbGUiOiIiLCJub24tZHJvcHBpbmctcGFydGljbGUiOiIifSx7ImZhbWlseSI6IkFycml6YWJhbGFnYS1Fc2N1ZGVybyIsImdpdmVuIjoiQWl0b3IiLCJwYXJzZS1uYW1lcyI6ZmFsc2UsImRyb3BwaW5nLXBhcnRpY2xlIjoiIiwibm9uLWRyb3BwaW5nLXBhcnRpY2xlIjoiIn0seyJmYW1pbHkiOiJWYWxsZWpvIiwiZ2l2ZW4iOiJOZXJlYSIsInBhcnNlLW5hbWVzIjpmYWxzZSwiZHJvcHBpbmctcGFydGljbGUiOiIiLCJub24tZHJvcHBpbmctcGFydGljbGUiOiIifSx7ImZhbWlseSI6IkFsZGFzb3JvIiwiZ2l2ZW4iOiJNaXJlbiIsInBhcnNlLW5hbWVzIjpmYWxzZSwiZHJvcHBpbmctcGFydGljbGUiOiIiLCJub24tZHJvcHBpbmctcGFydGljbGUiOiIifSx7ImZhbWlseSI6IkdvaXRpIiwiZ2l2ZW4iOiJVcnR6aSIsInBhcnNlLW5hbWVzIjpmYWxzZSwiZHJvcHBpbmctcGFydGljbGUiOiIiLCJub24tZHJvcHBpbmctcGFydGljbGUiOiIifV0sImNvbnRhaW5lci10aXRsZSI6IlBMb1MgT05FIiwiY29udGFpbmVyLXRpdGxlLXNob3J0IjoiUExvUyBPbmUiLCJET0kiOiIxMC4xMzcxL2pvdXJuYWwucG9uZS4wMjE5MjY1IiwiSVNTTiI6IjE5MzI2MjAzIiwiUE1JRCI6IjMxMzE4ODg3IiwiaXNzdWVkIjp7ImRhdGUtcGFydHMiOltbMjAxOSw3LDFdXX0sImFic3RyYWN0IjoiSGVyYml2b3JvdXMgYXJ0aHJvcG9kcyBjYXVzZSBpbW1lbnNlIGRhbWFnZSBpbiBjcm9wIHByb2R1Y3Rpb24gYW5udWFsbHkuIENvbnN1bXB0aW9uIG9mIHRoZXNlIHBlc3RzIGJ5IGluc2VjdGl2b3JvdXMgYW5pbWFscyBpcyBvZiBzaWduaWZpY2FudCBpbXBvcnRhbmNlIHRvIGNvdW50ZXJhY3QgdGhlaXIgYWR2ZXJzZSBlZmZlY3RzLiBJbnNlY3Rpdm9yb3VzIGJhdHMgYXJlIGNvbnNpZGVyZWQgYW1vbmdzdCB0aGUgbW9zdCB2b3JhY2lvdXMgcHJlZGF0b3JzIG9mIGFydGhyb3BvZHMsIHNvbWUgb2Ygd2hpY2ggYXJlIGtub3duIGNyb3AgcGVzdHMuIEluIHZpbmV5YXJkLWRvbWluYXRlZCBNZWRpdGVycmFuZWFuIGFncm9lY29zeXN0ZW1zLCBzZXZlcmFsIGNyb3BzIGFyZSBkYW1hZ2VkIGJ5IHRoZSBhdHRhY2sgb2YgaW5zZWN0IHBlc3RzLiBJbiB0aGlzIHN0dWR5IHdlIGFpbWVkIDEpIHRvIGV4cGxvcmUgdGhlIGRpZXQgYW5kIHBlc3QgY29uc3VtcHRpb24gb2YgdGhlIGxlc3NlciBob3JzZXNob2UgYmF0IFJoaW5vbG9waHVzIGhpcHBvc2lkZXJvcyBhbmQgMikgYW5hbHlzZSB3aGV0aGVyIHRoZSBjb21wb3NpdGlvbiBvZiBwZXN0IHNwZWNpZXMgaW4gaXRzIGRpZXQgY2hhbmdlcyB0aHJvdWdob3V0IHRoZSBzZWFzb24uIFdlIGVtcGxveWVkIGEgZHVhbC1wcmltZXIgRE5BIG1ldGFiYXJjb2RpbmcgYW5hbHlzaXMgb2YgRE5BIGV4dHJhY3RlZCBmcm9tIGZhZWNlcyBjb2xsZWN0ZWQgaW4gdGhyZWUgYmF0IGNvbG9uaWVzIG9mIGEgd2luZSByZWdpb24gaW4gU291dGh3ZXN0ZXJuIEV1cm9wZSBkdXJpbmcgdGhlIHdob2xlIGFjdGl2ZSBwZXJpb2Qgb2YgbW9zdCBwZXN0IHNwZWNpZXMuIE92ZXJhbGwsIDM5NSBhcnRocm9wb2QgcHJleSBzcGVjaWVzIGJlbG9uZ2luZyB0byAxMSBvcmRlcnMgd2VyZSBkZXRlY3RlZDsgbGVwaWRvcHRlcmFucyBhbmQgZGlwdGVyYW5zIHdlcmUgdGhlIG1vc3QgZGl2ZXJzZSBvcmRlcnMgaW4gdGVybXMgb2Ygc3BlY2llcy4gQWx0b2dldGhlciwgNTUgcGVzdCBzcGVjaWVzIHdlcmUgaWRlbnRpZmllZCwgMjUgb2Ygd2hpY2ggYXJlIGtub3duIHRvIGNhdXNlIHNpZ25pZmljYW50IGFncmljdWx0dXJhbCBkYW1hZ2UgYW5kIDggYXJlIHJlZ2FyZGVkIGFzIHBlc3RzIGFmZmVjdGluZyBncmFwZXZpbmVzLiBUaGUgY29tcG9zaXRpb24gb2YgcGVzdCBzcGVjaWVzIGluIGZhZWNlcyBjaGFuZ2VkIHNpZ25pZmljYW50bHkgd2l0aCB0aGUgc2Vhc29uLCB0aHVzIHN1Z2dlc3Rpbmcgc2V2ZXJhbCBwZXJpb2RzIHNob3VsZCBiZSBzYW1wbGVkIHRvIGFzc2VzcyB0aGUgcGVzdCBjb25zdW1wdGlvbiBieSBiYXRzLiBBcyBhIHdob2xlLCB0aGUgcmVzdWx0cyBpbXBseSB0aGF0IFIuIGhpcHBvc2lkZXJvcyBhY3RzIGFzIGEgc3VwcHJlc3NvciBvZiBhIHdpZGUgYXJyYXkgb2YgYWdyaWN1bHR1cmFsIHBlc3RzIGluIE1lZGl0ZXJyYW5lYW4gYWdyb2Vjb3N5c3RlbXMuIFRoZXJlZm9yZSwgbWFuYWdlbWVudCBtZWFzdXJlcyBmYXZvdXJpbmcgdGhlIGdyb3d0aCBvZiBSLiBoaXBwb3NpZGVyb3MgcG9wdWxhdGlvbnMgc2hvdWxkIGJlIGNvbnNpZGVyZWQuIiwicHVibGlzaGVyIjoiUHVibGljIExpYnJhcnkgb2YgU2NpZW5jZSIsImlzc3VlIjoiNyIsInZvbHVtZSI6IjE0In0sImlzVGVtcG9yYXJ5IjpmYWxzZX0seyJpZCI6Ijg4OTcyNGRmLTZjZTQtM2RhNS05YWVhLTc5ODQzOTdkYTQ0MSIsIml0ZW1EYXRhIjp7InR5cGUiOiJhcnRpY2xlLWpvdXJuYWwiLCJpZCI6Ijg4OTcyNGRmLTZjZTQtM2RhNS05YWVhLTc5ODQzOTdkYTQ0MSIsInRpdGxlIjoiU2Vhc29uYWwgdmFyaWF0aW9uIGluIHRoZSBkaWV0IG9mIHRoZSBzZXJvdGluZSBiYXQgKEVwdGVzaWN1cyBzZXJvdGludXMpOiBBIGhpZ2gtcmVzb2x1dGlvbiBhbmFseXNpcyB1c2luZyBETkEgbWV0YWJhcmNvZGluZyIsImF1dGhvciI6W3siZmFtaWx5IjoiVGllZGUiLCJnaXZlbiI6Ikp1bGlhIiwicGFyc2UtbmFtZXMiOmZhbHNlLCJkcm9wcGluZy1wYXJ0aWNsZSI6IiIsIm5vbi1kcm9wcGluZy1wYXJ0aWNsZSI6IiJ9LHsiZmFtaWx5IjoiRGllcGVuYnJ1Y2siLCJnaXZlbiI6Ik1lbGFuaWUiLCJwYXJzZS1uYW1lcyI6ZmFsc2UsImRyb3BwaW5nLXBhcnRpY2xlIjoiIiwibm9uLWRyb3BwaW5nLXBhcnRpY2xlIjoiIn0seyJmYW1pbHkiOiJHYWRhdSIsImdpdmVuIjoiSsO8cmdlbiIsInBhcnNlLW5hbWVzIjpmYWxzZSwiZHJvcHBpbmctcGFydGljbGUiOiIiLCJub24tZHJvcHBpbmctcGFydGljbGUiOiIifSx7ImZhbWlseSI6IldlbWhldWVyIiwiZ2l2ZW4iOiJCZXJuZCIsInBhcnNlLW5hbWVzIjpmYWxzZSwiZHJvcHBpbmctcGFydGljbGUiOiIiLCJub24tZHJvcHBpbmctcGFydGljbGUiOiIifSx7ImZhbWlseSI6IkRhbmllbCIsImdpdmVuIjoiUm9sZiIsInBhcnNlLW5hbWVzIjpmYWxzZSwiZHJvcHBpbmctcGFydGljbGUiOiIiLCJub24tZHJvcHBpbmctcGFydGljbGUiOiIifSx7ImZhbWlseSI6IlNjaGVyYmVyIiwiZ2l2ZW4iOiJDaHJpc3RvcGgiLCJwYXJzZS1uYW1lcyI6ZmFsc2UsImRyb3BwaW5nLXBhcnRpY2xlIjoiIiwibm9uLWRyb3BwaW5nLXBhcnRpY2xlIjoiIn1dLCJjb250YWluZXItdGl0bGUiOiJCYXNpYyBhbmQgQXBwbGllZCBFY29sb2d5IiwiY29udGFpbmVyLXRpdGxlLXNob3J0IjoiQmFzaWMgQXBwbCBFY29sIiwiRE9JIjoiMTAuMTAxNi9qLmJhYWUuMjAyMC4wOS4wMDQiLCJJU1NOIjoiMTYxODAwODkiLCJpc3N1ZWQiOnsiZGF0ZS1wYXJ0cyI6W1syMDIwLDEyLDFdXX0sInBhZ2UiOiIxLTEyIiwiYWJzdHJhY3QiOiJCYXRzIHBsYXkgYW4gaW1wb3J0YW50IHJvbGUgYXMgcHJlZGF0b3JzIG9mIGluc2VjdCBwb3B1bGF0aW9ucyBidXQgYXJlIHRocmVhdGVuZWQgYnkgYSB2YXJpZXR5IG9mIGZhY3RvcnMsIGluY2x1ZGluZyB0aGUgbG9zcyBvZiBmb3JhZ2luZyBoYWJpdGF0IGFuZCBpbnNlY3QgZGVjbGluZXMuIEtub3dsZWRnZSBvbiB0cm9waGljIGludGVyYWN0aW9ucywgZm9yYWdpbmcgc3RyYXRlZ2llcywgYW5kIGh1bnRpbmcgYXJlYXMgaXMga2V5IHRvIHVuZGVyc3RhbmRpbmcgdGhlIGVjb2xvZ3kgb2YgYmF0IHNwZWNpZXMsIHRvIGFzc2VzcyB0aGVpciBpbXBhY3Qgb24gZWNvc3lzdGVtcyBhbmQgdG8gb3B0aW1pemUgY29uc2VydmF0aW9uIHN0cmF0ZWdpZXMuIFdlIGludmVzdGlnYXRlZCBzZWFzb25hbCB0cmVuZHMgaW4gdGhlIGRpZXQgb2YgdHdvIG51cnNlcnkgY29sb25pZXMgb2YgdGhlIHNlcm90aW5lIGJhdCwgRXB0ZXNpY3VzIHNlcm90aW51cywgZnJvbSBhbiBpbnRlbnNpdmVseSBmYXJtZWQgYWdyaWN1bHR1cmFsIGxhbmRzY2FwZSBpbiBHZXJtYW55LiBVc2luZyBETkEtbWV0YWJhcmNvZGluZyBvZiBmb29kIHJlbWFpbnMgaW4gYmF0IGRyb3BwaW5ncyBjb2xsZWN0ZWQgZnJvbSBNYXkgdG8gSnVseSAyMDE4LCB3ZSBpZGVudGlmaWVkIDI1NCB0YXhhIG9mIDEzIGFydGhyb3BvZCBvcmRlcnMgdG8gc3BlY2llcyBvciBnZW51cyBsZXZlbCwgaW5jbHVkaW5nIG51bWVyb3VzIHBlc3Qgc3BlY2llcy4gT3VyIHJlc3VsdHMgaW5kaWNhdGUgYW4gZXF1YWwgdXNlIG9mIENvbGVvcHRlcmEsIERpcHRlcmEsIGFuZCBMZXBpZG9wdGVyYSwgY29udHJhZGljdGluZyBwcmV2aW91cyBtb3JwaG9sb2dpY2FsIGRpZXRhcnkgYW5hbHlzZXMgdGhhdCBoYWQgc2hvd24gYmVldGxlcyB0byBiZSB0aGUgbW9zdCBmcmVxdWVudCBwcmV5LiBUaGUgZGlldGFyeSBjb21wb3NpdGlvbiB3YXMgc2Vhc29uYWxseSBoaWdobHkgdmFyaWFibGUgYW5kIG1haW5seSBkZXRlcm1pbmVkIGJ5IHByZXkgcGhlbm9sb2d5LiBEaWV0YXJ5IHJpY2huZXNzIHNpZ25pZmljYW50bHkgaW5jcmVhc2VkIHRocm91Z2hvdXQgdGhlIHNhbXBsaW5nIHBlcmlvZCwgcmVmbGVjdGluZyBpbmNyZWFzaW5nIGluc2VjdCBhY3Rpdml0eSB3aXRoIHByb2dyZXNzaW5nIHNlYXNvbi4gT3VyIGZpbmRpbmdzIGRlbW9uc3RyYXRlIHRoYXQgRS4gc2Vyb3RpbnVzIGlzIGEgZ2VuZXJhbGlzdCBmb3JhZ2VyLCBsaW5raW5nIGRpZmZlcmVudCBoYWJpdGF0IHR5cGVzIHRocm91Z2ggdHJvcGhpYyBpbnRlcmFjdGlvbnMuIiwicHVibGlzaGVyIjoiRWxzZXZpZXIgR21iSCIsInZvbHVtZSI6IjQ5In0sImlzVGVtcG9yYXJ5IjpmYWxzZX1dfQ==&quot;,&quot;citationItems&quot;:[{&quot;id&quot;:&quot;d7f5c15a-14d5-3ea7-8a2d-69847ec76618&quot;,&quot;itemData&quot;:{&quot;type&quot;:&quot;article-journal&quot;,&quot;id&quot;:&quot;d7f5c15a-14d5-3ea7-8a2d-69847ec76618&quot;,&quot;title&quot;:&quot;Pest consumption in a vineyard system by the lesser horseshoe bat (Rhinolophus hipposideros)&quot;,&quot;author&quot;:[{&quot;family&quot;:&quot;Baroja&quot;,&quot;given&quot;:&quot;Unai&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Arrizabalaga-Escudero&quot;,&quot;given&quot;:&quot;Aitor&quot;,&quot;parse-names&quot;:false,&quot;dropping-particle&quot;:&quot;&quot;,&quot;non-dropping-particle&quot;:&quot;&quot;},{&quot;family&quot;:&quot;Vallejo&quot;,&quot;given&quot;:&quot;Nerea&quot;,&quot;parse-names&quot;:false,&quot;dropping-particle&quot;:&quot;&quot;,&quot;non-dropping-particle&quot;:&quot;&quot;},{&quot;family&quot;:&quot;Aldasoro&quot;,&quot;given&quot;:&quot;Miren&quot;,&quot;parse-names&quot;:false,&quot;dropping-particle&quot;:&quot;&quot;,&quot;non-dropping-particle&quot;:&quot;&quot;},{&quot;family&quot;:&quot;Goiti&quot;,&quot;given&quot;:&quot;Urtzi&quot;,&quot;parse-names&quot;:false,&quot;dropping-particle&quot;:&quot;&quot;,&quot;non-dropping-particle&quot;:&quot;&quot;}],&quot;container-title&quot;:&quot;PLoS ONE&quot;,&quot;container-title-short&quot;:&quot;PLoS One&quot;,&quot;DOI&quot;:&quot;10.1371/journal.pone.0219265&quot;,&quot;ISSN&quot;:&quot;19326203&quot;,&quot;PMID&quot;:&quot;31318887&quot;,&quot;issued&quot;:{&quot;date-parts&quot;:[[2019,7,1]]},&quot;abstract&quot;:&quot;Herbivorous arthropods cause immense damage in crop production annually. Consumption of these pests by insectivorous animals is of significant importance to counteract their adverse effects. Insectivorous bats are considered amongst the most voracious predators of arthropods, some of which are known crop pests. In vineyard-dominated Mediterranean agroecosystems, several crops are damaged by the attack of insect pests. In this study we aimed 1) to explore the diet and pest consumption of the lesser horseshoe bat Rhinolophus hipposideros and 2) analyse whether the composition of pest species in its diet changes throughout the season. We employed a dual-primer DNA metabarcoding analysis of DNA extracted from faeces collected in three bat colonies of a wine region in Southwestern Europe during the whole active period of most pest species. Overall, 395 arthropod prey species belonging to 11 orders were detected; lepidopterans and dipterans were the most diverse orders in terms of species. Altogether, 55 pest species were identified, 25 of which are known to cause significant agricultural damage and 8 are regarded as pests affecting grapevines. The composition of pest species in faeces changed significantly with the season, thus suggesting several periods should be sampled to assess the pest consumption by bats. As a whole, the results imply that R. hipposideros acts as a suppressor of a wide array of agricultural pests in Mediterranean agroecosystems. Therefore, management measures favouring the growth of R. hipposideros populations should be considered.&quot;,&quot;publisher&quot;:&quot;Public Library of Science&quot;,&quot;issue&quot;:&quot;7&quot;,&quot;volume&quot;:&quot;14&quot;},&quot;isTemporary&quot;:false},{&quot;id&quot;:&quot;889724df-6ce4-3da5-9aea-7984397da441&quot;,&quot;itemData&quot;:{&quot;type&quot;:&quot;article-journal&quot;,&quot;id&quot;:&quot;889724df-6ce4-3da5-9aea-7984397da441&quot;,&quot;title&quot;:&quot;Seasonal variation in the diet of the serotine bat (Eptesicus serotinus): A high-resolution analysis using DNA metabarcoding&quot;,&quot;author&quot;:[{&quot;family&quot;:&quot;Tiede&quot;,&quot;given&quot;:&quot;Julia&quot;,&quot;parse-names&quot;:false,&quot;dropping-particle&quot;:&quot;&quot;,&quot;non-dropping-particle&quot;:&quot;&quot;},{&quot;family&quot;:&quot;Diepenbruck&quot;,&quot;given&quot;:&quot;Melanie&quot;,&quot;parse-names&quot;:false,&quot;dropping-particle&quot;:&quot;&quot;,&quot;non-dropping-particle&quot;:&quot;&quot;},{&quot;family&quot;:&quot;Gadau&quot;,&quot;given&quot;:&quot;Jürgen&quot;,&quot;parse-names&quot;:false,&quot;dropping-particle&quot;:&quot;&quot;,&quot;non-dropping-particle&quot;:&quot;&quot;},{&quot;family&quot;:&quot;Wemheuer&quot;,&quot;given&quot;:&quot;Bernd&quot;,&quot;parse-names&quot;:false,&quot;dropping-particle&quot;:&quot;&quot;,&quot;non-dropping-particle&quot;:&quot;&quot;},{&quot;family&quot;:&quot;Daniel&quot;,&quot;given&quot;:&quot;Rolf&quot;,&quot;parse-names&quot;:false,&quot;dropping-particle&quot;:&quot;&quot;,&quot;non-dropping-particle&quot;:&quot;&quot;},{&quot;family&quot;:&quot;Scherber&quot;,&quot;given&quot;:&quot;Christoph&quot;,&quot;parse-names&quot;:false,&quot;dropping-particle&quot;:&quot;&quot;,&quot;non-dropping-particle&quot;:&quot;&quot;}],&quot;container-title&quot;:&quot;Basic and Applied Ecology&quot;,&quot;container-title-short&quot;:&quot;Basic Appl Ecol&quot;,&quot;DOI&quot;:&quot;10.1016/j.baae.2020.09.004&quot;,&quot;ISSN&quot;:&quot;16180089&quot;,&quot;issued&quot;:{&quot;date-parts&quot;:[[2020,12,1]]},&quot;page&quot;:&quot;1-12&quot;,&quot;abstract&quot;:&quot;Bats play an important role as predators of insect populations but are threatened by a variety of factors, including the loss of foraging habitat and insect declines. Knowledge on trophic interactions, foraging strategies, and hunting areas is key to understanding the ecology of bat species, to assess their impact on ecosystems and to optimize conservation strategies. We investigated seasonal trends in the diet of two nursery colonies of the serotine bat, Eptesicus serotinus, from an intensively farmed agricultural landscape in Germany. Using DNA-metabarcoding of food remains in bat droppings collected from May to July 2018, we identified 254 taxa of 13 arthropod orders to species or genus level, including numerous pest species. Our results indicate an equal use of Coleoptera, Diptera, and Lepidoptera, contradicting previous morphological dietary analyses that had shown beetles to be the most frequent prey. The dietary composition was seasonally highly variable and mainly determined by prey phenology. Dietary richness significantly increased throughout the sampling period, reflecting increasing insect activity with progressing season. Our findings demonstrate that E. serotinus is a generalist forager, linking different habitat types through trophic interactions.&quot;,&quot;publisher&quot;:&quot;Elsevier GmbH&quot;,&quot;volume&quot;:&quot;49&quot;},&quot;isTemporary&quot;:false}]},{&quot;citationID&quot;:&quot;MENDELEY_CITATION_8215e76d-615d-45c1-a401-bbc09f952df0&quot;,&quot;properties&quot;:{&quot;noteIndex&quot;:0},&quot;isEdited&quot;:false,&quot;manualOverride&quot;:{&quot;isManuallyOverridden&quot;:false,&quot;citeprocText&quot;:&quot;&lt;sup&gt;27,51&lt;/sup&gt;&quot;,&quot;manualOverrideText&quot;:&quot;&quot;},&quot;citationTag&quot;:&quot;MENDELEY_CITATION_v3_eyJjaXRhdGlvbklEIjoiTUVOREVMRVlfQ0lUQVRJT05fODIxNWU3NmQtNjE1ZC00NWMxLWE0MDEtYmJjMDlmOTUyZGYwIiwicHJvcGVydGllcyI6eyJub3RlSW5kZXgiOjB9LCJpc0VkaXRlZCI6ZmFsc2UsIm1hbnVhbE92ZXJyaWRlIjp7ImlzTWFudWFsbHlPdmVycmlkZGVuIjpmYWxzZSwiY2l0ZXByb2NUZXh0IjoiPHN1cD4yNyw1MTwvc3VwPiIsIm1hbnVhbE92ZXJyaWRlVGV4dCI6IiJ9LCJjaXRhdGlvbkl0ZW1zIjpbeyJpZCI6IjQ1YmU4YzA1LThlY2UtM2Q5NS05Mjk0LTY5MDM4MzI4M2EyNCIsIml0ZW1EYXRhIjp7InR5cGUiOiJhcnRpY2xlLWpvdXJuYWwiLCJpZCI6IjQ1YmU4YzA1LThlY2UtM2Q5NS05Mjk0LTY5MDM4MzI4M2EyNCIsInRpdGxlIjoiT3JnYW5pYyBmYXJtaW5nIHN1c3RhaW5zIGJhdHMgaW4gTWVkaXRlcnJhbmVhbiBmYXJtbGFuZCIsImF1dGhvciI6W3siZmFtaWx5IjoiQW5jaWxsb3R0byIsImdpdmVuIjoiTGVvbmFyZG8iLCJwYXJzZS1uYW1lcyI6ZmFsc2UsImRyb3BwaW5nLXBhcnRpY2xlIjoiIiwibm9uLWRyb3BwaW5nLXBhcnRpY2xlIjoiIn0seyJmYW1pbHkiOiJTY2FyYW1lbGxhIiwiZ2l2ZW4iOiJDaGlhcmEiLCJwYXJzZS1uYW1lcyI6ZmFsc2UsImRyb3BwaW5nLXBhcnRpY2xlIjoiIiwibm9uLWRyb3BwaW5nLXBhcnRpY2xlIjoiIn0seyJmYW1pbHkiOiJEYXJ0b3JhIiwiZ2l2ZW4iOiJGYWJpbyIsInBhcnNlLW5hbWVzIjpmYWxzZSwiZHJvcHBpbmctcGFydGljbGUiOiIiLCJub24tZHJvcHBpbmctcGFydGljbGUiOiIifSx7ImZhbWlseSI6Ik1pZ2xpb3p6aSIsImdpdmVuIjoiQW50b25lbGxvIiwicGFyc2UtbmFtZXMiOmZhbHNlLCJkcm9wcGluZy1wYXJ0aWNsZSI6IiIsIm5vbi1kcm9wcGluZy1wYXJ0aWNsZSI6IiJ9LHsiZmFtaWx5IjoiUnVzc28iLCJnaXZlbiI6IkRhbmlsbyIsInBhcnNlLW5hbWVzIjpmYWxzZSwiZHJvcHBpbmctcGFydGljbGUiOiIiLCJub24tZHJvcHBpbmctcGFydGljbGUiOiIifV0sImNvbnRhaW5lci10aXRsZSI6IkFncmljdWx0dXJlLCBFY29zeXN0ZW1zIGFuZCBFbnZpcm9ubWVudCIsImNvbnRhaW5lci10aXRsZS1zaG9ydCI6IkFncmljIEVjb3N5c3QgRW52aXJvbiIsIkRPSSI6IjEwLjEwMTYvai5hZ2VlLjIwMjIuMTA4MjMwIiwiSVNTTiI6IjAxNjc4ODA5IiwiaXNzdWVkIjp7ImRhdGUtcGFydHMiOltbMjAyMywyLDFdXX0sImFic3RyYWN0IjoiT3JnYW5pYyBhZ3JpY3VsdHVyZSBpcyBvZnRlbiBkZWVtZWQgZWZmZWN0aXZlIGluIGNvbnNlcnZpbmcgYW5kIHByb21vdGluZyBiaW9kaXZlcnNpdHksIHlldCBtb3N0IHN0dWRpZXMgaGF2ZSBzbyBmYXIgb25seSBmb2N1c2VkIG9uIGZhcm1sYW5kIGluIHRlbXBlcmF0ZSBhcmVhcyBhbmQgYSBmZXcgdGF4b25vbWljIGdyb3VwcywgbWFpbmx5IGJpcmRzIGFuZCBhcnRocm9wb2RzLiBNZWRpdGVycmFuZWFuIGFncm9lY29zeXN0ZW1zIGhvc3QgY29uc2lkZXJhYmxlIGJpb2RpdmVyc2l0eSwgYW5kIHRoZWlyIHdpbGRsaWZlIGxpa2VseSBkZWxpdmVycyBxdWFudGl0YXRpdmVseSBpbXBvcnRhbnQgZWNvc3lzdGVtIHNlcnZpY2VzIHRvIGFncmljdWx0dXJlLCB5ZXQgaW5mb3JtYXRpb24gaXMgc3RpbGwgbGltaXRlZC4gSGVyZSwgd2UgdGVzdCB0aGUgaW1wb3J0YW5jZSBvZiBvcmdhbmljIGZhcm1pbmcgYW5kIGhhYml0YXQgc3RydWN0dXJlIGZvciBiYXQgYWN0aXZpdHkgYW5kIHJpY2huZXNzIGluIHRoZSBNZWRpdGVycmFuZWFuLiBXZSBkaXNlbnRhbmdsZWQgdGhlIGVmZmVjdHMgb2Ygb3JnYW5pYyB2cy4gY29udmVudGlvbmFsIG1hbmFnZW1lbnQgYW5kIGhhYml0YXQgc3RydWN0dXJlIGJ5IGFkb3B0aW5nIGFjb3VzdGljIHN1cnZleXMgYW5kIGEgbWF0Y2hlZC1wYWlyIHNhbXBsaW5nIGRlc2lnbi4gRm9yYWdpbmcgYmF0cyBwcmVmZXJyZWQgb3JnYW5pYyBvdmVyIGNvbnZlbnRpb25hbCBmYXJtaW5nLCB3aXRoIGEgc2NhbGUtaW5kZXBlbmRlbnQgZWZmZWN0IG9mIGxvY2FsIGZhcm0gbWFuYWdlbWVudCBvbiBhY3Rpdml0eSAoYnV0IG5vdCByaWNobmVzcyksIGNvbnNpc3RlbnRseSBhY3Jvc3MgYmF0IHNwZWNpZXMgYW5kIGZ1bmN0aW9uYWwgZ3VpbGRzLiBXaGlsZSBmaW5lLXNjYWxlIGhhYml0YXQgc3RydWN0dXJlIGhhZCBjb250cmFzdGluZyBlZmZlY3RzIG9uIGJhdCBzcGVjaWVzIGFuZCBndWlsZHMsIHRoZSBwb3NpdGl2ZSBpbmZsdWVuY2Ugb2YgbGluZWFyIGxhbmRzY2FwZSBlbGVtZW50cyBvbiBiYXQgYWN0aXZpdHkgd2FzIGNvbnNpc3RlbnQgYW5kIGluZGVwZW5kZW50IG9mIG1hbmFnZW1lbnQgb3B0aW9ucy4gV2UgaGlnaGxpZ2h0IHRoZSBrZXkgcm9sZSBvZiBvcmdhbmljIGZhcm1pbmcgaW4gcHJlc2VydmluZyBhbmQgcHJvbW90aW5nIGJhdCBhY3Rpdml0eSBpbiBhZ3JpY3VsdHVyYWwgYXJlYXMsIHdoaWNoIGJyaW5ncyB0aGUgbXV0dWFsIGJlbmVmaXQgb2Ygc3VzdGFpbmluZyBiYXQgY29uc2VydmF0aW9uIGFuZCBlbXBoYXNpc2luZyB0aGUgcHJlY2lvdXMgZWNvc3lzdGVtIHNlcnZpY2VzIGJhdHMgcHJvdmlkZS4gVG8gaW5jcmVhc2UgYmF0IHJpY2huZXNzLCBob3dldmVyLCBhcHByb3ByaWF0ZSBtYW5hZ2VtZW50IG9mIGxhbmRzY2FwZSBzdHJ1Y3R1cmUgbXVzdCBiZSBzZWN1cmVkIGF0IGxhcmdlciBnZW9ncmFwaGljYWwgc2NhbGVzLiIsInB1Ymxpc2hlciI6IkVsc2V2aWVyIEIuVi4iLCJ2b2x1bWUiOiIzNDIifSwiaXNUZW1wb3JhcnkiOmZhbHNlfSx7ImlkIjoiMWVhMzYyOGItMzIzNy0zMDQxLWI2NDMtZDEwNTRmNTRlY2Q2IiwiaXRlbURhdGEiOnsidHlwZSI6ImFydGljbGUtam91cm5hbCIsImlkIjoiMWVhMzYyOGItMzIzNy0zMDQxLWI2NDMtZDEwNTRmNTRlY2Q2IiwidGl0bGUiOiJCYXQgYWN0aXZpdHkgYW5kIHNwZWNpZXMgcmljaG5lc3Mgb24gb3JnYW5pYyBhbmQgY29udmVudGlvbmFsIGZhcm1zOiBJbXBhY3Qgb2YgYWdyaWN1bHR1cmFsIGludGVuc2lmaWNhdGlvbiIsImF1dGhvciI6W3siZmFtaWx5IjoiV2lja3JhbWFzaW5naGUiLCJnaXZlbiI6IkxpYXQgUC4iLCJwYXJzZS1uYW1lcyI6ZmFsc2UsImRyb3BwaW5nLXBhcnRpY2xlIjoiIiwibm9uLWRyb3BwaW5nLXBhcnRpY2xlIjoiIn0seyJmYW1pbHkiOiJIYXJyaXMiLCJnaXZlbiI6IlN0ZXBoZW4iLCJwYXJzZS1uYW1lcyI6ZmFsc2UsImRyb3BwaW5nLXBhcnRpY2xlIjoiIiwibm9uLWRyb3BwaW5nLXBhcnRpY2xlIjoiIn0seyJmYW1pbHkiOiJKb25lcyIsImdpdmVuIjoiR2FyZXRoIiwicGFyc2UtbmFtZXMiOmZhbHNlLCJkcm9wcGluZy1wYXJ0aWNsZSI6IiIsIm5vbi1kcm9wcGluZy1wYXJ0aWNsZSI6IiJ9LHsiZmFtaWx5IjoiVmF1Z2hhbiIsImdpdmVuIjoiTmFuY3kiLCJwYXJzZS1uYW1lcyI6ZmFsc2UsImRyb3BwaW5nLXBhcnRpY2xlIjoiIiwibm9uLWRyb3BwaW5nLXBhcnRpY2xlIjoiIn1dLCJjb250YWluZXItdGl0bGUiOiJKb3VybmFsIG9mIEFwcGxpZWQgRWNvbG9neSIsIkRPSSI6IjEwLjExMTEvai4xMzY1LTI2NjQuMjAwMy4wMDg1Ni54IiwiSVNTTiI6IjAwMjE4OTAxIiwiaXNzdWVkIjp7ImRhdGUtcGFydHMiOltbMjAwM11dfSwicGFnZSI6Ijk4NC05OTMiLCJhYnN0cmFjdCI6IjEuIEFncmljdWx0dXJhbCBpbnRlbnNpZmljYXRpb24gaXMgcGVyY2VpdmVkIHRvIGJlIGEgbWFqb3IgY2F1c2Ugb2YgdGhlIGRlY2xpbmUgaW4gbWFueSBFdXJvcGVhbiBiYXQgcG9wdWxhdGlvbnMuIEJlY2F1c2Ugb3JnYW5pYyBmYXJtaW5nIHByb2hpYml0cyB0aGUgdXNlIG9mIGFncm9jaGVtaWNhbHMsIHdlIGNvbXBhcmVkIG9yZ2FuaWMgdnMuIGNvbnZlbnRpb25hbCBmYXJtIHR5cGVzIHRvIHRlc3QgdGhlIGh5cG90aGVzaXMgdGhhdCBhZ3JpY3VsdHVyYWwgaW50ZW5zaWZpY2F0aW9uIGJhc2VkIG9uIGhpZ2ggbGV2ZWxzIG9mIGFncm9jaGVtaWNhbCB1c2UgaGFzIGJlZW4gYSBmYWN0b3IgaW4gYmF0IHBvcHVsYXRpb24gZGVjbGluZXMuIEJhdCBhY3Rpdml0eSBhbmQgc3BlY2llcyByaWNobmVzcyB3ZXJlIGNvbXBhcmVkIG9uIG1hdGNoZWQgcGFpcnMgb2Ygb3JnYW5pYyBhbmQgY29udmVudGlvbmFsIGZhcm1zLiAyLiBCYXQgYWN0aXZpdHkgd2FzIHF1YW50aWZpZWQgdXNpbmcgYWNvdXN0aWMgc3VydmV5cyB3aXRoaW4gc3BlY2lmaWMgaGFiaXRhdHMgb24gZmFybXMgaW4gc291dGhlcm4gRW5nbGFuZCBhbmQgV2FsZXMuIEVpZ2h0eS1uaW5lIHBlciBjZW50IG9mIGJhdCBwYXNzZXMgd2VyZSBpZGVudGlmaWVkIHRvIHNwZWNpZXMgbGV2ZWwgdXNpbmcgYXJ0aWZpY2lhbCBuZXVyYWwgbmV0d29ya3MgKEFOTikuIEEgZnVydGhlciA5JSB3ZXJlIGlkZW50aWZpZWQgdG8gZ2VudXMuIDMuIFRvdGFsIGJhdCBhY3Rpdml0eSB3YXMgc2lnbmlmaWNhbnRseSBoaWdoZXIgb24gb3JnYW5pYyBmYXJtcyB0aGFuIG9uIGNvbnZlbnRpb25hbCBmYXJtcy4gU2lnbmlmaWNhbnRseSBtb3JlIGJhdCBwYXNzZXMgd2VyZSByZWNvcmRlZCBvdmVyIHdhdGVyIG9uIG9yZ2FuaWMgZmFybXMgdGhhbiBvbiBjb252ZW50aW9uYWwgZmFybXMuIEZvcmFnaW5nIGFjdGl2aXR5IChxdWFudGlmaWVkIGluIHR3byB3YXlzOiB0b3RhbCBmZWVkaW5ncyBidXp6ZXMgYW5kIGZlZWRpbmcgYnV6emVzIHBlciBwYXNzKSB3YXMgc2lnbmlmaWNhbnRseSBoaWdoZXIgb24gb3JnYW5pYyBmYXJtcyB0aGFuIG9uIGNvbnZlbnRpb25hbCBmYXJtcy4gNC4gVGhlIGRvbWluYW50IHNwZWNpZXMgb24gYm90aCBmYXJtIHR5cGVzIHdlcmUgUGlwaXN0cmVsbHVzIHBpcGlzdHJlbGx1cyBhbmQgUGlwaXN0cmVsbHVzIHB5Z21hZXVzLiBTaWduaWZpY2FudGx5IG1vcmUgcGFzc2VzIG9mIE15b3RpcyBzcGVjaWVzIHdlcmUgcmVjb3JkZWQgb24gb3JnYW5pYyBmYXJtcyB0aGFuIG9uIGNvbnZlbnRpb25hbCBmYXJtcy4gVGhpcyBkaWZmZXJlbmNlIHdhcyBhbHNvIHNpZ25pZmljYW50IHdoZW4gd2F0ZXIgaGFiaXRhdHMgd2VyZSBjb25zaWRlcmVkIGFsb25lLiA1LiBUaGUgYWN0aXZpdHkgb2YgYm90aCBNeW90aXMgZGF1YmVudG9uaWkgYW5kIE15b3RpcyBicmFuZHRpaSB3YXMgc2lnbmlmaWNhbnRseSBoaWdoZXIgb24gb3JnYW5pYyBmYXJtcyB0aGFuIG9uIGNvbnZlbnRpb25hbCBmYXJtcy4gVGhlIGFjdGl2aXR5IG9mIE15b3RpcyBiZWNoc3RlaW5paSBhbmQgTXlvdGlzIGJyYW5kdGlpIHdhcyBzaWduaWZpY2FudGx5IGhpZ2hlciBvdmVyIG9yZ2FuaWMgd2F0ZXIgaGFiaXRhdHMgdGhhbiBvdmVyIGNvbnZlbnRpb25hbCB3YXRlciBoYWJpdGF0cy4gUmhpbm9sb3BodXMgaGlwcG9zaWRlcm9zIGFuZCBSaGlub2xvcGh1cyBmZXJydW1lcXVpbnVtIHdlcmUgb25seSByZWNvcmRlZCBvbiBvcmdhbmljIGZhcm1zIGluIHdvb2RlZCwgYXJhYmxlIGFuZCBwYXN0dXJlIGhhYml0YXRzLiA2LiBTeW50aGVzaXMgYW5kIGFwcGxpY2F0aW9ucy4gVGhpcyBzdHVkeSBoaWdobGlnaHRzIHRoZSBwb3NpdGlvbiBvZiBiYXRzIGFzIGJpb2luZGljYXRvcnMgYW5kIHZpY3RpbXMgb2YgYWdyaWN1bHR1cmFsIGNoYW5nZS4gVGhlIGRpZmZlcmVuY2VzIGluIGJhdCBhY3Rpdml0eSBiZXR3ZWVuIGZhcm0gdHlwZXMgbWF5IHJlZmxlY3QgZmVhdHVyZXMgc3VjaCBhcyB0YWxsZXIgaGVkZ2Vyb3dzIGFuZCBiZXR0ZXIgd2F0ZXIgcXVhbGl0eSBvbiBvcmdhbmljIGZhcm1zLiBIaWdoZXIgZm9yYWdpbmcgYWN0aXZpdHkgYWxzbyBzdWdnZXN0cyB0aGF0IGhhYml0YXQgcXVhbGl0eSBpbiB0ZXJtcyBvZiBwcmV5IGF2YWlsYWJpbGl0eSBpcyBncmVhdGVyIG9uIG9yZ2FuaWMgZmFybXMuIExlc3MgaW50ZW5zaXZlIGZhcm1pbmcgYmVuZWZpdHMgYmF0cywgYW5kIGFzIHRoZSBudW1iZXIgb2Ygb3JnYW5pYyBlbnRlcnByaXNlcyBpbmNyZWFzZXMgaXQgbWF5IGhlbHAgdG8gcmV2ZXJzZSBkZWNsaW5lcyBpbiBiYXQgcG9wdWxhdGlvbnMuIiwiaXNzdWUiOiI2Iiwidm9sdW1lIjoiNDAiLCJjb250YWluZXItdGl0bGUtc2hvcnQiOiIifSwiaXNUZW1wb3JhcnkiOmZhbHNlfV19&quot;,&quot;citationItems&quot;:[{&quot;id&quot;:&quot;45be8c05-8ece-3d95-9294-690383283a24&quot;,&quot;itemData&quot;:{&quot;type&quot;:&quot;article-journal&quot;,&quot;id&quot;:&quot;45be8c05-8ece-3d95-9294-690383283a24&quot;,&quot;title&quot;:&quot;Organic farming sustains bats in Mediterranean farmland&quot;,&quot;author&quot;:[{&quot;family&quot;:&quot;Ancillotto&quot;,&quot;given&quot;:&quot;Leonardo&quot;,&quot;parse-names&quot;:false,&quot;dropping-particle&quot;:&quot;&quot;,&quot;non-dropping-particle&quot;:&quot;&quot;},{&quot;family&quot;:&quot;Scaramella&quot;,&quot;given&quot;:&quot;Chiara&quot;,&quot;parse-names&quot;:false,&quot;dropping-particle&quot;:&quot;&quot;,&quot;non-dropping-particle&quot;:&quot;&quot;},{&quot;family&quot;:&quot;Dartora&quot;,&quot;given&quot;:&quot;Fabio&quot;,&quot;parse-names&quot;:false,&quot;dropping-particle&quot;:&quot;&quot;,&quot;non-dropping-particle&quot;:&quot;&quot;},{&quot;family&quot;:&quot;Migliozzi&quot;,&quot;given&quot;:&quot;Antonello&quot;,&quot;parse-names&quot;:false,&quot;dropping-particle&quot;:&quot;&quot;,&quot;non-dropping-particle&quot;:&quot;&quot;},{&quot;family&quot;:&quot;Russo&quot;,&quot;given&quot;:&quot;Danilo&quot;,&quot;parse-names&quot;:false,&quot;dropping-particle&quot;:&quot;&quot;,&quot;non-dropping-particle&quot;:&quot;&quot;}],&quot;container-title&quot;:&quot;Agriculture, Ecosystems and Environment&quot;,&quot;container-title-short&quot;:&quot;Agric Ecosyst Environ&quot;,&quot;DOI&quot;:&quot;10.1016/j.agee.2022.108230&quot;,&quot;ISSN&quot;:&quot;01678809&quot;,&quot;issued&quot;:{&quot;date-parts&quot;:[[2023,2,1]]},&quot;abstract&quot;:&quot;Organic agriculture is often deemed effective in conserving and promoting biodiversity, yet most studies have so far only focused on farmland in temperate areas and a few taxonomic groups, mainly birds and arthropods. Mediterranean agroecosystems host considerable biodiversity, and their wildlife likely delivers quantitatively important ecosystem services to agriculture, yet information is still limited. Here, we test the importance of organic farming and habitat structure for bat activity and richness in the Mediterranean. We disentangled the effects of organic vs. conventional management and habitat structure by adopting acoustic surveys and a matched-pair sampling design. Foraging bats preferred organic over conventional farming, with a scale-independent effect of local farm management on activity (but not richness), consistently across bat species and functional guilds. While fine-scale habitat structure had contrasting effects on bat species and guilds, the positive influence of linear landscape elements on bat activity was consistent and independent of management options. We highlight the key role of organic farming in preserving and promoting bat activity in agricultural areas, which brings the mutual benefit of sustaining bat conservation and emphasising the precious ecosystem services bats provide. To increase bat richness, however, appropriate management of landscape structure must be secured at larger geographical scales.&quot;,&quot;publisher&quot;:&quot;Elsevier B.V.&quot;,&quot;volume&quot;:&quot;342&quot;},&quot;isTemporary&quot;:false},{&quot;id&quot;:&quot;1ea3628b-3237-3041-b643-d1054f54ecd6&quot;,&quot;itemData&quot;:{&quot;type&quot;:&quot;article-journal&quot;,&quot;id&quot;:&quot;1ea3628b-3237-3041-b643-d1054f54ecd6&quot;,&quot;title&quot;:&quot;Bat activity and species richness on organic and conventional farms: Impact of agricultural intensification&quot;,&quot;author&quot;:[{&quot;family&quot;:&quot;Wickramasinghe&quot;,&quot;given&quot;:&quot;Liat P.&quot;,&quot;parse-names&quot;:false,&quot;dropping-particle&quot;:&quot;&quot;,&quot;non-dropping-particle&quot;:&quot;&quot;},{&quot;family&quot;:&quot;Harris&quot;,&quot;given&quot;:&quot;Stephen&quot;,&quot;parse-names&quot;:false,&quot;dropping-particle&quot;:&quot;&quot;,&quot;non-dropping-particle&quot;:&quot;&quot;},{&quot;family&quot;:&quot;Jones&quot;,&quot;given&quot;:&quot;Gareth&quot;,&quot;parse-names&quot;:false,&quot;dropping-particle&quot;:&quot;&quot;,&quot;non-dropping-particle&quot;:&quot;&quot;},{&quot;family&quot;:&quot;Vaughan&quot;,&quot;given&quot;:&quot;Nancy&quot;,&quot;parse-names&quot;:false,&quot;dropping-particle&quot;:&quot;&quot;,&quot;non-dropping-particle&quot;:&quot;&quot;}],&quot;container-title&quot;:&quot;Journal of Applied Ecology&quot;,&quot;DOI&quot;:&quot;10.1111/j.1365-2664.2003.00856.x&quot;,&quot;ISSN&quot;:&quot;00218901&quot;,&quot;issued&quot;:{&quot;date-parts&quot;:[[2003]]},&quot;page&quot;:&quot;984-993&quot;,&quot;abstract&quot;:&quot;1. Agricultural intensification is perceived to be a major cause of the decline in many European bat populations. Because organic farming prohibits the use of agrochemicals, we compared organic vs. conventional farm types to test the hypothesis that agricultural intensification based on high levels of agrochemical use has been a factor in bat population declines. Bat activity and species richness were compared on matched pairs of organic and conventional farms. 2. Bat activity was quantified using acoustic surveys within specific habitats on farms in southern England and Wales. Eighty-nine per cent of bat passes were identified to species level using artificial neural networks (ANN). A further 9% were identified to genus. 3. Total bat activity was significantly higher on organic farms than on conventional farms. Significantly more bat passes were recorded over water on organic farms than on conventional farms. Foraging activity (quantified in two ways: total feedings buzzes and feeding buzzes per pass) was significantly higher on organic farms than on conventional farms. 4. The dominant species on both farm types were Pipistrellus pipistrellus and Pipistrellus pygmaeus. Significantly more passes of Myotis species were recorded on organic farms than on conventional farms. This difference was also significant when water habitats were considered alone. 5. The activity of both Myotis daubentonii and Myotis brandtii was significantly higher on organic farms than on conventional farms. The activity of Myotis bechsteinii and Myotis brandtii was significantly higher over organic water habitats than over conventional water habitats. Rhinolophus hipposideros and Rhinolophus ferrumequinum were only recorded on organic farms in wooded, arable and pasture habitats. 6. Synthesis and applications. This study highlights the position of bats as bioindicators and victims of agricultural change. The differences in bat activity between farm types may reflect features such as taller hedgerows and better water quality on organic farms. Higher foraging activity also suggests that habitat quality in terms of prey availability is greater on organic farms. Less intensive farming benefits bats, and as the number of organic enterprises increases it may help to reverse declines in bat populations.&quot;,&quot;issue&quot;:&quot;6&quot;,&quot;volume&quot;:&quot;40&quot;,&quot;container-title-short&quot;:&quot;&quot;},&quot;isTemporary&quot;:false}]},{&quot;citationID&quot;:&quot;MENDELEY_CITATION_8d4cac25-aa6f-449e-9b62-f514a94ee72b&quot;,&quot;properties&quot;:{&quot;noteIndex&quot;:0},&quot;isEdited&quot;:false,&quot;manualOverride&quot;:{&quot;isManuallyOverridden&quot;:false,&quot;citeprocText&quot;:&quot;&lt;sup&gt;72&lt;/sup&gt;&quot;,&quot;manualOverrideText&quot;:&quot;&quot;},&quot;citationTag&quot;:&quot;MENDELEY_CITATION_v3_eyJjaXRhdGlvbklEIjoiTUVOREVMRVlfQ0lUQVRJT05fOGQ0Y2FjMjUtYWE2Zi00NDllLTliNjItZjUxNGE5NGVlNzJiIiwicHJvcGVydGllcyI6eyJub3RlSW5kZXgiOjB9LCJpc0VkaXRlZCI6ZmFsc2UsIm1hbnVhbE92ZXJyaWRlIjp7ImlzTWFudWFsbHlPdmVycmlkZGVuIjpmYWxzZSwiY2l0ZXByb2NUZXh0IjoiPHN1cD43Mjwvc3VwPiIsIm1hbnVhbE92ZXJyaWRlVGV4dCI6IiJ9LCJjaXRhdGlvbkl0ZW1zIjpbeyJpZCI6ImFiOGYyZmMzLWY5MmItM2Y4MC04YjdjLTg5YjZkYzUyNjBmZSIsIml0ZW1EYXRhIjp7InR5cGUiOiJhcnRpY2xlLWpvdXJuYWwiLCJpZCI6ImFiOGYyZmMzLWY5MmItM2Y4MC04YjdjLTg5YjZkYzUyNjBmZSIsInRpdGxlIjoiVXJiYW5pemF0aW9uIGFuZCB0aGUgYWJ1bmRhbmNlIGFuZCBkaXZlcnNpdHkgb2YgUHJhaXJpZSBiYXRzIiwiYXV0aG9yIjpbeyJmYW1pbHkiOiJDb2xlbWFuIiwiZ2l2ZW4iOiJKb2FubmEgTC4iLCJwYXJzZS1uYW1lcyI6ZmFsc2UsImRyb3BwaW5nLXBhcnRpY2xlIjoiIiwibm9uLWRyb3BwaW5nLXBhcnRpY2xlIjoiIn0seyJmYW1pbHkiOiJCYXJjbGF5IiwiZ2l2ZW4iOiJSb2JlcnQgTS5SLiIsInBhcnNlLW5hbWVzIjpmYWxzZSwiZHJvcHBpbmctcGFydGljbGUiOiIiLCJub24tZHJvcHBpbmctcGFydGljbGUiOiIifV0sImNvbnRhaW5lci10aXRsZSI6IlVyYmFuIEVjb3N5c3RlbXMiLCJjb250YWluZXItdGl0bGUtc2hvcnQiOiJVcmJhbiBFY29zeXN0IiwiRE9JIjoiMTAuMTAwNy9zMTEyNTItMDExLTAxODEtOCIsIklTU04iOiIxMDgzODE1NSIsImlzc3VlZCI6eyJkYXRlLXBhcnRzIjpbWzIwMTIsM11dfSwicGFnZSI6Ijg3LTEwMiIsImFic3RyYWN0IjoiVGhlIGVmZmVjdHMgb2YgdXJiYW5pemF0aW9uIG9uIGJpb2RpdmVyc2l0eSBhcmUgZ2VuZXJhbGx5IGNvbnNpZGVyZWQgdG8gYmUgbmVnYXRpdmUsIGJ1dCB0aGUgcG90ZW50aWFsIGZvciBsYW5kc2NhcGUgY29udGV4dCB0byBtb2R1bGF0ZSB0aGVzZSBlZmZlY3RzIGhhcyBub3QgYmVlbiBhZGVxdWF0ZWx5IGV4YW1pbmVkIGJlY2F1c2UgbW9zdCB1cmJhbiBlY29sb2d5IHJlc2VhcmNoIGhhcyBiZWVuIGNvbmR1Y3RlZCBpbiBvbmUgYmlvbWU6IHRoZSB0ZW1wZXJhdGUgZm9yZXN0LiBUaGlzIGJpYXMgYWxzbyBhcHBsaWVzIHRvIHN0dWRpZXMgb2YgdGhlIHVyYmFuIGVjb2xvZ3kgb2YgYmF0cywgd2hvc2UgZGl2ZXJzaXR5IGlzIGNvcnJlbGF0ZWQgd2l0aCBoYWJpdGF0IGhldGVyb2dlbmVpdHkuIFdlIGludmVzdGlnYXRlZCB0aGUgaHlwb3RoZXNpcyB0aGF0IGluIHRoZSBmYWlybHkgZmxhdCwgaG9tb2dlbmVvdXMgUHJhaXJpZXMsIHVyYmFuaXphdGlvbiwgYnkgY3JlYXRpbmcgc3RydWN0dXJhbGx5IGNvbXBsZXggaXNsYW5kcywgYmVuZWZpdHMgYmF0cyBieSBpbmNyZWFzaW5nIGFjY2VzcyB0byB0aGUgdmVydGljYWwgbGFuZHNjYXBlIGVsZW1lbnRzIChidWlsZGluZ3MgYW5kIHRyZWVzKSBpbiB3aGljaCB0aGV5IHJvb3N0LiBGcm9tIDIwMDYgdG8gMjAwOCwgd2Ugc3VydmV5ZWQgYmF0IGFzc2VtYmxhZ2VzIGluIGFuZCBhcm91bmQgQ2FsZ2FyeSwgQWxiZXJ0YSwgdXNpbmcgbWlzdCBuZXRzIHRvIGNhcHR1cmUgdGhlbSBhbmQgYmF0IGRldGVjdG9ycyB0byByZWNvcmQgdGhlaXIgZWNob2xvY2F0aW9uIGFjdGl2aXR5LiBPdXIgZGF0YSBzdXBwb3J0ZWQgdGhlIHByZWRpY3Rpb24gdGhhdCB1cmJhbml6YXRpb24gaW5jcmVhc2VzIHRoZSBhYnVuZGFuY2Ugb2YgUHJhaXJpZSBiYXRzLCBidXQgbm90IHRoZSBwcmVkaWN0aW9uIHRoYXQgaXQgaW5jcmVhc2VzIHRoZWlyIGRpdmVyc2l0eS4gSW5zdGVhZCwgdGhlIHVyYmFuIGJhdCBhc3NlbWJsYWdlIHdhcyBsZXNzIGRpdmVyc2UsIGFuZCBleGhpYml0ZWQgZGVjcmVhc2VkIHNwZWNpZXMgZXZlbm5lc3MgY29tcGFyZWQgdG8gbm9uLXVyYmFuIGFzc2VtYmxhZ2VzLiBBbHRob3VnaCBNeW90aXMgbHVjaWZ1Z3VzIGRvbWluYXRlZCBiYXQgYXNzZW1ibGFnZXMgdGhyb3VnaG91dCBvdXIgc3R1ZHkgYXJlYSwgdGhpcyB3YXMgbW9zdCBldmlkZW50IGluIHRoZSBjaXR5LCBhbmQgdGhpcyBzcGVjaWVzIGRyb3ZlIHRoZSBpbmNyZWFzZWQgdXJiYW4gYWJ1bmRhbmNlIG9mIGJhdHMuIFVsdGltYXRlbHksIHdlIHJlamVjdCBvdXIgaHlwb3RoZXNpcyBhbmQgY29uY2x1ZGUgdGhhdCB1cmJhbml6YXRpb24gaW4gdGhlIFByYWlyaWVzIG1heSBjcmVhdGUgYXR0cmFjdGl2ZSBoYWJpdGF0IGZvciBvbmUgc3luYW50aHJvcGljIGJhdCwgYnV0IGlzIGRldHJpbWVudGFsIHRvIG90aGVycy4gwqkgMjAxMSBTcHJpbmdlciBTY2llbmNlK0J1c2luZXNzIE1lZGlhLCBMTEMuIiwiaXNzdWUiOiIxIiwidm9sdW1lIjoiMTUifSwiaXNUZW1wb3JhcnkiOmZhbHNlfV19&quot;,&quot;citationItems&quot;:[{&quot;id&quot;:&quot;ab8f2fc3-f92b-3f80-8b7c-89b6dc5260fe&quot;,&quot;itemData&quot;:{&quot;type&quot;:&quot;article-journal&quot;,&quot;id&quot;:&quot;ab8f2fc3-f92b-3f80-8b7c-89b6dc5260fe&quot;,&quot;title&quot;:&quot;Urbanization and the abundance and diversity of Prairie bats&quot;,&quot;author&quot;:[{&quot;family&quot;:&quot;Coleman&quot;,&quot;given&quot;:&quot;Joanna L.&quot;,&quot;parse-names&quot;:false,&quot;dropping-particle&quot;:&quot;&quot;,&quot;non-dropping-particle&quot;:&quot;&quot;},{&quot;family&quot;:&quot;Barclay&quot;,&quot;given&quot;:&quot;Robert M.R.&quot;,&quot;parse-names&quot;:false,&quot;dropping-particle&quot;:&quot;&quot;,&quot;non-dropping-particle&quot;:&quot;&quot;}],&quot;container-title&quot;:&quot;Urban Ecosystems&quot;,&quot;container-title-short&quot;:&quot;Urban Ecosyst&quot;,&quot;DOI&quot;:&quot;10.1007/s11252-011-0181-8&quot;,&quot;ISSN&quot;:&quot;10838155&quot;,&quot;issued&quot;:{&quot;date-parts&quot;:[[2012,3]]},&quot;page&quot;:&quot;87-102&quot;,&quot;abstract&quot;:&quot;The effects of urbanization on biodiversity are generally considered to be negative, but the potential for landscape context to modulate these effects has not been adequately examined because most urban ecology research has been conducted in one biome: the temperate forest. This bias also applies to studies of the urban ecology of bats, whose diversity is correlated with habitat heterogeneity. We investigated the hypothesis that in the fairly flat, homogeneous Prairies, urbanization, by creating structurally complex islands, benefits bats by increasing access to the vertical landscape elements (buildings and trees) in which they roost. From 2006 to 2008, we surveyed bat assemblages in and around Calgary, Alberta, using mist nets to capture them and bat detectors to record their echolocation activity. Our data supported the prediction that urbanization increases the abundance of Prairie bats, but not the prediction that it increases their diversity. Instead, the urban bat assemblage was less diverse, and exhibited decreased species evenness compared to non-urban assemblages. Although Myotis lucifugus dominated bat assemblages throughout our study area, this was most evident in the city, and this species drove the increased urban abundance of bats. Ultimately, we reject our hypothesis and conclude that urbanization in the Prairies may create attractive habitat for one synanthropic bat, but is detrimental to others. © 2011 Springer Science+Business Media, LLC.&quot;,&quot;issue&quot;:&quot;1&quot;,&quot;volume&quot;:&quot;15&quot;},&quot;isTemporary&quot;:false}]},{&quot;citationID&quot;:&quot;MENDELEY_CITATION_4d1450df-c7c2-4cfc-8331-d579aeee25a4&quot;,&quot;properties&quot;:{&quot;noteIndex&quot;:0},&quot;isEdited&quot;:false,&quot;manualOverride&quot;:{&quot;isManuallyOverridden&quot;:false,&quot;citeprocText&quot;:&quot;&lt;sup&gt;73&lt;/sup&gt;&quot;,&quot;manualOverrideText&quot;:&quot;&quot;},&quot;citationTag&quot;:&quot;MENDELEY_CITATION_v3_eyJjaXRhdGlvbklEIjoiTUVOREVMRVlfQ0lUQVRJT05fNGQxNDUwZGYtYzdjMi00Y2ZjLTgzMzEtZDU3OWFlZWUyNWE0IiwicHJvcGVydGllcyI6eyJub3RlSW5kZXgiOjB9LCJpc0VkaXRlZCI6ZmFsc2UsIm1hbnVhbE92ZXJyaWRlIjp7ImlzTWFudWFsbHlPdmVycmlkZGVuIjpmYWxzZSwiY2l0ZXByb2NUZXh0IjoiPHN1cD43Mzwvc3VwPiIsIm1hbnVhbE92ZXJyaWRlVGV4dCI6IiJ9LCJjaXRhdGlvbkl0ZW1zIjpbeyJpZCI6ImNlMzY3NjZiLTE0MDItM2VlMy1hOTVjLWE3NzMzNTU4OGNhMiIsIml0ZW1EYXRhIjp7InR5cGUiOiJhcnRpY2xlLWpvdXJuYWwiLCJpZCI6ImNlMzY3NjZiLTE0MDItM2VlMy1hOTVjLWE3NzMzNTU4OGNhMiIsInRpdGxlIjoiRGlzdHJpYnV0aW9uIG9mIGJhdC1ib3JuZSB2aXJ1c2VzIGFuZCBlbnZpcm9ubWVudCBwYXR0ZXJucyIsImF1dGhvciI6W3siZmFtaWx5IjoiQWZlbHQiLCJnaXZlbiI6IkFuZXRhIiwicGFyc2UtbmFtZXMiOmZhbHNlLCJkcm9wcGluZy1wYXJ0aWNsZSI6IiIsIm5vbi1kcm9wcGluZy1wYXJ0aWNsZSI6IiJ9LHsiZmFtaWx5IjoiTGFjcm9peCIsImdpdmVuIjoiQXVkcmV5IiwicGFyc2UtbmFtZXMiOmZhbHNlLCJkcm9wcGluZy1wYXJ0aWNsZSI6IiIsIm5vbi1kcm9wcGluZy1wYXJ0aWNsZSI6IiJ9LHsiZmFtaWx5IjoiWmF3YWR6a2EtUGF3bGV3c2thIiwiZ2l2ZW4iOiJVcnN6dWxhIiwicGFyc2UtbmFtZXMiOmZhbHNlLCJkcm9wcGluZy1wYXJ0aWNsZSI6IiIsIm5vbi1kcm9wcGluZy1wYXJ0aWNsZSI6IiJ9LHsiZmFtaWx5IjoiUG9rb2pza2kiLCJnaXZlbiI6IldvamNpZWNoIiwicGFyc2UtbmFtZXMiOmZhbHNlLCJkcm9wcGluZy1wYXJ0aWNsZSI6IiIsIm5vbi1kcm9wcGluZy1wYXJ0aWNsZSI6IiJ9LHsiZmFtaWx5IjoiQnVjaHkiLCJnaXZlbiI6IlBoaWxpcHBlIiwicGFyc2UtbmFtZXMiOmZhbHNlLCJkcm9wcGluZy1wYXJ0aWNsZSI6IiIsIm5vbi1kcm9wcGluZy1wYXJ0aWNsZSI6IiJ9LHsiZmFtaWx5IjoiRnJ1dG9zIiwiZ2l2ZW4iOiJSb2dlciIsInBhcnNlLW5hbWVzIjpmYWxzZSwiZHJvcHBpbmctcGFydGljbGUiOiIiLCJub24tZHJvcHBpbmctcGFydGljbGUiOiIifV0sImNvbnRhaW5lci10aXRsZSI6IkluZmVjdGlvbiwgR2VuZXRpY3MgYW5kIEV2b2x1dGlvbiIsIkRPSSI6IjEwLjEwMTYvai5tZWVnaWQuMjAxNy4xMi4wMDkiLCJJU1NOIjoiMTU2NzcyNTciLCJQTUlEIjoiMjkyNzc1NTUiLCJVUkwiOiJodHRwczovL2RvaS5vcmcvMTAuMTAxNi9qLm1lZWdpZC4yMDE3LjEyLjAwOSIsImlzc3VlZCI6eyJkYXRlLXBhcnRzIjpbWzIwMThdXX0sInBhZ2UiOiIxODEtMTkxIiwiYWJzdHJhY3QiOiJFbnZpcm9ubWVudGFsIG1vZGlmaWNhdGlvbnMgYXJlIGxlYWRpbmcgdG8gYmlvZGl2ZXJzaXR5IGNoYW5nZXMsIGxvc3MgYW5kIGhhYml0YXQgZGlzdHVyYmFuY2UuIFRoaXMgaW4gdHVybiBpbmNyZWFzZXMgY29udGFjdHMgYmV0d2VlbiB3aWxkbGlmZSBhbmQgaGVuY2UgdGhlIHJpc2sgb2YgdHJhbnNtaXNzaW9uIGFuZCBlbWVyZ2VuY2Ugb2Ygem9vbm90aWMgZGlzZWFzZXMuIFdlIGFuYWx5emVkIHRoZSBlbnZpcm9ubWVudCBhbmQgbGFuZCB1c2UgdXNpbmcgcmVtb3RlIHNwYXRpYWwgZGF0YSBhcm91bmQgdGhlIHNhbXBsaW5nIGxvY2F0aW9ucyBvZiBiYXRzIHBvc2l0aXZlIGZvciBjb3JvbmF2aXJ1cyAoMjEgc2l0ZXMpIGFuZCBhc3Ryb3ZpcnVzICgxMSBzaXRlcykgY29sbGVjdGVkIGluIDQzIHNpdGVzLiBBIGNsZWFyIGFzc29jaWF0aW9uIGJldHdlZW4gdmlydXNlcyBhbmQgaG9zdHMgd2FzIG9ic2VydmVkLiBWaXJ1c2VzIGFzc29jaWF0ZWQgdG8gc3luYW50aHJvcGljIGJhdCBnZW5lcmEsIHN1Y2ggYXMgTXlvdGlzIG9yIFNjb3RvcGhpbHVzIHdlcmUgYXNzb2NpYXRlZCB0byBoaWdobHkgdHJhbnNmb3JtZWQgaGFiaXRhdHMgd2l0aCBodW1hbiBwcmVzZW5jZSB3aGlsZSB2aXJ1c2VzIGFzc29jaWF0ZWQgdG8gZnJ1aXQgYmF0IGdlbmVyYSB3ZXJlIGNvcnJlbGF0ZWQgd2l0aCBuYXR1cmFsIGVudmlyb25tZW50cyB3aXRoIGRlbnNlIGZvcmVzdCwgZ3Jhc3NsYW5kIGFyZWFzIGFuZCByZWdpb25zIG9mIGhpZ2ggZWxldmF0aW9uLiBJbiBwYXJ0aWN1bGFyLCBncm91cCBDIGJldGFjb3JvbmF2aXJ1cyB3ZXJlIGFzc29jaWF0ZWQgd2l0aCBtb3NhaWMgaGFiaXRhdHMgZm91bmQgaW4gYW50aHJvcGl6ZWQgZW52aXJvbm1lbnRzLiIsInB1Ymxpc2hlciI6IkVsc2V2aWVyIiwiaXNzdWUiOiJTZXB0ZW1iZXIgMjAxNyIsInZvbHVtZSI6IjU4IiwiY29udGFpbmVyLXRpdGxlLXNob3J0IjoiIn0sImlzVGVtcG9yYXJ5IjpmYWxzZX1dfQ==&quot;,&quot;citationItems&quot;:[{&quot;id&quot;:&quot;ce36766b-1402-3ee3-a95c-a77335588ca2&quot;,&quot;itemData&quot;:{&quot;type&quot;:&quot;article-journal&quot;,&quot;id&quot;:&quot;ce36766b-1402-3ee3-a95c-a77335588ca2&quot;,&quot;title&quot;:&quot;Distribution of bat-borne viruses and environment patterns&quot;,&quot;author&quot;:[{&quot;family&quot;:&quot;Afelt&quot;,&quot;given&quot;:&quot;Aneta&quot;,&quot;parse-names&quot;:false,&quot;dropping-particle&quot;:&quot;&quot;,&quot;non-dropping-particle&quot;:&quot;&quot;},{&quot;family&quot;:&quot;Lacroix&quot;,&quot;given&quot;:&quot;Audrey&quot;,&quot;parse-names&quot;:false,&quot;dropping-particle&quot;:&quot;&quot;,&quot;non-dropping-particle&quot;:&quot;&quot;},{&quot;family&quot;:&quot;Zawadzka-Pawlewska&quot;,&quot;given&quot;:&quot;Urszula&quot;,&quot;parse-names&quot;:false,&quot;dropping-particle&quot;:&quot;&quot;,&quot;non-dropping-particle&quot;:&quot;&quot;},{&quot;family&quot;:&quot;Pokojski&quot;,&quot;given&quot;:&quot;Wojciech&quot;,&quot;parse-names&quot;:false,&quot;dropping-particle&quot;:&quot;&quot;,&quot;non-dropping-particle&quot;:&quot;&quot;},{&quot;family&quot;:&quot;Buchy&quot;,&quot;given&quot;:&quot;Philippe&quot;,&quot;parse-names&quot;:false,&quot;dropping-particle&quot;:&quot;&quot;,&quot;non-dropping-particle&quot;:&quot;&quot;},{&quot;family&quot;:&quot;Frutos&quot;,&quot;given&quot;:&quot;Roger&quot;,&quot;parse-names&quot;:false,&quot;dropping-particle&quot;:&quot;&quot;,&quot;non-dropping-particle&quot;:&quot;&quot;}],&quot;container-title&quot;:&quot;Infection, Genetics and Evolution&quot;,&quot;DOI&quot;:&quot;10.1016/j.meegid.2017.12.009&quot;,&quot;ISSN&quot;:&quot;15677257&quot;,&quot;PMID&quot;:&quot;29277555&quot;,&quot;URL&quot;:&quot;https://doi.org/10.1016/j.meegid.2017.12.009&quot;,&quot;issued&quot;:{&quot;date-parts&quot;:[[2018]]},&quot;page&quot;:&quot;181-191&quot;,&quot;abstract&quot;:&quot;Environmental modifications are leading to biodiversity changes, loss and habitat disturbance. This in turn increases contacts between wildlife and hence the risk of transmission and emergence of zoonotic diseases. We analyzed the environment and land use using remote spatial data around the sampling locations of bats positive for coronavirus (21 sites) and astrovirus (11 sites) collected in 43 sites. A clear association between viruses and hosts was observed. Viruses associated to synanthropic bat genera, such as Myotis or Scotophilus were associated to highly transformed habitats with human presence while viruses associated to fruit bat genera were correlated with natural environments with dense forest, grassland areas and regions of high elevation. In particular, group C betacoronavirus were associated with mosaic habitats found in anthropized environments.&quot;,&quot;publisher&quot;:&quot;Elsevier&quot;,&quot;issue&quot;:&quot;September 2017&quot;,&quot;volume&quot;:&quot;58&quot;,&quot;container-title-short&quot;:&quot;&quot;},&quot;isTemporary&quot;:false}]},{&quot;citationID&quot;:&quot;MENDELEY_CITATION_ca3dda99-9073-45ec-9c10-0c0752a72c7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2EzZGRhOTktOTA3My00NWVjLTljMTAtMGMwNzUyYTcyYzdlIiwicHJvcGVydGllcyI6eyJub3RlSW5kZXgiOjB9LCJpc0VkaXRlZCI6ZmFsc2UsIm1hbnVhbE92ZXJyaWRlIjp7ImlzTWFudWFsbHlPdmVycmlkZGVuIjpmYWxzZSwiY2l0ZXByb2NUZXh0IjoiPHN1cD4yNTwvc3VwPiIsIm1hbnVhbE92ZXJyaWRlVGV4dCI6IiJ9LCJjaXRhdGlvbkl0ZW1zIjpbeyJpZCI6ImQ2YzM2MjhmLWFlN2YtM2MwMi1iNzExLTUzNDEzYmNmNGEzZSIsIml0ZW1EYXRhIjp7InR5cGUiOiJhcnRpY2xlLWpvdXJuYWwiLCJpZCI6ImQ2YzM2MjhmLWFlN2YtM2MwMi1iNzExLTUzNDEzYmNmNGEzZSIsInRpdGxlIjoiQXJ0aWZpY2lhbCBpbGx1bWluYXRpb24gbmVhciByaXZlcnMgbWF5IGFsdGVyIGJhdC1pbnNlY3QgdHJvcGhpYyBpbnRlcmFjdGlvbnMiLCJhdXRob3IiOlt7ImZhbWlseSI6IlJ1c3NvIiwiZ2l2ZW4iOiJEYW5pbG8iLCJwYXJzZS1uYW1lcyI6ZmFsc2UsImRyb3BwaW5nLXBhcnRpY2xlIjoiIiwibm9uLWRyb3BwaW5nLXBhcnRpY2xlIjoiIn0seyJmYW1pbHkiOiJDb3NlbnRpbm8iLCJnaXZlbiI6IkZyYW5jZXNjYSIsInBhcnNlLW5hbWVzIjpmYWxzZSwiZHJvcHBpbmctcGFydGljbGUiOiIiLCJub24tZHJvcHBpbmctcGFydGljbGUiOiIifSx7ImZhbWlseSI6IkZlc3RhIiwiZ2l2ZW4iOiJGcmFuY2VzY2EiLCJwYXJzZS1uYW1lcyI6ZmFsc2UsImRyb3BwaW5nLXBhcnRpY2xlIjoiIiwibm9uLWRyb3BwaW5nLXBhcnRpY2xlIjoiIn0seyJmYW1pbHkiOiJCZW5lZGV0dGEiLCJnaXZlbiI6IkZsYXZpYSIsInBhcnNlLW5hbWVzIjpmYWxzZSwiZHJvcHBpbmctcGFydGljbGUiOiIiLCJub24tZHJvcHBpbmctcGFydGljbGUiOiJEZSJ9LHsiZmFtaWx5IjoiUGVqaWMiLCJnaXZlbiI6IkJyYW5rYSIsInBhcnNlLW5hbWVzIjpmYWxzZSwiZHJvcHBpbmctcGFydGljbGUiOiIiLCJub24tZHJvcHBpbmctcGFydGljbGUiOiIifSx7ImZhbWlseSI6IkNlcnJldHRpIiwiZ2l2ZW4iOiJQaWVyZmlsaXBwbyIsInBhcnNlLW5hbWVzIjpmYWxzZSwiZHJvcHBpbmctcGFydGljbGUiOiIiLCJub24tZHJvcHBpbmctcGFydGljbGUiOiIifSx7ImZhbWlseSI6IkFuY2lsbG90dG8iLCJnaXZlbiI6Ikxlb25hcmRvIiwicGFyc2UtbmFtZXMiOmZhbHNlLCJkcm9wcGluZy1wYXJ0aWNsZSI6IiIsIm5vbi1kcm9wcGluZy1wYXJ0aWNsZSI6IiJ9XSwiY29udGFpbmVyLXRpdGxlIjoiRW52aXJvbm1lbnRhbCBQb2xsdXRpb24iLCJET0kiOiIxMC4xMDE2L2ouZW52cG9sLjIwMTkuMDYuMTA1IiwiSVNTTiI6IjE4NzM2NDI0IiwiUE1JRCI6IjMxMjg0MjA5IiwiaXNzdWVkIjp7ImRhdGUtcGFydHMiOltbMjAxOSw5LDFdXX0sInBhZ2UiOiIxNjcxLTE2NzciLCJhYnN0cmFjdCI6IkFydGlmaWNpYWwgaWxsdW1pbmF0aW9uIGF0IG5pZ2h0IHJlcHJlc2VudHMgYW4gaW5jcmVhc2luZ2x5IGNvbmNlcm5pbmcgdGhyZWF0IHRvIGVjb3N5c3RlbXMgd29ybGR3aWRlLCBhbHRlcmluZyBwZXJzaXN0ZW5jZSwgYmVoYXZpb3VyLCBwaHlzaW9sb2d5IGFuZCBmaXRuZXNzIG9mIG1hbnkgb3JnYW5pc21zIGFuZCB0aGVpciBtdXR1YWwgaW50ZXJhY3Rpb25zLCBpbiB0aGUgbG9uZy10ZXJtIGFmZmVjdGluZyBlY29zeXN0ZW0gZnVuY3Rpb25pbmcuIEJhdHMgYXJlIHZlcnkgc2Vuc2l0aXZlIHRvIGFydGlmaWNpYWwgbGlnaHQgYXQgbmlnaHQgYmVjYXVzZSB0aGV5IGFyZSBvYmxpZ2F0ZSBub2N0dXJuYWwgYW5kIGZlZWQgb24gaW5zZWN0cyB3aGljaCBhcmUgb2Z0ZW4gYWxzbyByZXNwb25zaXZlIHRvIGxpZ2h0cy4gSGVyZSB3ZSB0ZXN0ZWQgdGhlIGVmZmVjdHMgb2YgTEVEIGxpZ2h0aW5nIG9uIHByZXktcHJlZGF0b3IgaW50ZXJhY3Rpb25zIGF0IHJpdmVyaW5lIGVjb3N5c3RlbXMsIHVzaW5nIGJhdHMgYW5kIHRoZWlyIGluc2VjdCBwcmV5IGFzIG1vZGVscywgYW5kIGNvbXBhcmVkIGJhdCBhbmQgaW5zZWN0IHJlYWN0aW9ucyBpbiB0ZXJtcyBvZiBiYXQgYWN0aXZpdHkgYW5kIHByZXkgaW5zZWN0IGFidW5kYW5jZSBhbmQgZGl2ZXJzaXR5LCByZXNwZWN0aXZlbHksIG9uIGFydGlmaWNpYWxseSBsaXQgdnMuIHVubGl0IG5pZ2h0cy4gQXJ0aWZpY2lhbCBsaWdodCBpbmZsdWVuY2VkIGJvdGggaW5zZWN0IGFuZCBiYXQgYXNzZW1ibGFnZXMgaW4gdGF4b24tc3BlY2lmaWMgZGlyZWN0aW9uczogaW5zZWN0IGFidW5kYW5jZXMgaW5jcmVhc2VkIGF0IGxpdCBzaXRlcywgcGFydGljdWxhcmx5IGR1ZSB0byBhbiBpbmNyZWFzZSBpbiBzbWFsbCBkaXB0ZXJhbnMgbmVhciB0aGUgbGlnaHQgc291cmNlLiBDb21wb3NpdGlvbiBvZiBpbnNlY3QgYXNzZW1ibGFnZXMgYWxzbyBkaWZmZXJlZCBzaWduaWZpY2FudGx5IGJldHdlZW4gbGl0IGFuZCB1bmxpdCBzaXRlcy4gVG90YWwgYmF0IGFjdGl2aXR5IGRlY2xpbmVkIGF0IGxpdCBzaXRlcywgYnV0IHRoaXMgY2hhbmdlIHdhcyBtYWlubHkgZHVlIHRvIHRoZSByZXNwb25zZSBvZiB0aGUgbW9zdCBhYnVuZGFudCBzcGVjaWVzLCBNeW90aXMgZGF1YmVudG9uaWksIHdoaWxlIG9wcG9ydHVuaXN0aWMgc3BlY2llcyBzaG93ZWQgbm8gcmVhY3Rpb24gb3IgZXZlbiBhbiBvcHBvc2l0ZSBwYXR0ZXJuIChQaXBpc3RyZWxsdXMga3VobGlpKS4gV2Ugc2hvdyB0aGF0IGFydGlmaWNpYWwgbGlnaHRpbmcgYWxvbmcgcml2ZXJzIG1heSBhZmZlY3QgdHJvcGhpYyBpbnRlcmFjdGlvbnMgYmV0d2VlbiBiYXRzIGFuZCBpbnNlY3RzLCByZXN1bHRpbmcgaW4gYSBwcm9mb3VuZCBhbHRlcmF0aW9uIG9mIGNvbW11bml0eSBzdHJ1Y3R1cmUgYW5kIGR5bmFtaWNzLiIsInB1Ymxpc2hlciI6IkVsc2V2aWVyIEx0ZCIsInZvbHVtZSI6IjI1MiIsImNvbnRhaW5lci10aXRsZS1zaG9ydCI6IiJ9LCJpc1RlbXBvcmFyeSI6ZmFsc2V9XX0=&quot;,&quot;citationItems&quot;:[{&quot;id&quot;:&quot;d6c3628f-ae7f-3c02-b711-53413bcf4a3e&quot;,&quot;itemData&quot;:{&quot;type&quot;:&quot;article-journal&quot;,&quot;id&quot;:&quot;d6c3628f-ae7f-3c02-b711-53413bcf4a3e&quot;,&quot;title&quot;:&quot;Artificial illumination near rivers may alter bat-insect trophic interactions&quot;,&quot;author&quot;:[{&quot;family&quot;:&quot;Russo&quot;,&quot;given&quot;:&quot;Danilo&quot;,&quot;parse-names&quot;:false,&quot;dropping-particle&quot;:&quot;&quot;,&quot;non-dropping-particle&quot;:&quot;&quot;},{&quot;family&quot;:&quot;Cosentino&quot;,&quot;given&quot;:&quot;Francesca&quot;,&quot;parse-names&quot;:false,&quot;dropping-particle&quot;:&quot;&quot;,&quot;non-dropping-particle&quot;:&quot;&quot;},{&quot;family&quot;:&quot;Festa&quot;,&quot;given&quot;:&quot;Francesca&quot;,&quot;parse-names&quot;:false,&quot;dropping-particle&quot;:&quot;&quot;,&quot;non-dropping-particle&quot;:&quot;&quot;},{&quot;family&quot;:&quot;Benedetta&quot;,&quot;given&quot;:&quot;Flavia&quot;,&quot;parse-names&quot;:false,&quot;dropping-particle&quot;:&quot;&quot;,&quot;non-dropping-particle&quot;:&quot;De&quot;},{&quot;family&quot;:&quot;Pejic&quot;,&quot;given&quot;:&quot;Branka&quot;,&quot;parse-names&quot;:false,&quot;dropping-particle&quot;:&quot;&quot;,&quot;non-dropping-particle&quot;:&quot;&quot;},{&quot;family&quot;:&quot;Cerretti&quot;,&quot;given&quot;:&quot;Pierfilippo&quot;,&quot;parse-names&quot;:false,&quot;dropping-particle&quot;:&quot;&quot;,&quot;non-dropping-particle&quot;:&quot;&quot;},{&quot;family&quot;:&quot;Ancillotto&quot;,&quot;given&quot;:&quot;Leonardo&quot;,&quot;parse-names&quot;:false,&quot;dropping-particle&quot;:&quot;&quot;,&quot;non-dropping-particle&quot;:&quot;&quot;}],&quot;container-title&quot;:&quot;Environmental Pollution&quot;,&quot;DOI&quot;:&quot;10.1016/j.envpol.2019.06.105&quot;,&quot;ISSN&quot;:&quot;18736424&quot;,&quot;PMID&quot;:&quot;31284209&quot;,&quot;issued&quot;:{&quot;date-parts&quot;:[[2019,9,1]]},&quot;page&quot;:&quot;1671-1677&quot;,&quot;abstract&quot;:&quot;Artificial illumination at night represents an increasingly concerning threat to ecosystems worldwide, altering persistence, behaviour, physiology and fitness of many organisms and their mutual interactions, in the long-term affecting ecosystem functioning. Bats are very sensitive to artificial light at night because they are obligate nocturnal and feed on insects which are often also responsive to lights. Here we tested the effects of LED lighting on prey-predator interactions at riverine ecosystems, using bats and their insect prey as models, and compared bat and insect reactions in terms of bat activity and prey insect abundance and diversity, respectively, on artificially lit vs. unlit nights. Artificial light influenced both insect and bat assemblages in taxon-specific directions: insect abundances increased at lit sites, particularly due to an increase in small dipterans near the light source. Composition of insect assemblages also differed significantly between lit and unlit sites. Total bat activity declined at lit sites, but this change was mainly due to the response of the most abundant species, Myotis daubentonii, while opportunistic species showed no reaction or even an opposite pattern (Pipistrellus kuhlii). We show that artificial lighting along rivers may affect trophic interactions between bats and insects, resulting in a profound alteration of community structure and dynamics.&quot;,&quot;publisher&quot;:&quot;Elsevier Ltd&quot;,&quot;volume&quot;:&quot;252&quot;,&quot;container-title-short&quot;:&quot;&quot;},&quot;isTemporary&quot;:false}]},{&quot;citationID&quot;:&quot;MENDELEY_CITATION_c5584e14-4caf-4c76-969e-46b3346a922a&quot;,&quot;properties&quot;:{&quot;noteIndex&quot;:0},&quot;isEdited&quot;:false,&quot;manualOverride&quot;:{&quot;isManuallyOverridden&quot;:false,&quot;citeprocText&quot;:&quot;&lt;sup&gt;74&lt;/sup&gt;&quot;,&quot;manualOverrideText&quot;:&quot;&quot;},&quot;citationTag&quot;:&quot;MENDELEY_CITATION_v3_eyJjaXRhdGlvbklEIjoiTUVOREVMRVlfQ0lUQVRJT05fYzU1ODRlMTQtNGNhZi00Yzc2LTk2OWUtNDZiMzM0NmE5MjJhIiwicHJvcGVydGllcyI6eyJub3RlSW5kZXgiOjB9LCJpc0VkaXRlZCI6ZmFsc2UsIm1hbnVhbE92ZXJyaWRlIjp7ImlzTWFudWFsbHlPdmVycmlkZGVuIjpmYWxzZSwiY2l0ZXByb2NUZXh0IjoiPHN1cD43NDwvc3VwPiIsIm1hbnVhbE92ZXJyaWRlVGV4dCI6IiJ9LCJjaXRhdGlvbkl0ZW1zIjpbeyJpZCI6ImFkYzZjY2E1LTEwMmItM2Y2OC04YjFlLWUyZGVhYzgyZTFlMiIsIml0ZW1EYXRhIjp7InR5cGUiOiJib29rIiwiaWQiOiJhZGM2Y2NhNS0xMDJiLTNmNjgtOGIxZS1lMmRlYWM4MmUxZTIiLCJ0aXRsZSI6IkJhdHMgaW4gdGhlIGFudGhyb3BvY2VuZTogQ29uc2VydmF0aW9uIG9mIGJhdHMgaW4gYSBjaGFuZ2luZyB3b3JsZCIsImF1dGhvciI6W3siZmFtaWx5IjoiVm9pZ3QiLCJnaXZlbiI6IkNocmlzdGlhbiBDLiIsInBhcnNlLW5hbWVzIjpmYWxzZSwiZHJvcHBpbmctcGFydGljbGUiOiIiLCJub24tZHJvcHBpbmctcGFydGljbGUiOiIifSx7ImZhbWlseSI6IktpbmdzdG9uIiwiZ2l2ZW4iOiJUaWdnYSIsInBhcnNlLW5hbWVzIjpmYWxzZSwiZHJvcHBpbmctcGFydGljbGUiOiIiLCJub24tZHJvcHBpbmctcGFydGljbGUiOiIifV0sImNvbnRhaW5lci10aXRsZSI6IkJhdHMgaW4gdGhlIEFudGhyb3BvY2VuZTogQ29uc2VydmF0aW9uIG9mIEJhdHMgaW4gYSBDaGFuZ2luZyBXb3JsZCIsIkRPSSI6IjEwLjEwMDcvOTc4LTMtMzE5LTI1MjIwLTkiLCJJU0JOIjoiOTc4MzMxOTI1MjIwOSIsImlzc3VlZCI6eyJkYXRlLXBhcnRzIjpbWzIwMTVdXX0sIm51bWJlci1vZi1wYWdlcyI6IjEtNjA2IiwiYWJzdHJhY3QiOiJUaGlzIGJvb2sgZm9jdXNlcyBvbiBjZW50cmFsIHRoZW1lcyByZWxhdGVkIHRvIHRoZSBjb25zZXJ2YXRpb24gb2YgYmF0cy4gSXQgZGV0YWlscyB0aGVpciByZXNwb25zZSB0byBsYW5kLXVzZSBjaGFuZ2UgYW5kIG1hbmFnZW1lbnQgcHJhY3RpY2VzLCBpbnRlbnNpZmllZCB1cmJhbml6YXRpb24gYW5kIHJvb3N0IGRpc3R1cmJhbmNlIGFuZCBsb3NzLiBJbmNyZWFzaW5nIGludGVyYWN0aW9ucyBiZXR3ZWVuIGh1bWFucyBhbmQgYmF0cyBhcyBhIHJlc3VsdCBvZiBodW50aW5nLCBkaXNlYXNlIHJlbGF0aW9uc2hpcHMsIG9jY3VwYXRpb24gb2YgaHVtYW4gZHdlbGxpbmdzLCBhbmQgY29uZmxpY3Qgb3ZlciBmcnVpdCBjcm9wcyBhcmUgZXhwbG9yZWQgaW4gZGVwdGguIEZpbmFsbHksIGNvbnRyaWJ1dG9ycyBoaWdobGlnaHQgdGhlIHJvbGVzIHRoYXQgdGF4b25vbXksIGNvbnNlcnZhdGlvbiBuZXR3b3JrcyBhbmQgY29uc2VydmF0aW9uIHBzeWNob2xvZ3kgaGF2ZSB0byBwbGF5IGluIGNvbnNlcnZpbmcgdGhpcyBpbXBlcmlsbGVkIGJ1dCB2aXRhbCB0YXhvbi4gV2l0aCBvdmVyIDEzMDAgc3BlY2llcywgYmF0cyBhcmUgdGhlIHNlY29uZCBsYXJnZXN0IG9yZGVyIG9mIG1hbW1hbHMsIHlldCBhcyB0aGUgQW50aHJvcG9jZW5lIGRhd25zLCBiYXQgcG9wdWxhdGlvbnMgYXJvdW5kIHRoZSB3b3JsZCBhcmUgaW4gZGVjbGluZS4gR3JlYXRlciB1bmRlcnN0YW5kaW5nIG9mIHRoZSBhbnRocm9wb2dlbmljIGRyaXZlcnMgb2YgdGhpcyBkZWNsaW5lIGFuZCBleHBsb3JhdGlvbiBvZiBwb3NzaWJsZSBtaXRpZ2F0aW9uIG1lYXN1cmVzIGFyZSB1cmdlbnRseSBuZWVkZWQgaWYgd2UgYXJlIHRvIHJldGFpbiBnbG9iYWwgYmF0IGRpdmVyc2l0eSBpbiB0aGUgY29taW5nIGRlY2FkZXMuIFRoaXMgYm9vayBicmluZ3MgdG9nZXRoZXIgdGVhbXMgb2YgaW50ZXJuYXRpb25hbCBleHBlcnRzIHRvIHByb3ZpZGUgYSBnbG9iYWwgcmV2aWV3IG9mIGN1cnJlbnQgdW5kZXJzdGFuZGluZyBhbmQgcmVjb21tZW5kIGRpcmVjdGlvbnMgZm9yIGZ1dHVyZSByZXNlYXJjaCBhbmQgbWl0aWdhdGlvbi4iLCJjb250YWluZXItdGl0bGUtc2hvcnQiOiIifSwiaXNUZW1wb3JhcnkiOmZhbHNlfV19&quot;,&quot;citationItems&quot;:[{&quot;id&quot;:&quot;adc6cca5-102b-3f68-8b1e-e2deac82e1e2&quot;,&quot;itemData&quot;:{&quot;type&quot;:&quot;book&quot;,&quot;id&quot;:&quot;adc6cca5-102b-3f68-8b1e-e2deac82e1e2&quot;,&quot;title&quot;:&quot;Bats in the anthropocene: Conservation of bats in a changing world&quot;,&quot;author&quot;:[{&quot;family&quot;:&quot;Voigt&quot;,&quot;given&quot;:&quot;Christian C.&quot;,&quot;parse-names&quot;:false,&quot;dropping-particle&quot;:&quot;&quot;,&quot;non-dropping-particle&quot;:&quot;&quot;},{&quot;family&quot;:&quot;Kingston&quot;,&quot;given&quot;:&quot;Tigga&quot;,&quot;parse-names&quot;:false,&quot;dropping-particle&quot;:&quot;&quot;,&quot;non-dropping-particle&quot;:&quot;&quot;}],&quot;container-title&quot;:&quot;Bats in the Anthropocene: Conservation of Bats in a Changing World&quot;,&quot;DOI&quot;:&quot;10.1007/978-3-319-25220-9&quot;,&quot;ISBN&quot;:&quot;9783319252209&quot;,&quot;issued&quot;:{&quot;date-parts&quot;:[[2015]]},&quot;number-of-pages&quot;:&quot;1-606&quot;,&quot;abstract&quot;:&quot;This book focuses on central themes related to the conservation of bats. It details their response to land-use change and management practices, intensified urbanization and roost disturbance and loss. Increasing interactions between humans and bats as a result of hunting, disease relationships, occupation of human dwellings, and conflict over fruit crops are explored in depth. Finally, contributors highlight the roles that taxonomy, conservation networks and conservation psychology have to play in conserving this imperilled but vital taxon. With over 1300 species, bats are the second largest order of mammals, yet as the Anthropocene dawns, bat populations around the world are in decline. Greater understanding of the anthropogenic drivers of this decline and exploration of possible mitigation measures are urgently needed if we are to retain global bat diversity in the coming decades. This book brings together teams of international experts to provide a global review of current understanding and recommend directions for future research and mitigation.&quot;,&quot;container-title-short&quot;:&quot;&quot;},&quot;isTemporary&quot;:false}]},{&quot;citationID&quot;:&quot;MENDELEY_CITATION_835fe5c3-877e-473e-b49a-9c8284392178&quot;,&quot;properties&quot;:{&quot;noteIndex&quot;:0},&quot;isEdited&quot;:false,&quot;manualOverride&quot;:{&quot;isManuallyOverridden&quot;:false,&quot;citeprocText&quot;:&quot;&lt;sup&gt;75&lt;/sup&gt;&quot;,&quot;manualOverrideText&quot;:&quot;&quot;},&quot;citationTag&quot;:&quot;MENDELEY_CITATION_v3_eyJjaXRhdGlvbklEIjoiTUVOREVMRVlfQ0lUQVRJT05fODM1ZmU1YzMtODc3ZS00NzNlLWI0OWEtOWM4Mjg0MzkyMTc4IiwicHJvcGVydGllcyI6eyJub3RlSW5kZXgiOjB9LCJpc0VkaXRlZCI6ZmFsc2UsIm1hbnVhbE92ZXJyaWRlIjp7ImlzTWFudWFsbHlPdmVycmlkZGVuIjpmYWxzZSwiY2l0ZXByb2NUZXh0IjoiPHN1cD43NTwvc3VwPiIsIm1hbnVhbE92ZXJyaWRlVGV4dCI6IiJ9LCJjaXRhdGlvbkl0ZW1zIjpbeyJpZCI6Ijc0NmU5Y2RmLTEwMzMtM2JmNC04M2U2LTE1NmE1OTM3ZjI3YyIsIml0ZW1EYXRhIjp7InR5cGUiOiJhcnRpY2xlLWpvdXJuYWwiLCJpZCI6Ijc0NmU5Y2RmLTEwMzMtM2JmNC04M2U2LTE1NmE1OTM3ZjI3YyIsInRpdGxlIjoiU2Vhc29uYWwgdmFyaWF0aW9uIGluIGJhdCBhY3Rpdml0eSBpbiByZWxhdGlvbiB0byBkZXRlY3RvciBoZWlnaHQ6IEEgY2FzZSBzdHVkeSIsImF1dGhvciI6W3siZmFtaWx5IjoiU3RhdG9uIiwiZ2l2ZW4iOiJUb20iLCJwYXJzZS1uYW1lcyI6ZmFsc2UsImRyb3BwaW5nLXBhcnRpY2xlIjoiIiwibm9uLWRyb3BwaW5nLXBhcnRpY2xlIjoiIn0seyJmYW1pbHkiOiJQb3VsdG9uIiwiZ2l2ZW4iOiJTaW1vbiIsInBhcnNlLW5hbWVzIjpmYWxzZSwiZHJvcHBpbmctcGFydGljbGUiOiIiLCJub24tZHJvcHBpbmctcGFydGljbGUiOiIifV0sImNvbnRhaW5lci10aXRsZSI6IkFjdGEgQ2hpcm9wdGVyb2xvZ2ljYSIsImNvbnRhaW5lci10aXRsZS1zaG9ydCI6IkFjdGEgQ2hpcm9wdCIsIkRPSSI6IjEwLjMxNjEvMTUwODExMDEyWDY2MTcxMCIsIklTU04iOiIxNTA4MTEwOSIsImlzc3VlZCI6eyJkYXRlLXBhcnRzIjpbWzIwMTIsMTJdXX0sInBhZ2UiOiI0MDEtNDA4IiwiYWJzdHJhY3QiOiJUaGUgZWZmZWN0cyBvZiBkZXRlY3RvciBoZWlnaHQgYW5kIHNlYXNvbiBvbiBiYXQgYWN0aXZpdHkgaGF2ZSBub3QgYmVlbiBpbnZlc3RpZ2F0ZWQgaW4gdGhlIFVLIGFuZCBhcmUgcG9vcmx5IHVuZGVyc3Rvb2QgZ2xvYmFsbHksIHlldCBhcmUgY3J1Y2lhbCB0byBkZXNpZ25pbmcgZWZmZWN0aXZlIGFjb3VzdGljIGFjdGl2aXR5IHN1cnZleXMuIFRoZSBhaW0gb2YgdGhpcyBzdHVkeSB3YXMgdG8gdGVzdCBwcmVkaWN0aW9ucyBvZiBzcGVjaWVzIGZvcmFnaW5nIHByZWZlcmVuY2VzIGZvciB0aGUgY2Fub3B5IG9yIHVuZGVyc3RvcmV5IGFuZCB0byBkZXRlcm1pbmUgd2hldGhlciB0aGlzIHBhdHRlcm4gc2hvd3Mgc2Vhc29uYWwgdmFyaWF0aW9uLiBCYXQgYWN0aXZpdHkgd2FzIHJlY29yZGVkIHVzaW5nIGF1dG9tYXRlZCBkZXRlY3RvcnMgaW4gdGhlIGNhbm9weSBhbmQgdW5kZXJzdG9yZXkgb2YgYW4gYW5jaWVudCBicm9hZGxlYXZlZCB3b29kbGFuZCBpbiBzb3V0aC13ZXN0IEVuZ2xhbmQgaW4gc3ByaW5nIGFuZCBzdW1tZXIgZm9yIGEgdG90YWwgb2YgNDAgbmlnaHRzLiBBY3Rpdml0eSBsZXZlbHMgd2VyZSB0aGVuIGNvbXBhcmVkIGJldHdlZW4gZWFjaCBvZiB0aGUgdHdvIGRldGVjdG9yIGhlaWdodHMgYW5kIHR3byBzZWFzb25zLiBUaGUgY2Fub3B5IGRldGVjdG9yIHJlY29yZGVkIHNpZ25pZmljYW50bHkgbW9yZSBiYXQgYWN0aXZpdHkgb3ZlcmFsbCBhbmQgcmVjb3JkZWQgc2lnbmlmaWNhbnRseSBoaWdoZXIgYWN0aXZpdHkgb2YgTnljdGFsdXMsIFBpcGlzdHJlbGx1cyBwaXBpc3RyZWxsdXMgYW5kIFAuIHB5Z21hZXVzIGNvbXBhcmVkIHRvIHRoZSB1bmRlcnN0b3JleSBkZXRlY3Rvci4gTnljdGFsdXMgd2VyZSBtb3JlIGZyZXF1ZW50IGluIHN1bW1lciBjb21wYXJlZCB0byBzcHJpbmcuIFBpcGlzdHJlbGx1cyBwaXBpc3RyZWxsdXMgY29uc2lzdGVudGx5IHByZWZlcnJlZCB0aGUgY2Fub3B5LCB3aGlsc3QgUC4gcHlnbWFldXMgc2hvd2VkIHRoaXMgcHJlZmVyZW5jZSBpbiBzdW1tZXIgb25seS4gTXlvdGlzIHdlcmUgbW9yZSBmcmVxdWVudCBpbiBzcHJpbmcgY29tcGFyZWQgdG8gc3VtbWVyLCBmYXZvdXJpbmcgdGhlIHVuZGVyc3RvcmV5IGluIHNwcmluZyBidXQgZGlzcGxheWluZyBhIG1hcmdpbmFsIHByZWZlcmVuY2UgZm9yIHRoZSBjYW5vcHkgaW4gc3VtbWVyLiBUaGlzIHN1Z2dlc3RzIHRoYXQgaXQgaXMgYWR2aXNhYmxlIHRvIHJlY29yZCBhdCBtdWx0aXBsZSBoZWlnaHRzIGF0IGRpZmZlcmVudCBzdGFnZXMgb2YgdGhlIGFjdGl2ZSBzZWFzb24gdG8gYXNzZXNzIGJhdCBhY3Rpdml0eSBpbiB3b29kbGFuZC4gVGhlc2UgZWZmZWN0cyBzaG91bGQgYmUgdGVzdGVkIGluIG90aGVyIHdvb2RsYW5kIHNpdGVzIGluIG9yZGVyIHRvIGRldGVybWluZSB0aGUgY29uc2VxdWVuY2VzIG9mIGdyb3VuZC1iYXNlZCByZWNvcmRpbmcgZHVyaW5nIGEgbGltaXRlZCBzdXJ2ZXkgcGVyaW9kLiDCqSBNdXNldW0gYW5kIEluc3RpdHV0ZSBvZiBab29sb2d5IFBBUy4iLCJpc3N1ZSI6IjIiLCJ2b2x1bWUiOiIxNCJ9LCJpc1RlbXBvcmFyeSI6ZmFsc2V9XX0=&quot;,&quot;citationItems&quot;:[{&quot;id&quot;:&quot;746e9cdf-1033-3bf4-83e6-156a5937f27c&quot;,&quot;itemData&quot;:{&quot;type&quot;:&quot;article-journal&quot;,&quot;id&quot;:&quot;746e9cdf-1033-3bf4-83e6-156a5937f27c&quot;,&quot;title&quot;:&quot;Seasonal variation in bat activity in relation to detector height: A case study&quot;,&quot;author&quot;:[{&quot;family&quot;:&quot;Staton&quot;,&quot;given&quot;:&quot;Tom&quot;,&quot;parse-names&quot;:false,&quot;dropping-particle&quot;:&quot;&quot;,&quot;non-dropping-particle&quot;:&quot;&quot;},{&quot;family&quot;:&quot;Poulton&quot;,&quot;given&quot;:&quot;Simon&quot;,&quot;parse-names&quot;:false,&quot;dropping-particle&quot;:&quot;&quot;,&quot;non-dropping-particle&quot;:&quot;&quot;}],&quot;container-title&quot;:&quot;Acta Chiropterologica&quot;,&quot;container-title-short&quot;:&quot;Acta Chiropt&quot;,&quot;DOI&quot;:&quot;10.3161/150811012X661710&quot;,&quot;ISSN&quot;:&quot;15081109&quot;,&quot;issued&quot;:{&quot;date-parts&quot;:[[2012,12]]},&quot;page&quot;:&quot;401-408&quot;,&quot;abstract&quot;:&quot;The effects of detector height and season on bat activity have not been investigated in the UK and are poorly understood globally, yet are crucial to designing effective acoustic activity surveys. The aim of this study was to test predictions of species foraging preferences for the canopy or understorey and to determine whether this pattern shows seasonal variation. Bat activity was recorded using automated detectors in the canopy and understorey of an ancient broadleaved woodland in south-west England in spring and summer for a total of 40 nights. Activity levels were then compared between each of the two detector heights and two seasons. The canopy detector recorded significantly more bat activity overall and recorded significantly higher activity of Nyctalus, Pipistrellus pipistrellus and P. pygmaeus compared to the understorey detector. Nyctalus were more frequent in summer compared to spring. Pipistrellus pipistrellus consistently preferred the canopy, whilst P. pygmaeus showed this preference in summer only. Myotis were more frequent in spring compared to summer, favouring the understorey in spring but displaying a marginal preference for the canopy in summer. This suggests that it is advisable to record at multiple heights at different stages of the active season to assess bat activity in woodland. These effects should be tested in other woodland sites in order to determine the consequences of ground-based recording during a limited survey period. © Museum and Institute of Zoology PAS.&quot;,&quot;issue&quot;:&quot;2&quot;,&quot;volume&quot;:&quot;14&quot;},&quot;isTemporary&quot;:false}]},{&quot;citationID&quot;:&quot;MENDELEY_CITATION_b986a1ba-9cb4-45c8-84b8-95eca9bc92e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jk4NmExYmEtOWNiNC00NWM4LTg0YjgtOTVlY2E5YmM5MmUyIiwicHJvcGVydGllcyI6eyJub3RlSW5kZXgiOjB9LCJpc0VkaXRlZCI6ZmFsc2UsIm1hbnVhbE92ZXJyaWRlIjp7ImlzTWFudWFsbHlPdmVycmlkZGVuIjpmYWxzZSwiY2l0ZXByb2NUZXh0IjoiPHN1cD4zNDwvc3VwPiIsIm1hbnVhbE92ZXJyaWRlVGV4dCI6IiJ9LCJjaXRhdGlvbkl0ZW1zIjpbeyJpZCI6IjgyOGQ0ZjkxLWE1YjQtMzRhYy05MDllLTE0NTZkNDRhOWFhZiIsIml0ZW1EYXRhIjp7InR5cGUiOiJhcnRpY2xlLWpvdXJuYWwiLCJpZCI6IjgyOGQ0ZjkxLWE1YjQtMzRhYy05MDllLTE0NTZkNDRhOWFhZiIsInRpdGxlIjoiSW50ZXJmYWNlIGJldHdlZW4gYmF0cyBhbmQgcGlncyBpbiBoZWF2eSBwaWcgcHJvZHVjdGlvbiIsImF1dGhvciI6W3siZmFtaWx5IjoiTGVvcGFyZGkiLCJnaXZlbiI6IlN0ZWZhbmlhIiwicGFyc2UtbmFtZXMiOmZhbHNlLCJkcm9wcGluZy1wYXJ0aWNsZSI6IiIsIm5vbi1kcm9wcGluZy1wYXJ0aWNsZSI6IiJ9LHsiZmFtaWx5IjoiUHJpb3JpIiwiZ2l2ZW4iOiJQYW1lbGEiLCJwYXJzZS1uYW1lcyI6ZmFsc2UsImRyb3BwaW5nLXBhcnRpY2xlIjoiIiwibm9uLWRyb3BwaW5nLXBhcnRpY2xlIjoiIn0seyJmYW1pbHkiOiJaZWNjaGluIiwiZ2l2ZW4iOiJCYXJiYXJhIiwicGFyc2UtbmFtZXMiOmZhbHNlLCJkcm9wcGluZy1wYXJ0aWNsZSI6IiIsIm5vbi1kcm9wcGluZy1wYXJ0aWNsZSI6IiJ9LHsiZmFtaWx5IjoiWmFtcGVyaW4iLCJnaXZlbiI6IkdpYW5waWVybyIsInBhcnNlLW5hbWVzIjpmYWxzZSwiZHJvcHBpbmctcGFydGljbGUiOiIiLCJub24tZHJvcHBpbmctcGFydGljbGUiOiIifSx7ImZhbWlseSI6Ik1pbGFuaSIsImdpdmVuIjoiQWRlbGFpZGUiLCJwYXJzZS1uYW1lcyI6ZmFsc2UsImRyb3BwaW5nLXBhcnRpY2xlIjoiIiwibm9uLWRyb3BwaW5nLXBhcnRpY2xlIjoiIn0seyJmYW1pbHkiOiJUb25vbiIsImdpdmVuIjoiRnJhbmNlc2NvIiwicGFyc2UtbmFtZXMiOmZhbHNlLCJkcm9wcGluZy1wYXJ0aWNsZSI6IiIsIm5vbi1kcm9wcGluZy1wYXJ0aWNsZSI6IiJ9LHsiZmFtaWx5IjoiR2lvcmdpdXR0aSIsImdpdmVuIjoiTWlyY28iLCJwYXJzZS1uYW1lcyI6ZmFsc2UsImRyb3BwaW5nLXBhcnRpY2xlIjoiIiwibm9uLWRyb3BwaW5nLXBhcnRpY2xlIjoiIn0seyJmYW1pbHkiOiJCZWF0byIsImdpdmVuIjoiTWFyaWEgU2VyZW5hIiwicGFyc2UtbmFtZXMiOmZhbHNlLCJkcm9wcGluZy1wYXJ0aWNsZSI6IiIsIm5vbi1kcm9wcGluZy1wYXJ0aWNsZSI6IiJ9LHsiZmFtaWx5IjoiQmVuZWRpY3RpcyIsImdpdmVuIjoiUGFvbGEiLCJwYXJzZS1uYW1lcyI6ZmFsc2UsImRyb3BwaW5nLXBhcnRpY2xlIjoiIiwibm9uLWRyb3BwaW5nLXBhcnRpY2xlIjoiRGUifV0sImNvbnRhaW5lci10aXRsZSI6IlZpcnVzZXMiLCJjb250YWluZXItdGl0bGUtc2hvcnQiOiJWaXJ1c2VzIiwiRE9JIjoiMTAuMzM5MC92MTMwMTAwMDQiLCJJU1NOIjoiMTk5OTQ5MTUiLCJQTUlEIjoiMzMzNzUwNzEiLCJpc3N1ZWQiOnsiZGF0ZS1wYXJ0cyI6W1syMDIxXV19LCJwYWdlIjoiMS0xOCIsImFic3RyYWN0IjoiQmF0cyBhcmUgb2Z0ZW4gY2xhaW1lZCB0byBiZSBhIG1ham9yIHNvdXJjZSBmb3IgZnV0dXJlIHZpcmFsIGVwaWRlbWljcywgYXMgdGhleSBhcmUgYXNzb2NpYXRlZCB3aXRoIHNldmVyYWwgdmlydXNlcyB3aXRoIHpvb25vdGljIHBvdGVudGlhbC4gSGVyZSB3ZSBkZXNjcmliZSB0aGUgcHJlc2VuY2UgYW5kIGJpb2RpdmVyc2l0eSBvZiBiYXRzIGFzc29jaWF0ZWQgd2l0aCBpbnRlbnNpdmUgcGlnIGZhcm1zIGRldm90ZWQgdG8gdGhlIHByb2R1Y3Rpb24gb2YgaGVhdnkgcGlncyBpbiBub3J0aGVybiBJdGFseS4gU2luY2UgY2hpcm9wdGVycyBvciBzaWducyBvZiB0aGVpciBwcmVzZW5jZSB3ZXJlIG5vdCBmb3VuZCB3aXRoaW4gYW5pbWFsIHNoZWx0ZXJzIGluIG91ciBzdHVkeSBhcmVhLCB3ZSBzdWdnZXN0IHRoYXQgZmVjYWwgdmlydXNlcyB3aXRoIGhpZ2ggZW52aXJvbm1lbnRhbCByZXNpc3RhbmNlIGhhdmUgdGhlIGhpZ2hlc3QgbGlrZWxpaG9vZCBmb3Igc3BpbGxvdmVyIHRocm91Z2ggaW5kaXJlY3QgdHJhbnNtaXNzaW9uLiBJbiB0dXJuLCB3ZSBpbnZlc3RpZ2F0ZWQgdGhlIGNpcmN1bGF0aW9uIG9mIG1hbW1hbGlhbiBvcnRob3Jlb3ZpcnVzZXMgKE1SVnMpLCBjb3JvbmF2aXJ1c2VzIChDb1ZzKSBhbmQgYXN0cm92aXJ1c2VzIChBc3RWcykgaW4gcGlncyBhbmQgYmF0cyBzaGFyaW5nIHRoZSBzYW1lIGVudmlyb25tZW50LiBSZXN1bHRzIG9mIG91ciBwcmVsaW1pbmFyeSBzdHVkeSBkaWQgbm90IHNob3cgYW55IGJhdCB2aXJ1cyBpbiBwaWdzIHN1Z2dlc3RpbmcgdGhhdCBzcGlsbG92ZXIgZnJvbSB0aGVzZSBhbmltYWxzIGlzIHJhcmUuIEhvd2V2ZXIsIHNldmVyYWwgQXN0VnMsIENvVnMgYW5kIE1SVnMgY2lyY3VsYXRlZCB1bmRldGVjdGVkIGluIHBpZ3MuIEFtb25nIHRob3NlLCBvbmUgTVJWIHdhcyBhIHJlYXNzb3J0YW50IHN0cmFpbiBjYXJyeWluZyB2aXJhbCBnZW5lcyBsaWtlbHkgYWNxdWlyZWQgZnJvbSBiYXRzLiBPbiB0aGUgb3RoZXIgaGFuZCwgd2UgZm91bmQgYSBzd2luZSBBc3RWIGFuZCBhIE1SViBzdHJhaW4gY2Fycnlpbmcgc3dpbmUgZ2VuZXMgaW4gYmF0IGd1YW5vLCBpbmRpY2F0aW5nIHRoYXQgdmlyYWwgZXhjaGFuZ2UgYXQgdGhlIGJhdOKAk3BpZyBpbnRlcmZhY2UgbWlnaHQgb2NjdXIgbW9yZSBmcmVxdWVudGx5IGZyb20gcGlncyB0byBiYXRzIHJhdGhlciB0aGFuIHRoZSBvdGhlciB3YXkgYXJvdW5kLiBDb25zaWRlcmluZyB0aGUgaW5kb29yIGZhcm1pbmcgc3lzdGVtIGFzIHRoZSBtb3N0IGNvbW1vbiBzeXN0ZW0gaW4gdGhlIEV1cm9wZWFuIFVuaW9uIChFVSksIHByZXZlbnRpdmUgbWVhc3VyZXMgc2hvdWxkIGZvY3VzIG9uIGJpb3NlY3VyaXR5IHJhdGhlciB0aGFuIGRpc3BsYWNlbWVudCBvZiBiYXRzLCB3aGljaCBhcmUgcHJvdGVjdGVkIHRocm91Z2hvdXQgdGhlIEVVIGFuZCBwcm92aWRlIGNyaXRpY2FsIGVjb3N5c3RlbSBzZXJ2aWNlcyBmb3IgcnVyYWwgc2V0dGluZ3MuIiwiaXNzdWUiOiIxIiwidm9sdW1lIjoiMTMifSwiaXNUZW1wb3JhcnkiOmZhbHNlfV19&quot;,&quot;citationItems&quot;:[{&quot;id&quot;:&quot;828d4f91-a5b4-34ac-909e-1456d44a9aaf&quot;,&quot;itemData&quot;:{&quot;type&quot;:&quot;article-journal&quot;,&quot;id&quot;:&quot;828d4f91-a5b4-34ac-909e-1456d44a9aaf&quot;,&quot;title&quot;:&quot;Interface between bats and pigs in heavy pig production&quot;,&quot;author&quot;:[{&quot;family&quot;:&quot;Leopardi&quot;,&quot;given&quot;:&quot;Stefania&quot;,&quot;parse-names&quot;:false,&quot;dropping-particle&quot;:&quot;&quot;,&quot;non-dropping-particle&quot;:&quot;&quot;},{&quot;family&quot;:&quot;Priori&quot;,&quot;given&quot;:&quot;Pamela&quot;,&quot;parse-names&quot;:false,&quot;dropping-particle&quot;:&quot;&quot;,&quot;non-dropping-particle&quot;:&quot;&quot;},{&quot;family&quot;:&quot;Zecchin&quot;,&quot;given&quot;:&quot;Barbara&quot;,&quot;parse-names&quot;:false,&quot;dropping-particle&quot;:&quot;&quot;,&quot;non-dropping-particle&quot;:&quot;&quot;},{&quot;family&quot;:&quot;Zamperin&quot;,&quot;given&quot;:&quot;Gianpiero&quot;,&quot;parse-names&quot;:false,&quot;dropping-particle&quot;:&quot;&quot;,&quot;non-dropping-particle&quot;:&quot;&quot;},{&quot;family&quot;:&quot;Milani&quot;,&quot;given&quot;:&quot;Adelaide&quot;,&quot;parse-names&quot;:false,&quot;dropping-particle&quot;:&quot;&quot;,&quot;non-dropping-particle&quot;:&quot;&quot;},{&quot;family&quot;:&quot;Tonon&quot;,&quot;given&quot;:&quot;Francesco&quot;,&quot;parse-names&quot;:false,&quot;dropping-particle&quot;:&quot;&quot;,&quot;non-dropping-particle&quot;:&quot;&quot;},{&quot;family&quot;:&quot;Giorgiutti&quot;,&quot;given&quot;:&quot;Mirco&quot;,&quot;parse-names&quot;:false,&quot;dropping-particle&quot;:&quot;&quot;,&quot;non-dropping-particle&quot;:&quot;&quot;},{&quot;family&quot;:&quot;Beato&quot;,&quot;given&quot;:&quot;Maria Serena&quot;,&quot;parse-names&quot;:false,&quot;dropping-particle&quot;:&quot;&quot;,&quot;non-dropping-particle&quot;:&quot;&quot;},{&quot;family&quot;:&quot;Benedictis&quot;,&quot;given&quot;:&quot;Paola&quot;,&quot;parse-names&quot;:false,&quot;dropping-particle&quot;:&quot;&quot;,&quot;non-dropping-particle&quot;:&quot;De&quot;}],&quot;container-title&quot;:&quot;Viruses&quot;,&quot;container-title-short&quot;:&quot;Viruses&quot;,&quot;DOI&quot;:&quot;10.3390/v13010004&quot;,&quot;ISSN&quot;:&quot;19994915&quot;,&quot;PMID&quot;:&quot;33375071&quot;,&quot;issued&quot;:{&quot;date-parts&quot;:[[2021]]},&quot;page&quot;:&quot;1-18&quot;,&quot;abstract&quot;:&quot;Bats are often claimed to be a major source for future viral epidemics, as they are associated with several viruses with zoonotic potential. Here we describe the presence and biodiversity of bats associated with intensive pig farms devoted to the production of heavy pigs in northern Italy. Since chiropters or signs of their presence were not found within animal shelters in our study area, we suggest that fecal viruses with high environmental resistance have the highest likelihood for spillover through indirect transmission. In turn, we investigated the circulation of mammalian orthoreoviruses (MRVs), coronaviruses (CoVs) and astroviruses (AstVs) in pigs and bats sharing the same environment. Results of our preliminary study did not show any bat virus in pigs suggesting that spillover from these animals is rare. However, several AstVs, CoVs and MRVs circulated undetected in pigs. Among those, one MRV was a reassortant strain carrying viral genes likely acquired from bats. On the other hand, we found a swine AstV and a MRV strain carrying swine genes in bat guano, indicating that viral exchange at the bat–pig interface might occur more frequently from pigs to bats rather than the other way around. Considering the indoor farming system as the most common system in the European Union (EU), preventive measures should focus on biosecurity rather than displacement of bats, which are protected throughout the EU and provide critical ecosystem services for rural settings.&quot;,&quot;issue&quot;:&quot;1&quot;,&quot;volume&quot;:&quot;13&quot;},&quot;isTemporary&quot;:false}]},{&quot;citationID&quot;:&quot;MENDELEY_CITATION_7549f1f0-f2c4-4d37-8cfd-83743b94e07e&quot;,&quot;properties&quot;:{&quot;noteIndex&quot;:0},&quot;isEdited&quot;:false,&quot;manualOverride&quot;:{&quot;isManuallyOverridden&quot;:false,&quot;citeprocText&quot;:&quot;&lt;sup&gt;76&lt;/sup&gt;&quot;,&quot;manualOverrideText&quot;:&quot;&quot;},&quot;citationTag&quot;:&quot;MENDELEY_CITATION_v3_eyJjaXRhdGlvbklEIjoiTUVOREVMRVlfQ0lUQVRJT05fNzU0OWYxZjAtZjJjNC00ZDM3LThjZmQtODM3NDNiOTRlMDdlIiwicHJvcGVydGllcyI6eyJub3RlSW5kZXgiOjB9LCJpc0VkaXRlZCI6ZmFsc2UsIm1hbnVhbE92ZXJyaWRlIjp7ImlzTWFudWFsbHlPdmVycmlkZGVuIjpmYWxzZSwiY2l0ZXByb2NUZXh0IjoiPHN1cD43Njwvc3VwPiIsIm1hbnVhbE92ZXJyaWRlVGV4dCI6IiJ9LCJjaXRhdGlvbkl0ZW1zIjpbeyJpZCI6IjRjN2YwMjFkLTg0ZGEtMzRjYS1hMjUyLWJkZDA4NjdjZThiNSIsIml0ZW1EYXRhIjp7InR5cGUiOiJhcnRpY2xlLWpvdXJuYWwiLCJpZCI6IjRjN2YwMjFkLTg0ZGEtMzRjYS1hMjUyLWJkZDA4NjdjZThiNSIsInRpdGxlIjoiVGhlIHJlLWVtZXJnaW5nIG9mIFNBRFMtQ29WIGluZmVjdGlvbiBpbiBwaWcgaGVyZHMgaW4gU291dGhlcm4gQ2hpbmEiLCJhdXRob3IiOlt7ImZhbWlseSI6Ilpob3UiLCJnaXZlbiI6IkxpbmciLCJwYXJzZS1uYW1lcyI6ZmFsc2UsImRyb3BwaW5nLXBhcnRpY2xlIjoiIiwibm9uLWRyb3BwaW5nLXBhcnRpY2xlIjoiIn0seyJmYW1pbHkiOiJMaSIsImdpdmVuIjoiUWlhbiBOLiIsInBhcnNlLW5hbWVzIjpmYWxzZSwiZHJvcHBpbmctcGFydGljbGUiOiIiLCJub24tZHJvcHBpbmctcGFydGljbGUiOiIifSx7ImZhbWlseSI6IlN1IiwiZ2l2ZW4iOiJKaWFuZyBOLiIsInBhcnNlLW5hbWVzIjpmYWxzZSwiZHJvcHBpbmctcGFydGljbGUiOiIiLCJub24tZHJvcHBpbmctcGFydGljbGUiOiIifSx7ImZhbWlseSI6IkNoZW4iLCJnaXZlbiI6Ikd1aSBILiIsInBhcnNlLW5hbWVzIjpmYWxzZSwiZHJvcHBpbmctcGFydGljbGUiOiIiLCJub24tZHJvcHBpbmctcGFydGljbGUiOiIifSx7ImZhbWlseSI6Ild1IiwiZ2l2ZW4iOiJaaSBYLiIsInBhcnNlLW5hbWVzIjpmYWxzZSwiZHJvcHBpbmctcGFydGljbGUiOiIiLCJub24tZHJvcHBpbmctcGFydGljbGUiOiIifSx7ImZhbWlseSI6Ikx1byIsImdpdmVuIjoiWWluZyIsInBhcnNlLW5hbWVzIjpmYWxzZSwiZHJvcHBpbmctcGFydGljbGUiOiIiLCJub24tZHJvcHBpbmctcGFydGljbGUiOiIifSx7ImZhbWlseSI6Ild1IiwiZ2l2ZW4iOiJSdWkgVC4iLCJwYXJzZS1uYW1lcyI6ZmFsc2UsImRyb3BwaW5nLXBhcnRpY2xlIjoiIiwibm9uLWRyb3BwaW5nLXBhcnRpY2xlIjoiIn0seyJmYW1pbHkiOiJTdW4iLCJnaXZlbiI6Ill1YW4iLCJwYXJzZS1uYW1lcyI6ZmFsc2UsImRyb3BwaW5nLXBhcnRpY2xlIjoiIiwibm9uLWRyb3BwaW5nLXBhcnRpY2xlIjoiIn0seyJmYW1pbHkiOiJMYW4iLCJnaXZlbiI6IlRpYW4iLCJwYXJzZS1uYW1lcyI6ZmFsc2UsImRyb3BwaW5nLXBhcnRpY2xlIjoiIiwibm9uLWRyb3BwaW5nLXBhcnRpY2xlIjoiIn0seyJmYW1pbHkiOiJNYSIsImdpdmVuIjoiSmluZyBZLiIsInBhcnNlLW5hbWVzIjpmYWxzZSwiZHJvcHBpbmctcGFydGljbGUiOiIiLCJub24tZHJvcHBpbmctcGFydGljbGUiOiIifV0sImNvbnRhaW5lci10aXRsZSI6IlRyYW5zYm91bmRhcnkgYW5kIEVtZXJnaW5nIERpc2Vhc2VzIiwiY29udGFpbmVyLXRpdGxlLXNob3J0IjoiVHJhbnNib3VuZCBFbWVyZyBEaXMiLCJET0kiOiIxMC4xMTExL3RiZWQuMTMyNzAiLCJJU1NOIjoiMTg2NTE2ODIiLCJQTUlEIjoiMzEyMDcxMjkiLCJpc3N1ZWQiOnsiZGF0ZS1wYXJ0cyI6W1syMDE5LDksMV1dfSwicGFnZSI6IjIxODAtMjE4MyIsImFic3RyYWN0IjoiQSBuZXcgaGlnaGx5IHZpcnVsZW50IHN3aW5lIGFjdXRlIGRpYXJyaG9lYSBzeW5kcm9tZSBjb3JvbmF2aXJ1cyAoU0FEUy1Db1YpIGVtZXJnZWQgaW4gR3Vhbmdkb25nIHByb3ZpbmNlIGluIDIwMTcgZm9sbG93ZWQgYnkgZmF0YWwgZGlhcnJob2VhIHRoYXQgaW52b2x2ZWQgdGhlIGRlYXRoIG9mIDI0LDY5MyBwaWdsZXRzLiBBbmQgeWV0IGZyb20gTWF5IDIwMTcgdG8gSmFudWFyeSAyMDE5LCB0aGVyZSB3ZXJlIG5vIG5ldyBTQURTIGNhc2VzIGFyaXNpbmcgaW4gcGlnIGhlcmRzIGluIEd1YW5nZG9uZy4gSW4gdGhpcyBzdHVkeSwgd2UgcmVwb3J0ZWQgdGhlIHJlY2VudCBkaWFycmhvZWEgb3V0YnJlYWsgb2YgU0FEUy1Db1YgaW4gU291dGhlcm4gQ2hpbmEgb24gRmVicnVhcnkgMjAxOS4gSW50ZXN0aW5hbCBzYW1wbGVzIGNvbGxlY3RlZCBmcm9tIGRpYXJyaG9lYWwgcGlnbGV0cyB3ZXJlIGRldGVjdGVkIGZvciBjb21tb24gc3dpbmUgdmlydXMgYW5kIGNvbmZpcm1lZCB0aGF0IFNBRFMtQ29WIHdhcyByZXNwb25zaWJsZSBmb3IgdGhlIGRpYXJyaG9lYSBjYXNlLiBNZWFud2hpbGUsIHNlcm9sb2dpY2FsIGludmVzdGlnYXRpb24gb2Ygc293c+KAmSBzZXJhIGltcGxpZWQgdGhhdCBTQURTLUNvViBoYXMgZXhpc3RlZCBpbiB0aGUgZmFybSBhbmQgUEVEViBhbnRpYm9keSBtYXkgbm90IGRpcmVjdGx5IGNvbnRyaWJ1dGUgdG8gdGhlIGFtcGxpZmljYXRpb24gb2YgU0FEUy1Db1YuIEhvbW9sb2d5IGFuZCBwaHlsb2dlbmV0aWMgYW5hbHlzaXMgb2YgdGhlIHdob2xlIGdlbm9tZSBzaG93ZWQgdGhhdCB0aGUgcmUtZW1lcmdpbmcgU0FEUy1Db1Ygc3RyYWluIHNoYXJlZCBoaWdoIHNlcXVlbmNlIGlkZW50aXRpZXMgd2l0aCBleGlzdGluZyBTQURTLUNvViBzdHJhaW5zIGFuZCBhbGwgc3RyYWlucyBjbHVzdGVyZWQgdG9nZXRoZXIgaW4gQWxwaGEgY29yb25hdmlydXMuIEFsbCBpbiBhbGwsIHRoZSByZXBvcnQgaGVyZWluIGVtcGhhc2l6ZWQgdGhlIHJlLWVtZXJnaW5nIG9mIFNBRFMtQ29WIGFuZCBoaWdobGlnaHRzIGNvbnRpbnVvdXMgbW9uaXRvcmluZyBmb3IgdGhpcyB2aXJ1cy4iLCJwdWJsaXNoZXIiOiJCbGFja3dlbGwgUHVibGlzaGluZyBMdGQiLCJpc3N1ZSI6IjUiLCJ2b2x1bWUiOiI2NiJ9LCJpc1RlbXBvcmFyeSI6ZmFsc2V9XX0=&quot;,&quot;citationItems&quot;:[{&quot;id&quot;:&quot;4c7f021d-84da-34ca-a252-bdd0867ce8b5&quot;,&quot;itemData&quot;:{&quot;type&quot;:&quot;article-journal&quot;,&quot;id&quot;:&quot;4c7f021d-84da-34ca-a252-bdd0867ce8b5&quot;,&quot;title&quot;:&quot;The re-emerging of SADS-CoV infection in pig herds in Southern China&quot;,&quot;author&quot;:[{&quot;family&quot;:&quot;Zhou&quot;,&quot;given&quot;:&quot;Ling&quot;,&quot;parse-names&quot;:false,&quot;dropping-particle&quot;:&quot;&quot;,&quot;non-dropping-particle&quot;:&quot;&quot;},{&quot;family&quot;:&quot;Li&quot;,&quot;given&quot;:&quot;Qian N.&quot;,&quot;parse-names&quot;:false,&quot;dropping-particle&quot;:&quot;&quot;,&quot;non-dropping-particle&quot;:&quot;&quot;},{&quot;family&quot;:&quot;Su&quot;,&quot;given&quot;:&quot;Jiang N.&quot;,&quot;parse-names&quot;:false,&quot;dropping-particle&quot;:&quot;&quot;,&quot;non-dropping-particle&quot;:&quot;&quot;},{&quot;family&quot;:&quot;Chen&quot;,&quot;given&quot;:&quot;Gui H.&quot;,&quot;parse-names&quot;:false,&quot;dropping-particle&quot;:&quot;&quot;,&quot;non-dropping-particle&quot;:&quot;&quot;},{&quot;family&quot;:&quot;Wu&quot;,&quot;given&quot;:&quot;Zi X.&quot;,&quot;parse-names&quot;:false,&quot;dropping-particle&quot;:&quot;&quot;,&quot;non-dropping-particle&quot;:&quot;&quot;},{&quot;family&quot;:&quot;Luo&quot;,&quot;given&quot;:&quot;Ying&quot;,&quot;parse-names&quot;:false,&quot;dropping-particle&quot;:&quot;&quot;,&quot;non-dropping-particle&quot;:&quot;&quot;},{&quot;family&quot;:&quot;Wu&quot;,&quot;given&quot;:&quot;Rui T.&quot;,&quot;parse-names&quot;:false,&quot;dropping-particle&quot;:&quot;&quot;,&quot;non-dropping-particle&quot;:&quot;&quot;},{&quot;family&quot;:&quot;Sun&quot;,&quot;given&quot;:&quot;Yuan&quot;,&quot;parse-names&quot;:false,&quot;dropping-particle&quot;:&quot;&quot;,&quot;non-dropping-particle&quot;:&quot;&quot;},{&quot;family&quot;:&quot;Lan&quot;,&quot;given&quot;:&quot;Tian&quot;,&quot;parse-names&quot;:false,&quot;dropping-particle&quot;:&quot;&quot;,&quot;non-dropping-particle&quot;:&quot;&quot;},{&quot;family&quot;:&quot;Ma&quot;,&quot;given&quot;:&quot;Jing Y.&quot;,&quot;parse-names&quot;:false,&quot;dropping-particle&quot;:&quot;&quot;,&quot;non-dropping-particle&quot;:&quot;&quot;}],&quot;container-title&quot;:&quot;Transboundary and Emerging Diseases&quot;,&quot;container-title-short&quot;:&quot;Transbound Emerg Dis&quot;,&quot;DOI&quot;:&quot;10.1111/tbed.13270&quot;,&quot;ISSN&quot;:&quot;18651682&quot;,&quot;PMID&quot;:&quot;31207129&quot;,&quot;issued&quot;:{&quot;date-parts&quot;:[[2019,9,1]]},&quot;page&quot;:&quot;2180-2183&quot;,&quot;abstract&quot;:&quot;A new highly virulent swine acute diarrhoea syndrome coronavirus (SADS-CoV) emerged in Guangdong province in 2017 followed by fatal diarrhoea that involved the death of 24,693 piglets. And yet from May 2017 to January 2019, there were no new SADS cases arising in pig herds in Guangdong. In this study, we reported the recent diarrhoea outbreak of SADS-CoV in Southern China on February 2019. Intestinal samples collected from diarrhoeal piglets were detected for common swine virus and confirmed that SADS-CoV was responsible for the diarrhoea case. Meanwhile, serological investigation of sows’ sera implied that SADS-CoV has existed in the farm and PEDV antibody may not directly contribute to the amplification of SADS-CoV. Homology and phylogenetic analysis of the whole genome showed that the re-emerging SADS-CoV strain shared high sequence identities with existing SADS-CoV strains and all strains clustered together in Alpha coronavirus. All in all, the report herein emphasized the re-emerging of SADS-CoV and highlights continuous monitoring for this virus.&quot;,&quot;publisher&quot;:&quot;Blackwell Publishing Ltd&quot;,&quot;issue&quot;:&quot;5&quot;,&quot;volume&quot;:&quot;66&quot;},&quot;isTemporary&quot;:false}]},{&quot;citationID&quot;:&quot;MENDELEY_CITATION_cc07ba59-e572-418d-96d6-e87897c2f171&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2MwN2JhNTktZTU3Mi00MThkLTk2ZDYtZTg3ODk3YzJmMTcx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quot;citationID&quot;:&quot;MENDELEY_CITATION_8655f9fc-a17e-4410-9790-eda1928f5791&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ODY1NWY5ZmMtYTE3ZS00NDEwLTk3OTAtZWRhMTkyOGY1Nzkx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d25516c8-295d-49e2-8e3f-e379a34ed654&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ZDI1NTE2YzgtMjk1ZC00OWUyLThlM2YtZTM3OWEzNGVkNjU0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783577c5-c475-4ae0-9ece-37e77381d02f&quot;,&quot;properties&quot;:{&quot;noteIndex&quot;:0},&quot;isEdited&quot;:false,&quot;manualOverride&quot;:{&quot;isManuallyOverridden&quot;:false,&quot;citeprocText&quot;:&quot;&lt;sup&gt;66&lt;/sup&gt;&quot;,&quot;manualOverrideText&quot;:&quot;&quot;},&quot;citationTag&quot;:&quot;MENDELEY_CITATION_v3_eyJjaXRhdGlvbklEIjoiTUVOREVMRVlfQ0lUQVRJT05fNzgzNTc3YzUtYzQ3NS00YWUwLTllY2UtMzdlNzczODFkMDJmIiwicHJvcGVydGllcyI6eyJub3RlSW5kZXgiOjB9LCJpc0VkaXRlZCI6ZmFsc2UsIm1hbnVhbE92ZXJyaWRlIjp7ImlzTWFudWFsbHlPdmVycmlkZGVuIjpmYWxzZSwiY2l0ZXByb2NUZXh0IjoiPHN1cD42Njwvc3VwPiIsIm1hbnVhbE92ZXJyaWRlVGV4dCI6IiJ9LCJjaXRhdGlvbkl0ZW1zIjpbeyJpZCI6IjY0Njg5NDQxLWNkZTYtMzcwZC04NzRhLWJlMTdiYjBjOTA0OCIsIml0ZW1EYXRhIjp7InR5cGUiOiJhcnRpY2xlLWpvdXJuYWwiLCJpZCI6IjY0Njg5NDQxLWNkZTYtMzcwZC04NzRhLWJlMTdiYjBjOTA0OCIsInRpdGxlIjoiUGFub3JhbWljIGFuYWx5c2lzIG9mIGNvcm9uYXZpcnVzZXMgY2FycmllZCBieSByZXByZXNlbnRhdGl2ZSBiYXQgc3BlY2llcyBpbiBTb3V0aGVybiBDaGluYSB0byBiZXR0ZXIgdW5kZXJzdGFuZCB0aGUgY29yb25hdmlydXMgc3BoZXJlIiwiYXV0aG9yIjpbeyJmYW1pbHkiOiJIYW4iLCJnaXZlbiI6IlllbGluIiwicGFyc2UtbmFtZXMiOmZhbHNlLCJkcm9wcGluZy1wYXJ0aWNsZSI6IiIsIm5vbi1kcm9wcGluZy1wYXJ0aWNsZSI6IiJ9LHsiZmFtaWx5IjoiWHUiLCJnaXZlbiI6IlBhbnBhbiIsInBhcnNlLW5hbWVzIjpmYWxzZSwiZHJvcHBpbmctcGFydGljbGUiOiIiLCJub24tZHJvcHBpbmctcGFydGljbGUiOiIifSx7ImZhbWlseSI6IldhbmciLCJnaXZlbiI6Ill1eWFuZyIsInBhcnNlLW5hbWVzIjpmYWxzZSwiZHJvcHBpbmctcGFydGljbGUiOiIiLCJub24tZHJvcHBpbmctcGFydGljbGUiOiIifSx7ImZhbWlseSI6IlpoYW8iLCJnaXZlbiI6IldlbmxpYW5nIiwicGFyc2UtbmFtZXMiOmZhbHNlLCJkcm9wcGluZy1wYXJ0aWNsZSI6IiIsIm5vbi1kcm9wcGluZy1wYXJ0aWNsZSI6IiJ9LHsiZmFtaWx5IjoiWmhhbmciLCJnaXZlbiI6Ikp1bnBlbmciLCJwYXJzZS1uYW1lcyI6ZmFsc2UsImRyb3BwaW5nLXBhcnRpY2xlIjoiIiwibm9uLWRyb3BwaW5nLXBhcnRpY2xlIjoiIn0seyJmYW1pbHkiOiJaaGFuZyIsImdpdmVuIjoiU2h1eWkiLCJwYXJzZS1uYW1lcyI6ZmFsc2UsImRyb3BwaW5nLXBhcnRpY2xlIjoiIiwibm9uLWRyb3BwaW5nLXBhcnRpY2xlIjoiIn0seyJmYW1pbHkiOiJXYW5nIiwiZ2l2ZW4iOiJKaWFud2VpIiwicGFyc2UtbmFtZXMiOmZhbHNlLCJkcm9wcGluZy1wYXJ0aWNsZSI6IiIsIm5vbi1kcm9wcGluZy1wYXJ0aWNsZSI6IiJ9LHsiZmFtaWx5IjoiSmluIiwiZ2l2ZW4iOiJRaSIsInBhcnNlLW5hbWVzIjpmYWxzZSwiZHJvcHBpbmctcGFydGljbGUiOiIiLCJub24tZHJvcHBpbmctcGFydGljbGUiOiIifSx7ImZhbWlseSI6Ild1IiwiZ2l2ZW4iOiJaaGlxaWFuZyIsInBhcnNlLW5hbWVzIjpmYWxzZSwiZHJvcHBpbmctcGFydGljbGUiOiIiLCJub24tZHJvcHBpbmctcGFydGljbGUiOiIifV0sImNvbnRhaW5lci10aXRsZSI6Ik5hdHVyZSBDb21tdW5pY2F0aW9ucyIsImNvbnRhaW5lci10aXRsZS1zaG9ydCI6Ik5hdCBDb21tdW4iLCJET0kiOiIxMC4xMDM4L3M0MTQ2Ny0wMjMtNDEyNjQteiIsIklTU04iOiIyMDQxMTcyMyIsIlBNSUQiOiIzNzY4NDIzNiIsImlzc3VlZCI6eyJkYXRlLXBhcnRzIjpbWzIwMjMsMTIsMV1dfSwiYWJzdHJhY3QiOiJCYXRzLCByZWNvZ25pemVkIGFzIGNvbnNpZGVyYWJsZSByZXNlcnZvaXJzIGZvciBjb3JvbmF2aXJ1c2VzIChDb1ZzKSwgc2VydmUgYXMgbmF0dXJhbCBob3N0cyBmb3Igc2V2ZXJhbCBoaWdobHkgcGF0aG9nZW5pYyBDb1ZzLCBpbmNsdWRpbmcgU0FSUy1Db1YgYW5kIFNBUlMtQ29WLTIuIEludmVzdGlnYXRpbmcgdGhlIGJhdCBDb1YgY29tbXVuaXR5IHByb3ZpZGVzIGluc2lnaHRzIGludG8gdGhlIG9yaWdpbiBmb3IgaGlnaGx5IHBhdGhvZ2VuaWMgQ29WcyBhbmQgaGlnaGxpZ2h0cyBiYXQgQ29WcyB3aXRoIHBvdGVudGlhbCBzcGlsbG92ZXIgcmlza3MuIFRoaXMgc3R1ZHkgcHJvYmVzIHRoZSBldm9sdXRpb24sIHJlY29tYmluYXRpb24sIGhvc3QgcmFuZ2UsIGdlb2dyYXBoaWNhbCBkaXN0cmlidXRpb24sIGFuZCBjcm9zcy1zcGVjaWVzIHRyYW5zbWlzc2lvbiBjaGFyYWN0ZXJpc3RpY3Mgb2YgYmF0IENvVnMgYWNyb3NzIENoaW5hIGFuZCBpdHMgYXNzb2NpYXRlZCBDb1ZzIGluIG90aGVyIHJlZ2lvbnMuIFRocm91Z2ggZGV0YWlsZWQgcmVzZWFyY2ggb24gMTMsMDY0IGJhdCBzYW1wbGVzIGZyb20gMTQgcHJvdmluY2VzIG9mIENoaW5hLCAxMTQxIENvViBzdHJhaW5zIGFyZSBmb3VuZCBhY3Jvc3MgMTAgc3ViZ2VuZXJhIGFuZCBvbmUgdW5jbGFzc2lmaWVkIEFscGhhLUNvViwgZ2VuZXJhdGluZyAzOTkgY29tcGxldGUgZ2Vub21lIHNlcXVlbmNlcy4gV2l0aGluIGJhdCBDb1ZzLCAxMSBuZXcgQ29WIHNwZWNpZXMgYXJlIGlkZW50aWZpZWQgYW5kIDQyNSByZWNvbWJpbmF0aW9uIGV2ZW50cyBhcmUgZGV0ZWN0ZWQuIEJhdHMgaW4gc291dGhlcm4gQ2hpbmEsIHBhcnRpY3VsYXJseSBpbiBZdW5uYW4gcHJvdmluY2UsIGV4aGliaXQgYSBwcm9ub3VuY2VkIGRpdmVyc2l0eSBvZiBDb1ZzLiBMaW1pdGVkIHNhbXBsaW5nIGFuZCBsb3cgZGV0ZWN0aW9uIHJhdGVzIGV4aXN0IGZvciBDb1ZzIGluIE15b3RhY292aXJ1cywgTnljdGFjb3ZpcnVzLCBIaWJlY292aXJ1cywgTm9iZWNvdmlydXMgaW4gQ2hpbmEuIFRoZSBnZW51cyBNeW90aXMgaXMgaGlnaGxpZ2h0ZWQgYXMgYSBwb3RlbnRpYWwgYW5jZXN0cmFsIGhvc3QgZm9yIEFscGhhLUNvViwgd2l0aCB0aGUgZ2VudXMgSGlwcG9zaWRlcm9zIHN1Z2dlc3RlZCBhcyBhIGxpa2VseSBwcm9nZW5pdG9yIGhvc3QgZm9yIGJhdC1hc3NvY2lhdGVkIEJldGEtQ29WLCBpbmRpY2F0aW5nIHRoZSBjb21wbGV4aXR5IG9mIGNyb3NzLXNwZWNpZXMgdHJhbnNtaXNzaW9uIGR5bmFtaWNzLiBUaHJvdWdoIHRoZSBjb21wcmVoZW5zaXZlIGFuYWx5c2lzLCB0aGlzIHN0dWR5IGVucmljaGVzIHRoZSB1bmRlcnN0YW5kaW5nIG9mIGJhdCBDb1ZzIGFuZCBvZmZlcnMgYSB2YWx1YWJsZSByZXNvdXJjZSBmb3IgZnV0dXJlIHJlc2VhcmNoLiIsInB1Ymxpc2hlciI6Ik5hdHVyZSBSZXNlYXJjaCIsImlzc3VlIjoiMSIsInZvbHVtZSI6IjE0In0sImlzVGVtcG9yYXJ5IjpmYWxzZX1dfQ==&quot;,&quot;citationItems&quot;:[{&quot;id&quot;:&quot;64689441-cde6-370d-874a-be17bb0c9048&quot;,&quot;itemData&quot;:{&quot;type&quot;:&quot;article-journal&quot;,&quot;id&quot;:&quot;64689441-cde6-370d-874a-be17bb0c9048&quot;,&quot;title&quot;:&quot;Panoramic analysis of coronaviruses carried by representative bat species in Southern China to better understand the coronavirus sphere&quot;,&quot;author&quot;:[{&quot;family&quot;:&quot;Han&quot;,&quot;given&quot;:&quot;Yelin&quot;,&quot;parse-names&quot;:false,&quot;dropping-particle&quot;:&quot;&quot;,&quot;non-dropping-particle&quot;:&quot;&quot;},{&quot;family&quot;:&quot;Xu&quot;,&quot;given&quot;:&quot;Panpan&quot;,&quot;parse-names&quot;:false,&quot;dropping-particle&quot;:&quot;&quot;,&quot;non-dropping-particle&quot;:&quot;&quot;},{&quot;family&quot;:&quot;Wang&quot;,&quot;given&quot;:&quot;Yuyang&quot;,&quot;parse-names&quot;:false,&quot;dropping-particle&quot;:&quot;&quot;,&quot;non-dropping-particle&quot;:&quot;&quot;},{&quot;family&quot;:&quot;Zhao&quot;,&quot;given&quot;:&quot;Wenliang&quot;,&quot;parse-names&quot;:false,&quot;dropping-particle&quot;:&quot;&quot;,&quot;non-dropping-particle&quot;:&quot;&quot;},{&quot;family&quot;:&quot;Zhang&quot;,&quot;given&quot;:&quot;Junpeng&quot;,&quot;parse-names&quot;:false,&quot;dropping-particle&quot;:&quot;&quot;,&quot;non-dropping-particle&quot;:&quot;&quot;},{&quot;family&quot;:&quot;Zhang&quot;,&quot;given&quot;:&quot;Shuyi&quot;,&quot;parse-names&quot;:false,&quot;dropping-particle&quot;:&quot;&quot;,&quot;non-dropping-particle&quot;:&quot;&quot;},{&quot;family&quot;:&quot;Wang&quot;,&quot;given&quot;:&quot;Jianwei&quot;,&quot;parse-names&quot;:false,&quot;dropping-particle&quot;:&quot;&quot;,&quot;non-dropping-particle&quot;:&quot;&quot;},{&quot;family&quot;:&quot;Jin&quot;,&quot;given&quot;:&quot;Qi&quot;,&quot;parse-names&quot;:false,&quot;dropping-particle&quot;:&quot;&quot;,&quot;non-dropping-particle&quot;:&quot;&quot;},{&quot;family&quot;:&quot;Wu&quot;,&quot;given&quot;:&quot;Zhiqiang&quot;,&quot;parse-names&quot;:false,&quot;dropping-particle&quot;:&quot;&quot;,&quot;non-dropping-particle&quot;:&quot;&quot;}],&quot;container-title&quot;:&quot;Nature Communications&quot;,&quot;container-title-short&quot;:&quot;Nat Commun&quot;,&quot;DOI&quot;:&quot;10.1038/s41467-023-41264-z&quot;,&quot;ISSN&quot;:&quot;20411723&quot;,&quot;PMID&quot;:&quot;37684236&quot;,&quot;issued&quot;:{&quot;date-parts&quot;:[[2023,12,1]]},&quot;abstract&quot;:&quot;Bats, recognized as considerable reservoirs for coronaviruses (CoVs), serve as natural hosts for several highly pathogenic CoVs, including SARS-CoV and SARS-CoV-2. Investigating the bat CoV community provides insights into the origin for highly pathogenic CoVs and highlights bat CoVs with potential spillover risks. This study probes the evolution, recombination, host range, geographical distribution, and cross-species transmission characteristics of bat CoVs across China and its associated CoVs in other regions. Through detailed research on 13,064 bat samples from 14 provinces of China, 1141 CoV strains are found across 10 subgenera and one unclassified Alpha-CoV, generating 399 complete genome sequences. Within bat CoVs, 11 new CoV species are identified and 425 recombination events are detected. Bats in southern China, particularly in Yunnan province, exhibit a pronounced diversity of CoVs. Limited sampling and low detection rates exist for CoVs in Myotacovirus, Nyctacovirus, Hibecovirus, Nobecovirus in China. The genus Myotis is highlighted as a potential ancestral host for Alpha-CoV, with the genus Hipposideros suggested as a likely progenitor host for bat-associated Beta-CoV, indicating the complexity of cross-species transmission dynamics. Through the comprehensive analysis, this study enriches the understanding of bat CoVs and offers a valuable resource for future research.&quot;,&quot;publisher&quot;:&quot;Nature Research&quot;,&quot;issue&quot;:&quot;1&quot;,&quot;volume&quot;:&quot;14&quot;},&quot;isTemporary&quot;:false}]},{&quot;citationID&quot;:&quot;MENDELEY_CITATION_5bf60c3d-6b08-4528-b936-d762b6aa085e&quot;,&quot;properties&quot;:{&quot;noteIndex&quot;:0},&quot;isEdited&quot;:false,&quot;manualOverride&quot;:{&quot;isManuallyOverridden&quot;:false,&quot;citeprocText&quot;:&quot;&lt;sup&gt;77&lt;/sup&gt;&quot;,&quot;manualOverrideText&quot;:&quot;&quot;},&quot;citationTag&quot;:&quot;MENDELEY_CITATION_v3_eyJjaXRhdGlvbklEIjoiTUVOREVMRVlfQ0lUQVRJT05fNWJmNjBjM2QtNmIwOC00NTI4LWI5MzYtZDc2MmI2YWEwODVlIiwicHJvcGVydGllcyI6eyJub3RlSW5kZXgiOjB9LCJpc0VkaXRlZCI6ZmFsc2UsIm1hbnVhbE92ZXJyaWRlIjp7ImlzTWFudWFsbHlPdmVycmlkZGVuIjpmYWxzZSwiY2l0ZXByb2NUZXh0IjoiPHN1cD43Nzwvc3VwPiIsIm1hbnVhbE92ZXJyaWRlVGV4dCI6IiJ9LCJjaXRhdGlvbkl0ZW1zIjpbeyJpZCI6IjNiMTU5MTNkLTQwMGMtMzAyYi1hNGUzLTE0Y2QyODBhYjk2YiIsIml0ZW1EYXRhIjp7InR5cGUiOiJhcnRpY2xlLWpvdXJuYWwiLCJpZCI6IjNiMTU5MTNkLTQwMGMtMzAyYi1hNGUzLTE0Y2QyODBhYjk2YiIsInRpdGxlIjoiUG9yY2luZSBlcGlkZW1pYyBkaWFycmhlYSB2aXJ1cyBhbmQgZGlzY292ZXJ5IG9mIGEgcmVjb21iaW5hbnQgc3dpbmUgZW50ZXJpYyBjb3JvbmF2aXJ1cywgSXRhbHkiLCJhdXRob3IiOlt7ImZhbWlseSI6IkJvbmlvdHRpIiwiZ2l2ZW4iOiJNLiBCZWF0cmljZSIsInBhcnNlLW5hbWVzIjpmYWxzZSwiZHJvcHBpbmctcGFydGljbGUiOiIiLCJub24tZHJvcHBpbmctcGFydGljbGUiOiIifSx7ImZhbWlseSI6IlBhcGV0dGkiLCJnaXZlbiI6IkFsaWNlIiwicGFyc2UtbmFtZXMiOmZhbHNlLCJkcm9wcGluZy1wYXJ0aWNsZSI6IiIsIm5vbi1kcm9wcGluZy1wYXJ0aWNsZSI6IiJ9LHsiZmFtaWx5IjoiTGF2YXp6YSIsImdpdmVuIjoiQW50b25pbyIsInBhcnNlLW5hbWVzIjpmYWxzZSwiZHJvcHBpbmctcGFydGljbGUiOiIiLCJub24tZHJvcHBpbmctcGFydGljbGUiOiIifSx7ImZhbWlseSI6IkFsYm9yYWxpIiwiZ2l2ZW4iOiJHaW92YW5uaSIsInBhcnNlLW5hbWVzIjpmYWxzZSwiZHJvcHBpbmctcGFydGljbGUiOiIiLCJub24tZHJvcHBpbmctcGFydGljbGUiOiIifSx7ImZhbWlseSI6IlNvenppIiwiZ2l2ZW4iOiJFbnJpY2EiLCJwYXJzZS1uYW1lcyI6ZmFsc2UsImRyb3BwaW5nLXBhcnRpY2xlIjoiIiwibm9uLWRyb3BwaW5nLXBhcnRpY2xlIjoiIn0seyJmYW1pbHkiOiJDaGlhcHBvbmkiLCJnaXZlbiI6IkNoaWFyYSIsInBhcnNlLW5hbWVzIjpmYWxzZSwiZHJvcHBpbmctcGFydGljbGUiOiIiLCJub24tZHJvcHBpbmctcGFydGljbGUiOiIifSx7ImZhbWlseSI6IkZhY2NpbmkiLCJnaXZlbiI6IlNpbHZpYSIsInBhcnNlLW5hbWVzIjpmYWxzZSwiZHJvcHBpbmctcGFydGljbGUiOiIiLCJub24tZHJvcHBpbmctcGFydGljbGUiOiIifSx7ImZhbWlseSI6IkJvbmlsYXVyaSIsImdpdmVuIjoiUGFvbG8iLCJwYXJzZS1uYW1lcyI6ZmFsc2UsImRyb3BwaW5nLXBhcnRpY2xlIjoiIiwibm9uLWRyb3BwaW5nLXBhcnRpY2xlIjoiIn0seyJmYW1pbHkiOiJDb3JkaW9saSIsImdpdmVuIjoiUGFvbG8iLCJwYXJzZS1uYW1lcyI6ZmFsc2UsImRyb3BwaW5nLXBhcnRpY2xlIjoiIiwibm9uLWRyb3BwaW5nLXBhcnRpY2xlIjoiIn0seyJmYW1pbHkiOiJNYXJ0aGFsZXIiLCJnaXZlbiI6IkRvdWdsYXMiLCJwYXJzZS1uYW1lcyI6ZmFsc2UsImRyb3BwaW5nLXBhcnRpY2xlIjoiIiwibm9uLWRyb3BwaW5nLXBhcnRpY2xlIjoiIn1dLCJjb250YWluZXItdGl0bGUiOiJFbWVyZ2luZyBJbmZlY3Rpb3VzIERpc2Vhc2VzIiwiY29udGFpbmVyLXRpdGxlLXNob3J0IjoiRW1lcmcgSW5mZWN0IERpcyIsIkRPSSI6IjEwLjMyMDEvZWlkMjIwMS4xNTA1NDQiLCJJU1NOIjoiMTA4MDYwNTkiLCJQTUlEIjoiMjY2ODk3MzgiLCJpc3N1ZWQiOnsiZGF0ZS1wYXJ0cyI6W1syMDE2LDEsMV1dfSwicGFnZSI6IjgzLTg3IiwiYWJzdHJhY3QiOiJQb3JjaW5lIGVwaWRlbWljIGRpYXJyaGVhIHZpcnVzIChQRURWKSBoYXMgYmVlbiBkZXRlY3RlZCBzcG9yYWRpY2FsbHkgaW4gSXRhbHkgc2luY2UgdGhlIDE5OTBzLiBXZSByZXBvcnQgdGhlIHBoeWxvZ2VuZXRpYyByZWxhdGlvbnNoaXAgb2Ygc3dpbmUgZW50ZXJpYyBjb3JvbmF2aXJ1c2VzIGNvbGxlY3RlZCBpbiBJdGFseSBkdXJpbmcgMjAwN+KAkzIwMTQgYW5kIGlkZW50aWZ5IGEgZHJhc3RpYyBzaGlmdCBpbiBQRURWIHN0cmFpbiB2YXJpYWJpbGl0eSBhbmQgYSBuZXcgc3dpbmUgZW50ZXJpYyBjb3JvbmF2aXJ1cyBnZW5lcmF0ZWQgYnkgcmVjb21iaW5hdGlvbiBvZiB0cmFuc21pc3NpYmxlIGdhc3Ryb2VudGVyaXRpcyB2aXJ1cyBhbmQgUEVEVi4iLCJwdWJsaXNoZXIiOiJDZW50ZXJzIGZvciBEaXNlYXNlIENvbnRyb2wgYW5kIFByZXZlbnRpb24gKENEQykiLCJpc3N1ZSI6IjEiLCJ2b2x1bWUiOiIyMiJ9LCJpc1RlbXBvcmFyeSI6ZmFsc2V9XX0=&quot;,&quot;citationItems&quot;:[{&quot;id&quot;:&quot;3b15913d-400c-302b-a4e3-14cd280ab96b&quot;,&quot;itemData&quot;:{&quot;type&quot;:&quot;article-journal&quot;,&quot;id&quot;:&quot;3b15913d-400c-302b-a4e3-14cd280ab96b&quot;,&quot;title&quot;:&quot;Porcine epidemic diarrhea virus and discovery of a recombinant swine enteric coronavirus, Italy&quot;,&quot;author&quot;:[{&quot;family&quot;:&quot;Boniotti&quot;,&quot;given&quot;:&quot;M. Beatrice&quot;,&quot;parse-names&quot;:false,&quot;dropping-particle&quot;:&quot;&quot;,&quot;non-dropping-particle&quot;:&quot;&quot;},{&quot;family&quot;:&quot;Papetti&quot;,&quot;given&quot;:&quot;Alice&quot;,&quot;parse-names&quot;:false,&quot;dropping-particle&quot;:&quot;&quot;,&quot;non-dropping-particle&quot;:&quot;&quot;},{&quot;family&quot;:&quot;Lavazza&quot;,&quot;given&quot;:&quot;Antonio&quot;,&quot;parse-names&quot;:false,&quot;dropping-particle&quot;:&quot;&quot;,&quot;non-dropping-particle&quot;:&quot;&quot;},{&quot;family&quot;:&quot;Alborali&quot;,&quot;given&quot;:&quot;Giovanni&quot;,&quot;parse-names&quot;:false,&quot;dropping-particle&quot;:&quot;&quot;,&quot;non-dropping-particle&quot;:&quot;&quot;},{&quot;family&quot;:&quot;Sozzi&quot;,&quot;given&quot;:&quot;Enrica&quot;,&quot;parse-names&quot;:false,&quot;dropping-particle&quot;:&quot;&quot;,&quot;non-dropping-particle&quot;:&quot;&quot;},{&quot;family&quot;:&quot;Chiapponi&quot;,&quot;given&quot;:&quot;Chiara&quot;,&quot;parse-names&quot;:false,&quot;dropping-particle&quot;:&quot;&quot;,&quot;non-dropping-particle&quot;:&quot;&quot;},{&quot;family&quot;:&quot;Faccini&quot;,&quot;given&quot;:&quot;Silvia&quot;,&quot;parse-names&quot;:false,&quot;dropping-particle&quot;:&quot;&quot;,&quot;non-dropping-particle&quot;:&quot;&quot;},{&quot;family&quot;:&quot;Bonilauri&quot;,&quot;given&quot;:&quot;Paolo&quot;,&quot;parse-names&quot;:false,&quot;dropping-particle&quot;:&quot;&quot;,&quot;non-dropping-particle&quot;:&quot;&quot;},{&quot;family&quot;:&quot;Cordioli&quot;,&quot;given&quot;:&quot;Paolo&quot;,&quot;parse-names&quot;:false,&quot;dropping-particle&quot;:&quot;&quot;,&quot;non-dropping-particle&quot;:&quot;&quot;},{&quot;family&quot;:&quot;Marthaler&quot;,&quot;given&quot;:&quot;Douglas&quot;,&quot;parse-names&quot;:false,&quot;dropping-particle&quot;:&quot;&quot;,&quot;non-dropping-particle&quot;:&quot;&quot;}],&quot;container-title&quot;:&quot;Emerging Infectious Diseases&quot;,&quot;container-title-short&quot;:&quot;Emerg Infect Dis&quot;,&quot;DOI&quot;:&quot;10.3201/eid2201.150544&quot;,&quot;ISSN&quot;:&quot;10806059&quot;,&quot;PMID&quot;:&quot;26689738&quot;,&quot;issued&quot;:{&quot;date-parts&quot;:[[2016,1,1]]},&quot;page&quot;:&quot;83-87&quot;,&quot;abstract&quot;:&quot;Porcine epidemic diarrhea virus (PEDV) has been detected sporadically in Italy since the 1990s. We report the phylogenetic relationship of swine enteric coronaviruses collected in Italy during 2007–2014 and identify a drastic shift in PEDV strain variability and a new swine enteric coronavirus generated by recombination of transmissible gastroenteritis virus and PEDV.&quot;,&quot;publisher&quot;:&quot;Centers for Disease Control and Prevention (CDC)&quot;,&quot;issue&quot;:&quot;1&quot;,&quot;volume&quot;:&quot;22&quot;},&quot;isTemporary&quot;:false}]},{&quot;citationID&quot;:&quot;MENDELEY_CITATION_979d40ab-316a-4a4b-84c7-13a63230ddab&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OTc5ZDQwYWItMzE2YS00YTRiLTg0YzctMTNhNjMyMzBkZGFiIiwicHJvcGVydGllcyI6eyJub3RlSW5kZXgiOjB9LCJpc0VkaXRlZCI6ZmFsc2UsIm1hbnVhbE92ZXJyaWRlIjp7ImlzTWFudWFsbHlPdmVycmlkZGVuIjpmYWxzZSwiY2l0ZXByb2NUZXh0IjoiPHN1cD43ODwvc3VwPiIsIm1hbnVhbE92ZXJyaWRlVGV4dCI6IiJ9LCJjaXRhdGlvbkl0ZW1zIjpbeyJpZCI6ImMxMWJmODE5LTExY2MtM2Y4MC1iNzM5LTE3ZDMwOGY3MjBiMiIsIml0ZW1EYXRhIjp7InR5cGUiOiJhcnRpY2xlLWpvdXJuYWwiLCJpZCI6ImMxMWJmODE5LTExY2MtM2Y4MC1iNzM5LTE3ZDMwOGY3MjBiMiIsInRpdGxlIjoiaVNjaWVuY2UgTW9sZWN1bGFyLCBlY29sb2dpY2FsLCBhbmQgYmVoYXZpb3JhbCBkcml2ZXJzIG9mIHRoZSBiYXQtdmlydXMgcmVsYXRpb25zaGlwIiwiYXV0aG9yIjpbeyJmYW1pbHkiOiJHb256YWxleiIsImdpdmVuIjoiVmljdG9yaWEiLCJwYXJzZS1uYW1lcyI6ZmFsc2UsImRyb3BwaW5nLXBhcnRpY2xlIjoiIiwibm9uLWRyb3BwaW5nLXBhcnRpY2xlIjoiIn0seyJmYW1pbHkiOiJCYW5lcmplZSIsImdpdmVuIjoiQXJpbmpheSIsInBhcnNlLW5hbWVzIjpmYWxzZSwiZHJvcHBpbmctcGFydGljbGUiOiIiLCJub24tZHJvcHBpbmctcGFydGljbGUiOiIifV0sIkRPSSI6IjEwLjEwMTYvai5pc2NpIiwiVVJMIjoiaHR0cHM6Ly9kb2kub3JnLzEwLjEwMTYvai5pc2NpLiIsImNvbnRhaW5lci10aXRsZS1zaG9ydCI6IiJ9LCJpc1RlbXBvcmFyeSI6ZmFsc2V9XX0=&quot;,&quot;citationItems&quot;:[{&quot;id&quot;:&quot;c11bf819-11cc-3f80-b739-17d308f720b2&quot;,&quot;itemData&quot;:{&quot;type&quot;:&quot;article-journal&quot;,&quot;id&quot;:&quot;c11bf819-11cc-3f80-b739-17d308f720b2&quot;,&quot;title&quot;:&quot;iScience Molecular, ecological, and behavioral drivers of the bat-virus relationship&quot;,&quot;author&quot;:[{&quot;family&quot;:&quot;Gonzalez&quot;,&quot;given&quot;:&quot;Victoria&quot;,&quot;parse-names&quot;:false,&quot;dropping-particle&quot;:&quot;&quot;,&quot;non-dropping-particle&quot;:&quot;&quot;},{&quot;family&quot;:&quot;Banerjee&quot;,&quot;given&quot;:&quot;Arinjay&quot;,&quot;parse-names&quot;:false,&quot;dropping-particle&quot;:&quot;&quot;,&quot;non-dropping-particle&quot;:&quot;&quot;}],&quot;DOI&quot;:&quot;10.1016/j.isci&quot;,&quot;URL&quot;:&quot;https://doi.org/10.1016/j.isci.&quot;,&quot;container-title-short&quot;:&quot;&quot;},&quot;isTemporary&quot;:false}]},{&quot;citationID&quot;:&quot;MENDELEY_CITATION_08241238-19d0-443d-b0d9-f6c5e9af95de&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MDgyNDEyMzgtMTlkMC00NDNkLWIwZDktZjZjNWU5YWY5NWRlIiwicHJvcGVydGllcyI6eyJub3RlSW5kZXgiOjB9LCJpc0VkaXRlZCI6ZmFsc2UsIm1hbnVhbE92ZXJyaWRlIjp7ImlzTWFudWFsbHlPdmVycmlkZGVuIjpmYWxzZSwiY2l0ZXByb2NUZXh0IjoiPHN1cD43OTwvc3VwPiIsIm1hbnVhbE92ZXJyaWRlVGV4dCI6IiJ9LCJjaXRhdGlvbkl0ZW1zIjpbeyJpZCI6ImVhMjdiOTZjLWQ0NjUtMzY5Ni1iM2M5LWQ2YWFlMzA2NGMxYiIsIml0ZW1EYXRhIjp7InR5cGUiOiJhcnRpY2xlIiwiaWQiOiJlYTI3Yjk2Yy1kNDY1LTM2OTYtYjNjOS1kNmFhZTMwNjRjMWIiLCJ0aXRsZSI6IkRldGVjdGlvbiBhbmQgUHJldmFsZW5jZSBvZiBDb3JvbmF2aXJ1c2VzIGluIEV1cm9wZWFuIEJhdHM6IEEgU3lzdGVtYXRpYyBSZXZpZXciLCJhdXRob3IiOlt7ImZhbWlseSI6IkhlbW5hbmkiLCJnaXZlbiI6Ik1haGltYSIsInBhcnNlLW5hbWVzIjpmYWxzZSwiZHJvcHBpbmctcGFydGljbGUiOiIiLCJub24tZHJvcHBpbmctcGFydGljbGUiOiIifSx7ImZhbWlseSI6IlNpbHZhIiwiZ2l2ZW4iOiJQcmlzY2lsbGEgR29tZXMiLCJwYXJzZS1uYW1lcyI6ZmFsc2UsImRyb3BwaW5nLXBhcnRpY2xlIjoiIiwibm9uLWRyb3BwaW5nLXBhcnRpY2xlIjoiZGEifSx7ImZhbWlseSI6IlRob21wc29uIiwiZ2l2ZW4iOiJHZXJ0cnVkZSIsInBhcnNlLW5hbWVzIjpmYWxzZSwiZHJvcHBpbmctcGFydGljbGUiOiIiLCJub24tZHJvcHBpbmctcGFydGljbGUiOiIifSx7ImZhbWlseSI6IlBvZXRhIiwiZ2l2ZW4iOiJQYXRyw61jaWEiLCJwYXJzZS1uYW1lcyI6ZmFsc2UsImRyb3BwaW5nLXBhcnRpY2xlIjoiIiwibm9uLWRyb3BwaW5nLXBhcnRpY2xlIjoiIn0seyJmYW1pbHkiOiJSZWJlbG8iLCJnaXZlbiI6Ikh1Z28iLCJwYXJzZS1uYW1lcyI6ZmFsc2UsImRyb3BwaW5nLXBhcnRpY2xlIjoiIiwibm9uLWRyb3BwaW5nLXBhcnRpY2xlIjoiIn0seyJmYW1pbHkiOiJNZXNxdWl0YSIsImdpdmVuIjoiSm/Do28gUi4iLCJwYXJzZS1uYW1lcyI6ZmFsc2UsImRyb3BwaW5nLXBhcnRpY2xlIjoiIiwibm9uLWRyb3BwaW5nLXBhcnRpY2xlIjoiIn1dLCJjb250YWluZXItdGl0bGUiOiJFY29IZWFsdGgiLCJjb250YWluZXItdGl0bGUtc2hvcnQiOiJFY29oZWFsdGgiLCJET0kiOiIxMC4xMDA3L3MxMDM5My0wMjQtMDE2ODgtNSIsIklTU04iOiIxNjEyOTIxMCIsImlzc3VlZCI6eyJkYXRlLXBhcnRzIjpbWzIwMjQsMTIsMV1dfSwiYWJzdHJhY3QiOiJCYXRzIGFyZSBrbm93biBob3N0cyBmb3IgYSB3aWRlIHJhbmdlIG9mIGNvcm9uYXZpcnVzZXMgKENvVnMpLCBpbmNsdWRpbmcgdGhvc2UgdGhhdCBjYXVzZSBzZXZlcmUgYWN1dGUgcmVzcGlyYXRvcnkgc3luZHJvbWUgKFNBUlMtQ29WLTEpIGFuZCBNaWRkbGUgRWFzdCByZXNwaXJhdG9yeSBzeW5kcm9tZSAoTUVSUy1Db1YpLiBXaXRoIHRoZSBlbWVyZ2VuY2Ugb2YgdGhlIENPVklELTE5IHBhbmRlbWljIGNhdXNlZCBieSB0aGUgU0FSUy1Db1YtMiB2aXJ1cywgaXQgaGFzIGJlY29tZSBpbmNyZWFzaW5nbHkgaW1wb3J0YW50IHRvIHVuZGVyc3RhbmQgdGhlIGRpdmVyc2l0eSBhbmQgcHJldmFsZW5jZSBvZiBDb1ZzIGluIGJhdCBwb3B1bGF0aW9ucy4gVGhpcyBzeXN0ZW1hdGljIHJldmlldyBhaW1lZCB0byBjb21waWxlIHN0dWRpZXMgdGhhdCBoYXZlIHNhbXBsZWQgQ29WcyBmcm9tIGJhdHMgYWNyb3NzIEV1cm9wZSBhbmQgYXNzZXNzZWQgdmFyaW91cyBhc3BlY3RzIHJlbGF0ZWQgdG8gdGhlIHRlc3Rpbmcgb2YgYmF0IHNhbXBsZXMsIGluY2x1ZGluZyB0aGUgY291bnRyeSB3aGVyZSB0aGUgYmF0cyB3ZXJlIGNvbGxlY3RlZCwgdGhlIENvViBnZW5vbWljIHJlZ2lvbiBzdHVkaWVkLCB0aGUgQ29WIGdlbmVyYSB0aGF0IHdlcmUgZGV0ZWN0ZWQsIGFuZCB0aGUgaWRlbnRpZmljYXRpb24gb2YgYmF0IHNwZWNpZXMgdGhhdCB3ZXJlIGZvdW5kIHRvIGJlIGNhcnJ5aW5nIENvVi4gV2UgaWRlbnRpZmllZCAzMCBzdHVkaWVzIHRoYXQgYXNzZXNzZWQgQ29WcyBwcmVzZW5jZSBpbiBiYXRzIGFjcm9zcyBtdWx0aXBsZSBjb3VudHJpZXMgaW5jbHVkaW5nIEl0YWx5LCBHZXJtYW55LCBhbmQgdmFyaW91cyBvdGhlciBuYXRpb25zIHdpdGggb25lIG9yIHR3byBzdHVkaWVzIGVhY2gsIHdoaWNoIHRlc3RlZCB0aGVtIGZvciBDb1ZzIHVzaW5nIGEgdmFyaWV0eSBvZiBtYXRyaWNlcy4gQ29WcyB3ZXJlIGZvdW5kIGluIG5pbmUgZ2VuZXJhIG9mIGJhdHMsIGFuZCB0aGUgZ2Vub21pYyByZWdpb25zIGluY2x1ZGVkIFJkUnAsIE9SRjFhIGdlbmUsIGFzIHdlbGwgYXMgZnVsbCBnZW5vbWUsIGRldGVjdGluZyDOsS0gYW5kL29yIM6yLUNvVnMsIHdpdGggbW9zdCBvZiB0aGVtIGJlaW5nIGRldGVjdGFibGUgb25seSBpbiBmYWVjZXMuIFRoaXMgcmV2aWV3IHByb3ZpZGVzIGEgY29tcHJlaGVuc2l2ZSBvdmVydmlldyBvZiB0aGUgQ29WcyBkZXRlY3RlZCBpbiBiYXRzIGFjcm9zcyBFdXJvcGUgYW5kIGhpZ2hsaWdodHMgdGhlIGltcG9ydGFuY2Ugb2YgY29udGludWVkIHN1cnZlaWxsYW5jZSBhbmQgbW9uaXRvcmluZyBvZiBiYXQgcG9wdWxhdGlvbnMgZm9yIHBvdGVudGlhbCBlbWVyZ2luZyB6b29ub3RpYyBDb1ZzLiIsInB1Ymxpc2hlciI6IlNwcmluZ2VyIn0sImlzVGVtcG9yYXJ5IjpmYWxzZX1dfQ==&quot;,&quot;citationItems&quot;:[{&quot;id&quot;:&quot;ea27b96c-d465-3696-b3c9-d6aae3064c1b&quot;,&quot;itemData&quot;:{&quot;type&quot;:&quot;article&quot;,&quot;id&quot;:&quot;ea27b96c-d465-3696-b3c9-d6aae3064c1b&quot;,&quot;title&quot;:&quot;Detection and Prevalence of Coronaviruses in European Bats: A Systematic Review&quot;,&quot;author&quot;:[{&quot;family&quot;:&quot;Hemnani&quot;,&quot;given&quot;:&quot;Mahima&quot;,&quot;parse-names&quot;:false,&quot;dropping-particle&quot;:&quot;&quot;,&quot;non-dropping-particle&quot;:&quot;&quot;},{&quot;family&quot;:&quot;Silva&quot;,&quot;given&quot;:&quot;Priscilla Gomes&quot;,&quot;parse-names&quot;:false,&quot;dropping-particle&quot;:&quot;&quot;,&quot;non-dropping-particle&quot;:&quot;da&quot;},{&quot;family&quot;:&quot;Thompson&quot;,&quot;given&quot;:&quot;Gertrude&quot;,&quot;parse-names&quot;:false,&quot;dropping-particle&quot;:&quot;&quot;,&quot;non-dropping-particle&quot;:&quot;&quot;},{&quot;family&quot;:&quot;Poeta&quot;,&quot;given&quot;:&quot;Patrícia&quot;,&quot;parse-names&quot;:false,&quot;dropping-particle&quot;:&quot;&quot;,&quot;non-dropping-particle&quot;:&quot;&quot;},{&quot;family&quot;:&quot;Rebelo&quot;,&quot;given&quot;:&quot;Hugo&quot;,&quot;parse-names&quot;:false,&quot;dropping-particle&quot;:&quot;&quot;,&quot;non-dropping-particle&quot;:&quot;&quot;},{&quot;family&quot;:&quot;Mesquita&quot;,&quot;given&quot;:&quot;João R.&quot;,&quot;parse-names&quot;:false,&quot;dropping-particle&quot;:&quot;&quot;,&quot;non-dropping-particle&quot;:&quot;&quot;}],&quot;container-title&quot;:&quot;EcoHealth&quot;,&quot;container-title-short&quot;:&quot;Ecohealth&quot;,&quot;DOI&quot;:&quot;10.1007/s10393-024-01688-5&quot;,&quot;ISSN&quot;:&quot;16129210&quot;,&quot;issued&quot;:{&quot;date-parts&quot;:[[2024,12,1]]},&quot;abstract&quot;:&quot;Bats are known hosts for a wide range of coronaviruses (CoVs), including those that cause severe acute respiratory syndrome (SARS-CoV-1) and Middle East respiratory syndrome (MERS-CoV). With the emergence of the COVID-19 pandemic caused by the SARS-CoV-2 virus, it has become increasingly important to understand the diversity and prevalence of CoVs in bat populations. This systematic review aimed to compile studies that have sampled CoVs from bats across Europe and assessed various aspects related to the testing of bat samples, including the country where the bats were collected, the CoV genomic region studied, the CoV genera that were detected, and the identification of bat species that were found to be carrying CoV. We identified 30 studies that assessed CoVs presence in bats across multiple countries including Italy, Germany, and various other nations with one or two studies each, which tested them for CoVs using a variety of matrices. CoVs were found in nine genera of bats, and the genomic regions included RdRp, ORF1a gene, as well as full genome, detecting α- and/or β-CoVs, with most of them being detectable only in faeces. This review provides a comprehensive overview of the CoVs detected in bats across Europe and highlights the importance of continued surveillance and monitoring of bat populations for potential emerging zoonotic CoVs.&quot;,&quot;publisher&quot;:&quot;Springer&quot;},&quot;isTemporary&quot;:false}]},{&quot;citationID&quot;:&quot;MENDELEY_CITATION_1050b1a8-3da4-479e-beeb-40740a172ff7&quot;,&quot;properties&quot;:{&quot;noteIndex&quot;:0},&quot;isEdited&quot;:false,&quot;manualOverride&quot;:{&quot;isManuallyOverridden&quot;:false,&quot;citeprocText&quot;:&quot;&lt;sup&gt;80&lt;/sup&gt;&quot;,&quot;manualOverrideText&quot;:&quot;&quot;},&quot;citationTag&quot;:&quot;MENDELEY_CITATION_v3_eyJjaXRhdGlvbklEIjoiTUVOREVMRVlfQ0lUQVRJT05fMTA1MGIxYTgtM2RhNC00NzllLWJlZWItNDA3NDBhMTcyZmY3IiwicHJvcGVydGllcyI6eyJub3RlSW5kZXgiOjB9LCJpc0VkaXRlZCI6ZmFsc2UsIm1hbnVhbE92ZXJyaWRlIjp7ImlzTWFudWFsbHlPdmVycmlkZGVuIjpmYWxzZSwiY2l0ZXByb2NUZXh0IjoiPHN1cD44MDwvc3VwPiIsIm1hbnVhbE92ZXJyaWRlVGV4dCI6IiJ9LCJjaXRhdGlvbkl0ZW1zIjpbeyJpZCI6ImVhZmVmYTEzLWFmODItMzMwMi04Y2ZkLWRmN2MxYWU5YjA2NyIsIml0ZW1EYXRhIjp7InR5cGUiOiJhcnRpY2xlLWpvdXJuYWwiLCJpZCI6ImVhZmVmYTEzLWFmODItMzMwMi04Y2ZkLWRmN2MxYWU5YjA2NyIsInRpdGxlIjoiRGV0ZWN0aW9uIG9mIGFscGhhIGFuZCBiZXRhY29yb25hdmlydXNlcyBpbiBtdWx0aXBsZSBJYmVyaWFuIGJhdCBzcGVjaWVzIiwiYXV0aG9yIjpbeyJmYW1pbHkiOiJGYWxjw7NuIiwiZ2l2ZW4iOiJBbmEiLCJwYXJzZS1uYW1lcyI6ZmFsc2UsImRyb3BwaW5nLXBhcnRpY2xlIjoiIiwibm9uLWRyb3BwaW5nLXBhcnRpY2xlIjoiIn0seyJmYW1pbHkiOiJWw6F6cXVlei1Nb3LDs24iLCJnaXZlbiI6IlNvbmlhIiwicGFyc2UtbmFtZXMiOmZhbHNlLCJkcm9wcGluZy1wYXJ0aWNsZSI6IiIsIm5vbi1kcm9wcGluZy1wYXJ0aWNsZSI6IiJ9LHsiZmFtaWx5IjoiQ2FzYXMiLCJnaXZlbiI6IklubWFjdWxhZGEiLCJwYXJzZS1uYW1lcyI6ZmFsc2UsImRyb3BwaW5nLXBhcnRpY2xlIjoiIiwibm9uLWRyb3BwaW5nLXBhcnRpY2xlIjoiIn0seyJmYW1pbHkiOiJBem5hciIsImdpdmVuIjoiQ2Fyb2xpbmEiLCJwYXJzZS1uYW1lcyI6ZmFsc2UsImRyb3BwaW5nLXBhcnRpY2xlIjoiIiwibm9uLWRyb3BwaW5nLXBhcnRpY2xlIjoiIn0seyJmYW1pbHkiOiJSdWl6IiwiZ2l2ZW4iOiJHdWlsbGVybW8iLCJwYXJzZS1uYW1lcyI6ZmFsc2UsImRyb3BwaW5nLXBhcnRpY2xlIjoiIiwibm9uLWRyb3BwaW5nLXBhcnRpY2xlIjoiIn0seyJmYW1pbHkiOiJQb3pvIiwiZ2l2ZW4iOiJGcmFuY2lzY28iLCJwYXJzZS1uYW1lcyI6ZmFsc2UsImRyb3BwaW5nLXBhcnRpY2xlIjoiIiwibm9uLWRyb3BwaW5nLXBhcnRpY2xlIjoiIn0seyJmYW1pbHkiOiJQZXJlei1CcmXDsWEiLCJnaXZlbiI6IlBpbGFyIiwicGFyc2UtbmFtZXMiOmZhbHNlLCJkcm9wcGluZy1wYXJ0aWNsZSI6IiIsIm5vbi1kcm9wcGluZy1wYXJ0aWNsZSI6IiJ9LHsiZmFtaWx5IjoiSnVzdGUiLCJnaXZlbiI6IkphdmllciIsInBhcnNlLW5hbWVzIjpmYWxzZSwiZHJvcHBpbmctcGFydGljbGUiOiIiLCJub24tZHJvcHBpbmctcGFydGljbGUiOiIifSx7ImZhbWlseSI6Ikliw6HDsWV6IiwiZ2l2ZW4iOiJDYXJsb3MiLCJwYXJzZS1uYW1lcyI6ZmFsc2UsImRyb3BwaW5nLXBhcnRpY2xlIjoiIiwibm9uLWRyb3BwaW5nLXBhcnRpY2xlIjoiIn0seyJmYW1pbHkiOiJHYXJpbiIsImdpdmVuIjoiSW5hemlvIiwicGFyc2UtbmFtZXMiOmZhbHNlLCJkcm9wcGluZy1wYXJ0aWNsZSI6IiIsIm5vbi1kcm9wcGluZy1wYXJ0aWNsZSI6IiJ9LHsiZmFtaWx5IjoiQWloYXJ0emEiLCJnaXZlbiI6IkpveGVycmEiLCJwYXJzZS1uYW1lcyI6ZmFsc2UsImRyb3BwaW5nLXBhcnRpY2xlIjoiIiwibm9uLWRyb3BwaW5nLXBhcnRpY2xlIjoiIn0seyJmYW1pbHkiOiJFY2hldmFycsOtYSIsImdpdmVuIjoiSnVhbiBFLiIsInBhcnNlLW5hbWVzIjpmYWxzZSwiZHJvcHBpbmctcGFydGljbGUiOiIiLCJub24tZHJvcHBpbmctcGFydGljbGUiOiIifV0sImNvbnRhaW5lci10aXRsZSI6IkFyY2hpdmVzIG9mIFZpcm9sb2d5IiwiY29udGFpbmVyLXRpdGxlLXNob3J0IjoiQXJjaCBWaXJvbCIsIkRPSSI6IjEwLjEwMDcvczAwNzA1LTAxMS0xMDU3LTEiLCJJU1NOIjoiMDMwNDg2MDgiLCJQTUlEIjoiMjE3NjYxOTciLCJpc3N1ZWQiOnsiZGF0ZS1wYXJ0cyI6W1syMDExXV19LCJwYWdlIjoiMTg4My0xODkwIiwiYWJzdHJhY3QiOiJCYXQgY29yb25hdmlydXNlcyAoQ29WKSBhcmUgcHV0YXRpdmUgcHJlY3Vyc29ycyBvZiB0aGUgc2V2ZXJlIGFjdXRlIHJlc3BpcmF0b3J5IHN5bmRyb21lIChTQVJTKSBDb1YgYW5kIG90aGVyIENvViB0aGF0IGNyb3NzZWQgdGhlIHNwZWNpZXMgYmFycmllciBmcm9tIHpvb25vdGljIHJlc2Vydm9pcnMgaW50byB0aGUgaHVtYW4gcG9wdWxhdGlvbi4gVG8gZGV0ZXJtaW5lIHRoZSBwcmVzZW5jZSBhbmQgZGlzdHJpYnV0aW9uIG9mIENvViBpbiBJYmVyaWFuIGJhdHMsIDU3NiBpbmRpdmlkdWFscyBvZiAyNiBkaWZmZXJlbnQgYmF0IHNwZWNpZXMgd2VyZSBjYXB0dXJlZCBpbiAxMyBsb2NhdGlvbnMgaW4gU3BhaW4uIFdlIHJlcG9ydCBmb3IgdGhlIGZpcnN0IHRpbWUgdGhlIHByZXNlbmNlIG9mIDE0IGNvcm9uYXZpcnVzZXMgaW4gOSBJYmVyaWFuIGJhdCBzcGVjaWVzLiBQaHlsb2dlbmV0aWMgYW5hbHlzaXMgb2YgYSBjb25zZXJ2ZWQgQ29WIGdlbm9tZSByZWdpb24gKFJkUnAgZ2VuZSkgc2hvd3MgYSB3aWRlIGRpdmVyc2l0eSBhbmQgZGlzdHJpYnV0aW9uIG9mIGFscGhhIGFuZCBiZXRhY29yb25hdmlydXMgaW4gU3BhaW4uIEludGVyZXN0aW5nbHksIGFsdGhvdWdoIHNvbWUgb2YgdGhlc2UgdmlydXNlcyBhcmUgcmVsYXRlZCB0byBvdGhlciBFdXJvcGVhbiBCYXRDb1YsIG9yIHRvIEFzaWFuIENvViwgc29tZSBvZiB0aGUgdmlydXNlcyBmb3VuZCBpbiBTcGFpbiBjbHVzdGVyIGluIG5ldyBncm91cHMgb2YgzrEgYW5kIM6yIENvVi4gwqkgMjAxMSBUaGUgQXV0aG9yKHMpLiIsInB1Ymxpc2hlciI6IlNwcmluZ2VyLVZlcmxhZyBXaWVuIiwiaXNzdWUiOiIxMCIsInZvbHVtZSI6IjE1NiJ9LCJpc1RlbXBvcmFyeSI6ZmFsc2V9XX0=&quot;,&quot;citationItems&quot;:[{&quot;id&quot;:&quot;eafefa13-af82-3302-8cfd-df7c1ae9b067&quot;,&quot;itemData&quot;:{&quot;type&quot;:&quot;article-journal&quot;,&quot;id&quot;:&quot;eafefa13-af82-3302-8cfd-df7c1ae9b067&quot;,&quot;title&quot;:&quot;Detection of alpha and betacoronaviruses in multiple Iberian bat species&quot;,&quot;author&quot;:[{&quot;family&quot;:&quot;Falcón&quot;,&quot;given&quot;:&quot;Ana&quot;,&quot;parse-names&quot;:false,&quot;dropping-particle&quot;:&quot;&quot;,&quot;non-dropping-particle&quot;:&quot;&quot;},{&quot;family&quot;:&quot;Vázquez-Morón&quot;,&quot;given&quot;:&quot;Sonia&quot;,&quot;parse-names&quot;:false,&quot;dropping-particle&quot;:&quot;&quot;,&quot;non-dropping-particle&quot;:&quot;&quot;},{&quot;family&quot;:&quot;Casas&quot;,&quot;given&quot;:&quot;Inmaculada&quot;,&quot;parse-names&quot;:false,&quot;dropping-particle&quot;:&quot;&quot;,&quot;non-dropping-particle&quot;:&quot;&quot;},{&quot;family&quot;:&quot;Aznar&quot;,&quot;given&quot;:&quot;Carolina&quot;,&quot;parse-names&quot;:false,&quot;dropping-particle&quot;:&quot;&quot;,&quot;non-dropping-particle&quot;:&quot;&quot;},{&quot;family&quot;:&quot;Ruiz&quot;,&quot;given&quot;:&quot;Guillermo&quot;,&quot;parse-names&quot;:false,&quot;dropping-particle&quot;:&quot;&quot;,&quot;non-dropping-particle&quot;:&quot;&quot;},{&quot;family&quot;:&quot;Pozo&quot;,&quot;given&quot;:&quot;Francisco&quot;,&quot;parse-names&quot;:false,&quot;dropping-particle&quot;:&quot;&quot;,&quot;non-dropping-particle&quot;:&quot;&quot;},{&quot;family&quot;:&quot;Perez-Breña&quot;,&quot;given&quot;:&quot;Pilar&quot;,&quot;parse-names&quot;:false,&quot;dropping-particle&quot;:&quot;&quot;,&quot;non-dropping-particle&quot;:&quot;&quot;},{&quot;family&quot;:&quot;Juste&quot;,&quot;given&quot;:&quot;Javier&quot;,&quot;parse-names&quot;:false,&quot;dropping-particle&quot;:&quot;&quot;,&quot;non-dropping-particle&quot;:&quot;&quot;},{&quot;family&quot;:&quot;Ibáñez&quot;,&quot;given&quot;:&quot;Carlos&quot;,&quot;parse-names&quot;:false,&quot;dropping-particle&quot;:&quot;&quot;,&quot;non-dropping-particle&quot;:&quot;&quot;},{&quot;family&quot;:&quot;Garin&quot;,&quot;given&quot;:&quot;Inazio&quot;,&quot;parse-names&quot;:false,&quot;dropping-particle&quot;:&quot;&quot;,&quot;non-dropping-particle&quot;:&quot;&quot;},{&quot;family&quot;:&quot;Aihartza&quot;,&quot;given&quot;:&quot;Joxerra&quot;,&quot;parse-names&quot;:false,&quot;dropping-particle&quot;:&quot;&quot;,&quot;non-dropping-particle&quot;:&quot;&quot;},{&quot;family&quot;:&quot;Echevarría&quot;,&quot;given&quot;:&quot;Juan E.&quot;,&quot;parse-names&quot;:false,&quot;dropping-particle&quot;:&quot;&quot;,&quot;non-dropping-particle&quot;:&quot;&quot;}],&quot;container-title&quot;:&quot;Archives of Virology&quot;,&quot;container-title-short&quot;:&quot;Arch Virol&quot;,&quot;DOI&quot;:&quot;10.1007/s00705-011-1057-1&quot;,&quot;ISSN&quot;:&quot;03048608&quot;,&quot;PMID&quot;:&quot;21766197&quot;,&quot;issued&quot;:{&quot;date-parts&quot;:[[2011]]},&quot;page&quot;:&quot;1883-1890&quot;,&quot;abstract&quot;:&quot;Bat coronaviruses (CoV) are putative precursors of the severe acute respiratory syndrome (SARS) CoV and other CoV that crossed the species barrier from zoonotic reservoirs into the human population. To determine the presence and distribution of CoV in Iberian bats, 576 individuals of 26 different bat species were captured in 13 locations in Spain. We report for the first time the presence of 14 coronaviruses in 9 Iberian bat species. Phylogenetic analysis of a conserved CoV genome region (RdRp gene) shows a wide diversity and distribution of alpha and betacoronavirus in Spain. Interestingly, although some of these viruses are related to other European BatCoV, or to Asian CoV, some of the viruses found in Spain cluster in new groups of α and β CoV. © 2011 The Author(s).&quot;,&quot;publisher&quot;:&quot;Springer-Verlag Wien&quot;,&quot;issue&quot;:&quot;10&quot;,&quot;volume&quot;:&quot;156&quot;},&quot;isTemporary&quot;:false}]},{&quot;citationID&quot;:&quot;MENDELEY_CITATION_b5ac16dd-0f3c-4f44-8c2a-055aaab32725&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YjVhYzE2ZGQtMGYzYy00ZjQ0LThjMmEtMDU1YWFhYjMyNzI1IiwicHJvcGVydGllcyI6eyJub3RlSW5kZXgiOjB9LCJpc0VkaXRlZCI6ZmFsc2UsIm1hbnVhbE92ZXJyaWRlIjp7ImlzTWFudWFsbHlPdmVycmlkZGVuIjpmYWxzZSwiY2l0ZXByb2NUZXh0IjoiPHN1cD40NTwvc3VwPiIsIm1hbnVhbE92ZXJyaWRlVGV4dCI6IiJ9LCJjaXRhdGlvbkl0ZW1zIjpbeyJpZCI6IjJkYTc0YmFlLTdmYWEtMzEwYS05MWJlLWVhMDg1MTA4NDZjYiIsIml0ZW1EYXRhIjp7InR5cGUiOiJhcnRpY2xlLWpvdXJuYWwiLCJpZCI6IjJkYTc0YmFlLTdmYWEtMzEwYS05MWJlLWVhMDg1MTA4NDZjYiIsInRpdGxlIjoiSW50ZXJwbGF5IGJldHdlZW4gY28tZGl2ZXJnZW5jZSBhbmQgY3Jvc3Mtc3BlY2llcyB0cmFuc21pc3Npb24gaW4gdGhlIGV2b2x1dGlvbmFyeSBoaXN0b3J5IG9mIGJhdCBjb3JvbmF2aXJ1c2VzIiwiYXV0aG9yIjpbeyJmYW1pbHkiOiJMZW9wYXJkaSIsImdpdmVuIjoiU3RlZmFuaWEiLCJwYXJzZS1uYW1lcyI6ZmFsc2UsImRyb3BwaW5nLXBhcnRpY2xlIjoiIiwibm9uLWRyb3BwaW5nLXBhcnRpY2xlIjoiIn0seyJmYW1pbHkiOiJIb2xtZXMiLCJnaXZlbiI6IkVkd2FyZCBDLiIsInBhcnNlLW5hbWVzIjpmYWxzZSwiZHJvcHBpbmctcGFydGljbGUiOiIiLCJub24tZHJvcHBpbmctcGFydGljbGUiOiIifSx7ImZhbWlseSI6Ikdhc3RhbGRlbGxpIiwiZ2l2ZW4iOiJNaWNoZWxlIiwicGFyc2UtbmFtZXMiOmZhbHNlLCJkcm9wcGluZy1wYXJ0aWNsZSI6IiIsIm5vbi1kcm9wcGluZy1wYXJ0aWNsZSI6IiJ9LHsiZmFtaWx5IjoiVGFzc29uaSIsImdpdmVuIjoiTHVjYSIsInBhcnNlLW5hbWVzIjpmYWxzZSwiZHJvcHBpbmctcGFydGljbGUiOiIiLCJub24tZHJvcHBpbmctcGFydGljbGUiOiIifSx7ImZhbWlseSI6IlByaW9yaSIsImdpdmVuIjoiUGFtZWxhIiwicGFyc2UtbmFtZXMiOmZhbHNlLCJkcm9wcGluZy1wYXJ0aWNsZSI6IiIsIm5vbi1kcm9wcGluZy1wYXJ0aWNsZSI6IiJ9LHsiZmFtaWx5IjoiU2NhcmF2ZWxsaSIsImdpdmVuIjoiRGlubyIsInBhcnNlLW5hbWVzIjpmYWxzZSwiZHJvcHBpbmctcGFydGljbGUiOiIiLCJub24tZHJvcHBpbmctcGFydGljbGUiOiIifSx7ImZhbWlseSI6IlphbXBlcmluIiwiZ2l2ZW4iOiJHaWFucGllcm8iLCJwYXJzZS1uYW1lcyI6ZmFsc2UsImRyb3BwaW5nLXBhcnRpY2xlIjoiIiwibm9uLWRyb3BwaW5nLXBhcnRpY2xlIjoiIn0seyJmYW1pbHkiOiJCZW5lZGljdGlzIiwiZ2l2ZW4iOiJQYW9sYSIsInBhcnNlLW5hbWVzIjpmYWxzZSwiZHJvcHBpbmctcGFydGljbGUiOiIiLCJub24tZHJvcHBpbmctcGFydGljbGUiOiJEZSJ9XSwiY29udGFpbmVyLXRpdGxlIjoiSW5mZWN0aW9uLCBHZW5ldGljcyBhbmQgRXZvbHV0aW9uIiwiRE9JIjoiMTAuMTAxNi9qLm1lZWdpZC4yMDE4LjAxLjAxMiIsIklTU04iOiIxNTY3NzI1NyIsIlBNSUQiOiIyOTM1NTYwNyIsIlVSTCI6Imh0dHBzOi8vZG9pLm9yZy8xMC4xMDE2L2oubWVlZ2lkLjIwMTguMDEuMDEyIiwiaXNzdWVkIjp7ImRhdGUtcGFydHMiOltbMjAxOF1dfSwicGFnZSI6IjI3OS0yODkiLCJhYnN0cmFjdCI6IkNvcm9uYXZpcnVzZXMgKENvVnMpIGhhdmUgYmVlbiBkb2N1bWVudGVkIGluIGFsbW9zdCBldmVyeSBzcGVjaWVzIG9mIGJhdCBzYW1wbGVkLiBCYXQgQ29WcyBleGhpYml0IGJvdGggZXh0ZW5zaXZlIGdlbmV0aWMgZGl2ZXJzaXR5IGFuZCBhIGJyb2FkIGdlb2dyYXBoaWMgcmFuZ2UsIGluZGljYXRpdmUgb2YgYSBsb25nLXN0YW5kaW5nIGhvc3QgYXNzb2NpYXRpb24uIERlc3BpdGUgdGhpcywgdGhlIHJlc3BlY3RpdmUgcm9sZXMgb2YgbG9uZy10ZXJtIHZpcnVzLWhvc3QgY28tZGl2ZXJnZW5jZSBhbmQgY3Jvc3Mtc3BlY2llcyB0cmFuc21pc3Npb24gKGhvc3QtanVtcGluZykgaW4gdGhlIGV2b2x1dGlvbiBvZiBiYXQgY29yb25hdmlydXNlcyBhcmUgdW5jbGVhci4gVXNpbmcgYSBwaHlsb2dlbmV0aWMgYXBwcm9hY2ggd2UgcHJvdmlkZSBldmlkZW5jZSB0aGF0IENvViBkaXZlcnNpdHkgaW4gYmF0cyBpcyBzaGFwZWQgYnkgYm90aCBzcGVjaWVzIHJpY2huZXNzIGFuZCB0aGVpciBnZW9ncmFwaGljYWwgZGlzdHJpYnV0aW9uLCBhbmQgdGhhdCBDb1ZzIGV4aGliaXQgY2x1c3RlcmluZyBhdCB0aGUgbGV2ZWwgb2YgYmF0IGdlbmVyYSwgd2l0aCB0aGVzZSBnZW51cy1zcGVjaWZpYyBjbHVzdGVycyBsYXJnZWx5IGFzc29jaWF0ZWQgd2l0aCBkaXN0aW5jdCBDb1Ygc3BlY2llcy4gQ28tcGh5bG9nZW5ldGljIGFuYWx5c2VzIHJldmVhbGVkIHRoYXQgY3Jvc3Mtc3BlY2llcyB0cmFuc21pc3Npb24gaGFzIGJlZW4gbW9yZSBjb21tb24gdGhhbiBjby1kaXZlcmdlbmNlIGFjcm9zcyBjb3JvbmF2aXJ1cyBldm9sdXRpb24gYXMgYSB3aG9sZSwgYW5kIHRoYXQgY3Jvc3Mtc3BlY2llcyB0cmFuc21pc3Npb24gZXZlbnRzIHdlcmUgbW9yZSBsaWtlbHkgYmV0d2VlbiBzeW1wYXRyaWMgYmF0IGhvc3RzLiBOb3RhYmx5LCBob3dldmVyLCBhbiBhbmFseXNpcyBvZiB0aGUgQ29WIFJOQSBwb2x5bWVyYXNlIHBoeWxvZ2VueSBzdWdnZXN0ZWQgdGhhdCBtYW55IHN1Y2ggaG9zdC1qdW1wcyBsaWtlbHkgcmVzdWx0ZWQgaW4gc2hvcnQtdGVybSBzcGlsbC1vdmVyIGluZmVjdGlvbnMsIHdpdGggbGl0dGxlIGV2aWRlbmNlIGZvciBzdXN0YWluZWQgb253YXJkIHRyYW5zbWlzc2lvbiBpbiBuZXcgY28tcm9vc3RpbmcgaG9zdCBzcGVjaWVzLiIsInB1Ymxpc2hlciI6IkVsc2V2aWVyIiwiaXNzdWUiOiJTZXB0ZW1iZXIgMjAxNyIsInZvbHVtZSI6IjU4IiwiY29udGFpbmVyLXRpdGxlLXNob3J0IjoiIn0sImlzVGVtcG9yYXJ5IjpmYWxzZX1dfQ==&quot;,&quot;citationItems&quot;:[{&quot;id&quot;:&quot;2da74bae-7faa-310a-91be-ea08510846cb&quot;,&quot;itemData&quot;:{&quot;type&quot;:&quot;article-journal&quot;,&quot;id&quot;:&quot;2da74bae-7faa-310a-91be-ea08510846cb&quot;,&quot;title&quot;:&quot;Interplay between co-divergence and cross-species transmission in the evolutionary history of bat coronaviruses&quot;,&quot;author&quot;:[{&quot;family&quot;:&quot;Leopardi&quot;,&quot;given&quot;:&quot;Stefania&quot;,&quot;parse-names&quot;:false,&quot;dropping-particle&quot;:&quot;&quot;,&quot;non-dropping-particle&quot;:&quot;&quot;},{&quot;family&quot;:&quot;Holmes&quot;,&quot;given&quot;:&quot;Edward C.&quot;,&quot;parse-names&quot;:false,&quot;dropping-particle&quot;:&quot;&quot;,&quot;non-dropping-particle&quot;:&quot;&quot;},{&quot;family&quot;:&quot;Gastaldelli&quot;,&quot;given&quot;:&quot;Michele&quot;,&quot;parse-names&quot;:false,&quot;dropping-particle&quot;:&quot;&quot;,&quot;non-dropping-particle&quot;:&quot;&quot;},{&quot;family&quot;:&quot;Tassoni&quot;,&quot;given&quot;:&quot;Luca&quot;,&quot;parse-names&quot;:false,&quot;dropping-particle&quot;:&quot;&quot;,&quot;non-dropping-particle&quot;:&quot;&quot;},{&quot;family&quot;:&quot;Priori&quot;,&quot;given&quot;:&quot;Pamela&quot;,&quot;parse-names&quot;:false,&quot;dropping-particle&quot;:&quot;&quot;,&quot;non-dropping-particle&quot;:&quot;&quot;},{&quot;family&quot;:&quot;Scaravelli&quot;,&quot;given&quot;:&quot;Dino&quot;,&quot;parse-names&quot;:false,&quot;dropping-particle&quot;:&quot;&quot;,&quot;non-dropping-particle&quot;:&quot;&quot;},{&quot;family&quot;:&quot;Zamperin&quot;,&quot;given&quot;:&quot;Gianpiero&quot;,&quot;parse-names&quot;:false,&quot;dropping-particle&quot;:&quot;&quot;,&quot;non-dropping-particle&quot;:&quot;&quot;},{&quot;family&quot;:&quot;Benedictis&quot;,&quot;given&quot;:&quot;Paola&quot;,&quot;parse-names&quot;:false,&quot;dropping-particle&quot;:&quot;&quot;,&quot;non-dropping-particle&quot;:&quot;De&quot;}],&quot;container-title&quot;:&quot;Infection, Genetics and Evolution&quot;,&quot;DOI&quot;:&quot;10.1016/j.meegid.2018.01.012&quot;,&quot;ISSN&quot;:&quot;15677257&quot;,&quot;PMID&quot;:&quot;29355607&quot;,&quot;URL&quot;:&quot;https://doi.org/10.1016/j.meegid.2018.01.012&quot;,&quot;issued&quot;:{&quot;date-parts&quot;:[[2018]]},&quot;page&quot;:&quot;279-289&quot;,&quot;abstract&quot;:&quot;Coronaviruses (CoVs) have been documented in almost every species of bat sampled. Bat CoVs exhibit both extensive genetic diversity and a broad geographic range, indicative of a long-standing host association. Despite this, the respective roles of long-term virus-host co-divergence and cross-species transmission (host-jumping) in the evolution of bat coronaviruses are unclear. Using a phylogenetic approach we provide evidence that CoV diversity in bats is shaped by both species richness and their geographical distribution, and that CoVs exhibit clustering at the level of bat genera, with these genus-specific clusters largely associated with distinct CoV species. Co-phylogenetic analyses revealed that cross-species transmission has been more common than co-divergence across coronavirus evolution as a whole, and that cross-species transmission events were more likely between sympatric bat hosts. Notably, however, an analysis of the CoV RNA polymerase phylogeny suggested that many such host-jumps likely resulted in short-term spill-over infections, with little evidence for sustained onward transmission in new co-roosting host species.&quot;,&quot;publisher&quot;:&quot;Elsevier&quot;,&quot;issue&quot;:&quot;September 2017&quot;,&quot;volume&quot;:&quot;58&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D66136-2167-4B04-86A4-5E5DFCD5F9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7</TotalTime>
  <Pages>1</Pages>
  <Words>377</Words>
  <Characters>2154</Characters>
  <Application>Microsoft Office Word</Application>
  <DocSecurity>0</DocSecurity>
  <Lines>17</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a Francesca</dc:creator>
  <cp:keywords/>
  <dc:description/>
  <cp:lastModifiedBy>Festa Francesca</cp:lastModifiedBy>
  <cp:revision>62</cp:revision>
  <dcterms:created xsi:type="dcterms:W3CDTF">2025-03-20T07:41:00Z</dcterms:created>
  <dcterms:modified xsi:type="dcterms:W3CDTF">2025-08-28T13:49:00Z</dcterms:modified>
</cp:coreProperties>
</file>